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BBF93" w14:textId="5037396F" w:rsidR="00B21769" w:rsidRPr="00CB2AF7" w:rsidRDefault="00687CFF" w:rsidP="00E32D9B">
      <w:pPr>
        <w:snapToGrid w:val="0"/>
        <w:spacing w:line="276" w:lineRule="auto"/>
        <w:jc w:val="center"/>
        <w:rPr>
          <w:rFonts w:ascii="Arial" w:hAnsi="Arial" w:cs="Arial"/>
          <w:b/>
          <w:color w:val="000000" w:themeColor="text1"/>
          <w:sz w:val="30"/>
          <w:szCs w:val="30"/>
        </w:rPr>
      </w:pPr>
      <w:r w:rsidRPr="00CB2AF7">
        <w:rPr>
          <w:rFonts w:ascii="Arial" w:hAnsi="Arial" w:cs="Arial"/>
          <w:b/>
          <w:color w:val="000000" w:themeColor="text1"/>
          <w:sz w:val="30"/>
          <w:szCs w:val="30"/>
        </w:rPr>
        <w:t>Supplementary materials</w:t>
      </w:r>
    </w:p>
    <w:p w14:paraId="17AB32A8" w14:textId="77777777" w:rsidR="00B21769" w:rsidRPr="00154284" w:rsidRDefault="00B21769" w:rsidP="00E32D9B">
      <w:pPr>
        <w:snapToGrid w:val="0"/>
        <w:spacing w:line="276" w:lineRule="auto"/>
        <w:jc w:val="center"/>
        <w:rPr>
          <w:b/>
          <w:color w:val="000000" w:themeColor="text1"/>
          <w:sz w:val="28"/>
          <w:szCs w:val="28"/>
        </w:rPr>
      </w:pPr>
    </w:p>
    <w:p w14:paraId="42772BB1" w14:textId="77777777" w:rsidR="00D94019" w:rsidRDefault="00D94019" w:rsidP="00790DFA">
      <w:pPr>
        <w:snapToGrid w:val="0"/>
        <w:jc w:val="center"/>
        <w:rPr>
          <w:rFonts w:ascii="Arial" w:hAnsi="Arial" w:cs="Arial"/>
          <w:b/>
          <w:sz w:val="28"/>
          <w:szCs w:val="28"/>
        </w:rPr>
      </w:pPr>
      <w:r w:rsidRPr="007E5C46">
        <w:rPr>
          <w:rFonts w:ascii="Arial" w:hAnsi="Arial" w:cs="Arial"/>
          <w:b/>
          <w:sz w:val="28"/>
          <w:szCs w:val="28"/>
        </w:rPr>
        <w:t>Altered reward processing in pa</w:t>
      </w:r>
      <w:bookmarkStart w:id="0" w:name="_GoBack"/>
      <w:bookmarkEnd w:id="0"/>
      <w:r w:rsidRPr="007E5C46">
        <w:rPr>
          <w:rFonts w:ascii="Arial" w:hAnsi="Arial" w:cs="Arial"/>
          <w:b/>
          <w:sz w:val="28"/>
          <w:szCs w:val="28"/>
        </w:rPr>
        <w:t>tients with lifelong premature ejaculation</w:t>
      </w:r>
    </w:p>
    <w:p w14:paraId="70D3F8EB" w14:textId="77777777" w:rsidR="00D94019" w:rsidRDefault="00D94019" w:rsidP="00D94019">
      <w:pPr>
        <w:spacing w:line="276" w:lineRule="auto"/>
        <w:jc w:val="center"/>
        <w:rPr>
          <w:rFonts w:ascii="Arial" w:eastAsia="Arial" w:hAnsi="Arial" w:cs="Arial"/>
          <w:sz w:val="22"/>
        </w:rPr>
      </w:pPr>
    </w:p>
    <w:p w14:paraId="0F01447D" w14:textId="77777777" w:rsidR="00D94019" w:rsidRDefault="00D94019" w:rsidP="00D94019">
      <w:pPr>
        <w:spacing w:line="276" w:lineRule="auto"/>
        <w:jc w:val="center"/>
        <w:rPr>
          <w:rFonts w:ascii="Arial" w:eastAsia="Arial" w:hAnsi="Arial" w:cs="Arial"/>
          <w:sz w:val="22"/>
          <w:vertAlign w:val="superscript"/>
        </w:rPr>
      </w:pPr>
      <w:proofErr w:type="spellStart"/>
      <w:r>
        <w:rPr>
          <w:rFonts w:ascii="Arial" w:eastAsia="Arial" w:hAnsi="Arial" w:cs="Arial"/>
          <w:sz w:val="22"/>
        </w:rPr>
        <w:t>Yansong</w:t>
      </w:r>
      <w:proofErr w:type="spellEnd"/>
      <w:r>
        <w:rPr>
          <w:rFonts w:ascii="Arial" w:eastAsia="Arial" w:hAnsi="Arial" w:cs="Arial"/>
          <w:sz w:val="22"/>
        </w:rPr>
        <w:t xml:space="preserve"> Li</w:t>
      </w:r>
      <w:r>
        <w:rPr>
          <w:rFonts w:ascii="Arial" w:eastAsia="Arial" w:hAnsi="Arial" w:cs="Arial"/>
          <w:sz w:val="22"/>
          <w:vertAlign w:val="superscript"/>
        </w:rPr>
        <w:t>1</w:t>
      </w:r>
      <w:proofErr w:type="gramStart"/>
      <w:r w:rsidRPr="003E72FF">
        <w:rPr>
          <w:rFonts w:ascii="Arial" w:eastAsia="Arial" w:hAnsi="Arial" w:cs="Arial"/>
          <w:sz w:val="22"/>
          <w:vertAlign w:val="superscript"/>
        </w:rPr>
        <w:t>,</w:t>
      </w:r>
      <w:r>
        <w:rPr>
          <w:rFonts w:ascii="Arial" w:eastAsia="Arial" w:hAnsi="Arial" w:cs="Arial"/>
          <w:sz w:val="22"/>
          <w:vertAlign w:val="superscript"/>
        </w:rPr>
        <w:t>2,7</w:t>
      </w:r>
      <w:proofErr w:type="gramEnd"/>
      <w:r>
        <w:rPr>
          <w:rFonts w:ascii="Arial" w:eastAsia="Arial" w:hAnsi="Arial" w:cs="Arial"/>
          <w:sz w:val="22"/>
          <w:vertAlign w:val="superscript"/>
        </w:rPr>
        <w:t>*#</w:t>
      </w:r>
      <w:r>
        <w:rPr>
          <w:rFonts w:ascii="Arial" w:eastAsia="Arial" w:hAnsi="Arial" w:cs="Arial"/>
          <w:sz w:val="22"/>
        </w:rPr>
        <w:t xml:space="preserve">, </w:t>
      </w:r>
      <w:proofErr w:type="spellStart"/>
      <w:r>
        <w:rPr>
          <w:rFonts w:ascii="Arial" w:eastAsia="Arial" w:hAnsi="Arial" w:cs="Arial"/>
          <w:sz w:val="22"/>
        </w:rPr>
        <w:t>Xiaojun</w:t>
      </w:r>
      <w:proofErr w:type="spellEnd"/>
      <w:r>
        <w:rPr>
          <w:rFonts w:ascii="Arial" w:eastAsia="Arial" w:hAnsi="Arial" w:cs="Arial"/>
          <w:sz w:val="22"/>
        </w:rPr>
        <w:t xml:space="preserve"> Li</w:t>
      </w:r>
      <w:r>
        <w:rPr>
          <w:rFonts w:ascii="Arial" w:eastAsia="Arial" w:hAnsi="Arial" w:cs="Arial"/>
          <w:sz w:val="22"/>
          <w:vertAlign w:val="superscript"/>
        </w:rPr>
        <w:t>3*</w:t>
      </w:r>
      <w:r>
        <w:rPr>
          <w:rFonts w:ascii="Arial" w:eastAsia="Arial" w:hAnsi="Arial" w:cs="Arial"/>
          <w:sz w:val="22"/>
        </w:rPr>
        <w:t xml:space="preserve">, </w:t>
      </w:r>
      <w:proofErr w:type="spellStart"/>
      <w:r w:rsidRPr="003E72FF">
        <w:rPr>
          <w:rFonts w:ascii="Arial" w:eastAsia="Arial" w:hAnsi="Arial" w:cs="Arial"/>
          <w:sz w:val="22"/>
        </w:rPr>
        <w:t>Zixiang</w:t>
      </w:r>
      <w:proofErr w:type="spellEnd"/>
      <w:r w:rsidRPr="003E72FF">
        <w:rPr>
          <w:rFonts w:ascii="Arial" w:eastAsia="Arial" w:hAnsi="Arial" w:cs="Arial"/>
          <w:sz w:val="22"/>
        </w:rPr>
        <w:t xml:space="preserve"> Wa</w:t>
      </w:r>
      <w:r w:rsidRPr="0079666A">
        <w:rPr>
          <w:rFonts w:ascii="Arial" w:eastAsia="Arial" w:hAnsi="Arial" w:cs="Arial"/>
          <w:bCs/>
          <w:sz w:val="22"/>
        </w:rPr>
        <w:t>ng</w:t>
      </w:r>
      <w:r w:rsidRPr="000016BE">
        <w:rPr>
          <w:rFonts w:ascii="Arial" w:eastAsia="Arial" w:hAnsi="Arial" w:cs="Arial"/>
          <w:bCs/>
          <w:sz w:val="22"/>
          <w:vertAlign w:val="superscript"/>
        </w:rPr>
        <w:t>2</w:t>
      </w:r>
      <w:r w:rsidRPr="0079666A">
        <w:rPr>
          <w:rFonts w:ascii="Arial" w:eastAsia="Arial" w:hAnsi="Arial" w:cs="Arial"/>
          <w:b/>
          <w:sz w:val="22"/>
        </w:rPr>
        <w:t xml:space="preserve">, </w:t>
      </w:r>
      <w:r w:rsidRPr="00D06985">
        <w:rPr>
          <w:rFonts w:ascii="Arial" w:eastAsia="Arial" w:hAnsi="Arial" w:cs="Arial"/>
          <w:bCs/>
          <w:sz w:val="22"/>
        </w:rPr>
        <w:t>Xi Chen</w:t>
      </w:r>
      <w:r w:rsidRPr="000016BE">
        <w:rPr>
          <w:rFonts w:ascii="Arial" w:eastAsia="Arial" w:hAnsi="Arial" w:cs="Arial"/>
          <w:bCs/>
          <w:sz w:val="22"/>
          <w:vertAlign w:val="superscript"/>
        </w:rPr>
        <w:t>2</w:t>
      </w:r>
      <w:r w:rsidRPr="0079666A">
        <w:rPr>
          <w:rFonts w:ascii="Arial" w:eastAsia="Arial" w:hAnsi="Arial" w:cs="Arial"/>
          <w:b/>
          <w:sz w:val="22"/>
        </w:rPr>
        <w:t xml:space="preserve">, </w:t>
      </w:r>
      <w:r w:rsidRPr="00F72E08">
        <w:rPr>
          <w:rFonts w:ascii="Arial" w:eastAsia="Arial" w:hAnsi="Arial" w:cs="Arial"/>
          <w:sz w:val="22"/>
        </w:rPr>
        <w:t>Guillaume Sescousse</w:t>
      </w:r>
      <w:r>
        <w:rPr>
          <w:rFonts w:ascii="Arial" w:eastAsia="Arial" w:hAnsi="Arial" w:cs="Arial"/>
          <w:bCs/>
          <w:sz w:val="22"/>
          <w:vertAlign w:val="superscript"/>
        </w:rPr>
        <w:t>4</w:t>
      </w:r>
      <w:r w:rsidRPr="00F72E08">
        <w:rPr>
          <w:rFonts w:ascii="Arial" w:eastAsia="Arial" w:hAnsi="Arial" w:cs="Arial"/>
          <w:sz w:val="22"/>
        </w:rPr>
        <w:t>,</w:t>
      </w:r>
      <w:r>
        <w:rPr>
          <w:rFonts w:ascii="Arial" w:eastAsia="Arial" w:hAnsi="Arial" w:cs="Arial"/>
          <w:sz w:val="22"/>
        </w:rPr>
        <w:t xml:space="preserve"> </w:t>
      </w:r>
      <w:proofErr w:type="spellStart"/>
      <w:r w:rsidRPr="0079666A">
        <w:rPr>
          <w:rFonts w:ascii="Arial" w:eastAsia="Arial" w:hAnsi="Arial" w:cs="Arial"/>
          <w:bCs/>
          <w:sz w:val="22"/>
        </w:rPr>
        <w:t>Pekka</w:t>
      </w:r>
      <w:proofErr w:type="spellEnd"/>
      <w:r w:rsidRPr="0079666A">
        <w:rPr>
          <w:rFonts w:ascii="Arial" w:eastAsia="Arial" w:hAnsi="Arial" w:cs="Arial"/>
          <w:bCs/>
          <w:sz w:val="22"/>
        </w:rPr>
        <w:t xml:space="preserve"> Santtila</w:t>
      </w:r>
      <w:r>
        <w:rPr>
          <w:rFonts w:ascii="Arial" w:eastAsia="Arial" w:hAnsi="Arial" w:cs="Arial"/>
          <w:bCs/>
          <w:sz w:val="22"/>
          <w:vertAlign w:val="superscript"/>
        </w:rPr>
        <w:t>5</w:t>
      </w:r>
      <w:r w:rsidRPr="0079666A">
        <w:rPr>
          <w:rFonts w:ascii="Arial" w:eastAsia="Arial" w:hAnsi="Arial" w:cs="Arial" w:hint="eastAsia"/>
          <w:bCs/>
          <w:sz w:val="22"/>
        </w:rPr>
        <w:t>,</w:t>
      </w:r>
      <w:r>
        <w:rPr>
          <w:rFonts w:ascii="Arial" w:eastAsia="Arial" w:hAnsi="Arial" w:cs="Arial"/>
          <w:b/>
          <w:sz w:val="22"/>
        </w:rPr>
        <w:t xml:space="preserve"> </w:t>
      </w:r>
      <w:proofErr w:type="spellStart"/>
      <w:r>
        <w:rPr>
          <w:rFonts w:ascii="Arial" w:eastAsia="Arial" w:hAnsi="Arial" w:cs="Arial"/>
          <w:sz w:val="22"/>
        </w:rPr>
        <w:t>Yutian</w:t>
      </w:r>
      <w:proofErr w:type="spellEnd"/>
      <w:r>
        <w:rPr>
          <w:rFonts w:ascii="Arial" w:eastAsia="Arial" w:hAnsi="Arial" w:cs="Arial"/>
          <w:sz w:val="22"/>
        </w:rPr>
        <w:t xml:space="preserve"> Dai</w:t>
      </w:r>
      <w:r>
        <w:rPr>
          <w:rFonts w:ascii="Arial" w:eastAsia="Arial" w:hAnsi="Arial" w:cs="Arial"/>
          <w:sz w:val="22"/>
          <w:vertAlign w:val="superscript"/>
        </w:rPr>
        <w:t>6#</w:t>
      </w:r>
      <w:r>
        <w:rPr>
          <w:rFonts w:ascii="Arial" w:eastAsia="Arial" w:hAnsi="Arial" w:cs="Arial"/>
          <w:sz w:val="22"/>
        </w:rPr>
        <w:t>, Bing Zhang</w:t>
      </w:r>
      <w:r>
        <w:rPr>
          <w:rFonts w:ascii="Arial" w:eastAsia="Arial" w:hAnsi="Arial" w:cs="Arial"/>
          <w:sz w:val="22"/>
          <w:vertAlign w:val="superscript"/>
        </w:rPr>
        <w:t>1#</w:t>
      </w:r>
    </w:p>
    <w:p w14:paraId="3EAD1F4A" w14:textId="77777777" w:rsidR="00D94019" w:rsidRPr="00E97383" w:rsidRDefault="00D94019" w:rsidP="00D94019">
      <w:pPr>
        <w:spacing w:line="276" w:lineRule="auto"/>
        <w:jc w:val="center"/>
        <w:rPr>
          <w:rFonts w:ascii="Arial" w:eastAsia="Arial" w:hAnsi="Arial" w:cs="Arial"/>
          <w:b/>
          <w:sz w:val="22"/>
        </w:rPr>
      </w:pPr>
    </w:p>
    <w:p w14:paraId="12963659" w14:textId="77777777" w:rsidR="00D94019" w:rsidRPr="000016BE" w:rsidRDefault="00D94019" w:rsidP="00D94019">
      <w:pPr>
        <w:snapToGrid w:val="0"/>
        <w:spacing w:line="276" w:lineRule="auto"/>
        <w:ind w:left="142" w:hanging="142"/>
        <w:jc w:val="center"/>
        <w:rPr>
          <w:rFonts w:ascii="Arial" w:eastAsia="Arial" w:hAnsi="Arial" w:cs="Arial"/>
          <w:sz w:val="22"/>
          <w:vertAlign w:val="superscript"/>
        </w:rPr>
      </w:pPr>
      <w:r>
        <w:rPr>
          <w:rFonts w:ascii="Arial" w:eastAsia="Arial" w:hAnsi="Arial" w:cs="Arial"/>
          <w:sz w:val="22"/>
          <w:vertAlign w:val="superscript"/>
        </w:rPr>
        <w:t xml:space="preserve">1 </w:t>
      </w:r>
      <w:r w:rsidRPr="000016BE">
        <w:rPr>
          <w:rFonts w:ascii="Arial" w:eastAsia="Arial" w:hAnsi="Arial" w:cs="Arial"/>
          <w:sz w:val="22"/>
        </w:rPr>
        <w:t xml:space="preserve">Department of Radiology, </w:t>
      </w:r>
      <w:proofErr w:type="gramStart"/>
      <w:r w:rsidRPr="000016BE">
        <w:rPr>
          <w:rFonts w:ascii="Arial" w:eastAsia="Arial" w:hAnsi="Arial" w:cs="Arial"/>
          <w:sz w:val="22"/>
        </w:rPr>
        <w:t>The</w:t>
      </w:r>
      <w:proofErr w:type="gramEnd"/>
      <w:r w:rsidRPr="000016BE">
        <w:rPr>
          <w:rFonts w:ascii="Arial" w:eastAsia="Arial" w:hAnsi="Arial" w:cs="Arial"/>
          <w:sz w:val="22"/>
        </w:rPr>
        <w:t xml:space="preserve"> Affiliated Drum Tower Hospital of Nanjing University Medical School, Nanjing, China</w:t>
      </w:r>
    </w:p>
    <w:p w14:paraId="27AFAD5B" w14:textId="77777777" w:rsidR="00D94019" w:rsidRDefault="00D94019" w:rsidP="00D94019">
      <w:pPr>
        <w:pBdr>
          <w:top w:val="nil"/>
          <w:left w:val="nil"/>
          <w:bottom w:val="nil"/>
          <w:right w:val="nil"/>
          <w:between w:val="nil"/>
        </w:pBdr>
        <w:snapToGrid w:val="0"/>
        <w:spacing w:line="276" w:lineRule="auto"/>
        <w:jc w:val="center"/>
        <w:rPr>
          <w:rFonts w:ascii="Arial" w:eastAsia="Arial" w:hAnsi="Arial" w:cs="Arial"/>
          <w:color w:val="000000"/>
          <w:sz w:val="22"/>
        </w:rPr>
      </w:pPr>
      <w:r>
        <w:rPr>
          <w:rFonts w:ascii="Arial" w:eastAsia="Arial" w:hAnsi="Arial" w:cs="Arial"/>
          <w:color w:val="000000"/>
          <w:sz w:val="22"/>
          <w:vertAlign w:val="superscript"/>
        </w:rPr>
        <w:t>2</w:t>
      </w:r>
      <w:r w:rsidRPr="003E72FF">
        <w:rPr>
          <w:rFonts w:ascii="Arial" w:eastAsia="Arial" w:hAnsi="Arial" w:cs="Arial"/>
          <w:color w:val="000000"/>
          <w:sz w:val="22"/>
          <w:vertAlign w:val="superscript"/>
        </w:rPr>
        <w:t xml:space="preserve"> </w:t>
      </w:r>
      <w:r>
        <w:rPr>
          <w:rFonts w:ascii="Arial" w:eastAsia="Arial" w:hAnsi="Arial" w:cs="Arial"/>
          <w:color w:val="000000"/>
          <w:sz w:val="22"/>
        </w:rPr>
        <w:t>Reward</w:t>
      </w:r>
      <w:r w:rsidRPr="003E72FF">
        <w:rPr>
          <w:rFonts w:ascii="Arial" w:eastAsia="Arial" w:hAnsi="Arial" w:cs="Arial"/>
          <w:color w:val="000000"/>
          <w:sz w:val="22"/>
        </w:rPr>
        <w:t xml:space="preserve">, </w:t>
      </w:r>
      <w:r>
        <w:rPr>
          <w:rFonts w:ascii="Arial" w:eastAsia="Arial" w:hAnsi="Arial" w:cs="Arial"/>
          <w:color w:val="000000"/>
          <w:sz w:val="22"/>
        </w:rPr>
        <w:t>Competition,</w:t>
      </w:r>
      <w:r w:rsidRPr="003E72FF">
        <w:rPr>
          <w:rFonts w:ascii="Arial" w:eastAsia="Arial" w:hAnsi="Arial" w:cs="Arial"/>
          <w:color w:val="000000"/>
          <w:sz w:val="22"/>
        </w:rPr>
        <w:t xml:space="preserve"> and Social Neuroscience Lab, Department of Psychology,</w:t>
      </w:r>
      <w:r>
        <w:rPr>
          <w:rFonts w:ascii="Arial" w:eastAsia="Arial" w:hAnsi="Arial" w:cs="Arial"/>
          <w:color w:val="000000"/>
          <w:sz w:val="22"/>
        </w:rPr>
        <w:t xml:space="preserve"> </w:t>
      </w:r>
      <w:r w:rsidRPr="003E72FF">
        <w:rPr>
          <w:rFonts w:ascii="Arial" w:eastAsia="Arial" w:hAnsi="Arial" w:cs="Arial"/>
          <w:color w:val="000000"/>
          <w:sz w:val="22"/>
        </w:rPr>
        <w:t>School of Social and Behavioral Sciences, Nanjing University, Nanjing, China</w:t>
      </w:r>
    </w:p>
    <w:p w14:paraId="199A384E" w14:textId="77777777" w:rsidR="00D94019" w:rsidRPr="000201E8" w:rsidRDefault="00D94019" w:rsidP="00D94019">
      <w:pPr>
        <w:pBdr>
          <w:top w:val="nil"/>
          <w:left w:val="nil"/>
          <w:bottom w:val="nil"/>
          <w:right w:val="nil"/>
          <w:between w:val="nil"/>
        </w:pBdr>
        <w:snapToGrid w:val="0"/>
        <w:spacing w:line="276" w:lineRule="auto"/>
        <w:jc w:val="center"/>
        <w:rPr>
          <w:rFonts w:ascii="Arial" w:eastAsia="Arial" w:hAnsi="Arial" w:cs="Arial"/>
          <w:color w:val="000000"/>
          <w:sz w:val="22"/>
        </w:rPr>
      </w:pPr>
      <w:r>
        <w:rPr>
          <w:rFonts w:ascii="Arial" w:eastAsia="Arial" w:hAnsi="Arial" w:cs="Arial"/>
          <w:color w:val="000000"/>
          <w:sz w:val="22"/>
          <w:vertAlign w:val="superscript"/>
        </w:rPr>
        <w:t xml:space="preserve">3 </w:t>
      </w:r>
      <w:r w:rsidRPr="00DF14E8">
        <w:rPr>
          <w:rFonts w:ascii="Arial" w:eastAsia="Arial" w:hAnsi="Arial" w:cs="Arial"/>
          <w:color w:val="000000"/>
          <w:sz w:val="22"/>
        </w:rPr>
        <w:t xml:space="preserve">School of Teacher Education, </w:t>
      </w:r>
      <w:proofErr w:type="spellStart"/>
      <w:proofErr w:type="gramStart"/>
      <w:r w:rsidRPr="00DF14E8">
        <w:rPr>
          <w:rFonts w:ascii="Arial" w:eastAsia="Arial" w:hAnsi="Arial" w:cs="Arial"/>
          <w:color w:val="000000"/>
          <w:sz w:val="22"/>
        </w:rPr>
        <w:t>NanJing</w:t>
      </w:r>
      <w:proofErr w:type="spellEnd"/>
      <w:proofErr w:type="gramEnd"/>
      <w:r w:rsidRPr="00DF14E8">
        <w:rPr>
          <w:rFonts w:ascii="Arial" w:eastAsia="Arial" w:hAnsi="Arial" w:cs="Arial"/>
          <w:color w:val="000000"/>
          <w:sz w:val="22"/>
        </w:rPr>
        <w:t xml:space="preserve"> </w:t>
      </w:r>
      <w:proofErr w:type="spellStart"/>
      <w:r w:rsidRPr="00DF14E8">
        <w:rPr>
          <w:rFonts w:ascii="Arial" w:eastAsia="Arial" w:hAnsi="Arial" w:cs="Arial"/>
          <w:color w:val="000000"/>
          <w:sz w:val="22"/>
        </w:rPr>
        <w:t>XiaoZhuang</w:t>
      </w:r>
      <w:proofErr w:type="spellEnd"/>
      <w:r w:rsidRPr="00DF14E8">
        <w:rPr>
          <w:rFonts w:ascii="Arial" w:eastAsia="Arial" w:hAnsi="Arial" w:cs="Arial"/>
          <w:color w:val="000000"/>
          <w:sz w:val="22"/>
        </w:rPr>
        <w:t xml:space="preserve"> University, Nanjing, China</w:t>
      </w:r>
    </w:p>
    <w:p w14:paraId="4C6EBD4F" w14:textId="77777777" w:rsidR="00D94019" w:rsidRPr="00F72E08" w:rsidRDefault="00D94019" w:rsidP="00D94019">
      <w:pPr>
        <w:pBdr>
          <w:top w:val="nil"/>
          <w:left w:val="nil"/>
          <w:bottom w:val="nil"/>
          <w:right w:val="nil"/>
          <w:between w:val="nil"/>
        </w:pBdr>
        <w:snapToGrid w:val="0"/>
        <w:spacing w:line="276" w:lineRule="auto"/>
        <w:ind w:left="142" w:hanging="142"/>
        <w:jc w:val="center"/>
        <w:rPr>
          <w:rFonts w:ascii="Arial" w:eastAsia="Arial" w:hAnsi="Arial" w:cs="Arial"/>
          <w:color w:val="000000"/>
          <w:sz w:val="22"/>
        </w:rPr>
      </w:pPr>
      <w:r>
        <w:rPr>
          <w:rFonts w:ascii="Arial" w:eastAsia="Arial" w:hAnsi="Arial" w:cs="Arial"/>
          <w:color w:val="000000"/>
          <w:sz w:val="22"/>
          <w:vertAlign w:val="superscript"/>
        </w:rPr>
        <w:t xml:space="preserve">4 </w:t>
      </w:r>
      <w:r w:rsidRPr="00F72E08">
        <w:rPr>
          <w:rFonts w:ascii="Arial" w:eastAsia="Arial" w:hAnsi="Arial" w:cs="Arial"/>
          <w:color w:val="000000"/>
          <w:sz w:val="22"/>
        </w:rPr>
        <w:t>Lyon Neuroscience Research Center—INSERM U1028—CNRS UMR5292, PSYR2 Team, University Lyon 1, Lyon, France</w:t>
      </w:r>
    </w:p>
    <w:p w14:paraId="4F6169A6" w14:textId="77777777" w:rsidR="00D94019" w:rsidRPr="00D06985" w:rsidRDefault="00D94019" w:rsidP="00D94019">
      <w:pPr>
        <w:pBdr>
          <w:top w:val="nil"/>
          <w:left w:val="nil"/>
          <w:bottom w:val="nil"/>
          <w:right w:val="nil"/>
          <w:between w:val="nil"/>
        </w:pBdr>
        <w:snapToGrid w:val="0"/>
        <w:spacing w:line="276" w:lineRule="auto"/>
        <w:jc w:val="center"/>
        <w:rPr>
          <w:rFonts w:ascii="Arial" w:eastAsia="Arial" w:hAnsi="Arial" w:cs="Arial"/>
          <w:color w:val="000000"/>
          <w:sz w:val="22"/>
        </w:rPr>
      </w:pPr>
      <w:r>
        <w:rPr>
          <w:rFonts w:ascii="Arial" w:eastAsia="Arial" w:hAnsi="Arial" w:cs="Arial"/>
          <w:color w:val="000000"/>
          <w:sz w:val="22"/>
          <w:vertAlign w:val="superscript"/>
        </w:rPr>
        <w:t xml:space="preserve">5 </w:t>
      </w:r>
      <w:r w:rsidRPr="0079666A">
        <w:rPr>
          <w:rFonts w:ascii="Arial" w:eastAsia="Arial" w:hAnsi="Arial" w:cs="Arial"/>
          <w:color w:val="000000"/>
          <w:sz w:val="22"/>
        </w:rPr>
        <w:t>Faculty of Arts and Sciences, New York University (NYU) Shanghai, Shanghai,</w:t>
      </w:r>
      <w:r>
        <w:rPr>
          <w:rFonts w:ascii="Arial" w:eastAsia="Arial" w:hAnsi="Arial" w:cs="Arial"/>
          <w:color w:val="000000"/>
          <w:sz w:val="22"/>
        </w:rPr>
        <w:t xml:space="preserve"> </w:t>
      </w:r>
      <w:r w:rsidRPr="0079666A">
        <w:rPr>
          <w:rFonts w:ascii="Arial" w:eastAsia="Arial" w:hAnsi="Arial" w:cs="Arial"/>
          <w:color w:val="000000"/>
          <w:sz w:val="22"/>
        </w:rPr>
        <w:t>China</w:t>
      </w:r>
    </w:p>
    <w:p w14:paraId="671ED8FF" w14:textId="77777777" w:rsidR="00D94019" w:rsidRPr="00811CA3" w:rsidRDefault="00D94019" w:rsidP="00D94019">
      <w:pPr>
        <w:snapToGrid w:val="0"/>
        <w:spacing w:line="276" w:lineRule="auto"/>
        <w:ind w:left="142" w:hanging="142"/>
        <w:jc w:val="center"/>
        <w:rPr>
          <w:rFonts w:ascii="Arial" w:eastAsia="Arial" w:hAnsi="Arial" w:cs="Arial"/>
          <w:sz w:val="22"/>
        </w:rPr>
      </w:pPr>
      <w:r>
        <w:rPr>
          <w:rFonts w:ascii="Arial" w:eastAsia="Arial" w:hAnsi="Arial" w:cs="Arial"/>
          <w:sz w:val="22"/>
          <w:vertAlign w:val="superscript"/>
        </w:rPr>
        <w:t xml:space="preserve">6 </w:t>
      </w:r>
      <w:r>
        <w:rPr>
          <w:rFonts w:ascii="Arial" w:eastAsia="Arial" w:hAnsi="Arial" w:cs="Arial" w:hint="eastAsia"/>
          <w:sz w:val="22"/>
        </w:rPr>
        <w:t>D</w:t>
      </w:r>
      <w:r w:rsidRPr="00811CA3">
        <w:rPr>
          <w:rFonts w:ascii="Arial" w:eastAsia="Arial" w:hAnsi="Arial" w:cs="Arial"/>
          <w:sz w:val="22"/>
        </w:rPr>
        <w:t xml:space="preserve">epartment of Andrology, </w:t>
      </w:r>
      <w:proofErr w:type="gramStart"/>
      <w:r w:rsidRPr="008D42C4">
        <w:rPr>
          <w:rFonts w:ascii="Arial" w:eastAsia="Arial" w:hAnsi="Arial" w:cs="Arial"/>
          <w:sz w:val="22"/>
        </w:rPr>
        <w:t>The</w:t>
      </w:r>
      <w:proofErr w:type="gramEnd"/>
      <w:r w:rsidRPr="008D42C4">
        <w:rPr>
          <w:rFonts w:ascii="Arial" w:eastAsia="Arial" w:hAnsi="Arial" w:cs="Arial"/>
          <w:sz w:val="22"/>
        </w:rPr>
        <w:t xml:space="preserve"> Affiliated Drum Tower Hospital of Nanjing University Medical School, Nanjing, China</w:t>
      </w:r>
    </w:p>
    <w:p w14:paraId="2577AAB8" w14:textId="77777777" w:rsidR="00D94019" w:rsidRDefault="00D94019" w:rsidP="00D94019">
      <w:pPr>
        <w:pBdr>
          <w:top w:val="nil"/>
          <w:left w:val="nil"/>
          <w:bottom w:val="nil"/>
          <w:right w:val="nil"/>
          <w:between w:val="nil"/>
        </w:pBdr>
        <w:snapToGrid w:val="0"/>
        <w:spacing w:line="276" w:lineRule="auto"/>
        <w:ind w:left="142" w:hanging="142"/>
        <w:jc w:val="center"/>
        <w:rPr>
          <w:rFonts w:ascii="Arial" w:eastAsia="Arial" w:hAnsi="Arial" w:cs="Arial"/>
          <w:color w:val="000000"/>
          <w:sz w:val="22"/>
        </w:rPr>
      </w:pPr>
      <w:r>
        <w:rPr>
          <w:rFonts w:ascii="Arial" w:eastAsia="Arial" w:hAnsi="Arial" w:cs="Arial"/>
          <w:color w:val="000000"/>
          <w:sz w:val="22"/>
          <w:vertAlign w:val="superscript"/>
        </w:rPr>
        <w:t>7</w:t>
      </w:r>
      <w:r w:rsidRPr="003E72FF">
        <w:rPr>
          <w:rFonts w:ascii="Arial" w:eastAsia="Arial" w:hAnsi="Arial" w:cs="Arial"/>
          <w:color w:val="000000"/>
          <w:sz w:val="22"/>
          <w:vertAlign w:val="superscript"/>
        </w:rPr>
        <w:t xml:space="preserve"> </w:t>
      </w:r>
      <w:r w:rsidRPr="003E72FF">
        <w:rPr>
          <w:rFonts w:ascii="Arial" w:eastAsia="Arial" w:hAnsi="Arial" w:cs="Arial"/>
          <w:color w:val="000000"/>
          <w:sz w:val="22"/>
        </w:rPr>
        <w:t>Institute for Brain Sciences, Nanjing University, Nanjing, China</w:t>
      </w:r>
    </w:p>
    <w:p w14:paraId="13C2061C" w14:textId="77777777" w:rsidR="00F12A15" w:rsidRPr="00154284" w:rsidRDefault="00F12A15" w:rsidP="00F12A15">
      <w:pPr>
        <w:pStyle w:val="Normalcentre"/>
        <w:spacing w:line="360" w:lineRule="auto"/>
        <w:ind w:firstLine="0"/>
        <w:rPr>
          <w:rFonts w:ascii="Times New Roman" w:hAnsi="Times New Roman"/>
          <w:i w:val="0"/>
          <w:color w:val="000000" w:themeColor="text1"/>
          <w:sz w:val="24"/>
          <w:szCs w:val="24"/>
          <w:lang w:val="en-US"/>
        </w:rPr>
      </w:pPr>
    </w:p>
    <w:p w14:paraId="08F75F28" w14:textId="77777777" w:rsidR="00F12A15" w:rsidRPr="00154284" w:rsidRDefault="00F12A15" w:rsidP="00F12A15">
      <w:pPr>
        <w:pStyle w:val="Normalcentre"/>
        <w:spacing w:line="360" w:lineRule="auto"/>
        <w:ind w:firstLine="0"/>
        <w:jc w:val="both"/>
        <w:rPr>
          <w:rFonts w:ascii="Times New Roman" w:hAnsi="Times New Roman"/>
          <w:b/>
          <w:i w:val="0"/>
          <w:color w:val="000000" w:themeColor="text1"/>
          <w:sz w:val="24"/>
          <w:szCs w:val="24"/>
          <w:vertAlign w:val="superscript"/>
          <w:lang w:val="en-US"/>
        </w:rPr>
      </w:pPr>
    </w:p>
    <w:p w14:paraId="1DC6168A" w14:textId="4E2AE1BC" w:rsidR="00A50DBD" w:rsidRPr="00154284" w:rsidRDefault="00F12A15" w:rsidP="00D515A7">
      <w:pPr>
        <w:spacing w:line="276" w:lineRule="auto"/>
        <w:jc w:val="center"/>
        <w:outlineLvl w:val="0"/>
        <w:rPr>
          <w:color w:val="000000" w:themeColor="text1"/>
          <w:sz w:val="24"/>
        </w:rPr>
      </w:pPr>
      <w:r w:rsidRPr="00154284">
        <w:rPr>
          <w:b/>
          <w:color w:val="000000" w:themeColor="text1"/>
          <w:sz w:val="28"/>
          <w:szCs w:val="28"/>
        </w:rPr>
        <w:br w:type="page"/>
      </w:r>
    </w:p>
    <w:p w14:paraId="15666176" w14:textId="1A58B5F6" w:rsidR="00114964" w:rsidRDefault="00114964" w:rsidP="00154284">
      <w:pPr>
        <w:widowControl/>
        <w:jc w:val="left"/>
        <w:rPr>
          <w:b/>
          <w:color w:val="000000" w:themeColor="text1"/>
          <w:sz w:val="28"/>
          <w:szCs w:val="28"/>
        </w:rPr>
      </w:pPr>
      <w:r>
        <w:rPr>
          <w:b/>
          <w:noProof/>
          <w:color w:val="000000" w:themeColor="text1"/>
          <w:sz w:val="28"/>
          <w:szCs w:val="28"/>
          <w:lang w:val="en-IN" w:eastAsia="en-IN"/>
        </w:rPr>
        <w:lastRenderedPageBreak/>
        <w:drawing>
          <wp:inline distT="0" distB="0" distL="0" distR="0" wp14:anchorId="7C5458B0" wp14:editId="2A755A88">
            <wp:extent cx="5274310" cy="2219325"/>
            <wp:effectExtent l="0" t="0" r="0" b="3175"/>
            <wp:docPr id="9829483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948378" name="图片 98294837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F49C4" w14:textId="4E70ED3B" w:rsidR="00114964" w:rsidRPr="00790DFA" w:rsidRDefault="00114964" w:rsidP="008C397C">
      <w:pPr>
        <w:spacing w:line="276" w:lineRule="auto"/>
        <w:rPr>
          <w:rFonts w:ascii="Arial" w:hAnsi="Arial"/>
          <w:color w:val="000000" w:themeColor="text1"/>
          <w:sz w:val="22"/>
        </w:rPr>
      </w:pPr>
      <w:r w:rsidRPr="00790DFA">
        <w:rPr>
          <w:rFonts w:ascii="Arial" w:hAnsi="Arial"/>
          <w:b/>
          <w:color w:val="000000" w:themeColor="text1"/>
          <w:sz w:val="22"/>
        </w:rPr>
        <w:t xml:space="preserve">Supplementary </w:t>
      </w:r>
      <w:r w:rsidR="008F5318" w:rsidRPr="00790DFA">
        <w:rPr>
          <w:rFonts w:ascii="Arial" w:hAnsi="Arial"/>
          <w:b/>
          <w:color w:val="000000" w:themeColor="text1"/>
          <w:sz w:val="22"/>
        </w:rPr>
        <w:t>Figure</w:t>
      </w:r>
      <w:r w:rsidRPr="00790DFA">
        <w:rPr>
          <w:rFonts w:ascii="Arial" w:hAnsi="Arial"/>
          <w:b/>
          <w:color w:val="000000" w:themeColor="text1"/>
          <w:sz w:val="22"/>
        </w:rPr>
        <w:t xml:space="preserve"> 1. </w:t>
      </w:r>
      <w:r w:rsidR="00133F53" w:rsidRPr="00790DFA">
        <w:rPr>
          <w:rFonts w:ascii="Arial" w:hAnsi="Arial"/>
          <w:b/>
          <w:bCs/>
          <w:color w:val="000000" w:themeColor="text1"/>
          <w:sz w:val="22"/>
        </w:rPr>
        <w:t xml:space="preserve">Reaction time difference of erotic vs. monetary cued trials as a function of </w:t>
      </w:r>
      <w:r w:rsidRPr="00790DFA">
        <w:rPr>
          <w:rFonts w:ascii="Arial" w:hAnsi="Arial"/>
          <w:b/>
          <w:bCs/>
          <w:color w:val="000000" w:themeColor="text1"/>
          <w:sz w:val="22"/>
        </w:rPr>
        <w:t xml:space="preserve">group (lifelong PE </w:t>
      </w:r>
      <w:proofErr w:type="gramStart"/>
      <w:r w:rsidRPr="00790DFA">
        <w:rPr>
          <w:rFonts w:ascii="Arial" w:hAnsi="Arial"/>
          <w:b/>
          <w:bCs/>
          <w:color w:val="000000" w:themeColor="text1"/>
          <w:sz w:val="22"/>
        </w:rPr>
        <w:t>patients</w:t>
      </w:r>
      <w:proofErr w:type="gramEnd"/>
      <w:r w:rsidRPr="00790DFA">
        <w:rPr>
          <w:rFonts w:ascii="Arial" w:hAnsi="Arial"/>
          <w:b/>
          <w:bCs/>
          <w:color w:val="000000" w:themeColor="text1"/>
          <w:sz w:val="22"/>
        </w:rPr>
        <w:t xml:space="preserve"> vs HCs)</w:t>
      </w:r>
      <w:r w:rsidRPr="00790DFA">
        <w:rPr>
          <w:rFonts w:ascii="Arial" w:hAnsi="Arial"/>
          <w:color w:val="000000" w:themeColor="text1"/>
          <w:sz w:val="22"/>
        </w:rPr>
        <w:t xml:space="preserve">. </w:t>
      </w:r>
      <w:r w:rsidR="008C397C" w:rsidRPr="00790DFA">
        <w:rPr>
          <w:rFonts w:ascii="Arial" w:hAnsi="Arial" w:cs="Arial"/>
          <w:color w:val="000000" w:themeColor="text1"/>
          <w:sz w:val="22"/>
        </w:rPr>
        <w:t xml:space="preserve">The reaction time difference was more pronounced in </w:t>
      </w:r>
      <w:r w:rsidR="0064547A" w:rsidRPr="00790DFA">
        <w:rPr>
          <w:rFonts w:ascii="Arial" w:hAnsi="Arial" w:cs="Arial"/>
          <w:color w:val="000000" w:themeColor="text1"/>
          <w:sz w:val="22"/>
        </w:rPr>
        <w:t>l</w:t>
      </w:r>
      <w:r w:rsidR="008C397C" w:rsidRPr="00790DFA">
        <w:rPr>
          <w:rFonts w:ascii="Arial" w:hAnsi="Arial" w:cs="Arial"/>
          <w:color w:val="000000" w:themeColor="text1"/>
          <w:sz w:val="22"/>
        </w:rPr>
        <w:t>ifelong PE patients than in HCs</w:t>
      </w:r>
      <w:r w:rsidRPr="00790DFA">
        <w:rPr>
          <w:rFonts w:ascii="Arial" w:hAnsi="Arial"/>
          <w:color w:val="000000" w:themeColor="text1"/>
          <w:sz w:val="22"/>
        </w:rPr>
        <w:t>. Error bars indicate S</w:t>
      </w:r>
      <w:r w:rsidR="008C397C" w:rsidRPr="00790DFA">
        <w:rPr>
          <w:rFonts w:ascii="Arial" w:hAnsi="Arial"/>
          <w:color w:val="000000" w:themeColor="text1"/>
          <w:sz w:val="22"/>
        </w:rPr>
        <w:t>E</w:t>
      </w:r>
      <w:r w:rsidRPr="00790DFA">
        <w:rPr>
          <w:rFonts w:ascii="Arial" w:hAnsi="Arial"/>
          <w:color w:val="000000" w:themeColor="text1"/>
          <w:sz w:val="22"/>
        </w:rPr>
        <w:t xml:space="preserve">. * </w:t>
      </w:r>
      <w:r w:rsidRPr="00790DFA">
        <w:rPr>
          <w:rFonts w:ascii="Arial" w:hAnsi="Arial"/>
          <w:i/>
          <w:iCs/>
          <w:color w:val="000000" w:themeColor="text1"/>
          <w:sz w:val="22"/>
        </w:rPr>
        <w:t>p</w:t>
      </w:r>
      <w:r w:rsidRPr="00790DFA">
        <w:rPr>
          <w:rFonts w:ascii="Arial" w:hAnsi="Arial"/>
          <w:color w:val="000000" w:themeColor="text1"/>
          <w:sz w:val="22"/>
        </w:rPr>
        <w:t xml:space="preserve"> &lt; .0</w:t>
      </w:r>
      <w:r w:rsidR="008C397C" w:rsidRPr="00790DFA">
        <w:rPr>
          <w:rFonts w:ascii="Arial" w:hAnsi="Arial"/>
          <w:color w:val="000000" w:themeColor="text1"/>
          <w:sz w:val="22"/>
        </w:rPr>
        <w:t>5</w:t>
      </w:r>
      <w:r w:rsidRPr="00790DFA">
        <w:rPr>
          <w:rFonts w:ascii="Arial" w:hAnsi="Arial"/>
          <w:color w:val="000000" w:themeColor="text1"/>
          <w:sz w:val="22"/>
        </w:rPr>
        <w:t xml:space="preserve">. </w:t>
      </w:r>
    </w:p>
    <w:p w14:paraId="584962DA" w14:textId="77777777" w:rsidR="00114964" w:rsidRDefault="00114964">
      <w:pPr>
        <w:widowControl/>
        <w:jc w:val="left"/>
        <w:rPr>
          <w:b/>
          <w:color w:val="000000" w:themeColor="text1"/>
          <w:sz w:val="28"/>
          <w:szCs w:val="28"/>
        </w:rPr>
      </w:pPr>
      <w:r>
        <w:rPr>
          <w:b/>
          <w:color w:val="000000" w:themeColor="text1"/>
          <w:sz w:val="28"/>
          <w:szCs w:val="28"/>
        </w:rPr>
        <w:br w:type="page"/>
      </w:r>
    </w:p>
    <w:p w14:paraId="2809C85F" w14:textId="77777777" w:rsidR="00CB2AF7" w:rsidRPr="00CB2AF7" w:rsidRDefault="00CB2AF7" w:rsidP="00154284">
      <w:pPr>
        <w:widowControl/>
        <w:jc w:val="left"/>
        <w:rPr>
          <w:b/>
          <w:color w:val="000000" w:themeColor="text1"/>
          <w:sz w:val="28"/>
          <w:szCs w:val="28"/>
        </w:rPr>
      </w:pPr>
    </w:p>
    <w:p w14:paraId="0269362C" w14:textId="6964B32D" w:rsidR="00CB2AF7" w:rsidRDefault="00CB2AF7" w:rsidP="00154284">
      <w:pPr>
        <w:widowControl/>
        <w:jc w:val="left"/>
        <w:rPr>
          <w:b/>
          <w:color w:val="000000" w:themeColor="text1"/>
          <w:sz w:val="28"/>
          <w:szCs w:val="28"/>
        </w:rPr>
      </w:pPr>
      <w:r>
        <w:rPr>
          <w:b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6A08473E" wp14:editId="1ECC9B7A">
            <wp:extent cx="5274310" cy="3843020"/>
            <wp:effectExtent l="0" t="0" r="0" b="5080"/>
            <wp:docPr id="19579050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905033" name="图片 195790503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9E5B4" w14:textId="0D282F09" w:rsidR="00CB2AF7" w:rsidRDefault="00CB2AF7" w:rsidP="00CB2AF7">
      <w:pPr>
        <w:spacing w:line="276" w:lineRule="auto"/>
        <w:rPr>
          <w:rFonts w:ascii="Arial" w:hAnsi="Arial"/>
          <w:color w:val="000000"/>
          <w:sz w:val="22"/>
        </w:rPr>
      </w:pPr>
      <w:r>
        <w:rPr>
          <w:rFonts w:ascii="Arial" w:hAnsi="Arial"/>
          <w:b/>
          <w:color w:val="000000"/>
          <w:sz w:val="22"/>
        </w:rPr>
        <w:t xml:space="preserve">Supplementary </w:t>
      </w:r>
      <w:r w:rsidR="008F5318">
        <w:rPr>
          <w:rFonts w:ascii="Arial" w:hAnsi="Arial"/>
          <w:b/>
          <w:color w:val="000000"/>
          <w:sz w:val="22"/>
        </w:rPr>
        <w:t>F</w:t>
      </w:r>
      <w:r w:rsidRPr="003A6B76">
        <w:rPr>
          <w:rFonts w:ascii="Arial" w:hAnsi="Arial"/>
          <w:b/>
          <w:color w:val="000000"/>
          <w:sz w:val="22"/>
        </w:rPr>
        <w:t xml:space="preserve">igure </w:t>
      </w:r>
      <w:r w:rsidR="00133F53">
        <w:rPr>
          <w:rFonts w:ascii="Arial" w:hAnsi="Arial"/>
          <w:b/>
          <w:color w:val="000000"/>
          <w:sz w:val="22"/>
        </w:rPr>
        <w:t>2</w:t>
      </w:r>
      <w:r w:rsidRPr="003A6B76">
        <w:rPr>
          <w:rFonts w:ascii="Arial" w:hAnsi="Arial"/>
          <w:b/>
          <w:color w:val="000000"/>
          <w:sz w:val="22"/>
        </w:rPr>
        <w:t>.</w:t>
      </w:r>
      <w:r>
        <w:rPr>
          <w:rFonts w:ascii="Arial" w:hAnsi="Arial"/>
          <w:b/>
          <w:color w:val="000000"/>
          <w:sz w:val="22"/>
        </w:rPr>
        <w:t xml:space="preserve"> </w:t>
      </w:r>
      <w:r w:rsidRPr="00790DFA">
        <w:rPr>
          <w:rFonts w:ascii="Arial" w:hAnsi="Arial"/>
          <w:b/>
          <w:bCs/>
          <w:color w:val="000000"/>
          <w:sz w:val="22"/>
        </w:rPr>
        <w:t>Hedonic ratings as a function of reward type (monetary/erotic) and group (</w:t>
      </w:r>
      <w:r w:rsidR="0064547A">
        <w:rPr>
          <w:rFonts w:ascii="Arial" w:hAnsi="Arial"/>
          <w:b/>
          <w:bCs/>
          <w:color w:val="000000"/>
          <w:sz w:val="22"/>
        </w:rPr>
        <w:t>l</w:t>
      </w:r>
      <w:r w:rsidRPr="00790DFA">
        <w:rPr>
          <w:rFonts w:ascii="Arial" w:hAnsi="Arial"/>
          <w:b/>
          <w:bCs/>
          <w:color w:val="000000"/>
          <w:sz w:val="22"/>
        </w:rPr>
        <w:t xml:space="preserve">ifelong PE </w:t>
      </w:r>
      <w:proofErr w:type="gramStart"/>
      <w:r w:rsidRPr="00790DFA">
        <w:rPr>
          <w:rFonts w:ascii="Arial" w:hAnsi="Arial"/>
          <w:b/>
          <w:bCs/>
          <w:color w:val="000000"/>
          <w:sz w:val="22"/>
        </w:rPr>
        <w:t>patients</w:t>
      </w:r>
      <w:proofErr w:type="gramEnd"/>
      <w:r w:rsidRPr="00790DFA">
        <w:rPr>
          <w:rFonts w:ascii="Arial" w:hAnsi="Arial"/>
          <w:b/>
          <w:bCs/>
          <w:color w:val="000000"/>
          <w:sz w:val="22"/>
        </w:rPr>
        <w:t xml:space="preserve"> vs HCs).</w:t>
      </w:r>
      <w:r w:rsidRPr="00CB2AF7">
        <w:rPr>
          <w:rFonts w:ascii="Arial" w:hAnsi="Arial"/>
          <w:color w:val="000000" w:themeColor="text1"/>
          <w:sz w:val="22"/>
        </w:rPr>
        <w:t xml:space="preserve"> A significant interaction between group and reward type was driven by lower hedonic ratings on mone</w:t>
      </w:r>
      <w:r>
        <w:rPr>
          <w:rFonts w:ascii="Arial" w:hAnsi="Arial"/>
          <w:color w:val="000000"/>
          <w:sz w:val="22"/>
        </w:rPr>
        <w:t>tary rewards in</w:t>
      </w:r>
      <w:r w:rsidRPr="00B54AE6">
        <w:rPr>
          <w:rFonts w:ascii="Arial" w:hAnsi="Arial"/>
          <w:color w:val="000000"/>
          <w:sz w:val="22"/>
        </w:rPr>
        <w:t xml:space="preserve"> </w:t>
      </w:r>
      <w:r w:rsidR="0064547A">
        <w:rPr>
          <w:rFonts w:ascii="Arial" w:hAnsi="Arial"/>
          <w:color w:val="000000"/>
          <w:sz w:val="22"/>
        </w:rPr>
        <w:t>l</w:t>
      </w:r>
      <w:r>
        <w:rPr>
          <w:rFonts w:ascii="Arial" w:hAnsi="Arial"/>
          <w:color w:val="000000"/>
          <w:sz w:val="22"/>
        </w:rPr>
        <w:t xml:space="preserve">ifelong </w:t>
      </w:r>
      <w:r w:rsidRPr="00B54AE6">
        <w:rPr>
          <w:rFonts w:ascii="Arial" w:hAnsi="Arial"/>
          <w:color w:val="000000"/>
          <w:sz w:val="22"/>
        </w:rPr>
        <w:t>PE patients</w:t>
      </w:r>
      <w:r>
        <w:rPr>
          <w:rFonts w:ascii="Arial" w:hAnsi="Arial"/>
          <w:color w:val="000000"/>
          <w:sz w:val="22"/>
        </w:rPr>
        <w:t xml:space="preserve"> than in HCs</w:t>
      </w:r>
      <w:r w:rsidRPr="00B54AE6">
        <w:rPr>
          <w:rFonts w:ascii="Arial" w:hAnsi="Arial"/>
          <w:color w:val="000000"/>
          <w:sz w:val="22"/>
        </w:rPr>
        <w:t>. Error bars indicate S</w:t>
      </w:r>
      <w:r w:rsidR="008C397C">
        <w:rPr>
          <w:rFonts w:ascii="Arial" w:hAnsi="Arial"/>
          <w:color w:val="000000"/>
          <w:sz w:val="22"/>
        </w:rPr>
        <w:t>E</w:t>
      </w:r>
      <w:r w:rsidRPr="00B54AE6">
        <w:rPr>
          <w:rFonts w:ascii="Arial" w:hAnsi="Arial"/>
          <w:color w:val="000000"/>
          <w:sz w:val="22"/>
        </w:rPr>
        <w:t>. ***</w:t>
      </w:r>
      <w:r>
        <w:rPr>
          <w:rFonts w:ascii="Arial" w:hAnsi="Arial"/>
          <w:color w:val="000000"/>
          <w:sz w:val="22"/>
        </w:rPr>
        <w:t xml:space="preserve"> </w:t>
      </w:r>
      <w:r w:rsidRPr="009F2B30">
        <w:rPr>
          <w:rFonts w:ascii="Arial" w:hAnsi="Arial"/>
          <w:i/>
          <w:iCs/>
          <w:color w:val="000000"/>
          <w:sz w:val="22"/>
        </w:rPr>
        <w:t>p</w:t>
      </w:r>
      <w:r>
        <w:rPr>
          <w:rFonts w:ascii="Arial" w:hAnsi="Arial"/>
          <w:color w:val="000000"/>
          <w:sz w:val="22"/>
        </w:rPr>
        <w:t xml:space="preserve"> </w:t>
      </w:r>
      <w:r w:rsidRPr="00B54AE6">
        <w:rPr>
          <w:rFonts w:ascii="Arial" w:hAnsi="Arial"/>
          <w:color w:val="000000"/>
          <w:sz w:val="22"/>
        </w:rPr>
        <w:t>&lt;</w:t>
      </w:r>
      <w:r>
        <w:rPr>
          <w:rFonts w:ascii="Arial" w:hAnsi="Arial"/>
          <w:color w:val="000000"/>
          <w:sz w:val="22"/>
        </w:rPr>
        <w:t xml:space="preserve"> </w:t>
      </w:r>
      <w:r w:rsidRPr="00B54AE6">
        <w:rPr>
          <w:rFonts w:ascii="Arial" w:hAnsi="Arial"/>
          <w:color w:val="000000"/>
          <w:sz w:val="22"/>
        </w:rPr>
        <w:t>.001.</w:t>
      </w:r>
      <w:r>
        <w:rPr>
          <w:rFonts w:ascii="Arial" w:hAnsi="Arial"/>
          <w:color w:val="000000"/>
          <w:sz w:val="22"/>
        </w:rPr>
        <w:t xml:space="preserve"> </w:t>
      </w:r>
    </w:p>
    <w:p w14:paraId="3F6408E6" w14:textId="77777777" w:rsidR="00650317" w:rsidRDefault="00650317" w:rsidP="00650317">
      <w:pPr>
        <w:spacing w:line="360" w:lineRule="auto"/>
        <w:rPr>
          <w:szCs w:val="21"/>
        </w:rPr>
      </w:pPr>
    </w:p>
    <w:p w14:paraId="7BB62DB4" w14:textId="77777777" w:rsidR="00650317" w:rsidRDefault="00650317" w:rsidP="00650317">
      <w:pPr>
        <w:spacing w:line="360" w:lineRule="auto"/>
        <w:rPr>
          <w:szCs w:val="21"/>
        </w:rPr>
      </w:pPr>
    </w:p>
    <w:p w14:paraId="17043D8A" w14:textId="77777777" w:rsidR="00650317" w:rsidRPr="0064547A" w:rsidRDefault="00650317" w:rsidP="00650317">
      <w:pPr>
        <w:spacing w:line="360" w:lineRule="auto"/>
        <w:rPr>
          <w:szCs w:val="21"/>
        </w:rPr>
      </w:pPr>
    </w:p>
    <w:p w14:paraId="18B9A762" w14:textId="77777777" w:rsidR="00650317" w:rsidRDefault="00650317" w:rsidP="00650317">
      <w:pPr>
        <w:spacing w:line="360" w:lineRule="auto"/>
        <w:rPr>
          <w:szCs w:val="21"/>
        </w:rPr>
      </w:pPr>
    </w:p>
    <w:p w14:paraId="255722AF" w14:textId="77777777" w:rsidR="00650317" w:rsidRDefault="00650317" w:rsidP="00650317">
      <w:pPr>
        <w:spacing w:line="360" w:lineRule="auto"/>
        <w:rPr>
          <w:szCs w:val="21"/>
        </w:rPr>
      </w:pPr>
    </w:p>
    <w:p w14:paraId="1ADA6360" w14:textId="77777777" w:rsidR="00650317" w:rsidRDefault="00650317" w:rsidP="00650317">
      <w:pPr>
        <w:spacing w:line="360" w:lineRule="auto"/>
        <w:rPr>
          <w:szCs w:val="21"/>
        </w:rPr>
      </w:pPr>
    </w:p>
    <w:p w14:paraId="48684F58" w14:textId="77777777" w:rsidR="008463C1" w:rsidRDefault="00966AC4" w:rsidP="00154284">
      <w:pPr>
        <w:pStyle w:val="EndNoteBibliography"/>
        <w:rPr>
          <w:sz w:val="21"/>
          <w:szCs w:val="21"/>
        </w:rPr>
      </w:pPr>
      <w:r w:rsidRPr="00B455C4">
        <w:rPr>
          <w:sz w:val="21"/>
          <w:szCs w:val="21"/>
        </w:rPr>
        <w:fldChar w:fldCharType="begin"/>
      </w:r>
      <w:r w:rsidRPr="00B455C4">
        <w:rPr>
          <w:sz w:val="21"/>
          <w:szCs w:val="21"/>
        </w:rPr>
        <w:instrText xml:space="preserve"> ADDIN EN.REFLIST </w:instrText>
      </w:r>
      <w:r w:rsidRPr="00B455C4">
        <w:rPr>
          <w:sz w:val="21"/>
          <w:szCs w:val="21"/>
        </w:rPr>
        <w:fldChar w:fldCharType="end"/>
      </w:r>
    </w:p>
    <w:p w14:paraId="0E0193D4" w14:textId="3EAD71A3" w:rsidR="00ED541D" w:rsidRPr="008463C1" w:rsidRDefault="00ED541D" w:rsidP="00C94F96">
      <w:pPr>
        <w:widowControl/>
        <w:jc w:val="left"/>
      </w:pPr>
    </w:p>
    <w:sectPr w:rsidR="00ED541D" w:rsidRPr="008463C1" w:rsidSect="00065983">
      <w:headerReference w:type="default" r:id="rId10"/>
      <w:footerReference w:type="even" r:id="rId11"/>
      <w:footerReference w:type="default" r:id="rId12"/>
      <w:footnotePr>
        <w:numFmt w:val="lowerLetter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E98241" w14:textId="77777777" w:rsidR="0068521E" w:rsidRDefault="0068521E" w:rsidP="00233699">
      <w:r>
        <w:separator/>
      </w:r>
    </w:p>
  </w:endnote>
  <w:endnote w:type="continuationSeparator" w:id="0">
    <w:p w14:paraId="46EBA25D" w14:textId="77777777" w:rsidR="0068521E" w:rsidRDefault="0068521E" w:rsidP="00233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ec369687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3544C9" w14:textId="610DBAA0" w:rsidR="00AC13C0" w:rsidRDefault="00AC13C0" w:rsidP="00AC13C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F8E17D7" w14:textId="77777777" w:rsidR="00AC13C0" w:rsidRDefault="00AC13C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ABEFB3" w14:textId="0A4F44FE" w:rsidR="00AC13C0" w:rsidRDefault="00AC13C0" w:rsidP="00AC13C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65983">
      <w:rPr>
        <w:rStyle w:val="PageNumber"/>
        <w:noProof/>
      </w:rPr>
      <w:t>3</w:t>
    </w:r>
    <w:r>
      <w:rPr>
        <w:rStyle w:val="PageNumber"/>
      </w:rPr>
      <w:fldChar w:fldCharType="end"/>
    </w:r>
  </w:p>
  <w:p w14:paraId="4BADD407" w14:textId="77777777" w:rsidR="00AC13C0" w:rsidRDefault="00AC13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DFE975" w14:textId="77777777" w:rsidR="0068521E" w:rsidRDefault="0068521E" w:rsidP="00233699">
      <w:r>
        <w:separator/>
      </w:r>
    </w:p>
  </w:footnote>
  <w:footnote w:type="continuationSeparator" w:id="0">
    <w:p w14:paraId="692FDE6E" w14:textId="77777777" w:rsidR="0068521E" w:rsidRDefault="0068521E" w:rsidP="0023369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B353A8" w14:textId="5440BF1D" w:rsidR="00AC13C0" w:rsidRPr="00A809F7" w:rsidRDefault="00AC13C0" w:rsidP="00A809F7">
    <w:pPr>
      <w:pStyle w:val="Header"/>
      <w:pBdr>
        <w:bottom w:val="none" w:sz="0" w:space="0" w:color="auto"/>
      </w:pBdr>
      <w:jc w:val="right"/>
      <w:rPr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364C80"/>
    <w:multiLevelType w:val="hybridMultilevel"/>
    <w:tmpl w:val="8C3C7168"/>
    <w:lvl w:ilvl="0" w:tplc="A66630C0">
      <w:numFmt w:val="bullet"/>
      <w:lvlText w:val="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C93140"/>
    <w:multiLevelType w:val="hybridMultilevel"/>
    <w:tmpl w:val="2F3C65EE"/>
    <w:lvl w:ilvl="0" w:tplc="49E2DBB4">
      <w:start w:val="1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800E0F"/>
    <w:multiLevelType w:val="hybridMultilevel"/>
    <w:tmpl w:val="9506A396"/>
    <w:lvl w:ilvl="0" w:tplc="9F46C2C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9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0810B1A"/>
    <w:multiLevelType w:val="hybridMultilevel"/>
    <w:tmpl w:val="5AE21CC0"/>
    <w:lvl w:ilvl="0" w:tplc="2604E5D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9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lowerLetter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zsDAyMDI2sDQ3NjVQ0lEKTi0uzszPAykwNKoFAAMoal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a2fva0mfprv4ee5syxfsd39wr99rpwee0x&quot;&gt;self-interest and competition&lt;record-ids&gt;&lt;item&gt;53&lt;/item&gt;&lt;item&gt;113&lt;/item&gt;&lt;item&gt;114&lt;/item&gt;&lt;item&gt;115&lt;/item&gt;&lt;/record-ids&gt;&lt;/item&gt;&lt;/Libraries&gt;"/>
  </w:docVars>
  <w:rsids>
    <w:rsidRoot w:val="00233699"/>
    <w:rsid w:val="0000008B"/>
    <w:rsid w:val="00000195"/>
    <w:rsid w:val="000006EE"/>
    <w:rsid w:val="00000D40"/>
    <w:rsid w:val="00000ECF"/>
    <w:rsid w:val="00000F04"/>
    <w:rsid w:val="00000F80"/>
    <w:rsid w:val="00001057"/>
    <w:rsid w:val="00001128"/>
    <w:rsid w:val="000012BA"/>
    <w:rsid w:val="0000136A"/>
    <w:rsid w:val="0000141B"/>
    <w:rsid w:val="00001A60"/>
    <w:rsid w:val="00001D2E"/>
    <w:rsid w:val="00001D49"/>
    <w:rsid w:val="000021F1"/>
    <w:rsid w:val="0000223D"/>
    <w:rsid w:val="000022D1"/>
    <w:rsid w:val="00002458"/>
    <w:rsid w:val="00002463"/>
    <w:rsid w:val="0000289F"/>
    <w:rsid w:val="000028A5"/>
    <w:rsid w:val="000028DA"/>
    <w:rsid w:val="00002ACF"/>
    <w:rsid w:val="00002CE2"/>
    <w:rsid w:val="00002D60"/>
    <w:rsid w:val="000037DE"/>
    <w:rsid w:val="00003C81"/>
    <w:rsid w:val="00003D0A"/>
    <w:rsid w:val="00003D21"/>
    <w:rsid w:val="00003D52"/>
    <w:rsid w:val="00003E14"/>
    <w:rsid w:val="00003FFF"/>
    <w:rsid w:val="0000465D"/>
    <w:rsid w:val="00004740"/>
    <w:rsid w:val="000047DD"/>
    <w:rsid w:val="0000481C"/>
    <w:rsid w:val="00004A78"/>
    <w:rsid w:val="00004CCD"/>
    <w:rsid w:val="00004E5B"/>
    <w:rsid w:val="0000517E"/>
    <w:rsid w:val="00005692"/>
    <w:rsid w:val="00005859"/>
    <w:rsid w:val="000058B2"/>
    <w:rsid w:val="00005C02"/>
    <w:rsid w:val="00005D65"/>
    <w:rsid w:val="00005DA4"/>
    <w:rsid w:val="00005EFE"/>
    <w:rsid w:val="00005FC3"/>
    <w:rsid w:val="00006682"/>
    <w:rsid w:val="000067F4"/>
    <w:rsid w:val="00006EA2"/>
    <w:rsid w:val="000072E1"/>
    <w:rsid w:val="00007529"/>
    <w:rsid w:val="00007780"/>
    <w:rsid w:val="00007A0A"/>
    <w:rsid w:val="00007A26"/>
    <w:rsid w:val="00007B1B"/>
    <w:rsid w:val="00007C89"/>
    <w:rsid w:val="00007ECB"/>
    <w:rsid w:val="0001052D"/>
    <w:rsid w:val="000105DC"/>
    <w:rsid w:val="000106C5"/>
    <w:rsid w:val="000106F5"/>
    <w:rsid w:val="0001079F"/>
    <w:rsid w:val="00010876"/>
    <w:rsid w:val="00010A66"/>
    <w:rsid w:val="00010A8A"/>
    <w:rsid w:val="00010AE2"/>
    <w:rsid w:val="00010B0D"/>
    <w:rsid w:val="00010B3B"/>
    <w:rsid w:val="00010B95"/>
    <w:rsid w:val="00010FE6"/>
    <w:rsid w:val="0001140E"/>
    <w:rsid w:val="0001199D"/>
    <w:rsid w:val="00011D75"/>
    <w:rsid w:val="00011FFA"/>
    <w:rsid w:val="00011FFE"/>
    <w:rsid w:val="000122FF"/>
    <w:rsid w:val="000123DA"/>
    <w:rsid w:val="0001244B"/>
    <w:rsid w:val="00012955"/>
    <w:rsid w:val="000129D3"/>
    <w:rsid w:val="00012A59"/>
    <w:rsid w:val="00012B56"/>
    <w:rsid w:val="00012C38"/>
    <w:rsid w:val="00012F8F"/>
    <w:rsid w:val="000132EF"/>
    <w:rsid w:val="0001350C"/>
    <w:rsid w:val="000135E3"/>
    <w:rsid w:val="0001377C"/>
    <w:rsid w:val="00013C7D"/>
    <w:rsid w:val="00013CC7"/>
    <w:rsid w:val="00013E51"/>
    <w:rsid w:val="00013E5C"/>
    <w:rsid w:val="000145D9"/>
    <w:rsid w:val="00014B2F"/>
    <w:rsid w:val="00014FC5"/>
    <w:rsid w:val="00015040"/>
    <w:rsid w:val="00015129"/>
    <w:rsid w:val="00015218"/>
    <w:rsid w:val="0001521C"/>
    <w:rsid w:val="00015608"/>
    <w:rsid w:val="0001598B"/>
    <w:rsid w:val="00015C63"/>
    <w:rsid w:val="00015CE8"/>
    <w:rsid w:val="00015F6F"/>
    <w:rsid w:val="00016145"/>
    <w:rsid w:val="0001620F"/>
    <w:rsid w:val="000162E5"/>
    <w:rsid w:val="00016505"/>
    <w:rsid w:val="00016618"/>
    <w:rsid w:val="0001665E"/>
    <w:rsid w:val="0001678C"/>
    <w:rsid w:val="000168F4"/>
    <w:rsid w:val="00016B2C"/>
    <w:rsid w:val="00016C4D"/>
    <w:rsid w:val="00016CDD"/>
    <w:rsid w:val="00016D16"/>
    <w:rsid w:val="00016FFF"/>
    <w:rsid w:val="0001709A"/>
    <w:rsid w:val="000171A5"/>
    <w:rsid w:val="000171B8"/>
    <w:rsid w:val="0001734C"/>
    <w:rsid w:val="00017479"/>
    <w:rsid w:val="00017865"/>
    <w:rsid w:val="00017D92"/>
    <w:rsid w:val="00017D93"/>
    <w:rsid w:val="00020279"/>
    <w:rsid w:val="000202EA"/>
    <w:rsid w:val="00020306"/>
    <w:rsid w:val="0002042A"/>
    <w:rsid w:val="000205BA"/>
    <w:rsid w:val="00020A1B"/>
    <w:rsid w:val="00020A8D"/>
    <w:rsid w:val="0002100D"/>
    <w:rsid w:val="0002118C"/>
    <w:rsid w:val="00021344"/>
    <w:rsid w:val="000215B6"/>
    <w:rsid w:val="00021BA7"/>
    <w:rsid w:val="00021FD9"/>
    <w:rsid w:val="000221DE"/>
    <w:rsid w:val="0002238D"/>
    <w:rsid w:val="000223F3"/>
    <w:rsid w:val="00022567"/>
    <w:rsid w:val="000225B3"/>
    <w:rsid w:val="0002264D"/>
    <w:rsid w:val="0002267F"/>
    <w:rsid w:val="000228CB"/>
    <w:rsid w:val="00022EC5"/>
    <w:rsid w:val="00022FFA"/>
    <w:rsid w:val="00023171"/>
    <w:rsid w:val="000231A3"/>
    <w:rsid w:val="000231A7"/>
    <w:rsid w:val="000232BC"/>
    <w:rsid w:val="00023448"/>
    <w:rsid w:val="0002374D"/>
    <w:rsid w:val="00023B5A"/>
    <w:rsid w:val="00024031"/>
    <w:rsid w:val="0002412E"/>
    <w:rsid w:val="000243AF"/>
    <w:rsid w:val="00024540"/>
    <w:rsid w:val="000248D7"/>
    <w:rsid w:val="00024B13"/>
    <w:rsid w:val="00024D24"/>
    <w:rsid w:val="00024F75"/>
    <w:rsid w:val="000253FA"/>
    <w:rsid w:val="000256AE"/>
    <w:rsid w:val="00025805"/>
    <w:rsid w:val="00025B78"/>
    <w:rsid w:val="00025C02"/>
    <w:rsid w:val="00025EEB"/>
    <w:rsid w:val="00026443"/>
    <w:rsid w:val="000264A9"/>
    <w:rsid w:val="0002687A"/>
    <w:rsid w:val="0002696E"/>
    <w:rsid w:val="00026D22"/>
    <w:rsid w:val="00026DC6"/>
    <w:rsid w:val="00026ED6"/>
    <w:rsid w:val="00026FD4"/>
    <w:rsid w:val="00027272"/>
    <w:rsid w:val="000272B7"/>
    <w:rsid w:val="00027627"/>
    <w:rsid w:val="00027793"/>
    <w:rsid w:val="000277E9"/>
    <w:rsid w:val="000278E0"/>
    <w:rsid w:val="00027B7A"/>
    <w:rsid w:val="00027C63"/>
    <w:rsid w:val="00027DFD"/>
    <w:rsid w:val="00030A3F"/>
    <w:rsid w:val="00030ABA"/>
    <w:rsid w:val="00030B5D"/>
    <w:rsid w:val="00030C03"/>
    <w:rsid w:val="00030D71"/>
    <w:rsid w:val="00030DA9"/>
    <w:rsid w:val="00030F7A"/>
    <w:rsid w:val="00031114"/>
    <w:rsid w:val="00031314"/>
    <w:rsid w:val="000313FA"/>
    <w:rsid w:val="00031557"/>
    <w:rsid w:val="00031687"/>
    <w:rsid w:val="0003170B"/>
    <w:rsid w:val="0003187F"/>
    <w:rsid w:val="00031BAC"/>
    <w:rsid w:val="00031BF2"/>
    <w:rsid w:val="00031D47"/>
    <w:rsid w:val="00032119"/>
    <w:rsid w:val="0003240A"/>
    <w:rsid w:val="000328CB"/>
    <w:rsid w:val="00032981"/>
    <w:rsid w:val="00032A5C"/>
    <w:rsid w:val="00032B81"/>
    <w:rsid w:val="00032DB0"/>
    <w:rsid w:val="00032E27"/>
    <w:rsid w:val="00032EFA"/>
    <w:rsid w:val="000331B5"/>
    <w:rsid w:val="0003326B"/>
    <w:rsid w:val="000333B8"/>
    <w:rsid w:val="000334D3"/>
    <w:rsid w:val="00033621"/>
    <w:rsid w:val="00033633"/>
    <w:rsid w:val="00033AD5"/>
    <w:rsid w:val="00033C49"/>
    <w:rsid w:val="00033C56"/>
    <w:rsid w:val="000340AF"/>
    <w:rsid w:val="00034166"/>
    <w:rsid w:val="000341AF"/>
    <w:rsid w:val="00034369"/>
    <w:rsid w:val="000344E0"/>
    <w:rsid w:val="000345F2"/>
    <w:rsid w:val="000346DD"/>
    <w:rsid w:val="000348CA"/>
    <w:rsid w:val="00034A9D"/>
    <w:rsid w:val="00034C67"/>
    <w:rsid w:val="00034D07"/>
    <w:rsid w:val="00034F12"/>
    <w:rsid w:val="00035151"/>
    <w:rsid w:val="00035446"/>
    <w:rsid w:val="0003552A"/>
    <w:rsid w:val="00035552"/>
    <w:rsid w:val="00035670"/>
    <w:rsid w:val="00035834"/>
    <w:rsid w:val="000359FF"/>
    <w:rsid w:val="00035A87"/>
    <w:rsid w:val="00035C30"/>
    <w:rsid w:val="00035E97"/>
    <w:rsid w:val="00036051"/>
    <w:rsid w:val="00036054"/>
    <w:rsid w:val="000361A6"/>
    <w:rsid w:val="00036A1C"/>
    <w:rsid w:val="00036A3E"/>
    <w:rsid w:val="00036CC3"/>
    <w:rsid w:val="00036D99"/>
    <w:rsid w:val="00036DC3"/>
    <w:rsid w:val="00036E43"/>
    <w:rsid w:val="000373A7"/>
    <w:rsid w:val="000373FD"/>
    <w:rsid w:val="00037501"/>
    <w:rsid w:val="00037697"/>
    <w:rsid w:val="0003779F"/>
    <w:rsid w:val="00037B0D"/>
    <w:rsid w:val="00037C23"/>
    <w:rsid w:val="00037CA7"/>
    <w:rsid w:val="00037FA9"/>
    <w:rsid w:val="0004017F"/>
    <w:rsid w:val="0004044D"/>
    <w:rsid w:val="0004070E"/>
    <w:rsid w:val="000407B2"/>
    <w:rsid w:val="000409DE"/>
    <w:rsid w:val="00040E03"/>
    <w:rsid w:val="00040E4D"/>
    <w:rsid w:val="00040ED0"/>
    <w:rsid w:val="000412F8"/>
    <w:rsid w:val="00041592"/>
    <w:rsid w:val="00041650"/>
    <w:rsid w:val="0004170D"/>
    <w:rsid w:val="000417B7"/>
    <w:rsid w:val="00041961"/>
    <w:rsid w:val="00041A2E"/>
    <w:rsid w:val="00041B9A"/>
    <w:rsid w:val="00041D6C"/>
    <w:rsid w:val="00041E5E"/>
    <w:rsid w:val="00041F57"/>
    <w:rsid w:val="00042100"/>
    <w:rsid w:val="000423C2"/>
    <w:rsid w:val="00042688"/>
    <w:rsid w:val="000426B1"/>
    <w:rsid w:val="000426D4"/>
    <w:rsid w:val="0004277A"/>
    <w:rsid w:val="00042AEC"/>
    <w:rsid w:val="00042AED"/>
    <w:rsid w:val="00042BC9"/>
    <w:rsid w:val="00042E8F"/>
    <w:rsid w:val="00042EC0"/>
    <w:rsid w:val="0004303F"/>
    <w:rsid w:val="00043051"/>
    <w:rsid w:val="000431B0"/>
    <w:rsid w:val="00043362"/>
    <w:rsid w:val="00043372"/>
    <w:rsid w:val="0004340D"/>
    <w:rsid w:val="0004352D"/>
    <w:rsid w:val="00043774"/>
    <w:rsid w:val="000437E0"/>
    <w:rsid w:val="00043AFE"/>
    <w:rsid w:val="00043B5C"/>
    <w:rsid w:val="00043C07"/>
    <w:rsid w:val="00043D5A"/>
    <w:rsid w:val="000440E0"/>
    <w:rsid w:val="0004457B"/>
    <w:rsid w:val="000445E9"/>
    <w:rsid w:val="00044892"/>
    <w:rsid w:val="00044A2B"/>
    <w:rsid w:val="00044B58"/>
    <w:rsid w:val="00045474"/>
    <w:rsid w:val="000454D7"/>
    <w:rsid w:val="00045708"/>
    <w:rsid w:val="000457AE"/>
    <w:rsid w:val="000458CA"/>
    <w:rsid w:val="00045AE4"/>
    <w:rsid w:val="00045B8A"/>
    <w:rsid w:val="00045CC5"/>
    <w:rsid w:val="00045FA1"/>
    <w:rsid w:val="00046465"/>
    <w:rsid w:val="000464FB"/>
    <w:rsid w:val="0004691D"/>
    <w:rsid w:val="00046A89"/>
    <w:rsid w:val="00046AEF"/>
    <w:rsid w:val="00046C63"/>
    <w:rsid w:val="00046DAD"/>
    <w:rsid w:val="000476CA"/>
    <w:rsid w:val="00047720"/>
    <w:rsid w:val="00047B63"/>
    <w:rsid w:val="00047BE3"/>
    <w:rsid w:val="00047E1C"/>
    <w:rsid w:val="00047ECF"/>
    <w:rsid w:val="00050140"/>
    <w:rsid w:val="000501B6"/>
    <w:rsid w:val="00050459"/>
    <w:rsid w:val="00050667"/>
    <w:rsid w:val="00050D37"/>
    <w:rsid w:val="00050DBC"/>
    <w:rsid w:val="0005108A"/>
    <w:rsid w:val="00051099"/>
    <w:rsid w:val="0005147D"/>
    <w:rsid w:val="00051493"/>
    <w:rsid w:val="00051536"/>
    <w:rsid w:val="000517EA"/>
    <w:rsid w:val="00051A21"/>
    <w:rsid w:val="00051AC5"/>
    <w:rsid w:val="00051B94"/>
    <w:rsid w:val="00051C7A"/>
    <w:rsid w:val="00052002"/>
    <w:rsid w:val="00052281"/>
    <w:rsid w:val="00052363"/>
    <w:rsid w:val="00052627"/>
    <w:rsid w:val="0005278E"/>
    <w:rsid w:val="00052B2E"/>
    <w:rsid w:val="00052CA8"/>
    <w:rsid w:val="00052D0D"/>
    <w:rsid w:val="00052E07"/>
    <w:rsid w:val="0005344B"/>
    <w:rsid w:val="000535A2"/>
    <w:rsid w:val="00053766"/>
    <w:rsid w:val="00053847"/>
    <w:rsid w:val="00053A65"/>
    <w:rsid w:val="00053A78"/>
    <w:rsid w:val="00053C5C"/>
    <w:rsid w:val="00053FDE"/>
    <w:rsid w:val="00053FF5"/>
    <w:rsid w:val="0005428C"/>
    <w:rsid w:val="00054895"/>
    <w:rsid w:val="00054BF7"/>
    <w:rsid w:val="00054CCA"/>
    <w:rsid w:val="00055232"/>
    <w:rsid w:val="000558A5"/>
    <w:rsid w:val="000558CC"/>
    <w:rsid w:val="00055B26"/>
    <w:rsid w:val="00055C25"/>
    <w:rsid w:val="0005606F"/>
    <w:rsid w:val="000560B5"/>
    <w:rsid w:val="00056222"/>
    <w:rsid w:val="000567D1"/>
    <w:rsid w:val="00056849"/>
    <w:rsid w:val="000568A1"/>
    <w:rsid w:val="00056D99"/>
    <w:rsid w:val="00056EA2"/>
    <w:rsid w:val="00056EDF"/>
    <w:rsid w:val="0005726A"/>
    <w:rsid w:val="000574B7"/>
    <w:rsid w:val="00057A93"/>
    <w:rsid w:val="00057C69"/>
    <w:rsid w:val="00057DC8"/>
    <w:rsid w:val="00057F3F"/>
    <w:rsid w:val="00060086"/>
    <w:rsid w:val="0006020E"/>
    <w:rsid w:val="000602F0"/>
    <w:rsid w:val="00060384"/>
    <w:rsid w:val="000608A4"/>
    <w:rsid w:val="00060A83"/>
    <w:rsid w:val="00060BBF"/>
    <w:rsid w:val="00060E8F"/>
    <w:rsid w:val="00060EEE"/>
    <w:rsid w:val="000610E3"/>
    <w:rsid w:val="00061241"/>
    <w:rsid w:val="0006175E"/>
    <w:rsid w:val="00061C39"/>
    <w:rsid w:val="00061DE5"/>
    <w:rsid w:val="00061E6A"/>
    <w:rsid w:val="00061E7A"/>
    <w:rsid w:val="00061E8E"/>
    <w:rsid w:val="00061FF2"/>
    <w:rsid w:val="000621CB"/>
    <w:rsid w:val="000621EE"/>
    <w:rsid w:val="00062362"/>
    <w:rsid w:val="00062363"/>
    <w:rsid w:val="00062473"/>
    <w:rsid w:val="00062656"/>
    <w:rsid w:val="0006277E"/>
    <w:rsid w:val="0006297F"/>
    <w:rsid w:val="00062C84"/>
    <w:rsid w:val="00062D93"/>
    <w:rsid w:val="00062F8C"/>
    <w:rsid w:val="00062F95"/>
    <w:rsid w:val="00063149"/>
    <w:rsid w:val="00063570"/>
    <w:rsid w:val="000638A6"/>
    <w:rsid w:val="00063BAE"/>
    <w:rsid w:val="00063D7B"/>
    <w:rsid w:val="0006411F"/>
    <w:rsid w:val="00064285"/>
    <w:rsid w:val="000644F1"/>
    <w:rsid w:val="00064938"/>
    <w:rsid w:val="00064C80"/>
    <w:rsid w:val="00064D53"/>
    <w:rsid w:val="00064E70"/>
    <w:rsid w:val="00064EBD"/>
    <w:rsid w:val="00064FEF"/>
    <w:rsid w:val="00065180"/>
    <w:rsid w:val="00065515"/>
    <w:rsid w:val="00065983"/>
    <w:rsid w:val="00065D50"/>
    <w:rsid w:val="00065DCA"/>
    <w:rsid w:val="0006653F"/>
    <w:rsid w:val="00066B05"/>
    <w:rsid w:val="000674AF"/>
    <w:rsid w:val="00067664"/>
    <w:rsid w:val="00067C8F"/>
    <w:rsid w:val="00070307"/>
    <w:rsid w:val="000706BC"/>
    <w:rsid w:val="0007084F"/>
    <w:rsid w:val="00070886"/>
    <w:rsid w:val="000709C9"/>
    <w:rsid w:val="00071072"/>
    <w:rsid w:val="00071120"/>
    <w:rsid w:val="00071322"/>
    <w:rsid w:val="0007182E"/>
    <w:rsid w:val="00071AC9"/>
    <w:rsid w:val="00071DC3"/>
    <w:rsid w:val="00072100"/>
    <w:rsid w:val="0007251F"/>
    <w:rsid w:val="0007254C"/>
    <w:rsid w:val="0007274D"/>
    <w:rsid w:val="000727A6"/>
    <w:rsid w:val="000727BC"/>
    <w:rsid w:val="00072C0A"/>
    <w:rsid w:val="00072D8D"/>
    <w:rsid w:val="00072E44"/>
    <w:rsid w:val="00072EF7"/>
    <w:rsid w:val="00073230"/>
    <w:rsid w:val="0007332B"/>
    <w:rsid w:val="0007347B"/>
    <w:rsid w:val="000734FC"/>
    <w:rsid w:val="000736DA"/>
    <w:rsid w:val="00073C4A"/>
    <w:rsid w:val="00073C4F"/>
    <w:rsid w:val="00073C88"/>
    <w:rsid w:val="00073F4A"/>
    <w:rsid w:val="00074140"/>
    <w:rsid w:val="00074A15"/>
    <w:rsid w:val="00074ABA"/>
    <w:rsid w:val="00074F78"/>
    <w:rsid w:val="00075202"/>
    <w:rsid w:val="000752AC"/>
    <w:rsid w:val="0007539B"/>
    <w:rsid w:val="000753DC"/>
    <w:rsid w:val="0007540B"/>
    <w:rsid w:val="00075608"/>
    <w:rsid w:val="00075662"/>
    <w:rsid w:val="00075947"/>
    <w:rsid w:val="00075952"/>
    <w:rsid w:val="00075A4F"/>
    <w:rsid w:val="00075C8F"/>
    <w:rsid w:val="00075E60"/>
    <w:rsid w:val="0007606C"/>
    <w:rsid w:val="000760F3"/>
    <w:rsid w:val="000763D2"/>
    <w:rsid w:val="000764C3"/>
    <w:rsid w:val="00076983"/>
    <w:rsid w:val="0007705B"/>
    <w:rsid w:val="0007713A"/>
    <w:rsid w:val="0007721B"/>
    <w:rsid w:val="00077736"/>
    <w:rsid w:val="000778CA"/>
    <w:rsid w:val="0007795F"/>
    <w:rsid w:val="000779F5"/>
    <w:rsid w:val="00077BB6"/>
    <w:rsid w:val="00077E21"/>
    <w:rsid w:val="00077E6F"/>
    <w:rsid w:val="00077E9E"/>
    <w:rsid w:val="00080020"/>
    <w:rsid w:val="00080301"/>
    <w:rsid w:val="000803E6"/>
    <w:rsid w:val="00080404"/>
    <w:rsid w:val="00080616"/>
    <w:rsid w:val="000806BC"/>
    <w:rsid w:val="00080896"/>
    <w:rsid w:val="000808C8"/>
    <w:rsid w:val="00080BC4"/>
    <w:rsid w:val="00080DB3"/>
    <w:rsid w:val="0008103F"/>
    <w:rsid w:val="00081070"/>
    <w:rsid w:val="00081094"/>
    <w:rsid w:val="00081548"/>
    <w:rsid w:val="000815EF"/>
    <w:rsid w:val="00081829"/>
    <w:rsid w:val="000818AC"/>
    <w:rsid w:val="0008195B"/>
    <w:rsid w:val="00081B37"/>
    <w:rsid w:val="00082299"/>
    <w:rsid w:val="0008258F"/>
    <w:rsid w:val="00082930"/>
    <w:rsid w:val="00082A42"/>
    <w:rsid w:val="00082A63"/>
    <w:rsid w:val="00082F7E"/>
    <w:rsid w:val="000836B6"/>
    <w:rsid w:val="000836E9"/>
    <w:rsid w:val="00083754"/>
    <w:rsid w:val="00083848"/>
    <w:rsid w:val="00083969"/>
    <w:rsid w:val="00083ACE"/>
    <w:rsid w:val="00083BF8"/>
    <w:rsid w:val="00083ED9"/>
    <w:rsid w:val="0008415F"/>
    <w:rsid w:val="00084404"/>
    <w:rsid w:val="0008444E"/>
    <w:rsid w:val="000844BF"/>
    <w:rsid w:val="00084A5B"/>
    <w:rsid w:val="00084AF0"/>
    <w:rsid w:val="00084BCC"/>
    <w:rsid w:val="00084F8C"/>
    <w:rsid w:val="000854A6"/>
    <w:rsid w:val="000855FD"/>
    <w:rsid w:val="000856AB"/>
    <w:rsid w:val="00085AD7"/>
    <w:rsid w:val="0008604A"/>
    <w:rsid w:val="00086457"/>
    <w:rsid w:val="000865F8"/>
    <w:rsid w:val="00086811"/>
    <w:rsid w:val="00086AD4"/>
    <w:rsid w:val="00086CDD"/>
    <w:rsid w:val="00086E2B"/>
    <w:rsid w:val="00087262"/>
    <w:rsid w:val="000874A0"/>
    <w:rsid w:val="000875E7"/>
    <w:rsid w:val="00087707"/>
    <w:rsid w:val="000879B4"/>
    <w:rsid w:val="00087B15"/>
    <w:rsid w:val="00087B5F"/>
    <w:rsid w:val="00087DFD"/>
    <w:rsid w:val="00087E24"/>
    <w:rsid w:val="000906B0"/>
    <w:rsid w:val="00090857"/>
    <w:rsid w:val="0009088A"/>
    <w:rsid w:val="00090C01"/>
    <w:rsid w:val="00090E15"/>
    <w:rsid w:val="00090ED7"/>
    <w:rsid w:val="00090EE9"/>
    <w:rsid w:val="00090EFC"/>
    <w:rsid w:val="000919E0"/>
    <w:rsid w:val="00091EAE"/>
    <w:rsid w:val="000920C6"/>
    <w:rsid w:val="0009228A"/>
    <w:rsid w:val="000922FC"/>
    <w:rsid w:val="00092B73"/>
    <w:rsid w:val="00092E38"/>
    <w:rsid w:val="00092F3F"/>
    <w:rsid w:val="00093033"/>
    <w:rsid w:val="0009303F"/>
    <w:rsid w:val="00093260"/>
    <w:rsid w:val="00093281"/>
    <w:rsid w:val="000932E4"/>
    <w:rsid w:val="000932F3"/>
    <w:rsid w:val="0009364D"/>
    <w:rsid w:val="00093C0B"/>
    <w:rsid w:val="00093C6D"/>
    <w:rsid w:val="00093D13"/>
    <w:rsid w:val="00093E48"/>
    <w:rsid w:val="00093F4F"/>
    <w:rsid w:val="00094193"/>
    <w:rsid w:val="000943DF"/>
    <w:rsid w:val="0009457A"/>
    <w:rsid w:val="00094712"/>
    <w:rsid w:val="000947DC"/>
    <w:rsid w:val="0009483F"/>
    <w:rsid w:val="00094898"/>
    <w:rsid w:val="00094DD8"/>
    <w:rsid w:val="00094E6E"/>
    <w:rsid w:val="00095169"/>
    <w:rsid w:val="00095938"/>
    <w:rsid w:val="000959AA"/>
    <w:rsid w:val="000959E6"/>
    <w:rsid w:val="00095A2E"/>
    <w:rsid w:val="00095B09"/>
    <w:rsid w:val="00095B13"/>
    <w:rsid w:val="00095B22"/>
    <w:rsid w:val="00095C9C"/>
    <w:rsid w:val="000962AF"/>
    <w:rsid w:val="000964CE"/>
    <w:rsid w:val="00096757"/>
    <w:rsid w:val="00096ABB"/>
    <w:rsid w:val="00096B1D"/>
    <w:rsid w:val="00096CD0"/>
    <w:rsid w:val="00096D5F"/>
    <w:rsid w:val="00096DE1"/>
    <w:rsid w:val="00096E50"/>
    <w:rsid w:val="000971A7"/>
    <w:rsid w:val="00097322"/>
    <w:rsid w:val="00097604"/>
    <w:rsid w:val="0009767A"/>
    <w:rsid w:val="000977F2"/>
    <w:rsid w:val="00097D82"/>
    <w:rsid w:val="00097DF9"/>
    <w:rsid w:val="000A0086"/>
    <w:rsid w:val="000A0157"/>
    <w:rsid w:val="000A060D"/>
    <w:rsid w:val="000A0885"/>
    <w:rsid w:val="000A0934"/>
    <w:rsid w:val="000A0C28"/>
    <w:rsid w:val="000A0DD6"/>
    <w:rsid w:val="000A0F1D"/>
    <w:rsid w:val="000A0FDE"/>
    <w:rsid w:val="000A15DA"/>
    <w:rsid w:val="000A1BA9"/>
    <w:rsid w:val="000A1D10"/>
    <w:rsid w:val="000A21C8"/>
    <w:rsid w:val="000A2581"/>
    <w:rsid w:val="000A2613"/>
    <w:rsid w:val="000A2964"/>
    <w:rsid w:val="000A2A70"/>
    <w:rsid w:val="000A2BCF"/>
    <w:rsid w:val="000A2D06"/>
    <w:rsid w:val="000A2F43"/>
    <w:rsid w:val="000A3224"/>
    <w:rsid w:val="000A3556"/>
    <w:rsid w:val="000A3579"/>
    <w:rsid w:val="000A35BD"/>
    <w:rsid w:val="000A38FD"/>
    <w:rsid w:val="000A3B76"/>
    <w:rsid w:val="000A3C54"/>
    <w:rsid w:val="000A4093"/>
    <w:rsid w:val="000A40FF"/>
    <w:rsid w:val="000A4772"/>
    <w:rsid w:val="000A4921"/>
    <w:rsid w:val="000A4A2F"/>
    <w:rsid w:val="000A4BB6"/>
    <w:rsid w:val="000A5205"/>
    <w:rsid w:val="000A54D3"/>
    <w:rsid w:val="000A5ABA"/>
    <w:rsid w:val="000A5B5B"/>
    <w:rsid w:val="000A5E63"/>
    <w:rsid w:val="000A5F6E"/>
    <w:rsid w:val="000A6131"/>
    <w:rsid w:val="000A62B1"/>
    <w:rsid w:val="000A647F"/>
    <w:rsid w:val="000A65C2"/>
    <w:rsid w:val="000A6706"/>
    <w:rsid w:val="000A6880"/>
    <w:rsid w:val="000A68BA"/>
    <w:rsid w:val="000A6BFA"/>
    <w:rsid w:val="000A6EBF"/>
    <w:rsid w:val="000A727E"/>
    <w:rsid w:val="000A73A4"/>
    <w:rsid w:val="000A73C8"/>
    <w:rsid w:val="000A75D4"/>
    <w:rsid w:val="000A7958"/>
    <w:rsid w:val="000A7BDA"/>
    <w:rsid w:val="000A7CF2"/>
    <w:rsid w:val="000B0009"/>
    <w:rsid w:val="000B01DC"/>
    <w:rsid w:val="000B0225"/>
    <w:rsid w:val="000B0261"/>
    <w:rsid w:val="000B02A2"/>
    <w:rsid w:val="000B09B8"/>
    <w:rsid w:val="000B0FAA"/>
    <w:rsid w:val="000B132C"/>
    <w:rsid w:val="000B1865"/>
    <w:rsid w:val="000B1AD8"/>
    <w:rsid w:val="000B1B31"/>
    <w:rsid w:val="000B1D7C"/>
    <w:rsid w:val="000B221B"/>
    <w:rsid w:val="000B23E0"/>
    <w:rsid w:val="000B244D"/>
    <w:rsid w:val="000B24B7"/>
    <w:rsid w:val="000B2574"/>
    <w:rsid w:val="000B25CD"/>
    <w:rsid w:val="000B2748"/>
    <w:rsid w:val="000B2786"/>
    <w:rsid w:val="000B3224"/>
    <w:rsid w:val="000B324F"/>
    <w:rsid w:val="000B35A0"/>
    <w:rsid w:val="000B3738"/>
    <w:rsid w:val="000B3747"/>
    <w:rsid w:val="000B3780"/>
    <w:rsid w:val="000B39A6"/>
    <w:rsid w:val="000B3B62"/>
    <w:rsid w:val="000B405B"/>
    <w:rsid w:val="000B407A"/>
    <w:rsid w:val="000B41C3"/>
    <w:rsid w:val="000B4200"/>
    <w:rsid w:val="000B42BF"/>
    <w:rsid w:val="000B46D0"/>
    <w:rsid w:val="000B4AAE"/>
    <w:rsid w:val="000B4B4C"/>
    <w:rsid w:val="000B4FA5"/>
    <w:rsid w:val="000B513F"/>
    <w:rsid w:val="000B5191"/>
    <w:rsid w:val="000B566A"/>
    <w:rsid w:val="000B5898"/>
    <w:rsid w:val="000B5A08"/>
    <w:rsid w:val="000B5CE0"/>
    <w:rsid w:val="000B5F53"/>
    <w:rsid w:val="000B601F"/>
    <w:rsid w:val="000B6051"/>
    <w:rsid w:val="000B6228"/>
    <w:rsid w:val="000B6625"/>
    <w:rsid w:val="000B66CC"/>
    <w:rsid w:val="000B6850"/>
    <w:rsid w:val="000B68BE"/>
    <w:rsid w:val="000B6A90"/>
    <w:rsid w:val="000B6B3F"/>
    <w:rsid w:val="000B6E0B"/>
    <w:rsid w:val="000B7085"/>
    <w:rsid w:val="000B7242"/>
    <w:rsid w:val="000B753F"/>
    <w:rsid w:val="000B774A"/>
    <w:rsid w:val="000B7771"/>
    <w:rsid w:val="000B7940"/>
    <w:rsid w:val="000B7B86"/>
    <w:rsid w:val="000B7CEF"/>
    <w:rsid w:val="000B7FDA"/>
    <w:rsid w:val="000C014B"/>
    <w:rsid w:val="000C01B9"/>
    <w:rsid w:val="000C05D9"/>
    <w:rsid w:val="000C06E1"/>
    <w:rsid w:val="000C081C"/>
    <w:rsid w:val="000C0844"/>
    <w:rsid w:val="000C0883"/>
    <w:rsid w:val="000C0A05"/>
    <w:rsid w:val="000C0CAC"/>
    <w:rsid w:val="000C0DB0"/>
    <w:rsid w:val="000C0E4A"/>
    <w:rsid w:val="000C120E"/>
    <w:rsid w:val="000C126E"/>
    <w:rsid w:val="000C13A6"/>
    <w:rsid w:val="000C1403"/>
    <w:rsid w:val="000C1651"/>
    <w:rsid w:val="000C172E"/>
    <w:rsid w:val="000C17C4"/>
    <w:rsid w:val="000C1B23"/>
    <w:rsid w:val="000C1EC4"/>
    <w:rsid w:val="000C20E8"/>
    <w:rsid w:val="000C21B1"/>
    <w:rsid w:val="000C220A"/>
    <w:rsid w:val="000C22CB"/>
    <w:rsid w:val="000C23C5"/>
    <w:rsid w:val="000C24CD"/>
    <w:rsid w:val="000C24F6"/>
    <w:rsid w:val="000C2A9A"/>
    <w:rsid w:val="000C2BD3"/>
    <w:rsid w:val="000C2C56"/>
    <w:rsid w:val="000C2C71"/>
    <w:rsid w:val="000C2DC1"/>
    <w:rsid w:val="000C2F0C"/>
    <w:rsid w:val="000C2F9F"/>
    <w:rsid w:val="000C2FC6"/>
    <w:rsid w:val="000C321C"/>
    <w:rsid w:val="000C323E"/>
    <w:rsid w:val="000C32BC"/>
    <w:rsid w:val="000C3569"/>
    <w:rsid w:val="000C3591"/>
    <w:rsid w:val="000C365C"/>
    <w:rsid w:val="000C38DB"/>
    <w:rsid w:val="000C3D78"/>
    <w:rsid w:val="000C3E27"/>
    <w:rsid w:val="000C3E9A"/>
    <w:rsid w:val="000C3EC1"/>
    <w:rsid w:val="000C3F73"/>
    <w:rsid w:val="000C3FF1"/>
    <w:rsid w:val="000C40A2"/>
    <w:rsid w:val="000C48D2"/>
    <w:rsid w:val="000C4919"/>
    <w:rsid w:val="000C4ACB"/>
    <w:rsid w:val="000C4B74"/>
    <w:rsid w:val="000C4BB3"/>
    <w:rsid w:val="000C4C02"/>
    <w:rsid w:val="000C4D22"/>
    <w:rsid w:val="000C4D30"/>
    <w:rsid w:val="000C4EC5"/>
    <w:rsid w:val="000C50AC"/>
    <w:rsid w:val="000C518E"/>
    <w:rsid w:val="000C5443"/>
    <w:rsid w:val="000C578A"/>
    <w:rsid w:val="000C5B67"/>
    <w:rsid w:val="000C6023"/>
    <w:rsid w:val="000C66BB"/>
    <w:rsid w:val="000C6763"/>
    <w:rsid w:val="000C6BC1"/>
    <w:rsid w:val="000C6C87"/>
    <w:rsid w:val="000C6DCF"/>
    <w:rsid w:val="000C748A"/>
    <w:rsid w:val="000C756E"/>
    <w:rsid w:val="000C7B5E"/>
    <w:rsid w:val="000D02E4"/>
    <w:rsid w:val="000D08A8"/>
    <w:rsid w:val="000D08DF"/>
    <w:rsid w:val="000D0A9D"/>
    <w:rsid w:val="000D0B9B"/>
    <w:rsid w:val="000D0C35"/>
    <w:rsid w:val="000D0EE5"/>
    <w:rsid w:val="000D1022"/>
    <w:rsid w:val="000D1237"/>
    <w:rsid w:val="000D134A"/>
    <w:rsid w:val="000D1685"/>
    <w:rsid w:val="000D1782"/>
    <w:rsid w:val="000D1798"/>
    <w:rsid w:val="000D190C"/>
    <w:rsid w:val="000D1B5C"/>
    <w:rsid w:val="000D1C19"/>
    <w:rsid w:val="000D1F93"/>
    <w:rsid w:val="000D2311"/>
    <w:rsid w:val="000D2616"/>
    <w:rsid w:val="000D2725"/>
    <w:rsid w:val="000D286A"/>
    <w:rsid w:val="000D2C23"/>
    <w:rsid w:val="000D2C45"/>
    <w:rsid w:val="000D2C50"/>
    <w:rsid w:val="000D2E20"/>
    <w:rsid w:val="000D3031"/>
    <w:rsid w:val="000D37FB"/>
    <w:rsid w:val="000D3809"/>
    <w:rsid w:val="000D386C"/>
    <w:rsid w:val="000D3977"/>
    <w:rsid w:val="000D3B6A"/>
    <w:rsid w:val="000D3CC4"/>
    <w:rsid w:val="000D43A9"/>
    <w:rsid w:val="000D43F0"/>
    <w:rsid w:val="000D45BC"/>
    <w:rsid w:val="000D45D7"/>
    <w:rsid w:val="000D4674"/>
    <w:rsid w:val="000D489C"/>
    <w:rsid w:val="000D4A4A"/>
    <w:rsid w:val="000D4A65"/>
    <w:rsid w:val="000D4AD3"/>
    <w:rsid w:val="000D4C7E"/>
    <w:rsid w:val="000D4FE1"/>
    <w:rsid w:val="000D525A"/>
    <w:rsid w:val="000D5A0A"/>
    <w:rsid w:val="000D5CFD"/>
    <w:rsid w:val="000D5EEA"/>
    <w:rsid w:val="000D6388"/>
    <w:rsid w:val="000D652C"/>
    <w:rsid w:val="000D6658"/>
    <w:rsid w:val="000D66C0"/>
    <w:rsid w:val="000D6AED"/>
    <w:rsid w:val="000D736F"/>
    <w:rsid w:val="000D748C"/>
    <w:rsid w:val="000D7B6C"/>
    <w:rsid w:val="000D7C59"/>
    <w:rsid w:val="000D7C97"/>
    <w:rsid w:val="000D7CB0"/>
    <w:rsid w:val="000E032D"/>
    <w:rsid w:val="000E0359"/>
    <w:rsid w:val="000E03C4"/>
    <w:rsid w:val="000E058A"/>
    <w:rsid w:val="000E05D9"/>
    <w:rsid w:val="000E0629"/>
    <w:rsid w:val="000E0BCA"/>
    <w:rsid w:val="000E0BF4"/>
    <w:rsid w:val="000E11BA"/>
    <w:rsid w:val="000E12EA"/>
    <w:rsid w:val="000E158F"/>
    <w:rsid w:val="000E160C"/>
    <w:rsid w:val="000E17C3"/>
    <w:rsid w:val="000E1D36"/>
    <w:rsid w:val="000E1D98"/>
    <w:rsid w:val="000E2114"/>
    <w:rsid w:val="000E252E"/>
    <w:rsid w:val="000E2678"/>
    <w:rsid w:val="000E2727"/>
    <w:rsid w:val="000E290E"/>
    <w:rsid w:val="000E2BDC"/>
    <w:rsid w:val="000E3160"/>
    <w:rsid w:val="000E3173"/>
    <w:rsid w:val="000E31DA"/>
    <w:rsid w:val="000E3228"/>
    <w:rsid w:val="000E3586"/>
    <w:rsid w:val="000E371B"/>
    <w:rsid w:val="000E384C"/>
    <w:rsid w:val="000E3936"/>
    <w:rsid w:val="000E3B0E"/>
    <w:rsid w:val="000E43B2"/>
    <w:rsid w:val="000E4457"/>
    <w:rsid w:val="000E4664"/>
    <w:rsid w:val="000E470B"/>
    <w:rsid w:val="000E4AEA"/>
    <w:rsid w:val="000E4B55"/>
    <w:rsid w:val="000E4BCF"/>
    <w:rsid w:val="000E4E8A"/>
    <w:rsid w:val="000E52F7"/>
    <w:rsid w:val="000E54A4"/>
    <w:rsid w:val="000E5505"/>
    <w:rsid w:val="000E5704"/>
    <w:rsid w:val="000E5761"/>
    <w:rsid w:val="000E58A7"/>
    <w:rsid w:val="000E5998"/>
    <w:rsid w:val="000E63C0"/>
    <w:rsid w:val="000E6561"/>
    <w:rsid w:val="000E6763"/>
    <w:rsid w:val="000E69EB"/>
    <w:rsid w:val="000E6A5C"/>
    <w:rsid w:val="000E6D88"/>
    <w:rsid w:val="000E6F59"/>
    <w:rsid w:val="000E70CA"/>
    <w:rsid w:val="000E7204"/>
    <w:rsid w:val="000E74C9"/>
    <w:rsid w:val="000E76F6"/>
    <w:rsid w:val="000E76F9"/>
    <w:rsid w:val="000E78A8"/>
    <w:rsid w:val="000E791F"/>
    <w:rsid w:val="000E7A5B"/>
    <w:rsid w:val="000E7D28"/>
    <w:rsid w:val="000E7F99"/>
    <w:rsid w:val="000F0070"/>
    <w:rsid w:val="000F0799"/>
    <w:rsid w:val="000F087D"/>
    <w:rsid w:val="000F09F2"/>
    <w:rsid w:val="000F0CA7"/>
    <w:rsid w:val="000F0D38"/>
    <w:rsid w:val="000F0D3C"/>
    <w:rsid w:val="000F0D65"/>
    <w:rsid w:val="000F0F66"/>
    <w:rsid w:val="000F0F82"/>
    <w:rsid w:val="000F1A05"/>
    <w:rsid w:val="000F1AA1"/>
    <w:rsid w:val="000F1B76"/>
    <w:rsid w:val="000F1E6B"/>
    <w:rsid w:val="000F1F44"/>
    <w:rsid w:val="000F2C61"/>
    <w:rsid w:val="000F2FAE"/>
    <w:rsid w:val="000F31A7"/>
    <w:rsid w:val="000F341B"/>
    <w:rsid w:val="000F341D"/>
    <w:rsid w:val="000F3741"/>
    <w:rsid w:val="000F3786"/>
    <w:rsid w:val="000F378D"/>
    <w:rsid w:val="000F3B06"/>
    <w:rsid w:val="000F3B7F"/>
    <w:rsid w:val="000F3BC0"/>
    <w:rsid w:val="000F3CB5"/>
    <w:rsid w:val="000F3D78"/>
    <w:rsid w:val="000F400C"/>
    <w:rsid w:val="000F41B6"/>
    <w:rsid w:val="000F4296"/>
    <w:rsid w:val="000F42DB"/>
    <w:rsid w:val="000F44D3"/>
    <w:rsid w:val="000F45CA"/>
    <w:rsid w:val="000F45E7"/>
    <w:rsid w:val="000F47AF"/>
    <w:rsid w:val="000F486C"/>
    <w:rsid w:val="000F4CD5"/>
    <w:rsid w:val="000F5059"/>
    <w:rsid w:val="000F50B5"/>
    <w:rsid w:val="000F50C3"/>
    <w:rsid w:val="000F5EB5"/>
    <w:rsid w:val="000F5F6C"/>
    <w:rsid w:val="000F6304"/>
    <w:rsid w:val="000F665E"/>
    <w:rsid w:val="000F66FB"/>
    <w:rsid w:val="000F6732"/>
    <w:rsid w:val="000F68AE"/>
    <w:rsid w:val="000F68B0"/>
    <w:rsid w:val="000F68CF"/>
    <w:rsid w:val="000F6AAE"/>
    <w:rsid w:val="000F6B2A"/>
    <w:rsid w:val="000F6CC9"/>
    <w:rsid w:val="000F6D8A"/>
    <w:rsid w:val="000F7221"/>
    <w:rsid w:val="000F72BF"/>
    <w:rsid w:val="000F7BCE"/>
    <w:rsid w:val="000F7DD4"/>
    <w:rsid w:val="00100233"/>
    <w:rsid w:val="0010083E"/>
    <w:rsid w:val="001008AA"/>
    <w:rsid w:val="00100A72"/>
    <w:rsid w:val="00100AD0"/>
    <w:rsid w:val="001015FE"/>
    <w:rsid w:val="001016D1"/>
    <w:rsid w:val="0010193F"/>
    <w:rsid w:val="001019F2"/>
    <w:rsid w:val="00101A67"/>
    <w:rsid w:val="001021E9"/>
    <w:rsid w:val="0010225A"/>
    <w:rsid w:val="001022A8"/>
    <w:rsid w:val="001029DA"/>
    <w:rsid w:val="00102F6A"/>
    <w:rsid w:val="00103194"/>
    <w:rsid w:val="001031BA"/>
    <w:rsid w:val="001031F7"/>
    <w:rsid w:val="001033EF"/>
    <w:rsid w:val="00103A26"/>
    <w:rsid w:val="00103A91"/>
    <w:rsid w:val="001040B5"/>
    <w:rsid w:val="00104278"/>
    <w:rsid w:val="00104B3C"/>
    <w:rsid w:val="00104CC9"/>
    <w:rsid w:val="00105104"/>
    <w:rsid w:val="00105122"/>
    <w:rsid w:val="00105889"/>
    <w:rsid w:val="00105C70"/>
    <w:rsid w:val="00105DD6"/>
    <w:rsid w:val="00105FFD"/>
    <w:rsid w:val="0010605D"/>
    <w:rsid w:val="001060FF"/>
    <w:rsid w:val="001066E6"/>
    <w:rsid w:val="0010672F"/>
    <w:rsid w:val="0010675E"/>
    <w:rsid w:val="001068BA"/>
    <w:rsid w:val="00106978"/>
    <w:rsid w:val="00106A1C"/>
    <w:rsid w:val="00106C11"/>
    <w:rsid w:val="00106C98"/>
    <w:rsid w:val="0010744C"/>
    <w:rsid w:val="0010759D"/>
    <w:rsid w:val="001076CE"/>
    <w:rsid w:val="00107A65"/>
    <w:rsid w:val="00107BEE"/>
    <w:rsid w:val="00107C2D"/>
    <w:rsid w:val="00107C56"/>
    <w:rsid w:val="00107C67"/>
    <w:rsid w:val="00107D80"/>
    <w:rsid w:val="00107F64"/>
    <w:rsid w:val="00107F91"/>
    <w:rsid w:val="00110133"/>
    <w:rsid w:val="001102A4"/>
    <w:rsid w:val="00110327"/>
    <w:rsid w:val="001103F4"/>
    <w:rsid w:val="00110560"/>
    <w:rsid w:val="00110600"/>
    <w:rsid w:val="0011093E"/>
    <w:rsid w:val="00110C5D"/>
    <w:rsid w:val="00110C79"/>
    <w:rsid w:val="00110D6B"/>
    <w:rsid w:val="00110D74"/>
    <w:rsid w:val="00110DB2"/>
    <w:rsid w:val="00110E0F"/>
    <w:rsid w:val="00110F21"/>
    <w:rsid w:val="00110F48"/>
    <w:rsid w:val="001111E7"/>
    <w:rsid w:val="0011131B"/>
    <w:rsid w:val="00111355"/>
    <w:rsid w:val="0011184F"/>
    <w:rsid w:val="0011198A"/>
    <w:rsid w:val="001119AA"/>
    <w:rsid w:val="00111CA9"/>
    <w:rsid w:val="001126D7"/>
    <w:rsid w:val="001129BC"/>
    <w:rsid w:val="00112C0B"/>
    <w:rsid w:val="00112C2D"/>
    <w:rsid w:val="00112FA5"/>
    <w:rsid w:val="001130F4"/>
    <w:rsid w:val="00113115"/>
    <w:rsid w:val="001133E4"/>
    <w:rsid w:val="001137AA"/>
    <w:rsid w:val="001138BC"/>
    <w:rsid w:val="001139DC"/>
    <w:rsid w:val="00113AD9"/>
    <w:rsid w:val="00113C1A"/>
    <w:rsid w:val="00113CAF"/>
    <w:rsid w:val="00113FA0"/>
    <w:rsid w:val="00114094"/>
    <w:rsid w:val="0011414E"/>
    <w:rsid w:val="0011428F"/>
    <w:rsid w:val="001144E4"/>
    <w:rsid w:val="00114964"/>
    <w:rsid w:val="00114AAD"/>
    <w:rsid w:val="00114ECE"/>
    <w:rsid w:val="00114F98"/>
    <w:rsid w:val="00115304"/>
    <w:rsid w:val="0011530E"/>
    <w:rsid w:val="00115406"/>
    <w:rsid w:val="00115651"/>
    <w:rsid w:val="0011576A"/>
    <w:rsid w:val="001158FA"/>
    <w:rsid w:val="00115D2B"/>
    <w:rsid w:val="001161A4"/>
    <w:rsid w:val="001161E6"/>
    <w:rsid w:val="0011629C"/>
    <w:rsid w:val="001162DD"/>
    <w:rsid w:val="001164AE"/>
    <w:rsid w:val="0011658F"/>
    <w:rsid w:val="00116748"/>
    <w:rsid w:val="00116793"/>
    <w:rsid w:val="0011683F"/>
    <w:rsid w:val="00116B36"/>
    <w:rsid w:val="00116EC1"/>
    <w:rsid w:val="00116F30"/>
    <w:rsid w:val="00117004"/>
    <w:rsid w:val="00117244"/>
    <w:rsid w:val="0011729A"/>
    <w:rsid w:val="001173B2"/>
    <w:rsid w:val="001177F3"/>
    <w:rsid w:val="00117B1B"/>
    <w:rsid w:val="00117B31"/>
    <w:rsid w:val="00117B78"/>
    <w:rsid w:val="00117BB1"/>
    <w:rsid w:val="00117BB5"/>
    <w:rsid w:val="001201E3"/>
    <w:rsid w:val="001202BE"/>
    <w:rsid w:val="001205EE"/>
    <w:rsid w:val="001207BC"/>
    <w:rsid w:val="00120805"/>
    <w:rsid w:val="00120895"/>
    <w:rsid w:val="001209E1"/>
    <w:rsid w:val="00120A95"/>
    <w:rsid w:val="00120C05"/>
    <w:rsid w:val="00120D01"/>
    <w:rsid w:val="00120E7A"/>
    <w:rsid w:val="001214A8"/>
    <w:rsid w:val="0012197E"/>
    <w:rsid w:val="00121B1D"/>
    <w:rsid w:val="00121CD7"/>
    <w:rsid w:val="00121D0A"/>
    <w:rsid w:val="001220B3"/>
    <w:rsid w:val="0012217B"/>
    <w:rsid w:val="00122506"/>
    <w:rsid w:val="00122562"/>
    <w:rsid w:val="00122786"/>
    <w:rsid w:val="001227EC"/>
    <w:rsid w:val="0012296D"/>
    <w:rsid w:val="001229BE"/>
    <w:rsid w:val="00122CB0"/>
    <w:rsid w:val="00122E9D"/>
    <w:rsid w:val="00123492"/>
    <w:rsid w:val="00123745"/>
    <w:rsid w:val="00123AE8"/>
    <w:rsid w:val="00123BF6"/>
    <w:rsid w:val="00123BFA"/>
    <w:rsid w:val="00123D61"/>
    <w:rsid w:val="00123E28"/>
    <w:rsid w:val="00124270"/>
    <w:rsid w:val="0012429F"/>
    <w:rsid w:val="0012454C"/>
    <w:rsid w:val="0012456D"/>
    <w:rsid w:val="0012459F"/>
    <w:rsid w:val="00124998"/>
    <w:rsid w:val="00124A86"/>
    <w:rsid w:val="00124AD0"/>
    <w:rsid w:val="00124B0F"/>
    <w:rsid w:val="00124B89"/>
    <w:rsid w:val="00124DFF"/>
    <w:rsid w:val="00124E24"/>
    <w:rsid w:val="00124FC2"/>
    <w:rsid w:val="0012521F"/>
    <w:rsid w:val="00125863"/>
    <w:rsid w:val="00125971"/>
    <w:rsid w:val="00125D65"/>
    <w:rsid w:val="00125E0B"/>
    <w:rsid w:val="00126444"/>
    <w:rsid w:val="001264D6"/>
    <w:rsid w:val="00126533"/>
    <w:rsid w:val="001265AE"/>
    <w:rsid w:val="001267E3"/>
    <w:rsid w:val="00126CD9"/>
    <w:rsid w:val="00126D19"/>
    <w:rsid w:val="00126D1B"/>
    <w:rsid w:val="00126D8C"/>
    <w:rsid w:val="00126E25"/>
    <w:rsid w:val="001276F1"/>
    <w:rsid w:val="001279B5"/>
    <w:rsid w:val="001279E9"/>
    <w:rsid w:val="00127AF5"/>
    <w:rsid w:val="00127F22"/>
    <w:rsid w:val="001302DD"/>
    <w:rsid w:val="0013038C"/>
    <w:rsid w:val="001305C9"/>
    <w:rsid w:val="0013069A"/>
    <w:rsid w:val="00130894"/>
    <w:rsid w:val="0013094B"/>
    <w:rsid w:val="00130A8F"/>
    <w:rsid w:val="00130C03"/>
    <w:rsid w:val="00130CFD"/>
    <w:rsid w:val="00130F2B"/>
    <w:rsid w:val="0013136F"/>
    <w:rsid w:val="001313B9"/>
    <w:rsid w:val="001313FC"/>
    <w:rsid w:val="00131A0E"/>
    <w:rsid w:val="00131D81"/>
    <w:rsid w:val="00132376"/>
    <w:rsid w:val="001323B7"/>
    <w:rsid w:val="00132724"/>
    <w:rsid w:val="00132B30"/>
    <w:rsid w:val="00132CA1"/>
    <w:rsid w:val="00132F44"/>
    <w:rsid w:val="00132F7A"/>
    <w:rsid w:val="0013304C"/>
    <w:rsid w:val="0013310E"/>
    <w:rsid w:val="0013313E"/>
    <w:rsid w:val="001331F3"/>
    <w:rsid w:val="0013330C"/>
    <w:rsid w:val="00133316"/>
    <w:rsid w:val="0013357F"/>
    <w:rsid w:val="00133665"/>
    <w:rsid w:val="00133887"/>
    <w:rsid w:val="00133B55"/>
    <w:rsid w:val="00133ECE"/>
    <w:rsid w:val="00133F53"/>
    <w:rsid w:val="00134220"/>
    <w:rsid w:val="0013425E"/>
    <w:rsid w:val="00134421"/>
    <w:rsid w:val="001345D3"/>
    <w:rsid w:val="00134A5A"/>
    <w:rsid w:val="00134C80"/>
    <w:rsid w:val="00134E25"/>
    <w:rsid w:val="00135804"/>
    <w:rsid w:val="00135916"/>
    <w:rsid w:val="0013599A"/>
    <w:rsid w:val="00135C37"/>
    <w:rsid w:val="00136069"/>
    <w:rsid w:val="0013636C"/>
    <w:rsid w:val="00136426"/>
    <w:rsid w:val="0013660F"/>
    <w:rsid w:val="001367FF"/>
    <w:rsid w:val="00136A90"/>
    <w:rsid w:val="00136D75"/>
    <w:rsid w:val="001372A6"/>
    <w:rsid w:val="0013760D"/>
    <w:rsid w:val="00137639"/>
    <w:rsid w:val="00137996"/>
    <w:rsid w:val="001379A9"/>
    <w:rsid w:val="00137EDA"/>
    <w:rsid w:val="00137EEB"/>
    <w:rsid w:val="00137F1D"/>
    <w:rsid w:val="001400D5"/>
    <w:rsid w:val="001401DB"/>
    <w:rsid w:val="00140B34"/>
    <w:rsid w:val="00140F65"/>
    <w:rsid w:val="0014144E"/>
    <w:rsid w:val="0014155C"/>
    <w:rsid w:val="00141C21"/>
    <w:rsid w:val="00141CFF"/>
    <w:rsid w:val="00141E54"/>
    <w:rsid w:val="00141E5B"/>
    <w:rsid w:val="00142013"/>
    <w:rsid w:val="001427A6"/>
    <w:rsid w:val="00142807"/>
    <w:rsid w:val="0014285C"/>
    <w:rsid w:val="0014307B"/>
    <w:rsid w:val="00143441"/>
    <w:rsid w:val="001435E6"/>
    <w:rsid w:val="0014372C"/>
    <w:rsid w:val="00143A13"/>
    <w:rsid w:val="00143A46"/>
    <w:rsid w:val="00144218"/>
    <w:rsid w:val="0014433D"/>
    <w:rsid w:val="00144A1F"/>
    <w:rsid w:val="00144D98"/>
    <w:rsid w:val="00144E64"/>
    <w:rsid w:val="00144F79"/>
    <w:rsid w:val="00145005"/>
    <w:rsid w:val="001450FE"/>
    <w:rsid w:val="001451DC"/>
    <w:rsid w:val="0014553B"/>
    <w:rsid w:val="001457DF"/>
    <w:rsid w:val="00145C86"/>
    <w:rsid w:val="00145F3C"/>
    <w:rsid w:val="001461B1"/>
    <w:rsid w:val="001463A6"/>
    <w:rsid w:val="001466E0"/>
    <w:rsid w:val="001469C3"/>
    <w:rsid w:val="00146A78"/>
    <w:rsid w:val="00146CFB"/>
    <w:rsid w:val="00146D70"/>
    <w:rsid w:val="001471D8"/>
    <w:rsid w:val="00147430"/>
    <w:rsid w:val="00147463"/>
    <w:rsid w:val="001474D5"/>
    <w:rsid w:val="00147622"/>
    <w:rsid w:val="00147652"/>
    <w:rsid w:val="001476A6"/>
    <w:rsid w:val="001476C5"/>
    <w:rsid w:val="00147926"/>
    <w:rsid w:val="00147B6F"/>
    <w:rsid w:val="00147CD2"/>
    <w:rsid w:val="00147DD2"/>
    <w:rsid w:val="001500E7"/>
    <w:rsid w:val="001502AF"/>
    <w:rsid w:val="001504D0"/>
    <w:rsid w:val="001508A5"/>
    <w:rsid w:val="00150CBE"/>
    <w:rsid w:val="00150CE6"/>
    <w:rsid w:val="00150DF5"/>
    <w:rsid w:val="00150F12"/>
    <w:rsid w:val="00150FB5"/>
    <w:rsid w:val="00150FD9"/>
    <w:rsid w:val="0015146E"/>
    <w:rsid w:val="00151B24"/>
    <w:rsid w:val="00151F27"/>
    <w:rsid w:val="00152104"/>
    <w:rsid w:val="00152138"/>
    <w:rsid w:val="001522FD"/>
    <w:rsid w:val="00152682"/>
    <w:rsid w:val="00152DA7"/>
    <w:rsid w:val="00152E5E"/>
    <w:rsid w:val="00152F39"/>
    <w:rsid w:val="00152F9D"/>
    <w:rsid w:val="00152FDE"/>
    <w:rsid w:val="001531A7"/>
    <w:rsid w:val="001531F7"/>
    <w:rsid w:val="001534E9"/>
    <w:rsid w:val="0015355E"/>
    <w:rsid w:val="001539F4"/>
    <w:rsid w:val="00153A22"/>
    <w:rsid w:val="00153D78"/>
    <w:rsid w:val="00153DAD"/>
    <w:rsid w:val="00153DF4"/>
    <w:rsid w:val="00153E14"/>
    <w:rsid w:val="00154284"/>
    <w:rsid w:val="001543F4"/>
    <w:rsid w:val="0015457A"/>
    <w:rsid w:val="00154669"/>
    <w:rsid w:val="0015469D"/>
    <w:rsid w:val="001546B8"/>
    <w:rsid w:val="0015477F"/>
    <w:rsid w:val="00154981"/>
    <w:rsid w:val="001549EC"/>
    <w:rsid w:val="00154CD6"/>
    <w:rsid w:val="00154D20"/>
    <w:rsid w:val="00154E06"/>
    <w:rsid w:val="0015508B"/>
    <w:rsid w:val="00155187"/>
    <w:rsid w:val="001551E6"/>
    <w:rsid w:val="001555EE"/>
    <w:rsid w:val="00155619"/>
    <w:rsid w:val="00155A10"/>
    <w:rsid w:val="00155B0F"/>
    <w:rsid w:val="00155BF8"/>
    <w:rsid w:val="00155E3A"/>
    <w:rsid w:val="00156159"/>
    <w:rsid w:val="00156426"/>
    <w:rsid w:val="0015664F"/>
    <w:rsid w:val="00156BE5"/>
    <w:rsid w:val="00156D18"/>
    <w:rsid w:val="00156DC6"/>
    <w:rsid w:val="00156E84"/>
    <w:rsid w:val="00157010"/>
    <w:rsid w:val="001570E7"/>
    <w:rsid w:val="001572C9"/>
    <w:rsid w:val="00157550"/>
    <w:rsid w:val="001575D1"/>
    <w:rsid w:val="0015768E"/>
    <w:rsid w:val="0015769E"/>
    <w:rsid w:val="00157922"/>
    <w:rsid w:val="00157ABF"/>
    <w:rsid w:val="00157BC6"/>
    <w:rsid w:val="00157CA3"/>
    <w:rsid w:val="00157CD7"/>
    <w:rsid w:val="00157D9C"/>
    <w:rsid w:val="00157DF9"/>
    <w:rsid w:val="001607B8"/>
    <w:rsid w:val="0016097E"/>
    <w:rsid w:val="00160D8C"/>
    <w:rsid w:val="00161036"/>
    <w:rsid w:val="00161243"/>
    <w:rsid w:val="00161252"/>
    <w:rsid w:val="0016138C"/>
    <w:rsid w:val="0016142A"/>
    <w:rsid w:val="00161581"/>
    <w:rsid w:val="00161709"/>
    <w:rsid w:val="00161B46"/>
    <w:rsid w:val="00161FF9"/>
    <w:rsid w:val="001623F0"/>
    <w:rsid w:val="001623FF"/>
    <w:rsid w:val="001628F4"/>
    <w:rsid w:val="00162E1D"/>
    <w:rsid w:val="00162F10"/>
    <w:rsid w:val="0016343A"/>
    <w:rsid w:val="00163446"/>
    <w:rsid w:val="001634AC"/>
    <w:rsid w:val="0016351D"/>
    <w:rsid w:val="001636D8"/>
    <w:rsid w:val="00163824"/>
    <w:rsid w:val="00163862"/>
    <w:rsid w:val="00163901"/>
    <w:rsid w:val="00163AC1"/>
    <w:rsid w:val="00163BCB"/>
    <w:rsid w:val="00163D90"/>
    <w:rsid w:val="00163E70"/>
    <w:rsid w:val="00164173"/>
    <w:rsid w:val="0016424F"/>
    <w:rsid w:val="00164810"/>
    <w:rsid w:val="00164EAA"/>
    <w:rsid w:val="001650EE"/>
    <w:rsid w:val="0016515F"/>
    <w:rsid w:val="00165213"/>
    <w:rsid w:val="00165379"/>
    <w:rsid w:val="001653E2"/>
    <w:rsid w:val="00165459"/>
    <w:rsid w:val="00165605"/>
    <w:rsid w:val="00165760"/>
    <w:rsid w:val="001658E6"/>
    <w:rsid w:val="00165F66"/>
    <w:rsid w:val="00165FB0"/>
    <w:rsid w:val="001663A2"/>
    <w:rsid w:val="001665BE"/>
    <w:rsid w:val="001667A2"/>
    <w:rsid w:val="001667D9"/>
    <w:rsid w:val="00166C2A"/>
    <w:rsid w:val="00167144"/>
    <w:rsid w:val="00167252"/>
    <w:rsid w:val="001672BD"/>
    <w:rsid w:val="001677CA"/>
    <w:rsid w:val="00167814"/>
    <w:rsid w:val="00167B18"/>
    <w:rsid w:val="00167C65"/>
    <w:rsid w:val="00170048"/>
    <w:rsid w:val="001701A0"/>
    <w:rsid w:val="001702A9"/>
    <w:rsid w:val="00170D19"/>
    <w:rsid w:val="00170D2C"/>
    <w:rsid w:val="00170E16"/>
    <w:rsid w:val="00170E6C"/>
    <w:rsid w:val="00171087"/>
    <w:rsid w:val="00171188"/>
    <w:rsid w:val="00171393"/>
    <w:rsid w:val="001713B1"/>
    <w:rsid w:val="001714DF"/>
    <w:rsid w:val="00171519"/>
    <w:rsid w:val="0017153C"/>
    <w:rsid w:val="00171581"/>
    <w:rsid w:val="0017164F"/>
    <w:rsid w:val="00171742"/>
    <w:rsid w:val="0017174B"/>
    <w:rsid w:val="00171874"/>
    <w:rsid w:val="00171A03"/>
    <w:rsid w:val="00171D3A"/>
    <w:rsid w:val="00171D90"/>
    <w:rsid w:val="00172049"/>
    <w:rsid w:val="001721BB"/>
    <w:rsid w:val="0017238D"/>
    <w:rsid w:val="0017255B"/>
    <w:rsid w:val="0017281B"/>
    <w:rsid w:val="00172AD6"/>
    <w:rsid w:val="00172F38"/>
    <w:rsid w:val="0017303C"/>
    <w:rsid w:val="001730E0"/>
    <w:rsid w:val="001732D9"/>
    <w:rsid w:val="00173373"/>
    <w:rsid w:val="00173666"/>
    <w:rsid w:val="001743F0"/>
    <w:rsid w:val="0017449A"/>
    <w:rsid w:val="001744B1"/>
    <w:rsid w:val="001749C8"/>
    <w:rsid w:val="00174CFA"/>
    <w:rsid w:val="00174DD6"/>
    <w:rsid w:val="0017508C"/>
    <w:rsid w:val="0017525C"/>
    <w:rsid w:val="00175426"/>
    <w:rsid w:val="001756D3"/>
    <w:rsid w:val="001759FF"/>
    <w:rsid w:val="00175E21"/>
    <w:rsid w:val="00175FEF"/>
    <w:rsid w:val="0017616D"/>
    <w:rsid w:val="0017636B"/>
    <w:rsid w:val="00176434"/>
    <w:rsid w:val="00176806"/>
    <w:rsid w:val="00176911"/>
    <w:rsid w:val="00176CCE"/>
    <w:rsid w:val="00176F99"/>
    <w:rsid w:val="00177925"/>
    <w:rsid w:val="00177BA2"/>
    <w:rsid w:val="00177D81"/>
    <w:rsid w:val="001800E3"/>
    <w:rsid w:val="00180243"/>
    <w:rsid w:val="00180341"/>
    <w:rsid w:val="001803ED"/>
    <w:rsid w:val="00180467"/>
    <w:rsid w:val="00180686"/>
    <w:rsid w:val="00180A81"/>
    <w:rsid w:val="00181006"/>
    <w:rsid w:val="001810C9"/>
    <w:rsid w:val="001814EC"/>
    <w:rsid w:val="0018173D"/>
    <w:rsid w:val="00181A73"/>
    <w:rsid w:val="00181D98"/>
    <w:rsid w:val="00181FF3"/>
    <w:rsid w:val="00182181"/>
    <w:rsid w:val="0018220A"/>
    <w:rsid w:val="00182311"/>
    <w:rsid w:val="001823C8"/>
    <w:rsid w:val="001825D2"/>
    <w:rsid w:val="001827DB"/>
    <w:rsid w:val="00182DE9"/>
    <w:rsid w:val="001830FF"/>
    <w:rsid w:val="0018314E"/>
    <w:rsid w:val="0018327D"/>
    <w:rsid w:val="001836CA"/>
    <w:rsid w:val="001837CE"/>
    <w:rsid w:val="00183910"/>
    <w:rsid w:val="00183C09"/>
    <w:rsid w:val="00184547"/>
    <w:rsid w:val="00184684"/>
    <w:rsid w:val="0018468C"/>
    <w:rsid w:val="001848B0"/>
    <w:rsid w:val="00184A53"/>
    <w:rsid w:val="00184DE7"/>
    <w:rsid w:val="00185342"/>
    <w:rsid w:val="0018560B"/>
    <w:rsid w:val="001859AE"/>
    <w:rsid w:val="00185A34"/>
    <w:rsid w:val="00186596"/>
    <w:rsid w:val="0018670B"/>
    <w:rsid w:val="00186806"/>
    <w:rsid w:val="0018681D"/>
    <w:rsid w:val="00186855"/>
    <w:rsid w:val="00186B82"/>
    <w:rsid w:val="00186C51"/>
    <w:rsid w:val="00187043"/>
    <w:rsid w:val="001870BC"/>
    <w:rsid w:val="001871A2"/>
    <w:rsid w:val="0018768F"/>
    <w:rsid w:val="001876A3"/>
    <w:rsid w:val="0018790B"/>
    <w:rsid w:val="00187C20"/>
    <w:rsid w:val="00187C83"/>
    <w:rsid w:val="00190139"/>
    <w:rsid w:val="00190167"/>
    <w:rsid w:val="001903C9"/>
    <w:rsid w:val="001903D8"/>
    <w:rsid w:val="0019059E"/>
    <w:rsid w:val="0019062B"/>
    <w:rsid w:val="00190652"/>
    <w:rsid w:val="001906CF"/>
    <w:rsid w:val="00190E61"/>
    <w:rsid w:val="0019101B"/>
    <w:rsid w:val="001912B1"/>
    <w:rsid w:val="0019136F"/>
    <w:rsid w:val="001913CA"/>
    <w:rsid w:val="001913F3"/>
    <w:rsid w:val="00191552"/>
    <w:rsid w:val="001916B1"/>
    <w:rsid w:val="00191C7E"/>
    <w:rsid w:val="00191D8B"/>
    <w:rsid w:val="00191F24"/>
    <w:rsid w:val="00191F71"/>
    <w:rsid w:val="001922CE"/>
    <w:rsid w:val="0019233A"/>
    <w:rsid w:val="001923A7"/>
    <w:rsid w:val="00192747"/>
    <w:rsid w:val="00192C0C"/>
    <w:rsid w:val="00192C27"/>
    <w:rsid w:val="00192DD7"/>
    <w:rsid w:val="0019340C"/>
    <w:rsid w:val="00193415"/>
    <w:rsid w:val="001934B7"/>
    <w:rsid w:val="0019350B"/>
    <w:rsid w:val="0019353A"/>
    <w:rsid w:val="00193904"/>
    <w:rsid w:val="00193AF9"/>
    <w:rsid w:val="00193BB2"/>
    <w:rsid w:val="00193ED6"/>
    <w:rsid w:val="001940B9"/>
    <w:rsid w:val="00194140"/>
    <w:rsid w:val="001945DF"/>
    <w:rsid w:val="001950C6"/>
    <w:rsid w:val="00195203"/>
    <w:rsid w:val="001954EE"/>
    <w:rsid w:val="001956E1"/>
    <w:rsid w:val="00195971"/>
    <w:rsid w:val="00195A6D"/>
    <w:rsid w:val="00195B29"/>
    <w:rsid w:val="00195C80"/>
    <w:rsid w:val="00195D7F"/>
    <w:rsid w:val="00195F04"/>
    <w:rsid w:val="00195FCB"/>
    <w:rsid w:val="00196090"/>
    <w:rsid w:val="0019609C"/>
    <w:rsid w:val="00196188"/>
    <w:rsid w:val="0019619A"/>
    <w:rsid w:val="0019630B"/>
    <w:rsid w:val="0019638D"/>
    <w:rsid w:val="00196AAA"/>
    <w:rsid w:val="0019714E"/>
    <w:rsid w:val="0019719B"/>
    <w:rsid w:val="001975AA"/>
    <w:rsid w:val="001975D9"/>
    <w:rsid w:val="00197844"/>
    <w:rsid w:val="001979C5"/>
    <w:rsid w:val="00197AE0"/>
    <w:rsid w:val="00197AF9"/>
    <w:rsid w:val="00197C79"/>
    <w:rsid w:val="00197CBE"/>
    <w:rsid w:val="00197E98"/>
    <w:rsid w:val="00197F2D"/>
    <w:rsid w:val="001A0227"/>
    <w:rsid w:val="001A02B3"/>
    <w:rsid w:val="001A0377"/>
    <w:rsid w:val="001A037E"/>
    <w:rsid w:val="001A068B"/>
    <w:rsid w:val="001A072C"/>
    <w:rsid w:val="001A0862"/>
    <w:rsid w:val="001A0A08"/>
    <w:rsid w:val="001A0A40"/>
    <w:rsid w:val="001A1117"/>
    <w:rsid w:val="001A1298"/>
    <w:rsid w:val="001A12E7"/>
    <w:rsid w:val="001A1A25"/>
    <w:rsid w:val="001A1E2E"/>
    <w:rsid w:val="001A1F8E"/>
    <w:rsid w:val="001A2107"/>
    <w:rsid w:val="001A23F0"/>
    <w:rsid w:val="001A25F8"/>
    <w:rsid w:val="001A260E"/>
    <w:rsid w:val="001A26C8"/>
    <w:rsid w:val="001A2B36"/>
    <w:rsid w:val="001A2BDA"/>
    <w:rsid w:val="001A2D31"/>
    <w:rsid w:val="001A3645"/>
    <w:rsid w:val="001A385A"/>
    <w:rsid w:val="001A3952"/>
    <w:rsid w:val="001A3EB4"/>
    <w:rsid w:val="001A3F93"/>
    <w:rsid w:val="001A41E1"/>
    <w:rsid w:val="001A43DA"/>
    <w:rsid w:val="001A43F5"/>
    <w:rsid w:val="001A457D"/>
    <w:rsid w:val="001A45C1"/>
    <w:rsid w:val="001A4651"/>
    <w:rsid w:val="001A4DB7"/>
    <w:rsid w:val="001A4EDC"/>
    <w:rsid w:val="001A4F2A"/>
    <w:rsid w:val="001A505A"/>
    <w:rsid w:val="001A526C"/>
    <w:rsid w:val="001A53A1"/>
    <w:rsid w:val="001A57A7"/>
    <w:rsid w:val="001A581B"/>
    <w:rsid w:val="001A5BEC"/>
    <w:rsid w:val="001A5CC9"/>
    <w:rsid w:val="001A5CD8"/>
    <w:rsid w:val="001A5FAD"/>
    <w:rsid w:val="001A6104"/>
    <w:rsid w:val="001A64B2"/>
    <w:rsid w:val="001A69A3"/>
    <w:rsid w:val="001A69BF"/>
    <w:rsid w:val="001A6D1F"/>
    <w:rsid w:val="001A6DEE"/>
    <w:rsid w:val="001A6FCA"/>
    <w:rsid w:val="001A6FE8"/>
    <w:rsid w:val="001A70EA"/>
    <w:rsid w:val="001A71FB"/>
    <w:rsid w:val="001A7257"/>
    <w:rsid w:val="001A726B"/>
    <w:rsid w:val="001A7742"/>
    <w:rsid w:val="001A7754"/>
    <w:rsid w:val="001A79DA"/>
    <w:rsid w:val="001A7AD4"/>
    <w:rsid w:val="001A7CC7"/>
    <w:rsid w:val="001A7D81"/>
    <w:rsid w:val="001B01B1"/>
    <w:rsid w:val="001B025D"/>
    <w:rsid w:val="001B0894"/>
    <w:rsid w:val="001B08C6"/>
    <w:rsid w:val="001B08E2"/>
    <w:rsid w:val="001B1046"/>
    <w:rsid w:val="001B1051"/>
    <w:rsid w:val="001B12A2"/>
    <w:rsid w:val="001B19A2"/>
    <w:rsid w:val="001B19B3"/>
    <w:rsid w:val="001B1BF9"/>
    <w:rsid w:val="001B1C8F"/>
    <w:rsid w:val="001B1E6F"/>
    <w:rsid w:val="001B1F10"/>
    <w:rsid w:val="001B1F39"/>
    <w:rsid w:val="001B20D5"/>
    <w:rsid w:val="001B22E4"/>
    <w:rsid w:val="001B22F4"/>
    <w:rsid w:val="001B237F"/>
    <w:rsid w:val="001B23FA"/>
    <w:rsid w:val="001B2489"/>
    <w:rsid w:val="001B29D4"/>
    <w:rsid w:val="001B29FD"/>
    <w:rsid w:val="001B2ABF"/>
    <w:rsid w:val="001B2BAB"/>
    <w:rsid w:val="001B2C6D"/>
    <w:rsid w:val="001B2D3D"/>
    <w:rsid w:val="001B2DDA"/>
    <w:rsid w:val="001B2E74"/>
    <w:rsid w:val="001B2F42"/>
    <w:rsid w:val="001B3460"/>
    <w:rsid w:val="001B3BC9"/>
    <w:rsid w:val="001B3E7A"/>
    <w:rsid w:val="001B40A3"/>
    <w:rsid w:val="001B4354"/>
    <w:rsid w:val="001B4852"/>
    <w:rsid w:val="001B4CE0"/>
    <w:rsid w:val="001B5410"/>
    <w:rsid w:val="001B5D94"/>
    <w:rsid w:val="001B5E4C"/>
    <w:rsid w:val="001B6170"/>
    <w:rsid w:val="001B647E"/>
    <w:rsid w:val="001B6722"/>
    <w:rsid w:val="001B6768"/>
    <w:rsid w:val="001B67E8"/>
    <w:rsid w:val="001B67E9"/>
    <w:rsid w:val="001B68C3"/>
    <w:rsid w:val="001B68FA"/>
    <w:rsid w:val="001B69C4"/>
    <w:rsid w:val="001B6A23"/>
    <w:rsid w:val="001B6A4B"/>
    <w:rsid w:val="001B6C80"/>
    <w:rsid w:val="001B7B51"/>
    <w:rsid w:val="001B7BFD"/>
    <w:rsid w:val="001B7DBE"/>
    <w:rsid w:val="001B7E06"/>
    <w:rsid w:val="001B7ED6"/>
    <w:rsid w:val="001B7F58"/>
    <w:rsid w:val="001C014A"/>
    <w:rsid w:val="001C040F"/>
    <w:rsid w:val="001C0431"/>
    <w:rsid w:val="001C05AA"/>
    <w:rsid w:val="001C076C"/>
    <w:rsid w:val="001C0AAC"/>
    <w:rsid w:val="001C0C38"/>
    <w:rsid w:val="001C0C8E"/>
    <w:rsid w:val="001C0D30"/>
    <w:rsid w:val="001C1219"/>
    <w:rsid w:val="001C12ED"/>
    <w:rsid w:val="001C147B"/>
    <w:rsid w:val="001C14B4"/>
    <w:rsid w:val="001C15CC"/>
    <w:rsid w:val="001C1C40"/>
    <w:rsid w:val="001C1DCA"/>
    <w:rsid w:val="001C2037"/>
    <w:rsid w:val="001C2060"/>
    <w:rsid w:val="001C2218"/>
    <w:rsid w:val="001C22EF"/>
    <w:rsid w:val="001C2392"/>
    <w:rsid w:val="001C259D"/>
    <w:rsid w:val="001C2934"/>
    <w:rsid w:val="001C2B7C"/>
    <w:rsid w:val="001C2D0D"/>
    <w:rsid w:val="001C2D40"/>
    <w:rsid w:val="001C2E86"/>
    <w:rsid w:val="001C3438"/>
    <w:rsid w:val="001C3B71"/>
    <w:rsid w:val="001C3FE2"/>
    <w:rsid w:val="001C429C"/>
    <w:rsid w:val="001C42A0"/>
    <w:rsid w:val="001C455E"/>
    <w:rsid w:val="001C45E0"/>
    <w:rsid w:val="001C4610"/>
    <w:rsid w:val="001C49B7"/>
    <w:rsid w:val="001C4C74"/>
    <w:rsid w:val="001C4ED4"/>
    <w:rsid w:val="001C4EFD"/>
    <w:rsid w:val="001C5127"/>
    <w:rsid w:val="001C520A"/>
    <w:rsid w:val="001C523D"/>
    <w:rsid w:val="001C5287"/>
    <w:rsid w:val="001C543C"/>
    <w:rsid w:val="001C5507"/>
    <w:rsid w:val="001C5537"/>
    <w:rsid w:val="001C5640"/>
    <w:rsid w:val="001C5697"/>
    <w:rsid w:val="001C5BC7"/>
    <w:rsid w:val="001C5C79"/>
    <w:rsid w:val="001C5D1C"/>
    <w:rsid w:val="001C5DD8"/>
    <w:rsid w:val="001C5DF2"/>
    <w:rsid w:val="001C6249"/>
    <w:rsid w:val="001C66F7"/>
    <w:rsid w:val="001C67C2"/>
    <w:rsid w:val="001C6B3F"/>
    <w:rsid w:val="001C6DF6"/>
    <w:rsid w:val="001C6E19"/>
    <w:rsid w:val="001C6FC1"/>
    <w:rsid w:val="001C747B"/>
    <w:rsid w:val="001C7735"/>
    <w:rsid w:val="001C7A48"/>
    <w:rsid w:val="001D0080"/>
    <w:rsid w:val="001D0286"/>
    <w:rsid w:val="001D02E9"/>
    <w:rsid w:val="001D0349"/>
    <w:rsid w:val="001D03EC"/>
    <w:rsid w:val="001D05E2"/>
    <w:rsid w:val="001D06C9"/>
    <w:rsid w:val="001D07D9"/>
    <w:rsid w:val="001D09D6"/>
    <w:rsid w:val="001D0B8C"/>
    <w:rsid w:val="001D0D4B"/>
    <w:rsid w:val="001D1208"/>
    <w:rsid w:val="001D1339"/>
    <w:rsid w:val="001D1341"/>
    <w:rsid w:val="001D13CF"/>
    <w:rsid w:val="001D146C"/>
    <w:rsid w:val="001D1589"/>
    <w:rsid w:val="001D1645"/>
    <w:rsid w:val="001D1754"/>
    <w:rsid w:val="001D1930"/>
    <w:rsid w:val="001D1A50"/>
    <w:rsid w:val="001D1B44"/>
    <w:rsid w:val="001D1CD4"/>
    <w:rsid w:val="001D20B6"/>
    <w:rsid w:val="001D2A29"/>
    <w:rsid w:val="001D2C07"/>
    <w:rsid w:val="001D2CE7"/>
    <w:rsid w:val="001D2F38"/>
    <w:rsid w:val="001D3574"/>
    <w:rsid w:val="001D3582"/>
    <w:rsid w:val="001D3BC0"/>
    <w:rsid w:val="001D44BB"/>
    <w:rsid w:val="001D450C"/>
    <w:rsid w:val="001D48F6"/>
    <w:rsid w:val="001D49B6"/>
    <w:rsid w:val="001D4AAE"/>
    <w:rsid w:val="001D4C17"/>
    <w:rsid w:val="001D4CC9"/>
    <w:rsid w:val="001D4D75"/>
    <w:rsid w:val="001D4EA3"/>
    <w:rsid w:val="001D4F47"/>
    <w:rsid w:val="001D5297"/>
    <w:rsid w:val="001D5FB5"/>
    <w:rsid w:val="001D6220"/>
    <w:rsid w:val="001D6361"/>
    <w:rsid w:val="001D654F"/>
    <w:rsid w:val="001D6581"/>
    <w:rsid w:val="001D690A"/>
    <w:rsid w:val="001D6969"/>
    <w:rsid w:val="001D69CE"/>
    <w:rsid w:val="001D6A15"/>
    <w:rsid w:val="001D6C7D"/>
    <w:rsid w:val="001D6DB9"/>
    <w:rsid w:val="001D6F8E"/>
    <w:rsid w:val="001D7068"/>
    <w:rsid w:val="001D7140"/>
    <w:rsid w:val="001D728C"/>
    <w:rsid w:val="001D7683"/>
    <w:rsid w:val="001D7A80"/>
    <w:rsid w:val="001D7ABC"/>
    <w:rsid w:val="001D7AD9"/>
    <w:rsid w:val="001E01EC"/>
    <w:rsid w:val="001E0508"/>
    <w:rsid w:val="001E051F"/>
    <w:rsid w:val="001E06DA"/>
    <w:rsid w:val="001E0981"/>
    <w:rsid w:val="001E0A5A"/>
    <w:rsid w:val="001E0F80"/>
    <w:rsid w:val="001E0FC7"/>
    <w:rsid w:val="001E11EA"/>
    <w:rsid w:val="001E146A"/>
    <w:rsid w:val="001E14C4"/>
    <w:rsid w:val="001E1539"/>
    <w:rsid w:val="001E154E"/>
    <w:rsid w:val="001E1558"/>
    <w:rsid w:val="001E18B8"/>
    <w:rsid w:val="001E19AF"/>
    <w:rsid w:val="001E1AB8"/>
    <w:rsid w:val="001E1D3B"/>
    <w:rsid w:val="001E1D57"/>
    <w:rsid w:val="001E1D6F"/>
    <w:rsid w:val="001E1EE8"/>
    <w:rsid w:val="001E2015"/>
    <w:rsid w:val="001E2545"/>
    <w:rsid w:val="001E2588"/>
    <w:rsid w:val="001E2839"/>
    <w:rsid w:val="001E2957"/>
    <w:rsid w:val="001E2A32"/>
    <w:rsid w:val="001E2BF4"/>
    <w:rsid w:val="001E2EE7"/>
    <w:rsid w:val="001E2F8B"/>
    <w:rsid w:val="001E332B"/>
    <w:rsid w:val="001E3412"/>
    <w:rsid w:val="001E355E"/>
    <w:rsid w:val="001E362E"/>
    <w:rsid w:val="001E36C4"/>
    <w:rsid w:val="001E3830"/>
    <w:rsid w:val="001E3D5A"/>
    <w:rsid w:val="001E3D71"/>
    <w:rsid w:val="001E4147"/>
    <w:rsid w:val="001E4216"/>
    <w:rsid w:val="001E4304"/>
    <w:rsid w:val="001E4613"/>
    <w:rsid w:val="001E4615"/>
    <w:rsid w:val="001E4A62"/>
    <w:rsid w:val="001E4D58"/>
    <w:rsid w:val="001E4F12"/>
    <w:rsid w:val="001E4FA6"/>
    <w:rsid w:val="001E4FB9"/>
    <w:rsid w:val="001E509A"/>
    <w:rsid w:val="001E5157"/>
    <w:rsid w:val="001E53F2"/>
    <w:rsid w:val="001E5BFA"/>
    <w:rsid w:val="001E5C5B"/>
    <w:rsid w:val="001E5D0B"/>
    <w:rsid w:val="001E5E93"/>
    <w:rsid w:val="001E60F6"/>
    <w:rsid w:val="001E6505"/>
    <w:rsid w:val="001E6615"/>
    <w:rsid w:val="001E6A5C"/>
    <w:rsid w:val="001E6C92"/>
    <w:rsid w:val="001E6CD3"/>
    <w:rsid w:val="001E74C3"/>
    <w:rsid w:val="001E777C"/>
    <w:rsid w:val="001E78CC"/>
    <w:rsid w:val="001E7AD9"/>
    <w:rsid w:val="001E7AE4"/>
    <w:rsid w:val="001E7F0C"/>
    <w:rsid w:val="001F0074"/>
    <w:rsid w:val="001F0420"/>
    <w:rsid w:val="001F04BC"/>
    <w:rsid w:val="001F0A2F"/>
    <w:rsid w:val="001F0AB8"/>
    <w:rsid w:val="001F0ABD"/>
    <w:rsid w:val="001F0DB7"/>
    <w:rsid w:val="001F0DBB"/>
    <w:rsid w:val="001F1774"/>
    <w:rsid w:val="001F180B"/>
    <w:rsid w:val="001F1A36"/>
    <w:rsid w:val="001F1B51"/>
    <w:rsid w:val="001F1DBD"/>
    <w:rsid w:val="001F1E0A"/>
    <w:rsid w:val="001F1F15"/>
    <w:rsid w:val="001F22C9"/>
    <w:rsid w:val="001F238A"/>
    <w:rsid w:val="001F2579"/>
    <w:rsid w:val="001F26D9"/>
    <w:rsid w:val="001F280B"/>
    <w:rsid w:val="001F2A78"/>
    <w:rsid w:val="001F2BC3"/>
    <w:rsid w:val="001F2E10"/>
    <w:rsid w:val="001F2E61"/>
    <w:rsid w:val="001F2FBA"/>
    <w:rsid w:val="001F3048"/>
    <w:rsid w:val="001F31E9"/>
    <w:rsid w:val="001F3669"/>
    <w:rsid w:val="001F38F4"/>
    <w:rsid w:val="001F3923"/>
    <w:rsid w:val="001F3B31"/>
    <w:rsid w:val="001F3D66"/>
    <w:rsid w:val="001F3D71"/>
    <w:rsid w:val="001F3DE6"/>
    <w:rsid w:val="001F3E96"/>
    <w:rsid w:val="001F3F2D"/>
    <w:rsid w:val="001F3F71"/>
    <w:rsid w:val="001F410B"/>
    <w:rsid w:val="001F4186"/>
    <w:rsid w:val="001F42DA"/>
    <w:rsid w:val="001F4506"/>
    <w:rsid w:val="001F4657"/>
    <w:rsid w:val="001F46A9"/>
    <w:rsid w:val="001F46E7"/>
    <w:rsid w:val="001F4716"/>
    <w:rsid w:val="001F489E"/>
    <w:rsid w:val="001F4B24"/>
    <w:rsid w:val="001F4BB3"/>
    <w:rsid w:val="001F4C39"/>
    <w:rsid w:val="001F4D6B"/>
    <w:rsid w:val="001F560A"/>
    <w:rsid w:val="001F5682"/>
    <w:rsid w:val="001F5C6D"/>
    <w:rsid w:val="001F5C79"/>
    <w:rsid w:val="001F5E89"/>
    <w:rsid w:val="001F62B6"/>
    <w:rsid w:val="001F62E1"/>
    <w:rsid w:val="001F642F"/>
    <w:rsid w:val="001F65F3"/>
    <w:rsid w:val="001F66BF"/>
    <w:rsid w:val="001F68AE"/>
    <w:rsid w:val="001F7039"/>
    <w:rsid w:val="001F70EA"/>
    <w:rsid w:val="001F71D3"/>
    <w:rsid w:val="001F7455"/>
    <w:rsid w:val="001F7539"/>
    <w:rsid w:val="001F7CCC"/>
    <w:rsid w:val="00200140"/>
    <w:rsid w:val="002003BE"/>
    <w:rsid w:val="002004E1"/>
    <w:rsid w:val="00201104"/>
    <w:rsid w:val="00201114"/>
    <w:rsid w:val="0020114E"/>
    <w:rsid w:val="00201269"/>
    <w:rsid w:val="00201313"/>
    <w:rsid w:val="0020141B"/>
    <w:rsid w:val="0020141E"/>
    <w:rsid w:val="002019A7"/>
    <w:rsid w:val="00201A9B"/>
    <w:rsid w:val="00201CC1"/>
    <w:rsid w:val="00201D32"/>
    <w:rsid w:val="00201FAC"/>
    <w:rsid w:val="002022E1"/>
    <w:rsid w:val="002023EE"/>
    <w:rsid w:val="002025D8"/>
    <w:rsid w:val="00202734"/>
    <w:rsid w:val="0020283F"/>
    <w:rsid w:val="00202967"/>
    <w:rsid w:val="002029CE"/>
    <w:rsid w:val="00202A24"/>
    <w:rsid w:val="00202DBA"/>
    <w:rsid w:val="0020312D"/>
    <w:rsid w:val="00203224"/>
    <w:rsid w:val="00203412"/>
    <w:rsid w:val="002039CB"/>
    <w:rsid w:val="00203AFE"/>
    <w:rsid w:val="00203B92"/>
    <w:rsid w:val="00203E23"/>
    <w:rsid w:val="00203E79"/>
    <w:rsid w:val="00204169"/>
    <w:rsid w:val="002041F3"/>
    <w:rsid w:val="00204583"/>
    <w:rsid w:val="00204657"/>
    <w:rsid w:val="00204723"/>
    <w:rsid w:val="002047A6"/>
    <w:rsid w:val="0020499B"/>
    <w:rsid w:val="00204B3D"/>
    <w:rsid w:val="00205397"/>
    <w:rsid w:val="00205554"/>
    <w:rsid w:val="00205571"/>
    <w:rsid w:val="0020565D"/>
    <w:rsid w:val="00205755"/>
    <w:rsid w:val="0020575F"/>
    <w:rsid w:val="0020576F"/>
    <w:rsid w:val="00205890"/>
    <w:rsid w:val="002059E1"/>
    <w:rsid w:val="00205B5D"/>
    <w:rsid w:val="00205BE4"/>
    <w:rsid w:val="00205F6F"/>
    <w:rsid w:val="00206202"/>
    <w:rsid w:val="00206378"/>
    <w:rsid w:val="002067A5"/>
    <w:rsid w:val="0020699F"/>
    <w:rsid w:val="00206A5C"/>
    <w:rsid w:val="00206D57"/>
    <w:rsid w:val="00206E87"/>
    <w:rsid w:val="00207812"/>
    <w:rsid w:val="00207B67"/>
    <w:rsid w:val="00207E17"/>
    <w:rsid w:val="00207E86"/>
    <w:rsid w:val="00207FB9"/>
    <w:rsid w:val="0021005D"/>
    <w:rsid w:val="002103C8"/>
    <w:rsid w:val="0021043D"/>
    <w:rsid w:val="002105DB"/>
    <w:rsid w:val="00210634"/>
    <w:rsid w:val="00210B10"/>
    <w:rsid w:val="00210E1A"/>
    <w:rsid w:val="00210E67"/>
    <w:rsid w:val="00211084"/>
    <w:rsid w:val="00211242"/>
    <w:rsid w:val="00211712"/>
    <w:rsid w:val="00211772"/>
    <w:rsid w:val="00211BE0"/>
    <w:rsid w:val="00211BF3"/>
    <w:rsid w:val="00211E36"/>
    <w:rsid w:val="00212188"/>
    <w:rsid w:val="00212628"/>
    <w:rsid w:val="00212705"/>
    <w:rsid w:val="00212A99"/>
    <w:rsid w:val="00212AC0"/>
    <w:rsid w:val="00212E57"/>
    <w:rsid w:val="00212F00"/>
    <w:rsid w:val="002131D8"/>
    <w:rsid w:val="002133E5"/>
    <w:rsid w:val="00213503"/>
    <w:rsid w:val="002137C2"/>
    <w:rsid w:val="00213813"/>
    <w:rsid w:val="002139AE"/>
    <w:rsid w:val="00213AFC"/>
    <w:rsid w:val="00213C04"/>
    <w:rsid w:val="00213D79"/>
    <w:rsid w:val="00213E5D"/>
    <w:rsid w:val="00213F07"/>
    <w:rsid w:val="0021438D"/>
    <w:rsid w:val="002146B3"/>
    <w:rsid w:val="00214CFF"/>
    <w:rsid w:val="00214FEB"/>
    <w:rsid w:val="002151A6"/>
    <w:rsid w:val="0021528E"/>
    <w:rsid w:val="0021531F"/>
    <w:rsid w:val="00215323"/>
    <w:rsid w:val="0021541B"/>
    <w:rsid w:val="0021550C"/>
    <w:rsid w:val="0021550D"/>
    <w:rsid w:val="002158CF"/>
    <w:rsid w:val="00215A5F"/>
    <w:rsid w:val="00215B96"/>
    <w:rsid w:val="00215D9D"/>
    <w:rsid w:val="0021622B"/>
    <w:rsid w:val="0021650D"/>
    <w:rsid w:val="00216762"/>
    <w:rsid w:val="0021699B"/>
    <w:rsid w:val="00216BB2"/>
    <w:rsid w:val="0021708F"/>
    <w:rsid w:val="00217366"/>
    <w:rsid w:val="00217773"/>
    <w:rsid w:val="00217874"/>
    <w:rsid w:val="002179CA"/>
    <w:rsid w:val="00217F71"/>
    <w:rsid w:val="00220041"/>
    <w:rsid w:val="00220697"/>
    <w:rsid w:val="0022070E"/>
    <w:rsid w:val="00220733"/>
    <w:rsid w:val="002208CF"/>
    <w:rsid w:val="00220BA7"/>
    <w:rsid w:val="00220C8F"/>
    <w:rsid w:val="00220C93"/>
    <w:rsid w:val="002211EB"/>
    <w:rsid w:val="0022141F"/>
    <w:rsid w:val="00221456"/>
    <w:rsid w:val="002216DF"/>
    <w:rsid w:val="002219B8"/>
    <w:rsid w:val="00221B11"/>
    <w:rsid w:val="00221D25"/>
    <w:rsid w:val="00221F0F"/>
    <w:rsid w:val="0022200C"/>
    <w:rsid w:val="002223B4"/>
    <w:rsid w:val="00222403"/>
    <w:rsid w:val="0022268C"/>
    <w:rsid w:val="00222B02"/>
    <w:rsid w:val="00222DA5"/>
    <w:rsid w:val="00222DC2"/>
    <w:rsid w:val="00222F03"/>
    <w:rsid w:val="0022302B"/>
    <w:rsid w:val="002230BB"/>
    <w:rsid w:val="002230E9"/>
    <w:rsid w:val="002230F2"/>
    <w:rsid w:val="00223BFD"/>
    <w:rsid w:val="00223DE2"/>
    <w:rsid w:val="00223DE7"/>
    <w:rsid w:val="00223E5E"/>
    <w:rsid w:val="002240F8"/>
    <w:rsid w:val="00224239"/>
    <w:rsid w:val="00224320"/>
    <w:rsid w:val="00224346"/>
    <w:rsid w:val="002243B7"/>
    <w:rsid w:val="00224450"/>
    <w:rsid w:val="00224723"/>
    <w:rsid w:val="00224AD3"/>
    <w:rsid w:val="00224B8D"/>
    <w:rsid w:val="00224EE9"/>
    <w:rsid w:val="00225221"/>
    <w:rsid w:val="00225398"/>
    <w:rsid w:val="002254C8"/>
    <w:rsid w:val="002256BE"/>
    <w:rsid w:val="00225839"/>
    <w:rsid w:val="00225B07"/>
    <w:rsid w:val="00225BEF"/>
    <w:rsid w:val="002260A9"/>
    <w:rsid w:val="002265C1"/>
    <w:rsid w:val="002267D5"/>
    <w:rsid w:val="00226A83"/>
    <w:rsid w:val="00226C09"/>
    <w:rsid w:val="00226DCB"/>
    <w:rsid w:val="00226F77"/>
    <w:rsid w:val="0022728D"/>
    <w:rsid w:val="0022729E"/>
    <w:rsid w:val="00227405"/>
    <w:rsid w:val="0022748B"/>
    <w:rsid w:val="0022780A"/>
    <w:rsid w:val="0022783C"/>
    <w:rsid w:val="00227892"/>
    <w:rsid w:val="00227A6C"/>
    <w:rsid w:val="00227A95"/>
    <w:rsid w:val="0023030F"/>
    <w:rsid w:val="00230572"/>
    <w:rsid w:val="0023057A"/>
    <w:rsid w:val="002307FE"/>
    <w:rsid w:val="002308B8"/>
    <w:rsid w:val="00230AF6"/>
    <w:rsid w:val="00230BCF"/>
    <w:rsid w:val="00230C1E"/>
    <w:rsid w:val="00230CF8"/>
    <w:rsid w:val="00230DC1"/>
    <w:rsid w:val="00230F26"/>
    <w:rsid w:val="00231373"/>
    <w:rsid w:val="00231562"/>
    <w:rsid w:val="0023165C"/>
    <w:rsid w:val="0023199A"/>
    <w:rsid w:val="00231A73"/>
    <w:rsid w:val="00231AF8"/>
    <w:rsid w:val="00231E03"/>
    <w:rsid w:val="002320BC"/>
    <w:rsid w:val="002321D6"/>
    <w:rsid w:val="0023233E"/>
    <w:rsid w:val="002325FE"/>
    <w:rsid w:val="00232B78"/>
    <w:rsid w:val="00233699"/>
    <w:rsid w:val="002336C6"/>
    <w:rsid w:val="002336DF"/>
    <w:rsid w:val="002338B5"/>
    <w:rsid w:val="00233D21"/>
    <w:rsid w:val="00233F1B"/>
    <w:rsid w:val="002341A0"/>
    <w:rsid w:val="002345AD"/>
    <w:rsid w:val="002348CD"/>
    <w:rsid w:val="00234B5E"/>
    <w:rsid w:val="00234BE9"/>
    <w:rsid w:val="00234D0C"/>
    <w:rsid w:val="00234D94"/>
    <w:rsid w:val="00234EF8"/>
    <w:rsid w:val="00234FC1"/>
    <w:rsid w:val="0023502E"/>
    <w:rsid w:val="0023513F"/>
    <w:rsid w:val="002357A6"/>
    <w:rsid w:val="002358E6"/>
    <w:rsid w:val="00235D58"/>
    <w:rsid w:val="00235E3F"/>
    <w:rsid w:val="00236008"/>
    <w:rsid w:val="0023603E"/>
    <w:rsid w:val="00236300"/>
    <w:rsid w:val="002365FC"/>
    <w:rsid w:val="002366B9"/>
    <w:rsid w:val="00236889"/>
    <w:rsid w:val="00236B75"/>
    <w:rsid w:val="00236E52"/>
    <w:rsid w:val="0023713B"/>
    <w:rsid w:val="0023763D"/>
    <w:rsid w:val="00237AB5"/>
    <w:rsid w:val="00237C7F"/>
    <w:rsid w:val="00237C8B"/>
    <w:rsid w:val="00237EA1"/>
    <w:rsid w:val="00237FCB"/>
    <w:rsid w:val="00240000"/>
    <w:rsid w:val="00240196"/>
    <w:rsid w:val="00240755"/>
    <w:rsid w:val="002407FB"/>
    <w:rsid w:val="00240EC4"/>
    <w:rsid w:val="00240F0A"/>
    <w:rsid w:val="00240FB3"/>
    <w:rsid w:val="002412B9"/>
    <w:rsid w:val="00241817"/>
    <w:rsid w:val="00241920"/>
    <w:rsid w:val="00241B8D"/>
    <w:rsid w:val="00241D9F"/>
    <w:rsid w:val="00242092"/>
    <w:rsid w:val="0024221D"/>
    <w:rsid w:val="002423BB"/>
    <w:rsid w:val="0024286D"/>
    <w:rsid w:val="002428F4"/>
    <w:rsid w:val="00242919"/>
    <w:rsid w:val="002429C0"/>
    <w:rsid w:val="00242AB9"/>
    <w:rsid w:val="00242DF4"/>
    <w:rsid w:val="002436AD"/>
    <w:rsid w:val="002436C6"/>
    <w:rsid w:val="00243DD0"/>
    <w:rsid w:val="0024417E"/>
    <w:rsid w:val="0024431E"/>
    <w:rsid w:val="00244B18"/>
    <w:rsid w:val="00244B3D"/>
    <w:rsid w:val="00244BED"/>
    <w:rsid w:val="00244D6A"/>
    <w:rsid w:val="002450A8"/>
    <w:rsid w:val="0024524D"/>
    <w:rsid w:val="0024532B"/>
    <w:rsid w:val="002453C0"/>
    <w:rsid w:val="00245560"/>
    <w:rsid w:val="00245689"/>
    <w:rsid w:val="00245693"/>
    <w:rsid w:val="002456A8"/>
    <w:rsid w:val="00245741"/>
    <w:rsid w:val="002458D1"/>
    <w:rsid w:val="00245D79"/>
    <w:rsid w:val="00245FA6"/>
    <w:rsid w:val="002461D6"/>
    <w:rsid w:val="002464A7"/>
    <w:rsid w:val="00246859"/>
    <w:rsid w:val="00247285"/>
    <w:rsid w:val="00247348"/>
    <w:rsid w:val="00247372"/>
    <w:rsid w:val="0024751D"/>
    <w:rsid w:val="0024770D"/>
    <w:rsid w:val="00247723"/>
    <w:rsid w:val="002478DF"/>
    <w:rsid w:val="002479B5"/>
    <w:rsid w:val="00247B08"/>
    <w:rsid w:val="00247B71"/>
    <w:rsid w:val="00247B9F"/>
    <w:rsid w:val="00247BC4"/>
    <w:rsid w:val="00247C0F"/>
    <w:rsid w:val="00247EF8"/>
    <w:rsid w:val="0025007B"/>
    <w:rsid w:val="00250C09"/>
    <w:rsid w:val="00250E03"/>
    <w:rsid w:val="002514EE"/>
    <w:rsid w:val="00251847"/>
    <w:rsid w:val="00251989"/>
    <w:rsid w:val="00251CAE"/>
    <w:rsid w:val="00251E67"/>
    <w:rsid w:val="00251FDC"/>
    <w:rsid w:val="002521E8"/>
    <w:rsid w:val="00252214"/>
    <w:rsid w:val="0025225F"/>
    <w:rsid w:val="002526BD"/>
    <w:rsid w:val="002529A0"/>
    <w:rsid w:val="00252A5F"/>
    <w:rsid w:val="00252D79"/>
    <w:rsid w:val="00252E37"/>
    <w:rsid w:val="00252E57"/>
    <w:rsid w:val="002532C8"/>
    <w:rsid w:val="0025342B"/>
    <w:rsid w:val="002536B9"/>
    <w:rsid w:val="002538FD"/>
    <w:rsid w:val="00253A3B"/>
    <w:rsid w:val="00253DB1"/>
    <w:rsid w:val="00253DE0"/>
    <w:rsid w:val="00253FF3"/>
    <w:rsid w:val="00254340"/>
    <w:rsid w:val="00254443"/>
    <w:rsid w:val="002544C1"/>
    <w:rsid w:val="00254A17"/>
    <w:rsid w:val="00254C5B"/>
    <w:rsid w:val="00254D1E"/>
    <w:rsid w:val="00254D48"/>
    <w:rsid w:val="0025555E"/>
    <w:rsid w:val="0025559F"/>
    <w:rsid w:val="0025564C"/>
    <w:rsid w:val="00255686"/>
    <w:rsid w:val="002557A7"/>
    <w:rsid w:val="0025591F"/>
    <w:rsid w:val="00255C54"/>
    <w:rsid w:val="00255FE8"/>
    <w:rsid w:val="0025626D"/>
    <w:rsid w:val="002562EC"/>
    <w:rsid w:val="0025658F"/>
    <w:rsid w:val="002565D2"/>
    <w:rsid w:val="00256C01"/>
    <w:rsid w:val="00256D42"/>
    <w:rsid w:val="00256FCA"/>
    <w:rsid w:val="00257533"/>
    <w:rsid w:val="002579A9"/>
    <w:rsid w:val="00260098"/>
    <w:rsid w:val="002602CB"/>
    <w:rsid w:val="002603E6"/>
    <w:rsid w:val="00260497"/>
    <w:rsid w:val="00260607"/>
    <w:rsid w:val="00260683"/>
    <w:rsid w:val="00260836"/>
    <w:rsid w:val="00260E34"/>
    <w:rsid w:val="00261050"/>
    <w:rsid w:val="002611ED"/>
    <w:rsid w:val="00261265"/>
    <w:rsid w:val="00261296"/>
    <w:rsid w:val="00261418"/>
    <w:rsid w:val="00261614"/>
    <w:rsid w:val="0026177B"/>
    <w:rsid w:val="00261DF9"/>
    <w:rsid w:val="00261E0C"/>
    <w:rsid w:val="00261FB4"/>
    <w:rsid w:val="002622FA"/>
    <w:rsid w:val="00262367"/>
    <w:rsid w:val="00262817"/>
    <w:rsid w:val="0026282E"/>
    <w:rsid w:val="0026292B"/>
    <w:rsid w:val="002629A0"/>
    <w:rsid w:val="00262C1F"/>
    <w:rsid w:val="00262DE3"/>
    <w:rsid w:val="0026311F"/>
    <w:rsid w:val="002631CB"/>
    <w:rsid w:val="002635A0"/>
    <w:rsid w:val="00263670"/>
    <w:rsid w:val="00263799"/>
    <w:rsid w:val="002638E3"/>
    <w:rsid w:val="00263E55"/>
    <w:rsid w:val="0026403B"/>
    <w:rsid w:val="002640FF"/>
    <w:rsid w:val="002643FA"/>
    <w:rsid w:val="002645D2"/>
    <w:rsid w:val="002649AF"/>
    <w:rsid w:val="00264B3B"/>
    <w:rsid w:val="00264BF8"/>
    <w:rsid w:val="00264ECC"/>
    <w:rsid w:val="00265174"/>
    <w:rsid w:val="0026531E"/>
    <w:rsid w:val="00265365"/>
    <w:rsid w:val="0026543B"/>
    <w:rsid w:val="0026556A"/>
    <w:rsid w:val="002655F1"/>
    <w:rsid w:val="00265615"/>
    <w:rsid w:val="002658F6"/>
    <w:rsid w:val="002659A7"/>
    <w:rsid w:val="00265B4C"/>
    <w:rsid w:val="00265B81"/>
    <w:rsid w:val="00265F93"/>
    <w:rsid w:val="00266071"/>
    <w:rsid w:val="00266110"/>
    <w:rsid w:val="00266294"/>
    <w:rsid w:val="0026641B"/>
    <w:rsid w:val="002664FB"/>
    <w:rsid w:val="002665D4"/>
    <w:rsid w:val="00266B78"/>
    <w:rsid w:val="00266BB5"/>
    <w:rsid w:val="00266D19"/>
    <w:rsid w:val="002671D2"/>
    <w:rsid w:val="0026725D"/>
    <w:rsid w:val="00267359"/>
    <w:rsid w:val="00267478"/>
    <w:rsid w:val="00267969"/>
    <w:rsid w:val="00267A2C"/>
    <w:rsid w:val="00267C21"/>
    <w:rsid w:val="00267C42"/>
    <w:rsid w:val="00267E31"/>
    <w:rsid w:val="00270008"/>
    <w:rsid w:val="002701CE"/>
    <w:rsid w:val="002701F8"/>
    <w:rsid w:val="0027072B"/>
    <w:rsid w:val="00270937"/>
    <w:rsid w:val="00270AC2"/>
    <w:rsid w:val="00270E8E"/>
    <w:rsid w:val="00271148"/>
    <w:rsid w:val="00271268"/>
    <w:rsid w:val="002712F4"/>
    <w:rsid w:val="00271657"/>
    <w:rsid w:val="00271A39"/>
    <w:rsid w:val="00271C8C"/>
    <w:rsid w:val="00271E01"/>
    <w:rsid w:val="00271E90"/>
    <w:rsid w:val="002721F2"/>
    <w:rsid w:val="0027240C"/>
    <w:rsid w:val="002726E4"/>
    <w:rsid w:val="0027270F"/>
    <w:rsid w:val="002727EE"/>
    <w:rsid w:val="002729D1"/>
    <w:rsid w:val="00272F4B"/>
    <w:rsid w:val="0027324C"/>
    <w:rsid w:val="0027374A"/>
    <w:rsid w:val="0027375F"/>
    <w:rsid w:val="002738D3"/>
    <w:rsid w:val="002739B4"/>
    <w:rsid w:val="00273B69"/>
    <w:rsid w:val="00273D60"/>
    <w:rsid w:val="00273FBC"/>
    <w:rsid w:val="00274019"/>
    <w:rsid w:val="002741FB"/>
    <w:rsid w:val="0027423A"/>
    <w:rsid w:val="00274313"/>
    <w:rsid w:val="0027440A"/>
    <w:rsid w:val="0027456A"/>
    <w:rsid w:val="002748DB"/>
    <w:rsid w:val="00274987"/>
    <w:rsid w:val="002749F8"/>
    <w:rsid w:val="00274B06"/>
    <w:rsid w:val="00274B9B"/>
    <w:rsid w:val="00274F18"/>
    <w:rsid w:val="002751FA"/>
    <w:rsid w:val="0027543A"/>
    <w:rsid w:val="00275521"/>
    <w:rsid w:val="002759AD"/>
    <w:rsid w:val="00275AB5"/>
    <w:rsid w:val="00275E89"/>
    <w:rsid w:val="00275EB8"/>
    <w:rsid w:val="00275EDC"/>
    <w:rsid w:val="00275FB1"/>
    <w:rsid w:val="00276102"/>
    <w:rsid w:val="00276170"/>
    <w:rsid w:val="002762A6"/>
    <w:rsid w:val="00276466"/>
    <w:rsid w:val="00276546"/>
    <w:rsid w:val="00276603"/>
    <w:rsid w:val="0027662F"/>
    <w:rsid w:val="00276713"/>
    <w:rsid w:val="0027678A"/>
    <w:rsid w:val="0027693F"/>
    <w:rsid w:val="00276943"/>
    <w:rsid w:val="00276996"/>
    <w:rsid w:val="0027753D"/>
    <w:rsid w:val="00277626"/>
    <w:rsid w:val="002776AB"/>
    <w:rsid w:val="00277986"/>
    <w:rsid w:val="00277AAD"/>
    <w:rsid w:val="00277BB8"/>
    <w:rsid w:val="00277C83"/>
    <w:rsid w:val="00277FC1"/>
    <w:rsid w:val="002800C1"/>
    <w:rsid w:val="0028056A"/>
    <w:rsid w:val="00280590"/>
    <w:rsid w:val="00280835"/>
    <w:rsid w:val="00280C6D"/>
    <w:rsid w:val="00280CDE"/>
    <w:rsid w:val="002810C3"/>
    <w:rsid w:val="002811FB"/>
    <w:rsid w:val="0028127C"/>
    <w:rsid w:val="002816A0"/>
    <w:rsid w:val="0028175E"/>
    <w:rsid w:val="002817A2"/>
    <w:rsid w:val="00281B3C"/>
    <w:rsid w:val="00281C1E"/>
    <w:rsid w:val="00281D2A"/>
    <w:rsid w:val="00281D6F"/>
    <w:rsid w:val="00281DA4"/>
    <w:rsid w:val="00281E40"/>
    <w:rsid w:val="00281FBA"/>
    <w:rsid w:val="00282264"/>
    <w:rsid w:val="002822DB"/>
    <w:rsid w:val="002822F9"/>
    <w:rsid w:val="0028234E"/>
    <w:rsid w:val="002825FF"/>
    <w:rsid w:val="002826F5"/>
    <w:rsid w:val="00282EEA"/>
    <w:rsid w:val="002830A4"/>
    <w:rsid w:val="0028342A"/>
    <w:rsid w:val="00283456"/>
    <w:rsid w:val="00283574"/>
    <w:rsid w:val="00284017"/>
    <w:rsid w:val="00284684"/>
    <w:rsid w:val="002847C2"/>
    <w:rsid w:val="0028485F"/>
    <w:rsid w:val="00284D73"/>
    <w:rsid w:val="002850F6"/>
    <w:rsid w:val="002853FE"/>
    <w:rsid w:val="00285749"/>
    <w:rsid w:val="002858F4"/>
    <w:rsid w:val="00285CC4"/>
    <w:rsid w:val="00285CFF"/>
    <w:rsid w:val="0028608B"/>
    <w:rsid w:val="00286462"/>
    <w:rsid w:val="00286543"/>
    <w:rsid w:val="002867C4"/>
    <w:rsid w:val="00286A55"/>
    <w:rsid w:val="00286A93"/>
    <w:rsid w:val="00286B0C"/>
    <w:rsid w:val="00286E89"/>
    <w:rsid w:val="00286EC9"/>
    <w:rsid w:val="00286F0A"/>
    <w:rsid w:val="00287061"/>
    <w:rsid w:val="00287469"/>
    <w:rsid w:val="002874BA"/>
    <w:rsid w:val="0028779B"/>
    <w:rsid w:val="00287925"/>
    <w:rsid w:val="00287ADD"/>
    <w:rsid w:val="00287CFB"/>
    <w:rsid w:val="00287DE3"/>
    <w:rsid w:val="00290422"/>
    <w:rsid w:val="002908B4"/>
    <w:rsid w:val="00290A75"/>
    <w:rsid w:val="00291100"/>
    <w:rsid w:val="00291151"/>
    <w:rsid w:val="0029166E"/>
    <w:rsid w:val="002917DC"/>
    <w:rsid w:val="0029198C"/>
    <w:rsid w:val="00291A09"/>
    <w:rsid w:val="00291E34"/>
    <w:rsid w:val="00292100"/>
    <w:rsid w:val="00292294"/>
    <w:rsid w:val="002922EA"/>
    <w:rsid w:val="002923D0"/>
    <w:rsid w:val="00292500"/>
    <w:rsid w:val="002926A2"/>
    <w:rsid w:val="00292F32"/>
    <w:rsid w:val="00292F67"/>
    <w:rsid w:val="0029301D"/>
    <w:rsid w:val="00293618"/>
    <w:rsid w:val="002938C9"/>
    <w:rsid w:val="00293F70"/>
    <w:rsid w:val="002940C1"/>
    <w:rsid w:val="00294539"/>
    <w:rsid w:val="00294DD1"/>
    <w:rsid w:val="00294FBE"/>
    <w:rsid w:val="00295308"/>
    <w:rsid w:val="00295B41"/>
    <w:rsid w:val="00295C0C"/>
    <w:rsid w:val="00295D2E"/>
    <w:rsid w:val="00295D9D"/>
    <w:rsid w:val="00296003"/>
    <w:rsid w:val="00296167"/>
    <w:rsid w:val="002961DD"/>
    <w:rsid w:val="002963E8"/>
    <w:rsid w:val="00296882"/>
    <w:rsid w:val="002968B8"/>
    <w:rsid w:val="00296BDB"/>
    <w:rsid w:val="00296C3F"/>
    <w:rsid w:val="00296E7F"/>
    <w:rsid w:val="002973ED"/>
    <w:rsid w:val="0029744D"/>
    <w:rsid w:val="002974AC"/>
    <w:rsid w:val="002979F3"/>
    <w:rsid w:val="00297A66"/>
    <w:rsid w:val="00297AB6"/>
    <w:rsid w:val="00297BC3"/>
    <w:rsid w:val="00297F58"/>
    <w:rsid w:val="002A0359"/>
    <w:rsid w:val="002A053A"/>
    <w:rsid w:val="002A0615"/>
    <w:rsid w:val="002A06BF"/>
    <w:rsid w:val="002A07E5"/>
    <w:rsid w:val="002A082E"/>
    <w:rsid w:val="002A0A1C"/>
    <w:rsid w:val="002A0B24"/>
    <w:rsid w:val="002A0E28"/>
    <w:rsid w:val="002A128E"/>
    <w:rsid w:val="002A15E0"/>
    <w:rsid w:val="002A187F"/>
    <w:rsid w:val="002A1977"/>
    <w:rsid w:val="002A19C0"/>
    <w:rsid w:val="002A1A51"/>
    <w:rsid w:val="002A1D51"/>
    <w:rsid w:val="002A1D8F"/>
    <w:rsid w:val="002A2374"/>
    <w:rsid w:val="002A251B"/>
    <w:rsid w:val="002A2605"/>
    <w:rsid w:val="002A2710"/>
    <w:rsid w:val="002A2755"/>
    <w:rsid w:val="002A27A8"/>
    <w:rsid w:val="002A2871"/>
    <w:rsid w:val="002A29E3"/>
    <w:rsid w:val="002A2A32"/>
    <w:rsid w:val="002A2A73"/>
    <w:rsid w:val="002A2AB3"/>
    <w:rsid w:val="002A2BA0"/>
    <w:rsid w:val="002A2C9F"/>
    <w:rsid w:val="002A2E5B"/>
    <w:rsid w:val="002A2E90"/>
    <w:rsid w:val="002A30F4"/>
    <w:rsid w:val="002A3176"/>
    <w:rsid w:val="002A339D"/>
    <w:rsid w:val="002A3E7A"/>
    <w:rsid w:val="002A3F59"/>
    <w:rsid w:val="002A424F"/>
    <w:rsid w:val="002A429C"/>
    <w:rsid w:val="002A43BE"/>
    <w:rsid w:val="002A46BC"/>
    <w:rsid w:val="002A470B"/>
    <w:rsid w:val="002A4775"/>
    <w:rsid w:val="002A47AC"/>
    <w:rsid w:val="002A4988"/>
    <w:rsid w:val="002A5127"/>
    <w:rsid w:val="002A5520"/>
    <w:rsid w:val="002A5758"/>
    <w:rsid w:val="002A58D6"/>
    <w:rsid w:val="002A5DCE"/>
    <w:rsid w:val="002A6160"/>
    <w:rsid w:val="002A61AB"/>
    <w:rsid w:val="002A6352"/>
    <w:rsid w:val="002A63A1"/>
    <w:rsid w:val="002A6875"/>
    <w:rsid w:val="002A6891"/>
    <w:rsid w:val="002A6DB6"/>
    <w:rsid w:val="002A6E81"/>
    <w:rsid w:val="002A6EBF"/>
    <w:rsid w:val="002A6F0A"/>
    <w:rsid w:val="002A72CC"/>
    <w:rsid w:val="002A73A5"/>
    <w:rsid w:val="002A75D7"/>
    <w:rsid w:val="002A768F"/>
    <w:rsid w:val="002A79E9"/>
    <w:rsid w:val="002A7CC8"/>
    <w:rsid w:val="002A7D1A"/>
    <w:rsid w:val="002A7D76"/>
    <w:rsid w:val="002A7E4A"/>
    <w:rsid w:val="002A7ED6"/>
    <w:rsid w:val="002B0168"/>
    <w:rsid w:val="002B0359"/>
    <w:rsid w:val="002B0422"/>
    <w:rsid w:val="002B07FF"/>
    <w:rsid w:val="002B0ADE"/>
    <w:rsid w:val="002B0BB9"/>
    <w:rsid w:val="002B1791"/>
    <w:rsid w:val="002B183C"/>
    <w:rsid w:val="002B1924"/>
    <w:rsid w:val="002B1C55"/>
    <w:rsid w:val="002B1E93"/>
    <w:rsid w:val="002B248F"/>
    <w:rsid w:val="002B2776"/>
    <w:rsid w:val="002B2B56"/>
    <w:rsid w:val="002B2BB0"/>
    <w:rsid w:val="002B2D36"/>
    <w:rsid w:val="002B2E40"/>
    <w:rsid w:val="002B2ECC"/>
    <w:rsid w:val="002B3091"/>
    <w:rsid w:val="002B309B"/>
    <w:rsid w:val="002B39A3"/>
    <w:rsid w:val="002B3B3E"/>
    <w:rsid w:val="002B3CD1"/>
    <w:rsid w:val="002B3F21"/>
    <w:rsid w:val="002B4045"/>
    <w:rsid w:val="002B4232"/>
    <w:rsid w:val="002B430C"/>
    <w:rsid w:val="002B434D"/>
    <w:rsid w:val="002B4B5F"/>
    <w:rsid w:val="002B4F5E"/>
    <w:rsid w:val="002B50F4"/>
    <w:rsid w:val="002B50F8"/>
    <w:rsid w:val="002B52F1"/>
    <w:rsid w:val="002B5533"/>
    <w:rsid w:val="002B55D2"/>
    <w:rsid w:val="002B569D"/>
    <w:rsid w:val="002B58BF"/>
    <w:rsid w:val="002B596F"/>
    <w:rsid w:val="002B5B48"/>
    <w:rsid w:val="002B5F36"/>
    <w:rsid w:val="002B5FAF"/>
    <w:rsid w:val="002B5FCD"/>
    <w:rsid w:val="002B62B8"/>
    <w:rsid w:val="002B6310"/>
    <w:rsid w:val="002B63BD"/>
    <w:rsid w:val="002B64CB"/>
    <w:rsid w:val="002B64DA"/>
    <w:rsid w:val="002B6516"/>
    <w:rsid w:val="002B679E"/>
    <w:rsid w:val="002B6DB8"/>
    <w:rsid w:val="002B6ED0"/>
    <w:rsid w:val="002B710E"/>
    <w:rsid w:val="002B7287"/>
    <w:rsid w:val="002B72A3"/>
    <w:rsid w:val="002B73F8"/>
    <w:rsid w:val="002B7418"/>
    <w:rsid w:val="002B7727"/>
    <w:rsid w:val="002B79BF"/>
    <w:rsid w:val="002B7A22"/>
    <w:rsid w:val="002B7C1E"/>
    <w:rsid w:val="002C020C"/>
    <w:rsid w:val="002C0355"/>
    <w:rsid w:val="002C0D4E"/>
    <w:rsid w:val="002C0DD1"/>
    <w:rsid w:val="002C11F3"/>
    <w:rsid w:val="002C1676"/>
    <w:rsid w:val="002C1753"/>
    <w:rsid w:val="002C1772"/>
    <w:rsid w:val="002C1AF4"/>
    <w:rsid w:val="002C1D22"/>
    <w:rsid w:val="002C22DE"/>
    <w:rsid w:val="002C26AE"/>
    <w:rsid w:val="002C2705"/>
    <w:rsid w:val="002C28CB"/>
    <w:rsid w:val="002C2952"/>
    <w:rsid w:val="002C2AA6"/>
    <w:rsid w:val="002C2CD4"/>
    <w:rsid w:val="002C308F"/>
    <w:rsid w:val="002C30AD"/>
    <w:rsid w:val="002C369E"/>
    <w:rsid w:val="002C3961"/>
    <w:rsid w:val="002C3BDC"/>
    <w:rsid w:val="002C3DDC"/>
    <w:rsid w:val="002C3F59"/>
    <w:rsid w:val="002C3F8C"/>
    <w:rsid w:val="002C401D"/>
    <w:rsid w:val="002C421C"/>
    <w:rsid w:val="002C426D"/>
    <w:rsid w:val="002C4596"/>
    <w:rsid w:val="002C462B"/>
    <w:rsid w:val="002C4739"/>
    <w:rsid w:val="002C4913"/>
    <w:rsid w:val="002C4B2C"/>
    <w:rsid w:val="002C4C78"/>
    <w:rsid w:val="002C4CC2"/>
    <w:rsid w:val="002C4CF3"/>
    <w:rsid w:val="002C4E12"/>
    <w:rsid w:val="002C4E34"/>
    <w:rsid w:val="002C4EF1"/>
    <w:rsid w:val="002C4F61"/>
    <w:rsid w:val="002C5152"/>
    <w:rsid w:val="002C55BD"/>
    <w:rsid w:val="002C5645"/>
    <w:rsid w:val="002C578C"/>
    <w:rsid w:val="002C5821"/>
    <w:rsid w:val="002C5979"/>
    <w:rsid w:val="002C5BE1"/>
    <w:rsid w:val="002C600F"/>
    <w:rsid w:val="002C6561"/>
    <w:rsid w:val="002C66E9"/>
    <w:rsid w:val="002C678E"/>
    <w:rsid w:val="002C6EE3"/>
    <w:rsid w:val="002C6EE5"/>
    <w:rsid w:val="002C711D"/>
    <w:rsid w:val="002C7144"/>
    <w:rsid w:val="002C768A"/>
    <w:rsid w:val="002C771F"/>
    <w:rsid w:val="002C7913"/>
    <w:rsid w:val="002C791C"/>
    <w:rsid w:val="002C7D6B"/>
    <w:rsid w:val="002D0163"/>
    <w:rsid w:val="002D07FD"/>
    <w:rsid w:val="002D0FDC"/>
    <w:rsid w:val="002D14EB"/>
    <w:rsid w:val="002D15DE"/>
    <w:rsid w:val="002D177B"/>
    <w:rsid w:val="002D181A"/>
    <w:rsid w:val="002D18C4"/>
    <w:rsid w:val="002D1B52"/>
    <w:rsid w:val="002D2107"/>
    <w:rsid w:val="002D255C"/>
    <w:rsid w:val="002D2701"/>
    <w:rsid w:val="002D2755"/>
    <w:rsid w:val="002D2898"/>
    <w:rsid w:val="002D28FD"/>
    <w:rsid w:val="002D2AAD"/>
    <w:rsid w:val="002D338B"/>
    <w:rsid w:val="002D34AE"/>
    <w:rsid w:val="002D3807"/>
    <w:rsid w:val="002D3854"/>
    <w:rsid w:val="002D3B06"/>
    <w:rsid w:val="002D3BFD"/>
    <w:rsid w:val="002D3C54"/>
    <w:rsid w:val="002D3C55"/>
    <w:rsid w:val="002D3D02"/>
    <w:rsid w:val="002D3D7A"/>
    <w:rsid w:val="002D3E05"/>
    <w:rsid w:val="002D4096"/>
    <w:rsid w:val="002D40DD"/>
    <w:rsid w:val="002D48B5"/>
    <w:rsid w:val="002D4C3D"/>
    <w:rsid w:val="002D4CD4"/>
    <w:rsid w:val="002D5446"/>
    <w:rsid w:val="002D54E0"/>
    <w:rsid w:val="002D5805"/>
    <w:rsid w:val="002D5886"/>
    <w:rsid w:val="002D59C7"/>
    <w:rsid w:val="002D5AA4"/>
    <w:rsid w:val="002D5B74"/>
    <w:rsid w:val="002D5C81"/>
    <w:rsid w:val="002D5C84"/>
    <w:rsid w:val="002D63F6"/>
    <w:rsid w:val="002D63FE"/>
    <w:rsid w:val="002D6A06"/>
    <w:rsid w:val="002D6A13"/>
    <w:rsid w:val="002D6A24"/>
    <w:rsid w:val="002D6AB4"/>
    <w:rsid w:val="002D6B9E"/>
    <w:rsid w:val="002D723C"/>
    <w:rsid w:val="002D72B1"/>
    <w:rsid w:val="002D72EC"/>
    <w:rsid w:val="002D74B9"/>
    <w:rsid w:val="002D76D5"/>
    <w:rsid w:val="002D76E3"/>
    <w:rsid w:val="002D7A71"/>
    <w:rsid w:val="002D7D86"/>
    <w:rsid w:val="002D7F44"/>
    <w:rsid w:val="002E013F"/>
    <w:rsid w:val="002E0174"/>
    <w:rsid w:val="002E023B"/>
    <w:rsid w:val="002E060A"/>
    <w:rsid w:val="002E0899"/>
    <w:rsid w:val="002E096D"/>
    <w:rsid w:val="002E0F56"/>
    <w:rsid w:val="002E0F80"/>
    <w:rsid w:val="002E12E8"/>
    <w:rsid w:val="002E1347"/>
    <w:rsid w:val="002E1392"/>
    <w:rsid w:val="002E18D9"/>
    <w:rsid w:val="002E1C34"/>
    <w:rsid w:val="002E1C8B"/>
    <w:rsid w:val="002E1EAB"/>
    <w:rsid w:val="002E1F53"/>
    <w:rsid w:val="002E22EE"/>
    <w:rsid w:val="002E268B"/>
    <w:rsid w:val="002E271D"/>
    <w:rsid w:val="002E2863"/>
    <w:rsid w:val="002E2B59"/>
    <w:rsid w:val="002E2C58"/>
    <w:rsid w:val="002E2D24"/>
    <w:rsid w:val="002E2D3F"/>
    <w:rsid w:val="002E2E6E"/>
    <w:rsid w:val="002E3003"/>
    <w:rsid w:val="002E30B9"/>
    <w:rsid w:val="002E314C"/>
    <w:rsid w:val="002E3222"/>
    <w:rsid w:val="002E3656"/>
    <w:rsid w:val="002E3DC2"/>
    <w:rsid w:val="002E3FA1"/>
    <w:rsid w:val="002E435B"/>
    <w:rsid w:val="002E4396"/>
    <w:rsid w:val="002E498F"/>
    <w:rsid w:val="002E4A6B"/>
    <w:rsid w:val="002E5252"/>
    <w:rsid w:val="002E5498"/>
    <w:rsid w:val="002E56D6"/>
    <w:rsid w:val="002E5950"/>
    <w:rsid w:val="002E5A4A"/>
    <w:rsid w:val="002E5CD7"/>
    <w:rsid w:val="002E5F11"/>
    <w:rsid w:val="002E6098"/>
    <w:rsid w:val="002E6CD1"/>
    <w:rsid w:val="002E6DB4"/>
    <w:rsid w:val="002E6FB2"/>
    <w:rsid w:val="002E75B8"/>
    <w:rsid w:val="002E7666"/>
    <w:rsid w:val="002E7DDA"/>
    <w:rsid w:val="002E7E38"/>
    <w:rsid w:val="002E7EAF"/>
    <w:rsid w:val="002F04B1"/>
    <w:rsid w:val="002F099A"/>
    <w:rsid w:val="002F0B0C"/>
    <w:rsid w:val="002F0B10"/>
    <w:rsid w:val="002F0BD5"/>
    <w:rsid w:val="002F0D0E"/>
    <w:rsid w:val="002F0E78"/>
    <w:rsid w:val="002F0F72"/>
    <w:rsid w:val="002F11B2"/>
    <w:rsid w:val="002F1215"/>
    <w:rsid w:val="002F13DF"/>
    <w:rsid w:val="002F156F"/>
    <w:rsid w:val="002F178E"/>
    <w:rsid w:val="002F195C"/>
    <w:rsid w:val="002F1D8A"/>
    <w:rsid w:val="002F1DBF"/>
    <w:rsid w:val="002F1FA2"/>
    <w:rsid w:val="002F2290"/>
    <w:rsid w:val="002F247D"/>
    <w:rsid w:val="002F297A"/>
    <w:rsid w:val="002F2DBD"/>
    <w:rsid w:val="002F2E88"/>
    <w:rsid w:val="002F3331"/>
    <w:rsid w:val="002F35BB"/>
    <w:rsid w:val="002F3607"/>
    <w:rsid w:val="002F37F3"/>
    <w:rsid w:val="002F390A"/>
    <w:rsid w:val="002F39A8"/>
    <w:rsid w:val="002F3A51"/>
    <w:rsid w:val="002F3C08"/>
    <w:rsid w:val="002F3FF0"/>
    <w:rsid w:val="002F407F"/>
    <w:rsid w:val="002F413A"/>
    <w:rsid w:val="002F41A4"/>
    <w:rsid w:val="002F4245"/>
    <w:rsid w:val="002F4488"/>
    <w:rsid w:val="002F4693"/>
    <w:rsid w:val="002F47D4"/>
    <w:rsid w:val="002F48D3"/>
    <w:rsid w:val="002F4D1D"/>
    <w:rsid w:val="002F4EDA"/>
    <w:rsid w:val="002F4FAC"/>
    <w:rsid w:val="002F53FF"/>
    <w:rsid w:val="002F55A4"/>
    <w:rsid w:val="002F566F"/>
    <w:rsid w:val="002F5946"/>
    <w:rsid w:val="002F5990"/>
    <w:rsid w:val="002F5AA6"/>
    <w:rsid w:val="002F5D06"/>
    <w:rsid w:val="002F6381"/>
    <w:rsid w:val="002F6421"/>
    <w:rsid w:val="002F6449"/>
    <w:rsid w:val="002F673E"/>
    <w:rsid w:val="002F6A6F"/>
    <w:rsid w:val="002F7BFF"/>
    <w:rsid w:val="002F7D2B"/>
    <w:rsid w:val="002F7FB7"/>
    <w:rsid w:val="002F7FD0"/>
    <w:rsid w:val="00300161"/>
    <w:rsid w:val="0030018F"/>
    <w:rsid w:val="00300190"/>
    <w:rsid w:val="00300366"/>
    <w:rsid w:val="00300407"/>
    <w:rsid w:val="00300A15"/>
    <w:rsid w:val="00300A2C"/>
    <w:rsid w:val="00300E24"/>
    <w:rsid w:val="00300EC6"/>
    <w:rsid w:val="00300FBB"/>
    <w:rsid w:val="00301038"/>
    <w:rsid w:val="003014A5"/>
    <w:rsid w:val="00301513"/>
    <w:rsid w:val="00301612"/>
    <w:rsid w:val="0030168D"/>
    <w:rsid w:val="00301BBF"/>
    <w:rsid w:val="00301C44"/>
    <w:rsid w:val="00301E7F"/>
    <w:rsid w:val="003024C5"/>
    <w:rsid w:val="00302558"/>
    <w:rsid w:val="003028BA"/>
    <w:rsid w:val="00302A34"/>
    <w:rsid w:val="00302E90"/>
    <w:rsid w:val="00302E9A"/>
    <w:rsid w:val="00302FC3"/>
    <w:rsid w:val="0030301E"/>
    <w:rsid w:val="00303176"/>
    <w:rsid w:val="0030329F"/>
    <w:rsid w:val="003035D9"/>
    <w:rsid w:val="003039EE"/>
    <w:rsid w:val="00303B47"/>
    <w:rsid w:val="00304100"/>
    <w:rsid w:val="003042F4"/>
    <w:rsid w:val="003046EC"/>
    <w:rsid w:val="00304879"/>
    <w:rsid w:val="00304A23"/>
    <w:rsid w:val="00304A78"/>
    <w:rsid w:val="00304CE3"/>
    <w:rsid w:val="00304D71"/>
    <w:rsid w:val="00304E2D"/>
    <w:rsid w:val="00304F17"/>
    <w:rsid w:val="00305055"/>
    <w:rsid w:val="00305143"/>
    <w:rsid w:val="003051A1"/>
    <w:rsid w:val="00305239"/>
    <w:rsid w:val="00305253"/>
    <w:rsid w:val="003052B3"/>
    <w:rsid w:val="00305426"/>
    <w:rsid w:val="003058E9"/>
    <w:rsid w:val="00305B75"/>
    <w:rsid w:val="00305CA9"/>
    <w:rsid w:val="00305E26"/>
    <w:rsid w:val="00306337"/>
    <w:rsid w:val="00306880"/>
    <w:rsid w:val="00306958"/>
    <w:rsid w:val="00306C8D"/>
    <w:rsid w:val="00306C91"/>
    <w:rsid w:val="00306EB3"/>
    <w:rsid w:val="00306F2C"/>
    <w:rsid w:val="00307600"/>
    <w:rsid w:val="00310001"/>
    <w:rsid w:val="0031000E"/>
    <w:rsid w:val="00310342"/>
    <w:rsid w:val="003105D2"/>
    <w:rsid w:val="00310717"/>
    <w:rsid w:val="003108E3"/>
    <w:rsid w:val="00310AA7"/>
    <w:rsid w:val="00310DDC"/>
    <w:rsid w:val="00311097"/>
    <w:rsid w:val="00311342"/>
    <w:rsid w:val="00311657"/>
    <w:rsid w:val="003116F5"/>
    <w:rsid w:val="003117D7"/>
    <w:rsid w:val="00311C56"/>
    <w:rsid w:val="00311D6C"/>
    <w:rsid w:val="00311FA7"/>
    <w:rsid w:val="003120AC"/>
    <w:rsid w:val="00312166"/>
    <w:rsid w:val="0031229E"/>
    <w:rsid w:val="003124FA"/>
    <w:rsid w:val="00312AE4"/>
    <w:rsid w:val="00312E7A"/>
    <w:rsid w:val="003137F1"/>
    <w:rsid w:val="003138C0"/>
    <w:rsid w:val="0031393E"/>
    <w:rsid w:val="003139BB"/>
    <w:rsid w:val="00313A54"/>
    <w:rsid w:val="00313F4C"/>
    <w:rsid w:val="00313F65"/>
    <w:rsid w:val="003140A2"/>
    <w:rsid w:val="00314145"/>
    <w:rsid w:val="0031440A"/>
    <w:rsid w:val="003146D7"/>
    <w:rsid w:val="0031475D"/>
    <w:rsid w:val="00314AB5"/>
    <w:rsid w:val="00314CDA"/>
    <w:rsid w:val="00314DC6"/>
    <w:rsid w:val="00315282"/>
    <w:rsid w:val="003155BD"/>
    <w:rsid w:val="003157CA"/>
    <w:rsid w:val="00315941"/>
    <w:rsid w:val="003161E8"/>
    <w:rsid w:val="00316202"/>
    <w:rsid w:val="00316244"/>
    <w:rsid w:val="003165BA"/>
    <w:rsid w:val="003166AD"/>
    <w:rsid w:val="00316961"/>
    <w:rsid w:val="00316AB1"/>
    <w:rsid w:val="00316B8F"/>
    <w:rsid w:val="00316CDF"/>
    <w:rsid w:val="00316F54"/>
    <w:rsid w:val="003171D7"/>
    <w:rsid w:val="00317538"/>
    <w:rsid w:val="003177C5"/>
    <w:rsid w:val="0031790B"/>
    <w:rsid w:val="00317942"/>
    <w:rsid w:val="00317A2E"/>
    <w:rsid w:val="00317C31"/>
    <w:rsid w:val="00317D25"/>
    <w:rsid w:val="00317D4F"/>
    <w:rsid w:val="00317FF2"/>
    <w:rsid w:val="00320157"/>
    <w:rsid w:val="00320283"/>
    <w:rsid w:val="003202BB"/>
    <w:rsid w:val="0032049D"/>
    <w:rsid w:val="003204C9"/>
    <w:rsid w:val="00320652"/>
    <w:rsid w:val="00320910"/>
    <w:rsid w:val="00320A92"/>
    <w:rsid w:val="00320B27"/>
    <w:rsid w:val="00320C67"/>
    <w:rsid w:val="00320D2B"/>
    <w:rsid w:val="00320EA4"/>
    <w:rsid w:val="003210C2"/>
    <w:rsid w:val="00321217"/>
    <w:rsid w:val="00321247"/>
    <w:rsid w:val="0032131B"/>
    <w:rsid w:val="0032138D"/>
    <w:rsid w:val="0032147A"/>
    <w:rsid w:val="00321652"/>
    <w:rsid w:val="003216B1"/>
    <w:rsid w:val="003217CC"/>
    <w:rsid w:val="00321913"/>
    <w:rsid w:val="00321970"/>
    <w:rsid w:val="00321C03"/>
    <w:rsid w:val="00321C79"/>
    <w:rsid w:val="00321D1F"/>
    <w:rsid w:val="003221E2"/>
    <w:rsid w:val="0032238B"/>
    <w:rsid w:val="003227C2"/>
    <w:rsid w:val="0032297C"/>
    <w:rsid w:val="00322AC5"/>
    <w:rsid w:val="00322B9D"/>
    <w:rsid w:val="00323072"/>
    <w:rsid w:val="00323091"/>
    <w:rsid w:val="0032357A"/>
    <w:rsid w:val="00323583"/>
    <w:rsid w:val="003235A2"/>
    <w:rsid w:val="003235B6"/>
    <w:rsid w:val="00323A08"/>
    <w:rsid w:val="00323AC0"/>
    <w:rsid w:val="00323B87"/>
    <w:rsid w:val="00323B9E"/>
    <w:rsid w:val="00324053"/>
    <w:rsid w:val="00324377"/>
    <w:rsid w:val="003247F9"/>
    <w:rsid w:val="0032480C"/>
    <w:rsid w:val="00324E39"/>
    <w:rsid w:val="00324EB6"/>
    <w:rsid w:val="00324FE6"/>
    <w:rsid w:val="003252C7"/>
    <w:rsid w:val="0032577D"/>
    <w:rsid w:val="00325AB3"/>
    <w:rsid w:val="00325E5B"/>
    <w:rsid w:val="00325FE3"/>
    <w:rsid w:val="00326380"/>
    <w:rsid w:val="00326551"/>
    <w:rsid w:val="003266F8"/>
    <w:rsid w:val="00326909"/>
    <w:rsid w:val="00326C2F"/>
    <w:rsid w:val="0032773F"/>
    <w:rsid w:val="00327E95"/>
    <w:rsid w:val="00327ED0"/>
    <w:rsid w:val="003302F5"/>
    <w:rsid w:val="00330625"/>
    <w:rsid w:val="00330ABE"/>
    <w:rsid w:val="00330B5F"/>
    <w:rsid w:val="00330FCD"/>
    <w:rsid w:val="003312AC"/>
    <w:rsid w:val="003312D7"/>
    <w:rsid w:val="003312DA"/>
    <w:rsid w:val="00331324"/>
    <w:rsid w:val="0033147B"/>
    <w:rsid w:val="003314F9"/>
    <w:rsid w:val="003317D7"/>
    <w:rsid w:val="00331AEA"/>
    <w:rsid w:val="00331CC8"/>
    <w:rsid w:val="00331F69"/>
    <w:rsid w:val="003320BC"/>
    <w:rsid w:val="003321DF"/>
    <w:rsid w:val="0033223D"/>
    <w:rsid w:val="00332252"/>
    <w:rsid w:val="003322AA"/>
    <w:rsid w:val="003322EB"/>
    <w:rsid w:val="00332609"/>
    <w:rsid w:val="00332C30"/>
    <w:rsid w:val="00332DC8"/>
    <w:rsid w:val="00332DDF"/>
    <w:rsid w:val="00332E53"/>
    <w:rsid w:val="00332F5C"/>
    <w:rsid w:val="00332FA3"/>
    <w:rsid w:val="00332FB5"/>
    <w:rsid w:val="0033303D"/>
    <w:rsid w:val="0033340B"/>
    <w:rsid w:val="0033352C"/>
    <w:rsid w:val="003337F0"/>
    <w:rsid w:val="00333A08"/>
    <w:rsid w:val="0033418C"/>
    <w:rsid w:val="0033496E"/>
    <w:rsid w:val="00334EBA"/>
    <w:rsid w:val="003352D1"/>
    <w:rsid w:val="00335558"/>
    <w:rsid w:val="003356E5"/>
    <w:rsid w:val="003357EC"/>
    <w:rsid w:val="00335928"/>
    <w:rsid w:val="003359BD"/>
    <w:rsid w:val="00335C55"/>
    <w:rsid w:val="00335CA7"/>
    <w:rsid w:val="00335D8D"/>
    <w:rsid w:val="00335DE8"/>
    <w:rsid w:val="003361D7"/>
    <w:rsid w:val="003365B3"/>
    <w:rsid w:val="00336653"/>
    <w:rsid w:val="00336B4E"/>
    <w:rsid w:val="00336D27"/>
    <w:rsid w:val="00336E27"/>
    <w:rsid w:val="00337123"/>
    <w:rsid w:val="003371C1"/>
    <w:rsid w:val="00337406"/>
    <w:rsid w:val="00337896"/>
    <w:rsid w:val="00337C26"/>
    <w:rsid w:val="00337D39"/>
    <w:rsid w:val="00337D42"/>
    <w:rsid w:val="00337FD5"/>
    <w:rsid w:val="00340202"/>
    <w:rsid w:val="003404A8"/>
    <w:rsid w:val="003404D2"/>
    <w:rsid w:val="00340628"/>
    <w:rsid w:val="003407A5"/>
    <w:rsid w:val="0034089E"/>
    <w:rsid w:val="00340BC4"/>
    <w:rsid w:val="00340CF2"/>
    <w:rsid w:val="00340D4B"/>
    <w:rsid w:val="00341189"/>
    <w:rsid w:val="00341965"/>
    <w:rsid w:val="00341A27"/>
    <w:rsid w:val="00341AB8"/>
    <w:rsid w:val="00341AD0"/>
    <w:rsid w:val="00341F69"/>
    <w:rsid w:val="00342244"/>
    <w:rsid w:val="00342297"/>
    <w:rsid w:val="003422CA"/>
    <w:rsid w:val="00342385"/>
    <w:rsid w:val="00342A02"/>
    <w:rsid w:val="00342A8F"/>
    <w:rsid w:val="00342D3F"/>
    <w:rsid w:val="00342E07"/>
    <w:rsid w:val="00342F7E"/>
    <w:rsid w:val="0034307F"/>
    <w:rsid w:val="003430D2"/>
    <w:rsid w:val="003436C5"/>
    <w:rsid w:val="00343A17"/>
    <w:rsid w:val="00343C00"/>
    <w:rsid w:val="00343F4A"/>
    <w:rsid w:val="0034402A"/>
    <w:rsid w:val="00344074"/>
    <w:rsid w:val="00344112"/>
    <w:rsid w:val="00344217"/>
    <w:rsid w:val="0034426C"/>
    <w:rsid w:val="00344903"/>
    <w:rsid w:val="00344C7D"/>
    <w:rsid w:val="00345052"/>
    <w:rsid w:val="00345191"/>
    <w:rsid w:val="00345251"/>
    <w:rsid w:val="0034530E"/>
    <w:rsid w:val="003455CB"/>
    <w:rsid w:val="003458C7"/>
    <w:rsid w:val="003459CE"/>
    <w:rsid w:val="00345AB1"/>
    <w:rsid w:val="00345B2E"/>
    <w:rsid w:val="00345BA2"/>
    <w:rsid w:val="0034648F"/>
    <w:rsid w:val="00346609"/>
    <w:rsid w:val="003467FF"/>
    <w:rsid w:val="003468A8"/>
    <w:rsid w:val="003469F3"/>
    <w:rsid w:val="00346C84"/>
    <w:rsid w:val="00346E22"/>
    <w:rsid w:val="00346EFB"/>
    <w:rsid w:val="00346F6F"/>
    <w:rsid w:val="00347061"/>
    <w:rsid w:val="00347125"/>
    <w:rsid w:val="00347464"/>
    <w:rsid w:val="003474E1"/>
    <w:rsid w:val="00347592"/>
    <w:rsid w:val="00347A91"/>
    <w:rsid w:val="00347AD4"/>
    <w:rsid w:val="00347C45"/>
    <w:rsid w:val="00347ECE"/>
    <w:rsid w:val="003502E5"/>
    <w:rsid w:val="003503A6"/>
    <w:rsid w:val="0035093E"/>
    <w:rsid w:val="00350C15"/>
    <w:rsid w:val="00350E9C"/>
    <w:rsid w:val="0035134B"/>
    <w:rsid w:val="00351599"/>
    <w:rsid w:val="003517BE"/>
    <w:rsid w:val="00351BFE"/>
    <w:rsid w:val="00351C60"/>
    <w:rsid w:val="00351CAF"/>
    <w:rsid w:val="00351D86"/>
    <w:rsid w:val="00351E87"/>
    <w:rsid w:val="00352059"/>
    <w:rsid w:val="00352260"/>
    <w:rsid w:val="003524A3"/>
    <w:rsid w:val="0035250B"/>
    <w:rsid w:val="00352672"/>
    <w:rsid w:val="003526D7"/>
    <w:rsid w:val="003527F4"/>
    <w:rsid w:val="00352844"/>
    <w:rsid w:val="003531DE"/>
    <w:rsid w:val="003531F3"/>
    <w:rsid w:val="00353395"/>
    <w:rsid w:val="003533D5"/>
    <w:rsid w:val="0035346A"/>
    <w:rsid w:val="003537E0"/>
    <w:rsid w:val="00353814"/>
    <w:rsid w:val="00353EC5"/>
    <w:rsid w:val="003543FC"/>
    <w:rsid w:val="00354BC7"/>
    <w:rsid w:val="00354CA0"/>
    <w:rsid w:val="00354D6A"/>
    <w:rsid w:val="003553E6"/>
    <w:rsid w:val="00355693"/>
    <w:rsid w:val="00355B2A"/>
    <w:rsid w:val="00355CE1"/>
    <w:rsid w:val="00355EB5"/>
    <w:rsid w:val="00356055"/>
    <w:rsid w:val="003560D9"/>
    <w:rsid w:val="003563CA"/>
    <w:rsid w:val="003564D0"/>
    <w:rsid w:val="00356872"/>
    <w:rsid w:val="00357056"/>
    <w:rsid w:val="0035750C"/>
    <w:rsid w:val="00357783"/>
    <w:rsid w:val="00357AB7"/>
    <w:rsid w:val="0036022B"/>
    <w:rsid w:val="00360678"/>
    <w:rsid w:val="00360972"/>
    <w:rsid w:val="00360A05"/>
    <w:rsid w:val="00360D14"/>
    <w:rsid w:val="00360F89"/>
    <w:rsid w:val="003618E1"/>
    <w:rsid w:val="00361A92"/>
    <w:rsid w:val="00361B7D"/>
    <w:rsid w:val="00361CEC"/>
    <w:rsid w:val="00362060"/>
    <w:rsid w:val="003620C6"/>
    <w:rsid w:val="00362441"/>
    <w:rsid w:val="00362990"/>
    <w:rsid w:val="00362D12"/>
    <w:rsid w:val="00362E89"/>
    <w:rsid w:val="003631B0"/>
    <w:rsid w:val="003633D7"/>
    <w:rsid w:val="00363ABA"/>
    <w:rsid w:val="00363B20"/>
    <w:rsid w:val="00363E92"/>
    <w:rsid w:val="003641F2"/>
    <w:rsid w:val="003646E8"/>
    <w:rsid w:val="00364760"/>
    <w:rsid w:val="0036489D"/>
    <w:rsid w:val="00364981"/>
    <w:rsid w:val="00364CC4"/>
    <w:rsid w:val="00364D87"/>
    <w:rsid w:val="00365251"/>
    <w:rsid w:val="00365913"/>
    <w:rsid w:val="00365A3E"/>
    <w:rsid w:val="00365AA2"/>
    <w:rsid w:val="00365B0B"/>
    <w:rsid w:val="0036626E"/>
    <w:rsid w:val="003667F6"/>
    <w:rsid w:val="00366C3F"/>
    <w:rsid w:val="00366D6C"/>
    <w:rsid w:val="00366E1E"/>
    <w:rsid w:val="00366E63"/>
    <w:rsid w:val="00366F1F"/>
    <w:rsid w:val="003670CC"/>
    <w:rsid w:val="003670E0"/>
    <w:rsid w:val="003672A3"/>
    <w:rsid w:val="003673D0"/>
    <w:rsid w:val="0036769F"/>
    <w:rsid w:val="00367707"/>
    <w:rsid w:val="003679DF"/>
    <w:rsid w:val="00367B6E"/>
    <w:rsid w:val="00367BF4"/>
    <w:rsid w:val="003701C2"/>
    <w:rsid w:val="003702CC"/>
    <w:rsid w:val="00370469"/>
    <w:rsid w:val="003706BE"/>
    <w:rsid w:val="003706CE"/>
    <w:rsid w:val="003706F4"/>
    <w:rsid w:val="00370801"/>
    <w:rsid w:val="00370B76"/>
    <w:rsid w:val="00370BF9"/>
    <w:rsid w:val="00370CCC"/>
    <w:rsid w:val="00370F7F"/>
    <w:rsid w:val="00371099"/>
    <w:rsid w:val="00371104"/>
    <w:rsid w:val="00371337"/>
    <w:rsid w:val="003713F0"/>
    <w:rsid w:val="00371421"/>
    <w:rsid w:val="0037176A"/>
    <w:rsid w:val="00371786"/>
    <w:rsid w:val="0037193E"/>
    <w:rsid w:val="00371B19"/>
    <w:rsid w:val="00371BD0"/>
    <w:rsid w:val="00371D71"/>
    <w:rsid w:val="00371F02"/>
    <w:rsid w:val="00371FDA"/>
    <w:rsid w:val="00371FEA"/>
    <w:rsid w:val="003722A5"/>
    <w:rsid w:val="00372333"/>
    <w:rsid w:val="00372688"/>
    <w:rsid w:val="003726E0"/>
    <w:rsid w:val="003728A7"/>
    <w:rsid w:val="0037292E"/>
    <w:rsid w:val="00372A97"/>
    <w:rsid w:val="00372E54"/>
    <w:rsid w:val="00373463"/>
    <w:rsid w:val="003734F8"/>
    <w:rsid w:val="003734FA"/>
    <w:rsid w:val="0037351F"/>
    <w:rsid w:val="00373C2B"/>
    <w:rsid w:val="00373E86"/>
    <w:rsid w:val="00373EEF"/>
    <w:rsid w:val="00373F09"/>
    <w:rsid w:val="00374300"/>
    <w:rsid w:val="00374990"/>
    <w:rsid w:val="00374D93"/>
    <w:rsid w:val="00375051"/>
    <w:rsid w:val="00375166"/>
    <w:rsid w:val="003752DE"/>
    <w:rsid w:val="00375360"/>
    <w:rsid w:val="0037546D"/>
    <w:rsid w:val="00375868"/>
    <w:rsid w:val="00375E66"/>
    <w:rsid w:val="00375F26"/>
    <w:rsid w:val="00376237"/>
    <w:rsid w:val="0037673A"/>
    <w:rsid w:val="00376834"/>
    <w:rsid w:val="003768C0"/>
    <w:rsid w:val="00376A36"/>
    <w:rsid w:val="00376ED6"/>
    <w:rsid w:val="003770DB"/>
    <w:rsid w:val="003770F0"/>
    <w:rsid w:val="003771CC"/>
    <w:rsid w:val="00377AA0"/>
    <w:rsid w:val="00377D61"/>
    <w:rsid w:val="00377E80"/>
    <w:rsid w:val="003801C0"/>
    <w:rsid w:val="003805AC"/>
    <w:rsid w:val="00380717"/>
    <w:rsid w:val="003808C0"/>
    <w:rsid w:val="00380A90"/>
    <w:rsid w:val="00380B4B"/>
    <w:rsid w:val="00380EB7"/>
    <w:rsid w:val="00381196"/>
    <w:rsid w:val="00381290"/>
    <w:rsid w:val="003817E6"/>
    <w:rsid w:val="0038189D"/>
    <w:rsid w:val="00381ECA"/>
    <w:rsid w:val="003825CD"/>
    <w:rsid w:val="003825F1"/>
    <w:rsid w:val="00382625"/>
    <w:rsid w:val="0038277A"/>
    <w:rsid w:val="00382888"/>
    <w:rsid w:val="00382E23"/>
    <w:rsid w:val="00382E49"/>
    <w:rsid w:val="00382ED6"/>
    <w:rsid w:val="00383578"/>
    <w:rsid w:val="003835E8"/>
    <w:rsid w:val="0038368B"/>
    <w:rsid w:val="0038372D"/>
    <w:rsid w:val="00383813"/>
    <w:rsid w:val="00383E2E"/>
    <w:rsid w:val="00383EFB"/>
    <w:rsid w:val="0038435C"/>
    <w:rsid w:val="0038441B"/>
    <w:rsid w:val="003845E9"/>
    <w:rsid w:val="00384ADD"/>
    <w:rsid w:val="00384B76"/>
    <w:rsid w:val="00384F47"/>
    <w:rsid w:val="0038516A"/>
    <w:rsid w:val="003852D9"/>
    <w:rsid w:val="003854C7"/>
    <w:rsid w:val="003858B8"/>
    <w:rsid w:val="003859E8"/>
    <w:rsid w:val="00385CBD"/>
    <w:rsid w:val="00386357"/>
    <w:rsid w:val="003866FF"/>
    <w:rsid w:val="003867F2"/>
    <w:rsid w:val="0038696C"/>
    <w:rsid w:val="003870E1"/>
    <w:rsid w:val="003871A3"/>
    <w:rsid w:val="00387273"/>
    <w:rsid w:val="0038734E"/>
    <w:rsid w:val="00387392"/>
    <w:rsid w:val="0038756F"/>
    <w:rsid w:val="00387643"/>
    <w:rsid w:val="00387663"/>
    <w:rsid w:val="003876D1"/>
    <w:rsid w:val="00387815"/>
    <w:rsid w:val="003878BD"/>
    <w:rsid w:val="00387C6E"/>
    <w:rsid w:val="00387CAA"/>
    <w:rsid w:val="00387EEF"/>
    <w:rsid w:val="00387FB8"/>
    <w:rsid w:val="003901F0"/>
    <w:rsid w:val="0039049A"/>
    <w:rsid w:val="003904DE"/>
    <w:rsid w:val="003904E9"/>
    <w:rsid w:val="00390690"/>
    <w:rsid w:val="003909D0"/>
    <w:rsid w:val="00390A91"/>
    <w:rsid w:val="00390AB2"/>
    <w:rsid w:val="00390E8A"/>
    <w:rsid w:val="003914C5"/>
    <w:rsid w:val="0039163C"/>
    <w:rsid w:val="00391D72"/>
    <w:rsid w:val="00391DE9"/>
    <w:rsid w:val="003922F5"/>
    <w:rsid w:val="00392320"/>
    <w:rsid w:val="003923B2"/>
    <w:rsid w:val="003923EC"/>
    <w:rsid w:val="00392652"/>
    <w:rsid w:val="003927D0"/>
    <w:rsid w:val="00392838"/>
    <w:rsid w:val="003934B4"/>
    <w:rsid w:val="00393660"/>
    <w:rsid w:val="00393728"/>
    <w:rsid w:val="003938F9"/>
    <w:rsid w:val="0039416E"/>
    <w:rsid w:val="0039423C"/>
    <w:rsid w:val="003942E6"/>
    <w:rsid w:val="00394422"/>
    <w:rsid w:val="003944E4"/>
    <w:rsid w:val="00394625"/>
    <w:rsid w:val="00394D86"/>
    <w:rsid w:val="00394E9C"/>
    <w:rsid w:val="00395609"/>
    <w:rsid w:val="003956B3"/>
    <w:rsid w:val="0039579F"/>
    <w:rsid w:val="003958D0"/>
    <w:rsid w:val="00395ACB"/>
    <w:rsid w:val="00395DA1"/>
    <w:rsid w:val="00395E42"/>
    <w:rsid w:val="00395F62"/>
    <w:rsid w:val="00396025"/>
    <w:rsid w:val="0039760F"/>
    <w:rsid w:val="00397664"/>
    <w:rsid w:val="003977AA"/>
    <w:rsid w:val="00397866"/>
    <w:rsid w:val="003978C9"/>
    <w:rsid w:val="00397962"/>
    <w:rsid w:val="00397C29"/>
    <w:rsid w:val="00397C46"/>
    <w:rsid w:val="003A02A9"/>
    <w:rsid w:val="003A03A1"/>
    <w:rsid w:val="003A0422"/>
    <w:rsid w:val="003A0512"/>
    <w:rsid w:val="003A06F5"/>
    <w:rsid w:val="003A0B53"/>
    <w:rsid w:val="003A0BBA"/>
    <w:rsid w:val="003A1181"/>
    <w:rsid w:val="003A11C1"/>
    <w:rsid w:val="003A1248"/>
    <w:rsid w:val="003A12D9"/>
    <w:rsid w:val="003A1437"/>
    <w:rsid w:val="003A1581"/>
    <w:rsid w:val="003A1879"/>
    <w:rsid w:val="003A1941"/>
    <w:rsid w:val="003A1BA6"/>
    <w:rsid w:val="003A1DDA"/>
    <w:rsid w:val="003A1DE1"/>
    <w:rsid w:val="003A20D0"/>
    <w:rsid w:val="003A225E"/>
    <w:rsid w:val="003A23AC"/>
    <w:rsid w:val="003A23B0"/>
    <w:rsid w:val="003A27BD"/>
    <w:rsid w:val="003A289E"/>
    <w:rsid w:val="003A28D2"/>
    <w:rsid w:val="003A2B50"/>
    <w:rsid w:val="003A2D47"/>
    <w:rsid w:val="003A2D86"/>
    <w:rsid w:val="003A2D8E"/>
    <w:rsid w:val="003A3219"/>
    <w:rsid w:val="003A3232"/>
    <w:rsid w:val="003A325C"/>
    <w:rsid w:val="003A3657"/>
    <w:rsid w:val="003A37D9"/>
    <w:rsid w:val="003A3808"/>
    <w:rsid w:val="003A3845"/>
    <w:rsid w:val="003A415A"/>
    <w:rsid w:val="003A434F"/>
    <w:rsid w:val="003A472A"/>
    <w:rsid w:val="003A478C"/>
    <w:rsid w:val="003A4906"/>
    <w:rsid w:val="003A496A"/>
    <w:rsid w:val="003A4A99"/>
    <w:rsid w:val="003A4F77"/>
    <w:rsid w:val="003A5107"/>
    <w:rsid w:val="003A51FF"/>
    <w:rsid w:val="003A59AF"/>
    <w:rsid w:val="003A5EF3"/>
    <w:rsid w:val="003A60BC"/>
    <w:rsid w:val="003A668D"/>
    <w:rsid w:val="003A67F8"/>
    <w:rsid w:val="003A6953"/>
    <w:rsid w:val="003A69CE"/>
    <w:rsid w:val="003A6D1E"/>
    <w:rsid w:val="003A6D55"/>
    <w:rsid w:val="003A6D5E"/>
    <w:rsid w:val="003A7318"/>
    <w:rsid w:val="003A73BB"/>
    <w:rsid w:val="003A75AF"/>
    <w:rsid w:val="003A75EE"/>
    <w:rsid w:val="003A7633"/>
    <w:rsid w:val="003A77C1"/>
    <w:rsid w:val="003A77D4"/>
    <w:rsid w:val="003A7973"/>
    <w:rsid w:val="003A79E3"/>
    <w:rsid w:val="003A7A29"/>
    <w:rsid w:val="003A7D46"/>
    <w:rsid w:val="003B0068"/>
    <w:rsid w:val="003B0476"/>
    <w:rsid w:val="003B0524"/>
    <w:rsid w:val="003B09F1"/>
    <w:rsid w:val="003B0DF1"/>
    <w:rsid w:val="003B0EAB"/>
    <w:rsid w:val="003B1094"/>
    <w:rsid w:val="003B131C"/>
    <w:rsid w:val="003B147B"/>
    <w:rsid w:val="003B16F4"/>
    <w:rsid w:val="003B1A56"/>
    <w:rsid w:val="003B1A91"/>
    <w:rsid w:val="003B1D68"/>
    <w:rsid w:val="003B1E1F"/>
    <w:rsid w:val="003B2073"/>
    <w:rsid w:val="003B217E"/>
    <w:rsid w:val="003B23DF"/>
    <w:rsid w:val="003B2563"/>
    <w:rsid w:val="003B27B7"/>
    <w:rsid w:val="003B283E"/>
    <w:rsid w:val="003B298F"/>
    <w:rsid w:val="003B2B31"/>
    <w:rsid w:val="003B3905"/>
    <w:rsid w:val="003B3A93"/>
    <w:rsid w:val="003B3A99"/>
    <w:rsid w:val="003B3AFF"/>
    <w:rsid w:val="003B3EDD"/>
    <w:rsid w:val="003B3FF9"/>
    <w:rsid w:val="003B400F"/>
    <w:rsid w:val="003B4448"/>
    <w:rsid w:val="003B448B"/>
    <w:rsid w:val="003B48DF"/>
    <w:rsid w:val="003B48EB"/>
    <w:rsid w:val="003B48F7"/>
    <w:rsid w:val="003B494F"/>
    <w:rsid w:val="003B4B03"/>
    <w:rsid w:val="003B4C01"/>
    <w:rsid w:val="003B4F3C"/>
    <w:rsid w:val="003B5428"/>
    <w:rsid w:val="003B5653"/>
    <w:rsid w:val="003B570A"/>
    <w:rsid w:val="003B58E6"/>
    <w:rsid w:val="003B5A5D"/>
    <w:rsid w:val="003B5BBF"/>
    <w:rsid w:val="003B644F"/>
    <w:rsid w:val="003B65A1"/>
    <w:rsid w:val="003B6AC8"/>
    <w:rsid w:val="003B6FA0"/>
    <w:rsid w:val="003B706D"/>
    <w:rsid w:val="003B7085"/>
    <w:rsid w:val="003B7091"/>
    <w:rsid w:val="003B71FE"/>
    <w:rsid w:val="003B7352"/>
    <w:rsid w:val="003B7543"/>
    <w:rsid w:val="003B7594"/>
    <w:rsid w:val="003B7977"/>
    <w:rsid w:val="003B7A14"/>
    <w:rsid w:val="003B7CF9"/>
    <w:rsid w:val="003C004E"/>
    <w:rsid w:val="003C019B"/>
    <w:rsid w:val="003C0382"/>
    <w:rsid w:val="003C03DF"/>
    <w:rsid w:val="003C04A1"/>
    <w:rsid w:val="003C04D8"/>
    <w:rsid w:val="003C0A98"/>
    <w:rsid w:val="003C0C2F"/>
    <w:rsid w:val="003C0EF6"/>
    <w:rsid w:val="003C13FA"/>
    <w:rsid w:val="003C15FD"/>
    <w:rsid w:val="003C1C8B"/>
    <w:rsid w:val="003C1CBF"/>
    <w:rsid w:val="003C1D7E"/>
    <w:rsid w:val="003C1E2D"/>
    <w:rsid w:val="003C221F"/>
    <w:rsid w:val="003C24F2"/>
    <w:rsid w:val="003C26A1"/>
    <w:rsid w:val="003C2864"/>
    <w:rsid w:val="003C2D5A"/>
    <w:rsid w:val="003C3094"/>
    <w:rsid w:val="003C3139"/>
    <w:rsid w:val="003C3338"/>
    <w:rsid w:val="003C3580"/>
    <w:rsid w:val="003C35E1"/>
    <w:rsid w:val="003C3926"/>
    <w:rsid w:val="003C3A13"/>
    <w:rsid w:val="003C3A28"/>
    <w:rsid w:val="003C3B2B"/>
    <w:rsid w:val="003C3FC8"/>
    <w:rsid w:val="003C40B4"/>
    <w:rsid w:val="003C4406"/>
    <w:rsid w:val="003C454D"/>
    <w:rsid w:val="003C46BC"/>
    <w:rsid w:val="003C4780"/>
    <w:rsid w:val="003C478E"/>
    <w:rsid w:val="003C4FE1"/>
    <w:rsid w:val="003C5007"/>
    <w:rsid w:val="003C50DB"/>
    <w:rsid w:val="003C5147"/>
    <w:rsid w:val="003C53C0"/>
    <w:rsid w:val="003C5C65"/>
    <w:rsid w:val="003C5D44"/>
    <w:rsid w:val="003C66AE"/>
    <w:rsid w:val="003C69D2"/>
    <w:rsid w:val="003C6C7A"/>
    <w:rsid w:val="003C6ED4"/>
    <w:rsid w:val="003C7106"/>
    <w:rsid w:val="003C7252"/>
    <w:rsid w:val="003C74C5"/>
    <w:rsid w:val="003C75AF"/>
    <w:rsid w:val="003C75EF"/>
    <w:rsid w:val="003C7612"/>
    <w:rsid w:val="003C76FE"/>
    <w:rsid w:val="003C77C9"/>
    <w:rsid w:val="003C79E0"/>
    <w:rsid w:val="003C7A36"/>
    <w:rsid w:val="003C7A7D"/>
    <w:rsid w:val="003C7CB5"/>
    <w:rsid w:val="003C7F28"/>
    <w:rsid w:val="003D0487"/>
    <w:rsid w:val="003D05EF"/>
    <w:rsid w:val="003D08AF"/>
    <w:rsid w:val="003D0C7C"/>
    <w:rsid w:val="003D0CCA"/>
    <w:rsid w:val="003D1357"/>
    <w:rsid w:val="003D13AB"/>
    <w:rsid w:val="003D1527"/>
    <w:rsid w:val="003D199D"/>
    <w:rsid w:val="003D19FA"/>
    <w:rsid w:val="003D1B36"/>
    <w:rsid w:val="003D1DBF"/>
    <w:rsid w:val="003D1E29"/>
    <w:rsid w:val="003D2072"/>
    <w:rsid w:val="003D2192"/>
    <w:rsid w:val="003D22FE"/>
    <w:rsid w:val="003D250A"/>
    <w:rsid w:val="003D2651"/>
    <w:rsid w:val="003D2881"/>
    <w:rsid w:val="003D2CC6"/>
    <w:rsid w:val="003D2F57"/>
    <w:rsid w:val="003D30E8"/>
    <w:rsid w:val="003D317E"/>
    <w:rsid w:val="003D3231"/>
    <w:rsid w:val="003D3239"/>
    <w:rsid w:val="003D328E"/>
    <w:rsid w:val="003D3803"/>
    <w:rsid w:val="003D4334"/>
    <w:rsid w:val="003D4461"/>
    <w:rsid w:val="003D4BF4"/>
    <w:rsid w:val="003D4C2F"/>
    <w:rsid w:val="003D4D24"/>
    <w:rsid w:val="003D50AE"/>
    <w:rsid w:val="003D52B7"/>
    <w:rsid w:val="003D53F6"/>
    <w:rsid w:val="003D54D5"/>
    <w:rsid w:val="003D5896"/>
    <w:rsid w:val="003D58F8"/>
    <w:rsid w:val="003D5AAD"/>
    <w:rsid w:val="003D5B3E"/>
    <w:rsid w:val="003D5E59"/>
    <w:rsid w:val="003D6558"/>
    <w:rsid w:val="003D6DF2"/>
    <w:rsid w:val="003D6EF5"/>
    <w:rsid w:val="003D703A"/>
    <w:rsid w:val="003D72CC"/>
    <w:rsid w:val="003D7741"/>
    <w:rsid w:val="003D7AFB"/>
    <w:rsid w:val="003D7F4F"/>
    <w:rsid w:val="003E0058"/>
    <w:rsid w:val="003E0428"/>
    <w:rsid w:val="003E08FB"/>
    <w:rsid w:val="003E0AF2"/>
    <w:rsid w:val="003E0D60"/>
    <w:rsid w:val="003E0F04"/>
    <w:rsid w:val="003E0F0B"/>
    <w:rsid w:val="003E0F2B"/>
    <w:rsid w:val="003E1110"/>
    <w:rsid w:val="003E1176"/>
    <w:rsid w:val="003E1282"/>
    <w:rsid w:val="003E12D1"/>
    <w:rsid w:val="003E1311"/>
    <w:rsid w:val="003E140D"/>
    <w:rsid w:val="003E169A"/>
    <w:rsid w:val="003E1987"/>
    <w:rsid w:val="003E1F46"/>
    <w:rsid w:val="003E232C"/>
    <w:rsid w:val="003E243A"/>
    <w:rsid w:val="003E272F"/>
    <w:rsid w:val="003E273E"/>
    <w:rsid w:val="003E2749"/>
    <w:rsid w:val="003E2BCF"/>
    <w:rsid w:val="003E3416"/>
    <w:rsid w:val="003E35A7"/>
    <w:rsid w:val="003E3641"/>
    <w:rsid w:val="003E3662"/>
    <w:rsid w:val="003E3A46"/>
    <w:rsid w:val="003E3A7C"/>
    <w:rsid w:val="003E3B29"/>
    <w:rsid w:val="003E3C75"/>
    <w:rsid w:val="003E3EAA"/>
    <w:rsid w:val="003E4125"/>
    <w:rsid w:val="003E44CF"/>
    <w:rsid w:val="003E4768"/>
    <w:rsid w:val="003E494E"/>
    <w:rsid w:val="003E4C22"/>
    <w:rsid w:val="003E4C65"/>
    <w:rsid w:val="003E55E7"/>
    <w:rsid w:val="003E5692"/>
    <w:rsid w:val="003E57C6"/>
    <w:rsid w:val="003E5A75"/>
    <w:rsid w:val="003E5E94"/>
    <w:rsid w:val="003E60EA"/>
    <w:rsid w:val="003E611C"/>
    <w:rsid w:val="003E632B"/>
    <w:rsid w:val="003E65C5"/>
    <w:rsid w:val="003E668A"/>
    <w:rsid w:val="003E672C"/>
    <w:rsid w:val="003E6921"/>
    <w:rsid w:val="003E694F"/>
    <w:rsid w:val="003E69CD"/>
    <w:rsid w:val="003E6C7E"/>
    <w:rsid w:val="003E6DE0"/>
    <w:rsid w:val="003E6EE3"/>
    <w:rsid w:val="003E721D"/>
    <w:rsid w:val="003E7320"/>
    <w:rsid w:val="003E73B4"/>
    <w:rsid w:val="003E73E1"/>
    <w:rsid w:val="003E77F5"/>
    <w:rsid w:val="003E7B1D"/>
    <w:rsid w:val="003E7BA6"/>
    <w:rsid w:val="003E7D2E"/>
    <w:rsid w:val="003F029D"/>
    <w:rsid w:val="003F0313"/>
    <w:rsid w:val="003F089F"/>
    <w:rsid w:val="003F09BB"/>
    <w:rsid w:val="003F0BEE"/>
    <w:rsid w:val="003F0FE7"/>
    <w:rsid w:val="003F1276"/>
    <w:rsid w:val="003F16E3"/>
    <w:rsid w:val="003F187C"/>
    <w:rsid w:val="003F1ACD"/>
    <w:rsid w:val="003F1B95"/>
    <w:rsid w:val="003F1D3C"/>
    <w:rsid w:val="003F1E50"/>
    <w:rsid w:val="003F1FEE"/>
    <w:rsid w:val="003F2012"/>
    <w:rsid w:val="003F21AB"/>
    <w:rsid w:val="003F24AB"/>
    <w:rsid w:val="003F25F4"/>
    <w:rsid w:val="003F27BB"/>
    <w:rsid w:val="003F28F1"/>
    <w:rsid w:val="003F2997"/>
    <w:rsid w:val="003F3008"/>
    <w:rsid w:val="003F3018"/>
    <w:rsid w:val="003F307D"/>
    <w:rsid w:val="003F30D0"/>
    <w:rsid w:val="003F33E1"/>
    <w:rsid w:val="003F386D"/>
    <w:rsid w:val="003F3C0C"/>
    <w:rsid w:val="003F3EA7"/>
    <w:rsid w:val="003F405F"/>
    <w:rsid w:val="003F40D2"/>
    <w:rsid w:val="003F463C"/>
    <w:rsid w:val="003F4665"/>
    <w:rsid w:val="003F4955"/>
    <w:rsid w:val="003F4976"/>
    <w:rsid w:val="003F4C6F"/>
    <w:rsid w:val="003F4D9B"/>
    <w:rsid w:val="003F4DDE"/>
    <w:rsid w:val="003F5009"/>
    <w:rsid w:val="003F513F"/>
    <w:rsid w:val="003F520D"/>
    <w:rsid w:val="003F5495"/>
    <w:rsid w:val="003F54EB"/>
    <w:rsid w:val="003F59AF"/>
    <w:rsid w:val="003F59C9"/>
    <w:rsid w:val="003F5C08"/>
    <w:rsid w:val="003F5C4C"/>
    <w:rsid w:val="003F5FCA"/>
    <w:rsid w:val="003F600F"/>
    <w:rsid w:val="003F61C7"/>
    <w:rsid w:val="003F685D"/>
    <w:rsid w:val="003F68C7"/>
    <w:rsid w:val="003F6D0B"/>
    <w:rsid w:val="003F6FAC"/>
    <w:rsid w:val="003F7839"/>
    <w:rsid w:val="003F78AC"/>
    <w:rsid w:val="003F78F6"/>
    <w:rsid w:val="003F7937"/>
    <w:rsid w:val="003F7B6F"/>
    <w:rsid w:val="003F7BB4"/>
    <w:rsid w:val="003F7EA6"/>
    <w:rsid w:val="004000B0"/>
    <w:rsid w:val="0040031E"/>
    <w:rsid w:val="004003CE"/>
    <w:rsid w:val="00400656"/>
    <w:rsid w:val="00400BE9"/>
    <w:rsid w:val="00400DB8"/>
    <w:rsid w:val="00400E65"/>
    <w:rsid w:val="004019A1"/>
    <w:rsid w:val="00401B68"/>
    <w:rsid w:val="00401B85"/>
    <w:rsid w:val="00401D9F"/>
    <w:rsid w:val="00402125"/>
    <w:rsid w:val="0040214D"/>
    <w:rsid w:val="0040248C"/>
    <w:rsid w:val="00402799"/>
    <w:rsid w:val="004027D1"/>
    <w:rsid w:val="00402B1A"/>
    <w:rsid w:val="00402B67"/>
    <w:rsid w:val="00402B68"/>
    <w:rsid w:val="00402BE7"/>
    <w:rsid w:val="00402CCE"/>
    <w:rsid w:val="00402FC9"/>
    <w:rsid w:val="004031EF"/>
    <w:rsid w:val="004031F1"/>
    <w:rsid w:val="00403243"/>
    <w:rsid w:val="00403704"/>
    <w:rsid w:val="0040372A"/>
    <w:rsid w:val="00403917"/>
    <w:rsid w:val="00403D1E"/>
    <w:rsid w:val="0040412F"/>
    <w:rsid w:val="004042BC"/>
    <w:rsid w:val="00404314"/>
    <w:rsid w:val="0040438D"/>
    <w:rsid w:val="0040441E"/>
    <w:rsid w:val="00404754"/>
    <w:rsid w:val="0040480B"/>
    <w:rsid w:val="004048C9"/>
    <w:rsid w:val="00404A3A"/>
    <w:rsid w:val="00404DE4"/>
    <w:rsid w:val="00404F1E"/>
    <w:rsid w:val="00405603"/>
    <w:rsid w:val="00405798"/>
    <w:rsid w:val="00405F34"/>
    <w:rsid w:val="00406BC8"/>
    <w:rsid w:val="00406D55"/>
    <w:rsid w:val="00406E26"/>
    <w:rsid w:val="00406E75"/>
    <w:rsid w:val="004075CD"/>
    <w:rsid w:val="004077B4"/>
    <w:rsid w:val="00407927"/>
    <w:rsid w:val="00407AE3"/>
    <w:rsid w:val="00410118"/>
    <w:rsid w:val="00410225"/>
    <w:rsid w:val="0041028C"/>
    <w:rsid w:val="004102AE"/>
    <w:rsid w:val="00410346"/>
    <w:rsid w:val="00410401"/>
    <w:rsid w:val="004104CA"/>
    <w:rsid w:val="00410629"/>
    <w:rsid w:val="00410704"/>
    <w:rsid w:val="004108F1"/>
    <w:rsid w:val="00410EA6"/>
    <w:rsid w:val="00410FF7"/>
    <w:rsid w:val="00411282"/>
    <w:rsid w:val="004113E4"/>
    <w:rsid w:val="00411433"/>
    <w:rsid w:val="00411667"/>
    <w:rsid w:val="0041166D"/>
    <w:rsid w:val="0041177A"/>
    <w:rsid w:val="00411A77"/>
    <w:rsid w:val="00411CDC"/>
    <w:rsid w:val="00411E48"/>
    <w:rsid w:val="00412449"/>
    <w:rsid w:val="00412535"/>
    <w:rsid w:val="0041277C"/>
    <w:rsid w:val="004127D4"/>
    <w:rsid w:val="0041347C"/>
    <w:rsid w:val="004137C0"/>
    <w:rsid w:val="00413905"/>
    <w:rsid w:val="00413E59"/>
    <w:rsid w:val="00413F01"/>
    <w:rsid w:val="00414390"/>
    <w:rsid w:val="00414499"/>
    <w:rsid w:val="004145DC"/>
    <w:rsid w:val="00414604"/>
    <w:rsid w:val="0041489B"/>
    <w:rsid w:val="004149D1"/>
    <w:rsid w:val="00414A79"/>
    <w:rsid w:val="00414B16"/>
    <w:rsid w:val="00414D1B"/>
    <w:rsid w:val="00415042"/>
    <w:rsid w:val="00415A46"/>
    <w:rsid w:val="00415ABA"/>
    <w:rsid w:val="00415C6B"/>
    <w:rsid w:val="00415CD9"/>
    <w:rsid w:val="00415D2F"/>
    <w:rsid w:val="00415F8C"/>
    <w:rsid w:val="004164BE"/>
    <w:rsid w:val="004168B8"/>
    <w:rsid w:val="00416B21"/>
    <w:rsid w:val="00416FD2"/>
    <w:rsid w:val="00417179"/>
    <w:rsid w:val="004171F8"/>
    <w:rsid w:val="00417A3D"/>
    <w:rsid w:val="00417B7E"/>
    <w:rsid w:val="0042001A"/>
    <w:rsid w:val="004204BF"/>
    <w:rsid w:val="00420C2E"/>
    <w:rsid w:val="00420C8E"/>
    <w:rsid w:val="00420DD8"/>
    <w:rsid w:val="00421368"/>
    <w:rsid w:val="00421681"/>
    <w:rsid w:val="004216B0"/>
    <w:rsid w:val="0042173D"/>
    <w:rsid w:val="0042173E"/>
    <w:rsid w:val="004217F6"/>
    <w:rsid w:val="00421970"/>
    <w:rsid w:val="00421A98"/>
    <w:rsid w:val="00421ADF"/>
    <w:rsid w:val="00421C40"/>
    <w:rsid w:val="00421CBF"/>
    <w:rsid w:val="00422160"/>
    <w:rsid w:val="0042235D"/>
    <w:rsid w:val="0042265E"/>
    <w:rsid w:val="00422C41"/>
    <w:rsid w:val="00422C5E"/>
    <w:rsid w:val="004230FD"/>
    <w:rsid w:val="0042369A"/>
    <w:rsid w:val="004236C4"/>
    <w:rsid w:val="00423759"/>
    <w:rsid w:val="0042377E"/>
    <w:rsid w:val="00423879"/>
    <w:rsid w:val="0042404C"/>
    <w:rsid w:val="00424077"/>
    <w:rsid w:val="00424504"/>
    <w:rsid w:val="0042466E"/>
    <w:rsid w:val="00424785"/>
    <w:rsid w:val="0042504B"/>
    <w:rsid w:val="0042551E"/>
    <w:rsid w:val="00425554"/>
    <w:rsid w:val="0042566F"/>
    <w:rsid w:val="00425766"/>
    <w:rsid w:val="004258DD"/>
    <w:rsid w:val="0042598F"/>
    <w:rsid w:val="004259A1"/>
    <w:rsid w:val="00425A3A"/>
    <w:rsid w:val="00425C7D"/>
    <w:rsid w:val="00426087"/>
    <w:rsid w:val="00426532"/>
    <w:rsid w:val="004268E7"/>
    <w:rsid w:val="0042693D"/>
    <w:rsid w:val="00426C05"/>
    <w:rsid w:val="00426F30"/>
    <w:rsid w:val="00427105"/>
    <w:rsid w:val="00427675"/>
    <w:rsid w:val="00427997"/>
    <w:rsid w:val="004279BC"/>
    <w:rsid w:val="00427BE3"/>
    <w:rsid w:val="00427EFD"/>
    <w:rsid w:val="00427F69"/>
    <w:rsid w:val="00430038"/>
    <w:rsid w:val="004300FA"/>
    <w:rsid w:val="00430146"/>
    <w:rsid w:val="00430556"/>
    <w:rsid w:val="00430654"/>
    <w:rsid w:val="00430864"/>
    <w:rsid w:val="00430AF4"/>
    <w:rsid w:val="00430B55"/>
    <w:rsid w:val="00430E35"/>
    <w:rsid w:val="00430EE4"/>
    <w:rsid w:val="00430F20"/>
    <w:rsid w:val="004310EE"/>
    <w:rsid w:val="004313D2"/>
    <w:rsid w:val="00431596"/>
    <w:rsid w:val="00431649"/>
    <w:rsid w:val="0043182D"/>
    <w:rsid w:val="00431BEB"/>
    <w:rsid w:val="00431C48"/>
    <w:rsid w:val="00431C7A"/>
    <w:rsid w:val="00431CF6"/>
    <w:rsid w:val="00431FC5"/>
    <w:rsid w:val="0043226A"/>
    <w:rsid w:val="0043252F"/>
    <w:rsid w:val="0043278A"/>
    <w:rsid w:val="004329D9"/>
    <w:rsid w:val="00432AF3"/>
    <w:rsid w:val="00432BE9"/>
    <w:rsid w:val="00432F0E"/>
    <w:rsid w:val="0043306D"/>
    <w:rsid w:val="004330B0"/>
    <w:rsid w:val="004333BD"/>
    <w:rsid w:val="0043342B"/>
    <w:rsid w:val="00433529"/>
    <w:rsid w:val="00433805"/>
    <w:rsid w:val="00433A9D"/>
    <w:rsid w:val="00433AA8"/>
    <w:rsid w:val="00433B6B"/>
    <w:rsid w:val="00433E8F"/>
    <w:rsid w:val="0043442C"/>
    <w:rsid w:val="00434A79"/>
    <w:rsid w:val="00434A97"/>
    <w:rsid w:val="00434DE2"/>
    <w:rsid w:val="004351A0"/>
    <w:rsid w:val="004358F1"/>
    <w:rsid w:val="00435996"/>
    <w:rsid w:val="00435A6A"/>
    <w:rsid w:val="00435BB6"/>
    <w:rsid w:val="00435DD1"/>
    <w:rsid w:val="004360FF"/>
    <w:rsid w:val="00436233"/>
    <w:rsid w:val="0043624D"/>
    <w:rsid w:val="0043640C"/>
    <w:rsid w:val="00436729"/>
    <w:rsid w:val="004367AD"/>
    <w:rsid w:val="00436957"/>
    <w:rsid w:val="004369F7"/>
    <w:rsid w:val="00436A22"/>
    <w:rsid w:val="004372D8"/>
    <w:rsid w:val="00437326"/>
    <w:rsid w:val="00437789"/>
    <w:rsid w:val="00437B08"/>
    <w:rsid w:val="00437F13"/>
    <w:rsid w:val="00437FCC"/>
    <w:rsid w:val="00440154"/>
    <w:rsid w:val="004401A9"/>
    <w:rsid w:val="00440905"/>
    <w:rsid w:val="004409D2"/>
    <w:rsid w:val="00440A46"/>
    <w:rsid w:val="00440B29"/>
    <w:rsid w:val="00440F63"/>
    <w:rsid w:val="00441790"/>
    <w:rsid w:val="00441795"/>
    <w:rsid w:val="00441811"/>
    <w:rsid w:val="0044184D"/>
    <w:rsid w:val="00441D09"/>
    <w:rsid w:val="004428D4"/>
    <w:rsid w:val="00442AA8"/>
    <w:rsid w:val="00442B48"/>
    <w:rsid w:val="00442C57"/>
    <w:rsid w:val="00442D07"/>
    <w:rsid w:val="0044304C"/>
    <w:rsid w:val="004432DC"/>
    <w:rsid w:val="004433C9"/>
    <w:rsid w:val="004433DE"/>
    <w:rsid w:val="004435DB"/>
    <w:rsid w:val="0044370F"/>
    <w:rsid w:val="00443884"/>
    <w:rsid w:val="004438DF"/>
    <w:rsid w:val="00443B30"/>
    <w:rsid w:val="004441E7"/>
    <w:rsid w:val="0044433A"/>
    <w:rsid w:val="00444585"/>
    <w:rsid w:val="00444982"/>
    <w:rsid w:val="004449B9"/>
    <w:rsid w:val="0044506A"/>
    <w:rsid w:val="004450C3"/>
    <w:rsid w:val="004450E9"/>
    <w:rsid w:val="004453AD"/>
    <w:rsid w:val="004456A6"/>
    <w:rsid w:val="004456D6"/>
    <w:rsid w:val="004459B3"/>
    <w:rsid w:val="00445D66"/>
    <w:rsid w:val="00445D78"/>
    <w:rsid w:val="00445F62"/>
    <w:rsid w:val="004461F9"/>
    <w:rsid w:val="00446356"/>
    <w:rsid w:val="0044645B"/>
    <w:rsid w:val="004464D1"/>
    <w:rsid w:val="004465BF"/>
    <w:rsid w:val="004469B9"/>
    <w:rsid w:val="00446F8D"/>
    <w:rsid w:val="00446FFE"/>
    <w:rsid w:val="0044708E"/>
    <w:rsid w:val="004471FD"/>
    <w:rsid w:val="004476EF"/>
    <w:rsid w:val="004479F9"/>
    <w:rsid w:val="00447A42"/>
    <w:rsid w:val="00447BE9"/>
    <w:rsid w:val="00447D4E"/>
    <w:rsid w:val="00447EEE"/>
    <w:rsid w:val="004500A5"/>
    <w:rsid w:val="00450242"/>
    <w:rsid w:val="004505ED"/>
    <w:rsid w:val="00450893"/>
    <w:rsid w:val="0045095C"/>
    <w:rsid w:val="00450A75"/>
    <w:rsid w:val="00450CA4"/>
    <w:rsid w:val="00450F4B"/>
    <w:rsid w:val="00450FE7"/>
    <w:rsid w:val="0045156D"/>
    <w:rsid w:val="004515A6"/>
    <w:rsid w:val="00451854"/>
    <w:rsid w:val="004519D5"/>
    <w:rsid w:val="00451A33"/>
    <w:rsid w:val="00451A9C"/>
    <w:rsid w:val="00451F88"/>
    <w:rsid w:val="00452608"/>
    <w:rsid w:val="00452659"/>
    <w:rsid w:val="004526FB"/>
    <w:rsid w:val="004527E7"/>
    <w:rsid w:val="00453134"/>
    <w:rsid w:val="0045316C"/>
    <w:rsid w:val="00453467"/>
    <w:rsid w:val="004535E8"/>
    <w:rsid w:val="0045378F"/>
    <w:rsid w:val="00453960"/>
    <w:rsid w:val="00453D9B"/>
    <w:rsid w:val="00453FB1"/>
    <w:rsid w:val="00454056"/>
    <w:rsid w:val="004541A1"/>
    <w:rsid w:val="00454357"/>
    <w:rsid w:val="00454697"/>
    <w:rsid w:val="00454716"/>
    <w:rsid w:val="00454F1C"/>
    <w:rsid w:val="00455147"/>
    <w:rsid w:val="00455277"/>
    <w:rsid w:val="00455F33"/>
    <w:rsid w:val="00456482"/>
    <w:rsid w:val="004566B6"/>
    <w:rsid w:val="00456ADA"/>
    <w:rsid w:val="00457645"/>
    <w:rsid w:val="0045777F"/>
    <w:rsid w:val="004578AF"/>
    <w:rsid w:val="0045796F"/>
    <w:rsid w:val="00457A8A"/>
    <w:rsid w:val="00457C22"/>
    <w:rsid w:val="00457D1A"/>
    <w:rsid w:val="00457D7D"/>
    <w:rsid w:val="00457F38"/>
    <w:rsid w:val="00460009"/>
    <w:rsid w:val="004602F8"/>
    <w:rsid w:val="0046034B"/>
    <w:rsid w:val="00460478"/>
    <w:rsid w:val="00460531"/>
    <w:rsid w:val="00460698"/>
    <w:rsid w:val="00460769"/>
    <w:rsid w:val="004607B4"/>
    <w:rsid w:val="00460B77"/>
    <w:rsid w:val="00460EFE"/>
    <w:rsid w:val="00460F16"/>
    <w:rsid w:val="00460F1D"/>
    <w:rsid w:val="00461018"/>
    <w:rsid w:val="0046106D"/>
    <w:rsid w:val="004611A9"/>
    <w:rsid w:val="0046126B"/>
    <w:rsid w:val="0046138A"/>
    <w:rsid w:val="004615FD"/>
    <w:rsid w:val="004618D7"/>
    <w:rsid w:val="00461BF4"/>
    <w:rsid w:val="00461C03"/>
    <w:rsid w:val="00461CE2"/>
    <w:rsid w:val="00461DC7"/>
    <w:rsid w:val="00461E5A"/>
    <w:rsid w:val="004621F0"/>
    <w:rsid w:val="0046235E"/>
    <w:rsid w:val="004625A5"/>
    <w:rsid w:val="0046270C"/>
    <w:rsid w:val="00462B7E"/>
    <w:rsid w:val="00462C96"/>
    <w:rsid w:val="00462EFF"/>
    <w:rsid w:val="004630CB"/>
    <w:rsid w:val="00463367"/>
    <w:rsid w:val="004634FC"/>
    <w:rsid w:val="004637A6"/>
    <w:rsid w:val="00463A22"/>
    <w:rsid w:val="00463AE3"/>
    <w:rsid w:val="00463F5D"/>
    <w:rsid w:val="0046439B"/>
    <w:rsid w:val="00464883"/>
    <w:rsid w:val="00464949"/>
    <w:rsid w:val="00464A03"/>
    <w:rsid w:val="00464C93"/>
    <w:rsid w:val="00464D1F"/>
    <w:rsid w:val="00464D40"/>
    <w:rsid w:val="00464E1C"/>
    <w:rsid w:val="0046502B"/>
    <w:rsid w:val="0046509C"/>
    <w:rsid w:val="0046511C"/>
    <w:rsid w:val="0046518F"/>
    <w:rsid w:val="004658A0"/>
    <w:rsid w:val="004658DA"/>
    <w:rsid w:val="004658E1"/>
    <w:rsid w:val="00465B4E"/>
    <w:rsid w:val="00465C77"/>
    <w:rsid w:val="0046609F"/>
    <w:rsid w:val="004660EB"/>
    <w:rsid w:val="004661B0"/>
    <w:rsid w:val="004662C3"/>
    <w:rsid w:val="004668EC"/>
    <w:rsid w:val="00466B1F"/>
    <w:rsid w:val="00466C76"/>
    <w:rsid w:val="00466E25"/>
    <w:rsid w:val="00466F4E"/>
    <w:rsid w:val="00466F78"/>
    <w:rsid w:val="0046712B"/>
    <w:rsid w:val="004675B5"/>
    <w:rsid w:val="00467677"/>
    <w:rsid w:val="00467B14"/>
    <w:rsid w:val="00467BDB"/>
    <w:rsid w:val="00467DC7"/>
    <w:rsid w:val="004704D7"/>
    <w:rsid w:val="004705F8"/>
    <w:rsid w:val="00470603"/>
    <w:rsid w:val="004706A8"/>
    <w:rsid w:val="00470778"/>
    <w:rsid w:val="00470BEC"/>
    <w:rsid w:val="004716A6"/>
    <w:rsid w:val="0047183C"/>
    <w:rsid w:val="00471BD6"/>
    <w:rsid w:val="00471CA6"/>
    <w:rsid w:val="00471D4B"/>
    <w:rsid w:val="00471E5A"/>
    <w:rsid w:val="00471EA3"/>
    <w:rsid w:val="00471EB3"/>
    <w:rsid w:val="00472261"/>
    <w:rsid w:val="004722EC"/>
    <w:rsid w:val="00472365"/>
    <w:rsid w:val="004725C3"/>
    <w:rsid w:val="00472865"/>
    <w:rsid w:val="00472A82"/>
    <w:rsid w:val="00472B27"/>
    <w:rsid w:val="00472F42"/>
    <w:rsid w:val="00472F5C"/>
    <w:rsid w:val="00472FAA"/>
    <w:rsid w:val="00473043"/>
    <w:rsid w:val="004731D1"/>
    <w:rsid w:val="00473458"/>
    <w:rsid w:val="0047372C"/>
    <w:rsid w:val="004738A1"/>
    <w:rsid w:val="0047396C"/>
    <w:rsid w:val="00473A4D"/>
    <w:rsid w:val="00473A5D"/>
    <w:rsid w:val="00473ABB"/>
    <w:rsid w:val="00473AD0"/>
    <w:rsid w:val="00473C11"/>
    <w:rsid w:val="00473CC2"/>
    <w:rsid w:val="00473D8B"/>
    <w:rsid w:val="00473E81"/>
    <w:rsid w:val="00473E90"/>
    <w:rsid w:val="004741FD"/>
    <w:rsid w:val="00474D14"/>
    <w:rsid w:val="00474EBB"/>
    <w:rsid w:val="00474F8C"/>
    <w:rsid w:val="00474FAA"/>
    <w:rsid w:val="00475067"/>
    <w:rsid w:val="004750B0"/>
    <w:rsid w:val="00475122"/>
    <w:rsid w:val="00475389"/>
    <w:rsid w:val="0047563B"/>
    <w:rsid w:val="0047572A"/>
    <w:rsid w:val="004758A5"/>
    <w:rsid w:val="0047599C"/>
    <w:rsid w:val="00475A7E"/>
    <w:rsid w:val="00475AEA"/>
    <w:rsid w:val="00475BDC"/>
    <w:rsid w:val="00475D00"/>
    <w:rsid w:val="0047630D"/>
    <w:rsid w:val="00476474"/>
    <w:rsid w:val="0047683C"/>
    <w:rsid w:val="00476A70"/>
    <w:rsid w:val="00476C1B"/>
    <w:rsid w:val="00476FCE"/>
    <w:rsid w:val="00476FDD"/>
    <w:rsid w:val="004779E8"/>
    <w:rsid w:val="00477AB1"/>
    <w:rsid w:val="00477ABA"/>
    <w:rsid w:val="00477C19"/>
    <w:rsid w:val="00477C6D"/>
    <w:rsid w:val="00477E6B"/>
    <w:rsid w:val="00477EC2"/>
    <w:rsid w:val="0048001A"/>
    <w:rsid w:val="0048013C"/>
    <w:rsid w:val="00480334"/>
    <w:rsid w:val="0048038F"/>
    <w:rsid w:val="00480422"/>
    <w:rsid w:val="00480452"/>
    <w:rsid w:val="00480926"/>
    <w:rsid w:val="00480EA5"/>
    <w:rsid w:val="00481108"/>
    <w:rsid w:val="00481148"/>
    <w:rsid w:val="0048143B"/>
    <w:rsid w:val="0048179B"/>
    <w:rsid w:val="00481AF4"/>
    <w:rsid w:val="00481B59"/>
    <w:rsid w:val="00481D60"/>
    <w:rsid w:val="00481E4F"/>
    <w:rsid w:val="00481EA3"/>
    <w:rsid w:val="00482277"/>
    <w:rsid w:val="0048240F"/>
    <w:rsid w:val="00482563"/>
    <w:rsid w:val="00482716"/>
    <w:rsid w:val="004827EA"/>
    <w:rsid w:val="00482A16"/>
    <w:rsid w:val="00482C35"/>
    <w:rsid w:val="00482DAA"/>
    <w:rsid w:val="00482E5B"/>
    <w:rsid w:val="00482E8F"/>
    <w:rsid w:val="00482F02"/>
    <w:rsid w:val="004834D9"/>
    <w:rsid w:val="0048360D"/>
    <w:rsid w:val="00483AA3"/>
    <w:rsid w:val="004842B0"/>
    <w:rsid w:val="004842E1"/>
    <w:rsid w:val="00484709"/>
    <w:rsid w:val="00484A48"/>
    <w:rsid w:val="00484D58"/>
    <w:rsid w:val="0048523C"/>
    <w:rsid w:val="00485257"/>
    <w:rsid w:val="0048551B"/>
    <w:rsid w:val="00485761"/>
    <w:rsid w:val="004857D0"/>
    <w:rsid w:val="00485845"/>
    <w:rsid w:val="00485A00"/>
    <w:rsid w:val="00485A73"/>
    <w:rsid w:val="00485C49"/>
    <w:rsid w:val="00485DFE"/>
    <w:rsid w:val="00486088"/>
    <w:rsid w:val="004861BC"/>
    <w:rsid w:val="004864B8"/>
    <w:rsid w:val="00486591"/>
    <w:rsid w:val="004865B6"/>
    <w:rsid w:val="00486848"/>
    <w:rsid w:val="00486C2A"/>
    <w:rsid w:val="00486C44"/>
    <w:rsid w:val="00486FE7"/>
    <w:rsid w:val="004873CB"/>
    <w:rsid w:val="00487571"/>
    <w:rsid w:val="0048792C"/>
    <w:rsid w:val="00487EE7"/>
    <w:rsid w:val="00490051"/>
    <w:rsid w:val="0049007B"/>
    <w:rsid w:val="004902FF"/>
    <w:rsid w:val="00490481"/>
    <w:rsid w:val="00490560"/>
    <w:rsid w:val="00490848"/>
    <w:rsid w:val="00490A24"/>
    <w:rsid w:val="00490CD8"/>
    <w:rsid w:val="00490DBB"/>
    <w:rsid w:val="00490F99"/>
    <w:rsid w:val="00490FBA"/>
    <w:rsid w:val="0049101F"/>
    <w:rsid w:val="004910CC"/>
    <w:rsid w:val="0049164E"/>
    <w:rsid w:val="00491822"/>
    <w:rsid w:val="00491882"/>
    <w:rsid w:val="00491A09"/>
    <w:rsid w:val="00491CD3"/>
    <w:rsid w:val="00492192"/>
    <w:rsid w:val="00492317"/>
    <w:rsid w:val="004923BB"/>
    <w:rsid w:val="004923FD"/>
    <w:rsid w:val="00492A7A"/>
    <w:rsid w:val="00492A96"/>
    <w:rsid w:val="00492D0A"/>
    <w:rsid w:val="00493321"/>
    <w:rsid w:val="00493450"/>
    <w:rsid w:val="00493475"/>
    <w:rsid w:val="004938A0"/>
    <w:rsid w:val="004938AB"/>
    <w:rsid w:val="004938B6"/>
    <w:rsid w:val="00493D56"/>
    <w:rsid w:val="00493DDA"/>
    <w:rsid w:val="00493EE5"/>
    <w:rsid w:val="004944FE"/>
    <w:rsid w:val="00494C62"/>
    <w:rsid w:val="00494FD3"/>
    <w:rsid w:val="004953A5"/>
    <w:rsid w:val="00495493"/>
    <w:rsid w:val="004954C4"/>
    <w:rsid w:val="00495555"/>
    <w:rsid w:val="00495CB0"/>
    <w:rsid w:val="00495FBD"/>
    <w:rsid w:val="004962B7"/>
    <w:rsid w:val="004962F9"/>
    <w:rsid w:val="004963F5"/>
    <w:rsid w:val="00496634"/>
    <w:rsid w:val="004967DF"/>
    <w:rsid w:val="00496A39"/>
    <w:rsid w:val="00496B71"/>
    <w:rsid w:val="00496C0A"/>
    <w:rsid w:val="004977E0"/>
    <w:rsid w:val="0049788E"/>
    <w:rsid w:val="004979A0"/>
    <w:rsid w:val="00497AEE"/>
    <w:rsid w:val="00497D03"/>
    <w:rsid w:val="00497D1D"/>
    <w:rsid w:val="00497D67"/>
    <w:rsid w:val="00497D89"/>
    <w:rsid w:val="004A00DB"/>
    <w:rsid w:val="004A0336"/>
    <w:rsid w:val="004A048B"/>
    <w:rsid w:val="004A054B"/>
    <w:rsid w:val="004A0962"/>
    <w:rsid w:val="004A09D3"/>
    <w:rsid w:val="004A0C16"/>
    <w:rsid w:val="004A0E95"/>
    <w:rsid w:val="004A11B2"/>
    <w:rsid w:val="004A11F8"/>
    <w:rsid w:val="004A1458"/>
    <w:rsid w:val="004A166D"/>
    <w:rsid w:val="004A19A8"/>
    <w:rsid w:val="004A1A67"/>
    <w:rsid w:val="004A1D3A"/>
    <w:rsid w:val="004A1DAB"/>
    <w:rsid w:val="004A2327"/>
    <w:rsid w:val="004A2841"/>
    <w:rsid w:val="004A2A43"/>
    <w:rsid w:val="004A2A87"/>
    <w:rsid w:val="004A2ADD"/>
    <w:rsid w:val="004A2BCA"/>
    <w:rsid w:val="004A321B"/>
    <w:rsid w:val="004A374B"/>
    <w:rsid w:val="004A37DB"/>
    <w:rsid w:val="004A39D0"/>
    <w:rsid w:val="004A400E"/>
    <w:rsid w:val="004A43B1"/>
    <w:rsid w:val="004A464D"/>
    <w:rsid w:val="004A47B9"/>
    <w:rsid w:val="004A4963"/>
    <w:rsid w:val="004A4C08"/>
    <w:rsid w:val="004A4C16"/>
    <w:rsid w:val="004A4EBE"/>
    <w:rsid w:val="004A4EC8"/>
    <w:rsid w:val="004A52A7"/>
    <w:rsid w:val="004A52BC"/>
    <w:rsid w:val="004A5502"/>
    <w:rsid w:val="004A5524"/>
    <w:rsid w:val="004A55FD"/>
    <w:rsid w:val="004A5686"/>
    <w:rsid w:val="004A5B6D"/>
    <w:rsid w:val="004A5BE2"/>
    <w:rsid w:val="004A5D59"/>
    <w:rsid w:val="004A5D7D"/>
    <w:rsid w:val="004A5ECF"/>
    <w:rsid w:val="004A604A"/>
    <w:rsid w:val="004A62EF"/>
    <w:rsid w:val="004A63A9"/>
    <w:rsid w:val="004A6474"/>
    <w:rsid w:val="004A64A8"/>
    <w:rsid w:val="004A66D3"/>
    <w:rsid w:val="004A6CC4"/>
    <w:rsid w:val="004A6FE8"/>
    <w:rsid w:val="004A7097"/>
    <w:rsid w:val="004A72EE"/>
    <w:rsid w:val="004A73D9"/>
    <w:rsid w:val="004A7464"/>
    <w:rsid w:val="004A74BB"/>
    <w:rsid w:val="004A7510"/>
    <w:rsid w:val="004A75CA"/>
    <w:rsid w:val="004A76B4"/>
    <w:rsid w:val="004A7783"/>
    <w:rsid w:val="004A788E"/>
    <w:rsid w:val="004A7FF5"/>
    <w:rsid w:val="004B04A4"/>
    <w:rsid w:val="004B0509"/>
    <w:rsid w:val="004B097D"/>
    <w:rsid w:val="004B0A76"/>
    <w:rsid w:val="004B0CF4"/>
    <w:rsid w:val="004B0D1F"/>
    <w:rsid w:val="004B0F57"/>
    <w:rsid w:val="004B11A4"/>
    <w:rsid w:val="004B12B4"/>
    <w:rsid w:val="004B1470"/>
    <w:rsid w:val="004B1840"/>
    <w:rsid w:val="004B199C"/>
    <w:rsid w:val="004B1EA9"/>
    <w:rsid w:val="004B1EC2"/>
    <w:rsid w:val="004B2087"/>
    <w:rsid w:val="004B20FA"/>
    <w:rsid w:val="004B258E"/>
    <w:rsid w:val="004B2662"/>
    <w:rsid w:val="004B2928"/>
    <w:rsid w:val="004B294E"/>
    <w:rsid w:val="004B2C49"/>
    <w:rsid w:val="004B2D45"/>
    <w:rsid w:val="004B2EB0"/>
    <w:rsid w:val="004B2F5E"/>
    <w:rsid w:val="004B33E9"/>
    <w:rsid w:val="004B3556"/>
    <w:rsid w:val="004B3873"/>
    <w:rsid w:val="004B3D19"/>
    <w:rsid w:val="004B3DAD"/>
    <w:rsid w:val="004B3DCE"/>
    <w:rsid w:val="004B3E0A"/>
    <w:rsid w:val="004B404B"/>
    <w:rsid w:val="004B422A"/>
    <w:rsid w:val="004B43EE"/>
    <w:rsid w:val="004B4586"/>
    <w:rsid w:val="004B47F9"/>
    <w:rsid w:val="004B48BB"/>
    <w:rsid w:val="004B4B9F"/>
    <w:rsid w:val="004B5981"/>
    <w:rsid w:val="004B5A29"/>
    <w:rsid w:val="004B5E26"/>
    <w:rsid w:val="004B618C"/>
    <w:rsid w:val="004B635F"/>
    <w:rsid w:val="004B67EB"/>
    <w:rsid w:val="004B6838"/>
    <w:rsid w:val="004B69D2"/>
    <w:rsid w:val="004B6D2B"/>
    <w:rsid w:val="004B6E6B"/>
    <w:rsid w:val="004B6F82"/>
    <w:rsid w:val="004B701C"/>
    <w:rsid w:val="004B71E0"/>
    <w:rsid w:val="004B729B"/>
    <w:rsid w:val="004B729D"/>
    <w:rsid w:val="004B72FD"/>
    <w:rsid w:val="004B7671"/>
    <w:rsid w:val="004B79A1"/>
    <w:rsid w:val="004B7B02"/>
    <w:rsid w:val="004C003A"/>
    <w:rsid w:val="004C00B1"/>
    <w:rsid w:val="004C04D1"/>
    <w:rsid w:val="004C09E8"/>
    <w:rsid w:val="004C0BA7"/>
    <w:rsid w:val="004C0F9F"/>
    <w:rsid w:val="004C105D"/>
    <w:rsid w:val="004C1163"/>
    <w:rsid w:val="004C132C"/>
    <w:rsid w:val="004C1818"/>
    <w:rsid w:val="004C182C"/>
    <w:rsid w:val="004C1897"/>
    <w:rsid w:val="004C2121"/>
    <w:rsid w:val="004C21A7"/>
    <w:rsid w:val="004C2254"/>
    <w:rsid w:val="004C247C"/>
    <w:rsid w:val="004C2922"/>
    <w:rsid w:val="004C29F7"/>
    <w:rsid w:val="004C2D53"/>
    <w:rsid w:val="004C3252"/>
    <w:rsid w:val="004C3B14"/>
    <w:rsid w:val="004C3EEA"/>
    <w:rsid w:val="004C4006"/>
    <w:rsid w:val="004C4053"/>
    <w:rsid w:val="004C4153"/>
    <w:rsid w:val="004C4274"/>
    <w:rsid w:val="004C4574"/>
    <w:rsid w:val="004C45DE"/>
    <w:rsid w:val="004C49ED"/>
    <w:rsid w:val="004C4C0B"/>
    <w:rsid w:val="004C4E5F"/>
    <w:rsid w:val="004C4EAC"/>
    <w:rsid w:val="004C4FBD"/>
    <w:rsid w:val="004C5106"/>
    <w:rsid w:val="004C5112"/>
    <w:rsid w:val="004C51D9"/>
    <w:rsid w:val="004C52AF"/>
    <w:rsid w:val="004C53A1"/>
    <w:rsid w:val="004C5913"/>
    <w:rsid w:val="004C5AEA"/>
    <w:rsid w:val="004C5BF0"/>
    <w:rsid w:val="004C5E21"/>
    <w:rsid w:val="004C5ECB"/>
    <w:rsid w:val="004C5F8C"/>
    <w:rsid w:val="004C6375"/>
    <w:rsid w:val="004C638B"/>
    <w:rsid w:val="004C6807"/>
    <w:rsid w:val="004C6B5D"/>
    <w:rsid w:val="004C6C49"/>
    <w:rsid w:val="004C6D4D"/>
    <w:rsid w:val="004C6EDA"/>
    <w:rsid w:val="004C6F76"/>
    <w:rsid w:val="004C71C1"/>
    <w:rsid w:val="004C76CE"/>
    <w:rsid w:val="004C7743"/>
    <w:rsid w:val="004C7B3C"/>
    <w:rsid w:val="004C7BA8"/>
    <w:rsid w:val="004C7D2C"/>
    <w:rsid w:val="004C7D4D"/>
    <w:rsid w:val="004C7F72"/>
    <w:rsid w:val="004C7FC4"/>
    <w:rsid w:val="004D0060"/>
    <w:rsid w:val="004D02A5"/>
    <w:rsid w:val="004D0400"/>
    <w:rsid w:val="004D0413"/>
    <w:rsid w:val="004D04AE"/>
    <w:rsid w:val="004D06F3"/>
    <w:rsid w:val="004D0A19"/>
    <w:rsid w:val="004D0A34"/>
    <w:rsid w:val="004D0F1B"/>
    <w:rsid w:val="004D1133"/>
    <w:rsid w:val="004D11C6"/>
    <w:rsid w:val="004D13A7"/>
    <w:rsid w:val="004D1B02"/>
    <w:rsid w:val="004D1C93"/>
    <w:rsid w:val="004D1D22"/>
    <w:rsid w:val="004D20A6"/>
    <w:rsid w:val="004D2201"/>
    <w:rsid w:val="004D261C"/>
    <w:rsid w:val="004D277F"/>
    <w:rsid w:val="004D29A7"/>
    <w:rsid w:val="004D2B14"/>
    <w:rsid w:val="004D2DBF"/>
    <w:rsid w:val="004D310A"/>
    <w:rsid w:val="004D3496"/>
    <w:rsid w:val="004D3C19"/>
    <w:rsid w:val="004D3DD2"/>
    <w:rsid w:val="004D407A"/>
    <w:rsid w:val="004D40D3"/>
    <w:rsid w:val="004D41C9"/>
    <w:rsid w:val="004D41E2"/>
    <w:rsid w:val="004D4523"/>
    <w:rsid w:val="004D486E"/>
    <w:rsid w:val="004D4A58"/>
    <w:rsid w:val="004D4C8B"/>
    <w:rsid w:val="004D4DC7"/>
    <w:rsid w:val="004D4E32"/>
    <w:rsid w:val="004D501E"/>
    <w:rsid w:val="004D5346"/>
    <w:rsid w:val="004D5545"/>
    <w:rsid w:val="004D569A"/>
    <w:rsid w:val="004D5728"/>
    <w:rsid w:val="004D57C5"/>
    <w:rsid w:val="004D58E4"/>
    <w:rsid w:val="004D5972"/>
    <w:rsid w:val="004D5DEA"/>
    <w:rsid w:val="004D602A"/>
    <w:rsid w:val="004D60A6"/>
    <w:rsid w:val="004D6486"/>
    <w:rsid w:val="004D656D"/>
    <w:rsid w:val="004D66E4"/>
    <w:rsid w:val="004D68DC"/>
    <w:rsid w:val="004D6A23"/>
    <w:rsid w:val="004D6A80"/>
    <w:rsid w:val="004D6CA7"/>
    <w:rsid w:val="004D6DD8"/>
    <w:rsid w:val="004D6F49"/>
    <w:rsid w:val="004D7264"/>
    <w:rsid w:val="004D7798"/>
    <w:rsid w:val="004D77B6"/>
    <w:rsid w:val="004D7A6E"/>
    <w:rsid w:val="004D7F37"/>
    <w:rsid w:val="004E00AE"/>
    <w:rsid w:val="004E034D"/>
    <w:rsid w:val="004E0460"/>
    <w:rsid w:val="004E06D6"/>
    <w:rsid w:val="004E07A5"/>
    <w:rsid w:val="004E098A"/>
    <w:rsid w:val="004E0A16"/>
    <w:rsid w:val="004E0C51"/>
    <w:rsid w:val="004E0D84"/>
    <w:rsid w:val="004E10DB"/>
    <w:rsid w:val="004E123A"/>
    <w:rsid w:val="004E1283"/>
    <w:rsid w:val="004E15A2"/>
    <w:rsid w:val="004E1890"/>
    <w:rsid w:val="004E19C6"/>
    <w:rsid w:val="004E19FF"/>
    <w:rsid w:val="004E1C0D"/>
    <w:rsid w:val="004E1DAB"/>
    <w:rsid w:val="004E1DC7"/>
    <w:rsid w:val="004E1E74"/>
    <w:rsid w:val="004E1ED0"/>
    <w:rsid w:val="004E2336"/>
    <w:rsid w:val="004E23FA"/>
    <w:rsid w:val="004E2529"/>
    <w:rsid w:val="004E25A3"/>
    <w:rsid w:val="004E2B22"/>
    <w:rsid w:val="004E2C8F"/>
    <w:rsid w:val="004E2D4A"/>
    <w:rsid w:val="004E2EA7"/>
    <w:rsid w:val="004E2F1D"/>
    <w:rsid w:val="004E2F99"/>
    <w:rsid w:val="004E300F"/>
    <w:rsid w:val="004E3231"/>
    <w:rsid w:val="004E35BB"/>
    <w:rsid w:val="004E3932"/>
    <w:rsid w:val="004E3A19"/>
    <w:rsid w:val="004E3B22"/>
    <w:rsid w:val="004E3C1E"/>
    <w:rsid w:val="004E3C5F"/>
    <w:rsid w:val="004E4345"/>
    <w:rsid w:val="004E45C0"/>
    <w:rsid w:val="004E4762"/>
    <w:rsid w:val="004E489C"/>
    <w:rsid w:val="004E48C9"/>
    <w:rsid w:val="004E4CA0"/>
    <w:rsid w:val="004E4E11"/>
    <w:rsid w:val="004E4F4E"/>
    <w:rsid w:val="004E4FEF"/>
    <w:rsid w:val="004E5289"/>
    <w:rsid w:val="004E5318"/>
    <w:rsid w:val="004E538E"/>
    <w:rsid w:val="004E587A"/>
    <w:rsid w:val="004E58E3"/>
    <w:rsid w:val="004E5A25"/>
    <w:rsid w:val="004E5A7F"/>
    <w:rsid w:val="004E5B17"/>
    <w:rsid w:val="004E5D0A"/>
    <w:rsid w:val="004E5F6B"/>
    <w:rsid w:val="004E5F97"/>
    <w:rsid w:val="004E6350"/>
    <w:rsid w:val="004E64DC"/>
    <w:rsid w:val="004E65C0"/>
    <w:rsid w:val="004E6817"/>
    <w:rsid w:val="004E6881"/>
    <w:rsid w:val="004E6C11"/>
    <w:rsid w:val="004E6F5F"/>
    <w:rsid w:val="004E76B1"/>
    <w:rsid w:val="004E7807"/>
    <w:rsid w:val="004E7DC0"/>
    <w:rsid w:val="004F001C"/>
    <w:rsid w:val="004F0262"/>
    <w:rsid w:val="004F03B0"/>
    <w:rsid w:val="004F047A"/>
    <w:rsid w:val="004F04A5"/>
    <w:rsid w:val="004F0501"/>
    <w:rsid w:val="004F0869"/>
    <w:rsid w:val="004F0982"/>
    <w:rsid w:val="004F099A"/>
    <w:rsid w:val="004F0A71"/>
    <w:rsid w:val="004F0AE2"/>
    <w:rsid w:val="004F0BE1"/>
    <w:rsid w:val="004F0F8A"/>
    <w:rsid w:val="004F0FDB"/>
    <w:rsid w:val="004F1009"/>
    <w:rsid w:val="004F1087"/>
    <w:rsid w:val="004F1184"/>
    <w:rsid w:val="004F11AA"/>
    <w:rsid w:val="004F134B"/>
    <w:rsid w:val="004F13F5"/>
    <w:rsid w:val="004F1508"/>
    <w:rsid w:val="004F1539"/>
    <w:rsid w:val="004F16A7"/>
    <w:rsid w:val="004F16C9"/>
    <w:rsid w:val="004F1CA7"/>
    <w:rsid w:val="004F1E1F"/>
    <w:rsid w:val="004F1EF8"/>
    <w:rsid w:val="004F214C"/>
    <w:rsid w:val="004F21EB"/>
    <w:rsid w:val="004F2682"/>
    <w:rsid w:val="004F2792"/>
    <w:rsid w:val="004F299E"/>
    <w:rsid w:val="004F32B9"/>
    <w:rsid w:val="004F32CD"/>
    <w:rsid w:val="004F32D5"/>
    <w:rsid w:val="004F33CE"/>
    <w:rsid w:val="004F33F4"/>
    <w:rsid w:val="004F36FE"/>
    <w:rsid w:val="004F3784"/>
    <w:rsid w:val="004F3C41"/>
    <w:rsid w:val="004F3DCC"/>
    <w:rsid w:val="004F3DE0"/>
    <w:rsid w:val="004F4244"/>
    <w:rsid w:val="004F4521"/>
    <w:rsid w:val="004F458B"/>
    <w:rsid w:val="004F4816"/>
    <w:rsid w:val="004F4894"/>
    <w:rsid w:val="004F4DAC"/>
    <w:rsid w:val="004F4DB0"/>
    <w:rsid w:val="004F5014"/>
    <w:rsid w:val="004F519D"/>
    <w:rsid w:val="004F5220"/>
    <w:rsid w:val="004F577F"/>
    <w:rsid w:val="004F6162"/>
    <w:rsid w:val="004F67FE"/>
    <w:rsid w:val="004F68A9"/>
    <w:rsid w:val="004F69FE"/>
    <w:rsid w:val="004F6BF7"/>
    <w:rsid w:val="004F6F31"/>
    <w:rsid w:val="004F721B"/>
    <w:rsid w:val="004F7445"/>
    <w:rsid w:val="004F7480"/>
    <w:rsid w:val="004F74AD"/>
    <w:rsid w:val="004F771E"/>
    <w:rsid w:val="004F78BF"/>
    <w:rsid w:val="004F79DA"/>
    <w:rsid w:val="004F7ACE"/>
    <w:rsid w:val="004F7CCC"/>
    <w:rsid w:val="00500341"/>
    <w:rsid w:val="00500408"/>
    <w:rsid w:val="00500466"/>
    <w:rsid w:val="00500953"/>
    <w:rsid w:val="00500A5C"/>
    <w:rsid w:val="00500CB3"/>
    <w:rsid w:val="00500CB4"/>
    <w:rsid w:val="00500D5B"/>
    <w:rsid w:val="0050123A"/>
    <w:rsid w:val="0050124A"/>
    <w:rsid w:val="005014A3"/>
    <w:rsid w:val="005016E3"/>
    <w:rsid w:val="0050180C"/>
    <w:rsid w:val="00501A6A"/>
    <w:rsid w:val="00501B25"/>
    <w:rsid w:val="0050205C"/>
    <w:rsid w:val="005022E9"/>
    <w:rsid w:val="005022F6"/>
    <w:rsid w:val="00502497"/>
    <w:rsid w:val="005026B2"/>
    <w:rsid w:val="0050289C"/>
    <w:rsid w:val="00502AD0"/>
    <w:rsid w:val="00502AFD"/>
    <w:rsid w:val="00502D54"/>
    <w:rsid w:val="00502E6B"/>
    <w:rsid w:val="00502F37"/>
    <w:rsid w:val="00502F58"/>
    <w:rsid w:val="0050305D"/>
    <w:rsid w:val="005036A7"/>
    <w:rsid w:val="005037F4"/>
    <w:rsid w:val="0050381E"/>
    <w:rsid w:val="00503946"/>
    <w:rsid w:val="00503C14"/>
    <w:rsid w:val="00503C2F"/>
    <w:rsid w:val="00503D5F"/>
    <w:rsid w:val="00503FB3"/>
    <w:rsid w:val="00503FCE"/>
    <w:rsid w:val="00504084"/>
    <w:rsid w:val="0050437A"/>
    <w:rsid w:val="00504388"/>
    <w:rsid w:val="005043C2"/>
    <w:rsid w:val="0050485B"/>
    <w:rsid w:val="00505183"/>
    <w:rsid w:val="00505395"/>
    <w:rsid w:val="005053C3"/>
    <w:rsid w:val="005054D0"/>
    <w:rsid w:val="00505530"/>
    <w:rsid w:val="005059FC"/>
    <w:rsid w:val="00505A31"/>
    <w:rsid w:val="00505CC7"/>
    <w:rsid w:val="00505D1C"/>
    <w:rsid w:val="00505D6B"/>
    <w:rsid w:val="00505EB6"/>
    <w:rsid w:val="00506189"/>
    <w:rsid w:val="005063C8"/>
    <w:rsid w:val="005066A1"/>
    <w:rsid w:val="00506774"/>
    <w:rsid w:val="005069A2"/>
    <w:rsid w:val="005069DF"/>
    <w:rsid w:val="00506A1B"/>
    <w:rsid w:val="00506B56"/>
    <w:rsid w:val="00506BBB"/>
    <w:rsid w:val="00506E92"/>
    <w:rsid w:val="00507362"/>
    <w:rsid w:val="00507692"/>
    <w:rsid w:val="00507799"/>
    <w:rsid w:val="005077EC"/>
    <w:rsid w:val="00507DAD"/>
    <w:rsid w:val="00507DF6"/>
    <w:rsid w:val="00507E35"/>
    <w:rsid w:val="00507FFB"/>
    <w:rsid w:val="005100AA"/>
    <w:rsid w:val="0051017C"/>
    <w:rsid w:val="005103E3"/>
    <w:rsid w:val="005104EF"/>
    <w:rsid w:val="00510798"/>
    <w:rsid w:val="005109F1"/>
    <w:rsid w:val="00510C9C"/>
    <w:rsid w:val="00510FD2"/>
    <w:rsid w:val="0051103E"/>
    <w:rsid w:val="00511317"/>
    <w:rsid w:val="0051137A"/>
    <w:rsid w:val="00511DCB"/>
    <w:rsid w:val="00511F24"/>
    <w:rsid w:val="00511FB0"/>
    <w:rsid w:val="00512042"/>
    <w:rsid w:val="00512164"/>
    <w:rsid w:val="005122FF"/>
    <w:rsid w:val="00512517"/>
    <w:rsid w:val="0051257A"/>
    <w:rsid w:val="005126DD"/>
    <w:rsid w:val="005126E0"/>
    <w:rsid w:val="0051287F"/>
    <w:rsid w:val="00512E46"/>
    <w:rsid w:val="005133F7"/>
    <w:rsid w:val="005138C3"/>
    <w:rsid w:val="00513E29"/>
    <w:rsid w:val="0051450A"/>
    <w:rsid w:val="0051463B"/>
    <w:rsid w:val="005148D2"/>
    <w:rsid w:val="005149B8"/>
    <w:rsid w:val="00514BA9"/>
    <w:rsid w:val="00514DAF"/>
    <w:rsid w:val="00514F89"/>
    <w:rsid w:val="00515172"/>
    <w:rsid w:val="00515196"/>
    <w:rsid w:val="005159E3"/>
    <w:rsid w:val="00515EA7"/>
    <w:rsid w:val="00515EB3"/>
    <w:rsid w:val="00515F32"/>
    <w:rsid w:val="00515F53"/>
    <w:rsid w:val="005161AD"/>
    <w:rsid w:val="0051638A"/>
    <w:rsid w:val="00516887"/>
    <w:rsid w:val="00516CB2"/>
    <w:rsid w:val="00516DBB"/>
    <w:rsid w:val="00516EE0"/>
    <w:rsid w:val="005171C6"/>
    <w:rsid w:val="00517291"/>
    <w:rsid w:val="00517332"/>
    <w:rsid w:val="00517383"/>
    <w:rsid w:val="0051757B"/>
    <w:rsid w:val="0051761C"/>
    <w:rsid w:val="005177B6"/>
    <w:rsid w:val="00517937"/>
    <w:rsid w:val="00517B69"/>
    <w:rsid w:val="005202B4"/>
    <w:rsid w:val="005205AE"/>
    <w:rsid w:val="00520646"/>
    <w:rsid w:val="005207C7"/>
    <w:rsid w:val="00520896"/>
    <w:rsid w:val="00520CAF"/>
    <w:rsid w:val="00520D92"/>
    <w:rsid w:val="00520F81"/>
    <w:rsid w:val="00521060"/>
    <w:rsid w:val="00521136"/>
    <w:rsid w:val="00521273"/>
    <w:rsid w:val="005212EA"/>
    <w:rsid w:val="005213B5"/>
    <w:rsid w:val="00521478"/>
    <w:rsid w:val="005216EE"/>
    <w:rsid w:val="00521709"/>
    <w:rsid w:val="00521829"/>
    <w:rsid w:val="00521AC3"/>
    <w:rsid w:val="00521BE7"/>
    <w:rsid w:val="00521C01"/>
    <w:rsid w:val="00521C7C"/>
    <w:rsid w:val="00521CEE"/>
    <w:rsid w:val="00521E43"/>
    <w:rsid w:val="005220FE"/>
    <w:rsid w:val="0052213A"/>
    <w:rsid w:val="00522F29"/>
    <w:rsid w:val="005232D5"/>
    <w:rsid w:val="00523323"/>
    <w:rsid w:val="00523565"/>
    <w:rsid w:val="0052364E"/>
    <w:rsid w:val="005237CE"/>
    <w:rsid w:val="005239E4"/>
    <w:rsid w:val="00523CE4"/>
    <w:rsid w:val="00523DF9"/>
    <w:rsid w:val="005240F6"/>
    <w:rsid w:val="0052410D"/>
    <w:rsid w:val="0052468F"/>
    <w:rsid w:val="00524A12"/>
    <w:rsid w:val="00525048"/>
    <w:rsid w:val="005250E2"/>
    <w:rsid w:val="005252DC"/>
    <w:rsid w:val="005253F6"/>
    <w:rsid w:val="005254C8"/>
    <w:rsid w:val="005257B5"/>
    <w:rsid w:val="00525B35"/>
    <w:rsid w:val="00526138"/>
    <w:rsid w:val="005261C2"/>
    <w:rsid w:val="00526623"/>
    <w:rsid w:val="00526632"/>
    <w:rsid w:val="0052668D"/>
    <w:rsid w:val="0052677F"/>
    <w:rsid w:val="005267FE"/>
    <w:rsid w:val="005268C5"/>
    <w:rsid w:val="00526B27"/>
    <w:rsid w:val="00526DAC"/>
    <w:rsid w:val="00526EA6"/>
    <w:rsid w:val="00526F05"/>
    <w:rsid w:val="00527218"/>
    <w:rsid w:val="0052755B"/>
    <w:rsid w:val="005275C9"/>
    <w:rsid w:val="00527A04"/>
    <w:rsid w:val="00527C93"/>
    <w:rsid w:val="00527FBE"/>
    <w:rsid w:val="00527FE4"/>
    <w:rsid w:val="0053021D"/>
    <w:rsid w:val="005306C6"/>
    <w:rsid w:val="00530CA2"/>
    <w:rsid w:val="00530CC2"/>
    <w:rsid w:val="00530DF0"/>
    <w:rsid w:val="00530E0A"/>
    <w:rsid w:val="00530EA9"/>
    <w:rsid w:val="00531057"/>
    <w:rsid w:val="00531107"/>
    <w:rsid w:val="005311D2"/>
    <w:rsid w:val="00531260"/>
    <w:rsid w:val="00531339"/>
    <w:rsid w:val="0053145A"/>
    <w:rsid w:val="00531563"/>
    <w:rsid w:val="0053165C"/>
    <w:rsid w:val="00531812"/>
    <w:rsid w:val="00531A05"/>
    <w:rsid w:val="00531B3C"/>
    <w:rsid w:val="00531BFA"/>
    <w:rsid w:val="00531C35"/>
    <w:rsid w:val="00531E48"/>
    <w:rsid w:val="00531F43"/>
    <w:rsid w:val="00531FCB"/>
    <w:rsid w:val="00532448"/>
    <w:rsid w:val="005327EF"/>
    <w:rsid w:val="00532998"/>
    <w:rsid w:val="00532A6A"/>
    <w:rsid w:val="00532DE0"/>
    <w:rsid w:val="00533177"/>
    <w:rsid w:val="00533243"/>
    <w:rsid w:val="00533795"/>
    <w:rsid w:val="00533D29"/>
    <w:rsid w:val="00533ED1"/>
    <w:rsid w:val="00534323"/>
    <w:rsid w:val="00534333"/>
    <w:rsid w:val="00534358"/>
    <w:rsid w:val="005344FE"/>
    <w:rsid w:val="00534619"/>
    <w:rsid w:val="00534688"/>
    <w:rsid w:val="00534774"/>
    <w:rsid w:val="0053480B"/>
    <w:rsid w:val="00534AFC"/>
    <w:rsid w:val="00534D06"/>
    <w:rsid w:val="00534D9A"/>
    <w:rsid w:val="005351FD"/>
    <w:rsid w:val="00535337"/>
    <w:rsid w:val="00535451"/>
    <w:rsid w:val="0053558A"/>
    <w:rsid w:val="00535993"/>
    <w:rsid w:val="00535C29"/>
    <w:rsid w:val="00535E3F"/>
    <w:rsid w:val="00536415"/>
    <w:rsid w:val="00536494"/>
    <w:rsid w:val="00536BAC"/>
    <w:rsid w:val="00536C38"/>
    <w:rsid w:val="00536D0E"/>
    <w:rsid w:val="00536D2F"/>
    <w:rsid w:val="00536F8A"/>
    <w:rsid w:val="00536FA1"/>
    <w:rsid w:val="0053714A"/>
    <w:rsid w:val="00537309"/>
    <w:rsid w:val="00537379"/>
    <w:rsid w:val="00537687"/>
    <w:rsid w:val="0053771E"/>
    <w:rsid w:val="005378DC"/>
    <w:rsid w:val="00537963"/>
    <w:rsid w:val="005379DF"/>
    <w:rsid w:val="00537A9A"/>
    <w:rsid w:val="005403AC"/>
    <w:rsid w:val="005406F7"/>
    <w:rsid w:val="0054093B"/>
    <w:rsid w:val="0054121E"/>
    <w:rsid w:val="00541257"/>
    <w:rsid w:val="00541324"/>
    <w:rsid w:val="005413F5"/>
    <w:rsid w:val="005415BF"/>
    <w:rsid w:val="00541609"/>
    <w:rsid w:val="00541679"/>
    <w:rsid w:val="00541840"/>
    <w:rsid w:val="00541B6F"/>
    <w:rsid w:val="00541C62"/>
    <w:rsid w:val="00541C7C"/>
    <w:rsid w:val="00541F78"/>
    <w:rsid w:val="0054207B"/>
    <w:rsid w:val="005420CE"/>
    <w:rsid w:val="0054231B"/>
    <w:rsid w:val="0054235A"/>
    <w:rsid w:val="005425E8"/>
    <w:rsid w:val="0054262C"/>
    <w:rsid w:val="0054298C"/>
    <w:rsid w:val="00542A88"/>
    <w:rsid w:val="00542B63"/>
    <w:rsid w:val="00542C16"/>
    <w:rsid w:val="00542C26"/>
    <w:rsid w:val="00542EC7"/>
    <w:rsid w:val="005430E0"/>
    <w:rsid w:val="00543121"/>
    <w:rsid w:val="0054325E"/>
    <w:rsid w:val="005437C0"/>
    <w:rsid w:val="00543856"/>
    <w:rsid w:val="00543992"/>
    <w:rsid w:val="005439B6"/>
    <w:rsid w:val="005439C4"/>
    <w:rsid w:val="00543AD9"/>
    <w:rsid w:val="00544101"/>
    <w:rsid w:val="005442D7"/>
    <w:rsid w:val="00544485"/>
    <w:rsid w:val="005446D4"/>
    <w:rsid w:val="005447C6"/>
    <w:rsid w:val="00544A9C"/>
    <w:rsid w:val="00544B38"/>
    <w:rsid w:val="00544BDD"/>
    <w:rsid w:val="00544DBE"/>
    <w:rsid w:val="00544FBB"/>
    <w:rsid w:val="0054524E"/>
    <w:rsid w:val="0054543E"/>
    <w:rsid w:val="005454B1"/>
    <w:rsid w:val="00545553"/>
    <w:rsid w:val="005455B7"/>
    <w:rsid w:val="005459A5"/>
    <w:rsid w:val="00545DC8"/>
    <w:rsid w:val="00545F15"/>
    <w:rsid w:val="005460A3"/>
    <w:rsid w:val="005460CB"/>
    <w:rsid w:val="005462B3"/>
    <w:rsid w:val="00546354"/>
    <w:rsid w:val="0054647C"/>
    <w:rsid w:val="005466C8"/>
    <w:rsid w:val="005467A0"/>
    <w:rsid w:val="005468A1"/>
    <w:rsid w:val="00546917"/>
    <w:rsid w:val="00546A61"/>
    <w:rsid w:val="00546B39"/>
    <w:rsid w:val="00546C83"/>
    <w:rsid w:val="00546CBF"/>
    <w:rsid w:val="00546FF4"/>
    <w:rsid w:val="005476EC"/>
    <w:rsid w:val="00547FAF"/>
    <w:rsid w:val="00547FF0"/>
    <w:rsid w:val="005502AB"/>
    <w:rsid w:val="00550341"/>
    <w:rsid w:val="00550903"/>
    <w:rsid w:val="00550965"/>
    <w:rsid w:val="00550A47"/>
    <w:rsid w:val="00550B1A"/>
    <w:rsid w:val="00551A68"/>
    <w:rsid w:val="00551D46"/>
    <w:rsid w:val="00551DAF"/>
    <w:rsid w:val="005522BF"/>
    <w:rsid w:val="0055232F"/>
    <w:rsid w:val="00552685"/>
    <w:rsid w:val="00552BEC"/>
    <w:rsid w:val="00552C74"/>
    <w:rsid w:val="005532A9"/>
    <w:rsid w:val="005533A4"/>
    <w:rsid w:val="0055344C"/>
    <w:rsid w:val="00553519"/>
    <w:rsid w:val="0055380D"/>
    <w:rsid w:val="00553921"/>
    <w:rsid w:val="00553B9C"/>
    <w:rsid w:val="00554758"/>
    <w:rsid w:val="00554A19"/>
    <w:rsid w:val="00555237"/>
    <w:rsid w:val="0055582A"/>
    <w:rsid w:val="0055583D"/>
    <w:rsid w:val="005558E1"/>
    <w:rsid w:val="00555A2E"/>
    <w:rsid w:val="005564F1"/>
    <w:rsid w:val="005565CE"/>
    <w:rsid w:val="005566DE"/>
    <w:rsid w:val="0055694A"/>
    <w:rsid w:val="0055699F"/>
    <w:rsid w:val="00556A70"/>
    <w:rsid w:val="00556C0C"/>
    <w:rsid w:val="00556C4C"/>
    <w:rsid w:val="005574B5"/>
    <w:rsid w:val="0055757C"/>
    <w:rsid w:val="005575E8"/>
    <w:rsid w:val="0055791B"/>
    <w:rsid w:val="00557AE2"/>
    <w:rsid w:val="00557C21"/>
    <w:rsid w:val="00557D0E"/>
    <w:rsid w:val="00557D11"/>
    <w:rsid w:val="00557D33"/>
    <w:rsid w:val="00557E09"/>
    <w:rsid w:val="00557F4C"/>
    <w:rsid w:val="005600A4"/>
    <w:rsid w:val="0056027E"/>
    <w:rsid w:val="005604F4"/>
    <w:rsid w:val="005604FE"/>
    <w:rsid w:val="005605DE"/>
    <w:rsid w:val="00560647"/>
    <w:rsid w:val="00560659"/>
    <w:rsid w:val="0056095A"/>
    <w:rsid w:val="005609F4"/>
    <w:rsid w:val="00560A6D"/>
    <w:rsid w:val="00560D19"/>
    <w:rsid w:val="00560EEC"/>
    <w:rsid w:val="00561173"/>
    <w:rsid w:val="0056129F"/>
    <w:rsid w:val="005618F9"/>
    <w:rsid w:val="00561C5B"/>
    <w:rsid w:val="00561FB8"/>
    <w:rsid w:val="00562131"/>
    <w:rsid w:val="00562382"/>
    <w:rsid w:val="00562422"/>
    <w:rsid w:val="0056247E"/>
    <w:rsid w:val="00562548"/>
    <w:rsid w:val="005625BC"/>
    <w:rsid w:val="00562656"/>
    <w:rsid w:val="005628F0"/>
    <w:rsid w:val="00562A36"/>
    <w:rsid w:val="00562B9B"/>
    <w:rsid w:val="00562BB2"/>
    <w:rsid w:val="00562C7E"/>
    <w:rsid w:val="00562EAE"/>
    <w:rsid w:val="0056326A"/>
    <w:rsid w:val="005632B9"/>
    <w:rsid w:val="00563547"/>
    <w:rsid w:val="00563628"/>
    <w:rsid w:val="00563B3C"/>
    <w:rsid w:val="00563BB5"/>
    <w:rsid w:val="00564148"/>
    <w:rsid w:val="005642B6"/>
    <w:rsid w:val="005642DA"/>
    <w:rsid w:val="005643BB"/>
    <w:rsid w:val="005647A1"/>
    <w:rsid w:val="0056480C"/>
    <w:rsid w:val="00564B2B"/>
    <w:rsid w:val="00564D10"/>
    <w:rsid w:val="00564E20"/>
    <w:rsid w:val="00565141"/>
    <w:rsid w:val="005653B1"/>
    <w:rsid w:val="00565468"/>
    <w:rsid w:val="00565619"/>
    <w:rsid w:val="005658AF"/>
    <w:rsid w:val="0056590B"/>
    <w:rsid w:val="00566098"/>
    <w:rsid w:val="00566166"/>
    <w:rsid w:val="005661B6"/>
    <w:rsid w:val="00566A1A"/>
    <w:rsid w:val="00566A54"/>
    <w:rsid w:val="00566AF0"/>
    <w:rsid w:val="00566B4A"/>
    <w:rsid w:val="00566BC7"/>
    <w:rsid w:val="00566DD1"/>
    <w:rsid w:val="00566ECC"/>
    <w:rsid w:val="0056716E"/>
    <w:rsid w:val="0056743A"/>
    <w:rsid w:val="0056751E"/>
    <w:rsid w:val="0056774D"/>
    <w:rsid w:val="00567754"/>
    <w:rsid w:val="00567838"/>
    <w:rsid w:val="00567839"/>
    <w:rsid w:val="00567B3E"/>
    <w:rsid w:val="00567CF4"/>
    <w:rsid w:val="00567FC6"/>
    <w:rsid w:val="005701DF"/>
    <w:rsid w:val="005706C2"/>
    <w:rsid w:val="005707D7"/>
    <w:rsid w:val="005708AD"/>
    <w:rsid w:val="005710DD"/>
    <w:rsid w:val="00571170"/>
    <w:rsid w:val="00571257"/>
    <w:rsid w:val="005713C2"/>
    <w:rsid w:val="00571401"/>
    <w:rsid w:val="00571472"/>
    <w:rsid w:val="005717F9"/>
    <w:rsid w:val="00571816"/>
    <w:rsid w:val="00571A03"/>
    <w:rsid w:val="00571A38"/>
    <w:rsid w:val="00571A45"/>
    <w:rsid w:val="00571CE5"/>
    <w:rsid w:val="00571DD9"/>
    <w:rsid w:val="00572232"/>
    <w:rsid w:val="00572727"/>
    <w:rsid w:val="00572840"/>
    <w:rsid w:val="00572A45"/>
    <w:rsid w:val="00572D32"/>
    <w:rsid w:val="00572FF8"/>
    <w:rsid w:val="00573054"/>
    <w:rsid w:val="005732CC"/>
    <w:rsid w:val="0057359D"/>
    <w:rsid w:val="005737B1"/>
    <w:rsid w:val="00573B5F"/>
    <w:rsid w:val="00573D00"/>
    <w:rsid w:val="00573D1E"/>
    <w:rsid w:val="00574015"/>
    <w:rsid w:val="0057409A"/>
    <w:rsid w:val="005740BD"/>
    <w:rsid w:val="005742BF"/>
    <w:rsid w:val="00574311"/>
    <w:rsid w:val="0057436B"/>
    <w:rsid w:val="00574459"/>
    <w:rsid w:val="0057452C"/>
    <w:rsid w:val="00574565"/>
    <w:rsid w:val="00574BFA"/>
    <w:rsid w:val="00574E89"/>
    <w:rsid w:val="005755CC"/>
    <w:rsid w:val="00575730"/>
    <w:rsid w:val="00575916"/>
    <w:rsid w:val="00575A23"/>
    <w:rsid w:val="00575B2E"/>
    <w:rsid w:val="00575F3D"/>
    <w:rsid w:val="00576047"/>
    <w:rsid w:val="00576145"/>
    <w:rsid w:val="00576497"/>
    <w:rsid w:val="00576577"/>
    <w:rsid w:val="00576691"/>
    <w:rsid w:val="00576788"/>
    <w:rsid w:val="005767F6"/>
    <w:rsid w:val="005768B9"/>
    <w:rsid w:val="00576925"/>
    <w:rsid w:val="0057694C"/>
    <w:rsid w:val="00576BE1"/>
    <w:rsid w:val="00576CBC"/>
    <w:rsid w:val="00576D0D"/>
    <w:rsid w:val="00576D32"/>
    <w:rsid w:val="00576E8F"/>
    <w:rsid w:val="00576F00"/>
    <w:rsid w:val="0057721B"/>
    <w:rsid w:val="005774F8"/>
    <w:rsid w:val="005776A3"/>
    <w:rsid w:val="005776D9"/>
    <w:rsid w:val="00577733"/>
    <w:rsid w:val="005777EE"/>
    <w:rsid w:val="00577938"/>
    <w:rsid w:val="005779AE"/>
    <w:rsid w:val="00577B6E"/>
    <w:rsid w:val="00577D76"/>
    <w:rsid w:val="00577D8C"/>
    <w:rsid w:val="00577DB1"/>
    <w:rsid w:val="00580257"/>
    <w:rsid w:val="00580568"/>
    <w:rsid w:val="005806B7"/>
    <w:rsid w:val="005806EF"/>
    <w:rsid w:val="005807E1"/>
    <w:rsid w:val="00580826"/>
    <w:rsid w:val="00580860"/>
    <w:rsid w:val="00580C32"/>
    <w:rsid w:val="0058112F"/>
    <w:rsid w:val="005811AA"/>
    <w:rsid w:val="005812C7"/>
    <w:rsid w:val="005812DA"/>
    <w:rsid w:val="005813F3"/>
    <w:rsid w:val="00581502"/>
    <w:rsid w:val="005817F3"/>
    <w:rsid w:val="0058190F"/>
    <w:rsid w:val="0058194B"/>
    <w:rsid w:val="00581A76"/>
    <w:rsid w:val="00581E36"/>
    <w:rsid w:val="00581ED3"/>
    <w:rsid w:val="00582094"/>
    <w:rsid w:val="00582214"/>
    <w:rsid w:val="005823D7"/>
    <w:rsid w:val="0058251F"/>
    <w:rsid w:val="00582703"/>
    <w:rsid w:val="0058280B"/>
    <w:rsid w:val="00582A79"/>
    <w:rsid w:val="00582BEC"/>
    <w:rsid w:val="00582EA1"/>
    <w:rsid w:val="00582F34"/>
    <w:rsid w:val="00582F37"/>
    <w:rsid w:val="0058314D"/>
    <w:rsid w:val="0058358B"/>
    <w:rsid w:val="0058388F"/>
    <w:rsid w:val="00583EF1"/>
    <w:rsid w:val="00583FC3"/>
    <w:rsid w:val="005840DB"/>
    <w:rsid w:val="00584248"/>
    <w:rsid w:val="0058449E"/>
    <w:rsid w:val="00584826"/>
    <w:rsid w:val="00584A6B"/>
    <w:rsid w:val="00584AAE"/>
    <w:rsid w:val="00584B46"/>
    <w:rsid w:val="00584B5F"/>
    <w:rsid w:val="00584D66"/>
    <w:rsid w:val="00584D88"/>
    <w:rsid w:val="00584E9B"/>
    <w:rsid w:val="00584F46"/>
    <w:rsid w:val="005850E4"/>
    <w:rsid w:val="00585171"/>
    <w:rsid w:val="005853FE"/>
    <w:rsid w:val="005854AC"/>
    <w:rsid w:val="0058553C"/>
    <w:rsid w:val="0058566D"/>
    <w:rsid w:val="005859CF"/>
    <w:rsid w:val="00585A69"/>
    <w:rsid w:val="00585A92"/>
    <w:rsid w:val="00585B5C"/>
    <w:rsid w:val="00585E09"/>
    <w:rsid w:val="00585E87"/>
    <w:rsid w:val="00585FA1"/>
    <w:rsid w:val="005860E7"/>
    <w:rsid w:val="00586105"/>
    <w:rsid w:val="005863DB"/>
    <w:rsid w:val="005866EF"/>
    <w:rsid w:val="0058674B"/>
    <w:rsid w:val="00586966"/>
    <w:rsid w:val="00586AE6"/>
    <w:rsid w:val="005874F7"/>
    <w:rsid w:val="00587AD0"/>
    <w:rsid w:val="00587C16"/>
    <w:rsid w:val="00587DD2"/>
    <w:rsid w:val="00587E9C"/>
    <w:rsid w:val="00590427"/>
    <w:rsid w:val="00590432"/>
    <w:rsid w:val="00590947"/>
    <w:rsid w:val="00590A42"/>
    <w:rsid w:val="00590A4C"/>
    <w:rsid w:val="0059105E"/>
    <w:rsid w:val="0059144F"/>
    <w:rsid w:val="005915A7"/>
    <w:rsid w:val="00591C26"/>
    <w:rsid w:val="00591D33"/>
    <w:rsid w:val="00591DAB"/>
    <w:rsid w:val="00591E51"/>
    <w:rsid w:val="00591F1B"/>
    <w:rsid w:val="00591F27"/>
    <w:rsid w:val="00592076"/>
    <w:rsid w:val="0059222A"/>
    <w:rsid w:val="005922F4"/>
    <w:rsid w:val="005926A5"/>
    <w:rsid w:val="00592775"/>
    <w:rsid w:val="005929F2"/>
    <w:rsid w:val="00592A39"/>
    <w:rsid w:val="00592B8B"/>
    <w:rsid w:val="00592D90"/>
    <w:rsid w:val="00592D93"/>
    <w:rsid w:val="00592E9B"/>
    <w:rsid w:val="00593185"/>
    <w:rsid w:val="005931CD"/>
    <w:rsid w:val="0059358D"/>
    <w:rsid w:val="005936E6"/>
    <w:rsid w:val="005936EE"/>
    <w:rsid w:val="005937A7"/>
    <w:rsid w:val="00593935"/>
    <w:rsid w:val="0059468A"/>
    <w:rsid w:val="00594918"/>
    <w:rsid w:val="00594BD3"/>
    <w:rsid w:val="00594C9D"/>
    <w:rsid w:val="00594FC1"/>
    <w:rsid w:val="0059504A"/>
    <w:rsid w:val="00595145"/>
    <w:rsid w:val="00595634"/>
    <w:rsid w:val="005957E2"/>
    <w:rsid w:val="00595BC9"/>
    <w:rsid w:val="005960B9"/>
    <w:rsid w:val="00596147"/>
    <w:rsid w:val="00596331"/>
    <w:rsid w:val="00596674"/>
    <w:rsid w:val="00596D51"/>
    <w:rsid w:val="00596D6E"/>
    <w:rsid w:val="00596F9E"/>
    <w:rsid w:val="00597075"/>
    <w:rsid w:val="005970B6"/>
    <w:rsid w:val="0059756B"/>
    <w:rsid w:val="0059772C"/>
    <w:rsid w:val="005977FC"/>
    <w:rsid w:val="00597899"/>
    <w:rsid w:val="005978F8"/>
    <w:rsid w:val="00597D43"/>
    <w:rsid w:val="00597D6B"/>
    <w:rsid w:val="00597F4F"/>
    <w:rsid w:val="005A0005"/>
    <w:rsid w:val="005A0779"/>
    <w:rsid w:val="005A085A"/>
    <w:rsid w:val="005A08D2"/>
    <w:rsid w:val="005A0906"/>
    <w:rsid w:val="005A0C8D"/>
    <w:rsid w:val="005A0D0E"/>
    <w:rsid w:val="005A0DA0"/>
    <w:rsid w:val="005A0E5C"/>
    <w:rsid w:val="005A0EBA"/>
    <w:rsid w:val="005A1150"/>
    <w:rsid w:val="005A16EA"/>
    <w:rsid w:val="005A1C5D"/>
    <w:rsid w:val="005A1F83"/>
    <w:rsid w:val="005A200F"/>
    <w:rsid w:val="005A210B"/>
    <w:rsid w:val="005A2160"/>
    <w:rsid w:val="005A242B"/>
    <w:rsid w:val="005A2552"/>
    <w:rsid w:val="005A2578"/>
    <w:rsid w:val="005A2A0F"/>
    <w:rsid w:val="005A2F9D"/>
    <w:rsid w:val="005A34AD"/>
    <w:rsid w:val="005A3667"/>
    <w:rsid w:val="005A36B8"/>
    <w:rsid w:val="005A39C4"/>
    <w:rsid w:val="005A3BC5"/>
    <w:rsid w:val="005A3BF2"/>
    <w:rsid w:val="005A3DE9"/>
    <w:rsid w:val="005A4A1C"/>
    <w:rsid w:val="005A4AA7"/>
    <w:rsid w:val="005A4BD3"/>
    <w:rsid w:val="005A4C64"/>
    <w:rsid w:val="005A4CD7"/>
    <w:rsid w:val="005A4CE9"/>
    <w:rsid w:val="005A4EE2"/>
    <w:rsid w:val="005A4F9B"/>
    <w:rsid w:val="005A4FAB"/>
    <w:rsid w:val="005A52ED"/>
    <w:rsid w:val="005A54C7"/>
    <w:rsid w:val="005A54D2"/>
    <w:rsid w:val="005A5566"/>
    <w:rsid w:val="005A558D"/>
    <w:rsid w:val="005A5B22"/>
    <w:rsid w:val="005A5C1C"/>
    <w:rsid w:val="005A5DFD"/>
    <w:rsid w:val="005A6483"/>
    <w:rsid w:val="005A6845"/>
    <w:rsid w:val="005A6C5D"/>
    <w:rsid w:val="005A6FC4"/>
    <w:rsid w:val="005A727E"/>
    <w:rsid w:val="005A754C"/>
    <w:rsid w:val="005A79A4"/>
    <w:rsid w:val="005A7B54"/>
    <w:rsid w:val="005A7C20"/>
    <w:rsid w:val="005A7D60"/>
    <w:rsid w:val="005A7F80"/>
    <w:rsid w:val="005B0074"/>
    <w:rsid w:val="005B0686"/>
    <w:rsid w:val="005B07DF"/>
    <w:rsid w:val="005B0873"/>
    <w:rsid w:val="005B0B6E"/>
    <w:rsid w:val="005B0B71"/>
    <w:rsid w:val="005B0CC3"/>
    <w:rsid w:val="005B0D7C"/>
    <w:rsid w:val="005B12DD"/>
    <w:rsid w:val="005B133B"/>
    <w:rsid w:val="005B138C"/>
    <w:rsid w:val="005B1393"/>
    <w:rsid w:val="005B1665"/>
    <w:rsid w:val="005B1787"/>
    <w:rsid w:val="005B1808"/>
    <w:rsid w:val="005B1F4D"/>
    <w:rsid w:val="005B21D6"/>
    <w:rsid w:val="005B28DB"/>
    <w:rsid w:val="005B2D72"/>
    <w:rsid w:val="005B3125"/>
    <w:rsid w:val="005B32BC"/>
    <w:rsid w:val="005B3631"/>
    <w:rsid w:val="005B37AC"/>
    <w:rsid w:val="005B3BE3"/>
    <w:rsid w:val="005B3C21"/>
    <w:rsid w:val="005B3D16"/>
    <w:rsid w:val="005B3D81"/>
    <w:rsid w:val="005B3DE1"/>
    <w:rsid w:val="005B411D"/>
    <w:rsid w:val="005B416C"/>
    <w:rsid w:val="005B44E9"/>
    <w:rsid w:val="005B456C"/>
    <w:rsid w:val="005B4647"/>
    <w:rsid w:val="005B46E1"/>
    <w:rsid w:val="005B4708"/>
    <w:rsid w:val="005B4CA6"/>
    <w:rsid w:val="005B4D3D"/>
    <w:rsid w:val="005B4DC5"/>
    <w:rsid w:val="005B4F57"/>
    <w:rsid w:val="005B50D4"/>
    <w:rsid w:val="005B5983"/>
    <w:rsid w:val="005B59C3"/>
    <w:rsid w:val="005B5B2E"/>
    <w:rsid w:val="005B5B99"/>
    <w:rsid w:val="005B5C77"/>
    <w:rsid w:val="005B5E82"/>
    <w:rsid w:val="005B60A2"/>
    <w:rsid w:val="005B61C1"/>
    <w:rsid w:val="005B622F"/>
    <w:rsid w:val="005B6573"/>
    <w:rsid w:val="005B6812"/>
    <w:rsid w:val="005B6887"/>
    <w:rsid w:val="005B6B2F"/>
    <w:rsid w:val="005B6BEC"/>
    <w:rsid w:val="005B6E17"/>
    <w:rsid w:val="005B6F15"/>
    <w:rsid w:val="005B6F59"/>
    <w:rsid w:val="005B6FEC"/>
    <w:rsid w:val="005B7355"/>
    <w:rsid w:val="005B75FF"/>
    <w:rsid w:val="005B764F"/>
    <w:rsid w:val="005B7788"/>
    <w:rsid w:val="005B78FE"/>
    <w:rsid w:val="005B7DCC"/>
    <w:rsid w:val="005B7E9D"/>
    <w:rsid w:val="005B7FE2"/>
    <w:rsid w:val="005C024E"/>
    <w:rsid w:val="005C02F8"/>
    <w:rsid w:val="005C0449"/>
    <w:rsid w:val="005C0568"/>
    <w:rsid w:val="005C06D7"/>
    <w:rsid w:val="005C06DD"/>
    <w:rsid w:val="005C07CE"/>
    <w:rsid w:val="005C0A7F"/>
    <w:rsid w:val="005C0D40"/>
    <w:rsid w:val="005C0FD3"/>
    <w:rsid w:val="005C10F7"/>
    <w:rsid w:val="005C1584"/>
    <w:rsid w:val="005C17D0"/>
    <w:rsid w:val="005C17FC"/>
    <w:rsid w:val="005C1AA3"/>
    <w:rsid w:val="005C1C23"/>
    <w:rsid w:val="005C1D75"/>
    <w:rsid w:val="005C208F"/>
    <w:rsid w:val="005C2894"/>
    <w:rsid w:val="005C2A8F"/>
    <w:rsid w:val="005C2ED7"/>
    <w:rsid w:val="005C2F70"/>
    <w:rsid w:val="005C33AF"/>
    <w:rsid w:val="005C356C"/>
    <w:rsid w:val="005C38E7"/>
    <w:rsid w:val="005C3998"/>
    <w:rsid w:val="005C3C73"/>
    <w:rsid w:val="005C3CD0"/>
    <w:rsid w:val="005C4229"/>
    <w:rsid w:val="005C4413"/>
    <w:rsid w:val="005C4785"/>
    <w:rsid w:val="005C48DD"/>
    <w:rsid w:val="005C4A02"/>
    <w:rsid w:val="005C4ECE"/>
    <w:rsid w:val="005C4F03"/>
    <w:rsid w:val="005C5056"/>
    <w:rsid w:val="005C5074"/>
    <w:rsid w:val="005C5165"/>
    <w:rsid w:val="005C5961"/>
    <w:rsid w:val="005C59FA"/>
    <w:rsid w:val="005C5A47"/>
    <w:rsid w:val="005C5BB1"/>
    <w:rsid w:val="005C5D31"/>
    <w:rsid w:val="005C5D5C"/>
    <w:rsid w:val="005C5E46"/>
    <w:rsid w:val="005C5E63"/>
    <w:rsid w:val="005C5FC2"/>
    <w:rsid w:val="005C60DE"/>
    <w:rsid w:val="005C6115"/>
    <w:rsid w:val="005C6370"/>
    <w:rsid w:val="005C63A5"/>
    <w:rsid w:val="005C640C"/>
    <w:rsid w:val="005C6BC1"/>
    <w:rsid w:val="005C6D31"/>
    <w:rsid w:val="005C6D95"/>
    <w:rsid w:val="005C7597"/>
    <w:rsid w:val="005C7819"/>
    <w:rsid w:val="005C7E6A"/>
    <w:rsid w:val="005D0034"/>
    <w:rsid w:val="005D00E1"/>
    <w:rsid w:val="005D030C"/>
    <w:rsid w:val="005D034A"/>
    <w:rsid w:val="005D041B"/>
    <w:rsid w:val="005D06EB"/>
    <w:rsid w:val="005D07FA"/>
    <w:rsid w:val="005D0B06"/>
    <w:rsid w:val="005D0CD8"/>
    <w:rsid w:val="005D0EB9"/>
    <w:rsid w:val="005D1081"/>
    <w:rsid w:val="005D1424"/>
    <w:rsid w:val="005D14B7"/>
    <w:rsid w:val="005D14E4"/>
    <w:rsid w:val="005D1593"/>
    <w:rsid w:val="005D1CB9"/>
    <w:rsid w:val="005D1CBC"/>
    <w:rsid w:val="005D1EBD"/>
    <w:rsid w:val="005D21BC"/>
    <w:rsid w:val="005D2769"/>
    <w:rsid w:val="005D27CC"/>
    <w:rsid w:val="005D27FE"/>
    <w:rsid w:val="005D2CAE"/>
    <w:rsid w:val="005D2E6C"/>
    <w:rsid w:val="005D2F14"/>
    <w:rsid w:val="005D377E"/>
    <w:rsid w:val="005D3AAA"/>
    <w:rsid w:val="005D3AB0"/>
    <w:rsid w:val="005D3E86"/>
    <w:rsid w:val="005D426D"/>
    <w:rsid w:val="005D451C"/>
    <w:rsid w:val="005D45D4"/>
    <w:rsid w:val="005D468D"/>
    <w:rsid w:val="005D50AC"/>
    <w:rsid w:val="005D517E"/>
    <w:rsid w:val="005D52C2"/>
    <w:rsid w:val="005D54FD"/>
    <w:rsid w:val="005D591C"/>
    <w:rsid w:val="005D5A8C"/>
    <w:rsid w:val="005D5B41"/>
    <w:rsid w:val="005D5BDA"/>
    <w:rsid w:val="005D5C17"/>
    <w:rsid w:val="005D5CE6"/>
    <w:rsid w:val="005D5E99"/>
    <w:rsid w:val="005D67CC"/>
    <w:rsid w:val="005D6B13"/>
    <w:rsid w:val="005D6EC9"/>
    <w:rsid w:val="005D7241"/>
    <w:rsid w:val="005D72B7"/>
    <w:rsid w:val="005D72CA"/>
    <w:rsid w:val="005D7634"/>
    <w:rsid w:val="005D794B"/>
    <w:rsid w:val="005D7959"/>
    <w:rsid w:val="005D7A20"/>
    <w:rsid w:val="005D7D95"/>
    <w:rsid w:val="005E039B"/>
    <w:rsid w:val="005E0539"/>
    <w:rsid w:val="005E05A2"/>
    <w:rsid w:val="005E091E"/>
    <w:rsid w:val="005E0AF3"/>
    <w:rsid w:val="005E0C31"/>
    <w:rsid w:val="005E0C92"/>
    <w:rsid w:val="005E0E11"/>
    <w:rsid w:val="005E111C"/>
    <w:rsid w:val="005E12F6"/>
    <w:rsid w:val="005E147A"/>
    <w:rsid w:val="005E15BF"/>
    <w:rsid w:val="005E19EB"/>
    <w:rsid w:val="005E1E56"/>
    <w:rsid w:val="005E1F15"/>
    <w:rsid w:val="005E1F45"/>
    <w:rsid w:val="005E2039"/>
    <w:rsid w:val="005E20A3"/>
    <w:rsid w:val="005E224C"/>
    <w:rsid w:val="005E27DB"/>
    <w:rsid w:val="005E29E5"/>
    <w:rsid w:val="005E2DCB"/>
    <w:rsid w:val="005E332C"/>
    <w:rsid w:val="005E3349"/>
    <w:rsid w:val="005E3457"/>
    <w:rsid w:val="005E37FB"/>
    <w:rsid w:val="005E3824"/>
    <w:rsid w:val="005E398C"/>
    <w:rsid w:val="005E3AA4"/>
    <w:rsid w:val="005E3DA5"/>
    <w:rsid w:val="005E3E5B"/>
    <w:rsid w:val="005E3E70"/>
    <w:rsid w:val="005E4051"/>
    <w:rsid w:val="005E40C8"/>
    <w:rsid w:val="005E4180"/>
    <w:rsid w:val="005E430B"/>
    <w:rsid w:val="005E4358"/>
    <w:rsid w:val="005E46D5"/>
    <w:rsid w:val="005E47A2"/>
    <w:rsid w:val="005E48FC"/>
    <w:rsid w:val="005E49B7"/>
    <w:rsid w:val="005E4ABC"/>
    <w:rsid w:val="005E4D74"/>
    <w:rsid w:val="005E4F4D"/>
    <w:rsid w:val="005E53DB"/>
    <w:rsid w:val="005E5486"/>
    <w:rsid w:val="005E5790"/>
    <w:rsid w:val="005E5E99"/>
    <w:rsid w:val="005E625A"/>
    <w:rsid w:val="005E632C"/>
    <w:rsid w:val="005E6543"/>
    <w:rsid w:val="005E6C8F"/>
    <w:rsid w:val="005E6EA9"/>
    <w:rsid w:val="005E747A"/>
    <w:rsid w:val="005E7AA9"/>
    <w:rsid w:val="005E7B25"/>
    <w:rsid w:val="005E7CB8"/>
    <w:rsid w:val="005E7E01"/>
    <w:rsid w:val="005F0287"/>
    <w:rsid w:val="005F0294"/>
    <w:rsid w:val="005F02D2"/>
    <w:rsid w:val="005F059E"/>
    <w:rsid w:val="005F05FC"/>
    <w:rsid w:val="005F0626"/>
    <w:rsid w:val="005F063D"/>
    <w:rsid w:val="005F0A8D"/>
    <w:rsid w:val="005F0ACF"/>
    <w:rsid w:val="005F0E79"/>
    <w:rsid w:val="005F13C4"/>
    <w:rsid w:val="005F15AA"/>
    <w:rsid w:val="005F1751"/>
    <w:rsid w:val="005F1787"/>
    <w:rsid w:val="005F1868"/>
    <w:rsid w:val="005F19F8"/>
    <w:rsid w:val="005F1EC9"/>
    <w:rsid w:val="005F26E2"/>
    <w:rsid w:val="005F2714"/>
    <w:rsid w:val="005F2959"/>
    <w:rsid w:val="005F29AB"/>
    <w:rsid w:val="005F29FC"/>
    <w:rsid w:val="005F2B96"/>
    <w:rsid w:val="005F31FE"/>
    <w:rsid w:val="005F322E"/>
    <w:rsid w:val="005F338A"/>
    <w:rsid w:val="005F36B7"/>
    <w:rsid w:val="005F3907"/>
    <w:rsid w:val="005F3B7F"/>
    <w:rsid w:val="005F3C51"/>
    <w:rsid w:val="005F45E3"/>
    <w:rsid w:val="005F4632"/>
    <w:rsid w:val="005F4693"/>
    <w:rsid w:val="005F493E"/>
    <w:rsid w:val="005F4A95"/>
    <w:rsid w:val="005F4B4F"/>
    <w:rsid w:val="005F4B58"/>
    <w:rsid w:val="005F4C58"/>
    <w:rsid w:val="005F4F0A"/>
    <w:rsid w:val="005F5078"/>
    <w:rsid w:val="005F5250"/>
    <w:rsid w:val="005F5605"/>
    <w:rsid w:val="005F597E"/>
    <w:rsid w:val="005F59D0"/>
    <w:rsid w:val="005F5A21"/>
    <w:rsid w:val="005F6044"/>
    <w:rsid w:val="005F63B8"/>
    <w:rsid w:val="005F65FC"/>
    <w:rsid w:val="005F6AC4"/>
    <w:rsid w:val="005F7045"/>
    <w:rsid w:val="005F70C2"/>
    <w:rsid w:val="005F7115"/>
    <w:rsid w:val="005F71DA"/>
    <w:rsid w:val="005F7536"/>
    <w:rsid w:val="005F76A9"/>
    <w:rsid w:val="006001D3"/>
    <w:rsid w:val="00600280"/>
    <w:rsid w:val="0060098D"/>
    <w:rsid w:val="00600BA2"/>
    <w:rsid w:val="00600D87"/>
    <w:rsid w:val="00600EB4"/>
    <w:rsid w:val="00600FD0"/>
    <w:rsid w:val="00601409"/>
    <w:rsid w:val="006014D5"/>
    <w:rsid w:val="006016EC"/>
    <w:rsid w:val="006016F0"/>
    <w:rsid w:val="006017B5"/>
    <w:rsid w:val="00601824"/>
    <w:rsid w:val="006019AF"/>
    <w:rsid w:val="00601AFA"/>
    <w:rsid w:val="00601DF3"/>
    <w:rsid w:val="00601E6D"/>
    <w:rsid w:val="00602030"/>
    <w:rsid w:val="00602329"/>
    <w:rsid w:val="00602463"/>
    <w:rsid w:val="00602984"/>
    <w:rsid w:val="00602E83"/>
    <w:rsid w:val="006030D8"/>
    <w:rsid w:val="0060326C"/>
    <w:rsid w:val="00603316"/>
    <w:rsid w:val="006034E4"/>
    <w:rsid w:val="006035BA"/>
    <w:rsid w:val="0060370A"/>
    <w:rsid w:val="0060395C"/>
    <w:rsid w:val="00603A6D"/>
    <w:rsid w:val="00604474"/>
    <w:rsid w:val="0060487A"/>
    <w:rsid w:val="00604964"/>
    <w:rsid w:val="00604C4C"/>
    <w:rsid w:val="00604D50"/>
    <w:rsid w:val="00604DA6"/>
    <w:rsid w:val="00604DCF"/>
    <w:rsid w:val="006050AE"/>
    <w:rsid w:val="006051B8"/>
    <w:rsid w:val="006051DB"/>
    <w:rsid w:val="006053C3"/>
    <w:rsid w:val="00605407"/>
    <w:rsid w:val="00605574"/>
    <w:rsid w:val="00605600"/>
    <w:rsid w:val="00605637"/>
    <w:rsid w:val="0060570B"/>
    <w:rsid w:val="00605A43"/>
    <w:rsid w:val="00605B73"/>
    <w:rsid w:val="00605CFC"/>
    <w:rsid w:val="00605EC8"/>
    <w:rsid w:val="00605F69"/>
    <w:rsid w:val="00606034"/>
    <w:rsid w:val="0060649E"/>
    <w:rsid w:val="006065FD"/>
    <w:rsid w:val="00606622"/>
    <w:rsid w:val="00606A77"/>
    <w:rsid w:val="00607128"/>
    <w:rsid w:val="006073BF"/>
    <w:rsid w:val="006073E9"/>
    <w:rsid w:val="006079AA"/>
    <w:rsid w:val="00607B91"/>
    <w:rsid w:val="00607CA0"/>
    <w:rsid w:val="00610056"/>
    <w:rsid w:val="006104DF"/>
    <w:rsid w:val="006104F7"/>
    <w:rsid w:val="006105E3"/>
    <w:rsid w:val="006107CE"/>
    <w:rsid w:val="00610905"/>
    <w:rsid w:val="006109E1"/>
    <w:rsid w:val="00610C56"/>
    <w:rsid w:val="006110AD"/>
    <w:rsid w:val="006112B7"/>
    <w:rsid w:val="00611484"/>
    <w:rsid w:val="006115D7"/>
    <w:rsid w:val="00611649"/>
    <w:rsid w:val="00611908"/>
    <w:rsid w:val="00611931"/>
    <w:rsid w:val="006119B3"/>
    <w:rsid w:val="00611A50"/>
    <w:rsid w:val="00611CF3"/>
    <w:rsid w:val="00611D0C"/>
    <w:rsid w:val="00611F20"/>
    <w:rsid w:val="00612242"/>
    <w:rsid w:val="006126FF"/>
    <w:rsid w:val="00612A1F"/>
    <w:rsid w:val="00612BDE"/>
    <w:rsid w:val="00612E4A"/>
    <w:rsid w:val="006130F6"/>
    <w:rsid w:val="006132E1"/>
    <w:rsid w:val="006133F8"/>
    <w:rsid w:val="00613571"/>
    <w:rsid w:val="00613A3F"/>
    <w:rsid w:val="00613B5F"/>
    <w:rsid w:val="00614013"/>
    <w:rsid w:val="00614110"/>
    <w:rsid w:val="00614327"/>
    <w:rsid w:val="006143E6"/>
    <w:rsid w:val="00614587"/>
    <w:rsid w:val="00614A0C"/>
    <w:rsid w:val="00614B65"/>
    <w:rsid w:val="00614CEA"/>
    <w:rsid w:val="006151B8"/>
    <w:rsid w:val="00615276"/>
    <w:rsid w:val="00615319"/>
    <w:rsid w:val="0061548C"/>
    <w:rsid w:val="006154E9"/>
    <w:rsid w:val="006156EE"/>
    <w:rsid w:val="006158D1"/>
    <w:rsid w:val="00615D43"/>
    <w:rsid w:val="00615E41"/>
    <w:rsid w:val="00615E6E"/>
    <w:rsid w:val="00615EF2"/>
    <w:rsid w:val="006160EE"/>
    <w:rsid w:val="00616683"/>
    <w:rsid w:val="00616842"/>
    <w:rsid w:val="00616F5C"/>
    <w:rsid w:val="00617337"/>
    <w:rsid w:val="00617752"/>
    <w:rsid w:val="006178F8"/>
    <w:rsid w:val="0061790B"/>
    <w:rsid w:val="00617B7A"/>
    <w:rsid w:val="00617D8A"/>
    <w:rsid w:val="00620369"/>
    <w:rsid w:val="00620423"/>
    <w:rsid w:val="006206E4"/>
    <w:rsid w:val="0062081A"/>
    <w:rsid w:val="00620867"/>
    <w:rsid w:val="00620C49"/>
    <w:rsid w:val="00620F30"/>
    <w:rsid w:val="00620FA4"/>
    <w:rsid w:val="00620FB9"/>
    <w:rsid w:val="00621086"/>
    <w:rsid w:val="00621565"/>
    <w:rsid w:val="00621AC9"/>
    <w:rsid w:val="00622218"/>
    <w:rsid w:val="0062222E"/>
    <w:rsid w:val="00622589"/>
    <w:rsid w:val="00622762"/>
    <w:rsid w:val="0062281F"/>
    <w:rsid w:val="00622C48"/>
    <w:rsid w:val="00622D8E"/>
    <w:rsid w:val="00622DDF"/>
    <w:rsid w:val="00622F46"/>
    <w:rsid w:val="006230FF"/>
    <w:rsid w:val="00623177"/>
    <w:rsid w:val="006238AF"/>
    <w:rsid w:val="00623905"/>
    <w:rsid w:val="00623FBA"/>
    <w:rsid w:val="006241D9"/>
    <w:rsid w:val="00624222"/>
    <w:rsid w:val="00624299"/>
    <w:rsid w:val="00624383"/>
    <w:rsid w:val="00624400"/>
    <w:rsid w:val="0062462E"/>
    <w:rsid w:val="006246CB"/>
    <w:rsid w:val="0062473E"/>
    <w:rsid w:val="00624AA2"/>
    <w:rsid w:val="00624BE6"/>
    <w:rsid w:val="00624E41"/>
    <w:rsid w:val="00624F0F"/>
    <w:rsid w:val="00624FAD"/>
    <w:rsid w:val="0062509F"/>
    <w:rsid w:val="00625101"/>
    <w:rsid w:val="00625480"/>
    <w:rsid w:val="0062548E"/>
    <w:rsid w:val="00625622"/>
    <w:rsid w:val="00625628"/>
    <w:rsid w:val="00625803"/>
    <w:rsid w:val="00625814"/>
    <w:rsid w:val="006259B3"/>
    <w:rsid w:val="00625A74"/>
    <w:rsid w:val="00625A96"/>
    <w:rsid w:val="00625B16"/>
    <w:rsid w:val="00625B86"/>
    <w:rsid w:val="00625C2C"/>
    <w:rsid w:val="00625C40"/>
    <w:rsid w:val="00625C8D"/>
    <w:rsid w:val="00625F20"/>
    <w:rsid w:val="00625F85"/>
    <w:rsid w:val="00625FA9"/>
    <w:rsid w:val="00625FD4"/>
    <w:rsid w:val="00625FDE"/>
    <w:rsid w:val="006266E5"/>
    <w:rsid w:val="0062696A"/>
    <w:rsid w:val="00626C6B"/>
    <w:rsid w:val="00626E1E"/>
    <w:rsid w:val="00626E2C"/>
    <w:rsid w:val="00626EC8"/>
    <w:rsid w:val="006270AB"/>
    <w:rsid w:val="0062723F"/>
    <w:rsid w:val="006272E6"/>
    <w:rsid w:val="00627964"/>
    <w:rsid w:val="00627D8D"/>
    <w:rsid w:val="00627F90"/>
    <w:rsid w:val="00630452"/>
    <w:rsid w:val="006304C6"/>
    <w:rsid w:val="00630745"/>
    <w:rsid w:val="006307D3"/>
    <w:rsid w:val="00630918"/>
    <w:rsid w:val="00630B76"/>
    <w:rsid w:val="00630BA4"/>
    <w:rsid w:val="00630EB4"/>
    <w:rsid w:val="00631172"/>
    <w:rsid w:val="0063124F"/>
    <w:rsid w:val="006314F5"/>
    <w:rsid w:val="006319DE"/>
    <w:rsid w:val="006319DF"/>
    <w:rsid w:val="00631AFC"/>
    <w:rsid w:val="00631CC5"/>
    <w:rsid w:val="00631D5B"/>
    <w:rsid w:val="00631ED4"/>
    <w:rsid w:val="006321C9"/>
    <w:rsid w:val="006324B0"/>
    <w:rsid w:val="00632571"/>
    <w:rsid w:val="00632666"/>
    <w:rsid w:val="00632A55"/>
    <w:rsid w:val="00632AD3"/>
    <w:rsid w:val="00632B39"/>
    <w:rsid w:val="0063384F"/>
    <w:rsid w:val="0063390D"/>
    <w:rsid w:val="00633940"/>
    <w:rsid w:val="00633AE0"/>
    <w:rsid w:val="00633D74"/>
    <w:rsid w:val="00633FF1"/>
    <w:rsid w:val="0063412A"/>
    <w:rsid w:val="006341F4"/>
    <w:rsid w:val="0063454E"/>
    <w:rsid w:val="0063466F"/>
    <w:rsid w:val="00634850"/>
    <w:rsid w:val="00634AD7"/>
    <w:rsid w:val="00634B0D"/>
    <w:rsid w:val="00634E08"/>
    <w:rsid w:val="00634FF1"/>
    <w:rsid w:val="006351B0"/>
    <w:rsid w:val="006351FC"/>
    <w:rsid w:val="006353C6"/>
    <w:rsid w:val="0063582D"/>
    <w:rsid w:val="00635A2B"/>
    <w:rsid w:val="00635AD2"/>
    <w:rsid w:val="00635B01"/>
    <w:rsid w:val="00635FDB"/>
    <w:rsid w:val="0063641E"/>
    <w:rsid w:val="00636572"/>
    <w:rsid w:val="006367A4"/>
    <w:rsid w:val="00636AD8"/>
    <w:rsid w:val="00636C90"/>
    <w:rsid w:val="00636EA6"/>
    <w:rsid w:val="00636FF3"/>
    <w:rsid w:val="00637091"/>
    <w:rsid w:val="0063736C"/>
    <w:rsid w:val="00637870"/>
    <w:rsid w:val="0063795A"/>
    <w:rsid w:val="00640056"/>
    <w:rsid w:val="00640331"/>
    <w:rsid w:val="0064063D"/>
    <w:rsid w:val="006406C3"/>
    <w:rsid w:val="00640B48"/>
    <w:rsid w:val="00640C1B"/>
    <w:rsid w:val="00640C85"/>
    <w:rsid w:val="00640CD8"/>
    <w:rsid w:val="00641262"/>
    <w:rsid w:val="006413BA"/>
    <w:rsid w:val="006413E3"/>
    <w:rsid w:val="00641649"/>
    <w:rsid w:val="00641726"/>
    <w:rsid w:val="0064181D"/>
    <w:rsid w:val="00641A18"/>
    <w:rsid w:val="00641D83"/>
    <w:rsid w:val="00642042"/>
    <w:rsid w:val="0064249F"/>
    <w:rsid w:val="0064306F"/>
    <w:rsid w:val="0064364A"/>
    <w:rsid w:val="006436B6"/>
    <w:rsid w:val="00643817"/>
    <w:rsid w:val="006438D8"/>
    <w:rsid w:val="00643A10"/>
    <w:rsid w:val="00643E87"/>
    <w:rsid w:val="00643EF3"/>
    <w:rsid w:val="00644BB7"/>
    <w:rsid w:val="00644C94"/>
    <w:rsid w:val="00644F4F"/>
    <w:rsid w:val="00644F51"/>
    <w:rsid w:val="006450F7"/>
    <w:rsid w:val="0064533D"/>
    <w:rsid w:val="0064534B"/>
    <w:rsid w:val="0064547A"/>
    <w:rsid w:val="006456E0"/>
    <w:rsid w:val="006456F7"/>
    <w:rsid w:val="006458E9"/>
    <w:rsid w:val="00645B5A"/>
    <w:rsid w:val="00645C89"/>
    <w:rsid w:val="00645CF1"/>
    <w:rsid w:val="00645E32"/>
    <w:rsid w:val="006460E2"/>
    <w:rsid w:val="00646112"/>
    <w:rsid w:val="006463F2"/>
    <w:rsid w:val="006466EC"/>
    <w:rsid w:val="00646B82"/>
    <w:rsid w:val="00646BC4"/>
    <w:rsid w:val="00646FE5"/>
    <w:rsid w:val="006470BF"/>
    <w:rsid w:val="00647107"/>
    <w:rsid w:val="0064734A"/>
    <w:rsid w:val="00647479"/>
    <w:rsid w:val="006474F5"/>
    <w:rsid w:val="006478C9"/>
    <w:rsid w:val="00647D0F"/>
    <w:rsid w:val="00647F47"/>
    <w:rsid w:val="00650190"/>
    <w:rsid w:val="00650290"/>
    <w:rsid w:val="00650317"/>
    <w:rsid w:val="00650425"/>
    <w:rsid w:val="0065071B"/>
    <w:rsid w:val="006508E0"/>
    <w:rsid w:val="00650A8F"/>
    <w:rsid w:val="00650C2C"/>
    <w:rsid w:val="00650CD7"/>
    <w:rsid w:val="00650E51"/>
    <w:rsid w:val="006512F4"/>
    <w:rsid w:val="006513FF"/>
    <w:rsid w:val="00651593"/>
    <w:rsid w:val="006517D0"/>
    <w:rsid w:val="006519D8"/>
    <w:rsid w:val="00651F3F"/>
    <w:rsid w:val="00652489"/>
    <w:rsid w:val="006526C7"/>
    <w:rsid w:val="00652CFA"/>
    <w:rsid w:val="00652D2E"/>
    <w:rsid w:val="00652FBC"/>
    <w:rsid w:val="00653365"/>
    <w:rsid w:val="00653675"/>
    <w:rsid w:val="00653920"/>
    <w:rsid w:val="00653CBB"/>
    <w:rsid w:val="006541A4"/>
    <w:rsid w:val="006544C2"/>
    <w:rsid w:val="0065475C"/>
    <w:rsid w:val="006548D3"/>
    <w:rsid w:val="00654905"/>
    <w:rsid w:val="00654994"/>
    <w:rsid w:val="00654F41"/>
    <w:rsid w:val="006558C2"/>
    <w:rsid w:val="00655A21"/>
    <w:rsid w:val="00655B6B"/>
    <w:rsid w:val="00655BA4"/>
    <w:rsid w:val="00655D6A"/>
    <w:rsid w:val="00655E4D"/>
    <w:rsid w:val="00655E98"/>
    <w:rsid w:val="0065601E"/>
    <w:rsid w:val="006561EA"/>
    <w:rsid w:val="00656232"/>
    <w:rsid w:val="006562CA"/>
    <w:rsid w:val="006568D2"/>
    <w:rsid w:val="00656A16"/>
    <w:rsid w:val="00656E15"/>
    <w:rsid w:val="00656F70"/>
    <w:rsid w:val="0065719D"/>
    <w:rsid w:val="006571EB"/>
    <w:rsid w:val="006571F4"/>
    <w:rsid w:val="00657627"/>
    <w:rsid w:val="00657A15"/>
    <w:rsid w:val="00657B16"/>
    <w:rsid w:val="00657CAE"/>
    <w:rsid w:val="00657CF8"/>
    <w:rsid w:val="00657F0F"/>
    <w:rsid w:val="00657FBC"/>
    <w:rsid w:val="00660059"/>
    <w:rsid w:val="0066012B"/>
    <w:rsid w:val="006601A7"/>
    <w:rsid w:val="006601E5"/>
    <w:rsid w:val="006602EE"/>
    <w:rsid w:val="006608EE"/>
    <w:rsid w:val="00660AC8"/>
    <w:rsid w:val="00660B25"/>
    <w:rsid w:val="00661112"/>
    <w:rsid w:val="00661745"/>
    <w:rsid w:val="00661890"/>
    <w:rsid w:val="00661A0F"/>
    <w:rsid w:val="00661D52"/>
    <w:rsid w:val="00661E87"/>
    <w:rsid w:val="00661F24"/>
    <w:rsid w:val="00661FA7"/>
    <w:rsid w:val="0066242B"/>
    <w:rsid w:val="0066244E"/>
    <w:rsid w:val="00662536"/>
    <w:rsid w:val="0066272E"/>
    <w:rsid w:val="00662B41"/>
    <w:rsid w:val="00662BC2"/>
    <w:rsid w:val="00662FBC"/>
    <w:rsid w:val="00662FF4"/>
    <w:rsid w:val="006630B7"/>
    <w:rsid w:val="006633A8"/>
    <w:rsid w:val="006635D1"/>
    <w:rsid w:val="0066386E"/>
    <w:rsid w:val="0066396C"/>
    <w:rsid w:val="00663BD4"/>
    <w:rsid w:val="00664573"/>
    <w:rsid w:val="00664587"/>
    <w:rsid w:val="0066468C"/>
    <w:rsid w:val="00664F5B"/>
    <w:rsid w:val="00665280"/>
    <w:rsid w:val="00665458"/>
    <w:rsid w:val="006656AE"/>
    <w:rsid w:val="00665765"/>
    <w:rsid w:val="0066587A"/>
    <w:rsid w:val="006658D5"/>
    <w:rsid w:val="00665A1F"/>
    <w:rsid w:val="00665AAB"/>
    <w:rsid w:val="00665D13"/>
    <w:rsid w:val="00665DF0"/>
    <w:rsid w:val="00665E16"/>
    <w:rsid w:val="006660FE"/>
    <w:rsid w:val="00666530"/>
    <w:rsid w:val="006665AC"/>
    <w:rsid w:val="00666621"/>
    <w:rsid w:val="00666DF3"/>
    <w:rsid w:val="00666E54"/>
    <w:rsid w:val="00667132"/>
    <w:rsid w:val="00667631"/>
    <w:rsid w:val="00667A72"/>
    <w:rsid w:val="00667C3E"/>
    <w:rsid w:val="00667D84"/>
    <w:rsid w:val="00667E13"/>
    <w:rsid w:val="00670335"/>
    <w:rsid w:val="0067037A"/>
    <w:rsid w:val="006707F8"/>
    <w:rsid w:val="00670926"/>
    <w:rsid w:val="00670B09"/>
    <w:rsid w:val="0067112D"/>
    <w:rsid w:val="006712B4"/>
    <w:rsid w:val="006714D2"/>
    <w:rsid w:val="0067158B"/>
    <w:rsid w:val="00671CCE"/>
    <w:rsid w:val="00671E3F"/>
    <w:rsid w:val="00671F5F"/>
    <w:rsid w:val="006723A4"/>
    <w:rsid w:val="00672506"/>
    <w:rsid w:val="00672522"/>
    <w:rsid w:val="0067298A"/>
    <w:rsid w:val="00672C23"/>
    <w:rsid w:val="0067313A"/>
    <w:rsid w:val="00673342"/>
    <w:rsid w:val="00673520"/>
    <w:rsid w:val="00673B53"/>
    <w:rsid w:val="00673C5E"/>
    <w:rsid w:val="00674406"/>
    <w:rsid w:val="00674998"/>
    <w:rsid w:val="006749BC"/>
    <w:rsid w:val="00674AAA"/>
    <w:rsid w:val="00674E50"/>
    <w:rsid w:val="00675094"/>
    <w:rsid w:val="0067510F"/>
    <w:rsid w:val="00675522"/>
    <w:rsid w:val="006756F2"/>
    <w:rsid w:val="00675788"/>
    <w:rsid w:val="00675789"/>
    <w:rsid w:val="006759E1"/>
    <w:rsid w:val="00675CF6"/>
    <w:rsid w:val="00675E03"/>
    <w:rsid w:val="00676286"/>
    <w:rsid w:val="0067628A"/>
    <w:rsid w:val="00676622"/>
    <w:rsid w:val="0067669B"/>
    <w:rsid w:val="00676970"/>
    <w:rsid w:val="00676D82"/>
    <w:rsid w:val="0067724F"/>
    <w:rsid w:val="0067725E"/>
    <w:rsid w:val="006773E4"/>
    <w:rsid w:val="006778F1"/>
    <w:rsid w:val="0067797A"/>
    <w:rsid w:val="00677996"/>
    <w:rsid w:val="00677A85"/>
    <w:rsid w:val="00677BE4"/>
    <w:rsid w:val="00677BF5"/>
    <w:rsid w:val="00680052"/>
    <w:rsid w:val="0068009B"/>
    <w:rsid w:val="00680315"/>
    <w:rsid w:val="0068051E"/>
    <w:rsid w:val="006805C0"/>
    <w:rsid w:val="00680690"/>
    <w:rsid w:val="00680CF1"/>
    <w:rsid w:val="006811C0"/>
    <w:rsid w:val="00681599"/>
    <w:rsid w:val="00681671"/>
    <w:rsid w:val="006817AF"/>
    <w:rsid w:val="00681984"/>
    <w:rsid w:val="00681A1E"/>
    <w:rsid w:val="00681A9D"/>
    <w:rsid w:val="00681B93"/>
    <w:rsid w:val="00681C40"/>
    <w:rsid w:val="00681CA4"/>
    <w:rsid w:val="00681CDB"/>
    <w:rsid w:val="00681DE0"/>
    <w:rsid w:val="00681E05"/>
    <w:rsid w:val="00681E7C"/>
    <w:rsid w:val="00681FC9"/>
    <w:rsid w:val="00681FEE"/>
    <w:rsid w:val="00682143"/>
    <w:rsid w:val="006825A4"/>
    <w:rsid w:val="006825E1"/>
    <w:rsid w:val="00682604"/>
    <w:rsid w:val="00682C74"/>
    <w:rsid w:val="00682CD2"/>
    <w:rsid w:val="00683DC8"/>
    <w:rsid w:val="00683E4B"/>
    <w:rsid w:val="00684A64"/>
    <w:rsid w:val="00684ABF"/>
    <w:rsid w:val="00684B70"/>
    <w:rsid w:val="00684BDA"/>
    <w:rsid w:val="00684BED"/>
    <w:rsid w:val="00684C9F"/>
    <w:rsid w:val="00684D6D"/>
    <w:rsid w:val="006851C9"/>
    <w:rsid w:val="0068521E"/>
    <w:rsid w:val="006852CE"/>
    <w:rsid w:val="00685482"/>
    <w:rsid w:val="006854BE"/>
    <w:rsid w:val="00685840"/>
    <w:rsid w:val="00685A48"/>
    <w:rsid w:val="00685AD5"/>
    <w:rsid w:val="00685BE8"/>
    <w:rsid w:val="00685E3D"/>
    <w:rsid w:val="00685E5F"/>
    <w:rsid w:val="00685F13"/>
    <w:rsid w:val="00686053"/>
    <w:rsid w:val="006861E6"/>
    <w:rsid w:val="0068646F"/>
    <w:rsid w:val="00686481"/>
    <w:rsid w:val="006867B8"/>
    <w:rsid w:val="006868BC"/>
    <w:rsid w:val="00686A83"/>
    <w:rsid w:val="006872C3"/>
    <w:rsid w:val="00687338"/>
    <w:rsid w:val="0068755F"/>
    <w:rsid w:val="006875C0"/>
    <w:rsid w:val="00687A5A"/>
    <w:rsid w:val="00687B78"/>
    <w:rsid w:val="00687C19"/>
    <w:rsid w:val="00687CFF"/>
    <w:rsid w:val="00687D0D"/>
    <w:rsid w:val="00687FB4"/>
    <w:rsid w:val="00690451"/>
    <w:rsid w:val="006905B5"/>
    <w:rsid w:val="00690A56"/>
    <w:rsid w:val="00690B23"/>
    <w:rsid w:val="00690CC9"/>
    <w:rsid w:val="0069104C"/>
    <w:rsid w:val="00691257"/>
    <w:rsid w:val="00691483"/>
    <w:rsid w:val="00691491"/>
    <w:rsid w:val="006918D7"/>
    <w:rsid w:val="00691A85"/>
    <w:rsid w:val="00691C88"/>
    <w:rsid w:val="00691E0A"/>
    <w:rsid w:val="00692335"/>
    <w:rsid w:val="00692428"/>
    <w:rsid w:val="00692451"/>
    <w:rsid w:val="006927B9"/>
    <w:rsid w:val="00692866"/>
    <w:rsid w:val="006929B4"/>
    <w:rsid w:val="00692A0E"/>
    <w:rsid w:val="00692B5A"/>
    <w:rsid w:val="00692E25"/>
    <w:rsid w:val="00692E7F"/>
    <w:rsid w:val="00693180"/>
    <w:rsid w:val="006933EE"/>
    <w:rsid w:val="00693549"/>
    <w:rsid w:val="006938E0"/>
    <w:rsid w:val="006938E5"/>
    <w:rsid w:val="00693D36"/>
    <w:rsid w:val="00693D7B"/>
    <w:rsid w:val="006940A2"/>
    <w:rsid w:val="006941ED"/>
    <w:rsid w:val="00694325"/>
    <w:rsid w:val="00694651"/>
    <w:rsid w:val="006949DD"/>
    <w:rsid w:val="00694AA7"/>
    <w:rsid w:val="00694B0B"/>
    <w:rsid w:val="00694D05"/>
    <w:rsid w:val="00694EDE"/>
    <w:rsid w:val="00695544"/>
    <w:rsid w:val="00695BBD"/>
    <w:rsid w:val="00695E38"/>
    <w:rsid w:val="00695F45"/>
    <w:rsid w:val="00695FED"/>
    <w:rsid w:val="00695FEF"/>
    <w:rsid w:val="00696021"/>
    <w:rsid w:val="006962B8"/>
    <w:rsid w:val="006963DE"/>
    <w:rsid w:val="00696619"/>
    <w:rsid w:val="00696C44"/>
    <w:rsid w:val="006970AC"/>
    <w:rsid w:val="00697138"/>
    <w:rsid w:val="006971BD"/>
    <w:rsid w:val="006975C9"/>
    <w:rsid w:val="006976DB"/>
    <w:rsid w:val="00697748"/>
    <w:rsid w:val="006977A4"/>
    <w:rsid w:val="006977D9"/>
    <w:rsid w:val="00697806"/>
    <w:rsid w:val="006979E4"/>
    <w:rsid w:val="00697B27"/>
    <w:rsid w:val="00697B2B"/>
    <w:rsid w:val="00697B89"/>
    <w:rsid w:val="00697D75"/>
    <w:rsid w:val="00697DB4"/>
    <w:rsid w:val="00697E30"/>
    <w:rsid w:val="006A00CB"/>
    <w:rsid w:val="006A0127"/>
    <w:rsid w:val="006A0318"/>
    <w:rsid w:val="006A048F"/>
    <w:rsid w:val="006A0615"/>
    <w:rsid w:val="006A062C"/>
    <w:rsid w:val="006A0658"/>
    <w:rsid w:val="006A0773"/>
    <w:rsid w:val="006A07C4"/>
    <w:rsid w:val="006A08AF"/>
    <w:rsid w:val="006A0922"/>
    <w:rsid w:val="006A0ADB"/>
    <w:rsid w:val="006A0BBA"/>
    <w:rsid w:val="006A11DA"/>
    <w:rsid w:val="006A16DB"/>
    <w:rsid w:val="006A1771"/>
    <w:rsid w:val="006A19EA"/>
    <w:rsid w:val="006A1CC9"/>
    <w:rsid w:val="006A250E"/>
    <w:rsid w:val="006A279E"/>
    <w:rsid w:val="006A27AA"/>
    <w:rsid w:val="006A28FB"/>
    <w:rsid w:val="006A2AB0"/>
    <w:rsid w:val="006A2AF8"/>
    <w:rsid w:val="006A2C9A"/>
    <w:rsid w:val="006A2D57"/>
    <w:rsid w:val="006A2FB5"/>
    <w:rsid w:val="006A30DB"/>
    <w:rsid w:val="006A31E5"/>
    <w:rsid w:val="006A3576"/>
    <w:rsid w:val="006A3819"/>
    <w:rsid w:val="006A3B2E"/>
    <w:rsid w:val="006A3F61"/>
    <w:rsid w:val="006A4049"/>
    <w:rsid w:val="006A4114"/>
    <w:rsid w:val="006A4117"/>
    <w:rsid w:val="006A41DF"/>
    <w:rsid w:val="006A4638"/>
    <w:rsid w:val="006A48D4"/>
    <w:rsid w:val="006A48E3"/>
    <w:rsid w:val="006A495A"/>
    <w:rsid w:val="006A4BAB"/>
    <w:rsid w:val="006A4C9E"/>
    <w:rsid w:val="006A4D3E"/>
    <w:rsid w:val="006A51A4"/>
    <w:rsid w:val="006A524E"/>
    <w:rsid w:val="006A5282"/>
    <w:rsid w:val="006A5A5E"/>
    <w:rsid w:val="006A61F9"/>
    <w:rsid w:val="006A653B"/>
    <w:rsid w:val="006A6562"/>
    <w:rsid w:val="006A6768"/>
    <w:rsid w:val="006A6867"/>
    <w:rsid w:val="006A6986"/>
    <w:rsid w:val="006A6AC8"/>
    <w:rsid w:val="006A7025"/>
    <w:rsid w:val="006A7097"/>
    <w:rsid w:val="006A7104"/>
    <w:rsid w:val="006A75B7"/>
    <w:rsid w:val="006A7639"/>
    <w:rsid w:val="006A7905"/>
    <w:rsid w:val="006A798B"/>
    <w:rsid w:val="006A7C40"/>
    <w:rsid w:val="006A7CF4"/>
    <w:rsid w:val="006A7E65"/>
    <w:rsid w:val="006A7EE5"/>
    <w:rsid w:val="006B0032"/>
    <w:rsid w:val="006B0086"/>
    <w:rsid w:val="006B03B1"/>
    <w:rsid w:val="006B0430"/>
    <w:rsid w:val="006B04DB"/>
    <w:rsid w:val="006B0A6C"/>
    <w:rsid w:val="006B1039"/>
    <w:rsid w:val="006B1253"/>
    <w:rsid w:val="006B15DC"/>
    <w:rsid w:val="006B1DA0"/>
    <w:rsid w:val="006B1DE9"/>
    <w:rsid w:val="006B1F48"/>
    <w:rsid w:val="006B26B0"/>
    <w:rsid w:val="006B2741"/>
    <w:rsid w:val="006B28B7"/>
    <w:rsid w:val="006B2BEB"/>
    <w:rsid w:val="006B2D3D"/>
    <w:rsid w:val="006B2E76"/>
    <w:rsid w:val="006B3044"/>
    <w:rsid w:val="006B305B"/>
    <w:rsid w:val="006B330C"/>
    <w:rsid w:val="006B3820"/>
    <w:rsid w:val="006B3CD8"/>
    <w:rsid w:val="006B3E53"/>
    <w:rsid w:val="006B4438"/>
    <w:rsid w:val="006B453A"/>
    <w:rsid w:val="006B459E"/>
    <w:rsid w:val="006B46CD"/>
    <w:rsid w:val="006B497F"/>
    <w:rsid w:val="006B4C46"/>
    <w:rsid w:val="006B4D2A"/>
    <w:rsid w:val="006B5045"/>
    <w:rsid w:val="006B53A6"/>
    <w:rsid w:val="006B53BF"/>
    <w:rsid w:val="006B55B2"/>
    <w:rsid w:val="006B5A1C"/>
    <w:rsid w:val="006B5C3B"/>
    <w:rsid w:val="006B5F9D"/>
    <w:rsid w:val="006B611F"/>
    <w:rsid w:val="006B623A"/>
    <w:rsid w:val="006B62F5"/>
    <w:rsid w:val="006B644F"/>
    <w:rsid w:val="006B64C7"/>
    <w:rsid w:val="006B660D"/>
    <w:rsid w:val="006B6663"/>
    <w:rsid w:val="006B69B3"/>
    <w:rsid w:val="006B6B7D"/>
    <w:rsid w:val="006B6BC3"/>
    <w:rsid w:val="006B70B2"/>
    <w:rsid w:val="006B7205"/>
    <w:rsid w:val="006B73D3"/>
    <w:rsid w:val="006B7670"/>
    <w:rsid w:val="006B7A1B"/>
    <w:rsid w:val="006B7A1C"/>
    <w:rsid w:val="006B7E87"/>
    <w:rsid w:val="006B7FFC"/>
    <w:rsid w:val="006C00BD"/>
    <w:rsid w:val="006C042A"/>
    <w:rsid w:val="006C08DC"/>
    <w:rsid w:val="006C0B60"/>
    <w:rsid w:val="006C0D01"/>
    <w:rsid w:val="006C0D21"/>
    <w:rsid w:val="006C0D87"/>
    <w:rsid w:val="006C0E96"/>
    <w:rsid w:val="006C0EC6"/>
    <w:rsid w:val="006C130F"/>
    <w:rsid w:val="006C1384"/>
    <w:rsid w:val="006C13AE"/>
    <w:rsid w:val="006C1451"/>
    <w:rsid w:val="006C1799"/>
    <w:rsid w:val="006C1883"/>
    <w:rsid w:val="006C1C15"/>
    <w:rsid w:val="006C1DE5"/>
    <w:rsid w:val="006C1FB8"/>
    <w:rsid w:val="006C1FC8"/>
    <w:rsid w:val="006C2307"/>
    <w:rsid w:val="006C24A1"/>
    <w:rsid w:val="006C25FE"/>
    <w:rsid w:val="006C2741"/>
    <w:rsid w:val="006C2AD6"/>
    <w:rsid w:val="006C2C91"/>
    <w:rsid w:val="006C2EE1"/>
    <w:rsid w:val="006C2F10"/>
    <w:rsid w:val="006C2F7B"/>
    <w:rsid w:val="006C2F8A"/>
    <w:rsid w:val="006C30B7"/>
    <w:rsid w:val="006C3324"/>
    <w:rsid w:val="006C34CA"/>
    <w:rsid w:val="006C39FF"/>
    <w:rsid w:val="006C3AA6"/>
    <w:rsid w:val="006C3D35"/>
    <w:rsid w:val="006C3D7A"/>
    <w:rsid w:val="006C4040"/>
    <w:rsid w:val="006C4048"/>
    <w:rsid w:val="006C4148"/>
    <w:rsid w:val="006C48AA"/>
    <w:rsid w:val="006C4AD7"/>
    <w:rsid w:val="006C4CF9"/>
    <w:rsid w:val="006C4F03"/>
    <w:rsid w:val="006C50A1"/>
    <w:rsid w:val="006C54FD"/>
    <w:rsid w:val="006C563C"/>
    <w:rsid w:val="006C5996"/>
    <w:rsid w:val="006C5A82"/>
    <w:rsid w:val="006C5B51"/>
    <w:rsid w:val="006C5C54"/>
    <w:rsid w:val="006C5EF1"/>
    <w:rsid w:val="006C6122"/>
    <w:rsid w:val="006C6132"/>
    <w:rsid w:val="006C6225"/>
    <w:rsid w:val="006C6499"/>
    <w:rsid w:val="006C651E"/>
    <w:rsid w:val="006C6819"/>
    <w:rsid w:val="006C6860"/>
    <w:rsid w:val="006C6993"/>
    <w:rsid w:val="006C6E1A"/>
    <w:rsid w:val="006C6E8A"/>
    <w:rsid w:val="006C745C"/>
    <w:rsid w:val="006C75F1"/>
    <w:rsid w:val="006C77B7"/>
    <w:rsid w:val="006C7840"/>
    <w:rsid w:val="006C786F"/>
    <w:rsid w:val="006C787B"/>
    <w:rsid w:val="006C7A91"/>
    <w:rsid w:val="006C7A97"/>
    <w:rsid w:val="006C7BF6"/>
    <w:rsid w:val="006D0097"/>
    <w:rsid w:val="006D00A4"/>
    <w:rsid w:val="006D012A"/>
    <w:rsid w:val="006D05E7"/>
    <w:rsid w:val="006D0B2C"/>
    <w:rsid w:val="006D0B62"/>
    <w:rsid w:val="006D0B99"/>
    <w:rsid w:val="006D0C40"/>
    <w:rsid w:val="006D0E6C"/>
    <w:rsid w:val="006D0F4C"/>
    <w:rsid w:val="006D101A"/>
    <w:rsid w:val="006D13ED"/>
    <w:rsid w:val="006D1419"/>
    <w:rsid w:val="006D1523"/>
    <w:rsid w:val="006D1695"/>
    <w:rsid w:val="006D1702"/>
    <w:rsid w:val="006D174F"/>
    <w:rsid w:val="006D19FA"/>
    <w:rsid w:val="006D1CA1"/>
    <w:rsid w:val="006D20E0"/>
    <w:rsid w:val="006D24C5"/>
    <w:rsid w:val="006D26AB"/>
    <w:rsid w:val="006D2703"/>
    <w:rsid w:val="006D2932"/>
    <w:rsid w:val="006D32C3"/>
    <w:rsid w:val="006D3494"/>
    <w:rsid w:val="006D3622"/>
    <w:rsid w:val="006D381C"/>
    <w:rsid w:val="006D38DC"/>
    <w:rsid w:val="006D3939"/>
    <w:rsid w:val="006D3B64"/>
    <w:rsid w:val="006D3ED9"/>
    <w:rsid w:val="006D3F48"/>
    <w:rsid w:val="006D3FAE"/>
    <w:rsid w:val="006D4019"/>
    <w:rsid w:val="006D43EB"/>
    <w:rsid w:val="006D4F5F"/>
    <w:rsid w:val="006D4FD8"/>
    <w:rsid w:val="006D5101"/>
    <w:rsid w:val="006D52C9"/>
    <w:rsid w:val="006D52EB"/>
    <w:rsid w:val="006D5434"/>
    <w:rsid w:val="006D5569"/>
    <w:rsid w:val="006D55BE"/>
    <w:rsid w:val="006D5886"/>
    <w:rsid w:val="006D5C34"/>
    <w:rsid w:val="006D5D93"/>
    <w:rsid w:val="006D5E23"/>
    <w:rsid w:val="006D614E"/>
    <w:rsid w:val="006D6495"/>
    <w:rsid w:val="006D66B1"/>
    <w:rsid w:val="006D675A"/>
    <w:rsid w:val="006D6A19"/>
    <w:rsid w:val="006D6A32"/>
    <w:rsid w:val="006D6A36"/>
    <w:rsid w:val="006D7355"/>
    <w:rsid w:val="006D7586"/>
    <w:rsid w:val="006D75A1"/>
    <w:rsid w:val="006D7919"/>
    <w:rsid w:val="006D7AA5"/>
    <w:rsid w:val="006D7B1B"/>
    <w:rsid w:val="006D7FA0"/>
    <w:rsid w:val="006E0043"/>
    <w:rsid w:val="006E011E"/>
    <w:rsid w:val="006E036B"/>
    <w:rsid w:val="006E0787"/>
    <w:rsid w:val="006E0A3A"/>
    <w:rsid w:val="006E0CF7"/>
    <w:rsid w:val="006E0FF5"/>
    <w:rsid w:val="006E1119"/>
    <w:rsid w:val="006E112A"/>
    <w:rsid w:val="006E1256"/>
    <w:rsid w:val="006E12C7"/>
    <w:rsid w:val="006E1336"/>
    <w:rsid w:val="006E1718"/>
    <w:rsid w:val="006E1A5B"/>
    <w:rsid w:val="006E1ABA"/>
    <w:rsid w:val="006E1DFD"/>
    <w:rsid w:val="006E1E2D"/>
    <w:rsid w:val="006E2174"/>
    <w:rsid w:val="006E24E8"/>
    <w:rsid w:val="006E27DC"/>
    <w:rsid w:val="006E28BB"/>
    <w:rsid w:val="006E290D"/>
    <w:rsid w:val="006E2BA2"/>
    <w:rsid w:val="006E3184"/>
    <w:rsid w:val="006E33AE"/>
    <w:rsid w:val="006E3438"/>
    <w:rsid w:val="006E3456"/>
    <w:rsid w:val="006E3605"/>
    <w:rsid w:val="006E362F"/>
    <w:rsid w:val="006E36F4"/>
    <w:rsid w:val="006E399C"/>
    <w:rsid w:val="006E3DC9"/>
    <w:rsid w:val="006E3F0D"/>
    <w:rsid w:val="006E40B5"/>
    <w:rsid w:val="006E42FD"/>
    <w:rsid w:val="006E4625"/>
    <w:rsid w:val="006E47A1"/>
    <w:rsid w:val="006E4990"/>
    <w:rsid w:val="006E5064"/>
    <w:rsid w:val="006E50D7"/>
    <w:rsid w:val="006E51D6"/>
    <w:rsid w:val="006E5228"/>
    <w:rsid w:val="006E5557"/>
    <w:rsid w:val="006E59BF"/>
    <w:rsid w:val="006E5B7F"/>
    <w:rsid w:val="006E657A"/>
    <w:rsid w:val="006E6623"/>
    <w:rsid w:val="006E663D"/>
    <w:rsid w:val="006E683A"/>
    <w:rsid w:val="006E6B2D"/>
    <w:rsid w:val="006E6C38"/>
    <w:rsid w:val="006E6E33"/>
    <w:rsid w:val="006E716B"/>
    <w:rsid w:val="006E724D"/>
    <w:rsid w:val="006E734A"/>
    <w:rsid w:val="006E766B"/>
    <w:rsid w:val="006E7689"/>
    <w:rsid w:val="006E76FB"/>
    <w:rsid w:val="006E773B"/>
    <w:rsid w:val="006E783E"/>
    <w:rsid w:val="006E7B10"/>
    <w:rsid w:val="006E7C08"/>
    <w:rsid w:val="006E7C81"/>
    <w:rsid w:val="006E7E3C"/>
    <w:rsid w:val="006E7E75"/>
    <w:rsid w:val="006E7F0D"/>
    <w:rsid w:val="006F014C"/>
    <w:rsid w:val="006F017B"/>
    <w:rsid w:val="006F04BC"/>
    <w:rsid w:val="006F05CC"/>
    <w:rsid w:val="006F06C2"/>
    <w:rsid w:val="006F074F"/>
    <w:rsid w:val="006F0A2F"/>
    <w:rsid w:val="006F0A67"/>
    <w:rsid w:val="006F0EB8"/>
    <w:rsid w:val="006F0EE5"/>
    <w:rsid w:val="006F11EB"/>
    <w:rsid w:val="006F144A"/>
    <w:rsid w:val="006F1583"/>
    <w:rsid w:val="006F1691"/>
    <w:rsid w:val="006F16CC"/>
    <w:rsid w:val="006F17F7"/>
    <w:rsid w:val="006F1878"/>
    <w:rsid w:val="006F1C0E"/>
    <w:rsid w:val="006F1CED"/>
    <w:rsid w:val="006F1DB6"/>
    <w:rsid w:val="006F1EBF"/>
    <w:rsid w:val="006F1F7F"/>
    <w:rsid w:val="006F2085"/>
    <w:rsid w:val="006F20A9"/>
    <w:rsid w:val="006F2536"/>
    <w:rsid w:val="006F2683"/>
    <w:rsid w:val="006F2A84"/>
    <w:rsid w:val="006F2FE2"/>
    <w:rsid w:val="006F3190"/>
    <w:rsid w:val="006F32B2"/>
    <w:rsid w:val="006F34AC"/>
    <w:rsid w:val="006F353B"/>
    <w:rsid w:val="006F3659"/>
    <w:rsid w:val="006F3B6E"/>
    <w:rsid w:val="006F4122"/>
    <w:rsid w:val="006F4642"/>
    <w:rsid w:val="006F467E"/>
    <w:rsid w:val="006F46B0"/>
    <w:rsid w:val="006F49A9"/>
    <w:rsid w:val="006F4AB3"/>
    <w:rsid w:val="006F4BC9"/>
    <w:rsid w:val="006F51F6"/>
    <w:rsid w:val="006F522F"/>
    <w:rsid w:val="006F53B9"/>
    <w:rsid w:val="006F55DD"/>
    <w:rsid w:val="006F59DD"/>
    <w:rsid w:val="006F5C27"/>
    <w:rsid w:val="006F5F3A"/>
    <w:rsid w:val="006F5F44"/>
    <w:rsid w:val="006F5FA5"/>
    <w:rsid w:val="006F604A"/>
    <w:rsid w:val="006F61A9"/>
    <w:rsid w:val="006F64A0"/>
    <w:rsid w:val="006F660B"/>
    <w:rsid w:val="006F68B8"/>
    <w:rsid w:val="006F68D7"/>
    <w:rsid w:val="006F6B56"/>
    <w:rsid w:val="006F6F40"/>
    <w:rsid w:val="006F6FB0"/>
    <w:rsid w:val="006F7244"/>
    <w:rsid w:val="006F738B"/>
    <w:rsid w:val="006F745E"/>
    <w:rsid w:val="006F7C5D"/>
    <w:rsid w:val="006F7DA9"/>
    <w:rsid w:val="006F7F3B"/>
    <w:rsid w:val="006F7FAD"/>
    <w:rsid w:val="007002A4"/>
    <w:rsid w:val="00700653"/>
    <w:rsid w:val="00700795"/>
    <w:rsid w:val="0070085E"/>
    <w:rsid w:val="007009A3"/>
    <w:rsid w:val="00700C5F"/>
    <w:rsid w:val="00700DA5"/>
    <w:rsid w:val="00700EE5"/>
    <w:rsid w:val="0070121C"/>
    <w:rsid w:val="0070129D"/>
    <w:rsid w:val="00701430"/>
    <w:rsid w:val="00701484"/>
    <w:rsid w:val="0070195C"/>
    <w:rsid w:val="00702028"/>
    <w:rsid w:val="0070261B"/>
    <w:rsid w:val="007026B9"/>
    <w:rsid w:val="00702835"/>
    <w:rsid w:val="00702854"/>
    <w:rsid w:val="00702B24"/>
    <w:rsid w:val="00702C60"/>
    <w:rsid w:val="00702CD8"/>
    <w:rsid w:val="00703254"/>
    <w:rsid w:val="00703391"/>
    <w:rsid w:val="0070341A"/>
    <w:rsid w:val="00703654"/>
    <w:rsid w:val="00703680"/>
    <w:rsid w:val="007037EE"/>
    <w:rsid w:val="0070472F"/>
    <w:rsid w:val="00704DD0"/>
    <w:rsid w:val="00705311"/>
    <w:rsid w:val="00705A26"/>
    <w:rsid w:val="00705D01"/>
    <w:rsid w:val="00706233"/>
    <w:rsid w:val="00706254"/>
    <w:rsid w:val="0070640E"/>
    <w:rsid w:val="0070668A"/>
    <w:rsid w:val="00706F65"/>
    <w:rsid w:val="00707218"/>
    <w:rsid w:val="00707416"/>
    <w:rsid w:val="0070754F"/>
    <w:rsid w:val="00707551"/>
    <w:rsid w:val="00707BEC"/>
    <w:rsid w:val="00707C51"/>
    <w:rsid w:val="007100A0"/>
    <w:rsid w:val="0071022D"/>
    <w:rsid w:val="00710320"/>
    <w:rsid w:val="00710868"/>
    <w:rsid w:val="00710A24"/>
    <w:rsid w:val="00710B54"/>
    <w:rsid w:val="00710C8E"/>
    <w:rsid w:val="00710E2B"/>
    <w:rsid w:val="00710FA9"/>
    <w:rsid w:val="00711012"/>
    <w:rsid w:val="00711146"/>
    <w:rsid w:val="00711202"/>
    <w:rsid w:val="007113AE"/>
    <w:rsid w:val="0071171E"/>
    <w:rsid w:val="00711C5E"/>
    <w:rsid w:val="00711DE8"/>
    <w:rsid w:val="00711FDD"/>
    <w:rsid w:val="007120D6"/>
    <w:rsid w:val="0071246C"/>
    <w:rsid w:val="00712A15"/>
    <w:rsid w:val="00712C66"/>
    <w:rsid w:val="00712D93"/>
    <w:rsid w:val="00712DF4"/>
    <w:rsid w:val="00713215"/>
    <w:rsid w:val="00713AA3"/>
    <w:rsid w:val="00714504"/>
    <w:rsid w:val="0071487C"/>
    <w:rsid w:val="007148A2"/>
    <w:rsid w:val="00714ABA"/>
    <w:rsid w:val="00714AF3"/>
    <w:rsid w:val="00714E00"/>
    <w:rsid w:val="00715253"/>
    <w:rsid w:val="00715270"/>
    <w:rsid w:val="00715301"/>
    <w:rsid w:val="00715489"/>
    <w:rsid w:val="00715511"/>
    <w:rsid w:val="00715858"/>
    <w:rsid w:val="007159F6"/>
    <w:rsid w:val="00715A07"/>
    <w:rsid w:val="00715F69"/>
    <w:rsid w:val="0071655E"/>
    <w:rsid w:val="007166FF"/>
    <w:rsid w:val="007167CB"/>
    <w:rsid w:val="007169A1"/>
    <w:rsid w:val="00716BDD"/>
    <w:rsid w:val="0071714E"/>
    <w:rsid w:val="007173AE"/>
    <w:rsid w:val="00717563"/>
    <w:rsid w:val="00717651"/>
    <w:rsid w:val="007177B3"/>
    <w:rsid w:val="00717883"/>
    <w:rsid w:val="00717AA0"/>
    <w:rsid w:val="00717D3C"/>
    <w:rsid w:val="00717DBC"/>
    <w:rsid w:val="007202C0"/>
    <w:rsid w:val="00720556"/>
    <w:rsid w:val="0072058D"/>
    <w:rsid w:val="007207CD"/>
    <w:rsid w:val="0072082D"/>
    <w:rsid w:val="00720964"/>
    <w:rsid w:val="00720A90"/>
    <w:rsid w:val="00720FBC"/>
    <w:rsid w:val="007210DE"/>
    <w:rsid w:val="007212F1"/>
    <w:rsid w:val="0072140F"/>
    <w:rsid w:val="00721518"/>
    <w:rsid w:val="00721AA4"/>
    <w:rsid w:val="00721AC4"/>
    <w:rsid w:val="00721DC7"/>
    <w:rsid w:val="00721DCF"/>
    <w:rsid w:val="00721F0B"/>
    <w:rsid w:val="007220F4"/>
    <w:rsid w:val="0072236B"/>
    <w:rsid w:val="007223D7"/>
    <w:rsid w:val="0072280F"/>
    <w:rsid w:val="0072287F"/>
    <w:rsid w:val="007228A1"/>
    <w:rsid w:val="00722DC7"/>
    <w:rsid w:val="00722E67"/>
    <w:rsid w:val="00722ECB"/>
    <w:rsid w:val="00722FE8"/>
    <w:rsid w:val="00723093"/>
    <w:rsid w:val="0072328B"/>
    <w:rsid w:val="0072350A"/>
    <w:rsid w:val="00723867"/>
    <w:rsid w:val="00723A5C"/>
    <w:rsid w:val="00723BB4"/>
    <w:rsid w:val="00723C1C"/>
    <w:rsid w:val="00723DDF"/>
    <w:rsid w:val="00723E9A"/>
    <w:rsid w:val="0072413A"/>
    <w:rsid w:val="007241A8"/>
    <w:rsid w:val="0072421D"/>
    <w:rsid w:val="00724268"/>
    <w:rsid w:val="007244F2"/>
    <w:rsid w:val="007246E3"/>
    <w:rsid w:val="00724972"/>
    <w:rsid w:val="00724A3B"/>
    <w:rsid w:val="00724ADB"/>
    <w:rsid w:val="00724B46"/>
    <w:rsid w:val="00724CCE"/>
    <w:rsid w:val="00724D8B"/>
    <w:rsid w:val="00724DFC"/>
    <w:rsid w:val="00724EA4"/>
    <w:rsid w:val="007252F4"/>
    <w:rsid w:val="0072536E"/>
    <w:rsid w:val="007254C0"/>
    <w:rsid w:val="00725AA7"/>
    <w:rsid w:val="00725CCA"/>
    <w:rsid w:val="00725E7A"/>
    <w:rsid w:val="00725FCB"/>
    <w:rsid w:val="00726516"/>
    <w:rsid w:val="00726967"/>
    <w:rsid w:val="00726B13"/>
    <w:rsid w:val="00726F69"/>
    <w:rsid w:val="007272FB"/>
    <w:rsid w:val="007273AB"/>
    <w:rsid w:val="007275EF"/>
    <w:rsid w:val="007276BE"/>
    <w:rsid w:val="00730029"/>
    <w:rsid w:val="00730812"/>
    <w:rsid w:val="0073092D"/>
    <w:rsid w:val="00730EC5"/>
    <w:rsid w:val="007311B5"/>
    <w:rsid w:val="007315F6"/>
    <w:rsid w:val="00731829"/>
    <w:rsid w:val="0073199A"/>
    <w:rsid w:val="00731A09"/>
    <w:rsid w:val="00731C07"/>
    <w:rsid w:val="00731EB8"/>
    <w:rsid w:val="00731EEA"/>
    <w:rsid w:val="00732195"/>
    <w:rsid w:val="0073257F"/>
    <w:rsid w:val="00732638"/>
    <w:rsid w:val="007328D0"/>
    <w:rsid w:val="0073299F"/>
    <w:rsid w:val="00732CEE"/>
    <w:rsid w:val="00733134"/>
    <w:rsid w:val="0073319C"/>
    <w:rsid w:val="007332C5"/>
    <w:rsid w:val="0073349D"/>
    <w:rsid w:val="007334FA"/>
    <w:rsid w:val="00733586"/>
    <w:rsid w:val="00733C6D"/>
    <w:rsid w:val="00733C8E"/>
    <w:rsid w:val="00733CCE"/>
    <w:rsid w:val="00733EE6"/>
    <w:rsid w:val="00734080"/>
    <w:rsid w:val="00734089"/>
    <w:rsid w:val="007344DE"/>
    <w:rsid w:val="00734827"/>
    <w:rsid w:val="00734DFF"/>
    <w:rsid w:val="00734ED0"/>
    <w:rsid w:val="00735396"/>
    <w:rsid w:val="0073567C"/>
    <w:rsid w:val="007356BB"/>
    <w:rsid w:val="007357DC"/>
    <w:rsid w:val="0073580B"/>
    <w:rsid w:val="00735DDF"/>
    <w:rsid w:val="00735DF6"/>
    <w:rsid w:val="00735E8A"/>
    <w:rsid w:val="00735F3B"/>
    <w:rsid w:val="007361E1"/>
    <w:rsid w:val="00736273"/>
    <w:rsid w:val="007362A2"/>
    <w:rsid w:val="00736648"/>
    <w:rsid w:val="0073668D"/>
    <w:rsid w:val="0073674F"/>
    <w:rsid w:val="00736770"/>
    <w:rsid w:val="00736B56"/>
    <w:rsid w:val="00736ED2"/>
    <w:rsid w:val="00736FE8"/>
    <w:rsid w:val="0073723F"/>
    <w:rsid w:val="00737279"/>
    <w:rsid w:val="0073738C"/>
    <w:rsid w:val="007377D5"/>
    <w:rsid w:val="007377F6"/>
    <w:rsid w:val="00737823"/>
    <w:rsid w:val="00737C1A"/>
    <w:rsid w:val="00737F87"/>
    <w:rsid w:val="0074033D"/>
    <w:rsid w:val="00740461"/>
    <w:rsid w:val="00740636"/>
    <w:rsid w:val="007406C9"/>
    <w:rsid w:val="007407B3"/>
    <w:rsid w:val="007407CB"/>
    <w:rsid w:val="00740DDE"/>
    <w:rsid w:val="00740E92"/>
    <w:rsid w:val="00741171"/>
    <w:rsid w:val="007412F5"/>
    <w:rsid w:val="00741706"/>
    <w:rsid w:val="00741AC4"/>
    <w:rsid w:val="00741AC6"/>
    <w:rsid w:val="00741DF7"/>
    <w:rsid w:val="00741F48"/>
    <w:rsid w:val="00741F5E"/>
    <w:rsid w:val="00742277"/>
    <w:rsid w:val="00742CB7"/>
    <w:rsid w:val="00742EE7"/>
    <w:rsid w:val="00743061"/>
    <w:rsid w:val="007430D9"/>
    <w:rsid w:val="00743183"/>
    <w:rsid w:val="00743186"/>
    <w:rsid w:val="00743192"/>
    <w:rsid w:val="00743244"/>
    <w:rsid w:val="00743397"/>
    <w:rsid w:val="0074339F"/>
    <w:rsid w:val="00743B3B"/>
    <w:rsid w:val="00743D36"/>
    <w:rsid w:val="00743D6F"/>
    <w:rsid w:val="00743DB5"/>
    <w:rsid w:val="00744052"/>
    <w:rsid w:val="007441A8"/>
    <w:rsid w:val="00744296"/>
    <w:rsid w:val="0074453B"/>
    <w:rsid w:val="007447EA"/>
    <w:rsid w:val="007448B4"/>
    <w:rsid w:val="007449C2"/>
    <w:rsid w:val="00744A50"/>
    <w:rsid w:val="00744E18"/>
    <w:rsid w:val="00744F00"/>
    <w:rsid w:val="00744F70"/>
    <w:rsid w:val="007454E0"/>
    <w:rsid w:val="007458AA"/>
    <w:rsid w:val="007458EF"/>
    <w:rsid w:val="00745974"/>
    <w:rsid w:val="0074599D"/>
    <w:rsid w:val="007459C6"/>
    <w:rsid w:val="007459E1"/>
    <w:rsid w:val="0074605B"/>
    <w:rsid w:val="00746145"/>
    <w:rsid w:val="007464D4"/>
    <w:rsid w:val="0074683A"/>
    <w:rsid w:val="00746961"/>
    <w:rsid w:val="007469C4"/>
    <w:rsid w:val="00747043"/>
    <w:rsid w:val="00747668"/>
    <w:rsid w:val="0074773A"/>
    <w:rsid w:val="00747BD1"/>
    <w:rsid w:val="00747C8C"/>
    <w:rsid w:val="0075002D"/>
    <w:rsid w:val="00750583"/>
    <w:rsid w:val="007505CE"/>
    <w:rsid w:val="0075088D"/>
    <w:rsid w:val="00750D7F"/>
    <w:rsid w:val="00750EB2"/>
    <w:rsid w:val="00750F35"/>
    <w:rsid w:val="00750F8A"/>
    <w:rsid w:val="007510DE"/>
    <w:rsid w:val="007510EA"/>
    <w:rsid w:val="007512B2"/>
    <w:rsid w:val="007513F3"/>
    <w:rsid w:val="00751654"/>
    <w:rsid w:val="00751AB3"/>
    <w:rsid w:val="00751C0D"/>
    <w:rsid w:val="00751C53"/>
    <w:rsid w:val="00751F81"/>
    <w:rsid w:val="0075275B"/>
    <w:rsid w:val="00752BD2"/>
    <w:rsid w:val="00752E6E"/>
    <w:rsid w:val="00752E7F"/>
    <w:rsid w:val="007531E5"/>
    <w:rsid w:val="007532DD"/>
    <w:rsid w:val="00753756"/>
    <w:rsid w:val="00753887"/>
    <w:rsid w:val="0075389F"/>
    <w:rsid w:val="00753A57"/>
    <w:rsid w:val="00753C6B"/>
    <w:rsid w:val="00753E53"/>
    <w:rsid w:val="00753FD8"/>
    <w:rsid w:val="0075403A"/>
    <w:rsid w:val="0075411D"/>
    <w:rsid w:val="007541A2"/>
    <w:rsid w:val="00754285"/>
    <w:rsid w:val="00754605"/>
    <w:rsid w:val="0075474F"/>
    <w:rsid w:val="00754905"/>
    <w:rsid w:val="007549D8"/>
    <w:rsid w:val="00754B5A"/>
    <w:rsid w:val="00754EED"/>
    <w:rsid w:val="00754F9D"/>
    <w:rsid w:val="00754FFD"/>
    <w:rsid w:val="00755428"/>
    <w:rsid w:val="007557F1"/>
    <w:rsid w:val="007558D3"/>
    <w:rsid w:val="00755D21"/>
    <w:rsid w:val="00755D7F"/>
    <w:rsid w:val="007561A2"/>
    <w:rsid w:val="0075626B"/>
    <w:rsid w:val="007566B2"/>
    <w:rsid w:val="00756813"/>
    <w:rsid w:val="00756A27"/>
    <w:rsid w:val="00756BD0"/>
    <w:rsid w:val="00756D00"/>
    <w:rsid w:val="00756E23"/>
    <w:rsid w:val="007571B8"/>
    <w:rsid w:val="00757632"/>
    <w:rsid w:val="00757743"/>
    <w:rsid w:val="00757938"/>
    <w:rsid w:val="00757AF6"/>
    <w:rsid w:val="00757E35"/>
    <w:rsid w:val="007600F2"/>
    <w:rsid w:val="00760250"/>
    <w:rsid w:val="0076076A"/>
    <w:rsid w:val="0076083A"/>
    <w:rsid w:val="00760F35"/>
    <w:rsid w:val="007614CB"/>
    <w:rsid w:val="00761892"/>
    <w:rsid w:val="00761A04"/>
    <w:rsid w:val="00761ABD"/>
    <w:rsid w:val="00761F5C"/>
    <w:rsid w:val="00761F62"/>
    <w:rsid w:val="00762052"/>
    <w:rsid w:val="007622A9"/>
    <w:rsid w:val="007623BF"/>
    <w:rsid w:val="007624A3"/>
    <w:rsid w:val="007624F4"/>
    <w:rsid w:val="007627EF"/>
    <w:rsid w:val="00762949"/>
    <w:rsid w:val="00762B4C"/>
    <w:rsid w:val="00762D9E"/>
    <w:rsid w:val="00762E35"/>
    <w:rsid w:val="0076324D"/>
    <w:rsid w:val="00763429"/>
    <w:rsid w:val="00763740"/>
    <w:rsid w:val="00763824"/>
    <w:rsid w:val="00763A05"/>
    <w:rsid w:val="00763C2B"/>
    <w:rsid w:val="00763DED"/>
    <w:rsid w:val="00763ED4"/>
    <w:rsid w:val="00764133"/>
    <w:rsid w:val="0076438C"/>
    <w:rsid w:val="007643D6"/>
    <w:rsid w:val="00764445"/>
    <w:rsid w:val="00764776"/>
    <w:rsid w:val="00764BF8"/>
    <w:rsid w:val="00764C3C"/>
    <w:rsid w:val="00764D4F"/>
    <w:rsid w:val="0076507B"/>
    <w:rsid w:val="0076554F"/>
    <w:rsid w:val="0076580A"/>
    <w:rsid w:val="00765838"/>
    <w:rsid w:val="00765B35"/>
    <w:rsid w:val="00765CC8"/>
    <w:rsid w:val="00765CDB"/>
    <w:rsid w:val="00765D0A"/>
    <w:rsid w:val="00765E29"/>
    <w:rsid w:val="007661AA"/>
    <w:rsid w:val="007661D3"/>
    <w:rsid w:val="007661EB"/>
    <w:rsid w:val="007666A0"/>
    <w:rsid w:val="0076681F"/>
    <w:rsid w:val="00766C61"/>
    <w:rsid w:val="00766E3E"/>
    <w:rsid w:val="00766F14"/>
    <w:rsid w:val="00767081"/>
    <w:rsid w:val="00767410"/>
    <w:rsid w:val="007674A6"/>
    <w:rsid w:val="00767638"/>
    <w:rsid w:val="007679AD"/>
    <w:rsid w:val="00767A79"/>
    <w:rsid w:val="00767ACA"/>
    <w:rsid w:val="00767B6B"/>
    <w:rsid w:val="00767BBB"/>
    <w:rsid w:val="00767DD2"/>
    <w:rsid w:val="007702C8"/>
    <w:rsid w:val="0077042C"/>
    <w:rsid w:val="007704F5"/>
    <w:rsid w:val="00770A13"/>
    <w:rsid w:val="00770BC8"/>
    <w:rsid w:val="00770FA1"/>
    <w:rsid w:val="007714CF"/>
    <w:rsid w:val="007715CF"/>
    <w:rsid w:val="0077177D"/>
    <w:rsid w:val="007717CB"/>
    <w:rsid w:val="00771908"/>
    <w:rsid w:val="00771A84"/>
    <w:rsid w:val="00771C38"/>
    <w:rsid w:val="00771F5B"/>
    <w:rsid w:val="00771F84"/>
    <w:rsid w:val="00771F8F"/>
    <w:rsid w:val="007720B3"/>
    <w:rsid w:val="0077216D"/>
    <w:rsid w:val="0077217C"/>
    <w:rsid w:val="0077252A"/>
    <w:rsid w:val="0077280B"/>
    <w:rsid w:val="00772A90"/>
    <w:rsid w:val="00772B64"/>
    <w:rsid w:val="00772CB5"/>
    <w:rsid w:val="0077316D"/>
    <w:rsid w:val="007732A8"/>
    <w:rsid w:val="00773418"/>
    <w:rsid w:val="00773693"/>
    <w:rsid w:val="007736BD"/>
    <w:rsid w:val="007737C0"/>
    <w:rsid w:val="00773B24"/>
    <w:rsid w:val="00773E09"/>
    <w:rsid w:val="00773E52"/>
    <w:rsid w:val="007740CB"/>
    <w:rsid w:val="00774116"/>
    <w:rsid w:val="007741C7"/>
    <w:rsid w:val="007742BD"/>
    <w:rsid w:val="0077434E"/>
    <w:rsid w:val="007744F9"/>
    <w:rsid w:val="00774B3D"/>
    <w:rsid w:val="00774D10"/>
    <w:rsid w:val="00774E22"/>
    <w:rsid w:val="007752C7"/>
    <w:rsid w:val="007752D0"/>
    <w:rsid w:val="007756F9"/>
    <w:rsid w:val="00775D1F"/>
    <w:rsid w:val="00775EA5"/>
    <w:rsid w:val="0077614B"/>
    <w:rsid w:val="007762AF"/>
    <w:rsid w:val="00776611"/>
    <w:rsid w:val="007767BA"/>
    <w:rsid w:val="007768AA"/>
    <w:rsid w:val="007768B6"/>
    <w:rsid w:val="007768C1"/>
    <w:rsid w:val="00776C46"/>
    <w:rsid w:val="007777FB"/>
    <w:rsid w:val="0077793F"/>
    <w:rsid w:val="00777ABC"/>
    <w:rsid w:val="00777C00"/>
    <w:rsid w:val="0078004F"/>
    <w:rsid w:val="007801D7"/>
    <w:rsid w:val="007803F4"/>
    <w:rsid w:val="0078050A"/>
    <w:rsid w:val="007808AD"/>
    <w:rsid w:val="00780AC9"/>
    <w:rsid w:val="00780E96"/>
    <w:rsid w:val="00780F9A"/>
    <w:rsid w:val="00781184"/>
    <w:rsid w:val="00781413"/>
    <w:rsid w:val="00781658"/>
    <w:rsid w:val="00781CB1"/>
    <w:rsid w:val="00781D63"/>
    <w:rsid w:val="0078204F"/>
    <w:rsid w:val="007823EF"/>
    <w:rsid w:val="0078258C"/>
    <w:rsid w:val="0078265F"/>
    <w:rsid w:val="00782A59"/>
    <w:rsid w:val="00782AE1"/>
    <w:rsid w:val="00782D34"/>
    <w:rsid w:val="0078312A"/>
    <w:rsid w:val="0078341C"/>
    <w:rsid w:val="00783521"/>
    <w:rsid w:val="007838C7"/>
    <w:rsid w:val="007838D5"/>
    <w:rsid w:val="00783C0A"/>
    <w:rsid w:val="00783C85"/>
    <w:rsid w:val="00783CBE"/>
    <w:rsid w:val="00783EB0"/>
    <w:rsid w:val="00784000"/>
    <w:rsid w:val="0078414F"/>
    <w:rsid w:val="00784218"/>
    <w:rsid w:val="007845E8"/>
    <w:rsid w:val="00784608"/>
    <w:rsid w:val="00784AA3"/>
    <w:rsid w:val="00784B34"/>
    <w:rsid w:val="00784BB8"/>
    <w:rsid w:val="00784E80"/>
    <w:rsid w:val="00785048"/>
    <w:rsid w:val="00785366"/>
    <w:rsid w:val="00785411"/>
    <w:rsid w:val="00785460"/>
    <w:rsid w:val="00785589"/>
    <w:rsid w:val="00785656"/>
    <w:rsid w:val="007856A2"/>
    <w:rsid w:val="00785725"/>
    <w:rsid w:val="007857CB"/>
    <w:rsid w:val="007857D4"/>
    <w:rsid w:val="00785897"/>
    <w:rsid w:val="007858E8"/>
    <w:rsid w:val="00785ED2"/>
    <w:rsid w:val="007863F6"/>
    <w:rsid w:val="00786465"/>
    <w:rsid w:val="00786586"/>
    <w:rsid w:val="007867B8"/>
    <w:rsid w:val="0078689F"/>
    <w:rsid w:val="00786DB6"/>
    <w:rsid w:val="00786EFE"/>
    <w:rsid w:val="00787098"/>
    <w:rsid w:val="00787F0C"/>
    <w:rsid w:val="007900FA"/>
    <w:rsid w:val="00790288"/>
    <w:rsid w:val="00790584"/>
    <w:rsid w:val="00790921"/>
    <w:rsid w:val="00790A05"/>
    <w:rsid w:val="00790CD0"/>
    <w:rsid w:val="00790DFA"/>
    <w:rsid w:val="00791039"/>
    <w:rsid w:val="007913FA"/>
    <w:rsid w:val="00791A21"/>
    <w:rsid w:val="00792313"/>
    <w:rsid w:val="007926D2"/>
    <w:rsid w:val="007927BD"/>
    <w:rsid w:val="007929A4"/>
    <w:rsid w:val="00792D50"/>
    <w:rsid w:val="0079304D"/>
    <w:rsid w:val="00793088"/>
    <w:rsid w:val="0079322D"/>
    <w:rsid w:val="00793395"/>
    <w:rsid w:val="00793799"/>
    <w:rsid w:val="0079398B"/>
    <w:rsid w:val="00793CFD"/>
    <w:rsid w:val="00793D0D"/>
    <w:rsid w:val="00793E56"/>
    <w:rsid w:val="00794011"/>
    <w:rsid w:val="00794060"/>
    <w:rsid w:val="00794673"/>
    <w:rsid w:val="0079478E"/>
    <w:rsid w:val="007947A9"/>
    <w:rsid w:val="00794B99"/>
    <w:rsid w:val="00794BB3"/>
    <w:rsid w:val="007955EF"/>
    <w:rsid w:val="00795930"/>
    <w:rsid w:val="00795B80"/>
    <w:rsid w:val="00795EEB"/>
    <w:rsid w:val="00796623"/>
    <w:rsid w:val="0079675A"/>
    <w:rsid w:val="007968B3"/>
    <w:rsid w:val="00796AF3"/>
    <w:rsid w:val="00796B2F"/>
    <w:rsid w:val="00796B4F"/>
    <w:rsid w:val="00796BC2"/>
    <w:rsid w:val="00796BF5"/>
    <w:rsid w:val="00797140"/>
    <w:rsid w:val="0079725A"/>
    <w:rsid w:val="0079732E"/>
    <w:rsid w:val="007974E3"/>
    <w:rsid w:val="007975C9"/>
    <w:rsid w:val="00797764"/>
    <w:rsid w:val="00797842"/>
    <w:rsid w:val="00797D00"/>
    <w:rsid w:val="00797E04"/>
    <w:rsid w:val="00797E15"/>
    <w:rsid w:val="00797E25"/>
    <w:rsid w:val="007A027B"/>
    <w:rsid w:val="007A048C"/>
    <w:rsid w:val="007A0634"/>
    <w:rsid w:val="007A0723"/>
    <w:rsid w:val="007A0930"/>
    <w:rsid w:val="007A0A0A"/>
    <w:rsid w:val="007A0A8C"/>
    <w:rsid w:val="007A0E1B"/>
    <w:rsid w:val="007A10A7"/>
    <w:rsid w:val="007A12CF"/>
    <w:rsid w:val="007A17ED"/>
    <w:rsid w:val="007A19B8"/>
    <w:rsid w:val="007A1A52"/>
    <w:rsid w:val="007A1A8C"/>
    <w:rsid w:val="007A1BE2"/>
    <w:rsid w:val="007A1D05"/>
    <w:rsid w:val="007A23B0"/>
    <w:rsid w:val="007A23BB"/>
    <w:rsid w:val="007A2477"/>
    <w:rsid w:val="007A2776"/>
    <w:rsid w:val="007A279A"/>
    <w:rsid w:val="007A27CF"/>
    <w:rsid w:val="007A2883"/>
    <w:rsid w:val="007A28D5"/>
    <w:rsid w:val="007A2AB6"/>
    <w:rsid w:val="007A2C0E"/>
    <w:rsid w:val="007A2C95"/>
    <w:rsid w:val="007A2E32"/>
    <w:rsid w:val="007A2E81"/>
    <w:rsid w:val="007A2EFD"/>
    <w:rsid w:val="007A30A1"/>
    <w:rsid w:val="007A33A3"/>
    <w:rsid w:val="007A342E"/>
    <w:rsid w:val="007A34EF"/>
    <w:rsid w:val="007A35B9"/>
    <w:rsid w:val="007A3879"/>
    <w:rsid w:val="007A38BC"/>
    <w:rsid w:val="007A3A54"/>
    <w:rsid w:val="007A3BA7"/>
    <w:rsid w:val="007A3C23"/>
    <w:rsid w:val="007A42B8"/>
    <w:rsid w:val="007A4487"/>
    <w:rsid w:val="007A46D2"/>
    <w:rsid w:val="007A49D4"/>
    <w:rsid w:val="007A49EB"/>
    <w:rsid w:val="007A4A17"/>
    <w:rsid w:val="007A4A54"/>
    <w:rsid w:val="007A4CED"/>
    <w:rsid w:val="007A5011"/>
    <w:rsid w:val="007A501B"/>
    <w:rsid w:val="007A502F"/>
    <w:rsid w:val="007A516D"/>
    <w:rsid w:val="007A519E"/>
    <w:rsid w:val="007A5509"/>
    <w:rsid w:val="007A555F"/>
    <w:rsid w:val="007A55D7"/>
    <w:rsid w:val="007A5BCC"/>
    <w:rsid w:val="007A5CB1"/>
    <w:rsid w:val="007A602D"/>
    <w:rsid w:val="007A627E"/>
    <w:rsid w:val="007A62C6"/>
    <w:rsid w:val="007A68C5"/>
    <w:rsid w:val="007A6C27"/>
    <w:rsid w:val="007A6D1D"/>
    <w:rsid w:val="007A6D73"/>
    <w:rsid w:val="007A6E79"/>
    <w:rsid w:val="007A6F36"/>
    <w:rsid w:val="007A6F4A"/>
    <w:rsid w:val="007A6F97"/>
    <w:rsid w:val="007A6FEB"/>
    <w:rsid w:val="007A732C"/>
    <w:rsid w:val="007A75C1"/>
    <w:rsid w:val="007A75D8"/>
    <w:rsid w:val="007A772C"/>
    <w:rsid w:val="007A77EC"/>
    <w:rsid w:val="007A7901"/>
    <w:rsid w:val="007A7B70"/>
    <w:rsid w:val="007A7D00"/>
    <w:rsid w:val="007A7E03"/>
    <w:rsid w:val="007A7E66"/>
    <w:rsid w:val="007A7EAD"/>
    <w:rsid w:val="007B0158"/>
    <w:rsid w:val="007B0229"/>
    <w:rsid w:val="007B0FBF"/>
    <w:rsid w:val="007B1031"/>
    <w:rsid w:val="007B1053"/>
    <w:rsid w:val="007B10CC"/>
    <w:rsid w:val="007B1404"/>
    <w:rsid w:val="007B1946"/>
    <w:rsid w:val="007B1A27"/>
    <w:rsid w:val="007B1A79"/>
    <w:rsid w:val="007B1E0A"/>
    <w:rsid w:val="007B1E92"/>
    <w:rsid w:val="007B215C"/>
    <w:rsid w:val="007B21DC"/>
    <w:rsid w:val="007B2365"/>
    <w:rsid w:val="007B2416"/>
    <w:rsid w:val="007B24A5"/>
    <w:rsid w:val="007B25A8"/>
    <w:rsid w:val="007B26BF"/>
    <w:rsid w:val="007B281B"/>
    <w:rsid w:val="007B2B49"/>
    <w:rsid w:val="007B2C02"/>
    <w:rsid w:val="007B2C65"/>
    <w:rsid w:val="007B2C9A"/>
    <w:rsid w:val="007B2CC6"/>
    <w:rsid w:val="007B2DDA"/>
    <w:rsid w:val="007B2F81"/>
    <w:rsid w:val="007B3183"/>
    <w:rsid w:val="007B325E"/>
    <w:rsid w:val="007B339A"/>
    <w:rsid w:val="007B4082"/>
    <w:rsid w:val="007B4437"/>
    <w:rsid w:val="007B44E6"/>
    <w:rsid w:val="007B47AF"/>
    <w:rsid w:val="007B4B75"/>
    <w:rsid w:val="007B4D2B"/>
    <w:rsid w:val="007B4DB6"/>
    <w:rsid w:val="007B4EA8"/>
    <w:rsid w:val="007B4F19"/>
    <w:rsid w:val="007B4F28"/>
    <w:rsid w:val="007B579C"/>
    <w:rsid w:val="007B57BE"/>
    <w:rsid w:val="007B5955"/>
    <w:rsid w:val="007B5A5D"/>
    <w:rsid w:val="007B5CB5"/>
    <w:rsid w:val="007B6087"/>
    <w:rsid w:val="007B6269"/>
    <w:rsid w:val="007B62A5"/>
    <w:rsid w:val="007B645C"/>
    <w:rsid w:val="007B656E"/>
    <w:rsid w:val="007B6B21"/>
    <w:rsid w:val="007B6DA9"/>
    <w:rsid w:val="007B6F02"/>
    <w:rsid w:val="007B6F78"/>
    <w:rsid w:val="007B701D"/>
    <w:rsid w:val="007B7A33"/>
    <w:rsid w:val="007B7F40"/>
    <w:rsid w:val="007C02FC"/>
    <w:rsid w:val="007C03AE"/>
    <w:rsid w:val="007C03CD"/>
    <w:rsid w:val="007C03FD"/>
    <w:rsid w:val="007C0BD6"/>
    <w:rsid w:val="007C1049"/>
    <w:rsid w:val="007C10D4"/>
    <w:rsid w:val="007C1296"/>
    <w:rsid w:val="007C1340"/>
    <w:rsid w:val="007C13A5"/>
    <w:rsid w:val="007C15F3"/>
    <w:rsid w:val="007C17EE"/>
    <w:rsid w:val="007C1950"/>
    <w:rsid w:val="007C196D"/>
    <w:rsid w:val="007C1A10"/>
    <w:rsid w:val="007C1C14"/>
    <w:rsid w:val="007C1C76"/>
    <w:rsid w:val="007C1C95"/>
    <w:rsid w:val="007C2226"/>
    <w:rsid w:val="007C2382"/>
    <w:rsid w:val="007C238F"/>
    <w:rsid w:val="007C23E4"/>
    <w:rsid w:val="007C23FB"/>
    <w:rsid w:val="007C2502"/>
    <w:rsid w:val="007C263A"/>
    <w:rsid w:val="007C281C"/>
    <w:rsid w:val="007C299E"/>
    <w:rsid w:val="007C2CE1"/>
    <w:rsid w:val="007C2E7E"/>
    <w:rsid w:val="007C30B3"/>
    <w:rsid w:val="007C3ED1"/>
    <w:rsid w:val="007C3F2F"/>
    <w:rsid w:val="007C435C"/>
    <w:rsid w:val="007C4373"/>
    <w:rsid w:val="007C43BC"/>
    <w:rsid w:val="007C43F7"/>
    <w:rsid w:val="007C455C"/>
    <w:rsid w:val="007C4B0F"/>
    <w:rsid w:val="007C4C10"/>
    <w:rsid w:val="007C4F32"/>
    <w:rsid w:val="007C4F94"/>
    <w:rsid w:val="007C5008"/>
    <w:rsid w:val="007C5546"/>
    <w:rsid w:val="007C56E9"/>
    <w:rsid w:val="007C5726"/>
    <w:rsid w:val="007C5794"/>
    <w:rsid w:val="007C5A4D"/>
    <w:rsid w:val="007C5EE9"/>
    <w:rsid w:val="007C6668"/>
    <w:rsid w:val="007C66ED"/>
    <w:rsid w:val="007C6E01"/>
    <w:rsid w:val="007C6E17"/>
    <w:rsid w:val="007C6F85"/>
    <w:rsid w:val="007C7013"/>
    <w:rsid w:val="007C71B0"/>
    <w:rsid w:val="007C72F8"/>
    <w:rsid w:val="007C739E"/>
    <w:rsid w:val="007C792F"/>
    <w:rsid w:val="007C7C30"/>
    <w:rsid w:val="007C7C48"/>
    <w:rsid w:val="007C7C4A"/>
    <w:rsid w:val="007C7F32"/>
    <w:rsid w:val="007C7FE2"/>
    <w:rsid w:val="007D0071"/>
    <w:rsid w:val="007D0129"/>
    <w:rsid w:val="007D032B"/>
    <w:rsid w:val="007D065B"/>
    <w:rsid w:val="007D0ACA"/>
    <w:rsid w:val="007D0C3D"/>
    <w:rsid w:val="007D0C5B"/>
    <w:rsid w:val="007D0D14"/>
    <w:rsid w:val="007D0F81"/>
    <w:rsid w:val="007D1238"/>
    <w:rsid w:val="007D1641"/>
    <w:rsid w:val="007D1B15"/>
    <w:rsid w:val="007D1E21"/>
    <w:rsid w:val="007D1E2B"/>
    <w:rsid w:val="007D2116"/>
    <w:rsid w:val="007D2402"/>
    <w:rsid w:val="007D290D"/>
    <w:rsid w:val="007D29B8"/>
    <w:rsid w:val="007D2A2F"/>
    <w:rsid w:val="007D2B85"/>
    <w:rsid w:val="007D2F4D"/>
    <w:rsid w:val="007D3141"/>
    <w:rsid w:val="007D34F2"/>
    <w:rsid w:val="007D36CB"/>
    <w:rsid w:val="007D3764"/>
    <w:rsid w:val="007D39AF"/>
    <w:rsid w:val="007D3A0F"/>
    <w:rsid w:val="007D3B0C"/>
    <w:rsid w:val="007D3C22"/>
    <w:rsid w:val="007D3DAC"/>
    <w:rsid w:val="007D3EEF"/>
    <w:rsid w:val="007D410E"/>
    <w:rsid w:val="007D417A"/>
    <w:rsid w:val="007D4241"/>
    <w:rsid w:val="007D450C"/>
    <w:rsid w:val="007D46F4"/>
    <w:rsid w:val="007D482B"/>
    <w:rsid w:val="007D492A"/>
    <w:rsid w:val="007D4C89"/>
    <w:rsid w:val="007D4FA5"/>
    <w:rsid w:val="007D51B4"/>
    <w:rsid w:val="007D558C"/>
    <w:rsid w:val="007D559D"/>
    <w:rsid w:val="007D5749"/>
    <w:rsid w:val="007D59FB"/>
    <w:rsid w:val="007D5F14"/>
    <w:rsid w:val="007D5F88"/>
    <w:rsid w:val="007D616F"/>
    <w:rsid w:val="007D620D"/>
    <w:rsid w:val="007D6286"/>
    <w:rsid w:val="007D69AC"/>
    <w:rsid w:val="007D69D6"/>
    <w:rsid w:val="007D6B7F"/>
    <w:rsid w:val="007D6BCD"/>
    <w:rsid w:val="007D6DDD"/>
    <w:rsid w:val="007D712A"/>
    <w:rsid w:val="007D7183"/>
    <w:rsid w:val="007D7358"/>
    <w:rsid w:val="007D799D"/>
    <w:rsid w:val="007D7C74"/>
    <w:rsid w:val="007E008E"/>
    <w:rsid w:val="007E00F0"/>
    <w:rsid w:val="007E0213"/>
    <w:rsid w:val="007E0353"/>
    <w:rsid w:val="007E0A14"/>
    <w:rsid w:val="007E0AA3"/>
    <w:rsid w:val="007E0C8F"/>
    <w:rsid w:val="007E0DD7"/>
    <w:rsid w:val="007E0EF1"/>
    <w:rsid w:val="007E0FDF"/>
    <w:rsid w:val="007E1241"/>
    <w:rsid w:val="007E17E2"/>
    <w:rsid w:val="007E18F4"/>
    <w:rsid w:val="007E19B3"/>
    <w:rsid w:val="007E1DD6"/>
    <w:rsid w:val="007E25C9"/>
    <w:rsid w:val="007E2813"/>
    <w:rsid w:val="007E28EE"/>
    <w:rsid w:val="007E2C2F"/>
    <w:rsid w:val="007E2EE7"/>
    <w:rsid w:val="007E2F10"/>
    <w:rsid w:val="007E304C"/>
    <w:rsid w:val="007E340D"/>
    <w:rsid w:val="007E3493"/>
    <w:rsid w:val="007E36D2"/>
    <w:rsid w:val="007E3A50"/>
    <w:rsid w:val="007E3D98"/>
    <w:rsid w:val="007E3DE7"/>
    <w:rsid w:val="007E4141"/>
    <w:rsid w:val="007E41BA"/>
    <w:rsid w:val="007E465B"/>
    <w:rsid w:val="007E4911"/>
    <w:rsid w:val="007E49A0"/>
    <w:rsid w:val="007E4EBF"/>
    <w:rsid w:val="007E50B1"/>
    <w:rsid w:val="007E5156"/>
    <w:rsid w:val="007E5C2C"/>
    <w:rsid w:val="007E5C90"/>
    <w:rsid w:val="007E5CA8"/>
    <w:rsid w:val="007E5DEE"/>
    <w:rsid w:val="007E5E13"/>
    <w:rsid w:val="007E5F70"/>
    <w:rsid w:val="007E5FF2"/>
    <w:rsid w:val="007E646E"/>
    <w:rsid w:val="007E64D7"/>
    <w:rsid w:val="007E68D7"/>
    <w:rsid w:val="007E6901"/>
    <w:rsid w:val="007E699C"/>
    <w:rsid w:val="007E6F15"/>
    <w:rsid w:val="007E718A"/>
    <w:rsid w:val="007E71DA"/>
    <w:rsid w:val="007E747C"/>
    <w:rsid w:val="007E7494"/>
    <w:rsid w:val="007E74B5"/>
    <w:rsid w:val="007E77CE"/>
    <w:rsid w:val="007E7C18"/>
    <w:rsid w:val="007E7CAC"/>
    <w:rsid w:val="007E7D68"/>
    <w:rsid w:val="007E7ECA"/>
    <w:rsid w:val="007F02EF"/>
    <w:rsid w:val="007F1171"/>
    <w:rsid w:val="007F13A3"/>
    <w:rsid w:val="007F155F"/>
    <w:rsid w:val="007F191D"/>
    <w:rsid w:val="007F2063"/>
    <w:rsid w:val="007F223D"/>
    <w:rsid w:val="007F2492"/>
    <w:rsid w:val="007F26A0"/>
    <w:rsid w:val="007F27F1"/>
    <w:rsid w:val="007F298F"/>
    <w:rsid w:val="007F2D3A"/>
    <w:rsid w:val="007F2E67"/>
    <w:rsid w:val="007F2F25"/>
    <w:rsid w:val="007F3232"/>
    <w:rsid w:val="007F3849"/>
    <w:rsid w:val="007F38D4"/>
    <w:rsid w:val="007F3912"/>
    <w:rsid w:val="007F3A8E"/>
    <w:rsid w:val="007F3B30"/>
    <w:rsid w:val="007F3C16"/>
    <w:rsid w:val="007F3DAE"/>
    <w:rsid w:val="007F3F37"/>
    <w:rsid w:val="007F4107"/>
    <w:rsid w:val="007F4257"/>
    <w:rsid w:val="007F4BE5"/>
    <w:rsid w:val="007F4C8E"/>
    <w:rsid w:val="007F4F87"/>
    <w:rsid w:val="007F5167"/>
    <w:rsid w:val="007F51BE"/>
    <w:rsid w:val="007F52AA"/>
    <w:rsid w:val="007F538D"/>
    <w:rsid w:val="007F5392"/>
    <w:rsid w:val="007F559E"/>
    <w:rsid w:val="007F5604"/>
    <w:rsid w:val="007F56BD"/>
    <w:rsid w:val="007F5A0D"/>
    <w:rsid w:val="007F5A84"/>
    <w:rsid w:val="007F5B8F"/>
    <w:rsid w:val="007F5BE0"/>
    <w:rsid w:val="007F5D35"/>
    <w:rsid w:val="007F5D72"/>
    <w:rsid w:val="007F617E"/>
    <w:rsid w:val="007F6242"/>
    <w:rsid w:val="007F62C7"/>
    <w:rsid w:val="007F634D"/>
    <w:rsid w:val="007F67E3"/>
    <w:rsid w:val="007F69C7"/>
    <w:rsid w:val="007F6C2F"/>
    <w:rsid w:val="007F6FDD"/>
    <w:rsid w:val="007F71E1"/>
    <w:rsid w:val="007F739F"/>
    <w:rsid w:val="007F7C3D"/>
    <w:rsid w:val="00800033"/>
    <w:rsid w:val="00800346"/>
    <w:rsid w:val="008003C0"/>
    <w:rsid w:val="008004A9"/>
    <w:rsid w:val="00800660"/>
    <w:rsid w:val="00800801"/>
    <w:rsid w:val="008009DA"/>
    <w:rsid w:val="00800A09"/>
    <w:rsid w:val="00800B14"/>
    <w:rsid w:val="00800C6F"/>
    <w:rsid w:val="00801131"/>
    <w:rsid w:val="00801676"/>
    <w:rsid w:val="0080172E"/>
    <w:rsid w:val="00801757"/>
    <w:rsid w:val="0080177B"/>
    <w:rsid w:val="008017F4"/>
    <w:rsid w:val="00801911"/>
    <w:rsid w:val="00801A3C"/>
    <w:rsid w:val="00801B70"/>
    <w:rsid w:val="00801BC3"/>
    <w:rsid w:val="00801BFE"/>
    <w:rsid w:val="00801FD1"/>
    <w:rsid w:val="00802869"/>
    <w:rsid w:val="0080288D"/>
    <w:rsid w:val="00802A79"/>
    <w:rsid w:val="00802B82"/>
    <w:rsid w:val="00802DFC"/>
    <w:rsid w:val="00803163"/>
    <w:rsid w:val="0080316C"/>
    <w:rsid w:val="008032D8"/>
    <w:rsid w:val="00803423"/>
    <w:rsid w:val="0080398F"/>
    <w:rsid w:val="00803EBD"/>
    <w:rsid w:val="008045A0"/>
    <w:rsid w:val="008045A9"/>
    <w:rsid w:val="00804758"/>
    <w:rsid w:val="00804E11"/>
    <w:rsid w:val="00804E64"/>
    <w:rsid w:val="008052EB"/>
    <w:rsid w:val="00805387"/>
    <w:rsid w:val="0080583A"/>
    <w:rsid w:val="0080585F"/>
    <w:rsid w:val="0080590E"/>
    <w:rsid w:val="00805DD0"/>
    <w:rsid w:val="008061B9"/>
    <w:rsid w:val="008061EC"/>
    <w:rsid w:val="00806478"/>
    <w:rsid w:val="008064FE"/>
    <w:rsid w:val="0080661A"/>
    <w:rsid w:val="00806862"/>
    <w:rsid w:val="00806948"/>
    <w:rsid w:val="00806E46"/>
    <w:rsid w:val="00806FFC"/>
    <w:rsid w:val="00807280"/>
    <w:rsid w:val="0080728F"/>
    <w:rsid w:val="0080734B"/>
    <w:rsid w:val="0080746D"/>
    <w:rsid w:val="008075DD"/>
    <w:rsid w:val="00807852"/>
    <w:rsid w:val="00807CF7"/>
    <w:rsid w:val="00810002"/>
    <w:rsid w:val="008100E3"/>
    <w:rsid w:val="00810152"/>
    <w:rsid w:val="00810249"/>
    <w:rsid w:val="00810294"/>
    <w:rsid w:val="00810380"/>
    <w:rsid w:val="00810743"/>
    <w:rsid w:val="00810A3E"/>
    <w:rsid w:val="00810A4D"/>
    <w:rsid w:val="00810A8B"/>
    <w:rsid w:val="00810B17"/>
    <w:rsid w:val="00810C1B"/>
    <w:rsid w:val="00810F07"/>
    <w:rsid w:val="00811238"/>
    <w:rsid w:val="00811242"/>
    <w:rsid w:val="00811297"/>
    <w:rsid w:val="008114EC"/>
    <w:rsid w:val="008116FD"/>
    <w:rsid w:val="0081174D"/>
    <w:rsid w:val="00811F12"/>
    <w:rsid w:val="00812360"/>
    <w:rsid w:val="00812446"/>
    <w:rsid w:val="00812476"/>
    <w:rsid w:val="00812531"/>
    <w:rsid w:val="008129DF"/>
    <w:rsid w:val="00812D74"/>
    <w:rsid w:val="00812DC9"/>
    <w:rsid w:val="00812EDC"/>
    <w:rsid w:val="00812F07"/>
    <w:rsid w:val="008130C7"/>
    <w:rsid w:val="008131FF"/>
    <w:rsid w:val="00813370"/>
    <w:rsid w:val="00813453"/>
    <w:rsid w:val="00813509"/>
    <w:rsid w:val="00813555"/>
    <w:rsid w:val="0081356A"/>
    <w:rsid w:val="008135AE"/>
    <w:rsid w:val="00813767"/>
    <w:rsid w:val="008137B1"/>
    <w:rsid w:val="0081404D"/>
    <w:rsid w:val="00814086"/>
    <w:rsid w:val="00814503"/>
    <w:rsid w:val="00814799"/>
    <w:rsid w:val="008148E4"/>
    <w:rsid w:val="00814BDB"/>
    <w:rsid w:val="00814C65"/>
    <w:rsid w:val="00815A2B"/>
    <w:rsid w:val="00815B11"/>
    <w:rsid w:val="00815B29"/>
    <w:rsid w:val="00816266"/>
    <w:rsid w:val="00816651"/>
    <w:rsid w:val="00816653"/>
    <w:rsid w:val="008167C1"/>
    <w:rsid w:val="00816827"/>
    <w:rsid w:val="00816998"/>
    <w:rsid w:val="00816A21"/>
    <w:rsid w:val="00816C19"/>
    <w:rsid w:val="00816E7F"/>
    <w:rsid w:val="00816E9A"/>
    <w:rsid w:val="00816ED0"/>
    <w:rsid w:val="00816F1A"/>
    <w:rsid w:val="00816FE9"/>
    <w:rsid w:val="008171C0"/>
    <w:rsid w:val="008171F7"/>
    <w:rsid w:val="0081757A"/>
    <w:rsid w:val="0081771D"/>
    <w:rsid w:val="00817B2B"/>
    <w:rsid w:val="00817BAE"/>
    <w:rsid w:val="00817CD7"/>
    <w:rsid w:val="008200FB"/>
    <w:rsid w:val="00820215"/>
    <w:rsid w:val="008205BC"/>
    <w:rsid w:val="008205C8"/>
    <w:rsid w:val="008207A1"/>
    <w:rsid w:val="008208CA"/>
    <w:rsid w:val="00820C1B"/>
    <w:rsid w:val="00820CE5"/>
    <w:rsid w:val="00820CF5"/>
    <w:rsid w:val="00820E29"/>
    <w:rsid w:val="00820F03"/>
    <w:rsid w:val="00820F26"/>
    <w:rsid w:val="00820FC4"/>
    <w:rsid w:val="00821106"/>
    <w:rsid w:val="00821384"/>
    <w:rsid w:val="008213CA"/>
    <w:rsid w:val="00821680"/>
    <w:rsid w:val="00821921"/>
    <w:rsid w:val="00821AEC"/>
    <w:rsid w:val="00821B7F"/>
    <w:rsid w:val="00821D72"/>
    <w:rsid w:val="00821E7E"/>
    <w:rsid w:val="00821F39"/>
    <w:rsid w:val="00821FAF"/>
    <w:rsid w:val="00822166"/>
    <w:rsid w:val="00822487"/>
    <w:rsid w:val="00822727"/>
    <w:rsid w:val="00822A87"/>
    <w:rsid w:val="00822AF1"/>
    <w:rsid w:val="00822CD0"/>
    <w:rsid w:val="00822EE6"/>
    <w:rsid w:val="00823110"/>
    <w:rsid w:val="0082332D"/>
    <w:rsid w:val="0082341A"/>
    <w:rsid w:val="00823A5C"/>
    <w:rsid w:val="00823F20"/>
    <w:rsid w:val="008241B2"/>
    <w:rsid w:val="00824273"/>
    <w:rsid w:val="00824340"/>
    <w:rsid w:val="00824360"/>
    <w:rsid w:val="00824497"/>
    <w:rsid w:val="008244ED"/>
    <w:rsid w:val="00824581"/>
    <w:rsid w:val="00824835"/>
    <w:rsid w:val="00825116"/>
    <w:rsid w:val="00825127"/>
    <w:rsid w:val="00825251"/>
    <w:rsid w:val="008254B7"/>
    <w:rsid w:val="008256A5"/>
    <w:rsid w:val="00825846"/>
    <w:rsid w:val="00825900"/>
    <w:rsid w:val="00825963"/>
    <w:rsid w:val="008259D5"/>
    <w:rsid w:val="00825B23"/>
    <w:rsid w:val="00825C05"/>
    <w:rsid w:val="00825E17"/>
    <w:rsid w:val="008260F5"/>
    <w:rsid w:val="00826590"/>
    <w:rsid w:val="008266B2"/>
    <w:rsid w:val="0082676D"/>
    <w:rsid w:val="00826899"/>
    <w:rsid w:val="008269CC"/>
    <w:rsid w:val="00826C41"/>
    <w:rsid w:val="00826C54"/>
    <w:rsid w:val="00826EAE"/>
    <w:rsid w:val="00826EC1"/>
    <w:rsid w:val="00827203"/>
    <w:rsid w:val="0082739A"/>
    <w:rsid w:val="0082784B"/>
    <w:rsid w:val="00827D14"/>
    <w:rsid w:val="00827DA3"/>
    <w:rsid w:val="0083025C"/>
    <w:rsid w:val="00830503"/>
    <w:rsid w:val="008306B3"/>
    <w:rsid w:val="0083070B"/>
    <w:rsid w:val="0083079C"/>
    <w:rsid w:val="00830820"/>
    <w:rsid w:val="00830D6F"/>
    <w:rsid w:val="00830F7B"/>
    <w:rsid w:val="00831282"/>
    <w:rsid w:val="00831382"/>
    <w:rsid w:val="008317BB"/>
    <w:rsid w:val="0083188E"/>
    <w:rsid w:val="00832233"/>
    <w:rsid w:val="0083233D"/>
    <w:rsid w:val="00832767"/>
    <w:rsid w:val="00832781"/>
    <w:rsid w:val="00832CBE"/>
    <w:rsid w:val="00832FC3"/>
    <w:rsid w:val="00832FC6"/>
    <w:rsid w:val="00833162"/>
    <w:rsid w:val="00833230"/>
    <w:rsid w:val="00833592"/>
    <w:rsid w:val="00833797"/>
    <w:rsid w:val="00833D0F"/>
    <w:rsid w:val="00833F58"/>
    <w:rsid w:val="008341E9"/>
    <w:rsid w:val="008343D2"/>
    <w:rsid w:val="0083461E"/>
    <w:rsid w:val="00834834"/>
    <w:rsid w:val="00834944"/>
    <w:rsid w:val="00834B4F"/>
    <w:rsid w:val="00834C52"/>
    <w:rsid w:val="00834C7F"/>
    <w:rsid w:val="00834DDE"/>
    <w:rsid w:val="00834F95"/>
    <w:rsid w:val="00834FB8"/>
    <w:rsid w:val="0083549B"/>
    <w:rsid w:val="008354B5"/>
    <w:rsid w:val="0083592F"/>
    <w:rsid w:val="00835B33"/>
    <w:rsid w:val="008362AA"/>
    <w:rsid w:val="008365F3"/>
    <w:rsid w:val="00836650"/>
    <w:rsid w:val="0083680D"/>
    <w:rsid w:val="00836B02"/>
    <w:rsid w:val="00836E45"/>
    <w:rsid w:val="008372E9"/>
    <w:rsid w:val="00837363"/>
    <w:rsid w:val="00837B2A"/>
    <w:rsid w:val="00837F0C"/>
    <w:rsid w:val="008400B8"/>
    <w:rsid w:val="00840177"/>
    <w:rsid w:val="008406C1"/>
    <w:rsid w:val="00840D13"/>
    <w:rsid w:val="00840D5F"/>
    <w:rsid w:val="00840EF1"/>
    <w:rsid w:val="008411A1"/>
    <w:rsid w:val="008411D4"/>
    <w:rsid w:val="008411F6"/>
    <w:rsid w:val="00841470"/>
    <w:rsid w:val="008416F7"/>
    <w:rsid w:val="008418FD"/>
    <w:rsid w:val="00841E6F"/>
    <w:rsid w:val="00841E9B"/>
    <w:rsid w:val="00841FC0"/>
    <w:rsid w:val="0084202D"/>
    <w:rsid w:val="00842220"/>
    <w:rsid w:val="0084241E"/>
    <w:rsid w:val="00842637"/>
    <w:rsid w:val="00842825"/>
    <w:rsid w:val="008428D8"/>
    <w:rsid w:val="00842C73"/>
    <w:rsid w:val="00842DA1"/>
    <w:rsid w:val="00842E26"/>
    <w:rsid w:val="008435A8"/>
    <w:rsid w:val="008435FB"/>
    <w:rsid w:val="00843605"/>
    <w:rsid w:val="00843A02"/>
    <w:rsid w:val="00843A6C"/>
    <w:rsid w:val="00843B5E"/>
    <w:rsid w:val="00843B65"/>
    <w:rsid w:val="00843FFF"/>
    <w:rsid w:val="00844006"/>
    <w:rsid w:val="00844366"/>
    <w:rsid w:val="008444C7"/>
    <w:rsid w:val="00844B82"/>
    <w:rsid w:val="00844D4A"/>
    <w:rsid w:val="00844E86"/>
    <w:rsid w:val="00844FEE"/>
    <w:rsid w:val="00845232"/>
    <w:rsid w:val="0084544F"/>
    <w:rsid w:val="008455E8"/>
    <w:rsid w:val="0084563B"/>
    <w:rsid w:val="00845942"/>
    <w:rsid w:val="00845A42"/>
    <w:rsid w:val="00845D59"/>
    <w:rsid w:val="008461A9"/>
    <w:rsid w:val="008463C1"/>
    <w:rsid w:val="008463FE"/>
    <w:rsid w:val="0084667A"/>
    <w:rsid w:val="00846A30"/>
    <w:rsid w:val="00846B34"/>
    <w:rsid w:val="00846BD3"/>
    <w:rsid w:val="00846C21"/>
    <w:rsid w:val="00846D0A"/>
    <w:rsid w:val="008472EA"/>
    <w:rsid w:val="008472F1"/>
    <w:rsid w:val="008474BA"/>
    <w:rsid w:val="008479D9"/>
    <w:rsid w:val="00847E45"/>
    <w:rsid w:val="00847F53"/>
    <w:rsid w:val="00850133"/>
    <w:rsid w:val="008501A8"/>
    <w:rsid w:val="00850354"/>
    <w:rsid w:val="00850535"/>
    <w:rsid w:val="0085055C"/>
    <w:rsid w:val="008509A4"/>
    <w:rsid w:val="00850A66"/>
    <w:rsid w:val="00850BB6"/>
    <w:rsid w:val="00850C0C"/>
    <w:rsid w:val="00850DCA"/>
    <w:rsid w:val="00850E6A"/>
    <w:rsid w:val="008510D3"/>
    <w:rsid w:val="0085120D"/>
    <w:rsid w:val="0085135C"/>
    <w:rsid w:val="0085161D"/>
    <w:rsid w:val="0085170C"/>
    <w:rsid w:val="00851747"/>
    <w:rsid w:val="00851ABA"/>
    <w:rsid w:val="00851B9B"/>
    <w:rsid w:val="00851BAA"/>
    <w:rsid w:val="00851D99"/>
    <w:rsid w:val="00851E14"/>
    <w:rsid w:val="00851E39"/>
    <w:rsid w:val="00851EEA"/>
    <w:rsid w:val="00851FB0"/>
    <w:rsid w:val="008520E8"/>
    <w:rsid w:val="00852279"/>
    <w:rsid w:val="008523F2"/>
    <w:rsid w:val="008524A9"/>
    <w:rsid w:val="00852977"/>
    <w:rsid w:val="008529C0"/>
    <w:rsid w:val="00852BA4"/>
    <w:rsid w:val="00852C31"/>
    <w:rsid w:val="00853048"/>
    <w:rsid w:val="008530E4"/>
    <w:rsid w:val="00853209"/>
    <w:rsid w:val="00853779"/>
    <w:rsid w:val="00853BBC"/>
    <w:rsid w:val="00853CA4"/>
    <w:rsid w:val="00853CAD"/>
    <w:rsid w:val="008540CF"/>
    <w:rsid w:val="008544D0"/>
    <w:rsid w:val="00854B70"/>
    <w:rsid w:val="00854CE6"/>
    <w:rsid w:val="00855239"/>
    <w:rsid w:val="008552B8"/>
    <w:rsid w:val="008554AA"/>
    <w:rsid w:val="00855614"/>
    <w:rsid w:val="008556D4"/>
    <w:rsid w:val="00855952"/>
    <w:rsid w:val="00855AB3"/>
    <w:rsid w:val="00855D27"/>
    <w:rsid w:val="00855D8C"/>
    <w:rsid w:val="00855FB4"/>
    <w:rsid w:val="0085605A"/>
    <w:rsid w:val="008561DE"/>
    <w:rsid w:val="0085642D"/>
    <w:rsid w:val="00856718"/>
    <w:rsid w:val="008569B0"/>
    <w:rsid w:val="00856D1C"/>
    <w:rsid w:val="008570AE"/>
    <w:rsid w:val="00857320"/>
    <w:rsid w:val="00857508"/>
    <w:rsid w:val="008575AF"/>
    <w:rsid w:val="008575F4"/>
    <w:rsid w:val="00857A98"/>
    <w:rsid w:val="00857EF7"/>
    <w:rsid w:val="0086067E"/>
    <w:rsid w:val="00860A9C"/>
    <w:rsid w:val="00860AC2"/>
    <w:rsid w:val="00860B71"/>
    <w:rsid w:val="00860C35"/>
    <w:rsid w:val="00860EC1"/>
    <w:rsid w:val="00861413"/>
    <w:rsid w:val="0086142D"/>
    <w:rsid w:val="00861462"/>
    <w:rsid w:val="00861672"/>
    <w:rsid w:val="00861D1E"/>
    <w:rsid w:val="00861ECA"/>
    <w:rsid w:val="00862070"/>
    <w:rsid w:val="008621B3"/>
    <w:rsid w:val="0086273F"/>
    <w:rsid w:val="00862966"/>
    <w:rsid w:val="00862BCD"/>
    <w:rsid w:val="00862DB9"/>
    <w:rsid w:val="00862E1E"/>
    <w:rsid w:val="00862E42"/>
    <w:rsid w:val="00863184"/>
    <w:rsid w:val="00863308"/>
    <w:rsid w:val="00863633"/>
    <w:rsid w:val="008638D1"/>
    <w:rsid w:val="00863D08"/>
    <w:rsid w:val="00863DDC"/>
    <w:rsid w:val="00863F0C"/>
    <w:rsid w:val="00864076"/>
    <w:rsid w:val="008640EF"/>
    <w:rsid w:val="0086423B"/>
    <w:rsid w:val="0086428E"/>
    <w:rsid w:val="00864364"/>
    <w:rsid w:val="0086481B"/>
    <w:rsid w:val="00864BEE"/>
    <w:rsid w:val="00864E81"/>
    <w:rsid w:val="008651D7"/>
    <w:rsid w:val="008655AD"/>
    <w:rsid w:val="00865943"/>
    <w:rsid w:val="008659AB"/>
    <w:rsid w:val="00865D8B"/>
    <w:rsid w:val="00866019"/>
    <w:rsid w:val="008664B1"/>
    <w:rsid w:val="008665D8"/>
    <w:rsid w:val="00866718"/>
    <w:rsid w:val="008669C5"/>
    <w:rsid w:val="00866A98"/>
    <w:rsid w:val="00866B3B"/>
    <w:rsid w:val="00866BE6"/>
    <w:rsid w:val="00866C55"/>
    <w:rsid w:val="00866C98"/>
    <w:rsid w:val="00866F81"/>
    <w:rsid w:val="008672AE"/>
    <w:rsid w:val="008673A3"/>
    <w:rsid w:val="008674EC"/>
    <w:rsid w:val="00867660"/>
    <w:rsid w:val="00867674"/>
    <w:rsid w:val="008676B6"/>
    <w:rsid w:val="008677F7"/>
    <w:rsid w:val="00867B5D"/>
    <w:rsid w:val="00867CB8"/>
    <w:rsid w:val="00867CD4"/>
    <w:rsid w:val="00867F4D"/>
    <w:rsid w:val="00867F5C"/>
    <w:rsid w:val="0087000B"/>
    <w:rsid w:val="00870BB0"/>
    <w:rsid w:val="00870BCA"/>
    <w:rsid w:val="00870C6A"/>
    <w:rsid w:val="00870E60"/>
    <w:rsid w:val="0087131B"/>
    <w:rsid w:val="0087155A"/>
    <w:rsid w:val="008718CF"/>
    <w:rsid w:val="0087193C"/>
    <w:rsid w:val="00871961"/>
    <w:rsid w:val="00871B1A"/>
    <w:rsid w:val="00871EB9"/>
    <w:rsid w:val="00871F62"/>
    <w:rsid w:val="0087217D"/>
    <w:rsid w:val="00872290"/>
    <w:rsid w:val="008722D9"/>
    <w:rsid w:val="00872786"/>
    <w:rsid w:val="008729FA"/>
    <w:rsid w:val="00872B28"/>
    <w:rsid w:val="00872F76"/>
    <w:rsid w:val="00872FAF"/>
    <w:rsid w:val="008730A6"/>
    <w:rsid w:val="008730C3"/>
    <w:rsid w:val="008731C9"/>
    <w:rsid w:val="00873F4B"/>
    <w:rsid w:val="00873F91"/>
    <w:rsid w:val="008740B5"/>
    <w:rsid w:val="008740D4"/>
    <w:rsid w:val="008741B7"/>
    <w:rsid w:val="00874228"/>
    <w:rsid w:val="0087428F"/>
    <w:rsid w:val="008743F1"/>
    <w:rsid w:val="00874714"/>
    <w:rsid w:val="00874A52"/>
    <w:rsid w:val="00874C85"/>
    <w:rsid w:val="008751EA"/>
    <w:rsid w:val="0087526A"/>
    <w:rsid w:val="0087556F"/>
    <w:rsid w:val="008755A4"/>
    <w:rsid w:val="00875661"/>
    <w:rsid w:val="00875680"/>
    <w:rsid w:val="00875799"/>
    <w:rsid w:val="0087596B"/>
    <w:rsid w:val="00875B5C"/>
    <w:rsid w:val="00875C4B"/>
    <w:rsid w:val="00875CEE"/>
    <w:rsid w:val="00875D0E"/>
    <w:rsid w:val="00875E43"/>
    <w:rsid w:val="008760EC"/>
    <w:rsid w:val="00876213"/>
    <w:rsid w:val="00876533"/>
    <w:rsid w:val="008766D9"/>
    <w:rsid w:val="008766E8"/>
    <w:rsid w:val="00876826"/>
    <w:rsid w:val="00876C3C"/>
    <w:rsid w:val="00876DF2"/>
    <w:rsid w:val="00876F6F"/>
    <w:rsid w:val="0087781E"/>
    <w:rsid w:val="00877988"/>
    <w:rsid w:val="00877D2A"/>
    <w:rsid w:val="008800C5"/>
    <w:rsid w:val="00880246"/>
    <w:rsid w:val="0088040E"/>
    <w:rsid w:val="0088088A"/>
    <w:rsid w:val="00880957"/>
    <w:rsid w:val="00880BAC"/>
    <w:rsid w:val="008810E6"/>
    <w:rsid w:val="008812E9"/>
    <w:rsid w:val="008815BB"/>
    <w:rsid w:val="008815E5"/>
    <w:rsid w:val="008816F7"/>
    <w:rsid w:val="0088185C"/>
    <w:rsid w:val="008819CB"/>
    <w:rsid w:val="00881B72"/>
    <w:rsid w:val="00881E8A"/>
    <w:rsid w:val="00881FAD"/>
    <w:rsid w:val="00882015"/>
    <w:rsid w:val="00882030"/>
    <w:rsid w:val="00882073"/>
    <w:rsid w:val="008820D8"/>
    <w:rsid w:val="00882302"/>
    <w:rsid w:val="00882364"/>
    <w:rsid w:val="0088270C"/>
    <w:rsid w:val="0088289A"/>
    <w:rsid w:val="00882B67"/>
    <w:rsid w:val="00882C3B"/>
    <w:rsid w:val="00882DB8"/>
    <w:rsid w:val="008830B2"/>
    <w:rsid w:val="008832B2"/>
    <w:rsid w:val="0088343F"/>
    <w:rsid w:val="00883525"/>
    <w:rsid w:val="00883846"/>
    <w:rsid w:val="00883C7B"/>
    <w:rsid w:val="00883CA8"/>
    <w:rsid w:val="00883E87"/>
    <w:rsid w:val="00883FF5"/>
    <w:rsid w:val="008840E5"/>
    <w:rsid w:val="0088419C"/>
    <w:rsid w:val="00884218"/>
    <w:rsid w:val="00884442"/>
    <w:rsid w:val="00884D4B"/>
    <w:rsid w:val="00884E63"/>
    <w:rsid w:val="00884F61"/>
    <w:rsid w:val="0088550B"/>
    <w:rsid w:val="00885950"/>
    <w:rsid w:val="008859A0"/>
    <w:rsid w:val="00885BFF"/>
    <w:rsid w:val="00885F16"/>
    <w:rsid w:val="00885FB4"/>
    <w:rsid w:val="008862F0"/>
    <w:rsid w:val="008863AD"/>
    <w:rsid w:val="008865AF"/>
    <w:rsid w:val="00886764"/>
    <w:rsid w:val="0088693C"/>
    <w:rsid w:val="00886999"/>
    <w:rsid w:val="00886ED8"/>
    <w:rsid w:val="00886FD0"/>
    <w:rsid w:val="00887030"/>
    <w:rsid w:val="0088703B"/>
    <w:rsid w:val="0088717F"/>
    <w:rsid w:val="0088742D"/>
    <w:rsid w:val="008874C9"/>
    <w:rsid w:val="008875DA"/>
    <w:rsid w:val="0088766B"/>
    <w:rsid w:val="008877C2"/>
    <w:rsid w:val="00887B4F"/>
    <w:rsid w:val="00887C9B"/>
    <w:rsid w:val="00887D40"/>
    <w:rsid w:val="00887DB3"/>
    <w:rsid w:val="00887EC1"/>
    <w:rsid w:val="00887FDF"/>
    <w:rsid w:val="00890084"/>
    <w:rsid w:val="0089040C"/>
    <w:rsid w:val="00890469"/>
    <w:rsid w:val="008906FF"/>
    <w:rsid w:val="0089098B"/>
    <w:rsid w:val="00890D52"/>
    <w:rsid w:val="00890E49"/>
    <w:rsid w:val="00890EA6"/>
    <w:rsid w:val="00890F56"/>
    <w:rsid w:val="00890F83"/>
    <w:rsid w:val="0089155F"/>
    <w:rsid w:val="008915F9"/>
    <w:rsid w:val="00891A49"/>
    <w:rsid w:val="00891C44"/>
    <w:rsid w:val="00891E15"/>
    <w:rsid w:val="00891EED"/>
    <w:rsid w:val="00891F51"/>
    <w:rsid w:val="00892073"/>
    <w:rsid w:val="008924E1"/>
    <w:rsid w:val="00892507"/>
    <w:rsid w:val="0089260D"/>
    <w:rsid w:val="008926C1"/>
    <w:rsid w:val="0089287E"/>
    <w:rsid w:val="008928A1"/>
    <w:rsid w:val="008929FD"/>
    <w:rsid w:val="00892BD9"/>
    <w:rsid w:val="00892D28"/>
    <w:rsid w:val="00892FC8"/>
    <w:rsid w:val="0089313D"/>
    <w:rsid w:val="0089321C"/>
    <w:rsid w:val="008932B3"/>
    <w:rsid w:val="008934B6"/>
    <w:rsid w:val="008939A8"/>
    <w:rsid w:val="00893AB8"/>
    <w:rsid w:val="00893AF7"/>
    <w:rsid w:val="00893DB9"/>
    <w:rsid w:val="00893F5E"/>
    <w:rsid w:val="0089430C"/>
    <w:rsid w:val="008944E6"/>
    <w:rsid w:val="00894510"/>
    <w:rsid w:val="0089453D"/>
    <w:rsid w:val="008945BC"/>
    <w:rsid w:val="00894628"/>
    <w:rsid w:val="0089474A"/>
    <w:rsid w:val="00894A7D"/>
    <w:rsid w:val="00894BAF"/>
    <w:rsid w:val="00895104"/>
    <w:rsid w:val="008951CC"/>
    <w:rsid w:val="0089562A"/>
    <w:rsid w:val="008957AE"/>
    <w:rsid w:val="008959FE"/>
    <w:rsid w:val="00895A23"/>
    <w:rsid w:val="00895AF7"/>
    <w:rsid w:val="00895BC5"/>
    <w:rsid w:val="00895DAD"/>
    <w:rsid w:val="00895EAE"/>
    <w:rsid w:val="00895FAF"/>
    <w:rsid w:val="00896496"/>
    <w:rsid w:val="008966D3"/>
    <w:rsid w:val="0089691C"/>
    <w:rsid w:val="00896BDC"/>
    <w:rsid w:val="00896D32"/>
    <w:rsid w:val="00896D59"/>
    <w:rsid w:val="00896EFF"/>
    <w:rsid w:val="008974BF"/>
    <w:rsid w:val="008975BD"/>
    <w:rsid w:val="008975FF"/>
    <w:rsid w:val="0089763B"/>
    <w:rsid w:val="008979B1"/>
    <w:rsid w:val="00897A61"/>
    <w:rsid w:val="00897AA6"/>
    <w:rsid w:val="00897F49"/>
    <w:rsid w:val="008A0225"/>
    <w:rsid w:val="008A05B2"/>
    <w:rsid w:val="008A0701"/>
    <w:rsid w:val="008A087E"/>
    <w:rsid w:val="008A0B0B"/>
    <w:rsid w:val="008A1209"/>
    <w:rsid w:val="008A121F"/>
    <w:rsid w:val="008A123C"/>
    <w:rsid w:val="008A125E"/>
    <w:rsid w:val="008A1359"/>
    <w:rsid w:val="008A139A"/>
    <w:rsid w:val="008A1460"/>
    <w:rsid w:val="008A14AF"/>
    <w:rsid w:val="008A14F3"/>
    <w:rsid w:val="008A1810"/>
    <w:rsid w:val="008A18DA"/>
    <w:rsid w:val="008A192C"/>
    <w:rsid w:val="008A1AF7"/>
    <w:rsid w:val="008A222D"/>
    <w:rsid w:val="008A257C"/>
    <w:rsid w:val="008A29E6"/>
    <w:rsid w:val="008A2A30"/>
    <w:rsid w:val="008A2A51"/>
    <w:rsid w:val="008A2F0D"/>
    <w:rsid w:val="008A31B4"/>
    <w:rsid w:val="008A34C0"/>
    <w:rsid w:val="008A358E"/>
    <w:rsid w:val="008A3881"/>
    <w:rsid w:val="008A3963"/>
    <w:rsid w:val="008A39D3"/>
    <w:rsid w:val="008A3F90"/>
    <w:rsid w:val="008A419C"/>
    <w:rsid w:val="008A4275"/>
    <w:rsid w:val="008A43D8"/>
    <w:rsid w:val="008A43F4"/>
    <w:rsid w:val="008A4433"/>
    <w:rsid w:val="008A4672"/>
    <w:rsid w:val="008A4810"/>
    <w:rsid w:val="008A4AD5"/>
    <w:rsid w:val="008A4B55"/>
    <w:rsid w:val="008A4BB0"/>
    <w:rsid w:val="008A4C2E"/>
    <w:rsid w:val="008A54FD"/>
    <w:rsid w:val="008A5663"/>
    <w:rsid w:val="008A5818"/>
    <w:rsid w:val="008A58F4"/>
    <w:rsid w:val="008A5903"/>
    <w:rsid w:val="008A5947"/>
    <w:rsid w:val="008A59A8"/>
    <w:rsid w:val="008A61B7"/>
    <w:rsid w:val="008A6505"/>
    <w:rsid w:val="008A67D6"/>
    <w:rsid w:val="008A69AB"/>
    <w:rsid w:val="008A6B1E"/>
    <w:rsid w:val="008A6BFC"/>
    <w:rsid w:val="008A6F17"/>
    <w:rsid w:val="008A70D6"/>
    <w:rsid w:val="008A7976"/>
    <w:rsid w:val="008A7A7E"/>
    <w:rsid w:val="008A7B58"/>
    <w:rsid w:val="008A7CC2"/>
    <w:rsid w:val="008A7D95"/>
    <w:rsid w:val="008A7DD8"/>
    <w:rsid w:val="008B025C"/>
    <w:rsid w:val="008B0331"/>
    <w:rsid w:val="008B05BC"/>
    <w:rsid w:val="008B09A5"/>
    <w:rsid w:val="008B0C16"/>
    <w:rsid w:val="008B0E54"/>
    <w:rsid w:val="008B0FCD"/>
    <w:rsid w:val="008B1215"/>
    <w:rsid w:val="008B1450"/>
    <w:rsid w:val="008B146B"/>
    <w:rsid w:val="008B1555"/>
    <w:rsid w:val="008B17B6"/>
    <w:rsid w:val="008B17F7"/>
    <w:rsid w:val="008B185D"/>
    <w:rsid w:val="008B19BC"/>
    <w:rsid w:val="008B1AEB"/>
    <w:rsid w:val="008B1B73"/>
    <w:rsid w:val="008B1E6A"/>
    <w:rsid w:val="008B2069"/>
    <w:rsid w:val="008B234B"/>
    <w:rsid w:val="008B24EB"/>
    <w:rsid w:val="008B268D"/>
    <w:rsid w:val="008B27B4"/>
    <w:rsid w:val="008B2986"/>
    <w:rsid w:val="008B2A5D"/>
    <w:rsid w:val="008B2BBB"/>
    <w:rsid w:val="008B2CA2"/>
    <w:rsid w:val="008B2CD5"/>
    <w:rsid w:val="008B2E5E"/>
    <w:rsid w:val="008B2F45"/>
    <w:rsid w:val="008B3652"/>
    <w:rsid w:val="008B3780"/>
    <w:rsid w:val="008B3AF5"/>
    <w:rsid w:val="008B3D51"/>
    <w:rsid w:val="008B40DE"/>
    <w:rsid w:val="008B4128"/>
    <w:rsid w:val="008B421F"/>
    <w:rsid w:val="008B4301"/>
    <w:rsid w:val="008B44CA"/>
    <w:rsid w:val="008B45D0"/>
    <w:rsid w:val="008B465C"/>
    <w:rsid w:val="008B47A0"/>
    <w:rsid w:val="008B4862"/>
    <w:rsid w:val="008B494D"/>
    <w:rsid w:val="008B4A8C"/>
    <w:rsid w:val="008B4C4E"/>
    <w:rsid w:val="008B4E78"/>
    <w:rsid w:val="008B518A"/>
    <w:rsid w:val="008B5299"/>
    <w:rsid w:val="008B52E1"/>
    <w:rsid w:val="008B52E5"/>
    <w:rsid w:val="008B5525"/>
    <w:rsid w:val="008B5FBB"/>
    <w:rsid w:val="008B6152"/>
    <w:rsid w:val="008B62D9"/>
    <w:rsid w:val="008B63A3"/>
    <w:rsid w:val="008B6C08"/>
    <w:rsid w:val="008B6D2D"/>
    <w:rsid w:val="008B6D48"/>
    <w:rsid w:val="008B6DB5"/>
    <w:rsid w:val="008B71C0"/>
    <w:rsid w:val="008B71D9"/>
    <w:rsid w:val="008B73AC"/>
    <w:rsid w:val="008B7DD1"/>
    <w:rsid w:val="008C029A"/>
    <w:rsid w:val="008C047F"/>
    <w:rsid w:val="008C0CC9"/>
    <w:rsid w:val="008C0E7B"/>
    <w:rsid w:val="008C0F5B"/>
    <w:rsid w:val="008C11D2"/>
    <w:rsid w:val="008C1240"/>
    <w:rsid w:val="008C13E5"/>
    <w:rsid w:val="008C1521"/>
    <w:rsid w:val="008C15C6"/>
    <w:rsid w:val="008C192D"/>
    <w:rsid w:val="008C1CAE"/>
    <w:rsid w:val="008C1D47"/>
    <w:rsid w:val="008C1D82"/>
    <w:rsid w:val="008C1EF0"/>
    <w:rsid w:val="008C1F51"/>
    <w:rsid w:val="008C20C4"/>
    <w:rsid w:val="008C2146"/>
    <w:rsid w:val="008C22FE"/>
    <w:rsid w:val="008C231A"/>
    <w:rsid w:val="008C23A1"/>
    <w:rsid w:val="008C275B"/>
    <w:rsid w:val="008C29F6"/>
    <w:rsid w:val="008C2CC9"/>
    <w:rsid w:val="008C2CD6"/>
    <w:rsid w:val="008C2E7D"/>
    <w:rsid w:val="008C2EEF"/>
    <w:rsid w:val="008C3191"/>
    <w:rsid w:val="008C333A"/>
    <w:rsid w:val="008C38B1"/>
    <w:rsid w:val="008C3907"/>
    <w:rsid w:val="008C396F"/>
    <w:rsid w:val="008C397C"/>
    <w:rsid w:val="008C3FE9"/>
    <w:rsid w:val="008C4343"/>
    <w:rsid w:val="008C4757"/>
    <w:rsid w:val="008C48C6"/>
    <w:rsid w:val="008C496B"/>
    <w:rsid w:val="008C49B7"/>
    <w:rsid w:val="008C49E5"/>
    <w:rsid w:val="008C4BD7"/>
    <w:rsid w:val="008C4DC2"/>
    <w:rsid w:val="008C50E6"/>
    <w:rsid w:val="008C5594"/>
    <w:rsid w:val="008C5A08"/>
    <w:rsid w:val="008C5A21"/>
    <w:rsid w:val="008C5CF5"/>
    <w:rsid w:val="008C604B"/>
    <w:rsid w:val="008C614B"/>
    <w:rsid w:val="008C63E0"/>
    <w:rsid w:val="008C6436"/>
    <w:rsid w:val="008C645D"/>
    <w:rsid w:val="008C66AC"/>
    <w:rsid w:val="008C6CAB"/>
    <w:rsid w:val="008C6EDE"/>
    <w:rsid w:val="008C7169"/>
    <w:rsid w:val="008C71FC"/>
    <w:rsid w:val="008C7232"/>
    <w:rsid w:val="008C73D5"/>
    <w:rsid w:val="008C75B4"/>
    <w:rsid w:val="008C75C7"/>
    <w:rsid w:val="008C7811"/>
    <w:rsid w:val="008C78D9"/>
    <w:rsid w:val="008C7F3F"/>
    <w:rsid w:val="008C7FF5"/>
    <w:rsid w:val="008D01B3"/>
    <w:rsid w:val="008D0691"/>
    <w:rsid w:val="008D06A4"/>
    <w:rsid w:val="008D06C6"/>
    <w:rsid w:val="008D0D06"/>
    <w:rsid w:val="008D0FCD"/>
    <w:rsid w:val="008D11D6"/>
    <w:rsid w:val="008D1220"/>
    <w:rsid w:val="008D1303"/>
    <w:rsid w:val="008D1540"/>
    <w:rsid w:val="008D1C72"/>
    <w:rsid w:val="008D1F30"/>
    <w:rsid w:val="008D27EA"/>
    <w:rsid w:val="008D28DD"/>
    <w:rsid w:val="008D2E36"/>
    <w:rsid w:val="008D35FC"/>
    <w:rsid w:val="008D37EB"/>
    <w:rsid w:val="008D39D6"/>
    <w:rsid w:val="008D3A3C"/>
    <w:rsid w:val="008D3CC2"/>
    <w:rsid w:val="008D3CFB"/>
    <w:rsid w:val="008D3D99"/>
    <w:rsid w:val="008D4169"/>
    <w:rsid w:val="008D444C"/>
    <w:rsid w:val="008D4737"/>
    <w:rsid w:val="008D4815"/>
    <w:rsid w:val="008D4AD6"/>
    <w:rsid w:val="008D4DBB"/>
    <w:rsid w:val="008D4E95"/>
    <w:rsid w:val="008D5152"/>
    <w:rsid w:val="008D5535"/>
    <w:rsid w:val="008D5785"/>
    <w:rsid w:val="008D5BD5"/>
    <w:rsid w:val="008D5CA4"/>
    <w:rsid w:val="008D6004"/>
    <w:rsid w:val="008D617A"/>
    <w:rsid w:val="008D6329"/>
    <w:rsid w:val="008D64BA"/>
    <w:rsid w:val="008D66BB"/>
    <w:rsid w:val="008D6B67"/>
    <w:rsid w:val="008D705A"/>
    <w:rsid w:val="008D74F5"/>
    <w:rsid w:val="008D75A4"/>
    <w:rsid w:val="008D76DE"/>
    <w:rsid w:val="008D7A92"/>
    <w:rsid w:val="008D7AF7"/>
    <w:rsid w:val="008D7BC0"/>
    <w:rsid w:val="008D7E37"/>
    <w:rsid w:val="008D7FFE"/>
    <w:rsid w:val="008E00AE"/>
    <w:rsid w:val="008E010F"/>
    <w:rsid w:val="008E015F"/>
    <w:rsid w:val="008E0502"/>
    <w:rsid w:val="008E0A9D"/>
    <w:rsid w:val="008E0AB9"/>
    <w:rsid w:val="008E0B4A"/>
    <w:rsid w:val="008E0DAB"/>
    <w:rsid w:val="008E0F21"/>
    <w:rsid w:val="008E1245"/>
    <w:rsid w:val="008E1499"/>
    <w:rsid w:val="008E1576"/>
    <w:rsid w:val="008E1892"/>
    <w:rsid w:val="008E1B09"/>
    <w:rsid w:val="008E1BAA"/>
    <w:rsid w:val="008E1D20"/>
    <w:rsid w:val="008E1F99"/>
    <w:rsid w:val="008E22A6"/>
    <w:rsid w:val="008E2552"/>
    <w:rsid w:val="008E2977"/>
    <w:rsid w:val="008E2ADB"/>
    <w:rsid w:val="008E2CD7"/>
    <w:rsid w:val="008E2D03"/>
    <w:rsid w:val="008E300D"/>
    <w:rsid w:val="008E36E6"/>
    <w:rsid w:val="008E37E8"/>
    <w:rsid w:val="008E3836"/>
    <w:rsid w:val="008E3BC2"/>
    <w:rsid w:val="008E4061"/>
    <w:rsid w:val="008E44F7"/>
    <w:rsid w:val="008E4702"/>
    <w:rsid w:val="008E4815"/>
    <w:rsid w:val="008E482C"/>
    <w:rsid w:val="008E4A0D"/>
    <w:rsid w:val="008E4D46"/>
    <w:rsid w:val="008E50F2"/>
    <w:rsid w:val="008E51E4"/>
    <w:rsid w:val="008E582A"/>
    <w:rsid w:val="008E58B1"/>
    <w:rsid w:val="008E5B4D"/>
    <w:rsid w:val="008E5B89"/>
    <w:rsid w:val="008E5C12"/>
    <w:rsid w:val="008E5D24"/>
    <w:rsid w:val="008E5E59"/>
    <w:rsid w:val="008E5E74"/>
    <w:rsid w:val="008E5F4F"/>
    <w:rsid w:val="008E5F61"/>
    <w:rsid w:val="008E5FB8"/>
    <w:rsid w:val="008E6160"/>
    <w:rsid w:val="008E6379"/>
    <w:rsid w:val="008E64F6"/>
    <w:rsid w:val="008E65DA"/>
    <w:rsid w:val="008E6D62"/>
    <w:rsid w:val="008E6F83"/>
    <w:rsid w:val="008E7069"/>
    <w:rsid w:val="008E712E"/>
    <w:rsid w:val="008E7338"/>
    <w:rsid w:val="008E75BC"/>
    <w:rsid w:val="008E7A0C"/>
    <w:rsid w:val="008F013A"/>
    <w:rsid w:val="008F0267"/>
    <w:rsid w:val="008F026D"/>
    <w:rsid w:val="008F060F"/>
    <w:rsid w:val="008F0BA8"/>
    <w:rsid w:val="008F0CA0"/>
    <w:rsid w:val="008F10CA"/>
    <w:rsid w:val="008F169D"/>
    <w:rsid w:val="008F16A6"/>
    <w:rsid w:val="008F16C4"/>
    <w:rsid w:val="008F1A9B"/>
    <w:rsid w:val="008F1AEB"/>
    <w:rsid w:val="008F1B8A"/>
    <w:rsid w:val="008F1C16"/>
    <w:rsid w:val="008F1CA5"/>
    <w:rsid w:val="008F1CDE"/>
    <w:rsid w:val="008F1EA8"/>
    <w:rsid w:val="008F232E"/>
    <w:rsid w:val="008F275E"/>
    <w:rsid w:val="008F2811"/>
    <w:rsid w:val="008F2984"/>
    <w:rsid w:val="008F2B4E"/>
    <w:rsid w:val="008F2CDD"/>
    <w:rsid w:val="008F2DF7"/>
    <w:rsid w:val="008F30F9"/>
    <w:rsid w:val="008F322F"/>
    <w:rsid w:val="008F3420"/>
    <w:rsid w:val="008F34CD"/>
    <w:rsid w:val="008F3721"/>
    <w:rsid w:val="008F37ED"/>
    <w:rsid w:val="008F3935"/>
    <w:rsid w:val="008F3A31"/>
    <w:rsid w:val="008F3A60"/>
    <w:rsid w:val="008F3AD1"/>
    <w:rsid w:val="008F3F3D"/>
    <w:rsid w:val="008F3F52"/>
    <w:rsid w:val="008F4272"/>
    <w:rsid w:val="008F42DC"/>
    <w:rsid w:val="008F4572"/>
    <w:rsid w:val="008F46B4"/>
    <w:rsid w:val="008F496F"/>
    <w:rsid w:val="008F49C3"/>
    <w:rsid w:val="008F4D6A"/>
    <w:rsid w:val="008F4E1A"/>
    <w:rsid w:val="008F52E1"/>
    <w:rsid w:val="008F5318"/>
    <w:rsid w:val="008F543E"/>
    <w:rsid w:val="008F555F"/>
    <w:rsid w:val="008F5744"/>
    <w:rsid w:val="008F57F1"/>
    <w:rsid w:val="008F58BC"/>
    <w:rsid w:val="008F59AE"/>
    <w:rsid w:val="008F5BC1"/>
    <w:rsid w:val="008F61B7"/>
    <w:rsid w:val="008F6817"/>
    <w:rsid w:val="008F6A7D"/>
    <w:rsid w:val="008F6C99"/>
    <w:rsid w:val="008F6CA1"/>
    <w:rsid w:val="008F6F29"/>
    <w:rsid w:val="008F70EF"/>
    <w:rsid w:val="008F757A"/>
    <w:rsid w:val="008F76FB"/>
    <w:rsid w:val="008F77B0"/>
    <w:rsid w:val="008F7852"/>
    <w:rsid w:val="008F7BD5"/>
    <w:rsid w:val="008F7FE5"/>
    <w:rsid w:val="00900099"/>
    <w:rsid w:val="00900770"/>
    <w:rsid w:val="009007E7"/>
    <w:rsid w:val="009008AC"/>
    <w:rsid w:val="00900BCB"/>
    <w:rsid w:val="00900C61"/>
    <w:rsid w:val="00900D2E"/>
    <w:rsid w:val="00900F26"/>
    <w:rsid w:val="0090108C"/>
    <w:rsid w:val="009011F9"/>
    <w:rsid w:val="0090185B"/>
    <w:rsid w:val="0090195F"/>
    <w:rsid w:val="00901B12"/>
    <w:rsid w:val="00901BC3"/>
    <w:rsid w:val="00901C1C"/>
    <w:rsid w:val="00901E2C"/>
    <w:rsid w:val="00901FC4"/>
    <w:rsid w:val="0090212F"/>
    <w:rsid w:val="0090216A"/>
    <w:rsid w:val="009021FF"/>
    <w:rsid w:val="009023EE"/>
    <w:rsid w:val="009026FA"/>
    <w:rsid w:val="0090270F"/>
    <w:rsid w:val="00902859"/>
    <w:rsid w:val="00902917"/>
    <w:rsid w:val="009029FC"/>
    <w:rsid w:val="00902B1D"/>
    <w:rsid w:val="00902B7D"/>
    <w:rsid w:val="00903340"/>
    <w:rsid w:val="00903499"/>
    <w:rsid w:val="00903842"/>
    <w:rsid w:val="00903B1A"/>
    <w:rsid w:val="009041F8"/>
    <w:rsid w:val="00904358"/>
    <w:rsid w:val="009043DA"/>
    <w:rsid w:val="00904BEF"/>
    <w:rsid w:val="00905337"/>
    <w:rsid w:val="009054A7"/>
    <w:rsid w:val="0090554B"/>
    <w:rsid w:val="009056E3"/>
    <w:rsid w:val="00905906"/>
    <w:rsid w:val="00905DC7"/>
    <w:rsid w:val="00905F64"/>
    <w:rsid w:val="009060A9"/>
    <w:rsid w:val="00906367"/>
    <w:rsid w:val="009063EE"/>
    <w:rsid w:val="00906569"/>
    <w:rsid w:val="00906616"/>
    <w:rsid w:val="00906687"/>
    <w:rsid w:val="0090697B"/>
    <w:rsid w:val="0090699A"/>
    <w:rsid w:val="00906A1A"/>
    <w:rsid w:val="00906A4D"/>
    <w:rsid w:val="00906B79"/>
    <w:rsid w:val="00906B89"/>
    <w:rsid w:val="00906CA2"/>
    <w:rsid w:val="00906CAF"/>
    <w:rsid w:val="00906E38"/>
    <w:rsid w:val="009077FA"/>
    <w:rsid w:val="00907972"/>
    <w:rsid w:val="00907E02"/>
    <w:rsid w:val="00907E1E"/>
    <w:rsid w:val="00910129"/>
    <w:rsid w:val="0091017F"/>
    <w:rsid w:val="009101D9"/>
    <w:rsid w:val="009102EA"/>
    <w:rsid w:val="009105C2"/>
    <w:rsid w:val="00910662"/>
    <w:rsid w:val="00910671"/>
    <w:rsid w:val="00910715"/>
    <w:rsid w:val="0091092B"/>
    <w:rsid w:val="00910C22"/>
    <w:rsid w:val="00910C26"/>
    <w:rsid w:val="00910CB3"/>
    <w:rsid w:val="009111A7"/>
    <w:rsid w:val="009112D3"/>
    <w:rsid w:val="0091170A"/>
    <w:rsid w:val="00911A9A"/>
    <w:rsid w:val="00911B06"/>
    <w:rsid w:val="00911DA1"/>
    <w:rsid w:val="00911DC8"/>
    <w:rsid w:val="00911EB0"/>
    <w:rsid w:val="00911F53"/>
    <w:rsid w:val="00911FFD"/>
    <w:rsid w:val="0091210A"/>
    <w:rsid w:val="009126E8"/>
    <w:rsid w:val="00912883"/>
    <w:rsid w:val="009128BA"/>
    <w:rsid w:val="00912BC5"/>
    <w:rsid w:val="00912D5A"/>
    <w:rsid w:val="00912F74"/>
    <w:rsid w:val="00913070"/>
    <w:rsid w:val="00913454"/>
    <w:rsid w:val="009136D0"/>
    <w:rsid w:val="00913988"/>
    <w:rsid w:val="00913B87"/>
    <w:rsid w:val="00913E1B"/>
    <w:rsid w:val="00913F95"/>
    <w:rsid w:val="00914341"/>
    <w:rsid w:val="00914C18"/>
    <w:rsid w:val="00914CCF"/>
    <w:rsid w:val="00914E65"/>
    <w:rsid w:val="00914F12"/>
    <w:rsid w:val="00914FFD"/>
    <w:rsid w:val="00915071"/>
    <w:rsid w:val="009150AA"/>
    <w:rsid w:val="009150CA"/>
    <w:rsid w:val="00915295"/>
    <w:rsid w:val="0091562B"/>
    <w:rsid w:val="0091592B"/>
    <w:rsid w:val="00915B5C"/>
    <w:rsid w:val="00915D2E"/>
    <w:rsid w:val="009160BB"/>
    <w:rsid w:val="00916155"/>
    <w:rsid w:val="0091634C"/>
    <w:rsid w:val="0091656C"/>
    <w:rsid w:val="0091659E"/>
    <w:rsid w:val="00916983"/>
    <w:rsid w:val="009169ED"/>
    <w:rsid w:val="00916ADD"/>
    <w:rsid w:val="00916CA9"/>
    <w:rsid w:val="00916D77"/>
    <w:rsid w:val="00916F26"/>
    <w:rsid w:val="00917241"/>
    <w:rsid w:val="00917406"/>
    <w:rsid w:val="009175C9"/>
    <w:rsid w:val="009175CB"/>
    <w:rsid w:val="00917656"/>
    <w:rsid w:val="00917729"/>
    <w:rsid w:val="00917AE8"/>
    <w:rsid w:val="00917B89"/>
    <w:rsid w:val="00917C3F"/>
    <w:rsid w:val="00917D8A"/>
    <w:rsid w:val="00917E44"/>
    <w:rsid w:val="00917E91"/>
    <w:rsid w:val="00920241"/>
    <w:rsid w:val="00920592"/>
    <w:rsid w:val="00920805"/>
    <w:rsid w:val="00920903"/>
    <w:rsid w:val="0092094E"/>
    <w:rsid w:val="00920A3D"/>
    <w:rsid w:val="00920A46"/>
    <w:rsid w:val="00920CCB"/>
    <w:rsid w:val="00920D4C"/>
    <w:rsid w:val="0092133B"/>
    <w:rsid w:val="0092145F"/>
    <w:rsid w:val="0092149E"/>
    <w:rsid w:val="00921720"/>
    <w:rsid w:val="009217FC"/>
    <w:rsid w:val="00921957"/>
    <w:rsid w:val="00922197"/>
    <w:rsid w:val="00922419"/>
    <w:rsid w:val="00922647"/>
    <w:rsid w:val="0092266B"/>
    <w:rsid w:val="009229AD"/>
    <w:rsid w:val="00922C5C"/>
    <w:rsid w:val="0092318C"/>
    <w:rsid w:val="00923228"/>
    <w:rsid w:val="00923319"/>
    <w:rsid w:val="0092333E"/>
    <w:rsid w:val="009234AB"/>
    <w:rsid w:val="00923614"/>
    <w:rsid w:val="00923714"/>
    <w:rsid w:val="0092374C"/>
    <w:rsid w:val="00923C12"/>
    <w:rsid w:val="00923DCD"/>
    <w:rsid w:val="0092423E"/>
    <w:rsid w:val="0092453D"/>
    <w:rsid w:val="009245CE"/>
    <w:rsid w:val="00924728"/>
    <w:rsid w:val="00924774"/>
    <w:rsid w:val="009247A6"/>
    <w:rsid w:val="00924B4C"/>
    <w:rsid w:val="00924D29"/>
    <w:rsid w:val="00924EBE"/>
    <w:rsid w:val="00924F92"/>
    <w:rsid w:val="009251DE"/>
    <w:rsid w:val="009252D8"/>
    <w:rsid w:val="0092533E"/>
    <w:rsid w:val="0092535B"/>
    <w:rsid w:val="009253F0"/>
    <w:rsid w:val="00925672"/>
    <w:rsid w:val="00925BE7"/>
    <w:rsid w:val="00925E8D"/>
    <w:rsid w:val="009260F8"/>
    <w:rsid w:val="009265A9"/>
    <w:rsid w:val="00926607"/>
    <w:rsid w:val="009267CC"/>
    <w:rsid w:val="00926913"/>
    <w:rsid w:val="00926B95"/>
    <w:rsid w:val="00926C12"/>
    <w:rsid w:val="00926D20"/>
    <w:rsid w:val="00927064"/>
    <w:rsid w:val="0092719C"/>
    <w:rsid w:val="0092723B"/>
    <w:rsid w:val="00927268"/>
    <w:rsid w:val="0092742E"/>
    <w:rsid w:val="00927A02"/>
    <w:rsid w:val="00927A74"/>
    <w:rsid w:val="00927AC3"/>
    <w:rsid w:val="0093015B"/>
    <w:rsid w:val="0093035C"/>
    <w:rsid w:val="00930B3B"/>
    <w:rsid w:val="00930FA8"/>
    <w:rsid w:val="00931056"/>
    <w:rsid w:val="009310D0"/>
    <w:rsid w:val="00931242"/>
    <w:rsid w:val="00931264"/>
    <w:rsid w:val="009312E6"/>
    <w:rsid w:val="0093148B"/>
    <w:rsid w:val="0093192E"/>
    <w:rsid w:val="00931BEB"/>
    <w:rsid w:val="00931C1C"/>
    <w:rsid w:val="00931F05"/>
    <w:rsid w:val="0093213F"/>
    <w:rsid w:val="009322DE"/>
    <w:rsid w:val="00932376"/>
    <w:rsid w:val="009325ED"/>
    <w:rsid w:val="009328BB"/>
    <w:rsid w:val="00932AE0"/>
    <w:rsid w:val="00932AEC"/>
    <w:rsid w:val="00932C65"/>
    <w:rsid w:val="00932C6D"/>
    <w:rsid w:val="00932FE2"/>
    <w:rsid w:val="009334E7"/>
    <w:rsid w:val="009335ED"/>
    <w:rsid w:val="009336AC"/>
    <w:rsid w:val="00933E76"/>
    <w:rsid w:val="00933FCC"/>
    <w:rsid w:val="00934003"/>
    <w:rsid w:val="0093421B"/>
    <w:rsid w:val="0093428B"/>
    <w:rsid w:val="00934724"/>
    <w:rsid w:val="00934C33"/>
    <w:rsid w:val="00934C37"/>
    <w:rsid w:val="00934F97"/>
    <w:rsid w:val="009353C6"/>
    <w:rsid w:val="009357D8"/>
    <w:rsid w:val="00935C17"/>
    <w:rsid w:val="00935FF2"/>
    <w:rsid w:val="0093602D"/>
    <w:rsid w:val="009364A9"/>
    <w:rsid w:val="00936568"/>
    <w:rsid w:val="00936769"/>
    <w:rsid w:val="00936AD3"/>
    <w:rsid w:val="00936AED"/>
    <w:rsid w:val="00936EAA"/>
    <w:rsid w:val="00936FD0"/>
    <w:rsid w:val="00937247"/>
    <w:rsid w:val="009372FA"/>
    <w:rsid w:val="00937322"/>
    <w:rsid w:val="00937868"/>
    <w:rsid w:val="00937948"/>
    <w:rsid w:val="009379A8"/>
    <w:rsid w:val="00937AA6"/>
    <w:rsid w:val="00937B5C"/>
    <w:rsid w:val="009401B7"/>
    <w:rsid w:val="009401EC"/>
    <w:rsid w:val="00940724"/>
    <w:rsid w:val="0094086A"/>
    <w:rsid w:val="00940B50"/>
    <w:rsid w:val="00940CA1"/>
    <w:rsid w:val="00940CC7"/>
    <w:rsid w:val="00940DCC"/>
    <w:rsid w:val="00940F96"/>
    <w:rsid w:val="00941572"/>
    <w:rsid w:val="009415AB"/>
    <w:rsid w:val="0094167B"/>
    <w:rsid w:val="00941DA9"/>
    <w:rsid w:val="00941E30"/>
    <w:rsid w:val="00941EDB"/>
    <w:rsid w:val="00941F6B"/>
    <w:rsid w:val="00942127"/>
    <w:rsid w:val="0094215E"/>
    <w:rsid w:val="009421D3"/>
    <w:rsid w:val="009423D0"/>
    <w:rsid w:val="009424A0"/>
    <w:rsid w:val="0094278D"/>
    <w:rsid w:val="009427FA"/>
    <w:rsid w:val="00942A9E"/>
    <w:rsid w:val="00942B26"/>
    <w:rsid w:val="00942BC8"/>
    <w:rsid w:val="00942CA4"/>
    <w:rsid w:val="00942F82"/>
    <w:rsid w:val="0094323E"/>
    <w:rsid w:val="00943A62"/>
    <w:rsid w:val="00943AED"/>
    <w:rsid w:val="00943FD3"/>
    <w:rsid w:val="009442B3"/>
    <w:rsid w:val="00944529"/>
    <w:rsid w:val="00944715"/>
    <w:rsid w:val="009447E9"/>
    <w:rsid w:val="00944C38"/>
    <w:rsid w:val="00944F22"/>
    <w:rsid w:val="00944F65"/>
    <w:rsid w:val="00945057"/>
    <w:rsid w:val="00945077"/>
    <w:rsid w:val="00945450"/>
    <w:rsid w:val="0094579A"/>
    <w:rsid w:val="009457C6"/>
    <w:rsid w:val="00945837"/>
    <w:rsid w:val="00945860"/>
    <w:rsid w:val="009458CC"/>
    <w:rsid w:val="00945A22"/>
    <w:rsid w:val="00945BAC"/>
    <w:rsid w:val="00945C60"/>
    <w:rsid w:val="00945ECF"/>
    <w:rsid w:val="009460AF"/>
    <w:rsid w:val="00946150"/>
    <w:rsid w:val="009463D5"/>
    <w:rsid w:val="0094668F"/>
    <w:rsid w:val="00946780"/>
    <w:rsid w:val="0094680B"/>
    <w:rsid w:val="0094688D"/>
    <w:rsid w:val="00946A81"/>
    <w:rsid w:val="00946B02"/>
    <w:rsid w:val="00946D43"/>
    <w:rsid w:val="00946EE5"/>
    <w:rsid w:val="00946F24"/>
    <w:rsid w:val="00946F82"/>
    <w:rsid w:val="0094722A"/>
    <w:rsid w:val="009473EE"/>
    <w:rsid w:val="009474BB"/>
    <w:rsid w:val="00947963"/>
    <w:rsid w:val="00947A7B"/>
    <w:rsid w:val="00947FEE"/>
    <w:rsid w:val="009500E5"/>
    <w:rsid w:val="009502DD"/>
    <w:rsid w:val="009505F0"/>
    <w:rsid w:val="009509A8"/>
    <w:rsid w:val="00950A8E"/>
    <w:rsid w:val="00950B67"/>
    <w:rsid w:val="00950CCB"/>
    <w:rsid w:val="00951060"/>
    <w:rsid w:val="009510AA"/>
    <w:rsid w:val="009510DF"/>
    <w:rsid w:val="0095119B"/>
    <w:rsid w:val="00951238"/>
    <w:rsid w:val="009515B1"/>
    <w:rsid w:val="009515E8"/>
    <w:rsid w:val="00951636"/>
    <w:rsid w:val="009518EC"/>
    <w:rsid w:val="00951A63"/>
    <w:rsid w:val="00951C63"/>
    <w:rsid w:val="00951F03"/>
    <w:rsid w:val="00951F41"/>
    <w:rsid w:val="00951FC3"/>
    <w:rsid w:val="00952172"/>
    <w:rsid w:val="0095251C"/>
    <w:rsid w:val="0095269F"/>
    <w:rsid w:val="00952737"/>
    <w:rsid w:val="00952759"/>
    <w:rsid w:val="0095293E"/>
    <w:rsid w:val="009529F5"/>
    <w:rsid w:val="00952C3E"/>
    <w:rsid w:val="00952E81"/>
    <w:rsid w:val="00953571"/>
    <w:rsid w:val="009535C0"/>
    <w:rsid w:val="00953B2E"/>
    <w:rsid w:val="00953F39"/>
    <w:rsid w:val="00954069"/>
    <w:rsid w:val="0095407D"/>
    <w:rsid w:val="0095408A"/>
    <w:rsid w:val="0095429A"/>
    <w:rsid w:val="009542A1"/>
    <w:rsid w:val="0095456A"/>
    <w:rsid w:val="00954EED"/>
    <w:rsid w:val="00955292"/>
    <w:rsid w:val="00955429"/>
    <w:rsid w:val="009555AE"/>
    <w:rsid w:val="00955CEF"/>
    <w:rsid w:val="00955D17"/>
    <w:rsid w:val="00955E31"/>
    <w:rsid w:val="00956120"/>
    <w:rsid w:val="0095632A"/>
    <w:rsid w:val="0095651F"/>
    <w:rsid w:val="00956C4D"/>
    <w:rsid w:val="00956F91"/>
    <w:rsid w:val="00957126"/>
    <w:rsid w:val="0095734E"/>
    <w:rsid w:val="009573AD"/>
    <w:rsid w:val="00957B9A"/>
    <w:rsid w:val="00957BC7"/>
    <w:rsid w:val="00957D4D"/>
    <w:rsid w:val="00957D5B"/>
    <w:rsid w:val="00957D71"/>
    <w:rsid w:val="00957F26"/>
    <w:rsid w:val="00957F5D"/>
    <w:rsid w:val="00957FAD"/>
    <w:rsid w:val="00960086"/>
    <w:rsid w:val="0096041A"/>
    <w:rsid w:val="0096055C"/>
    <w:rsid w:val="009606CB"/>
    <w:rsid w:val="00960EE9"/>
    <w:rsid w:val="00961204"/>
    <w:rsid w:val="009612EB"/>
    <w:rsid w:val="00961348"/>
    <w:rsid w:val="00961457"/>
    <w:rsid w:val="00961BEB"/>
    <w:rsid w:val="00961C97"/>
    <w:rsid w:val="00961E75"/>
    <w:rsid w:val="0096210B"/>
    <w:rsid w:val="009621C2"/>
    <w:rsid w:val="009624E0"/>
    <w:rsid w:val="009624F2"/>
    <w:rsid w:val="0096264E"/>
    <w:rsid w:val="00962916"/>
    <w:rsid w:val="0096318B"/>
    <w:rsid w:val="00963502"/>
    <w:rsid w:val="009635B2"/>
    <w:rsid w:val="009638C9"/>
    <w:rsid w:val="00963BD1"/>
    <w:rsid w:val="00964217"/>
    <w:rsid w:val="009642B6"/>
    <w:rsid w:val="009644EF"/>
    <w:rsid w:val="009645D6"/>
    <w:rsid w:val="00964615"/>
    <w:rsid w:val="0096475A"/>
    <w:rsid w:val="009647CB"/>
    <w:rsid w:val="009653B0"/>
    <w:rsid w:val="00965492"/>
    <w:rsid w:val="009658F4"/>
    <w:rsid w:val="00965977"/>
    <w:rsid w:val="00965A0D"/>
    <w:rsid w:val="00965AC2"/>
    <w:rsid w:val="00965C94"/>
    <w:rsid w:val="009662FA"/>
    <w:rsid w:val="0096631E"/>
    <w:rsid w:val="00966490"/>
    <w:rsid w:val="009668BF"/>
    <w:rsid w:val="00966AC4"/>
    <w:rsid w:val="00966AEF"/>
    <w:rsid w:val="00966D06"/>
    <w:rsid w:val="009673A6"/>
    <w:rsid w:val="00967585"/>
    <w:rsid w:val="009675AA"/>
    <w:rsid w:val="009677DC"/>
    <w:rsid w:val="0096787A"/>
    <w:rsid w:val="00967900"/>
    <w:rsid w:val="00967C83"/>
    <w:rsid w:val="00967C8A"/>
    <w:rsid w:val="00967FE8"/>
    <w:rsid w:val="0097033B"/>
    <w:rsid w:val="00970A25"/>
    <w:rsid w:val="00970E83"/>
    <w:rsid w:val="00970F72"/>
    <w:rsid w:val="00971198"/>
    <w:rsid w:val="009711F3"/>
    <w:rsid w:val="009712E7"/>
    <w:rsid w:val="00971404"/>
    <w:rsid w:val="0097161A"/>
    <w:rsid w:val="009716A9"/>
    <w:rsid w:val="009719CE"/>
    <w:rsid w:val="009719FE"/>
    <w:rsid w:val="00971C99"/>
    <w:rsid w:val="00971DE1"/>
    <w:rsid w:val="0097213E"/>
    <w:rsid w:val="00972811"/>
    <w:rsid w:val="009728B4"/>
    <w:rsid w:val="00972A3E"/>
    <w:rsid w:val="00972B66"/>
    <w:rsid w:val="00972B74"/>
    <w:rsid w:val="00972C7A"/>
    <w:rsid w:val="00972DD9"/>
    <w:rsid w:val="00972F43"/>
    <w:rsid w:val="00972F5E"/>
    <w:rsid w:val="00972FBD"/>
    <w:rsid w:val="00972FD2"/>
    <w:rsid w:val="00973540"/>
    <w:rsid w:val="00973580"/>
    <w:rsid w:val="00973705"/>
    <w:rsid w:val="009739C9"/>
    <w:rsid w:val="00973A51"/>
    <w:rsid w:val="00973B2E"/>
    <w:rsid w:val="00973B4D"/>
    <w:rsid w:val="00973B4F"/>
    <w:rsid w:val="00973D1F"/>
    <w:rsid w:val="00974201"/>
    <w:rsid w:val="009742CB"/>
    <w:rsid w:val="00974A7A"/>
    <w:rsid w:val="00974BC5"/>
    <w:rsid w:val="00974BF4"/>
    <w:rsid w:val="00974C52"/>
    <w:rsid w:val="00974C86"/>
    <w:rsid w:val="00974E5E"/>
    <w:rsid w:val="009750AA"/>
    <w:rsid w:val="00975279"/>
    <w:rsid w:val="00975283"/>
    <w:rsid w:val="0097540C"/>
    <w:rsid w:val="009756F7"/>
    <w:rsid w:val="009757C3"/>
    <w:rsid w:val="00975929"/>
    <w:rsid w:val="00975BA6"/>
    <w:rsid w:val="00975C09"/>
    <w:rsid w:val="00975C51"/>
    <w:rsid w:val="00975C9B"/>
    <w:rsid w:val="00975CCB"/>
    <w:rsid w:val="00975DC5"/>
    <w:rsid w:val="00975DF0"/>
    <w:rsid w:val="00975ED9"/>
    <w:rsid w:val="00976044"/>
    <w:rsid w:val="0097611E"/>
    <w:rsid w:val="009763DE"/>
    <w:rsid w:val="00976470"/>
    <w:rsid w:val="00976B73"/>
    <w:rsid w:val="00976D44"/>
    <w:rsid w:val="00976FA0"/>
    <w:rsid w:val="00977465"/>
    <w:rsid w:val="00977976"/>
    <w:rsid w:val="00977A4D"/>
    <w:rsid w:val="009801F9"/>
    <w:rsid w:val="00980225"/>
    <w:rsid w:val="009803A1"/>
    <w:rsid w:val="00980B4F"/>
    <w:rsid w:val="00980DB8"/>
    <w:rsid w:val="00980EDD"/>
    <w:rsid w:val="00980F48"/>
    <w:rsid w:val="009810F4"/>
    <w:rsid w:val="009813F4"/>
    <w:rsid w:val="009817F0"/>
    <w:rsid w:val="0098184B"/>
    <w:rsid w:val="00981927"/>
    <w:rsid w:val="00981AC6"/>
    <w:rsid w:val="00981E57"/>
    <w:rsid w:val="0098217F"/>
    <w:rsid w:val="00982794"/>
    <w:rsid w:val="00982AF2"/>
    <w:rsid w:val="00982C19"/>
    <w:rsid w:val="00982DB1"/>
    <w:rsid w:val="00983411"/>
    <w:rsid w:val="00983523"/>
    <w:rsid w:val="009838A7"/>
    <w:rsid w:val="009839ED"/>
    <w:rsid w:val="00983AAC"/>
    <w:rsid w:val="00983C35"/>
    <w:rsid w:val="00983C6B"/>
    <w:rsid w:val="00983F25"/>
    <w:rsid w:val="009841C1"/>
    <w:rsid w:val="00984214"/>
    <w:rsid w:val="00984342"/>
    <w:rsid w:val="00984601"/>
    <w:rsid w:val="00984744"/>
    <w:rsid w:val="0098483E"/>
    <w:rsid w:val="00984ADE"/>
    <w:rsid w:val="00984DAF"/>
    <w:rsid w:val="0098509E"/>
    <w:rsid w:val="0098570C"/>
    <w:rsid w:val="00985979"/>
    <w:rsid w:val="00985A5E"/>
    <w:rsid w:val="00985BC5"/>
    <w:rsid w:val="00985D3B"/>
    <w:rsid w:val="0098600F"/>
    <w:rsid w:val="00986559"/>
    <w:rsid w:val="0098697B"/>
    <w:rsid w:val="00986AF0"/>
    <w:rsid w:val="00986B15"/>
    <w:rsid w:val="00986D73"/>
    <w:rsid w:val="00986F6F"/>
    <w:rsid w:val="00986FF7"/>
    <w:rsid w:val="00987286"/>
    <w:rsid w:val="00987524"/>
    <w:rsid w:val="0098763B"/>
    <w:rsid w:val="00987683"/>
    <w:rsid w:val="00987C40"/>
    <w:rsid w:val="0099021C"/>
    <w:rsid w:val="009907F1"/>
    <w:rsid w:val="0099080E"/>
    <w:rsid w:val="00990A20"/>
    <w:rsid w:val="00990A33"/>
    <w:rsid w:val="00991057"/>
    <w:rsid w:val="00991339"/>
    <w:rsid w:val="00991820"/>
    <w:rsid w:val="009918CC"/>
    <w:rsid w:val="009920C7"/>
    <w:rsid w:val="009924EF"/>
    <w:rsid w:val="009925E0"/>
    <w:rsid w:val="00992A96"/>
    <w:rsid w:val="00992D95"/>
    <w:rsid w:val="009932F9"/>
    <w:rsid w:val="009934EF"/>
    <w:rsid w:val="0099386F"/>
    <w:rsid w:val="00993A37"/>
    <w:rsid w:val="00993D81"/>
    <w:rsid w:val="0099412D"/>
    <w:rsid w:val="009943C9"/>
    <w:rsid w:val="009944BA"/>
    <w:rsid w:val="009948FF"/>
    <w:rsid w:val="00994E68"/>
    <w:rsid w:val="009952C7"/>
    <w:rsid w:val="00995917"/>
    <w:rsid w:val="00995A86"/>
    <w:rsid w:val="00995D5F"/>
    <w:rsid w:val="00995EC4"/>
    <w:rsid w:val="009960F6"/>
    <w:rsid w:val="009961DE"/>
    <w:rsid w:val="009961F0"/>
    <w:rsid w:val="009962CF"/>
    <w:rsid w:val="009962D2"/>
    <w:rsid w:val="009963C8"/>
    <w:rsid w:val="00996652"/>
    <w:rsid w:val="0099695D"/>
    <w:rsid w:val="00996A2A"/>
    <w:rsid w:val="00996D4B"/>
    <w:rsid w:val="00996DD3"/>
    <w:rsid w:val="00997125"/>
    <w:rsid w:val="00997136"/>
    <w:rsid w:val="0099752A"/>
    <w:rsid w:val="009977A0"/>
    <w:rsid w:val="00997937"/>
    <w:rsid w:val="00997E0D"/>
    <w:rsid w:val="00997EA8"/>
    <w:rsid w:val="009A00E7"/>
    <w:rsid w:val="009A0179"/>
    <w:rsid w:val="009A01E0"/>
    <w:rsid w:val="009A0410"/>
    <w:rsid w:val="009A04BC"/>
    <w:rsid w:val="009A04C9"/>
    <w:rsid w:val="009A0B85"/>
    <w:rsid w:val="009A0BCB"/>
    <w:rsid w:val="009A0C23"/>
    <w:rsid w:val="009A0D0F"/>
    <w:rsid w:val="009A1049"/>
    <w:rsid w:val="009A1198"/>
    <w:rsid w:val="009A14EC"/>
    <w:rsid w:val="009A1585"/>
    <w:rsid w:val="009A1714"/>
    <w:rsid w:val="009A1762"/>
    <w:rsid w:val="009A1868"/>
    <w:rsid w:val="009A1A91"/>
    <w:rsid w:val="009A1ADD"/>
    <w:rsid w:val="009A2338"/>
    <w:rsid w:val="009A262A"/>
    <w:rsid w:val="009A2673"/>
    <w:rsid w:val="009A270C"/>
    <w:rsid w:val="009A2971"/>
    <w:rsid w:val="009A2DB6"/>
    <w:rsid w:val="009A2E5F"/>
    <w:rsid w:val="009A2EAD"/>
    <w:rsid w:val="009A2F6D"/>
    <w:rsid w:val="009A34DE"/>
    <w:rsid w:val="009A357D"/>
    <w:rsid w:val="009A3605"/>
    <w:rsid w:val="009A37ED"/>
    <w:rsid w:val="009A3817"/>
    <w:rsid w:val="009A382C"/>
    <w:rsid w:val="009A396E"/>
    <w:rsid w:val="009A3A60"/>
    <w:rsid w:val="009A3CA3"/>
    <w:rsid w:val="009A3D4F"/>
    <w:rsid w:val="009A3EC9"/>
    <w:rsid w:val="009A445C"/>
    <w:rsid w:val="009A4596"/>
    <w:rsid w:val="009A45A3"/>
    <w:rsid w:val="009A46C8"/>
    <w:rsid w:val="009A4C60"/>
    <w:rsid w:val="009A4FE9"/>
    <w:rsid w:val="009A50AE"/>
    <w:rsid w:val="009A513A"/>
    <w:rsid w:val="009A521C"/>
    <w:rsid w:val="009A558C"/>
    <w:rsid w:val="009A5619"/>
    <w:rsid w:val="009A5976"/>
    <w:rsid w:val="009A5D53"/>
    <w:rsid w:val="009A5D74"/>
    <w:rsid w:val="009A5DFF"/>
    <w:rsid w:val="009A5E66"/>
    <w:rsid w:val="009A5F50"/>
    <w:rsid w:val="009A5F62"/>
    <w:rsid w:val="009A5F83"/>
    <w:rsid w:val="009A621C"/>
    <w:rsid w:val="009A6475"/>
    <w:rsid w:val="009A6819"/>
    <w:rsid w:val="009A6D2F"/>
    <w:rsid w:val="009A6D6B"/>
    <w:rsid w:val="009A6DD4"/>
    <w:rsid w:val="009A6ED4"/>
    <w:rsid w:val="009A6F12"/>
    <w:rsid w:val="009A6FAE"/>
    <w:rsid w:val="009A74D5"/>
    <w:rsid w:val="009A78CC"/>
    <w:rsid w:val="009A7BCE"/>
    <w:rsid w:val="009B0250"/>
    <w:rsid w:val="009B02FF"/>
    <w:rsid w:val="009B0476"/>
    <w:rsid w:val="009B0694"/>
    <w:rsid w:val="009B06F1"/>
    <w:rsid w:val="009B07EB"/>
    <w:rsid w:val="009B0872"/>
    <w:rsid w:val="009B099F"/>
    <w:rsid w:val="009B0FA5"/>
    <w:rsid w:val="009B142E"/>
    <w:rsid w:val="009B190B"/>
    <w:rsid w:val="009B1A09"/>
    <w:rsid w:val="009B1B5D"/>
    <w:rsid w:val="009B1DF2"/>
    <w:rsid w:val="009B1DF7"/>
    <w:rsid w:val="009B20F1"/>
    <w:rsid w:val="009B2266"/>
    <w:rsid w:val="009B2282"/>
    <w:rsid w:val="009B260C"/>
    <w:rsid w:val="009B2B8A"/>
    <w:rsid w:val="009B2CDB"/>
    <w:rsid w:val="009B2E9C"/>
    <w:rsid w:val="009B2F6D"/>
    <w:rsid w:val="009B3281"/>
    <w:rsid w:val="009B3AB8"/>
    <w:rsid w:val="009B3C75"/>
    <w:rsid w:val="009B3DEA"/>
    <w:rsid w:val="009B3E32"/>
    <w:rsid w:val="009B4108"/>
    <w:rsid w:val="009B4128"/>
    <w:rsid w:val="009B4333"/>
    <w:rsid w:val="009B449C"/>
    <w:rsid w:val="009B49A7"/>
    <w:rsid w:val="009B4BDC"/>
    <w:rsid w:val="009B4D50"/>
    <w:rsid w:val="009B5241"/>
    <w:rsid w:val="009B5292"/>
    <w:rsid w:val="009B5444"/>
    <w:rsid w:val="009B569F"/>
    <w:rsid w:val="009B57CD"/>
    <w:rsid w:val="009B5F3C"/>
    <w:rsid w:val="009B5FBE"/>
    <w:rsid w:val="009B65C2"/>
    <w:rsid w:val="009B661A"/>
    <w:rsid w:val="009B6640"/>
    <w:rsid w:val="009B6673"/>
    <w:rsid w:val="009B68C5"/>
    <w:rsid w:val="009B6B2D"/>
    <w:rsid w:val="009B711B"/>
    <w:rsid w:val="009B7145"/>
    <w:rsid w:val="009B75EE"/>
    <w:rsid w:val="009B75F5"/>
    <w:rsid w:val="009B7714"/>
    <w:rsid w:val="009B7715"/>
    <w:rsid w:val="009B7902"/>
    <w:rsid w:val="009B7BE3"/>
    <w:rsid w:val="009B7E42"/>
    <w:rsid w:val="009B7E6F"/>
    <w:rsid w:val="009C02A3"/>
    <w:rsid w:val="009C0445"/>
    <w:rsid w:val="009C060A"/>
    <w:rsid w:val="009C0724"/>
    <w:rsid w:val="009C0A11"/>
    <w:rsid w:val="009C0A56"/>
    <w:rsid w:val="009C0A8A"/>
    <w:rsid w:val="009C0B64"/>
    <w:rsid w:val="009C0CC9"/>
    <w:rsid w:val="009C0FF9"/>
    <w:rsid w:val="009C10C4"/>
    <w:rsid w:val="009C13D9"/>
    <w:rsid w:val="009C147C"/>
    <w:rsid w:val="009C194A"/>
    <w:rsid w:val="009C1C99"/>
    <w:rsid w:val="009C1CAF"/>
    <w:rsid w:val="009C1F27"/>
    <w:rsid w:val="009C2013"/>
    <w:rsid w:val="009C2022"/>
    <w:rsid w:val="009C2186"/>
    <w:rsid w:val="009C21D9"/>
    <w:rsid w:val="009C22D7"/>
    <w:rsid w:val="009C24FA"/>
    <w:rsid w:val="009C2C53"/>
    <w:rsid w:val="009C2CD5"/>
    <w:rsid w:val="009C2E74"/>
    <w:rsid w:val="009C2ECA"/>
    <w:rsid w:val="009C2F4A"/>
    <w:rsid w:val="009C2FB5"/>
    <w:rsid w:val="009C3229"/>
    <w:rsid w:val="009C3248"/>
    <w:rsid w:val="009C3476"/>
    <w:rsid w:val="009C375E"/>
    <w:rsid w:val="009C3960"/>
    <w:rsid w:val="009C3EA7"/>
    <w:rsid w:val="009C3F6B"/>
    <w:rsid w:val="009C414B"/>
    <w:rsid w:val="009C45C6"/>
    <w:rsid w:val="009C46D4"/>
    <w:rsid w:val="009C4CFD"/>
    <w:rsid w:val="009C4EB6"/>
    <w:rsid w:val="009C528D"/>
    <w:rsid w:val="009C5704"/>
    <w:rsid w:val="009C57CA"/>
    <w:rsid w:val="009C5854"/>
    <w:rsid w:val="009C588F"/>
    <w:rsid w:val="009C5B06"/>
    <w:rsid w:val="009C5C05"/>
    <w:rsid w:val="009C5DC9"/>
    <w:rsid w:val="009C601D"/>
    <w:rsid w:val="009C680D"/>
    <w:rsid w:val="009C6CF2"/>
    <w:rsid w:val="009C6DB2"/>
    <w:rsid w:val="009C702F"/>
    <w:rsid w:val="009C70CE"/>
    <w:rsid w:val="009C745F"/>
    <w:rsid w:val="009C797B"/>
    <w:rsid w:val="009C7B16"/>
    <w:rsid w:val="009C7D99"/>
    <w:rsid w:val="009D01EE"/>
    <w:rsid w:val="009D03E5"/>
    <w:rsid w:val="009D060E"/>
    <w:rsid w:val="009D0680"/>
    <w:rsid w:val="009D0768"/>
    <w:rsid w:val="009D08EC"/>
    <w:rsid w:val="009D0DF8"/>
    <w:rsid w:val="009D102B"/>
    <w:rsid w:val="009D13ED"/>
    <w:rsid w:val="009D1407"/>
    <w:rsid w:val="009D1601"/>
    <w:rsid w:val="009D174F"/>
    <w:rsid w:val="009D17DA"/>
    <w:rsid w:val="009D18BD"/>
    <w:rsid w:val="009D19EF"/>
    <w:rsid w:val="009D2027"/>
    <w:rsid w:val="009D217B"/>
    <w:rsid w:val="009D250B"/>
    <w:rsid w:val="009D2899"/>
    <w:rsid w:val="009D2C12"/>
    <w:rsid w:val="009D2DFB"/>
    <w:rsid w:val="009D2FE7"/>
    <w:rsid w:val="009D350E"/>
    <w:rsid w:val="009D440A"/>
    <w:rsid w:val="009D445B"/>
    <w:rsid w:val="009D44EB"/>
    <w:rsid w:val="009D465C"/>
    <w:rsid w:val="009D492B"/>
    <w:rsid w:val="009D4CE8"/>
    <w:rsid w:val="009D4ECB"/>
    <w:rsid w:val="009D5135"/>
    <w:rsid w:val="009D53F4"/>
    <w:rsid w:val="009D54C0"/>
    <w:rsid w:val="009D57A2"/>
    <w:rsid w:val="009D593C"/>
    <w:rsid w:val="009D5B69"/>
    <w:rsid w:val="009D5D3F"/>
    <w:rsid w:val="009D5D8D"/>
    <w:rsid w:val="009D6130"/>
    <w:rsid w:val="009D6271"/>
    <w:rsid w:val="009D63E2"/>
    <w:rsid w:val="009D6655"/>
    <w:rsid w:val="009D6695"/>
    <w:rsid w:val="009D66DD"/>
    <w:rsid w:val="009D675A"/>
    <w:rsid w:val="009D6849"/>
    <w:rsid w:val="009D6B23"/>
    <w:rsid w:val="009D6C35"/>
    <w:rsid w:val="009D6E86"/>
    <w:rsid w:val="009D6EE9"/>
    <w:rsid w:val="009D6EF4"/>
    <w:rsid w:val="009D6F3B"/>
    <w:rsid w:val="009D70A7"/>
    <w:rsid w:val="009D7505"/>
    <w:rsid w:val="009D757F"/>
    <w:rsid w:val="009D76A6"/>
    <w:rsid w:val="009D7A7D"/>
    <w:rsid w:val="009D7C52"/>
    <w:rsid w:val="009D7C83"/>
    <w:rsid w:val="009E0ADF"/>
    <w:rsid w:val="009E0D31"/>
    <w:rsid w:val="009E0F16"/>
    <w:rsid w:val="009E1151"/>
    <w:rsid w:val="009E1659"/>
    <w:rsid w:val="009E1E00"/>
    <w:rsid w:val="009E21DE"/>
    <w:rsid w:val="009E2287"/>
    <w:rsid w:val="009E25E5"/>
    <w:rsid w:val="009E2E94"/>
    <w:rsid w:val="009E30F7"/>
    <w:rsid w:val="009E3509"/>
    <w:rsid w:val="009E35A1"/>
    <w:rsid w:val="009E3684"/>
    <w:rsid w:val="009E36BE"/>
    <w:rsid w:val="009E36D0"/>
    <w:rsid w:val="009E3A03"/>
    <w:rsid w:val="009E3EA3"/>
    <w:rsid w:val="009E437D"/>
    <w:rsid w:val="009E4895"/>
    <w:rsid w:val="009E4C98"/>
    <w:rsid w:val="009E4E65"/>
    <w:rsid w:val="009E4EA4"/>
    <w:rsid w:val="009E5193"/>
    <w:rsid w:val="009E5246"/>
    <w:rsid w:val="009E5252"/>
    <w:rsid w:val="009E529A"/>
    <w:rsid w:val="009E558B"/>
    <w:rsid w:val="009E5597"/>
    <w:rsid w:val="009E5723"/>
    <w:rsid w:val="009E5A0A"/>
    <w:rsid w:val="009E5DE5"/>
    <w:rsid w:val="009E5F0E"/>
    <w:rsid w:val="009E6007"/>
    <w:rsid w:val="009E6173"/>
    <w:rsid w:val="009E6220"/>
    <w:rsid w:val="009E6272"/>
    <w:rsid w:val="009E6340"/>
    <w:rsid w:val="009E672E"/>
    <w:rsid w:val="009E6EAA"/>
    <w:rsid w:val="009E7222"/>
    <w:rsid w:val="009E729B"/>
    <w:rsid w:val="009E76F0"/>
    <w:rsid w:val="009E7CAA"/>
    <w:rsid w:val="009E7CF6"/>
    <w:rsid w:val="009E7D58"/>
    <w:rsid w:val="009E7FD0"/>
    <w:rsid w:val="009F0145"/>
    <w:rsid w:val="009F046D"/>
    <w:rsid w:val="009F0A8B"/>
    <w:rsid w:val="009F0AAB"/>
    <w:rsid w:val="009F0B85"/>
    <w:rsid w:val="009F0E2E"/>
    <w:rsid w:val="009F108D"/>
    <w:rsid w:val="009F11F1"/>
    <w:rsid w:val="009F19F9"/>
    <w:rsid w:val="009F1A7F"/>
    <w:rsid w:val="009F1BBC"/>
    <w:rsid w:val="009F1BCD"/>
    <w:rsid w:val="009F20E1"/>
    <w:rsid w:val="009F2362"/>
    <w:rsid w:val="009F250C"/>
    <w:rsid w:val="009F25FD"/>
    <w:rsid w:val="009F263A"/>
    <w:rsid w:val="009F26CE"/>
    <w:rsid w:val="009F2770"/>
    <w:rsid w:val="009F29C7"/>
    <w:rsid w:val="009F2EDB"/>
    <w:rsid w:val="009F2FC5"/>
    <w:rsid w:val="009F3031"/>
    <w:rsid w:val="009F3130"/>
    <w:rsid w:val="009F3633"/>
    <w:rsid w:val="009F3E16"/>
    <w:rsid w:val="009F3E53"/>
    <w:rsid w:val="009F3EC9"/>
    <w:rsid w:val="009F41E8"/>
    <w:rsid w:val="009F450B"/>
    <w:rsid w:val="009F4581"/>
    <w:rsid w:val="009F4706"/>
    <w:rsid w:val="009F4AFC"/>
    <w:rsid w:val="009F4CDC"/>
    <w:rsid w:val="009F4EA5"/>
    <w:rsid w:val="009F4F7E"/>
    <w:rsid w:val="009F5001"/>
    <w:rsid w:val="009F521C"/>
    <w:rsid w:val="009F5366"/>
    <w:rsid w:val="009F551F"/>
    <w:rsid w:val="009F555B"/>
    <w:rsid w:val="009F57E0"/>
    <w:rsid w:val="009F5B36"/>
    <w:rsid w:val="009F5D6A"/>
    <w:rsid w:val="009F5E11"/>
    <w:rsid w:val="009F5EBD"/>
    <w:rsid w:val="009F60C4"/>
    <w:rsid w:val="009F61DD"/>
    <w:rsid w:val="009F6758"/>
    <w:rsid w:val="009F6CEF"/>
    <w:rsid w:val="009F6DC4"/>
    <w:rsid w:val="009F7086"/>
    <w:rsid w:val="009F70C2"/>
    <w:rsid w:val="009F76A9"/>
    <w:rsid w:val="009F7710"/>
    <w:rsid w:val="009F7CA7"/>
    <w:rsid w:val="009F7D30"/>
    <w:rsid w:val="009F7E68"/>
    <w:rsid w:val="00A0012E"/>
    <w:rsid w:val="00A00551"/>
    <w:rsid w:val="00A00707"/>
    <w:rsid w:val="00A00A35"/>
    <w:rsid w:val="00A00EE4"/>
    <w:rsid w:val="00A01050"/>
    <w:rsid w:val="00A0126D"/>
    <w:rsid w:val="00A01356"/>
    <w:rsid w:val="00A01392"/>
    <w:rsid w:val="00A013C2"/>
    <w:rsid w:val="00A01567"/>
    <w:rsid w:val="00A0172A"/>
    <w:rsid w:val="00A01BB1"/>
    <w:rsid w:val="00A01E42"/>
    <w:rsid w:val="00A01FE1"/>
    <w:rsid w:val="00A02148"/>
    <w:rsid w:val="00A02221"/>
    <w:rsid w:val="00A02586"/>
    <w:rsid w:val="00A0293C"/>
    <w:rsid w:val="00A029FE"/>
    <w:rsid w:val="00A02D6F"/>
    <w:rsid w:val="00A02F5A"/>
    <w:rsid w:val="00A03223"/>
    <w:rsid w:val="00A03529"/>
    <w:rsid w:val="00A036D8"/>
    <w:rsid w:val="00A03DCA"/>
    <w:rsid w:val="00A03EE2"/>
    <w:rsid w:val="00A03F5F"/>
    <w:rsid w:val="00A042ED"/>
    <w:rsid w:val="00A04542"/>
    <w:rsid w:val="00A046CC"/>
    <w:rsid w:val="00A04B6F"/>
    <w:rsid w:val="00A04C74"/>
    <w:rsid w:val="00A04EB8"/>
    <w:rsid w:val="00A04F58"/>
    <w:rsid w:val="00A05091"/>
    <w:rsid w:val="00A0517B"/>
    <w:rsid w:val="00A0524D"/>
    <w:rsid w:val="00A055D1"/>
    <w:rsid w:val="00A05E70"/>
    <w:rsid w:val="00A06165"/>
    <w:rsid w:val="00A0637E"/>
    <w:rsid w:val="00A0647A"/>
    <w:rsid w:val="00A064C6"/>
    <w:rsid w:val="00A06681"/>
    <w:rsid w:val="00A0674D"/>
    <w:rsid w:val="00A0694A"/>
    <w:rsid w:val="00A06A10"/>
    <w:rsid w:val="00A06C2B"/>
    <w:rsid w:val="00A06E68"/>
    <w:rsid w:val="00A06EF5"/>
    <w:rsid w:val="00A071BF"/>
    <w:rsid w:val="00A07418"/>
    <w:rsid w:val="00A07601"/>
    <w:rsid w:val="00A07A1A"/>
    <w:rsid w:val="00A07B95"/>
    <w:rsid w:val="00A07C87"/>
    <w:rsid w:val="00A07DC4"/>
    <w:rsid w:val="00A07EA1"/>
    <w:rsid w:val="00A10529"/>
    <w:rsid w:val="00A1060B"/>
    <w:rsid w:val="00A10836"/>
    <w:rsid w:val="00A1092F"/>
    <w:rsid w:val="00A10B38"/>
    <w:rsid w:val="00A10BD2"/>
    <w:rsid w:val="00A10C6F"/>
    <w:rsid w:val="00A10D0B"/>
    <w:rsid w:val="00A110A4"/>
    <w:rsid w:val="00A111AD"/>
    <w:rsid w:val="00A115FE"/>
    <w:rsid w:val="00A11F8F"/>
    <w:rsid w:val="00A11FEF"/>
    <w:rsid w:val="00A1205C"/>
    <w:rsid w:val="00A12220"/>
    <w:rsid w:val="00A124E3"/>
    <w:rsid w:val="00A12509"/>
    <w:rsid w:val="00A1281D"/>
    <w:rsid w:val="00A12946"/>
    <w:rsid w:val="00A12BF2"/>
    <w:rsid w:val="00A12C46"/>
    <w:rsid w:val="00A12DAD"/>
    <w:rsid w:val="00A12EEF"/>
    <w:rsid w:val="00A132B1"/>
    <w:rsid w:val="00A13518"/>
    <w:rsid w:val="00A138C6"/>
    <w:rsid w:val="00A1392B"/>
    <w:rsid w:val="00A13A44"/>
    <w:rsid w:val="00A13A8B"/>
    <w:rsid w:val="00A13BF6"/>
    <w:rsid w:val="00A141D5"/>
    <w:rsid w:val="00A14BF6"/>
    <w:rsid w:val="00A14D93"/>
    <w:rsid w:val="00A154E6"/>
    <w:rsid w:val="00A15520"/>
    <w:rsid w:val="00A15536"/>
    <w:rsid w:val="00A1557A"/>
    <w:rsid w:val="00A15EF7"/>
    <w:rsid w:val="00A161FA"/>
    <w:rsid w:val="00A16345"/>
    <w:rsid w:val="00A168AD"/>
    <w:rsid w:val="00A16B1D"/>
    <w:rsid w:val="00A16BA0"/>
    <w:rsid w:val="00A16DBE"/>
    <w:rsid w:val="00A16F22"/>
    <w:rsid w:val="00A16FEA"/>
    <w:rsid w:val="00A17515"/>
    <w:rsid w:val="00A175DD"/>
    <w:rsid w:val="00A17874"/>
    <w:rsid w:val="00A17911"/>
    <w:rsid w:val="00A17ECA"/>
    <w:rsid w:val="00A17FB9"/>
    <w:rsid w:val="00A2020F"/>
    <w:rsid w:val="00A20511"/>
    <w:rsid w:val="00A20781"/>
    <w:rsid w:val="00A20866"/>
    <w:rsid w:val="00A20935"/>
    <w:rsid w:val="00A20ABA"/>
    <w:rsid w:val="00A20BE0"/>
    <w:rsid w:val="00A20DA7"/>
    <w:rsid w:val="00A21185"/>
    <w:rsid w:val="00A214BB"/>
    <w:rsid w:val="00A21524"/>
    <w:rsid w:val="00A215ED"/>
    <w:rsid w:val="00A21DF4"/>
    <w:rsid w:val="00A21EC2"/>
    <w:rsid w:val="00A224E7"/>
    <w:rsid w:val="00A22B71"/>
    <w:rsid w:val="00A22C15"/>
    <w:rsid w:val="00A22D36"/>
    <w:rsid w:val="00A22FB2"/>
    <w:rsid w:val="00A23207"/>
    <w:rsid w:val="00A235AE"/>
    <w:rsid w:val="00A235DC"/>
    <w:rsid w:val="00A23978"/>
    <w:rsid w:val="00A23DE0"/>
    <w:rsid w:val="00A23E3D"/>
    <w:rsid w:val="00A23E92"/>
    <w:rsid w:val="00A2416C"/>
    <w:rsid w:val="00A2418F"/>
    <w:rsid w:val="00A2429C"/>
    <w:rsid w:val="00A24609"/>
    <w:rsid w:val="00A24755"/>
    <w:rsid w:val="00A25664"/>
    <w:rsid w:val="00A256C3"/>
    <w:rsid w:val="00A25758"/>
    <w:rsid w:val="00A25A87"/>
    <w:rsid w:val="00A25C21"/>
    <w:rsid w:val="00A25F0D"/>
    <w:rsid w:val="00A26374"/>
    <w:rsid w:val="00A26694"/>
    <w:rsid w:val="00A267FB"/>
    <w:rsid w:val="00A26876"/>
    <w:rsid w:val="00A26A41"/>
    <w:rsid w:val="00A26C23"/>
    <w:rsid w:val="00A26D5D"/>
    <w:rsid w:val="00A27491"/>
    <w:rsid w:val="00A274D7"/>
    <w:rsid w:val="00A279C3"/>
    <w:rsid w:val="00A27C99"/>
    <w:rsid w:val="00A27E3E"/>
    <w:rsid w:val="00A27F19"/>
    <w:rsid w:val="00A302FE"/>
    <w:rsid w:val="00A303BA"/>
    <w:rsid w:val="00A304EE"/>
    <w:rsid w:val="00A3055A"/>
    <w:rsid w:val="00A305F2"/>
    <w:rsid w:val="00A3081C"/>
    <w:rsid w:val="00A308DD"/>
    <w:rsid w:val="00A30981"/>
    <w:rsid w:val="00A30D1A"/>
    <w:rsid w:val="00A3134C"/>
    <w:rsid w:val="00A3145D"/>
    <w:rsid w:val="00A3156B"/>
    <w:rsid w:val="00A31608"/>
    <w:rsid w:val="00A31766"/>
    <w:rsid w:val="00A3187C"/>
    <w:rsid w:val="00A31B74"/>
    <w:rsid w:val="00A31C63"/>
    <w:rsid w:val="00A31DA9"/>
    <w:rsid w:val="00A31FD4"/>
    <w:rsid w:val="00A3224D"/>
    <w:rsid w:val="00A32517"/>
    <w:rsid w:val="00A32584"/>
    <w:rsid w:val="00A32714"/>
    <w:rsid w:val="00A328E4"/>
    <w:rsid w:val="00A32A6B"/>
    <w:rsid w:val="00A32CF5"/>
    <w:rsid w:val="00A32EB4"/>
    <w:rsid w:val="00A33413"/>
    <w:rsid w:val="00A3368E"/>
    <w:rsid w:val="00A33751"/>
    <w:rsid w:val="00A33878"/>
    <w:rsid w:val="00A339C6"/>
    <w:rsid w:val="00A33C94"/>
    <w:rsid w:val="00A33FA7"/>
    <w:rsid w:val="00A34018"/>
    <w:rsid w:val="00A34081"/>
    <w:rsid w:val="00A3435A"/>
    <w:rsid w:val="00A34382"/>
    <w:rsid w:val="00A34F36"/>
    <w:rsid w:val="00A352B7"/>
    <w:rsid w:val="00A358C6"/>
    <w:rsid w:val="00A35A0B"/>
    <w:rsid w:val="00A35A18"/>
    <w:rsid w:val="00A35ADD"/>
    <w:rsid w:val="00A35ADF"/>
    <w:rsid w:val="00A36233"/>
    <w:rsid w:val="00A36981"/>
    <w:rsid w:val="00A36C2F"/>
    <w:rsid w:val="00A37093"/>
    <w:rsid w:val="00A370D9"/>
    <w:rsid w:val="00A37193"/>
    <w:rsid w:val="00A37278"/>
    <w:rsid w:val="00A373D8"/>
    <w:rsid w:val="00A377AC"/>
    <w:rsid w:val="00A37F9D"/>
    <w:rsid w:val="00A40790"/>
    <w:rsid w:val="00A4080B"/>
    <w:rsid w:val="00A40EC8"/>
    <w:rsid w:val="00A4109E"/>
    <w:rsid w:val="00A4114E"/>
    <w:rsid w:val="00A4115F"/>
    <w:rsid w:val="00A411F4"/>
    <w:rsid w:val="00A414CD"/>
    <w:rsid w:val="00A41774"/>
    <w:rsid w:val="00A41783"/>
    <w:rsid w:val="00A41A30"/>
    <w:rsid w:val="00A41D94"/>
    <w:rsid w:val="00A41DE2"/>
    <w:rsid w:val="00A42050"/>
    <w:rsid w:val="00A42058"/>
    <w:rsid w:val="00A420B8"/>
    <w:rsid w:val="00A42199"/>
    <w:rsid w:val="00A42361"/>
    <w:rsid w:val="00A425D0"/>
    <w:rsid w:val="00A42806"/>
    <w:rsid w:val="00A42952"/>
    <w:rsid w:val="00A42D65"/>
    <w:rsid w:val="00A4301D"/>
    <w:rsid w:val="00A432D8"/>
    <w:rsid w:val="00A4389F"/>
    <w:rsid w:val="00A4391E"/>
    <w:rsid w:val="00A442CF"/>
    <w:rsid w:val="00A442E3"/>
    <w:rsid w:val="00A44688"/>
    <w:rsid w:val="00A4485D"/>
    <w:rsid w:val="00A44B4A"/>
    <w:rsid w:val="00A44BBE"/>
    <w:rsid w:val="00A44EB1"/>
    <w:rsid w:val="00A4524C"/>
    <w:rsid w:val="00A454DE"/>
    <w:rsid w:val="00A455A6"/>
    <w:rsid w:val="00A4580A"/>
    <w:rsid w:val="00A4611A"/>
    <w:rsid w:val="00A46506"/>
    <w:rsid w:val="00A46708"/>
    <w:rsid w:val="00A467DB"/>
    <w:rsid w:val="00A46C90"/>
    <w:rsid w:val="00A46FD7"/>
    <w:rsid w:val="00A4714E"/>
    <w:rsid w:val="00A4771D"/>
    <w:rsid w:val="00A478B0"/>
    <w:rsid w:val="00A47E70"/>
    <w:rsid w:val="00A5039C"/>
    <w:rsid w:val="00A505B5"/>
    <w:rsid w:val="00A505D4"/>
    <w:rsid w:val="00A50955"/>
    <w:rsid w:val="00A50DBD"/>
    <w:rsid w:val="00A50E29"/>
    <w:rsid w:val="00A50EB4"/>
    <w:rsid w:val="00A50F07"/>
    <w:rsid w:val="00A5144B"/>
    <w:rsid w:val="00A5163B"/>
    <w:rsid w:val="00A51904"/>
    <w:rsid w:val="00A52043"/>
    <w:rsid w:val="00A523A7"/>
    <w:rsid w:val="00A52425"/>
    <w:rsid w:val="00A527B1"/>
    <w:rsid w:val="00A52E57"/>
    <w:rsid w:val="00A533EB"/>
    <w:rsid w:val="00A53402"/>
    <w:rsid w:val="00A53429"/>
    <w:rsid w:val="00A53BB1"/>
    <w:rsid w:val="00A5458C"/>
    <w:rsid w:val="00A54700"/>
    <w:rsid w:val="00A54BAC"/>
    <w:rsid w:val="00A54C0D"/>
    <w:rsid w:val="00A54EAE"/>
    <w:rsid w:val="00A553E9"/>
    <w:rsid w:val="00A5574D"/>
    <w:rsid w:val="00A5593A"/>
    <w:rsid w:val="00A55AA1"/>
    <w:rsid w:val="00A55B91"/>
    <w:rsid w:val="00A55F57"/>
    <w:rsid w:val="00A56278"/>
    <w:rsid w:val="00A564E5"/>
    <w:rsid w:val="00A565EE"/>
    <w:rsid w:val="00A56846"/>
    <w:rsid w:val="00A5692D"/>
    <w:rsid w:val="00A56A82"/>
    <w:rsid w:val="00A56C08"/>
    <w:rsid w:val="00A577A0"/>
    <w:rsid w:val="00A578DF"/>
    <w:rsid w:val="00A5798C"/>
    <w:rsid w:val="00A57A29"/>
    <w:rsid w:val="00A57A92"/>
    <w:rsid w:val="00A57BA0"/>
    <w:rsid w:val="00A57D32"/>
    <w:rsid w:val="00A6014C"/>
    <w:rsid w:val="00A60159"/>
    <w:rsid w:val="00A603C1"/>
    <w:rsid w:val="00A6064A"/>
    <w:rsid w:val="00A60753"/>
    <w:rsid w:val="00A608B5"/>
    <w:rsid w:val="00A60922"/>
    <w:rsid w:val="00A60962"/>
    <w:rsid w:val="00A60C78"/>
    <w:rsid w:val="00A60FC1"/>
    <w:rsid w:val="00A610AD"/>
    <w:rsid w:val="00A61345"/>
    <w:rsid w:val="00A61A87"/>
    <w:rsid w:val="00A61C83"/>
    <w:rsid w:val="00A61CEE"/>
    <w:rsid w:val="00A61F29"/>
    <w:rsid w:val="00A620C1"/>
    <w:rsid w:val="00A62539"/>
    <w:rsid w:val="00A62545"/>
    <w:rsid w:val="00A62584"/>
    <w:rsid w:val="00A62688"/>
    <w:rsid w:val="00A6269B"/>
    <w:rsid w:val="00A62822"/>
    <w:rsid w:val="00A628AB"/>
    <w:rsid w:val="00A62950"/>
    <w:rsid w:val="00A62A65"/>
    <w:rsid w:val="00A62CDF"/>
    <w:rsid w:val="00A62F3B"/>
    <w:rsid w:val="00A62F71"/>
    <w:rsid w:val="00A62FB0"/>
    <w:rsid w:val="00A63511"/>
    <w:rsid w:val="00A63549"/>
    <w:rsid w:val="00A63615"/>
    <w:rsid w:val="00A63835"/>
    <w:rsid w:val="00A6386C"/>
    <w:rsid w:val="00A638A7"/>
    <w:rsid w:val="00A639B3"/>
    <w:rsid w:val="00A63CFB"/>
    <w:rsid w:val="00A63E9F"/>
    <w:rsid w:val="00A644B0"/>
    <w:rsid w:val="00A6458C"/>
    <w:rsid w:val="00A64678"/>
    <w:rsid w:val="00A647A9"/>
    <w:rsid w:val="00A64CFB"/>
    <w:rsid w:val="00A64EBF"/>
    <w:rsid w:val="00A65457"/>
    <w:rsid w:val="00A65641"/>
    <w:rsid w:val="00A658E6"/>
    <w:rsid w:val="00A65BB9"/>
    <w:rsid w:val="00A65DB5"/>
    <w:rsid w:val="00A65E01"/>
    <w:rsid w:val="00A65F20"/>
    <w:rsid w:val="00A66292"/>
    <w:rsid w:val="00A66A93"/>
    <w:rsid w:val="00A66D22"/>
    <w:rsid w:val="00A66DC1"/>
    <w:rsid w:val="00A66FC0"/>
    <w:rsid w:val="00A67338"/>
    <w:rsid w:val="00A6733E"/>
    <w:rsid w:val="00A679C5"/>
    <w:rsid w:val="00A67ACC"/>
    <w:rsid w:val="00A67D62"/>
    <w:rsid w:val="00A70039"/>
    <w:rsid w:val="00A70391"/>
    <w:rsid w:val="00A70588"/>
    <w:rsid w:val="00A7067A"/>
    <w:rsid w:val="00A706A9"/>
    <w:rsid w:val="00A70AE9"/>
    <w:rsid w:val="00A70C29"/>
    <w:rsid w:val="00A70DB2"/>
    <w:rsid w:val="00A71252"/>
    <w:rsid w:val="00A72063"/>
    <w:rsid w:val="00A72CA1"/>
    <w:rsid w:val="00A72D0A"/>
    <w:rsid w:val="00A72D29"/>
    <w:rsid w:val="00A72F2D"/>
    <w:rsid w:val="00A733A8"/>
    <w:rsid w:val="00A73453"/>
    <w:rsid w:val="00A735B5"/>
    <w:rsid w:val="00A73787"/>
    <w:rsid w:val="00A737C3"/>
    <w:rsid w:val="00A737EB"/>
    <w:rsid w:val="00A73CC5"/>
    <w:rsid w:val="00A73D50"/>
    <w:rsid w:val="00A73D85"/>
    <w:rsid w:val="00A73E82"/>
    <w:rsid w:val="00A73F78"/>
    <w:rsid w:val="00A7409E"/>
    <w:rsid w:val="00A7414E"/>
    <w:rsid w:val="00A742E0"/>
    <w:rsid w:val="00A7445C"/>
    <w:rsid w:val="00A74537"/>
    <w:rsid w:val="00A74590"/>
    <w:rsid w:val="00A74671"/>
    <w:rsid w:val="00A74842"/>
    <w:rsid w:val="00A748E1"/>
    <w:rsid w:val="00A7494B"/>
    <w:rsid w:val="00A749F9"/>
    <w:rsid w:val="00A74A1E"/>
    <w:rsid w:val="00A74B20"/>
    <w:rsid w:val="00A74D8D"/>
    <w:rsid w:val="00A74EB1"/>
    <w:rsid w:val="00A74F5C"/>
    <w:rsid w:val="00A750F3"/>
    <w:rsid w:val="00A753E3"/>
    <w:rsid w:val="00A75400"/>
    <w:rsid w:val="00A75595"/>
    <w:rsid w:val="00A758B9"/>
    <w:rsid w:val="00A75A2D"/>
    <w:rsid w:val="00A75B4E"/>
    <w:rsid w:val="00A75B5A"/>
    <w:rsid w:val="00A75F6F"/>
    <w:rsid w:val="00A75F88"/>
    <w:rsid w:val="00A76007"/>
    <w:rsid w:val="00A7608F"/>
    <w:rsid w:val="00A761CE"/>
    <w:rsid w:val="00A7646C"/>
    <w:rsid w:val="00A766A8"/>
    <w:rsid w:val="00A76722"/>
    <w:rsid w:val="00A76B96"/>
    <w:rsid w:val="00A76CFA"/>
    <w:rsid w:val="00A76DE6"/>
    <w:rsid w:val="00A76F91"/>
    <w:rsid w:val="00A771BD"/>
    <w:rsid w:val="00A7731C"/>
    <w:rsid w:val="00A77402"/>
    <w:rsid w:val="00A774DE"/>
    <w:rsid w:val="00A7791C"/>
    <w:rsid w:val="00A779E1"/>
    <w:rsid w:val="00A77B2C"/>
    <w:rsid w:val="00A80188"/>
    <w:rsid w:val="00A8061F"/>
    <w:rsid w:val="00A8067E"/>
    <w:rsid w:val="00A80723"/>
    <w:rsid w:val="00A808C2"/>
    <w:rsid w:val="00A809F7"/>
    <w:rsid w:val="00A80A38"/>
    <w:rsid w:val="00A80D94"/>
    <w:rsid w:val="00A80DE3"/>
    <w:rsid w:val="00A81235"/>
    <w:rsid w:val="00A812AD"/>
    <w:rsid w:val="00A8145C"/>
    <w:rsid w:val="00A816A1"/>
    <w:rsid w:val="00A8195A"/>
    <w:rsid w:val="00A819ED"/>
    <w:rsid w:val="00A81C6F"/>
    <w:rsid w:val="00A81E34"/>
    <w:rsid w:val="00A820E3"/>
    <w:rsid w:val="00A82289"/>
    <w:rsid w:val="00A8230B"/>
    <w:rsid w:val="00A8238C"/>
    <w:rsid w:val="00A82839"/>
    <w:rsid w:val="00A82B85"/>
    <w:rsid w:val="00A82CC9"/>
    <w:rsid w:val="00A8301F"/>
    <w:rsid w:val="00A831F7"/>
    <w:rsid w:val="00A8328C"/>
    <w:rsid w:val="00A83479"/>
    <w:rsid w:val="00A83525"/>
    <w:rsid w:val="00A836EA"/>
    <w:rsid w:val="00A838D1"/>
    <w:rsid w:val="00A83A75"/>
    <w:rsid w:val="00A83E41"/>
    <w:rsid w:val="00A83E60"/>
    <w:rsid w:val="00A84350"/>
    <w:rsid w:val="00A846F6"/>
    <w:rsid w:val="00A8477F"/>
    <w:rsid w:val="00A849DD"/>
    <w:rsid w:val="00A849F3"/>
    <w:rsid w:val="00A8547B"/>
    <w:rsid w:val="00A857AC"/>
    <w:rsid w:val="00A8597A"/>
    <w:rsid w:val="00A85B05"/>
    <w:rsid w:val="00A85B3A"/>
    <w:rsid w:val="00A85B69"/>
    <w:rsid w:val="00A85D4B"/>
    <w:rsid w:val="00A86255"/>
    <w:rsid w:val="00A86401"/>
    <w:rsid w:val="00A8666E"/>
    <w:rsid w:val="00A8687B"/>
    <w:rsid w:val="00A86D06"/>
    <w:rsid w:val="00A871BB"/>
    <w:rsid w:val="00A8734B"/>
    <w:rsid w:val="00A8741C"/>
    <w:rsid w:val="00A8743D"/>
    <w:rsid w:val="00A874D1"/>
    <w:rsid w:val="00A87509"/>
    <w:rsid w:val="00A87598"/>
    <w:rsid w:val="00A87CC4"/>
    <w:rsid w:val="00A87CC7"/>
    <w:rsid w:val="00A87FB5"/>
    <w:rsid w:val="00A90088"/>
    <w:rsid w:val="00A90249"/>
    <w:rsid w:val="00A9025A"/>
    <w:rsid w:val="00A90290"/>
    <w:rsid w:val="00A90294"/>
    <w:rsid w:val="00A90354"/>
    <w:rsid w:val="00A90B34"/>
    <w:rsid w:val="00A90BB5"/>
    <w:rsid w:val="00A90EBB"/>
    <w:rsid w:val="00A91108"/>
    <w:rsid w:val="00A91211"/>
    <w:rsid w:val="00A91286"/>
    <w:rsid w:val="00A912AE"/>
    <w:rsid w:val="00A9144F"/>
    <w:rsid w:val="00A914C7"/>
    <w:rsid w:val="00A9191D"/>
    <w:rsid w:val="00A91DEC"/>
    <w:rsid w:val="00A91ED1"/>
    <w:rsid w:val="00A92184"/>
    <w:rsid w:val="00A921F1"/>
    <w:rsid w:val="00A9227F"/>
    <w:rsid w:val="00A92452"/>
    <w:rsid w:val="00A92550"/>
    <w:rsid w:val="00A92799"/>
    <w:rsid w:val="00A927B5"/>
    <w:rsid w:val="00A929E5"/>
    <w:rsid w:val="00A92A60"/>
    <w:rsid w:val="00A92C65"/>
    <w:rsid w:val="00A92D38"/>
    <w:rsid w:val="00A92D80"/>
    <w:rsid w:val="00A92F91"/>
    <w:rsid w:val="00A92F9F"/>
    <w:rsid w:val="00A9307C"/>
    <w:rsid w:val="00A9335E"/>
    <w:rsid w:val="00A933CB"/>
    <w:rsid w:val="00A934FD"/>
    <w:rsid w:val="00A9355E"/>
    <w:rsid w:val="00A93577"/>
    <w:rsid w:val="00A93697"/>
    <w:rsid w:val="00A93753"/>
    <w:rsid w:val="00A9394A"/>
    <w:rsid w:val="00A93B07"/>
    <w:rsid w:val="00A94353"/>
    <w:rsid w:val="00A9436F"/>
    <w:rsid w:val="00A94475"/>
    <w:rsid w:val="00A949B5"/>
    <w:rsid w:val="00A94AE6"/>
    <w:rsid w:val="00A94CAE"/>
    <w:rsid w:val="00A94CD6"/>
    <w:rsid w:val="00A94D3A"/>
    <w:rsid w:val="00A94D6B"/>
    <w:rsid w:val="00A95165"/>
    <w:rsid w:val="00A95353"/>
    <w:rsid w:val="00A95413"/>
    <w:rsid w:val="00A956C0"/>
    <w:rsid w:val="00A95846"/>
    <w:rsid w:val="00A95F24"/>
    <w:rsid w:val="00A95FCB"/>
    <w:rsid w:val="00A96106"/>
    <w:rsid w:val="00A96339"/>
    <w:rsid w:val="00A9641E"/>
    <w:rsid w:val="00A964D1"/>
    <w:rsid w:val="00A96615"/>
    <w:rsid w:val="00A96675"/>
    <w:rsid w:val="00A96AC6"/>
    <w:rsid w:val="00A96AD0"/>
    <w:rsid w:val="00A96D5B"/>
    <w:rsid w:val="00A970C9"/>
    <w:rsid w:val="00A9761F"/>
    <w:rsid w:val="00A97B6A"/>
    <w:rsid w:val="00A97E2A"/>
    <w:rsid w:val="00A97E61"/>
    <w:rsid w:val="00A97EAA"/>
    <w:rsid w:val="00AA02F6"/>
    <w:rsid w:val="00AA0326"/>
    <w:rsid w:val="00AA06F2"/>
    <w:rsid w:val="00AA1075"/>
    <w:rsid w:val="00AA1108"/>
    <w:rsid w:val="00AA1192"/>
    <w:rsid w:val="00AA18D2"/>
    <w:rsid w:val="00AA19BE"/>
    <w:rsid w:val="00AA19F8"/>
    <w:rsid w:val="00AA1A41"/>
    <w:rsid w:val="00AA1CC1"/>
    <w:rsid w:val="00AA2030"/>
    <w:rsid w:val="00AA20C8"/>
    <w:rsid w:val="00AA2176"/>
    <w:rsid w:val="00AA2357"/>
    <w:rsid w:val="00AA2527"/>
    <w:rsid w:val="00AA2E0D"/>
    <w:rsid w:val="00AA2F4F"/>
    <w:rsid w:val="00AA2FA8"/>
    <w:rsid w:val="00AA3064"/>
    <w:rsid w:val="00AA30A5"/>
    <w:rsid w:val="00AA30CA"/>
    <w:rsid w:val="00AA331A"/>
    <w:rsid w:val="00AA3634"/>
    <w:rsid w:val="00AA365B"/>
    <w:rsid w:val="00AA36D4"/>
    <w:rsid w:val="00AA380A"/>
    <w:rsid w:val="00AA393C"/>
    <w:rsid w:val="00AA3B48"/>
    <w:rsid w:val="00AA43A3"/>
    <w:rsid w:val="00AA456F"/>
    <w:rsid w:val="00AA4982"/>
    <w:rsid w:val="00AA4B12"/>
    <w:rsid w:val="00AA4C52"/>
    <w:rsid w:val="00AA4EEF"/>
    <w:rsid w:val="00AA5165"/>
    <w:rsid w:val="00AA52E8"/>
    <w:rsid w:val="00AA5426"/>
    <w:rsid w:val="00AA5932"/>
    <w:rsid w:val="00AA5BAE"/>
    <w:rsid w:val="00AA5DE3"/>
    <w:rsid w:val="00AA612A"/>
    <w:rsid w:val="00AA652D"/>
    <w:rsid w:val="00AA6665"/>
    <w:rsid w:val="00AA684D"/>
    <w:rsid w:val="00AA6B5B"/>
    <w:rsid w:val="00AA6BC2"/>
    <w:rsid w:val="00AA6C57"/>
    <w:rsid w:val="00AA6D0D"/>
    <w:rsid w:val="00AA6E47"/>
    <w:rsid w:val="00AA6EE5"/>
    <w:rsid w:val="00AA70F7"/>
    <w:rsid w:val="00AA7321"/>
    <w:rsid w:val="00AA74DA"/>
    <w:rsid w:val="00AA750B"/>
    <w:rsid w:val="00AA76DD"/>
    <w:rsid w:val="00AA7714"/>
    <w:rsid w:val="00AA7892"/>
    <w:rsid w:val="00AA7BB3"/>
    <w:rsid w:val="00AB0168"/>
    <w:rsid w:val="00AB04BA"/>
    <w:rsid w:val="00AB0612"/>
    <w:rsid w:val="00AB0706"/>
    <w:rsid w:val="00AB09AC"/>
    <w:rsid w:val="00AB0AA4"/>
    <w:rsid w:val="00AB10E3"/>
    <w:rsid w:val="00AB11AA"/>
    <w:rsid w:val="00AB1380"/>
    <w:rsid w:val="00AB1391"/>
    <w:rsid w:val="00AB13BF"/>
    <w:rsid w:val="00AB1515"/>
    <w:rsid w:val="00AB1537"/>
    <w:rsid w:val="00AB160A"/>
    <w:rsid w:val="00AB16F0"/>
    <w:rsid w:val="00AB1827"/>
    <w:rsid w:val="00AB1BC8"/>
    <w:rsid w:val="00AB1DA9"/>
    <w:rsid w:val="00AB1FF4"/>
    <w:rsid w:val="00AB25FE"/>
    <w:rsid w:val="00AB26EA"/>
    <w:rsid w:val="00AB277C"/>
    <w:rsid w:val="00AB29DF"/>
    <w:rsid w:val="00AB2D8B"/>
    <w:rsid w:val="00AB3086"/>
    <w:rsid w:val="00AB32FF"/>
    <w:rsid w:val="00AB337F"/>
    <w:rsid w:val="00AB34CC"/>
    <w:rsid w:val="00AB36F1"/>
    <w:rsid w:val="00AB3863"/>
    <w:rsid w:val="00AB3989"/>
    <w:rsid w:val="00AB399C"/>
    <w:rsid w:val="00AB399D"/>
    <w:rsid w:val="00AB39DE"/>
    <w:rsid w:val="00AB3C17"/>
    <w:rsid w:val="00AB3C5F"/>
    <w:rsid w:val="00AB3C94"/>
    <w:rsid w:val="00AB4271"/>
    <w:rsid w:val="00AB434E"/>
    <w:rsid w:val="00AB4678"/>
    <w:rsid w:val="00AB4ACE"/>
    <w:rsid w:val="00AB4B2F"/>
    <w:rsid w:val="00AB4D11"/>
    <w:rsid w:val="00AB4FA9"/>
    <w:rsid w:val="00AB5019"/>
    <w:rsid w:val="00AB501F"/>
    <w:rsid w:val="00AB5408"/>
    <w:rsid w:val="00AB5479"/>
    <w:rsid w:val="00AB5541"/>
    <w:rsid w:val="00AB57D3"/>
    <w:rsid w:val="00AB57EE"/>
    <w:rsid w:val="00AB589B"/>
    <w:rsid w:val="00AB5B16"/>
    <w:rsid w:val="00AB6034"/>
    <w:rsid w:val="00AB618B"/>
    <w:rsid w:val="00AB6254"/>
    <w:rsid w:val="00AB66A9"/>
    <w:rsid w:val="00AB6AD8"/>
    <w:rsid w:val="00AB6EC0"/>
    <w:rsid w:val="00AB6EC9"/>
    <w:rsid w:val="00AB7791"/>
    <w:rsid w:val="00AB7864"/>
    <w:rsid w:val="00AB78F4"/>
    <w:rsid w:val="00AB7A7E"/>
    <w:rsid w:val="00AB7B13"/>
    <w:rsid w:val="00AB7BC2"/>
    <w:rsid w:val="00AB7DE2"/>
    <w:rsid w:val="00AC010A"/>
    <w:rsid w:val="00AC06F5"/>
    <w:rsid w:val="00AC0AAC"/>
    <w:rsid w:val="00AC0C1A"/>
    <w:rsid w:val="00AC1022"/>
    <w:rsid w:val="00AC12DF"/>
    <w:rsid w:val="00AC13C0"/>
    <w:rsid w:val="00AC1488"/>
    <w:rsid w:val="00AC152E"/>
    <w:rsid w:val="00AC177D"/>
    <w:rsid w:val="00AC17D5"/>
    <w:rsid w:val="00AC1972"/>
    <w:rsid w:val="00AC1B18"/>
    <w:rsid w:val="00AC2BD5"/>
    <w:rsid w:val="00AC2E1D"/>
    <w:rsid w:val="00AC33AC"/>
    <w:rsid w:val="00AC34C5"/>
    <w:rsid w:val="00AC3604"/>
    <w:rsid w:val="00AC3870"/>
    <w:rsid w:val="00AC38F6"/>
    <w:rsid w:val="00AC3B60"/>
    <w:rsid w:val="00AC3B8E"/>
    <w:rsid w:val="00AC3EA2"/>
    <w:rsid w:val="00AC3ECD"/>
    <w:rsid w:val="00AC3FAE"/>
    <w:rsid w:val="00AC409F"/>
    <w:rsid w:val="00AC4259"/>
    <w:rsid w:val="00AC44BD"/>
    <w:rsid w:val="00AC456A"/>
    <w:rsid w:val="00AC481C"/>
    <w:rsid w:val="00AC4C0C"/>
    <w:rsid w:val="00AC4C23"/>
    <w:rsid w:val="00AC4C6C"/>
    <w:rsid w:val="00AC4CBE"/>
    <w:rsid w:val="00AC4DCA"/>
    <w:rsid w:val="00AC4E11"/>
    <w:rsid w:val="00AC56D7"/>
    <w:rsid w:val="00AC5717"/>
    <w:rsid w:val="00AC577A"/>
    <w:rsid w:val="00AC58E9"/>
    <w:rsid w:val="00AC5B2F"/>
    <w:rsid w:val="00AC5E13"/>
    <w:rsid w:val="00AC5F7A"/>
    <w:rsid w:val="00AC624D"/>
    <w:rsid w:val="00AC6328"/>
    <w:rsid w:val="00AC655C"/>
    <w:rsid w:val="00AC6A7A"/>
    <w:rsid w:val="00AC6B21"/>
    <w:rsid w:val="00AC6BB0"/>
    <w:rsid w:val="00AC6BF8"/>
    <w:rsid w:val="00AC6CCD"/>
    <w:rsid w:val="00AC6DDC"/>
    <w:rsid w:val="00AC71DA"/>
    <w:rsid w:val="00AC71E6"/>
    <w:rsid w:val="00AC73F2"/>
    <w:rsid w:val="00AC75A1"/>
    <w:rsid w:val="00AC75E5"/>
    <w:rsid w:val="00AC75F0"/>
    <w:rsid w:val="00AC7678"/>
    <w:rsid w:val="00AC78AC"/>
    <w:rsid w:val="00AC78AF"/>
    <w:rsid w:val="00AC7C25"/>
    <w:rsid w:val="00AC7E25"/>
    <w:rsid w:val="00AC7FD2"/>
    <w:rsid w:val="00AD019E"/>
    <w:rsid w:val="00AD01E9"/>
    <w:rsid w:val="00AD0252"/>
    <w:rsid w:val="00AD0622"/>
    <w:rsid w:val="00AD0873"/>
    <w:rsid w:val="00AD09AE"/>
    <w:rsid w:val="00AD0E67"/>
    <w:rsid w:val="00AD14A3"/>
    <w:rsid w:val="00AD1CA3"/>
    <w:rsid w:val="00AD1DA3"/>
    <w:rsid w:val="00AD1F9F"/>
    <w:rsid w:val="00AD201B"/>
    <w:rsid w:val="00AD202D"/>
    <w:rsid w:val="00AD2434"/>
    <w:rsid w:val="00AD245E"/>
    <w:rsid w:val="00AD25A1"/>
    <w:rsid w:val="00AD26AE"/>
    <w:rsid w:val="00AD2B07"/>
    <w:rsid w:val="00AD2CD3"/>
    <w:rsid w:val="00AD2D49"/>
    <w:rsid w:val="00AD330E"/>
    <w:rsid w:val="00AD38BB"/>
    <w:rsid w:val="00AD3A45"/>
    <w:rsid w:val="00AD3C01"/>
    <w:rsid w:val="00AD3D78"/>
    <w:rsid w:val="00AD3EC8"/>
    <w:rsid w:val="00AD4056"/>
    <w:rsid w:val="00AD405F"/>
    <w:rsid w:val="00AD4155"/>
    <w:rsid w:val="00AD4B4A"/>
    <w:rsid w:val="00AD4BD6"/>
    <w:rsid w:val="00AD51C5"/>
    <w:rsid w:val="00AD5294"/>
    <w:rsid w:val="00AD571B"/>
    <w:rsid w:val="00AD57BB"/>
    <w:rsid w:val="00AD58B5"/>
    <w:rsid w:val="00AD590E"/>
    <w:rsid w:val="00AD59F4"/>
    <w:rsid w:val="00AD5A4B"/>
    <w:rsid w:val="00AD5AF2"/>
    <w:rsid w:val="00AD5C5E"/>
    <w:rsid w:val="00AD5D16"/>
    <w:rsid w:val="00AD5F85"/>
    <w:rsid w:val="00AD618B"/>
    <w:rsid w:val="00AD6354"/>
    <w:rsid w:val="00AD638D"/>
    <w:rsid w:val="00AD65F5"/>
    <w:rsid w:val="00AD67A8"/>
    <w:rsid w:val="00AD6ACD"/>
    <w:rsid w:val="00AD6CD0"/>
    <w:rsid w:val="00AD6D79"/>
    <w:rsid w:val="00AD6F0A"/>
    <w:rsid w:val="00AD703A"/>
    <w:rsid w:val="00AD7298"/>
    <w:rsid w:val="00AD7588"/>
    <w:rsid w:val="00AD7741"/>
    <w:rsid w:val="00AD7744"/>
    <w:rsid w:val="00AD7F16"/>
    <w:rsid w:val="00AD7F2F"/>
    <w:rsid w:val="00AE004D"/>
    <w:rsid w:val="00AE02D6"/>
    <w:rsid w:val="00AE04CA"/>
    <w:rsid w:val="00AE04D4"/>
    <w:rsid w:val="00AE05FA"/>
    <w:rsid w:val="00AE076C"/>
    <w:rsid w:val="00AE0801"/>
    <w:rsid w:val="00AE0B7F"/>
    <w:rsid w:val="00AE0FBF"/>
    <w:rsid w:val="00AE1206"/>
    <w:rsid w:val="00AE131D"/>
    <w:rsid w:val="00AE179F"/>
    <w:rsid w:val="00AE17AE"/>
    <w:rsid w:val="00AE17B5"/>
    <w:rsid w:val="00AE17CC"/>
    <w:rsid w:val="00AE17D7"/>
    <w:rsid w:val="00AE18EB"/>
    <w:rsid w:val="00AE1981"/>
    <w:rsid w:val="00AE1C7B"/>
    <w:rsid w:val="00AE1ED7"/>
    <w:rsid w:val="00AE215F"/>
    <w:rsid w:val="00AE220C"/>
    <w:rsid w:val="00AE228D"/>
    <w:rsid w:val="00AE2319"/>
    <w:rsid w:val="00AE24BA"/>
    <w:rsid w:val="00AE28E6"/>
    <w:rsid w:val="00AE2B78"/>
    <w:rsid w:val="00AE2D05"/>
    <w:rsid w:val="00AE2FD4"/>
    <w:rsid w:val="00AE3100"/>
    <w:rsid w:val="00AE31F7"/>
    <w:rsid w:val="00AE31FD"/>
    <w:rsid w:val="00AE356F"/>
    <w:rsid w:val="00AE373B"/>
    <w:rsid w:val="00AE39F6"/>
    <w:rsid w:val="00AE3AAF"/>
    <w:rsid w:val="00AE3BFE"/>
    <w:rsid w:val="00AE3D30"/>
    <w:rsid w:val="00AE432A"/>
    <w:rsid w:val="00AE5494"/>
    <w:rsid w:val="00AE54DC"/>
    <w:rsid w:val="00AE5747"/>
    <w:rsid w:val="00AE5D9E"/>
    <w:rsid w:val="00AE5E8A"/>
    <w:rsid w:val="00AE5EC8"/>
    <w:rsid w:val="00AE6560"/>
    <w:rsid w:val="00AE6675"/>
    <w:rsid w:val="00AE6AE2"/>
    <w:rsid w:val="00AE6AE4"/>
    <w:rsid w:val="00AE6DCF"/>
    <w:rsid w:val="00AE6F82"/>
    <w:rsid w:val="00AE71A3"/>
    <w:rsid w:val="00AE74F3"/>
    <w:rsid w:val="00AE75D6"/>
    <w:rsid w:val="00AE7FD4"/>
    <w:rsid w:val="00AF0062"/>
    <w:rsid w:val="00AF047C"/>
    <w:rsid w:val="00AF065E"/>
    <w:rsid w:val="00AF07BB"/>
    <w:rsid w:val="00AF09BC"/>
    <w:rsid w:val="00AF0D91"/>
    <w:rsid w:val="00AF0E59"/>
    <w:rsid w:val="00AF110B"/>
    <w:rsid w:val="00AF12C9"/>
    <w:rsid w:val="00AF1313"/>
    <w:rsid w:val="00AF16B6"/>
    <w:rsid w:val="00AF1AED"/>
    <w:rsid w:val="00AF1D92"/>
    <w:rsid w:val="00AF1F43"/>
    <w:rsid w:val="00AF2079"/>
    <w:rsid w:val="00AF20CB"/>
    <w:rsid w:val="00AF2160"/>
    <w:rsid w:val="00AF2299"/>
    <w:rsid w:val="00AF26B0"/>
    <w:rsid w:val="00AF2D9E"/>
    <w:rsid w:val="00AF31D0"/>
    <w:rsid w:val="00AF31FA"/>
    <w:rsid w:val="00AF33F1"/>
    <w:rsid w:val="00AF352F"/>
    <w:rsid w:val="00AF367F"/>
    <w:rsid w:val="00AF3717"/>
    <w:rsid w:val="00AF378B"/>
    <w:rsid w:val="00AF3A9B"/>
    <w:rsid w:val="00AF3B0E"/>
    <w:rsid w:val="00AF3E24"/>
    <w:rsid w:val="00AF3E50"/>
    <w:rsid w:val="00AF3FE3"/>
    <w:rsid w:val="00AF4542"/>
    <w:rsid w:val="00AF4577"/>
    <w:rsid w:val="00AF4661"/>
    <w:rsid w:val="00AF469B"/>
    <w:rsid w:val="00AF4701"/>
    <w:rsid w:val="00AF48FA"/>
    <w:rsid w:val="00AF4BB4"/>
    <w:rsid w:val="00AF4D66"/>
    <w:rsid w:val="00AF4D95"/>
    <w:rsid w:val="00AF4F6D"/>
    <w:rsid w:val="00AF51D4"/>
    <w:rsid w:val="00AF543A"/>
    <w:rsid w:val="00AF553C"/>
    <w:rsid w:val="00AF553E"/>
    <w:rsid w:val="00AF5665"/>
    <w:rsid w:val="00AF56C4"/>
    <w:rsid w:val="00AF57C3"/>
    <w:rsid w:val="00AF582C"/>
    <w:rsid w:val="00AF5A53"/>
    <w:rsid w:val="00AF5E29"/>
    <w:rsid w:val="00AF5F36"/>
    <w:rsid w:val="00AF60AC"/>
    <w:rsid w:val="00AF61AF"/>
    <w:rsid w:val="00AF6325"/>
    <w:rsid w:val="00AF64C4"/>
    <w:rsid w:val="00AF64FC"/>
    <w:rsid w:val="00AF66E8"/>
    <w:rsid w:val="00AF69E7"/>
    <w:rsid w:val="00AF6F09"/>
    <w:rsid w:val="00AF7092"/>
    <w:rsid w:val="00AF7148"/>
    <w:rsid w:val="00AF73B7"/>
    <w:rsid w:val="00AF74B5"/>
    <w:rsid w:val="00AF7C9B"/>
    <w:rsid w:val="00AF7CB8"/>
    <w:rsid w:val="00AF7D56"/>
    <w:rsid w:val="00AF7D7F"/>
    <w:rsid w:val="00AF7ED0"/>
    <w:rsid w:val="00AF7F52"/>
    <w:rsid w:val="00AF7FAF"/>
    <w:rsid w:val="00B0042E"/>
    <w:rsid w:val="00B0045B"/>
    <w:rsid w:val="00B007FD"/>
    <w:rsid w:val="00B00889"/>
    <w:rsid w:val="00B00B6D"/>
    <w:rsid w:val="00B00C72"/>
    <w:rsid w:val="00B00C82"/>
    <w:rsid w:val="00B00E78"/>
    <w:rsid w:val="00B0130B"/>
    <w:rsid w:val="00B01329"/>
    <w:rsid w:val="00B014B5"/>
    <w:rsid w:val="00B014CB"/>
    <w:rsid w:val="00B0162B"/>
    <w:rsid w:val="00B01737"/>
    <w:rsid w:val="00B01930"/>
    <w:rsid w:val="00B0194E"/>
    <w:rsid w:val="00B01B81"/>
    <w:rsid w:val="00B01B8C"/>
    <w:rsid w:val="00B01BFF"/>
    <w:rsid w:val="00B01CA2"/>
    <w:rsid w:val="00B01FAC"/>
    <w:rsid w:val="00B020F3"/>
    <w:rsid w:val="00B02447"/>
    <w:rsid w:val="00B024A7"/>
    <w:rsid w:val="00B02858"/>
    <w:rsid w:val="00B02E36"/>
    <w:rsid w:val="00B02F30"/>
    <w:rsid w:val="00B02F4E"/>
    <w:rsid w:val="00B02FC1"/>
    <w:rsid w:val="00B03414"/>
    <w:rsid w:val="00B03450"/>
    <w:rsid w:val="00B03A89"/>
    <w:rsid w:val="00B03C34"/>
    <w:rsid w:val="00B03FDF"/>
    <w:rsid w:val="00B0409A"/>
    <w:rsid w:val="00B0448B"/>
    <w:rsid w:val="00B04833"/>
    <w:rsid w:val="00B048BE"/>
    <w:rsid w:val="00B04B86"/>
    <w:rsid w:val="00B04BF6"/>
    <w:rsid w:val="00B05BFC"/>
    <w:rsid w:val="00B05D33"/>
    <w:rsid w:val="00B05DFA"/>
    <w:rsid w:val="00B06131"/>
    <w:rsid w:val="00B0621E"/>
    <w:rsid w:val="00B068A1"/>
    <w:rsid w:val="00B068DD"/>
    <w:rsid w:val="00B06A2C"/>
    <w:rsid w:val="00B06C09"/>
    <w:rsid w:val="00B06FBA"/>
    <w:rsid w:val="00B070BF"/>
    <w:rsid w:val="00B07166"/>
    <w:rsid w:val="00B0731E"/>
    <w:rsid w:val="00B07401"/>
    <w:rsid w:val="00B074C5"/>
    <w:rsid w:val="00B075F9"/>
    <w:rsid w:val="00B0777D"/>
    <w:rsid w:val="00B0787A"/>
    <w:rsid w:val="00B078F7"/>
    <w:rsid w:val="00B07931"/>
    <w:rsid w:val="00B07BF6"/>
    <w:rsid w:val="00B07FEF"/>
    <w:rsid w:val="00B100DA"/>
    <w:rsid w:val="00B10640"/>
    <w:rsid w:val="00B10874"/>
    <w:rsid w:val="00B108D3"/>
    <w:rsid w:val="00B10B83"/>
    <w:rsid w:val="00B10DF5"/>
    <w:rsid w:val="00B10F2C"/>
    <w:rsid w:val="00B10FFE"/>
    <w:rsid w:val="00B1119B"/>
    <w:rsid w:val="00B111A5"/>
    <w:rsid w:val="00B1120D"/>
    <w:rsid w:val="00B11467"/>
    <w:rsid w:val="00B11539"/>
    <w:rsid w:val="00B1176E"/>
    <w:rsid w:val="00B117A0"/>
    <w:rsid w:val="00B11A5B"/>
    <w:rsid w:val="00B11AAC"/>
    <w:rsid w:val="00B11AEF"/>
    <w:rsid w:val="00B11AF6"/>
    <w:rsid w:val="00B11BCF"/>
    <w:rsid w:val="00B11D1A"/>
    <w:rsid w:val="00B11E9D"/>
    <w:rsid w:val="00B12034"/>
    <w:rsid w:val="00B1203E"/>
    <w:rsid w:val="00B1209E"/>
    <w:rsid w:val="00B12167"/>
    <w:rsid w:val="00B1222A"/>
    <w:rsid w:val="00B123E6"/>
    <w:rsid w:val="00B124A6"/>
    <w:rsid w:val="00B12929"/>
    <w:rsid w:val="00B12938"/>
    <w:rsid w:val="00B12C6A"/>
    <w:rsid w:val="00B13037"/>
    <w:rsid w:val="00B131FD"/>
    <w:rsid w:val="00B13264"/>
    <w:rsid w:val="00B1387D"/>
    <w:rsid w:val="00B13904"/>
    <w:rsid w:val="00B13BE5"/>
    <w:rsid w:val="00B14372"/>
    <w:rsid w:val="00B14824"/>
    <w:rsid w:val="00B14846"/>
    <w:rsid w:val="00B14961"/>
    <w:rsid w:val="00B14C5D"/>
    <w:rsid w:val="00B14F32"/>
    <w:rsid w:val="00B156DD"/>
    <w:rsid w:val="00B15B53"/>
    <w:rsid w:val="00B15C24"/>
    <w:rsid w:val="00B15C49"/>
    <w:rsid w:val="00B15C51"/>
    <w:rsid w:val="00B15C90"/>
    <w:rsid w:val="00B1606B"/>
    <w:rsid w:val="00B16187"/>
    <w:rsid w:val="00B161E7"/>
    <w:rsid w:val="00B162A3"/>
    <w:rsid w:val="00B16594"/>
    <w:rsid w:val="00B16705"/>
    <w:rsid w:val="00B16B20"/>
    <w:rsid w:val="00B16B32"/>
    <w:rsid w:val="00B16FB1"/>
    <w:rsid w:val="00B16FD9"/>
    <w:rsid w:val="00B170FC"/>
    <w:rsid w:val="00B1732E"/>
    <w:rsid w:val="00B175AA"/>
    <w:rsid w:val="00B1760E"/>
    <w:rsid w:val="00B17821"/>
    <w:rsid w:val="00B1793A"/>
    <w:rsid w:val="00B17A81"/>
    <w:rsid w:val="00B2013D"/>
    <w:rsid w:val="00B2049D"/>
    <w:rsid w:val="00B20706"/>
    <w:rsid w:val="00B20766"/>
    <w:rsid w:val="00B20A8C"/>
    <w:rsid w:val="00B20D22"/>
    <w:rsid w:val="00B20E58"/>
    <w:rsid w:val="00B21625"/>
    <w:rsid w:val="00B21769"/>
    <w:rsid w:val="00B217B1"/>
    <w:rsid w:val="00B21B51"/>
    <w:rsid w:val="00B21EA1"/>
    <w:rsid w:val="00B22109"/>
    <w:rsid w:val="00B22360"/>
    <w:rsid w:val="00B2237B"/>
    <w:rsid w:val="00B22F95"/>
    <w:rsid w:val="00B2305E"/>
    <w:rsid w:val="00B23085"/>
    <w:rsid w:val="00B2316D"/>
    <w:rsid w:val="00B231B3"/>
    <w:rsid w:val="00B23386"/>
    <w:rsid w:val="00B23631"/>
    <w:rsid w:val="00B236EA"/>
    <w:rsid w:val="00B23726"/>
    <w:rsid w:val="00B2372D"/>
    <w:rsid w:val="00B23F5D"/>
    <w:rsid w:val="00B24029"/>
    <w:rsid w:val="00B24036"/>
    <w:rsid w:val="00B2405D"/>
    <w:rsid w:val="00B240EA"/>
    <w:rsid w:val="00B243E9"/>
    <w:rsid w:val="00B24539"/>
    <w:rsid w:val="00B2462A"/>
    <w:rsid w:val="00B24BFB"/>
    <w:rsid w:val="00B24D02"/>
    <w:rsid w:val="00B24D0E"/>
    <w:rsid w:val="00B25054"/>
    <w:rsid w:val="00B2518D"/>
    <w:rsid w:val="00B252E5"/>
    <w:rsid w:val="00B256D0"/>
    <w:rsid w:val="00B25971"/>
    <w:rsid w:val="00B25B96"/>
    <w:rsid w:val="00B25CD3"/>
    <w:rsid w:val="00B25E43"/>
    <w:rsid w:val="00B25EC9"/>
    <w:rsid w:val="00B25F0C"/>
    <w:rsid w:val="00B26028"/>
    <w:rsid w:val="00B26304"/>
    <w:rsid w:val="00B2638C"/>
    <w:rsid w:val="00B2649D"/>
    <w:rsid w:val="00B269B4"/>
    <w:rsid w:val="00B26C4C"/>
    <w:rsid w:val="00B271B1"/>
    <w:rsid w:val="00B2722A"/>
    <w:rsid w:val="00B277DD"/>
    <w:rsid w:val="00B27A3F"/>
    <w:rsid w:val="00B27CA2"/>
    <w:rsid w:val="00B27CFA"/>
    <w:rsid w:val="00B27D0A"/>
    <w:rsid w:val="00B27D70"/>
    <w:rsid w:val="00B30450"/>
    <w:rsid w:val="00B3055B"/>
    <w:rsid w:val="00B30574"/>
    <w:rsid w:val="00B30621"/>
    <w:rsid w:val="00B306DC"/>
    <w:rsid w:val="00B30A11"/>
    <w:rsid w:val="00B3131D"/>
    <w:rsid w:val="00B313C0"/>
    <w:rsid w:val="00B316BC"/>
    <w:rsid w:val="00B3183B"/>
    <w:rsid w:val="00B318B5"/>
    <w:rsid w:val="00B31E2C"/>
    <w:rsid w:val="00B31F2C"/>
    <w:rsid w:val="00B32006"/>
    <w:rsid w:val="00B32309"/>
    <w:rsid w:val="00B32323"/>
    <w:rsid w:val="00B32373"/>
    <w:rsid w:val="00B32CA1"/>
    <w:rsid w:val="00B32CC7"/>
    <w:rsid w:val="00B32CCD"/>
    <w:rsid w:val="00B33152"/>
    <w:rsid w:val="00B33249"/>
    <w:rsid w:val="00B3353B"/>
    <w:rsid w:val="00B33764"/>
    <w:rsid w:val="00B33852"/>
    <w:rsid w:val="00B33A21"/>
    <w:rsid w:val="00B33B22"/>
    <w:rsid w:val="00B33C4C"/>
    <w:rsid w:val="00B33F77"/>
    <w:rsid w:val="00B34048"/>
    <w:rsid w:val="00B34244"/>
    <w:rsid w:val="00B3433D"/>
    <w:rsid w:val="00B343AF"/>
    <w:rsid w:val="00B344EC"/>
    <w:rsid w:val="00B34516"/>
    <w:rsid w:val="00B34AD3"/>
    <w:rsid w:val="00B34CCE"/>
    <w:rsid w:val="00B34E70"/>
    <w:rsid w:val="00B35772"/>
    <w:rsid w:val="00B35A09"/>
    <w:rsid w:val="00B35A37"/>
    <w:rsid w:val="00B35C25"/>
    <w:rsid w:val="00B35D29"/>
    <w:rsid w:val="00B35F21"/>
    <w:rsid w:val="00B36111"/>
    <w:rsid w:val="00B361A1"/>
    <w:rsid w:val="00B361DF"/>
    <w:rsid w:val="00B36335"/>
    <w:rsid w:val="00B3668E"/>
    <w:rsid w:val="00B3688C"/>
    <w:rsid w:val="00B369E2"/>
    <w:rsid w:val="00B36A25"/>
    <w:rsid w:val="00B36CEE"/>
    <w:rsid w:val="00B36DDA"/>
    <w:rsid w:val="00B36DF2"/>
    <w:rsid w:val="00B3757A"/>
    <w:rsid w:val="00B376D5"/>
    <w:rsid w:val="00B3773D"/>
    <w:rsid w:val="00B37754"/>
    <w:rsid w:val="00B37BFB"/>
    <w:rsid w:val="00B37D49"/>
    <w:rsid w:val="00B37DC9"/>
    <w:rsid w:val="00B40040"/>
    <w:rsid w:val="00B400AB"/>
    <w:rsid w:val="00B4014C"/>
    <w:rsid w:val="00B40306"/>
    <w:rsid w:val="00B40413"/>
    <w:rsid w:val="00B40A94"/>
    <w:rsid w:val="00B40C9E"/>
    <w:rsid w:val="00B40D28"/>
    <w:rsid w:val="00B4136D"/>
    <w:rsid w:val="00B414D7"/>
    <w:rsid w:val="00B41556"/>
    <w:rsid w:val="00B4175E"/>
    <w:rsid w:val="00B41919"/>
    <w:rsid w:val="00B4194D"/>
    <w:rsid w:val="00B41E3A"/>
    <w:rsid w:val="00B41F5E"/>
    <w:rsid w:val="00B42217"/>
    <w:rsid w:val="00B422DF"/>
    <w:rsid w:val="00B42317"/>
    <w:rsid w:val="00B4233A"/>
    <w:rsid w:val="00B4253B"/>
    <w:rsid w:val="00B4270D"/>
    <w:rsid w:val="00B42796"/>
    <w:rsid w:val="00B42850"/>
    <w:rsid w:val="00B42A42"/>
    <w:rsid w:val="00B42A92"/>
    <w:rsid w:val="00B42AB5"/>
    <w:rsid w:val="00B42D70"/>
    <w:rsid w:val="00B42E00"/>
    <w:rsid w:val="00B42FDF"/>
    <w:rsid w:val="00B43275"/>
    <w:rsid w:val="00B433BC"/>
    <w:rsid w:val="00B43773"/>
    <w:rsid w:val="00B43777"/>
    <w:rsid w:val="00B438C7"/>
    <w:rsid w:val="00B43C02"/>
    <w:rsid w:val="00B4445F"/>
    <w:rsid w:val="00B44667"/>
    <w:rsid w:val="00B446BE"/>
    <w:rsid w:val="00B446DB"/>
    <w:rsid w:val="00B44870"/>
    <w:rsid w:val="00B44A0B"/>
    <w:rsid w:val="00B44CF3"/>
    <w:rsid w:val="00B44D33"/>
    <w:rsid w:val="00B44D6C"/>
    <w:rsid w:val="00B44FA4"/>
    <w:rsid w:val="00B450DC"/>
    <w:rsid w:val="00B4511C"/>
    <w:rsid w:val="00B452C2"/>
    <w:rsid w:val="00B4536E"/>
    <w:rsid w:val="00B455C4"/>
    <w:rsid w:val="00B4561C"/>
    <w:rsid w:val="00B4584B"/>
    <w:rsid w:val="00B46413"/>
    <w:rsid w:val="00B46474"/>
    <w:rsid w:val="00B46933"/>
    <w:rsid w:val="00B469A0"/>
    <w:rsid w:val="00B46AE7"/>
    <w:rsid w:val="00B46B24"/>
    <w:rsid w:val="00B46B3E"/>
    <w:rsid w:val="00B479E9"/>
    <w:rsid w:val="00B47B20"/>
    <w:rsid w:val="00B47C14"/>
    <w:rsid w:val="00B47C92"/>
    <w:rsid w:val="00B47D7F"/>
    <w:rsid w:val="00B47FBE"/>
    <w:rsid w:val="00B500EF"/>
    <w:rsid w:val="00B50281"/>
    <w:rsid w:val="00B50666"/>
    <w:rsid w:val="00B506CE"/>
    <w:rsid w:val="00B50769"/>
    <w:rsid w:val="00B509AE"/>
    <w:rsid w:val="00B50B53"/>
    <w:rsid w:val="00B50B5A"/>
    <w:rsid w:val="00B50E9B"/>
    <w:rsid w:val="00B50EA0"/>
    <w:rsid w:val="00B51088"/>
    <w:rsid w:val="00B511DA"/>
    <w:rsid w:val="00B51471"/>
    <w:rsid w:val="00B51485"/>
    <w:rsid w:val="00B5160D"/>
    <w:rsid w:val="00B518EB"/>
    <w:rsid w:val="00B51B65"/>
    <w:rsid w:val="00B51E60"/>
    <w:rsid w:val="00B51EF8"/>
    <w:rsid w:val="00B51F22"/>
    <w:rsid w:val="00B521DA"/>
    <w:rsid w:val="00B5241B"/>
    <w:rsid w:val="00B527EB"/>
    <w:rsid w:val="00B529C6"/>
    <w:rsid w:val="00B52AB2"/>
    <w:rsid w:val="00B52F8B"/>
    <w:rsid w:val="00B531DB"/>
    <w:rsid w:val="00B532F0"/>
    <w:rsid w:val="00B533D6"/>
    <w:rsid w:val="00B5349B"/>
    <w:rsid w:val="00B53533"/>
    <w:rsid w:val="00B537E8"/>
    <w:rsid w:val="00B53B4D"/>
    <w:rsid w:val="00B53D0E"/>
    <w:rsid w:val="00B54285"/>
    <w:rsid w:val="00B5436C"/>
    <w:rsid w:val="00B54462"/>
    <w:rsid w:val="00B5475D"/>
    <w:rsid w:val="00B547B7"/>
    <w:rsid w:val="00B547E2"/>
    <w:rsid w:val="00B54815"/>
    <w:rsid w:val="00B54A96"/>
    <w:rsid w:val="00B54B55"/>
    <w:rsid w:val="00B54BF2"/>
    <w:rsid w:val="00B54CBC"/>
    <w:rsid w:val="00B54D85"/>
    <w:rsid w:val="00B54E28"/>
    <w:rsid w:val="00B54FD6"/>
    <w:rsid w:val="00B54FFF"/>
    <w:rsid w:val="00B55490"/>
    <w:rsid w:val="00B554C8"/>
    <w:rsid w:val="00B5563B"/>
    <w:rsid w:val="00B5576E"/>
    <w:rsid w:val="00B558E4"/>
    <w:rsid w:val="00B55BC8"/>
    <w:rsid w:val="00B55C48"/>
    <w:rsid w:val="00B55CB1"/>
    <w:rsid w:val="00B56161"/>
    <w:rsid w:val="00B56184"/>
    <w:rsid w:val="00B56ABE"/>
    <w:rsid w:val="00B56E57"/>
    <w:rsid w:val="00B57034"/>
    <w:rsid w:val="00B57131"/>
    <w:rsid w:val="00B57516"/>
    <w:rsid w:val="00B57785"/>
    <w:rsid w:val="00B57B5C"/>
    <w:rsid w:val="00B57C3E"/>
    <w:rsid w:val="00B60102"/>
    <w:rsid w:val="00B603CC"/>
    <w:rsid w:val="00B60645"/>
    <w:rsid w:val="00B60925"/>
    <w:rsid w:val="00B60A7A"/>
    <w:rsid w:val="00B60AE9"/>
    <w:rsid w:val="00B60AFE"/>
    <w:rsid w:val="00B60ED3"/>
    <w:rsid w:val="00B60F5E"/>
    <w:rsid w:val="00B60FE7"/>
    <w:rsid w:val="00B61475"/>
    <w:rsid w:val="00B61AAD"/>
    <w:rsid w:val="00B61C03"/>
    <w:rsid w:val="00B61D11"/>
    <w:rsid w:val="00B626AA"/>
    <w:rsid w:val="00B62A8A"/>
    <w:rsid w:val="00B62BF2"/>
    <w:rsid w:val="00B62DDA"/>
    <w:rsid w:val="00B62E73"/>
    <w:rsid w:val="00B63026"/>
    <w:rsid w:val="00B6312A"/>
    <w:rsid w:val="00B633A6"/>
    <w:rsid w:val="00B637B6"/>
    <w:rsid w:val="00B6460E"/>
    <w:rsid w:val="00B6496A"/>
    <w:rsid w:val="00B64B4A"/>
    <w:rsid w:val="00B64B61"/>
    <w:rsid w:val="00B65A05"/>
    <w:rsid w:val="00B65A11"/>
    <w:rsid w:val="00B66212"/>
    <w:rsid w:val="00B662E3"/>
    <w:rsid w:val="00B66513"/>
    <w:rsid w:val="00B66AB3"/>
    <w:rsid w:val="00B66C75"/>
    <w:rsid w:val="00B66E02"/>
    <w:rsid w:val="00B66EED"/>
    <w:rsid w:val="00B66F54"/>
    <w:rsid w:val="00B6753E"/>
    <w:rsid w:val="00B678F6"/>
    <w:rsid w:val="00B67BDD"/>
    <w:rsid w:val="00B700CE"/>
    <w:rsid w:val="00B70109"/>
    <w:rsid w:val="00B704D1"/>
    <w:rsid w:val="00B70999"/>
    <w:rsid w:val="00B70C27"/>
    <w:rsid w:val="00B713CD"/>
    <w:rsid w:val="00B71462"/>
    <w:rsid w:val="00B7152C"/>
    <w:rsid w:val="00B71794"/>
    <w:rsid w:val="00B7183E"/>
    <w:rsid w:val="00B71E19"/>
    <w:rsid w:val="00B71F3A"/>
    <w:rsid w:val="00B7204C"/>
    <w:rsid w:val="00B7207B"/>
    <w:rsid w:val="00B72097"/>
    <w:rsid w:val="00B72268"/>
    <w:rsid w:val="00B72A17"/>
    <w:rsid w:val="00B72B42"/>
    <w:rsid w:val="00B72BB9"/>
    <w:rsid w:val="00B73246"/>
    <w:rsid w:val="00B7345F"/>
    <w:rsid w:val="00B734E1"/>
    <w:rsid w:val="00B73862"/>
    <w:rsid w:val="00B738BE"/>
    <w:rsid w:val="00B738FD"/>
    <w:rsid w:val="00B7395B"/>
    <w:rsid w:val="00B73960"/>
    <w:rsid w:val="00B73AD3"/>
    <w:rsid w:val="00B73E51"/>
    <w:rsid w:val="00B73F66"/>
    <w:rsid w:val="00B7422B"/>
    <w:rsid w:val="00B742B1"/>
    <w:rsid w:val="00B74302"/>
    <w:rsid w:val="00B74590"/>
    <w:rsid w:val="00B74652"/>
    <w:rsid w:val="00B74E88"/>
    <w:rsid w:val="00B74EB8"/>
    <w:rsid w:val="00B75044"/>
    <w:rsid w:val="00B751A8"/>
    <w:rsid w:val="00B75312"/>
    <w:rsid w:val="00B75420"/>
    <w:rsid w:val="00B75482"/>
    <w:rsid w:val="00B75A75"/>
    <w:rsid w:val="00B75AFB"/>
    <w:rsid w:val="00B75C35"/>
    <w:rsid w:val="00B75CD3"/>
    <w:rsid w:val="00B75D8B"/>
    <w:rsid w:val="00B761B7"/>
    <w:rsid w:val="00B761D1"/>
    <w:rsid w:val="00B76421"/>
    <w:rsid w:val="00B76570"/>
    <w:rsid w:val="00B76583"/>
    <w:rsid w:val="00B76DF3"/>
    <w:rsid w:val="00B7748D"/>
    <w:rsid w:val="00B7749D"/>
    <w:rsid w:val="00B77BA2"/>
    <w:rsid w:val="00B77C88"/>
    <w:rsid w:val="00B77D17"/>
    <w:rsid w:val="00B77D77"/>
    <w:rsid w:val="00B77DBF"/>
    <w:rsid w:val="00B77E36"/>
    <w:rsid w:val="00B800BF"/>
    <w:rsid w:val="00B802D1"/>
    <w:rsid w:val="00B809E8"/>
    <w:rsid w:val="00B80BB1"/>
    <w:rsid w:val="00B80C05"/>
    <w:rsid w:val="00B80CB0"/>
    <w:rsid w:val="00B80D28"/>
    <w:rsid w:val="00B80DFA"/>
    <w:rsid w:val="00B80FEB"/>
    <w:rsid w:val="00B813DE"/>
    <w:rsid w:val="00B81854"/>
    <w:rsid w:val="00B81872"/>
    <w:rsid w:val="00B81A34"/>
    <w:rsid w:val="00B81B2D"/>
    <w:rsid w:val="00B81B57"/>
    <w:rsid w:val="00B81C59"/>
    <w:rsid w:val="00B81CA1"/>
    <w:rsid w:val="00B81D1E"/>
    <w:rsid w:val="00B81DCE"/>
    <w:rsid w:val="00B81F7B"/>
    <w:rsid w:val="00B82234"/>
    <w:rsid w:val="00B82320"/>
    <w:rsid w:val="00B8266C"/>
    <w:rsid w:val="00B8276F"/>
    <w:rsid w:val="00B82925"/>
    <w:rsid w:val="00B83009"/>
    <w:rsid w:val="00B834E5"/>
    <w:rsid w:val="00B8357E"/>
    <w:rsid w:val="00B8382D"/>
    <w:rsid w:val="00B83882"/>
    <w:rsid w:val="00B838E7"/>
    <w:rsid w:val="00B839FB"/>
    <w:rsid w:val="00B83A80"/>
    <w:rsid w:val="00B83D31"/>
    <w:rsid w:val="00B83D6C"/>
    <w:rsid w:val="00B83E9E"/>
    <w:rsid w:val="00B83F28"/>
    <w:rsid w:val="00B841FB"/>
    <w:rsid w:val="00B8434E"/>
    <w:rsid w:val="00B843DD"/>
    <w:rsid w:val="00B8450E"/>
    <w:rsid w:val="00B84515"/>
    <w:rsid w:val="00B84535"/>
    <w:rsid w:val="00B84631"/>
    <w:rsid w:val="00B84688"/>
    <w:rsid w:val="00B84B6D"/>
    <w:rsid w:val="00B84D68"/>
    <w:rsid w:val="00B84E70"/>
    <w:rsid w:val="00B85023"/>
    <w:rsid w:val="00B851DE"/>
    <w:rsid w:val="00B858A5"/>
    <w:rsid w:val="00B85D65"/>
    <w:rsid w:val="00B8618D"/>
    <w:rsid w:val="00B861B0"/>
    <w:rsid w:val="00B864AE"/>
    <w:rsid w:val="00B86513"/>
    <w:rsid w:val="00B86B56"/>
    <w:rsid w:val="00B86D7F"/>
    <w:rsid w:val="00B86FBA"/>
    <w:rsid w:val="00B873EB"/>
    <w:rsid w:val="00B877FB"/>
    <w:rsid w:val="00B8784B"/>
    <w:rsid w:val="00B87A7E"/>
    <w:rsid w:val="00B87B1B"/>
    <w:rsid w:val="00B87B92"/>
    <w:rsid w:val="00B87CE4"/>
    <w:rsid w:val="00B900FE"/>
    <w:rsid w:val="00B90153"/>
    <w:rsid w:val="00B90599"/>
    <w:rsid w:val="00B90715"/>
    <w:rsid w:val="00B907E6"/>
    <w:rsid w:val="00B90855"/>
    <w:rsid w:val="00B90D9C"/>
    <w:rsid w:val="00B90DA4"/>
    <w:rsid w:val="00B90FE8"/>
    <w:rsid w:val="00B91255"/>
    <w:rsid w:val="00B915FE"/>
    <w:rsid w:val="00B91646"/>
    <w:rsid w:val="00B919D1"/>
    <w:rsid w:val="00B91A3A"/>
    <w:rsid w:val="00B91C5F"/>
    <w:rsid w:val="00B91D4D"/>
    <w:rsid w:val="00B91EDE"/>
    <w:rsid w:val="00B92151"/>
    <w:rsid w:val="00B921AF"/>
    <w:rsid w:val="00B921F3"/>
    <w:rsid w:val="00B924C7"/>
    <w:rsid w:val="00B9256B"/>
    <w:rsid w:val="00B92596"/>
    <w:rsid w:val="00B9267F"/>
    <w:rsid w:val="00B92B36"/>
    <w:rsid w:val="00B92D06"/>
    <w:rsid w:val="00B92D2C"/>
    <w:rsid w:val="00B930A7"/>
    <w:rsid w:val="00B93151"/>
    <w:rsid w:val="00B93316"/>
    <w:rsid w:val="00B93329"/>
    <w:rsid w:val="00B933A4"/>
    <w:rsid w:val="00B93F89"/>
    <w:rsid w:val="00B93FD4"/>
    <w:rsid w:val="00B940F8"/>
    <w:rsid w:val="00B942C9"/>
    <w:rsid w:val="00B9433C"/>
    <w:rsid w:val="00B94411"/>
    <w:rsid w:val="00B9479E"/>
    <w:rsid w:val="00B94812"/>
    <w:rsid w:val="00B9497C"/>
    <w:rsid w:val="00B94B99"/>
    <w:rsid w:val="00B94FAF"/>
    <w:rsid w:val="00B951C3"/>
    <w:rsid w:val="00B95233"/>
    <w:rsid w:val="00B95558"/>
    <w:rsid w:val="00B957DF"/>
    <w:rsid w:val="00B959DE"/>
    <w:rsid w:val="00B95F4E"/>
    <w:rsid w:val="00B960CD"/>
    <w:rsid w:val="00B960DA"/>
    <w:rsid w:val="00B96113"/>
    <w:rsid w:val="00B96141"/>
    <w:rsid w:val="00B9666B"/>
    <w:rsid w:val="00B966D4"/>
    <w:rsid w:val="00B9685C"/>
    <w:rsid w:val="00B9691D"/>
    <w:rsid w:val="00B97A10"/>
    <w:rsid w:val="00B97A57"/>
    <w:rsid w:val="00B97BA5"/>
    <w:rsid w:val="00B97C2C"/>
    <w:rsid w:val="00B97DE1"/>
    <w:rsid w:val="00B97FBB"/>
    <w:rsid w:val="00BA0029"/>
    <w:rsid w:val="00BA0068"/>
    <w:rsid w:val="00BA0327"/>
    <w:rsid w:val="00BA0373"/>
    <w:rsid w:val="00BA0484"/>
    <w:rsid w:val="00BA06F8"/>
    <w:rsid w:val="00BA0B1B"/>
    <w:rsid w:val="00BA0C2F"/>
    <w:rsid w:val="00BA0C48"/>
    <w:rsid w:val="00BA0EF1"/>
    <w:rsid w:val="00BA0F1F"/>
    <w:rsid w:val="00BA108C"/>
    <w:rsid w:val="00BA11CE"/>
    <w:rsid w:val="00BA1464"/>
    <w:rsid w:val="00BA158E"/>
    <w:rsid w:val="00BA15A6"/>
    <w:rsid w:val="00BA1616"/>
    <w:rsid w:val="00BA1903"/>
    <w:rsid w:val="00BA1911"/>
    <w:rsid w:val="00BA1C8A"/>
    <w:rsid w:val="00BA1CC6"/>
    <w:rsid w:val="00BA1E1B"/>
    <w:rsid w:val="00BA1FB3"/>
    <w:rsid w:val="00BA1FC5"/>
    <w:rsid w:val="00BA2098"/>
    <w:rsid w:val="00BA2179"/>
    <w:rsid w:val="00BA23A0"/>
    <w:rsid w:val="00BA23DC"/>
    <w:rsid w:val="00BA241A"/>
    <w:rsid w:val="00BA266F"/>
    <w:rsid w:val="00BA2A82"/>
    <w:rsid w:val="00BA2B31"/>
    <w:rsid w:val="00BA2C43"/>
    <w:rsid w:val="00BA2E12"/>
    <w:rsid w:val="00BA2FD7"/>
    <w:rsid w:val="00BA341B"/>
    <w:rsid w:val="00BA35DF"/>
    <w:rsid w:val="00BA36A7"/>
    <w:rsid w:val="00BA3850"/>
    <w:rsid w:val="00BA38DB"/>
    <w:rsid w:val="00BA3B10"/>
    <w:rsid w:val="00BA3B20"/>
    <w:rsid w:val="00BA3C0C"/>
    <w:rsid w:val="00BA3C79"/>
    <w:rsid w:val="00BA4050"/>
    <w:rsid w:val="00BA4134"/>
    <w:rsid w:val="00BA4320"/>
    <w:rsid w:val="00BA4360"/>
    <w:rsid w:val="00BA455B"/>
    <w:rsid w:val="00BA47BD"/>
    <w:rsid w:val="00BA49E9"/>
    <w:rsid w:val="00BA4B3F"/>
    <w:rsid w:val="00BA4EA7"/>
    <w:rsid w:val="00BA506A"/>
    <w:rsid w:val="00BA55A3"/>
    <w:rsid w:val="00BA5650"/>
    <w:rsid w:val="00BA5AB6"/>
    <w:rsid w:val="00BA5DA1"/>
    <w:rsid w:val="00BA5E3A"/>
    <w:rsid w:val="00BA5E67"/>
    <w:rsid w:val="00BA6669"/>
    <w:rsid w:val="00BA6836"/>
    <w:rsid w:val="00BA6E2B"/>
    <w:rsid w:val="00BA6F13"/>
    <w:rsid w:val="00BA71B0"/>
    <w:rsid w:val="00BA721A"/>
    <w:rsid w:val="00BA74B7"/>
    <w:rsid w:val="00BA7B1D"/>
    <w:rsid w:val="00BA7DAE"/>
    <w:rsid w:val="00BA7DD6"/>
    <w:rsid w:val="00BA7E5E"/>
    <w:rsid w:val="00BA7EA8"/>
    <w:rsid w:val="00BB050A"/>
    <w:rsid w:val="00BB0530"/>
    <w:rsid w:val="00BB0720"/>
    <w:rsid w:val="00BB09C9"/>
    <w:rsid w:val="00BB0CA0"/>
    <w:rsid w:val="00BB0E86"/>
    <w:rsid w:val="00BB0F13"/>
    <w:rsid w:val="00BB0F4E"/>
    <w:rsid w:val="00BB152B"/>
    <w:rsid w:val="00BB158A"/>
    <w:rsid w:val="00BB1AEE"/>
    <w:rsid w:val="00BB1D67"/>
    <w:rsid w:val="00BB23F5"/>
    <w:rsid w:val="00BB2463"/>
    <w:rsid w:val="00BB260C"/>
    <w:rsid w:val="00BB270A"/>
    <w:rsid w:val="00BB2723"/>
    <w:rsid w:val="00BB27E2"/>
    <w:rsid w:val="00BB294D"/>
    <w:rsid w:val="00BB2A55"/>
    <w:rsid w:val="00BB2B3F"/>
    <w:rsid w:val="00BB2B4D"/>
    <w:rsid w:val="00BB2CCC"/>
    <w:rsid w:val="00BB2D55"/>
    <w:rsid w:val="00BB3136"/>
    <w:rsid w:val="00BB37E1"/>
    <w:rsid w:val="00BB3C46"/>
    <w:rsid w:val="00BB3C5D"/>
    <w:rsid w:val="00BB3DBD"/>
    <w:rsid w:val="00BB3E99"/>
    <w:rsid w:val="00BB436F"/>
    <w:rsid w:val="00BB450A"/>
    <w:rsid w:val="00BB469F"/>
    <w:rsid w:val="00BB47A5"/>
    <w:rsid w:val="00BB48DE"/>
    <w:rsid w:val="00BB4A5E"/>
    <w:rsid w:val="00BB4B4C"/>
    <w:rsid w:val="00BB4C8B"/>
    <w:rsid w:val="00BB4DE0"/>
    <w:rsid w:val="00BB5021"/>
    <w:rsid w:val="00BB52DB"/>
    <w:rsid w:val="00BB55F4"/>
    <w:rsid w:val="00BB59AB"/>
    <w:rsid w:val="00BB5C4D"/>
    <w:rsid w:val="00BB5D0D"/>
    <w:rsid w:val="00BB5E2A"/>
    <w:rsid w:val="00BB6154"/>
    <w:rsid w:val="00BB6313"/>
    <w:rsid w:val="00BB6738"/>
    <w:rsid w:val="00BB6998"/>
    <w:rsid w:val="00BB6A2E"/>
    <w:rsid w:val="00BB6BCB"/>
    <w:rsid w:val="00BB6C10"/>
    <w:rsid w:val="00BB6E56"/>
    <w:rsid w:val="00BB73ED"/>
    <w:rsid w:val="00BC00F1"/>
    <w:rsid w:val="00BC011C"/>
    <w:rsid w:val="00BC08B9"/>
    <w:rsid w:val="00BC0BE3"/>
    <w:rsid w:val="00BC0C60"/>
    <w:rsid w:val="00BC0CE6"/>
    <w:rsid w:val="00BC0CF5"/>
    <w:rsid w:val="00BC0F75"/>
    <w:rsid w:val="00BC10D0"/>
    <w:rsid w:val="00BC116D"/>
    <w:rsid w:val="00BC11C2"/>
    <w:rsid w:val="00BC1204"/>
    <w:rsid w:val="00BC126A"/>
    <w:rsid w:val="00BC1859"/>
    <w:rsid w:val="00BC192D"/>
    <w:rsid w:val="00BC1A25"/>
    <w:rsid w:val="00BC1B05"/>
    <w:rsid w:val="00BC1C3E"/>
    <w:rsid w:val="00BC207D"/>
    <w:rsid w:val="00BC223D"/>
    <w:rsid w:val="00BC2291"/>
    <w:rsid w:val="00BC2612"/>
    <w:rsid w:val="00BC290A"/>
    <w:rsid w:val="00BC2A61"/>
    <w:rsid w:val="00BC2B2A"/>
    <w:rsid w:val="00BC2E21"/>
    <w:rsid w:val="00BC2EC2"/>
    <w:rsid w:val="00BC336D"/>
    <w:rsid w:val="00BC33C9"/>
    <w:rsid w:val="00BC358B"/>
    <w:rsid w:val="00BC38A6"/>
    <w:rsid w:val="00BC3A38"/>
    <w:rsid w:val="00BC3A4C"/>
    <w:rsid w:val="00BC3B42"/>
    <w:rsid w:val="00BC3B4C"/>
    <w:rsid w:val="00BC3BA3"/>
    <w:rsid w:val="00BC3C89"/>
    <w:rsid w:val="00BC3F78"/>
    <w:rsid w:val="00BC4237"/>
    <w:rsid w:val="00BC4364"/>
    <w:rsid w:val="00BC44DF"/>
    <w:rsid w:val="00BC45D4"/>
    <w:rsid w:val="00BC488B"/>
    <w:rsid w:val="00BC4C51"/>
    <w:rsid w:val="00BC5329"/>
    <w:rsid w:val="00BC54D7"/>
    <w:rsid w:val="00BC560B"/>
    <w:rsid w:val="00BC5706"/>
    <w:rsid w:val="00BC59B8"/>
    <w:rsid w:val="00BC5B36"/>
    <w:rsid w:val="00BC6036"/>
    <w:rsid w:val="00BC60BE"/>
    <w:rsid w:val="00BC65D9"/>
    <w:rsid w:val="00BC68AB"/>
    <w:rsid w:val="00BC6A03"/>
    <w:rsid w:val="00BC6F50"/>
    <w:rsid w:val="00BC6FD8"/>
    <w:rsid w:val="00BC7538"/>
    <w:rsid w:val="00BC7676"/>
    <w:rsid w:val="00BC782C"/>
    <w:rsid w:val="00BC7B6A"/>
    <w:rsid w:val="00BC7D79"/>
    <w:rsid w:val="00BC7F27"/>
    <w:rsid w:val="00BD003F"/>
    <w:rsid w:val="00BD031A"/>
    <w:rsid w:val="00BD0428"/>
    <w:rsid w:val="00BD06DE"/>
    <w:rsid w:val="00BD08AA"/>
    <w:rsid w:val="00BD0997"/>
    <w:rsid w:val="00BD0A3F"/>
    <w:rsid w:val="00BD0C61"/>
    <w:rsid w:val="00BD0CD7"/>
    <w:rsid w:val="00BD0D0C"/>
    <w:rsid w:val="00BD0DC8"/>
    <w:rsid w:val="00BD0E07"/>
    <w:rsid w:val="00BD0F4D"/>
    <w:rsid w:val="00BD10EA"/>
    <w:rsid w:val="00BD11BC"/>
    <w:rsid w:val="00BD1BBD"/>
    <w:rsid w:val="00BD1E6B"/>
    <w:rsid w:val="00BD203A"/>
    <w:rsid w:val="00BD2144"/>
    <w:rsid w:val="00BD2182"/>
    <w:rsid w:val="00BD2257"/>
    <w:rsid w:val="00BD2430"/>
    <w:rsid w:val="00BD25B9"/>
    <w:rsid w:val="00BD2850"/>
    <w:rsid w:val="00BD2934"/>
    <w:rsid w:val="00BD2B10"/>
    <w:rsid w:val="00BD2E8F"/>
    <w:rsid w:val="00BD31AA"/>
    <w:rsid w:val="00BD3284"/>
    <w:rsid w:val="00BD3388"/>
    <w:rsid w:val="00BD34D9"/>
    <w:rsid w:val="00BD3641"/>
    <w:rsid w:val="00BD38CA"/>
    <w:rsid w:val="00BD3BF7"/>
    <w:rsid w:val="00BD3DC9"/>
    <w:rsid w:val="00BD3EE5"/>
    <w:rsid w:val="00BD4191"/>
    <w:rsid w:val="00BD469D"/>
    <w:rsid w:val="00BD47D4"/>
    <w:rsid w:val="00BD4C0E"/>
    <w:rsid w:val="00BD5047"/>
    <w:rsid w:val="00BD52B1"/>
    <w:rsid w:val="00BD5663"/>
    <w:rsid w:val="00BD5778"/>
    <w:rsid w:val="00BD57E7"/>
    <w:rsid w:val="00BD5850"/>
    <w:rsid w:val="00BD5920"/>
    <w:rsid w:val="00BD632D"/>
    <w:rsid w:val="00BD6333"/>
    <w:rsid w:val="00BD66A2"/>
    <w:rsid w:val="00BD6925"/>
    <w:rsid w:val="00BD6A2F"/>
    <w:rsid w:val="00BD6A70"/>
    <w:rsid w:val="00BD6B6B"/>
    <w:rsid w:val="00BD6BF0"/>
    <w:rsid w:val="00BD6D42"/>
    <w:rsid w:val="00BD71B9"/>
    <w:rsid w:val="00BD730C"/>
    <w:rsid w:val="00BD7331"/>
    <w:rsid w:val="00BD7623"/>
    <w:rsid w:val="00BD76B1"/>
    <w:rsid w:val="00BD7A07"/>
    <w:rsid w:val="00BD7A4B"/>
    <w:rsid w:val="00BD7AF0"/>
    <w:rsid w:val="00BD7BE7"/>
    <w:rsid w:val="00BD7D0E"/>
    <w:rsid w:val="00BD7D85"/>
    <w:rsid w:val="00BE01FA"/>
    <w:rsid w:val="00BE075B"/>
    <w:rsid w:val="00BE0788"/>
    <w:rsid w:val="00BE0C0F"/>
    <w:rsid w:val="00BE0F23"/>
    <w:rsid w:val="00BE123B"/>
    <w:rsid w:val="00BE15D9"/>
    <w:rsid w:val="00BE1CBD"/>
    <w:rsid w:val="00BE2019"/>
    <w:rsid w:val="00BE219F"/>
    <w:rsid w:val="00BE244A"/>
    <w:rsid w:val="00BE2555"/>
    <w:rsid w:val="00BE25CA"/>
    <w:rsid w:val="00BE2679"/>
    <w:rsid w:val="00BE26EB"/>
    <w:rsid w:val="00BE2DA6"/>
    <w:rsid w:val="00BE30A4"/>
    <w:rsid w:val="00BE32E8"/>
    <w:rsid w:val="00BE3539"/>
    <w:rsid w:val="00BE36AF"/>
    <w:rsid w:val="00BE36C9"/>
    <w:rsid w:val="00BE3738"/>
    <w:rsid w:val="00BE38A3"/>
    <w:rsid w:val="00BE39AA"/>
    <w:rsid w:val="00BE39AC"/>
    <w:rsid w:val="00BE3A54"/>
    <w:rsid w:val="00BE3DAC"/>
    <w:rsid w:val="00BE3FE7"/>
    <w:rsid w:val="00BE3FE9"/>
    <w:rsid w:val="00BE4255"/>
    <w:rsid w:val="00BE4353"/>
    <w:rsid w:val="00BE4393"/>
    <w:rsid w:val="00BE43CF"/>
    <w:rsid w:val="00BE4A29"/>
    <w:rsid w:val="00BE4D98"/>
    <w:rsid w:val="00BE4FB7"/>
    <w:rsid w:val="00BE5146"/>
    <w:rsid w:val="00BE51E0"/>
    <w:rsid w:val="00BE54F1"/>
    <w:rsid w:val="00BE58C9"/>
    <w:rsid w:val="00BE5E91"/>
    <w:rsid w:val="00BE6042"/>
    <w:rsid w:val="00BE6161"/>
    <w:rsid w:val="00BE6170"/>
    <w:rsid w:val="00BE6432"/>
    <w:rsid w:val="00BE6568"/>
    <w:rsid w:val="00BE672E"/>
    <w:rsid w:val="00BE684E"/>
    <w:rsid w:val="00BE6A4F"/>
    <w:rsid w:val="00BE6AB3"/>
    <w:rsid w:val="00BE6F0E"/>
    <w:rsid w:val="00BE72FE"/>
    <w:rsid w:val="00BE7541"/>
    <w:rsid w:val="00BE77DD"/>
    <w:rsid w:val="00BE7A91"/>
    <w:rsid w:val="00BE7F07"/>
    <w:rsid w:val="00BE7F11"/>
    <w:rsid w:val="00BE7F65"/>
    <w:rsid w:val="00BF016D"/>
    <w:rsid w:val="00BF035F"/>
    <w:rsid w:val="00BF0445"/>
    <w:rsid w:val="00BF055A"/>
    <w:rsid w:val="00BF0866"/>
    <w:rsid w:val="00BF12CA"/>
    <w:rsid w:val="00BF15D6"/>
    <w:rsid w:val="00BF1995"/>
    <w:rsid w:val="00BF1CDB"/>
    <w:rsid w:val="00BF1D19"/>
    <w:rsid w:val="00BF1E3F"/>
    <w:rsid w:val="00BF20DE"/>
    <w:rsid w:val="00BF22E7"/>
    <w:rsid w:val="00BF2304"/>
    <w:rsid w:val="00BF2696"/>
    <w:rsid w:val="00BF2E1A"/>
    <w:rsid w:val="00BF351A"/>
    <w:rsid w:val="00BF3609"/>
    <w:rsid w:val="00BF372A"/>
    <w:rsid w:val="00BF375A"/>
    <w:rsid w:val="00BF3997"/>
    <w:rsid w:val="00BF3AA0"/>
    <w:rsid w:val="00BF3C11"/>
    <w:rsid w:val="00BF3C47"/>
    <w:rsid w:val="00BF3E14"/>
    <w:rsid w:val="00BF3FBD"/>
    <w:rsid w:val="00BF3FF2"/>
    <w:rsid w:val="00BF4120"/>
    <w:rsid w:val="00BF4405"/>
    <w:rsid w:val="00BF46B8"/>
    <w:rsid w:val="00BF476F"/>
    <w:rsid w:val="00BF4C86"/>
    <w:rsid w:val="00BF4CB1"/>
    <w:rsid w:val="00BF4E61"/>
    <w:rsid w:val="00BF51BA"/>
    <w:rsid w:val="00BF53F6"/>
    <w:rsid w:val="00BF541D"/>
    <w:rsid w:val="00BF571A"/>
    <w:rsid w:val="00BF5766"/>
    <w:rsid w:val="00BF5997"/>
    <w:rsid w:val="00BF5B12"/>
    <w:rsid w:val="00BF5B4A"/>
    <w:rsid w:val="00BF5EAE"/>
    <w:rsid w:val="00BF5FF7"/>
    <w:rsid w:val="00BF616A"/>
    <w:rsid w:val="00BF64A8"/>
    <w:rsid w:val="00BF660E"/>
    <w:rsid w:val="00BF6664"/>
    <w:rsid w:val="00BF6851"/>
    <w:rsid w:val="00BF689D"/>
    <w:rsid w:val="00BF6A81"/>
    <w:rsid w:val="00BF6EE1"/>
    <w:rsid w:val="00BF71CE"/>
    <w:rsid w:val="00BF72E5"/>
    <w:rsid w:val="00BF734F"/>
    <w:rsid w:val="00BF7825"/>
    <w:rsid w:val="00BF7AC0"/>
    <w:rsid w:val="00BF7E8B"/>
    <w:rsid w:val="00C00104"/>
    <w:rsid w:val="00C0019A"/>
    <w:rsid w:val="00C00899"/>
    <w:rsid w:val="00C00974"/>
    <w:rsid w:val="00C00C75"/>
    <w:rsid w:val="00C00D22"/>
    <w:rsid w:val="00C00D5C"/>
    <w:rsid w:val="00C00EAB"/>
    <w:rsid w:val="00C00EF5"/>
    <w:rsid w:val="00C01025"/>
    <w:rsid w:val="00C01376"/>
    <w:rsid w:val="00C01420"/>
    <w:rsid w:val="00C01696"/>
    <w:rsid w:val="00C018F5"/>
    <w:rsid w:val="00C01A8A"/>
    <w:rsid w:val="00C01BB0"/>
    <w:rsid w:val="00C01D57"/>
    <w:rsid w:val="00C01E2F"/>
    <w:rsid w:val="00C020D8"/>
    <w:rsid w:val="00C028AE"/>
    <w:rsid w:val="00C02968"/>
    <w:rsid w:val="00C02C74"/>
    <w:rsid w:val="00C02EDD"/>
    <w:rsid w:val="00C03218"/>
    <w:rsid w:val="00C033D4"/>
    <w:rsid w:val="00C036C9"/>
    <w:rsid w:val="00C03724"/>
    <w:rsid w:val="00C0376E"/>
    <w:rsid w:val="00C037DE"/>
    <w:rsid w:val="00C03D07"/>
    <w:rsid w:val="00C03D42"/>
    <w:rsid w:val="00C040A2"/>
    <w:rsid w:val="00C04791"/>
    <w:rsid w:val="00C047A5"/>
    <w:rsid w:val="00C04977"/>
    <w:rsid w:val="00C04ADF"/>
    <w:rsid w:val="00C04C80"/>
    <w:rsid w:val="00C04EB7"/>
    <w:rsid w:val="00C052CF"/>
    <w:rsid w:val="00C0534A"/>
    <w:rsid w:val="00C05667"/>
    <w:rsid w:val="00C05767"/>
    <w:rsid w:val="00C057D7"/>
    <w:rsid w:val="00C05FFC"/>
    <w:rsid w:val="00C061DA"/>
    <w:rsid w:val="00C06267"/>
    <w:rsid w:val="00C0630C"/>
    <w:rsid w:val="00C06607"/>
    <w:rsid w:val="00C066D4"/>
    <w:rsid w:val="00C0676E"/>
    <w:rsid w:val="00C06C33"/>
    <w:rsid w:val="00C06CF8"/>
    <w:rsid w:val="00C06E24"/>
    <w:rsid w:val="00C0731B"/>
    <w:rsid w:val="00C073AD"/>
    <w:rsid w:val="00C07456"/>
    <w:rsid w:val="00C07A0F"/>
    <w:rsid w:val="00C07B40"/>
    <w:rsid w:val="00C07B73"/>
    <w:rsid w:val="00C07E34"/>
    <w:rsid w:val="00C108AF"/>
    <w:rsid w:val="00C10B6A"/>
    <w:rsid w:val="00C10E6A"/>
    <w:rsid w:val="00C111B3"/>
    <w:rsid w:val="00C11332"/>
    <w:rsid w:val="00C11338"/>
    <w:rsid w:val="00C1136D"/>
    <w:rsid w:val="00C11757"/>
    <w:rsid w:val="00C11A24"/>
    <w:rsid w:val="00C11C99"/>
    <w:rsid w:val="00C11EA0"/>
    <w:rsid w:val="00C11ED9"/>
    <w:rsid w:val="00C11EEE"/>
    <w:rsid w:val="00C1200B"/>
    <w:rsid w:val="00C120AC"/>
    <w:rsid w:val="00C121EF"/>
    <w:rsid w:val="00C1262D"/>
    <w:rsid w:val="00C1269F"/>
    <w:rsid w:val="00C129A4"/>
    <w:rsid w:val="00C12B11"/>
    <w:rsid w:val="00C12B38"/>
    <w:rsid w:val="00C12BF3"/>
    <w:rsid w:val="00C12EE8"/>
    <w:rsid w:val="00C13068"/>
    <w:rsid w:val="00C130A3"/>
    <w:rsid w:val="00C130F7"/>
    <w:rsid w:val="00C13412"/>
    <w:rsid w:val="00C134D6"/>
    <w:rsid w:val="00C134ED"/>
    <w:rsid w:val="00C13948"/>
    <w:rsid w:val="00C13A36"/>
    <w:rsid w:val="00C13AFE"/>
    <w:rsid w:val="00C13F43"/>
    <w:rsid w:val="00C14A08"/>
    <w:rsid w:val="00C14D85"/>
    <w:rsid w:val="00C14F58"/>
    <w:rsid w:val="00C14F98"/>
    <w:rsid w:val="00C14FCB"/>
    <w:rsid w:val="00C1541E"/>
    <w:rsid w:val="00C15547"/>
    <w:rsid w:val="00C1587E"/>
    <w:rsid w:val="00C1590C"/>
    <w:rsid w:val="00C15B02"/>
    <w:rsid w:val="00C15C21"/>
    <w:rsid w:val="00C15D22"/>
    <w:rsid w:val="00C15EFF"/>
    <w:rsid w:val="00C15FBC"/>
    <w:rsid w:val="00C16164"/>
    <w:rsid w:val="00C16205"/>
    <w:rsid w:val="00C163E5"/>
    <w:rsid w:val="00C164BC"/>
    <w:rsid w:val="00C16707"/>
    <w:rsid w:val="00C16972"/>
    <w:rsid w:val="00C1698F"/>
    <w:rsid w:val="00C16C33"/>
    <w:rsid w:val="00C16D1C"/>
    <w:rsid w:val="00C16D2A"/>
    <w:rsid w:val="00C16E7D"/>
    <w:rsid w:val="00C16F3C"/>
    <w:rsid w:val="00C171CC"/>
    <w:rsid w:val="00C17382"/>
    <w:rsid w:val="00C17C9C"/>
    <w:rsid w:val="00C17D03"/>
    <w:rsid w:val="00C17FA1"/>
    <w:rsid w:val="00C20770"/>
    <w:rsid w:val="00C20990"/>
    <w:rsid w:val="00C20F8E"/>
    <w:rsid w:val="00C21466"/>
    <w:rsid w:val="00C217A8"/>
    <w:rsid w:val="00C217E0"/>
    <w:rsid w:val="00C2185E"/>
    <w:rsid w:val="00C218E0"/>
    <w:rsid w:val="00C21A34"/>
    <w:rsid w:val="00C21AF8"/>
    <w:rsid w:val="00C21DFB"/>
    <w:rsid w:val="00C21E2C"/>
    <w:rsid w:val="00C21E32"/>
    <w:rsid w:val="00C2226D"/>
    <w:rsid w:val="00C22646"/>
    <w:rsid w:val="00C2266C"/>
    <w:rsid w:val="00C22684"/>
    <w:rsid w:val="00C227EA"/>
    <w:rsid w:val="00C2299C"/>
    <w:rsid w:val="00C229DE"/>
    <w:rsid w:val="00C22B45"/>
    <w:rsid w:val="00C22D98"/>
    <w:rsid w:val="00C23213"/>
    <w:rsid w:val="00C2327B"/>
    <w:rsid w:val="00C233C9"/>
    <w:rsid w:val="00C235E9"/>
    <w:rsid w:val="00C23822"/>
    <w:rsid w:val="00C23D24"/>
    <w:rsid w:val="00C23EB5"/>
    <w:rsid w:val="00C23ECD"/>
    <w:rsid w:val="00C23FC1"/>
    <w:rsid w:val="00C2422A"/>
    <w:rsid w:val="00C24252"/>
    <w:rsid w:val="00C243FD"/>
    <w:rsid w:val="00C245C3"/>
    <w:rsid w:val="00C24A2F"/>
    <w:rsid w:val="00C24A4A"/>
    <w:rsid w:val="00C24E14"/>
    <w:rsid w:val="00C24F35"/>
    <w:rsid w:val="00C251D2"/>
    <w:rsid w:val="00C2530C"/>
    <w:rsid w:val="00C25785"/>
    <w:rsid w:val="00C258EC"/>
    <w:rsid w:val="00C258FA"/>
    <w:rsid w:val="00C25958"/>
    <w:rsid w:val="00C25ABA"/>
    <w:rsid w:val="00C25AC8"/>
    <w:rsid w:val="00C25B84"/>
    <w:rsid w:val="00C25CEE"/>
    <w:rsid w:val="00C25DAC"/>
    <w:rsid w:val="00C25F15"/>
    <w:rsid w:val="00C25F30"/>
    <w:rsid w:val="00C265AA"/>
    <w:rsid w:val="00C268AE"/>
    <w:rsid w:val="00C26939"/>
    <w:rsid w:val="00C269DD"/>
    <w:rsid w:val="00C26AAE"/>
    <w:rsid w:val="00C26BF1"/>
    <w:rsid w:val="00C26FDB"/>
    <w:rsid w:val="00C270EE"/>
    <w:rsid w:val="00C27694"/>
    <w:rsid w:val="00C27880"/>
    <w:rsid w:val="00C27AA9"/>
    <w:rsid w:val="00C27BF1"/>
    <w:rsid w:val="00C27E49"/>
    <w:rsid w:val="00C30495"/>
    <w:rsid w:val="00C3052E"/>
    <w:rsid w:val="00C3068A"/>
    <w:rsid w:val="00C306E2"/>
    <w:rsid w:val="00C307C2"/>
    <w:rsid w:val="00C307E4"/>
    <w:rsid w:val="00C30BC4"/>
    <w:rsid w:val="00C30CB1"/>
    <w:rsid w:val="00C30DF6"/>
    <w:rsid w:val="00C3156A"/>
    <w:rsid w:val="00C319CD"/>
    <w:rsid w:val="00C31A3F"/>
    <w:rsid w:val="00C320BB"/>
    <w:rsid w:val="00C321F2"/>
    <w:rsid w:val="00C32364"/>
    <w:rsid w:val="00C3241B"/>
    <w:rsid w:val="00C3244C"/>
    <w:rsid w:val="00C326A6"/>
    <w:rsid w:val="00C32BC7"/>
    <w:rsid w:val="00C32C24"/>
    <w:rsid w:val="00C32D7A"/>
    <w:rsid w:val="00C32E7F"/>
    <w:rsid w:val="00C33480"/>
    <w:rsid w:val="00C33629"/>
    <w:rsid w:val="00C33BE1"/>
    <w:rsid w:val="00C34357"/>
    <w:rsid w:val="00C3482E"/>
    <w:rsid w:val="00C348F8"/>
    <w:rsid w:val="00C34AA3"/>
    <w:rsid w:val="00C34C7F"/>
    <w:rsid w:val="00C34E78"/>
    <w:rsid w:val="00C352C3"/>
    <w:rsid w:val="00C35674"/>
    <w:rsid w:val="00C3582F"/>
    <w:rsid w:val="00C35D9E"/>
    <w:rsid w:val="00C36AD4"/>
    <w:rsid w:val="00C36B67"/>
    <w:rsid w:val="00C36C86"/>
    <w:rsid w:val="00C36F3F"/>
    <w:rsid w:val="00C36FE2"/>
    <w:rsid w:val="00C37045"/>
    <w:rsid w:val="00C37155"/>
    <w:rsid w:val="00C37735"/>
    <w:rsid w:val="00C379BD"/>
    <w:rsid w:val="00C37E84"/>
    <w:rsid w:val="00C40354"/>
    <w:rsid w:val="00C405A5"/>
    <w:rsid w:val="00C40AB4"/>
    <w:rsid w:val="00C40B08"/>
    <w:rsid w:val="00C40BB4"/>
    <w:rsid w:val="00C40CC1"/>
    <w:rsid w:val="00C40EDF"/>
    <w:rsid w:val="00C40EFF"/>
    <w:rsid w:val="00C410CC"/>
    <w:rsid w:val="00C4117C"/>
    <w:rsid w:val="00C4134F"/>
    <w:rsid w:val="00C4139D"/>
    <w:rsid w:val="00C41549"/>
    <w:rsid w:val="00C41C18"/>
    <w:rsid w:val="00C41C46"/>
    <w:rsid w:val="00C41F58"/>
    <w:rsid w:val="00C4203F"/>
    <w:rsid w:val="00C42116"/>
    <w:rsid w:val="00C4222C"/>
    <w:rsid w:val="00C422EC"/>
    <w:rsid w:val="00C42445"/>
    <w:rsid w:val="00C426ED"/>
    <w:rsid w:val="00C4281C"/>
    <w:rsid w:val="00C428F4"/>
    <w:rsid w:val="00C42A79"/>
    <w:rsid w:val="00C42AF6"/>
    <w:rsid w:val="00C42B34"/>
    <w:rsid w:val="00C42B70"/>
    <w:rsid w:val="00C42FEA"/>
    <w:rsid w:val="00C43307"/>
    <w:rsid w:val="00C43347"/>
    <w:rsid w:val="00C43647"/>
    <w:rsid w:val="00C43656"/>
    <w:rsid w:val="00C437A3"/>
    <w:rsid w:val="00C437C3"/>
    <w:rsid w:val="00C4382B"/>
    <w:rsid w:val="00C438E3"/>
    <w:rsid w:val="00C43DE1"/>
    <w:rsid w:val="00C4403C"/>
    <w:rsid w:val="00C441F4"/>
    <w:rsid w:val="00C442B6"/>
    <w:rsid w:val="00C4436B"/>
    <w:rsid w:val="00C44639"/>
    <w:rsid w:val="00C44762"/>
    <w:rsid w:val="00C44C41"/>
    <w:rsid w:val="00C44EE3"/>
    <w:rsid w:val="00C451AD"/>
    <w:rsid w:val="00C4521F"/>
    <w:rsid w:val="00C452CC"/>
    <w:rsid w:val="00C4556C"/>
    <w:rsid w:val="00C45809"/>
    <w:rsid w:val="00C45AEE"/>
    <w:rsid w:val="00C45B27"/>
    <w:rsid w:val="00C4601F"/>
    <w:rsid w:val="00C460A5"/>
    <w:rsid w:val="00C46185"/>
    <w:rsid w:val="00C46275"/>
    <w:rsid w:val="00C463F5"/>
    <w:rsid w:val="00C464B6"/>
    <w:rsid w:val="00C46600"/>
    <w:rsid w:val="00C46939"/>
    <w:rsid w:val="00C46976"/>
    <w:rsid w:val="00C46A0D"/>
    <w:rsid w:val="00C46B8A"/>
    <w:rsid w:val="00C46E86"/>
    <w:rsid w:val="00C46EDD"/>
    <w:rsid w:val="00C47182"/>
    <w:rsid w:val="00C47249"/>
    <w:rsid w:val="00C4736D"/>
    <w:rsid w:val="00C473C9"/>
    <w:rsid w:val="00C477E9"/>
    <w:rsid w:val="00C4785E"/>
    <w:rsid w:val="00C47BC3"/>
    <w:rsid w:val="00C47DB8"/>
    <w:rsid w:val="00C47EAA"/>
    <w:rsid w:val="00C5010D"/>
    <w:rsid w:val="00C502EC"/>
    <w:rsid w:val="00C50829"/>
    <w:rsid w:val="00C509EA"/>
    <w:rsid w:val="00C50EEA"/>
    <w:rsid w:val="00C5101F"/>
    <w:rsid w:val="00C510A4"/>
    <w:rsid w:val="00C51640"/>
    <w:rsid w:val="00C51765"/>
    <w:rsid w:val="00C518BA"/>
    <w:rsid w:val="00C51900"/>
    <w:rsid w:val="00C5199C"/>
    <w:rsid w:val="00C51A2D"/>
    <w:rsid w:val="00C51B08"/>
    <w:rsid w:val="00C51F14"/>
    <w:rsid w:val="00C522ED"/>
    <w:rsid w:val="00C5231D"/>
    <w:rsid w:val="00C52324"/>
    <w:rsid w:val="00C52423"/>
    <w:rsid w:val="00C52660"/>
    <w:rsid w:val="00C52AA2"/>
    <w:rsid w:val="00C530A8"/>
    <w:rsid w:val="00C531FE"/>
    <w:rsid w:val="00C53204"/>
    <w:rsid w:val="00C5322F"/>
    <w:rsid w:val="00C533FE"/>
    <w:rsid w:val="00C5341D"/>
    <w:rsid w:val="00C534CB"/>
    <w:rsid w:val="00C537C7"/>
    <w:rsid w:val="00C53A9F"/>
    <w:rsid w:val="00C53AEC"/>
    <w:rsid w:val="00C53B57"/>
    <w:rsid w:val="00C53C04"/>
    <w:rsid w:val="00C53E4E"/>
    <w:rsid w:val="00C54585"/>
    <w:rsid w:val="00C54647"/>
    <w:rsid w:val="00C547EF"/>
    <w:rsid w:val="00C549C7"/>
    <w:rsid w:val="00C549F0"/>
    <w:rsid w:val="00C54C45"/>
    <w:rsid w:val="00C54CDC"/>
    <w:rsid w:val="00C54D4F"/>
    <w:rsid w:val="00C55252"/>
    <w:rsid w:val="00C5568B"/>
    <w:rsid w:val="00C556D3"/>
    <w:rsid w:val="00C5574C"/>
    <w:rsid w:val="00C557E2"/>
    <w:rsid w:val="00C55A27"/>
    <w:rsid w:val="00C55A7E"/>
    <w:rsid w:val="00C55BAE"/>
    <w:rsid w:val="00C55D2C"/>
    <w:rsid w:val="00C55FF9"/>
    <w:rsid w:val="00C5601A"/>
    <w:rsid w:val="00C56284"/>
    <w:rsid w:val="00C56472"/>
    <w:rsid w:val="00C569B0"/>
    <w:rsid w:val="00C56C74"/>
    <w:rsid w:val="00C56DA4"/>
    <w:rsid w:val="00C571EB"/>
    <w:rsid w:val="00C572CC"/>
    <w:rsid w:val="00C57368"/>
    <w:rsid w:val="00C573E0"/>
    <w:rsid w:val="00C576B6"/>
    <w:rsid w:val="00C57760"/>
    <w:rsid w:val="00C57A12"/>
    <w:rsid w:val="00C57A14"/>
    <w:rsid w:val="00C57B5C"/>
    <w:rsid w:val="00C57C42"/>
    <w:rsid w:val="00C600DB"/>
    <w:rsid w:val="00C60146"/>
    <w:rsid w:val="00C6045F"/>
    <w:rsid w:val="00C60891"/>
    <w:rsid w:val="00C60AEE"/>
    <w:rsid w:val="00C60C90"/>
    <w:rsid w:val="00C60CF1"/>
    <w:rsid w:val="00C60D5D"/>
    <w:rsid w:val="00C60DA1"/>
    <w:rsid w:val="00C60F0F"/>
    <w:rsid w:val="00C61043"/>
    <w:rsid w:val="00C611D8"/>
    <w:rsid w:val="00C611FC"/>
    <w:rsid w:val="00C61789"/>
    <w:rsid w:val="00C61953"/>
    <w:rsid w:val="00C61976"/>
    <w:rsid w:val="00C61A79"/>
    <w:rsid w:val="00C61B77"/>
    <w:rsid w:val="00C61B92"/>
    <w:rsid w:val="00C61CEF"/>
    <w:rsid w:val="00C61D22"/>
    <w:rsid w:val="00C61F66"/>
    <w:rsid w:val="00C61FCB"/>
    <w:rsid w:val="00C62221"/>
    <w:rsid w:val="00C62288"/>
    <w:rsid w:val="00C622C1"/>
    <w:rsid w:val="00C62442"/>
    <w:rsid w:val="00C62467"/>
    <w:rsid w:val="00C62674"/>
    <w:rsid w:val="00C62711"/>
    <w:rsid w:val="00C62921"/>
    <w:rsid w:val="00C62B5B"/>
    <w:rsid w:val="00C62BC8"/>
    <w:rsid w:val="00C62E31"/>
    <w:rsid w:val="00C6329B"/>
    <w:rsid w:val="00C6349A"/>
    <w:rsid w:val="00C634A5"/>
    <w:rsid w:val="00C636C3"/>
    <w:rsid w:val="00C63A7A"/>
    <w:rsid w:val="00C63AFD"/>
    <w:rsid w:val="00C63E76"/>
    <w:rsid w:val="00C63F87"/>
    <w:rsid w:val="00C6408D"/>
    <w:rsid w:val="00C6427F"/>
    <w:rsid w:val="00C64378"/>
    <w:rsid w:val="00C643D2"/>
    <w:rsid w:val="00C644D6"/>
    <w:rsid w:val="00C64903"/>
    <w:rsid w:val="00C64A66"/>
    <w:rsid w:val="00C64B2E"/>
    <w:rsid w:val="00C64C2F"/>
    <w:rsid w:val="00C65184"/>
    <w:rsid w:val="00C65712"/>
    <w:rsid w:val="00C657AB"/>
    <w:rsid w:val="00C6586A"/>
    <w:rsid w:val="00C6591F"/>
    <w:rsid w:val="00C65A05"/>
    <w:rsid w:val="00C65B18"/>
    <w:rsid w:val="00C65D4C"/>
    <w:rsid w:val="00C66272"/>
    <w:rsid w:val="00C662D2"/>
    <w:rsid w:val="00C66716"/>
    <w:rsid w:val="00C66846"/>
    <w:rsid w:val="00C66AEC"/>
    <w:rsid w:val="00C66CCC"/>
    <w:rsid w:val="00C66EA4"/>
    <w:rsid w:val="00C670DA"/>
    <w:rsid w:val="00C67296"/>
    <w:rsid w:val="00C673C6"/>
    <w:rsid w:val="00C67746"/>
    <w:rsid w:val="00C6780D"/>
    <w:rsid w:val="00C6793C"/>
    <w:rsid w:val="00C67B0B"/>
    <w:rsid w:val="00C67BD8"/>
    <w:rsid w:val="00C702AD"/>
    <w:rsid w:val="00C70630"/>
    <w:rsid w:val="00C7069E"/>
    <w:rsid w:val="00C707CA"/>
    <w:rsid w:val="00C707FC"/>
    <w:rsid w:val="00C709A1"/>
    <w:rsid w:val="00C70ADC"/>
    <w:rsid w:val="00C70D99"/>
    <w:rsid w:val="00C713B8"/>
    <w:rsid w:val="00C713DF"/>
    <w:rsid w:val="00C715E6"/>
    <w:rsid w:val="00C71723"/>
    <w:rsid w:val="00C7174A"/>
    <w:rsid w:val="00C72030"/>
    <w:rsid w:val="00C72181"/>
    <w:rsid w:val="00C72449"/>
    <w:rsid w:val="00C72617"/>
    <w:rsid w:val="00C726BC"/>
    <w:rsid w:val="00C72717"/>
    <w:rsid w:val="00C72719"/>
    <w:rsid w:val="00C72F15"/>
    <w:rsid w:val="00C7325D"/>
    <w:rsid w:val="00C7359A"/>
    <w:rsid w:val="00C73730"/>
    <w:rsid w:val="00C73753"/>
    <w:rsid w:val="00C73792"/>
    <w:rsid w:val="00C73BC3"/>
    <w:rsid w:val="00C73CC5"/>
    <w:rsid w:val="00C73D9B"/>
    <w:rsid w:val="00C74233"/>
    <w:rsid w:val="00C7454B"/>
    <w:rsid w:val="00C747B6"/>
    <w:rsid w:val="00C7481B"/>
    <w:rsid w:val="00C74839"/>
    <w:rsid w:val="00C74AD5"/>
    <w:rsid w:val="00C74B0A"/>
    <w:rsid w:val="00C74C9F"/>
    <w:rsid w:val="00C750B3"/>
    <w:rsid w:val="00C75525"/>
    <w:rsid w:val="00C75805"/>
    <w:rsid w:val="00C75831"/>
    <w:rsid w:val="00C75975"/>
    <w:rsid w:val="00C759B4"/>
    <w:rsid w:val="00C75C5D"/>
    <w:rsid w:val="00C75E7E"/>
    <w:rsid w:val="00C76169"/>
    <w:rsid w:val="00C76353"/>
    <w:rsid w:val="00C76AE3"/>
    <w:rsid w:val="00C76B9A"/>
    <w:rsid w:val="00C7713E"/>
    <w:rsid w:val="00C773D8"/>
    <w:rsid w:val="00C779C3"/>
    <w:rsid w:val="00C80006"/>
    <w:rsid w:val="00C801FE"/>
    <w:rsid w:val="00C807B3"/>
    <w:rsid w:val="00C80ABA"/>
    <w:rsid w:val="00C80BDB"/>
    <w:rsid w:val="00C80DE2"/>
    <w:rsid w:val="00C80EB7"/>
    <w:rsid w:val="00C8132A"/>
    <w:rsid w:val="00C81842"/>
    <w:rsid w:val="00C818F8"/>
    <w:rsid w:val="00C8192E"/>
    <w:rsid w:val="00C81A26"/>
    <w:rsid w:val="00C81A2F"/>
    <w:rsid w:val="00C81CB8"/>
    <w:rsid w:val="00C81DDA"/>
    <w:rsid w:val="00C81EE5"/>
    <w:rsid w:val="00C81F26"/>
    <w:rsid w:val="00C823A8"/>
    <w:rsid w:val="00C825CD"/>
    <w:rsid w:val="00C826B6"/>
    <w:rsid w:val="00C82822"/>
    <w:rsid w:val="00C828A4"/>
    <w:rsid w:val="00C82980"/>
    <w:rsid w:val="00C82A31"/>
    <w:rsid w:val="00C82AAC"/>
    <w:rsid w:val="00C82D8E"/>
    <w:rsid w:val="00C82DB5"/>
    <w:rsid w:val="00C82E3E"/>
    <w:rsid w:val="00C82ED2"/>
    <w:rsid w:val="00C83151"/>
    <w:rsid w:val="00C8318F"/>
    <w:rsid w:val="00C83D40"/>
    <w:rsid w:val="00C8401C"/>
    <w:rsid w:val="00C840D3"/>
    <w:rsid w:val="00C84167"/>
    <w:rsid w:val="00C841FA"/>
    <w:rsid w:val="00C84278"/>
    <w:rsid w:val="00C84366"/>
    <w:rsid w:val="00C843EC"/>
    <w:rsid w:val="00C8448E"/>
    <w:rsid w:val="00C844E7"/>
    <w:rsid w:val="00C8499D"/>
    <w:rsid w:val="00C84D9F"/>
    <w:rsid w:val="00C84E80"/>
    <w:rsid w:val="00C85410"/>
    <w:rsid w:val="00C857CA"/>
    <w:rsid w:val="00C85A51"/>
    <w:rsid w:val="00C85AB4"/>
    <w:rsid w:val="00C86014"/>
    <w:rsid w:val="00C8627D"/>
    <w:rsid w:val="00C869D0"/>
    <w:rsid w:val="00C869F8"/>
    <w:rsid w:val="00C86B52"/>
    <w:rsid w:val="00C86C64"/>
    <w:rsid w:val="00C873E8"/>
    <w:rsid w:val="00C87464"/>
    <w:rsid w:val="00C874A6"/>
    <w:rsid w:val="00C876D1"/>
    <w:rsid w:val="00C90213"/>
    <w:rsid w:val="00C9088C"/>
    <w:rsid w:val="00C90BB0"/>
    <w:rsid w:val="00C913F9"/>
    <w:rsid w:val="00C914CE"/>
    <w:rsid w:val="00C916D6"/>
    <w:rsid w:val="00C916EE"/>
    <w:rsid w:val="00C918C2"/>
    <w:rsid w:val="00C919A4"/>
    <w:rsid w:val="00C91E37"/>
    <w:rsid w:val="00C91EF9"/>
    <w:rsid w:val="00C920A2"/>
    <w:rsid w:val="00C92151"/>
    <w:rsid w:val="00C922E4"/>
    <w:rsid w:val="00C9241F"/>
    <w:rsid w:val="00C924C9"/>
    <w:rsid w:val="00C9288A"/>
    <w:rsid w:val="00C9289E"/>
    <w:rsid w:val="00C92BCB"/>
    <w:rsid w:val="00C92CA1"/>
    <w:rsid w:val="00C92CBC"/>
    <w:rsid w:val="00C936A8"/>
    <w:rsid w:val="00C9371E"/>
    <w:rsid w:val="00C93AD9"/>
    <w:rsid w:val="00C93E2F"/>
    <w:rsid w:val="00C9407E"/>
    <w:rsid w:val="00C94102"/>
    <w:rsid w:val="00C941A9"/>
    <w:rsid w:val="00C94227"/>
    <w:rsid w:val="00C94252"/>
    <w:rsid w:val="00C94447"/>
    <w:rsid w:val="00C9452F"/>
    <w:rsid w:val="00C94AEC"/>
    <w:rsid w:val="00C94BB4"/>
    <w:rsid w:val="00C94C9C"/>
    <w:rsid w:val="00C94CF1"/>
    <w:rsid w:val="00C94DF7"/>
    <w:rsid w:val="00C94E70"/>
    <w:rsid w:val="00C94EA2"/>
    <w:rsid w:val="00C94F96"/>
    <w:rsid w:val="00C95025"/>
    <w:rsid w:val="00C95647"/>
    <w:rsid w:val="00C95B6F"/>
    <w:rsid w:val="00C95EB0"/>
    <w:rsid w:val="00C963B1"/>
    <w:rsid w:val="00C9642C"/>
    <w:rsid w:val="00C96690"/>
    <w:rsid w:val="00C9678D"/>
    <w:rsid w:val="00C96807"/>
    <w:rsid w:val="00C96947"/>
    <w:rsid w:val="00C96B64"/>
    <w:rsid w:val="00C96E0F"/>
    <w:rsid w:val="00C97066"/>
    <w:rsid w:val="00C9715F"/>
    <w:rsid w:val="00C9790F"/>
    <w:rsid w:val="00C97B8A"/>
    <w:rsid w:val="00C97D08"/>
    <w:rsid w:val="00C97D49"/>
    <w:rsid w:val="00CA00DD"/>
    <w:rsid w:val="00CA045A"/>
    <w:rsid w:val="00CA04CF"/>
    <w:rsid w:val="00CA072D"/>
    <w:rsid w:val="00CA0A8E"/>
    <w:rsid w:val="00CA0BFE"/>
    <w:rsid w:val="00CA0C69"/>
    <w:rsid w:val="00CA0F45"/>
    <w:rsid w:val="00CA10E5"/>
    <w:rsid w:val="00CA11AD"/>
    <w:rsid w:val="00CA18F9"/>
    <w:rsid w:val="00CA1A70"/>
    <w:rsid w:val="00CA1CDA"/>
    <w:rsid w:val="00CA1F69"/>
    <w:rsid w:val="00CA1FA9"/>
    <w:rsid w:val="00CA1FCB"/>
    <w:rsid w:val="00CA2197"/>
    <w:rsid w:val="00CA2536"/>
    <w:rsid w:val="00CA2724"/>
    <w:rsid w:val="00CA2795"/>
    <w:rsid w:val="00CA2850"/>
    <w:rsid w:val="00CA286C"/>
    <w:rsid w:val="00CA2C88"/>
    <w:rsid w:val="00CA2E34"/>
    <w:rsid w:val="00CA2E5C"/>
    <w:rsid w:val="00CA3406"/>
    <w:rsid w:val="00CA3498"/>
    <w:rsid w:val="00CA34D8"/>
    <w:rsid w:val="00CA390F"/>
    <w:rsid w:val="00CA3CA0"/>
    <w:rsid w:val="00CA3CF5"/>
    <w:rsid w:val="00CA3DB1"/>
    <w:rsid w:val="00CA3E2D"/>
    <w:rsid w:val="00CA3E97"/>
    <w:rsid w:val="00CA3EBF"/>
    <w:rsid w:val="00CA444E"/>
    <w:rsid w:val="00CA44CE"/>
    <w:rsid w:val="00CA457B"/>
    <w:rsid w:val="00CA478D"/>
    <w:rsid w:val="00CA4841"/>
    <w:rsid w:val="00CA496F"/>
    <w:rsid w:val="00CA4DFE"/>
    <w:rsid w:val="00CA4E8A"/>
    <w:rsid w:val="00CA4EA2"/>
    <w:rsid w:val="00CA4EA5"/>
    <w:rsid w:val="00CA4F4B"/>
    <w:rsid w:val="00CA5067"/>
    <w:rsid w:val="00CA51F0"/>
    <w:rsid w:val="00CA5228"/>
    <w:rsid w:val="00CA5497"/>
    <w:rsid w:val="00CA54FC"/>
    <w:rsid w:val="00CA5758"/>
    <w:rsid w:val="00CA58EF"/>
    <w:rsid w:val="00CA5D54"/>
    <w:rsid w:val="00CA6198"/>
    <w:rsid w:val="00CA632F"/>
    <w:rsid w:val="00CA64BB"/>
    <w:rsid w:val="00CA6A3B"/>
    <w:rsid w:val="00CA6B39"/>
    <w:rsid w:val="00CA6CF5"/>
    <w:rsid w:val="00CA7267"/>
    <w:rsid w:val="00CA7350"/>
    <w:rsid w:val="00CA768F"/>
    <w:rsid w:val="00CA774F"/>
    <w:rsid w:val="00CA7833"/>
    <w:rsid w:val="00CA7893"/>
    <w:rsid w:val="00CA798C"/>
    <w:rsid w:val="00CA7C65"/>
    <w:rsid w:val="00CA7CA0"/>
    <w:rsid w:val="00CB0260"/>
    <w:rsid w:val="00CB0EE7"/>
    <w:rsid w:val="00CB0F68"/>
    <w:rsid w:val="00CB11D5"/>
    <w:rsid w:val="00CB186A"/>
    <w:rsid w:val="00CB1982"/>
    <w:rsid w:val="00CB19F4"/>
    <w:rsid w:val="00CB1A18"/>
    <w:rsid w:val="00CB1A72"/>
    <w:rsid w:val="00CB1E7A"/>
    <w:rsid w:val="00CB1F55"/>
    <w:rsid w:val="00CB1FE4"/>
    <w:rsid w:val="00CB1FF7"/>
    <w:rsid w:val="00CB21E8"/>
    <w:rsid w:val="00CB23E1"/>
    <w:rsid w:val="00CB2642"/>
    <w:rsid w:val="00CB26CC"/>
    <w:rsid w:val="00CB27AB"/>
    <w:rsid w:val="00CB2A06"/>
    <w:rsid w:val="00CB2A21"/>
    <w:rsid w:val="00CB2AF7"/>
    <w:rsid w:val="00CB2F45"/>
    <w:rsid w:val="00CB30F7"/>
    <w:rsid w:val="00CB3355"/>
    <w:rsid w:val="00CB34F0"/>
    <w:rsid w:val="00CB3623"/>
    <w:rsid w:val="00CB3690"/>
    <w:rsid w:val="00CB36BD"/>
    <w:rsid w:val="00CB3D5F"/>
    <w:rsid w:val="00CB3F1D"/>
    <w:rsid w:val="00CB3FE5"/>
    <w:rsid w:val="00CB3FF8"/>
    <w:rsid w:val="00CB41ED"/>
    <w:rsid w:val="00CB4249"/>
    <w:rsid w:val="00CB43E5"/>
    <w:rsid w:val="00CB461E"/>
    <w:rsid w:val="00CB48A9"/>
    <w:rsid w:val="00CB50A4"/>
    <w:rsid w:val="00CB52C6"/>
    <w:rsid w:val="00CB534C"/>
    <w:rsid w:val="00CB56F4"/>
    <w:rsid w:val="00CB57EE"/>
    <w:rsid w:val="00CB5846"/>
    <w:rsid w:val="00CB5930"/>
    <w:rsid w:val="00CB5CBF"/>
    <w:rsid w:val="00CB60AA"/>
    <w:rsid w:val="00CB62FB"/>
    <w:rsid w:val="00CB66D7"/>
    <w:rsid w:val="00CB6872"/>
    <w:rsid w:val="00CB6923"/>
    <w:rsid w:val="00CB694A"/>
    <w:rsid w:val="00CB6AAC"/>
    <w:rsid w:val="00CB7273"/>
    <w:rsid w:val="00CB7290"/>
    <w:rsid w:val="00CB72A1"/>
    <w:rsid w:val="00CB733B"/>
    <w:rsid w:val="00CB7380"/>
    <w:rsid w:val="00CB7630"/>
    <w:rsid w:val="00CB7643"/>
    <w:rsid w:val="00CB77AD"/>
    <w:rsid w:val="00CC02DE"/>
    <w:rsid w:val="00CC0686"/>
    <w:rsid w:val="00CC07E8"/>
    <w:rsid w:val="00CC0DFA"/>
    <w:rsid w:val="00CC0FC7"/>
    <w:rsid w:val="00CC121E"/>
    <w:rsid w:val="00CC134A"/>
    <w:rsid w:val="00CC15E4"/>
    <w:rsid w:val="00CC187A"/>
    <w:rsid w:val="00CC1E38"/>
    <w:rsid w:val="00CC1F90"/>
    <w:rsid w:val="00CC22FA"/>
    <w:rsid w:val="00CC23DF"/>
    <w:rsid w:val="00CC2446"/>
    <w:rsid w:val="00CC263C"/>
    <w:rsid w:val="00CC29FF"/>
    <w:rsid w:val="00CC2BE2"/>
    <w:rsid w:val="00CC3249"/>
    <w:rsid w:val="00CC369E"/>
    <w:rsid w:val="00CC3AAE"/>
    <w:rsid w:val="00CC3ABB"/>
    <w:rsid w:val="00CC3AC4"/>
    <w:rsid w:val="00CC3AC8"/>
    <w:rsid w:val="00CC3D26"/>
    <w:rsid w:val="00CC3DC4"/>
    <w:rsid w:val="00CC3DEA"/>
    <w:rsid w:val="00CC40A9"/>
    <w:rsid w:val="00CC412D"/>
    <w:rsid w:val="00CC451C"/>
    <w:rsid w:val="00CC46A4"/>
    <w:rsid w:val="00CC484F"/>
    <w:rsid w:val="00CC4908"/>
    <w:rsid w:val="00CC4E4F"/>
    <w:rsid w:val="00CC4E69"/>
    <w:rsid w:val="00CC5018"/>
    <w:rsid w:val="00CC5047"/>
    <w:rsid w:val="00CC510C"/>
    <w:rsid w:val="00CC558D"/>
    <w:rsid w:val="00CC5709"/>
    <w:rsid w:val="00CC574A"/>
    <w:rsid w:val="00CC5913"/>
    <w:rsid w:val="00CC59FA"/>
    <w:rsid w:val="00CC5CA5"/>
    <w:rsid w:val="00CC5CD1"/>
    <w:rsid w:val="00CC6250"/>
    <w:rsid w:val="00CC66E8"/>
    <w:rsid w:val="00CC6E09"/>
    <w:rsid w:val="00CC700C"/>
    <w:rsid w:val="00CC71B7"/>
    <w:rsid w:val="00CC71F2"/>
    <w:rsid w:val="00CC75D9"/>
    <w:rsid w:val="00CC76A1"/>
    <w:rsid w:val="00CC76CF"/>
    <w:rsid w:val="00CC7AA2"/>
    <w:rsid w:val="00CC7D00"/>
    <w:rsid w:val="00CC7D10"/>
    <w:rsid w:val="00CD02E4"/>
    <w:rsid w:val="00CD06A9"/>
    <w:rsid w:val="00CD0A1A"/>
    <w:rsid w:val="00CD0BF6"/>
    <w:rsid w:val="00CD0BFE"/>
    <w:rsid w:val="00CD0DE2"/>
    <w:rsid w:val="00CD0DE3"/>
    <w:rsid w:val="00CD0E3F"/>
    <w:rsid w:val="00CD124D"/>
    <w:rsid w:val="00CD172C"/>
    <w:rsid w:val="00CD178C"/>
    <w:rsid w:val="00CD1A67"/>
    <w:rsid w:val="00CD1B3A"/>
    <w:rsid w:val="00CD1C21"/>
    <w:rsid w:val="00CD1DF8"/>
    <w:rsid w:val="00CD2280"/>
    <w:rsid w:val="00CD24A2"/>
    <w:rsid w:val="00CD2915"/>
    <w:rsid w:val="00CD2B37"/>
    <w:rsid w:val="00CD2DC3"/>
    <w:rsid w:val="00CD317E"/>
    <w:rsid w:val="00CD34A3"/>
    <w:rsid w:val="00CD37DC"/>
    <w:rsid w:val="00CD386E"/>
    <w:rsid w:val="00CD3A9E"/>
    <w:rsid w:val="00CD3BC1"/>
    <w:rsid w:val="00CD3C70"/>
    <w:rsid w:val="00CD3CA2"/>
    <w:rsid w:val="00CD3F3A"/>
    <w:rsid w:val="00CD41FA"/>
    <w:rsid w:val="00CD422A"/>
    <w:rsid w:val="00CD4591"/>
    <w:rsid w:val="00CD4B35"/>
    <w:rsid w:val="00CD4B7D"/>
    <w:rsid w:val="00CD4E66"/>
    <w:rsid w:val="00CD5068"/>
    <w:rsid w:val="00CD5182"/>
    <w:rsid w:val="00CD521A"/>
    <w:rsid w:val="00CD5498"/>
    <w:rsid w:val="00CD595D"/>
    <w:rsid w:val="00CD5BAB"/>
    <w:rsid w:val="00CD5C4C"/>
    <w:rsid w:val="00CD5F3F"/>
    <w:rsid w:val="00CD6015"/>
    <w:rsid w:val="00CD65BE"/>
    <w:rsid w:val="00CD65C4"/>
    <w:rsid w:val="00CD6636"/>
    <w:rsid w:val="00CD672E"/>
    <w:rsid w:val="00CD67E9"/>
    <w:rsid w:val="00CD6AE6"/>
    <w:rsid w:val="00CD6B4D"/>
    <w:rsid w:val="00CD73D4"/>
    <w:rsid w:val="00CD7592"/>
    <w:rsid w:val="00CD77E3"/>
    <w:rsid w:val="00CD77F4"/>
    <w:rsid w:val="00CD7A1A"/>
    <w:rsid w:val="00CD7AC7"/>
    <w:rsid w:val="00CD7B20"/>
    <w:rsid w:val="00CD7B42"/>
    <w:rsid w:val="00CD7CCD"/>
    <w:rsid w:val="00CD7DD5"/>
    <w:rsid w:val="00CD7E17"/>
    <w:rsid w:val="00CD7EF7"/>
    <w:rsid w:val="00CD7F1B"/>
    <w:rsid w:val="00CE0091"/>
    <w:rsid w:val="00CE011B"/>
    <w:rsid w:val="00CE01EF"/>
    <w:rsid w:val="00CE0BE4"/>
    <w:rsid w:val="00CE0E50"/>
    <w:rsid w:val="00CE1186"/>
    <w:rsid w:val="00CE1907"/>
    <w:rsid w:val="00CE19B8"/>
    <w:rsid w:val="00CE1C81"/>
    <w:rsid w:val="00CE1E9D"/>
    <w:rsid w:val="00CE22D0"/>
    <w:rsid w:val="00CE2801"/>
    <w:rsid w:val="00CE2883"/>
    <w:rsid w:val="00CE2B08"/>
    <w:rsid w:val="00CE2C4A"/>
    <w:rsid w:val="00CE2CBB"/>
    <w:rsid w:val="00CE2D67"/>
    <w:rsid w:val="00CE340E"/>
    <w:rsid w:val="00CE34B4"/>
    <w:rsid w:val="00CE3718"/>
    <w:rsid w:val="00CE3775"/>
    <w:rsid w:val="00CE3894"/>
    <w:rsid w:val="00CE3C4D"/>
    <w:rsid w:val="00CE3DBE"/>
    <w:rsid w:val="00CE3F0C"/>
    <w:rsid w:val="00CE3FF5"/>
    <w:rsid w:val="00CE417F"/>
    <w:rsid w:val="00CE418D"/>
    <w:rsid w:val="00CE430F"/>
    <w:rsid w:val="00CE4331"/>
    <w:rsid w:val="00CE45CB"/>
    <w:rsid w:val="00CE46C1"/>
    <w:rsid w:val="00CE4772"/>
    <w:rsid w:val="00CE47C6"/>
    <w:rsid w:val="00CE4941"/>
    <w:rsid w:val="00CE4D07"/>
    <w:rsid w:val="00CE4F40"/>
    <w:rsid w:val="00CE5180"/>
    <w:rsid w:val="00CE51D6"/>
    <w:rsid w:val="00CE5233"/>
    <w:rsid w:val="00CE52A9"/>
    <w:rsid w:val="00CE55B3"/>
    <w:rsid w:val="00CE5887"/>
    <w:rsid w:val="00CE5BE4"/>
    <w:rsid w:val="00CE5C4A"/>
    <w:rsid w:val="00CE5CC1"/>
    <w:rsid w:val="00CE5CF9"/>
    <w:rsid w:val="00CE5D70"/>
    <w:rsid w:val="00CE5E3D"/>
    <w:rsid w:val="00CE6887"/>
    <w:rsid w:val="00CE69BB"/>
    <w:rsid w:val="00CE6BEA"/>
    <w:rsid w:val="00CE6D2A"/>
    <w:rsid w:val="00CE6E0B"/>
    <w:rsid w:val="00CE7304"/>
    <w:rsid w:val="00CE7514"/>
    <w:rsid w:val="00CE7928"/>
    <w:rsid w:val="00CE7EEB"/>
    <w:rsid w:val="00CE7EFC"/>
    <w:rsid w:val="00CE7F3A"/>
    <w:rsid w:val="00CF0008"/>
    <w:rsid w:val="00CF002B"/>
    <w:rsid w:val="00CF04C9"/>
    <w:rsid w:val="00CF0573"/>
    <w:rsid w:val="00CF0591"/>
    <w:rsid w:val="00CF0A26"/>
    <w:rsid w:val="00CF103B"/>
    <w:rsid w:val="00CF156A"/>
    <w:rsid w:val="00CF1601"/>
    <w:rsid w:val="00CF16E6"/>
    <w:rsid w:val="00CF1770"/>
    <w:rsid w:val="00CF1A43"/>
    <w:rsid w:val="00CF1FCA"/>
    <w:rsid w:val="00CF248D"/>
    <w:rsid w:val="00CF2560"/>
    <w:rsid w:val="00CF25E1"/>
    <w:rsid w:val="00CF2A58"/>
    <w:rsid w:val="00CF2D42"/>
    <w:rsid w:val="00CF2ED8"/>
    <w:rsid w:val="00CF2EF4"/>
    <w:rsid w:val="00CF2FB3"/>
    <w:rsid w:val="00CF33BC"/>
    <w:rsid w:val="00CF34C9"/>
    <w:rsid w:val="00CF354D"/>
    <w:rsid w:val="00CF39DF"/>
    <w:rsid w:val="00CF3A44"/>
    <w:rsid w:val="00CF3C7A"/>
    <w:rsid w:val="00CF3C91"/>
    <w:rsid w:val="00CF4594"/>
    <w:rsid w:val="00CF4877"/>
    <w:rsid w:val="00CF4940"/>
    <w:rsid w:val="00CF4A93"/>
    <w:rsid w:val="00CF4BFB"/>
    <w:rsid w:val="00CF4C4E"/>
    <w:rsid w:val="00CF4F5E"/>
    <w:rsid w:val="00CF51C7"/>
    <w:rsid w:val="00CF5307"/>
    <w:rsid w:val="00CF53A2"/>
    <w:rsid w:val="00CF57B0"/>
    <w:rsid w:val="00CF5827"/>
    <w:rsid w:val="00CF59C8"/>
    <w:rsid w:val="00CF5B42"/>
    <w:rsid w:val="00CF5C0D"/>
    <w:rsid w:val="00CF5F4D"/>
    <w:rsid w:val="00CF6561"/>
    <w:rsid w:val="00CF65DF"/>
    <w:rsid w:val="00CF6AF1"/>
    <w:rsid w:val="00CF6E9D"/>
    <w:rsid w:val="00CF70C9"/>
    <w:rsid w:val="00CF75C6"/>
    <w:rsid w:val="00CF7A1C"/>
    <w:rsid w:val="00CF7D39"/>
    <w:rsid w:val="00CF7D4A"/>
    <w:rsid w:val="00CF7D53"/>
    <w:rsid w:val="00D0022A"/>
    <w:rsid w:val="00D004CB"/>
    <w:rsid w:val="00D013EB"/>
    <w:rsid w:val="00D0149A"/>
    <w:rsid w:val="00D0164C"/>
    <w:rsid w:val="00D01AFE"/>
    <w:rsid w:val="00D01B72"/>
    <w:rsid w:val="00D01C2C"/>
    <w:rsid w:val="00D01C2E"/>
    <w:rsid w:val="00D01D23"/>
    <w:rsid w:val="00D01ED4"/>
    <w:rsid w:val="00D01F2B"/>
    <w:rsid w:val="00D021BE"/>
    <w:rsid w:val="00D024D5"/>
    <w:rsid w:val="00D02918"/>
    <w:rsid w:val="00D02D37"/>
    <w:rsid w:val="00D02D85"/>
    <w:rsid w:val="00D03848"/>
    <w:rsid w:val="00D03890"/>
    <w:rsid w:val="00D039A3"/>
    <w:rsid w:val="00D03D07"/>
    <w:rsid w:val="00D03EFB"/>
    <w:rsid w:val="00D04021"/>
    <w:rsid w:val="00D0406E"/>
    <w:rsid w:val="00D042E5"/>
    <w:rsid w:val="00D04351"/>
    <w:rsid w:val="00D0447C"/>
    <w:rsid w:val="00D04677"/>
    <w:rsid w:val="00D046D8"/>
    <w:rsid w:val="00D0499A"/>
    <w:rsid w:val="00D049E0"/>
    <w:rsid w:val="00D04AB0"/>
    <w:rsid w:val="00D04BA8"/>
    <w:rsid w:val="00D04CA0"/>
    <w:rsid w:val="00D04CC2"/>
    <w:rsid w:val="00D04D35"/>
    <w:rsid w:val="00D04F3C"/>
    <w:rsid w:val="00D0517A"/>
    <w:rsid w:val="00D051D8"/>
    <w:rsid w:val="00D0522E"/>
    <w:rsid w:val="00D05350"/>
    <w:rsid w:val="00D0544E"/>
    <w:rsid w:val="00D056EC"/>
    <w:rsid w:val="00D05AE9"/>
    <w:rsid w:val="00D05CB0"/>
    <w:rsid w:val="00D05FD9"/>
    <w:rsid w:val="00D0646D"/>
    <w:rsid w:val="00D0687C"/>
    <w:rsid w:val="00D06DD0"/>
    <w:rsid w:val="00D0701B"/>
    <w:rsid w:val="00D07B13"/>
    <w:rsid w:val="00D07C0C"/>
    <w:rsid w:val="00D07C84"/>
    <w:rsid w:val="00D07D6F"/>
    <w:rsid w:val="00D10045"/>
    <w:rsid w:val="00D10145"/>
    <w:rsid w:val="00D105FE"/>
    <w:rsid w:val="00D1061F"/>
    <w:rsid w:val="00D1077D"/>
    <w:rsid w:val="00D10943"/>
    <w:rsid w:val="00D10F82"/>
    <w:rsid w:val="00D1183A"/>
    <w:rsid w:val="00D119BB"/>
    <w:rsid w:val="00D11C9D"/>
    <w:rsid w:val="00D11CA4"/>
    <w:rsid w:val="00D12056"/>
    <w:rsid w:val="00D1243C"/>
    <w:rsid w:val="00D12700"/>
    <w:rsid w:val="00D12A72"/>
    <w:rsid w:val="00D12FBB"/>
    <w:rsid w:val="00D131BF"/>
    <w:rsid w:val="00D132AE"/>
    <w:rsid w:val="00D13445"/>
    <w:rsid w:val="00D13CC9"/>
    <w:rsid w:val="00D14157"/>
    <w:rsid w:val="00D14424"/>
    <w:rsid w:val="00D14712"/>
    <w:rsid w:val="00D14801"/>
    <w:rsid w:val="00D14993"/>
    <w:rsid w:val="00D14A97"/>
    <w:rsid w:val="00D14B27"/>
    <w:rsid w:val="00D14BAA"/>
    <w:rsid w:val="00D14BF1"/>
    <w:rsid w:val="00D14C8E"/>
    <w:rsid w:val="00D152D3"/>
    <w:rsid w:val="00D15479"/>
    <w:rsid w:val="00D155FD"/>
    <w:rsid w:val="00D15763"/>
    <w:rsid w:val="00D15904"/>
    <w:rsid w:val="00D16047"/>
    <w:rsid w:val="00D160F9"/>
    <w:rsid w:val="00D16625"/>
    <w:rsid w:val="00D16674"/>
    <w:rsid w:val="00D16765"/>
    <w:rsid w:val="00D167C9"/>
    <w:rsid w:val="00D1693D"/>
    <w:rsid w:val="00D16B16"/>
    <w:rsid w:val="00D16E0E"/>
    <w:rsid w:val="00D16E25"/>
    <w:rsid w:val="00D16FBF"/>
    <w:rsid w:val="00D17134"/>
    <w:rsid w:val="00D17248"/>
    <w:rsid w:val="00D178E9"/>
    <w:rsid w:val="00D178EE"/>
    <w:rsid w:val="00D17B02"/>
    <w:rsid w:val="00D17B19"/>
    <w:rsid w:val="00D17E7E"/>
    <w:rsid w:val="00D17E87"/>
    <w:rsid w:val="00D17F55"/>
    <w:rsid w:val="00D17FB0"/>
    <w:rsid w:val="00D200A2"/>
    <w:rsid w:val="00D20112"/>
    <w:rsid w:val="00D206CB"/>
    <w:rsid w:val="00D206E9"/>
    <w:rsid w:val="00D20A6D"/>
    <w:rsid w:val="00D20B3C"/>
    <w:rsid w:val="00D20D34"/>
    <w:rsid w:val="00D20EE5"/>
    <w:rsid w:val="00D20F14"/>
    <w:rsid w:val="00D21050"/>
    <w:rsid w:val="00D2143A"/>
    <w:rsid w:val="00D218BE"/>
    <w:rsid w:val="00D21E00"/>
    <w:rsid w:val="00D221EE"/>
    <w:rsid w:val="00D221EF"/>
    <w:rsid w:val="00D2227B"/>
    <w:rsid w:val="00D222C0"/>
    <w:rsid w:val="00D2251C"/>
    <w:rsid w:val="00D225CC"/>
    <w:rsid w:val="00D226FC"/>
    <w:rsid w:val="00D227C1"/>
    <w:rsid w:val="00D22971"/>
    <w:rsid w:val="00D229CD"/>
    <w:rsid w:val="00D229DD"/>
    <w:rsid w:val="00D229FA"/>
    <w:rsid w:val="00D22A40"/>
    <w:rsid w:val="00D22C47"/>
    <w:rsid w:val="00D22CD5"/>
    <w:rsid w:val="00D23037"/>
    <w:rsid w:val="00D23224"/>
    <w:rsid w:val="00D23D97"/>
    <w:rsid w:val="00D23F35"/>
    <w:rsid w:val="00D2402C"/>
    <w:rsid w:val="00D24175"/>
    <w:rsid w:val="00D24416"/>
    <w:rsid w:val="00D24555"/>
    <w:rsid w:val="00D2457F"/>
    <w:rsid w:val="00D24D24"/>
    <w:rsid w:val="00D24D27"/>
    <w:rsid w:val="00D24F73"/>
    <w:rsid w:val="00D2528F"/>
    <w:rsid w:val="00D252A9"/>
    <w:rsid w:val="00D25D44"/>
    <w:rsid w:val="00D25D7A"/>
    <w:rsid w:val="00D2602C"/>
    <w:rsid w:val="00D2617F"/>
    <w:rsid w:val="00D262CD"/>
    <w:rsid w:val="00D262E1"/>
    <w:rsid w:val="00D26493"/>
    <w:rsid w:val="00D267FA"/>
    <w:rsid w:val="00D268C8"/>
    <w:rsid w:val="00D26932"/>
    <w:rsid w:val="00D26DEB"/>
    <w:rsid w:val="00D26EFC"/>
    <w:rsid w:val="00D27998"/>
    <w:rsid w:val="00D27A59"/>
    <w:rsid w:val="00D27BFD"/>
    <w:rsid w:val="00D27CB0"/>
    <w:rsid w:val="00D27FF4"/>
    <w:rsid w:val="00D3005B"/>
    <w:rsid w:val="00D300CB"/>
    <w:rsid w:val="00D30137"/>
    <w:rsid w:val="00D30239"/>
    <w:rsid w:val="00D304B2"/>
    <w:rsid w:val="00D307C5"/>
    <w:rsid w:val="00D30AAD"/>
    <w:rsid w:val="00D30AAE"/>
    <w:rsid w:val="00D30B48"/>
    <w:rsid w:val="00D30C4E"/>
    <w:rsid w:val="00D30D7E"/>
    <w:rsid w:val="00D30FCC"/>
    <w:rsid w:val="00D31251"/>
    <w:rsid w:val="00D3192E"/>
    <w:rsid w:val="00D3218C"/>
    <w:rsid w:val="00D322E9"/>
    <w:rsid w:val="00D3246B"/>
    <w:rsid w:val="00D32479"/>
    <w:rsid w:val="00D324B1"/>
    <w:rsid w:val="00D3254D"/>
    <w:rsid w:val="00D326DF"/>
    <w:rsid w:val="00D32758"/>
    <w:rsid w:val="00D327D7"/>
    <w:rsid w:val="00D3289B"/>
    <w:rsid w:val="00D328AB"/>
    <w:rsid w:val="00D32B6F"/>
    <w:rsid w:val="00D32EB6"/>
    <w:rsid w:val="00D33457"/>
    <w:rsid w:val="00D338AB"/>
    <w:rsid w:val="00D33912"/>
    <w:rsid w:val="00D33AB9"/>
    <w:rsid w:val="00D33C3E"/>
    <w:rsid w:val="00D33E73"/>
    <w:rsid w:val="00D3417F"/>
    <w:rsid w:val="00D342AB"/>
    <w:rsid w:val="00D34614"/>
    <w:rsid w:val="00D34652"/>
    <w:rsid w:val="00D346FD"/>
    <w:rsid w:val="00D34B42"/>
    <w:rsid w:val="00D35043"/>
    <w:rsid w:val="00D355F1"/>
    <w:rsid w:val="00D356CC"/>
    <w:rsid w:val="00D35827"/>
    <w:rsid w:val="00D35B4D"/>
    <w:rsid w:val="00D35C32"/>
    <w:rsid w:val="00D35E9F"/>
    <w:rsid w:val="00D35F07"/>
    <w:rsid w:val="00D36012"/>
    <w:rsid w:val="00D36165"/>
    <w:rsid w:val="00D3698C"/>
    <w:rsid w:val="00D36E62"/>
    <w:rsid w:val="00D36FFD"/>
    <w:rsid w:val="00D3738A"/>
    <w:rsid w:val="00D37429"/>
    <w:rsid w:val="00D3765C"/>
    <w:rsid w:val="00D37712"/>
    <w:rsid w:val="00D37A24"/>
    <w:rsid w:val="00D37C4B"/>
    <w:rsid w:val="00D37CD5"/>
    <w:rsid w:val="00D37D92"/>
    <w:rsid w:val="00D37F3D"/>
    <w:rsid w:val="00D40007"/>
    <w:rsid w:val="00D4024C"/>
    <w:rsid w:val="00D40262"/>
    <w:rsid w:val="00D40942"/>
    <w:rsid w:val="00D40AF1"/>
    <w:rsid w:val="00D40EC5"/>
    <w:rsid w:val="00D40F83"/>
    <w:rsid w:val="00D4102E"/>
    <w:rsid w:val="00D41042"/>
    <w:rsid w:val="00D41245"/>
    <w:rsid w:val="00D41560"/>
    <w:rsid w:val="00D41785"/>
    <w:rsid w:val="00D4185C"/>
    <w:rsid w:val="00D4199A"/>
    <w:rsid w:val="00D41FE0"/>
    <w:rsid w:val="00D42156"/>
    <w:rsid w:val="00D423CB"/>
    <w:rsid w:val="00D42956"/>
    <w:rsid w:val="00D42C2C"/>
    <w:rsid w:val="00D42D98"/>
    <w:rsid w:val="00D42EBC"/>
    <w:rsid w:val="00D43010"/>
    <w:rsid w:val="00D4318A"/>
    <w:rsid w:val="00D431F5"/>
    <w:rsid w:val="00D432E2"/>
    <w:rsid w:val="00D43343"/>
    <w:rsid w:val="00D4347E"/>
    <w:rsid w:val="00D43539"/>
    <w:rsid w:val="00D43815"/>
    <w:rsid w:val="00D43BA1"/>
    <w:rsid w:val="00D43C34"/>
    <w:rsid w:val="00D43C41"/>
    <w:rsid w:val="00D443C7"/>
    <w:rsid w:val="00D4448D"/>
    <w:rsid w:val="00D44770"/>
    <w:rsid w:val="00D44882"/>
    <w:rsid w:val="00D45268"/>
    <w:rsid w:val="00D45A12"/>
    <w:rsid w:val="00D45AFA"/>
    <w:rsid w:val="00D45EB1"/>
    <w:rsid w:val="00D45F0C"/>
    <w:rsid w:val="00D46072"/>
    <w:rsid w:val="00D4611C"/>
    <w:rsid w:val="00D46164"/>
    <w:rsid w:val="00D463D5"/>
    <w:rsid w:val="00D46459"/>
    <w:rsid w:val="00D4659C"/>
    <w:rsid w:val="00D465BC"/>
    <w:rsid w:val="00D46C2C"/>
    <w:rsid w:val="00D4747B"/>
    <w:rsid w:val="00D47574"/>
    <w:rsid w:val="00D47915"/>
    <w:rsid w:val="00D47B8F"/>
    <w:rsid w:val="00D47B9E"/>
    <w:rsid w:val="00D47E5B"/>
    <w:rsid w:val="00D5028E"/>
    <w:rsid w:val="00D504CB"/>
    <w:rsid w:val="00D508D7"/>
    <w:rsid w:val="00D50950"/>
    <w:rsid w:val="00D5096F"/>
    <w:rsid w:val="00D50A7B"/>
    <w:rsid w:val="00D50AA7"/>
    <w:rsid w:val="00D50CD4"/>
    <w:rsid w:val="00D51054"/>
    <w:rsid w:val="00D510C2"/>
    <w:rsid w:val="00D511BD"/>
    <w:rsid w:val="00D51418"/>
    <w:rsid w:val="00D5156D"/>
    <w:rsid w:val="00D515A7"/>
    <w:rsid w:val="00D517BE"/>
    <w:rsid w:val="00D51857"/>
    <w:rsid w:val="00D518E4"/>
    <w:rsid w:val="00D523CE"/>
    <w:rsid w:val="00D527B4"/>
    <w:rsid w:val="00D528BD"/>
    <w:rsid w:val="00D52AD8"/>
    <w:rsid w:val="00D52B15"/>
    <w:rsid w:val="00D52F3B"/>
    <w:rsid w:val="00D52F53"/>
    <w:rsid w:val="00D53339"/>
    <w:rsid w:val="00D533E6"/>
    <w:rsid w:val="00D5342D"/>
    <w:rsid w:val="00D534C3"/>
    <w:rsid w:val="00D534D1"/>
    <w:rsid w:val="00D534E3"/>
    <w:rsid w:val="00D53562"/>
    <w:rsid w:val="00D53664"/>
    <w:rsid w:val="00D53A31"/>
    <w:rsid w:val="00D53C7C"/>
    <w:rsid w:val="00D53F6B"/>
    <w:rsid w:val="00D53F87"/>
    <w:rsid w:val="00D541D6"/>
    <w:rsid w:val="00D54840"/>
    <w:rsid w:val="00D54BBD"/>
    <w:rsid w:val="00D55137"/>
    <w:rsid w:val="00D551F6"/>
    <w:rsid w:val="00D55523"/>
    <w:rsid w:val="00D55659"/>
    <w:rsid w:val="00D556AE"/>
    <w:rsid w:val="00D559BC"/>
    <w:rsid w:val="00D55B5C"/>
    <w:rsid w:val="00D56311"/>
    <w:rsid w:val="00D5655B"/>
    <w:rsid w:val="00D569E8"/>
    <w:rsid w:val="00D56AA7"/>
    <w:rsid w:val="00D56E06"/>
    <w:rsid w:val="00D57569"/>
    <w:rsid w:val="00D577E5"/>
    <w:rsid w:val="00D57D16"/>
    <w:rsid w:val="00D57E01"/>
    <w:rsid w:val="00D57E65"/>
    <w:rsid w:val="00D600BB"/>
    <w:rsid w:val="00D60149"/>
    <w:rsid w:val="00D60278"/>
    <w:rsid w:val="00D6049C"/>
    <w:rsid w:val="00D60658"/>
    <w:rsid w:val="00D6078D"/>
    <w:rsid w:val="00D609DB"/>
    <w:rsid w:val="00D60A3A"/>
    <w:rsid w:val="00D60E72"/>
    <w:rsid w:val="00D60FB6"/>
    <w:rsid w:val="00D61037"/>
    <w:rsid w:val="00D6144F"/>
    <w:rsid w:val="00D61520"/>
    <w:rsid w:val="00D61B00"/>
    <w:rsid w:val="00D61D9C"/>
    <w:rsid w:val="00D61EEC"/>
    <w:rsid w:val="00D61FE5"/>
    <w:rsid w:val="00D62220"/>
    <w:rsid w:val="00D6267C"/>
    <w:rsid w:val="00D62BD8"/>
    <w:rsid w:val="00D62F34"/>
    <w:rsid w:val="00D630C4"/>
    <w:rsid w:val="00D63219"/>
    <w:rsid w:val="00D63548"/>
    <w:rsid w:val="00D6364A"/>
    <w:rsid w:val="00D636A7"/>
    <w:rsid w:val="00D638BF"/>
    <w:rsid w:val="00D63918"/>
    <w:rsid w:val="00D6399A"/>
    <w:rsid w:val="00D63C62"/>
    <w:rsid w:val="00D63D6B"/>
    <w:rsid w:val="00D63DB2"/>
    <w:rsid w:val="00D63E4C"/>
    <w:rsid w:val="00D63E95"/>
    <w:rsid w:val="00D64108"/>
    <w:rsid w:val="00D6412D"/>
    <w:rsid w:val="00D64152"/>
    <w:rsid w:val="00D64399"/>
    <w:rsid w:val="00D64440"/>
    <w:rsid w:val="00D64473"/>
    <w:rsid w:val="00D64553"/>
    <w:rsid w:val="00D6457A"/>
    <w:rsid w:val="00D64A97"/>
    <w:rsid w:val="00D64BB5"/>
    <w:rsid w:val="00D64C7D"/>
    <w:rsid w:val="00D64FC4"/>
    <w:rsid w:val="00D652E4"/>
    <w:rsid w:val="00D654CB"/>
    <w:rsid w:val="00D655E8"/>
    <w:rsid w:val="00D655EE"/>
    <w:rsid w:val="00D65623"/>
    <w:rsid w:val="00D656D6"/>
    <w:rsid w:val="00D65925"/>
    <w:rsid w:val="00D65989"/>
    <w:rsid w:val="00D659BA"/>
    <w:rsid w:val="00D65A18"/>
    <w:rsid w:val="00D65B18"/>
    <w:rsid w:val="00D65C64"/>
    <w:rsid w:val="00D65FB2"/>
    <w:rsid w:val="00D65FFF"/>
    <w:rsid w:val="00D66079"/>
    <w:rsid w:val="00D6633E"/>
    <w:rsid w:val="00D66582"/>
    <w:rsid w:val="00D66638"/>
    <w:rsid w:val="00D6678A"/>
    <w:rsid w:val="00D6681D"/>
    <w:rsid w:val="00D66835"/>
    <w:rsid w:val="00D668FE"/>
    <w:rsid w:val="00D6691D"/>
    <w:rsid w:val="00D66BE2"/>
    <w:rsid w:val="00D66C18"/>
    <w:rsid w:val="00D67135"/>
    <w:rsid w:val="00D67209"/>
    <w:rsid w:val="00D67238"/>
    <w:rsid w:val="00D67606"/>
    <w:rsid w:val="00D67678"/>
    <w:rsid w:val="00D703C0"/>
    <w:rsid w:val="00D70CF1"/>
    <w:rsid w:val="00D70E96"/>
    <w:rsid w:val="00D70F60"/>
    <w:rsid w:val="00D71112"/>
    <w:rsid w:val="00D71197"/>
    <w:rsid w:val="00D71319"/>
    <w:rsid w:val="00D7162B"/>
    <w:rsid w:val="00D719E7"/>
    <w:rsid w:val="00D71DF9"/>
    <w:rsid w:val="00D7212F"/>
    <w:rsid w:val="00D7238C"/>
    <w:rsid w:val="00D72676"/>
    <w:rsid w:val="00D726A9"/>
    <w:rsid w:val="00D726B9"/>
    <w:rsid w:val="00D72705"/>
    <w:rsid w:val="00D72897"/>
    <w:rsid w:val="00D7290E"/>
    <w:rsid w:val="00D7294B"/>
    <w:rsid w:val="00D72B0E"/>
    <w:rsid w:val="00D72B1E"/>
    <w:rsid w:val="00D72D4E"/>
    <w:rsid w:val="00D73171"/>
    <w:rsid w:val="00D73548"/>
    <w:rsid w:val="00D738EA"/>
    <w:rsid w:val="00D73A59"/>
    <w:rsid w:val="00D73AE0"/>
    <w:rsid w:val="00D73F31"/>
    <w:rsid w:val="00D73F52"/>
    <w:rsid w:val="00D74356"/>
    <w:rsid w:val="00D74384"/>
    <w:rsid w:val="00D746BC"/>
    <w:rsid w:val="00D74A38"/>
    <w:rsid w:val="00D74B5F"/>
    <w:rsid w:val="00D74B6A"/>
    <w:rsid w:val="00D74D8B"/>
    <w:rsid w:val="00D75030"/>
    <w:rsid w:val="00D7503F"/>
    <w:rsid w:val="00D75144"/>
    <w:rsid w:val="00D753D0"/>
    <w:rsid w:val="00D75667"/>
    <w:rsid w:val="00D756D8"/>
    <w:rsid w:val="00D7571C"/>
    <w:rsid w:val="00D7585F"/>
    <w:rsid w:val="00D75AB1"/>
    <w:rsid w:val="00D75BC7"/>
    <w:rsid w:val="00D75BCE"/>
    <w:rsid w:val="00D75D57"/>
    <w:rsid w:val="00D75FF8"/>
    <w:rsid w:val="00D7612C"/>
    <w:rsid w:val="00D76213"/>
    <w:rsid w:val="00D7667E"/>
    <w:rsid w:val="00D76953"/>
    <w:rsid w:val="00D76985"/>
    <w:rsid w:val="00D76E4E"/>
    <w:rsid w:val="00D76FA9"/>
    <w:rsid w:val="00D77412"/>
    <w:rsid w:val="00D77487"/>
    <w:rsid w:val="00D775DD"/>
    <w:rsid w:val="00D77ED5"/>
    <w:rsid w:val="00D8011B"/>
    <w:rsid w:val="00D80138"/>
    <w:rsid w:val="00D80165"/>
    <w:rsid w:val="00D80268"/>
    <w:rsid w:val="00D802EE"/>
    <w:rsid w:val="00D803A5"/>
    <w:rsid w:val="00D8054D"/>
    <w:rsid w:val="00D8077D"/>
    <w:rsid w:val="00D80C55"/>
    <w:rsid w:val="00D80CEF"/>
    <w:rsid w:val="00D80DD9"/>
    <w:rsid w:val="00D80FE1"/>
    <w:rsid w:val="00D80FE5"/>
    <w:rsid w:val="00D81548"/>
    <w:rsid w:val="00D81932"/>
    <w:rsid w:val="00D81C23"/>
    <w:rsid w:val="00D81DB6"/>
    <w:rsid w:val="00D820BF"/>
    <w:rsid w:val="00D8235E"/>
    <w:rsid w:val="00D823B8"/>
    <w:rsid w:val="00D826DE"/>
    <w:rsid w:val="00D828E7"/>
    <w:rsid w:val="00D82B8C"/>
    <w:rsid w:val="00D82B99"/>
    <w:rsid w:val="00D82F0C"/>
    <w:rsid w:val="00D83024"/>
    <w:rsid w:val="00D8319E"/>
    <w:rsid w:val="00D832A7"/>
    <w:rsid w:val="00D83542"/>
    <w:rsid w:val="00D8358C"/>
    <w:rsid w:val="00D837D7"/>
    <w:rsid w:val="00D83899"/>
    <w:rsid w:val="00D83B6A"/>
    <w:rsid w:val="00D83E0E"/>
    <w:rsid w:val="00D83F06"/>
    <w:rsid w:val="00D84012"/>
    <w:rsid w:val="00D84D1B"/>
    <w:rsid w:val="00D84EAE"/>
    <w:rsid w:val="00D84F35"/>
    <w:rsid w:val="00D85043"/>
    <w:rsid w:val="00D8550E"/>
    <w:rsid w:val="00D85880"/>
    <w:rsid w:val="00D85A94"/>
    <w:rsid w:val="00D85E01"/>
    <w:rsid w:val="00D85EC3"/>
    <w:rsid w:val="00D86302"/>
    <w:rsid w:val="00D86505"/>
    <w:rsid w:val="00D86832"/>
    <w:rsid w:val="00D86984"/>
    <w:rsid w:val="00D869D7"/>
    <w:rsid w:val="00D86B92"/>
    <w:rsid w:val="00D86D4C"/>
    <w:rsid w:val="00D86F7A"/>
    <w:rsid w:val="00D87044"/>
    <w:rsid w:val="00D872A0"/>
    <w:rsid w:val="00D8743C"/>
    <w:rsid w:val="00D8753C"/>
    <w:rsid w:val="00D877B9"/>
    <w:rsid w:val="00D8780E"/>
    <w:rsid w:val="00D878BC"/>
    <w:rsid w:val="00D878E4"/>
    <w:rsid w:val="00D879D2"/>
    <w:rsid w:val="00D87A54"/>
    <w:rsid w:val="00D87E5B"/>
    <w:rsid w:val="00D9007B"/>
    <w:rsid w:val="00D90273"/>
    <w:rsid w:val="00D9042D"/>
    <w:rsid w:val="00D90627"/>
    <w:rsid w:val="00D90A21"/>
    <w:rsid w:val="00D90B9B"/>
    <w:rsid w:val="00D90F12"/>
    <w:rsid w:val="00D910A9"/>
    <w:rsid w:val="00D91157"/>
    <w:rsid w:val="00D9125C"/>
    <w:rsid w:val="00D91302"/>
    <w:rsid w:val="00D91731"/>
    <w:rsid w:val="00D9188B"/>
    <w:rsid w:val="00D920BF"/>
    <w:rsid w:val="00D92158"/>
    <w:rsid w:val="00D9243B"/>
    <w:rsid w:val="00D9258B"/>
    <w:rsid w:val="00D9291D"/>
    <w:rsid w:val="00D92938"/>
    <w:rsid w:val="00D92A51"/>
    <w:rsid w:val="00D92B02"/>
    <w:rsid w:val="00D92B0C"/>
    <w:rsid w:val="00D92C75"/>
    <w:rsid w:val="00D92C8D"/>
    <w:rsid w:val="00D93004"/>
    <w:rsid w:val="00D9306B"/>
    <w:rsid w:val="00D930D1"/>
    <w:rsid w:val="00D9311A"/>
    <w:rsid w:val="00D93405"/>
    <w:rsid w:val="00D9345F"/>
    <w:rsid w:val="00D934F7"/>
    <w:rsid w:val="00D93651"/>
    <w:rsid w:val="00D93BF3"/>
    <w:rsid w:val="00D93CAF"/>
    <w:rsid w:val="00D93D29"/>
    <w:rsid w:val="00D94019"/>
    <w:rsid w:val="00D9419E"/>
    <w:rsid w:val="00D94253"/>
    <w:rsid w:val="00D94293"/>
    <w:rsid w:val="00D9433F"/>
    <w:rsid w:val="00D9464B"/>
    <w:rsid w:val="00D9476B"/>
    <w:rsid w:val="00D94E11"/>
    <w:rsid w:val="00D952AF"/>
    <w:rsid w:val="00D952C9"/>
    <w:rsid w:val="00D952F6"/>
    <w:rsid w:val="00D95AFD"/>
    <w:rsid w:val="00D95CED"/>
    <w:rsid w:val="00D95F25"/>
    <w:rsid w:val="00D9601F"/>
    <w:rsid w:val="00D96085"/>
    <w:rsid w:val="00D96267"/>
    <w:rsid w:val="00D96492"/>
    <w:rsid w:val="00D96527"/>
    <w:rsid w:val="00D965D6"/>
    <w:rsid w:val="00D96C58"/>
    <w:rsid w:val="00D96CC1"/>
    <w:rsid w:val="00D9755F"/>
    <w:rsid w:val="00D97604"/>
    <w:rsid w:val="00D976D9"/>
    <w:rsid w:val="00D97BAC"/>
    <w:rsid w:val="00DA0103"/>
    <w:rsid w:val="00DA0261"/>
    <w:rsid w:val="00DA035A"/>
    <w:rsid w:val="00DA05BA"/>
    <w:rsid w:val="00DA0645"/>
    <w:rsid w:val="00DA08DB"/>
    <w:rsid w:val="00DA0980"/>
    <w:rsid w:val="00DA09B7"/>
    <w:rsid w:val="00DA0B38"/>
    <w:rsid w:val="00DA0DEB"/>
    <w:rsid w:val="00DA1654"/>
    <w:rsid w:val="00DA1802"/>
    <w:rsid w:val="00DA182E"/>
    <w:rsid w:val="00DA1BB0"/>
    <w:rsid w:val="00DA1CE5"/>
    <w:rsid w:val="00DA21C6"/>
    <w:rsid w:val="00DA236B"/>
    <w:rsid w:val="00DA280D"/>
    <w:rsid w:val="00DA2880"/>
    <w:rsid w:val="00DA2A89"/>
    <w:rsid w:val="00DA2C4B"/>
    <w:rsid w:val="00DA2D49"/>
    <w:rsid w:val="00DA322E"/>
    <w:rsid w:val="00DA34D8"/>
    <w:rsid w:val="00DA3514"/>
    <w:rsid w:val="00DA35D3"/>
    <w:rsid w:val="00DA3A9A"/>
    <w:rsid w:val="00DA3BEE"/>
    <w:rsid w:val="00DA3CDF"/>
    <w:rsid w:val="00DA3CF4"/>
    <w:rsid w:val="00DA3D62"/>
    <w:rsid w:val="00DA412A"/>
    <w:rsid w:val="00DA47B8"/>
    <w:rsid w:val="00DA481F"/>
    <w:rsid w:val="00DA49BB"/>
    <w:rsid w:val="00DA49D6"/>
    <w:rsid w:val="00DA4BE1"/>
    <w:rsid w:val="00DA4E98"/>
    <w:rsid w:val="00DA4F6A"/>
    <w:rsid w:val="00DA5074"/>
    <w:rsid w:val="00DA5258"/>
    <w:rsid w:val="00DA5287"/>
    <w:rsid w:val="00DA532B"/>
    <w:rsid w:val="00DA5364"/>
    <w:rsid w:val="00DA540A"/>
    <w:rsid w:val="00DA54E8"/>
    <w:rsid w:val="00DA54FD"/>
    <w:rsid w:val="00DA5582"/>
    <w:rsid w:val="00DA55AA"/>
    <w:rsid w:val="00DA5637"/>
    <w:rsid w:val="00DA5B7B"/>
    <w:rsid w:val="00DA5D8F"/>
    <w:rsid w:val="00DA5FE5"/>
    <w:rsid w:val="00DA63C2"/>
    <w:rsid w:val="00DA6485"/>
    <w:rsid w:val="00DA6720"/>
    <w:rsid w:val="00DA6750"/>
    <w:rsid w:val="00DA6951"/>
    <w:rsid w:val="00DA6ED1"/>
    <w:rsid w:val="00DA7271"/>
    <w:rsid w:val="00DA74D4"/>
    <w:rsid w:val="00DA77A5"/>
    <w:rsid w:val="00DA78B4"/>
    <w:rsid w:val="00DA7A4E"/>
    <w:rsid w:val="00DA7E7C"/>
    <w:rsid w:val="00DA7F1E"/>
    <w:rsid w:val="00DA7FED"/>
    <w:rsid w:val="00DB00D6"/>
    <w:rsid w:val="00DB0955"/>
    <w:rsid w:val="00DB0963"/>
    <w:rsid w:val="00DB0F39"/>
    <w:rsid w:val="00DB0F9A"/>
    <w:rsid w:val="00DB108F"/>
    <w:rsid w:val="00DB124A"/>
    <w:rsid w:val="00DB1500"/>
    <w:rsid w:val="00DB16A2"/>
    <w:rsid w:val="00DB16C4"/>
    <w:rsid w:val="00DB16E5"/>
    <w:rsid w:val="00DB1819"/>
    <w:rsid w:val="00DB1853"/>
    <w:rsid w:val="00DB1D54"/>
    <w:rsid w:val="00DB1DD6"/>
    <w:rsid w:val="00DB2471"/>
    <w:rsid w:val="00DB25F9"/>
    <w:rsid w:val="00DB274B"/>
    <w:rsid w:val="00DB27D2"/>
    <w:rsid w:val="00DB2804"/>
    <w:rsid w:val="00DB2CBA"/>
    <w:rsid w:val="00DB2CFC"/>
    <w:rsid w:val="00DB2E5D"/>
    <w:rsid w:val="00DB2E88"/>
    <w:rsid w:val="00DB2F47"/>
    <w:rsid w:val="00DB32F1"/>
    <w:rsid w:val="00DB35F6"/>
    <w:rsid w:val="00DB3F0F"/>
    <w:rsid w:val="00DB4123"/>
    <w:rsid w:val="00DB4292"/>
    <w:rsid w:val="00DB44EA"/>
    <w:rsid w:val="00DB451A"/>
    <w:rsid w:val="00DB486C"/>
    <w:rsid w:val="00DB4A44"/>
    <w:rsid w:val="00DB4BAB"/>
    <w:rsid w:val="00DB4F22"/>
    <w:rsid w:val="00DB5A0B"/>
    <w:rsid w:val="00DB5C4A"/>
    <w:rsid w:val="00DB5D3C"/>
    <w:rsid w:val="00DB5E90"/>
    <w:rsid w:val="00DB6048"/>
    <w:rsid w:val="00DB60E0"/>
    <w:rsid w:val="00DB6278"/>
    <w:rsid w:val="00DB64DE"/>
    <w:rsid w:val="00DB6594"/>
    <w:rsid w:val="00DB6628"/>
    <w:rsid w:val="00DB68A2"/>
    <w:rsid w:val="00DB6911"/>
    <w:rsid w:val="00DB6BC5"/>
    <w:rsid w:val="00DB6C13"/>
    <w:rsid w:val="00DB70F5"/>
    <w:rsid w:val="00DB7416"/>
    <w:rsid w:val="00DB763F"/>
    <w:rsid w:val="00DB78F4"/>
    <w:rsid w:val="00DB7955"/>
    <w:rsid w:val="00DB7B10"/>
    <w:rsid w:val="00DB7E19"/>
    <w:rsid w:val="00DC0125"/>
    <w:rsid w:val="00DC01F6"/>
    <w:rsid w:val="00DC0254"/>
    <w:rsid w:val="00DC0275"/>
    <w:rsid w:val="00DC0317"/>
    <w:rsid w:val="00DC032A"/>
    <w:rsid w:val="00DC042B"/>
    <w:rsid w:val="00DC049B"/>
    <w:rsid w:val="00DC078F"/>
    <w:rsid w:val="00DC0829"/>
    <w:rsid w:val="00DC0938"/>
    <w:rsid w:val="00DC0956"/>
    <w:rsid w:val="00DC0B64"/>
    <w:rsid w:val="00DC0B85"/>
    <w:rsid w:val="00DC0D7F"/>
    <w:rsid w:val="00DC0DEE"/>
    <w:rsid w:val="00DC0F30"/>
    <w:rsid w:val="00DC10BC"/>
    <w:rsid w:val="00DC117F"/>
    <w:rsid w:val="00DC1186"/>
    <w:rsid w:val="00DC127C"/>
    <w:rsid w:val="00DC17D1"/>
    <w:rsid w:val="00DC18CE"/>
    <w:rsid w:val="00DC1B48"/>
    <w:rsid w:val="00DC215C"/>
    <w:rsid w:val="00DC21AA"/>
    <w:rsid w:val="00DC2307"/>
    <w:rsid w:val="00DC253D"/>
    <w:rsid w:val="00DC2543"/>
    <w:rsid w:val="00DC2A36"/>
    <w:rsid w:val="00DC2A48"/>
    <w:rsid w:val="00DC2BD2"/>
    <w:rsid w:val="00DC2C04"/>
    <w:rsid w:val="00DC2DEB"/>
    <w:rsid w:val="00DC3239"/>
    <w:rsid w:val="00DC330F"/>
    <w:rsid w:val="00DC3470"/>
    <w:rsid w:val="00DC3483"/>
    <w:rsid w:val="00DC3524"/>
    <w:rsid w:val="00DC3E0B"/>
    <w:rsid w:val="00DC3E81"/>
    <w:rsid w:val="00DC3F5D"/>
    <w:rsid w:val="00DC4475"/>
    <w:rsid w:val="00DC447A"/>
    <w:rsid w:val="00DC447E"/>
    <w:rsid w:val="00DC4555"/>
    <w:rsid w:val="00DC49BF"/>
    <w:rsid w:val="00DC4B39"/>
    <w:rsid w:val="00DC4C9F"/>
    <w:rsid w:val="00DC4CC2"/>
    <w:rsid w:val="00DC5274"/>
    <w:rsid w:val="00DC5310"/>
    <w:rsid w:val="00DC5378"/>
    <w:rsid w:val="00DC53C5"/>
    <w:rsid w:val="00DC5401"/>
    <w:rsid w:val="00DC5572"/>
    <w:rsid w:val="00DC5577"/>
    <w:rsid w:val="00DC5860"/>
    <w:rsid w:val="00DC595F"/>
    <w:rsid w:val="00DC5979"/>
    <w:rsid w:val="00DC5DC3"/>
    <w:rsid w:val="00DC5DCE"/>
    <w:rsid w:val="00DC60A6"/>
    <w:rsid w:val="00DC6C79"/>
    <w:rsid w:val="00DC6DD2"/>
    <w:rsid w:val="00DC6DE3"/>
    <w:rsid w:val="00DC6E30"/>
    <w:rsid w:val="00DC70B2"/>
    <w:rsid w:val="00DC71F5"/>
    <w:rsid w:val="00DC753D"/>
    <w:rsid w:val="00DC7638"/>
    <w:rsid w:val="00DC76E1"/>
    <w:rsid w:val="00DC77E3"/>
    <w:rsid w:val="00DC791B"/>
    <w:rsid w:val="00DC7A60"/>
    <w:rsid w:val="00DC7B68"/>
    <w:rsid w:val="00DC7BE7"/>
    <w:rsid w:val="00DC7CCF"/>
    <w:rsid w:val="00DC7D17"/>
    <w:rsid w:val="00DD014F"/>
    <w:rsid w:val="00DD075F"/>
    <w:rsid w:val="00DD0A73"/>
    <w:rsid w:val="00DD0E1F"/>
    <w:rsid w:val="00DD10D4"/>
    <w:rsid w:val="00DD1125"/>
    <w:rsid w:val="00DD1411"/>
    <w:rsid w:val="00DD156E"/>
    <w:rsid w:val="00DD1637"/>
    <w:rsid w:val="00DD17DA"/>
    <w:rsid w:val="00DD1A8E"/>
    <w:rsid w:val="00DD1ADA"/>
    <w:rsid w:val="00DD2399"/>
    <w:rsid w:val="00DD2471"/>
    <w:rsid w:val="00DD24A7"/>
    <w:rsid w:val="00DD2BEB"/>
    <w:rsid w:val="00DD2E8C"/>
    <w:rsid w:val="00DD3009"/>
    <w:rsid w:val="00DD3022"/>
    <w:rsid w:val="00DD311A"/>
    <w:rsid w:val="00DD31A3"/>
    <w:rsid w:val="00DD3479"/>
    <w:rsid w:val="00DD395F"/>
    <w:rsid w:val="00DD3B56"/>
    <w:rsid w:val="00DD3B85"/>
    <w:rsid w:val="00DD3C2F"/>
    <w:rsid w:val="00DD3D10"/>
    <w:rsid w:val="00DD3DD4"/>
    <w:rsid w:val="00DD3F80"/>
    <w:rsid w:val="00DD40AB"/>
    <w:rsid w:val="00DD416C"/>
    <w:rsid w:val="00DD41D9"/>
    <w:rsid w:val="00DD42E6"/>
    <w:rsid w:val="00DD448D"/>
    <w:rsid w:val="00DD46DA"/>
    <w:rsid w:val="00DD48C0"/>
    <w:rsid w:val="00DD494E"/>
    <w:rsid w:val="00DD4A22"/>
    <w:rsid w:val="00DD56BE"/>
    <w:rsid w:val="00DD56F4"/>
    <w:rsid w:val="00DD5926"/>
    <w:rsid w:val="00DD596B"/>
    <w:rsid w:val="00DD5A03"/>
    <w:rsid w:val="00DD5A39"/>
    <w:rsid w:val="00DD5C34"/>
    <w:rsid w:val="00DD5D4A"/>
    <w:rsid w:val="00DD61FC"/>
    <w:rsid w:val="00DD66EB"/>
    <w:rsid w:val="00DD673B"/>
    <w:rsid w:val="00DD67D3"/>
    <w:rsid w:val="00DD67F4"/>
    <w:rsid w:val="00DD695F"/>
    <w:rsid w:val="00DD6976"/>
    <w:rsid w:val="00DD6BAA"/>
    <w:rsid w:val="00DD6C6F"/>
    <w:rsid w:val="00DD7036"/>
    <w:rsid w:val="00DD73F6"/>
    <w:rsid w:val="00DD75EF"/>
    <w:rsid w:val="00DD7658"/>
    <w:rsid w:val="00DD790C"/>
    <w:rsid w:val="00DD7A80"/>
    <w:rsid w:val="00DD7B0F"/>
    <w:rsid w:val="00DD7E01"/>
    <w:rsid w:val="00DD7E44"/>
    <w:rsid w:val="00DD7F1C"/>
    <w:rsid w:val="00DE049F"/>
    <w:rsid w:val="00DE07DD"/>
    <w:rsid w:val="00DE08A8"/>
    <w:rsid w:val="00DE0A9C"/>
    <w:rsid w:val="00DE0B19"/>
    <w:rsid w:val="00DE0C26"/>
    <w:rsid w:val="00DE0CEA"/>
    <w:rsid w:val="00DE11A4"/>
    <w:rsid w:val="00DE1248"/>
    <w:rsid w:val="00DE1270"/>
    <w:rsid w:val="00DE15B5"/>
    <w:rsid w:val="00DE1699"/>
    <w:rsid w:val="00DE17A3"/>
    <w:rsid w:val="00DE1935"/>
    <w:rsid w:val="00DE1A34"/>
    <w:rsid w:val="00DE1B0B"/>
    <w:rsid w:val="00DE1C3D"/>
    <w:rsid w:val="00DE1CE4"/>
    <w:rsid w:val="00DE1EEF"/>
    <w:rsid w:val="00DE2102"/>
    <w:rsid w:val="00DE21C5"/>
    <w:rsid w:val="00DE2451"/>
    <w:rsid w:val="00DE27D4"/>
    <w:rsid w:val="00DE27FC"/>
    <w:rsid w:val="00DE2C8A"/>
    <w:rsid w:val="00DE2D38"/>
    <w:rsid w:val="00DE2DB4"/>
    <w:rsid w:val="00DE2F37"/>
    <w:rsid w:val="00DE2FAE"/>
    <w:rsid w:val="00DE32B1"/>
    <w:rsid w:val="00DE36CF"/>
    <w:rsid w:val="00DE3707"/>
    <w:rsid w:val="00DE3833"/>
    <w:rsid w:val="00DE38B5"/>
    <w:rsid w:val="00DE38CF"/>
    <w:rsid w:val="00DE397E"/>
    <w:rsid w:val="00DE39C7"/>
    <w:rsid w:val="00DE3CBC"/>
    <w:rsid w:val="00DE3F7A"/>
    <w:rsid w:val="00DE432A"/>
    <w:rsid w:val="00DE43AA"/>
    <w:rsid w:val="00DE43CD"/>
    <w:rsid w:val="00DE4785"/>
    <w:rsid w:val="00DE478C"/>
    <w:rsid w:val="00DE48F6"/>
    <w:rsid w:val="00DE4B6C"/>
    <w:rsid w:val="00DE4D48"/>
    <w:rsid w:val="00DE4FBA"/>
    <w:rsid w:val="00DE50A5"/>
    <w:rsid w:val="00DE520B"/>
    <w:rsid w:val="00DE53C4"/>
    <w:rsid w:val="00DE58C7"/>
    <w:rsid w:val="00DE5CD0"/>
    <w:rsid w:val="00DE5E04"/>
    <w:rsid w:val="00DE5E23"/>
    <w:rsid w:val="00DE5E57"/>
    <w:rsid w:val="00DE5E99"/>
    <w:rsid w:val="00DE643C"/>
    <w:rsid w:val="00DE6775"/>
    <w:rsid w:val="00DE6893"/>
    <w:rsid w:val="00DE6A6E"/>
    <w:rsid w:val="00DE6B3F"/>
    <w:rsid w:val="00DE6D68"/>
    <w:rsid w:val="00DE6F05"/>
    <w:rsid w:val="00DE732F"/>
    <w:rsid w:val="00DE7423"/>
    <w:rsid w:val="00DE7583"/>
    <w:rsid w:val="00DE7624"/>
    <w:rsid w:val="00DE7708"/>
    <w:rsid w:val="00DE7743"/>
    <w:rsid w:val="00DE7749"/>
    <w:rsid w:val="00DE77EE"/>
    <w:rsid w:val="00DE7B47"/>
    <w:rsid w:val="00DE7DFB"/>
    <w:rsid w:val="00DE7E69"/>
    <w:rsid w:val="00DF019F"/>
    <w:rsid w:val="00DF02BA"/>
    <w:rsid w:val="00DF0315"/>
    <w:rsid w:val="00DF0458"/>
    <w:rsid w:val="00DF0533"/>
    <w:rsid w:val="00DF0C84"/>
    <w:rsid w:val="00DF10AC"/>
    <w:rsid w:val="00DF10EC"/>
    <w:rsid w:val="00DF12A7"/>
    <w:rsid w:val="00DF148C"/>
    <w:rsid w:val="00DF177F"/>
    <w:rsid w:val="00DF189B"/>
    <w:rsid w:val="00DF221C"/>
    <w:rsid w:val="00DF22EA"/>
    <w:rsid w:val="00DF2321"/>
    <w:rsid w:val="00DF2583"/>
    <w:rsid w:val="00DF2603"/>
    <w:rsid w:val="00DF27EB"/>
    <w:rsid w:val="00DF2867"/>
    <w:rsid w:val="00DF2DAB"/>
    <w:rsid w:val="00DF2E1F"/>
    <w:rsid w:val="00DF2E20"/>
    <w:rsid w:val="00DF2EC2"/>
    <w:rsid w:val="00DF340F"/>
    <w:rsid w:val="00DF34F7"/>
    <w:rsid w:val="00DF3651"/>
    <w:rsid w:val="00DF3894"/>
    <w:rsid w:val="00DF3A86"/>
    <w:rsid w:val="00DF3A88"/>
    <w:rsid w:val="00DF3AB0"/>
    <w:rsid w:val="00DF3B5B"/>
    <w:rsid w:val="00DF3DD6"/>
    <w:rsid w:val="00DF3EAC"/>
    <w:rsid w:val="00DF4263"/>
    <w:rsid w:val="00DF42A9"/>
    <w:rsid w:val="00DF42F5"/>
    <w:rsid w:val="00DF442F"/>
    <w:rsid w:val="00DF4AA4"/>
    <w:rsid w:val="00DF4AFE"/>
    <w:rsid w:val="00DF4E41"/>
    <w:rsid w:val="00DF5044"/>
    <w:rsid w:val="00DF5399"/>
    <w:rsid w:val="00DF559C"/>
    <w:rsid w:val="00DF55C2"/>
    <w:rsid w:val="00DF58A5"/>
    <w:rsid w:val="00DF5A48"/>
    <w:rsid w:val="00DF5BD4"/>
    <w:rsid w:val="00DF5C67"/>
    <w:rsid w:val="00DF5C79"/>
    <w:rsid w:val="00DF5FA9"/>
    <w:rsid w:val="00DF5FFA"/>
    <w:rsid w:val="00DF6080"/>
    <w:rsid w:val="00DF60B6"/>
    <w:rsid w:val="00DF67C0"/>
    <w:rsid w:val="00DF6865"/>
    <w:rsid w:val="00DF6A8A"/>
    <w:rsid w:val="00DF6B66"/>
    <w:rsid w:val="00DF70BE"/>
    <w:rsid w:val="00DF72C4"/>
    <w:rsid w:val="00DF750D"/>
    <w:rsid w:val="00DF7820"/>
    <w:rsid w:val="00DF7C12"/>
    <w:rsid w:val="00DF7CEE"/>
    <w:rsid w:val="00E002FD"/>
    <w:rsid w:val="00E00541"/>
    <w:rsid w:val="00E00893"/>
    <w:rsid w:val="00E00C95"/>
    <w:rsid w:val="00E00D85"/>
    <w:rsid w:val="00E010F9"/>
    <w:rsid w:val="00E01106"/>
    <w:rsid w:val="00E0121D"/>
    <w:rsid w:val="00E0126A"/>
    <w:rsid w:val="00E01486"/>
    <w:rsid w:val="00E0164A"/>
    <w:rsid w:val="00E01789"/>
    <w:rsid w:val="00E01B89"/>
    <w:rsid w:val="00E01C7D"/>
    <w:rsid w:val="00E01D4B"/>
    <w:rsid w:val="00E01D7E"/>
    <w:rsid w:val="00E01E12"/>
    <w:rsid w:val="00E01F0E"/>
    <w:rsid w:val="00E01F81"/>
    <w:rsid w:val="00E02572"/>
    <w:rsid w:val="00E0273E"/>
    <w:rsid w:val="00E02DE3"/>
    <w:rsid w:val="00E0345C"/>
    <w:rsid w:val="00E03729"/>
    <w:rsid w:val="00E03794"/>
    <w:rsid w:val="00E03C8E"/>
    <w:rsid w:val="00E03DD3"/>
    <w:rsid w:val="00E03E7B"/>
    <w:rsid w:val="00E043F2"/>
    <w:rsid w:val="00E04663"/>
    <w:rsid w:val="00E046A6"/>
    <w:rsid w:val="00E04742"/>
    <w:rsid w:val="00E04830"/>
    <w:rsid w:val="00E04D7D"/>
    <w:rsid w:val="00E04F4E"/>
    <w:rsid w:val="00E05032"/>
    <w:rsid w:val="00E057C2"/>
    <w:rsid w:val="00E05C04"/>
    <w:rsid w:val="00E05C21"/>
    <w:rsid w:val="00E05C83"/>
    <w:rsid w:val="00E05EC3"/>
    <w:rsid w:val="00E0630F"/>
    <w:rsid w:val="00E066BE"/>
    <w:rsid w:val="00E06726"/>
    <w:rsid w:val="00E06C2C"/>
    <w:rsid w:val="00E06E3F"/>
    <w:rsid w:val="00E06ED3"/>
    <w:rsid w:val="00E0701B"/>
    <w:rsid w:val="00E0728B"/>
    <w:rsid w:val="00E07450"/>
    <w:rsid w:val="00E07555"/>
    <w:rsid w:val="00E07571"/>
    <w:rsid w:val="00E0766A"/>
    <w:rsid w:val="00E079A1"/>
    <w:rsid w:val="00E07A28"/>
    <w:rsid w:val="00E07D0A"/>
    <w:rsid w:val="00E07EAD"/>
    <w:rsid w:val="00E07EE1"/>
    <w:rsid w:val="00E07FFC"/>
    <w:rsid w:val="00E10056"/>
    <w:rsid w:val="00E108B0"/>
    <w:rsid w:val="00E10943"/>
    <w:rsid w:val="00E109A2"/>
    <w:rsid w:val="00E10B0F"/>
    <w:rsid w:val="00E10C1B"/>
    <w:rsid w:val="00E10ED5"/>
    <w:rsid w:val="00E11048"/>
    <w:rsid w:val="00E1104F"/>
    <w:rsid w:val="00E11235"/>
    <w:rsid w:val="00E11BC3"/>
    <w:rsid w:val="00E11EFF"/>
    <w:rsid w:val="00E12365"/>
    <w:rsid w:val="00E1260F"/>
    <w:rsid w:val="00E127C7"/>
    <w:rsid w:val="00E12DB1"/>
    <w:rsid w:val="00E12DD5"/>
    <w:rsid w:val="00E12E44"/>
    <w:rsid w:val="00E13094"/>
    <w:rsid w:val="00E13237"/>
    <w:rsid w:val="00E13483"/>
    <w:rsid w:val="00E13566"/>
    <w:rsid w:val="00E13892"/>
    <w:rsid w:val="00E13C0F"/>
    <w:rsid w:val="00E13D20"/>
    <w:rsid w:val="00E142F9"/>
    <w:rsid w:val="00E1431C"/>
    <w:rsid w:val="00E143AB"/>
    <w:rsid w:val="00E14A17"/>
    <w:rsid w:val="00E14BC1"/>
    <w:rsid w:val="00E14D13"/>
    <w:rsid w:val="00E14F55"/>
    <w:rsid w:val="00E1507F"/>
    <w:rsid w:val="00E15271"/>
    <w:rsid w:val="00E15287"/>
    <w:rsid w:val="00E152BC"/>
    <w:rsid w:val="00E153D5"/>
    <w:rsid w:val="00E1540B"/>
    <w:rsid w:val="00E1586F"/>
    <w:rsid w:val="00E15B65"/>
    <w:rsid w:val="00E15D0E"/>
    <w:rsid w:val="00E15DEE"/>
    <w:rsid w:val="00E15E70"/>
    <w:rsid w:val="00E16846"/>
    <w:rsid w:val="00E16CBB"/>
    <w:rsid w:val="00E172A7"/>
    <w:rsid w:val="00E17391"/>
    <w:rsid w:val="00E17AF7"/>
    <w:rsid w:val="00E17BF4"/>
    <w:rsid w:val="00E17D3F"/>
    <w:rsid w:val="00E17FF1"/>
    <w:rsid w:val="00E206B1"/>
    <w:rsid w:val="00E20728"/>
    <w:rsid w:val="00E208B4"/>
    <w:rsid w:val="00E20AAF"/>
    <w:rsid w:val="00E20B16"/>
    <w:rsid w:val="00E20D76"/>
    <w:rsid w:val="00E20D82"/>
    <w:rsid w:val="00E20F1D"/>
    <w:rsid w:val="00E2118D"/>
    <w:rsid w:val="00E21C7E"/>
    <w:rsid w:val="00E21DD1"/>
    <w:rsid w:val="00E221C2"/>
    <w:rsid w:val="00E22539"/>
    <w:rsid w:val="00E229E5"/>
    <w:rsid w:val="00E22EAA"/>
    <w:rsid w:val="00E2344E"/>
    <w:rsid w:val="00E237CF"/>
    <w:rsid w:val="00E23920"/>
    <w:rsid w:val="00E23C6E"/>
    <w:rsid w:val="00E24217"/>
    <w:rsid w:val="00E2446F"/>
    <w:rsid w:val="00E24608"/>
    <w:rsid w:val="00E24733"/>
    <w:rsid w:val="00E24904"/>
    <w:rsid w:val="00E24A8B"/>
    <w:rsid w:val="00E24C0F"/>
    <w:rsid w:val="00E24D47"/>
    <w:rsid w:val="00E24F74"/>
    <w:rsid w:val="00E252CA"/>
    <w:rsid w:val="00E252F4"/>
    <w:rsid w:val="00E25330"/>
    <w:rsid w:val="00E25545"/>
    <w:rsid w:val="00E25563"/>
    <w:rsid w:val="00E2563B"/>
    <w:rsid w:val="00E256AB"/>
    <w:rsid w:val="00E2576A"/>
    <w:rsid w:val="00E2580F"/>
    <w:rsid w:val="00E25A07"/>
    <w:rsid w:val="00E25BE4"/>
    <w:rsid w:val="00E25CF5"/>
    <w:rsid w:val="00E25FED"/>
    <w:rsid w:val="00E2684E"/>
    <w:rsid w:val="00E269A6"/>
    <w:rsid w:val="00E26A24"/>
    <w:rsid w:val="00E26D0C"/>
    <w:rsid w:val="00E26DD7"/>
    <w:rsid w:val="00E26E48"/>
    <w:rsid w:val="00E27191"/>
    <w:rsid w:val="00E27361"/>
    <w:rsid w:val="00E273A3"/>
    <w:rsid w:val="00E27527"/>
    <w:rsid w:val="00E275F0"/>
    <w:rsid w:val="00E276D9"/>
    <w:rsid w:val="00E2774B"/>
    <w:rsid w:val="00E27ABE"/>
    <w:rsid w:val="00E27C7E"/>
    <w:rsid w:val="00E30089"/>
    <w:rsid w:val="00E300FE"/>
    <w:rsid w:val="00E3018D"/>
    <w:rsid w:val="00E30359"/>
    <w:rsid w:val="00E30557"/>
    <w:rsid w:val="00E30A34"/>
    <w:rsid w:val="00E30C2B"/>
    <w:rsid w:val="00E30DEB"/>
    <w:rsid w:val="00E30E26"/>
    <w:rsid w:val="00E31287"/>
    <w:rsid w:val="00E318F1"/>
    <w:rsid w:val="00E31AF8"/>
    <w:rsid w:val="00E31C44"/>
    <w:rsid w:val="00E31C92"/>
    <w:rsid w:val="00E320C4"/>
    <w:rsid w:val="00E321FC"/>
    <w:rsid w:val="00E32267"/>
    <w:rsid w:val="00E323CD"/>
    <w:rsid w:val="00E3261C"/>
    <w:rsid w:val="00E327C9"/>
    <w:rsid w:val="00E32B09"/>
    <w:rsid w:val="00E32B32"/>
    <w:rsid w:val="00E32D74"/>
    <w:rsid w:val="00E32D9B"/>
    <w:rsid w:val="00E32FD2"/>
    <w:rsid w:val="00E33069"/>
    <w:rsid w:val="00E3371B"/>
    <w:rsid w:val="00E33904"/>
    <w:rsid w:val="00E33A92"/>
    <w:rsid w:val="00E33AFA"/>
    <w:rsid w:val="00E33B14"/>
    <w:rsid w:val="00E33B75"/>
    <w:rsid w:val="00E341A3"/>
    <w:rsid w:val="00E343F3"/>
    <w:rsid w:val="00E3457D"/>
    <w:rsid w:val="00E34597"/>
    <w:rsid w:val="00E346DD"/>
    <w:rsid w:val="00E347C4"/>
    <w:rsid w:val="00E3493B"/>
    <w:rsid w:val="00E349EE"/>
    <w:rsid w:val="00E34B11"/>
    <w:rsid w:val="00E34C56"/>
    <w:rsid w:val="00E34CD2"/>
    <w:rsid w:val="00E34DAC"/>
    <w:rsid w:val="00E351AD"/>
    <w:rsid w:val="00E3551C"/>
    <w:rsid w:val="00E355B9"/>
    <w:rsid w:val="00E35E97"/>
    <w:rsid w:val="00E35F49"/>
    <w:rsid w:val="00E36123"/>
    <w:rsid w:val="00E362CE"/>
    <w:rsid w:val="00E36322"/>
    <w:rsid w:val="00E3648C"/>
    <w:rsid w:val="00E36589"/>
    <w:rsid w:val="00E365E6"/>
    <w:rsid w:val="00E36670"/>
    <w:rsid w:val="00E36715"/>
    <w:rsid w:val="00E36938"/>
    <w:rsid w:val="00E36AA2"/>
    <w:rsid w:val="00E36B7D"/>
    <w:rsid w:val="00E36C1A"/>
    <w:rsid w:val="00E36FEA"/>
    <w:rsid w:val="00E37350"/>
    <w:rsid w:val="00E373CC"/>
    <w:rsid w:val="00E37AC6"/>
    <w:rsid w:val="00E37B0F"/>
    <w:rsid w:val="00E37B9C"/>
    <w:rsid w:val="00E37D7B"/>
    <w:rsid w:val="00E4011A"/>
    <w:rsid w:val="00E403E8"/>
    <w:rsid w:val="00E404A6"/>
    <w:rsid w:val="00E40A93"/>
    <w:rsid w:val="00E40B91"/>
    <w:rsid w:val="00E40EA9"/>
    <w:rsid w:val="00E41692"/>
    <w:rsid w:val="00E418C4"/>
    <w:rsid w:val="00E41A01"/>
    <w:rsid w:val="00E41CBB"/>
    <w:rsid w:val="00E41CF2"/>
    <w:rsid w:val="00E41D57"/>
    <w:rsid w:val="00E4203A"/>
    <w:rsid w:val="00E423CB"/>
    <w:rsid w:val="00E42D73"/>
    <w:rsid w:val="00E42FC9"/>
    <w:rsid w:val="00E43128"/>
    <w:rsid w:val="00E4313F"/>
    <w:rsid w:val="00E43297"/>
    <w:rsid w:val="00E437DF"/>
    <w:rsid w:val="00E43804"/>
    <w:rsid w:val="00E4396D"/>
    <w:rsid w:val="00E43AF8"/>
    <w:rsid w:val="00E43B93"/>
    <w:rsid w:val="00E43F7B"/>
    <w:rsid w:val="00E4414C"/>
    <w:rsid w:val="00E4421A"/>
    <w:rsid w:val="00E44232"/>
    <w:rsid w:val="00E4436F"/>
    <w:rsid w:val="00E44624"/>
    <w:rsid w:val="00E44797"/>
    <w:rsid w:val="00E44846"/>
    <w:rsid w:val="00E44A7F"/>
    <w:rsid w:val="00E44CB0"/>
    <w:rsid w:val="00E44F38"/>
    <w:rsid w:val="00E44FC6"/>
    <w:rsid w:val="00E45131"/>
    <w:rsid w:val="00E45395"/>
    <w:rsid w:val="00E45790"/>
    <w:rsid w:val="00E45813"/>
    <w:rsid w:val="00E4596A"/>
    <w:rsid w:val="00E45B8A"/>
    <w:rsid w:val="00E45C3B"/>
    <w:rsid w:val="00E46100"/>
    <w:rsid w:val="00E46227"/>
    <w:rsid w:val="00E46547"/>
    <w:rsid w:val="00E46571"/>
    <w:rsid w:val="00E466DF"/>
    <w:rsid w:val="00E4677D"/>
    <w:rsid w:val="00E46C5C"/>
    <w:rsid w:val="00E46F18"/>
    <w:rsid w:val="00E46F36"/>
    <w:rsid w:val="00E471B7"/>
    <w:rsid w:val="00E4727F"/>
    <w:rsid w:val="00E47300"/>
    <w:rsid w:val="00E47395"/>
    <w:rsid w:val="00E473D5"/>
    <w:rsid w:val="00E47B11"/>
    <w:rsid w:val="00E47B8A"/>
    <w:rsid w:val="00E47E2E"/>
    <w:rsid w:val="00E47EEC"/>
    <w:rsid w:val="00E47EF5"/>
    <w:rsid w:val="00E47F17"/>
    <w:rsid w:val="00E5002D"/>
    <w:rsid w:val="00E5004C"/>
    <w:rsid w:val="00E5036F"/>
    <w:rsid w:val="00E50424"/>
    <w:rsid w:val="00E504A2"/>
    <w:rsid w:val="00E50745"/>
    <w:rsid w:val="00E5086C"/>
    <w:rsid w:val="00E50BE7"/>
    <w:rsid w:val="00E50C9F"/>
    <w:rsid w:val="00E51275"/>
    <w:rsid w:val="00E51353"/>
    <w:rsid w:val="00E5157F"/>
    <w:rsid w:val="00E515DA"/>
    <w:rsid w:val="00E515E4"/>
    <w:rsid w:val="00E51715"/>
    <w:rsid w:val="00E51A0D"/>
    <w:rsid w:val="00E51A12"/>
    <w:rsid w:val="00E51AB4"/>
    <w:rsid w:val="00E521F4"/>
    <w:rsid w:val="00E5243A"/>
    <w:rsid w:val="00E527CC"/>
    <w:rsid w:val="00E52C12"/>
    <w:rsid w:val="00E52CAF"/>
    <w:rsid w:val="00E52EDB"/>
    <w:rsid w:val="00E53506"/>
    <w:rsid w:val="00E537E5"/>
    <w:rsid w:val="00E53AD1"/>
    <w:rsid w:val="00E53B66"/>
    <w:rsid w:val="00E53C4F"/>
    <w:rsid w:val="00E53C6F"/>
    <w:rsid w:val="00E540A0"/>
    <w:rsid w:val="00E5430F"/>
    <w:rsid w:val="00E5439B"/>
    <w:rsid w:val="00E54902"/>
    <w:rsid w:val="00E54D0A"/>
    <w:rsid w:val="00E553CC"/>
    <w:rsid w:val="00E554CD"/>
    <w:rsid w:val="00E5558E"/>
    <w:rsid w:val="00E556AF"/>
    <w:rsid w:val="00E55BAC"/>
    <w:rsid w:val="00E55BDB"/>
    <w:rsid w:val="00E55D81"/>
    <w:rsid w:val="00E564C3"/>
    <w:rsid w:val="00E5662A"/>
    <w:rsid w:val="00E5679E"/>
    <w:rsid w:val="00E568F5"/>
    <w:rsid w:val="00E569DF"/>
    <w:rsid w:val="00E56B2A"/>
    <w:rsid w:val="00E56CD4"/>
    <w:rsid w:val="00E56F3F"/>
    <w:rsid w:val="00E56F76"/>
    <w:rsid w:val="00E57437"/>
    <w:rsid w:val="00E57A93"/>
    <w:rsid w:val="00E57B7A"/>
    <w:rsid w:val="00E60728"/>
    <w:rsid w:val="00E60774"/>
    <w:rsid w:val="00E609D7"/>
    <w:rsid w:val="00E60A0B"/>
    <w:rsid w:val="00E60BAB"/>
    <w:rsid w:val="00E60DB9"/>
    <w:rsid w:val="00E60FBB"/>
    <w:rsid w:val="00E6101C"/>
    <w:rsid w:val="00E61653"/>
    <w:rsid w:val="00E616AD"/>
    <w:rsid w:val="00E61A4C"/>
    <w:rsid w:val="00E61CCC"/>
    <w:rsid w:val="00E61CEE"/>
    <w:rsid w:val="00E62190"/>
    <w:rsid w:val="00E622F3"/>
    <w:rsid w:val="00E62393"/>
    <w:rsid w:val="00E625E5"/>
    <w:rsid w:val="00E6263C"/>
    <w:rsid w:val="00E62835"/>
    <w:rsid w:val="00E62A7A"/>
    <w:rsid w:val="00E62B0D"/>
    <w:rsid w:val="00E62D0D"/>
    <w:rsid w:val="00E62E27"/>
    <w:rsid w:val="00E631F3"/>
    <w:rsid w:val="00E6324E"/>
    <w:rsid w:val="00E632CA"/>
    <w:rsid w:val="00E63303"/>
    <w:rsid w:val="00E63808"/>
    <w:rsid w:val="00E639BC"/>
    <w:rsid w:val="00E63BCA"/>
    <w:rsid w:val="00E63E5E"/>
    <w:rsid w:val="00E6401A"/>
    <w:rsid w:val="00E64043"/>
    <w:rsid w:val="00E64491"/>
    <w:rsid w:val="00E644A9"/>
    <w:rsid w:val="00E6451E"/>
    <w:rsid w:val="00E645DE"/>
    <w:rsid w:val="00E6481B"/>
    <w:rsid w:val="00E64C39"/>
    <w:rsid w:val="00E64CE4"/>
    <w:rsid w:val="00E64FDF"/>
    <w:rsid w:val="00E6505E"/>
    <w:rsid w:val="00E653A4"/>
    <w:rsid w:val="00E656A3"/>
    <w:rsid w:val="00E656E9"/>
    <w:rsid w:val="00E6585F"/>
    <w:rsid w:val="00E65B46"/>
    <w:rsid w:val="00E65D83"/>
    <w:rsid w:val="00E661AD"/>
    <w:rsid w:val="00E665F2"/>
    <w:rsid w:val="00E668B4"/>
    <w:rsid w:val="00E66CF3"/>
    <w:rsid w:val="00E66E96"/>
    <w:rsid w:val="00E66EF1"/>
    <w:rsid w:val="00E66F56"/>
    <w:rsid w:val="00E671B7"/>
    <w:rsid w:val="00E671EA"/>
    <w:rsid w:val="00E677A3"/>
    <w:rsid w:val="00E6785D"/>
    <w:rsid w:val="00E67A87"/>
    <w:rsid w:val="00E67B49"/>
    <w:rsid w:val="00E67E0C"/>
    <w:rsid w:val="00E67E70"/>
    <w:rsid w:val="00E701E0"/>
    <w:rsid w:val="00E70219"/>
    <w:rsid w:val="00E7028A"/>
    <w:rsid w:val="00E70627"/>
    <w:rsid w:val="00E707B3"/>
    <w:rsid w:val="00E708D6"/>
    <w:rsid w:val="00E708F4"/>
    <w:rsid w:val="00E70997"/>
    <w:rsid w:val="00E70B51"/>
    <w:rsid w:val="00E71798"/>
    <w:rsid w:val="00E71A43"/>
    <w:rsid w:val="00E71A93"/>
    <w:rsid w:val="00E71B14"/>
    <w:rsid w:val="00E71C4C"/>
    <w:rsid w:val="00E71FA9"/>
    <w:rsid w:val="00E720D4"/>
    <w:rsid w:val="00E724C9"/>
    <w:rsid w:val="00E729DA"/>
    <w:rsid w:val="00E729F9"/>
    <w:rsid w:val="00E72C5B"/>
    <w:rsid w:val="00E72D44"/>
    <w:rsid w:val="00E73324"/>
    <w:rsid w:val="00E7334F"/>
    <w:rsid w:val="00E7375E"/>
    <w:rsid w:val="00E737A4"/>
    <w:rsid w:val="00E73830"/>
    <w:rsid w:val="00E7399E"/>
    <w:rsid w:val="00E73BB8"/>
    <w:rsid w:val="00E73FBC"/>
    <w:rsid w:val="00E73FDF"/>
    <w:rsid w:val="00E742EE"/>
    <w:rsid w:val="00E743F8"/>
    <w:rsid w:val="00E7442C"/>
    <w:rsid w:val="00E7444C"/>
    <w:rsid w:val="00E745FC"/>
    <w:rsid w:val="00E74834"/>
    <w:rsid w:val="00E74835"/>
    <w:rsid w:val="00E748A5"/>
    <w:rsid w:val="00E74A7A"/>
    <w:rsid w:val="00E74C89"/>
    <w:rsid w:val="00E74FBE"/>
    <w:rsid w:val="00E7533F"/>
    <w:rsid w:val="00E75A31"/>
    <w:rsid w:val="00E75ADD"/>
    <w:rsid w:val="00E75CA7"/>
    <w:rsid w:val="00E75D7C"/>
    <w:rsid w:val="00E75F29"/>
    <w:rsid w:val="00E76386"/>
    <w:rsid w:val="00E76568"/>
    <w:rsid w:val="00E768BB"/>
    <w:rsid w:val="00E76A77"/>
    <w:rsid w:val="00E770E9"/>
    <w:rsid w:val="00E7726E"/>
    <w:rsid w:val="00E77285"/>
    <w:rsid w:val="00E7764C"/>
    <w:rsid w:val="00E7765A"/>
    <w:rsid w:val="00E77B52"/>
    <w:rsid w:val="00E77E00"/>
    <w:rsid w:val="00E77E1F"/>
    <w:rsid w:val="00E77E3D"/>
    <w:rsid w:val="00E77FD8"/>
    <w:rsid w:val="00E800AB"/>
    <w:rsid w:val="00E80438"/>
    <w:rsid w:val="00E80A37"/>
    <w:rsid w:val="00E81281"/>
    <w:rsid w:val="00E815CB"/>
    <w:rsid w:val="00E81670"/>
    <w:rsid w:val="00E81B4B"/>
    <w:rsid w:val="00E81D0C"/>
    <w:rsid w:val="00E81D5E"/>
    <w:rsid w:val="00E8222D"/>
    <w:rsid w:val="00E823DD"/>
    <w:rsid w:val="00E825E7"/>
    <w:rsid w:val="00E82681"/>
    <w:rsid w:val="00E826A0"/>
    <w:rsid w:val="00E82716"/>
    <w:rsid w:val="00E8294C"/>
    <w:rsid w:val="00E82AFA"/>
    <w:rsid w:val="00E82C45"/>
    <w:rsid w:val="00E82C58"/>
    <w:rsid w:val="00E82F46"/>
    <w:rsid w:val="00E833E4"/>
    <w:rsid w:val="00E83464"/>
    <w:rsid w:val="00E83525"/>
    <w:rsid w:val="00E83D14"/>
    <w:rsid w:val="00E84584"/>
    <w:rsid w:val="00E84E78"/>
    <w:rsid w:val="00E85149"/>
    <w:rsid w:val="00E854F4"/>
    <w:rsid w:val="00E85887"/>
    <w:rsid w:val="00E8589C"/>
    <w:rsid w:val="00E85E6E"/>
    <w:rsid w:val="00E85EA4"/>
    <w:rsid w:val="00E86025"/>
    <w:rsid w:val="00E860B4"/>
    <w:rsid w:val="00E863A9"/>
    <w:rsid w:val="00E8670D"/>
    <w:rsid w:val="00E86715"/>
    <w:rsid w:val="00E86A65"/>
    <w:rsid w:val="00E86AC2"/>
    <w:rsid w:val="00E86ED5"/>
    <w:rsid w:val="00E8705F"/>
    <w:rsid w:val="00E8722A"/>
    <w:rsid w:val="00E872EA"/>
    <w:rsid w:val="00E87693"/>
    <w:rsid w:val="00E87713"/>
    <w:rsid w:val="00E87AC6"/>
    <w:rsid w:val="00E87AC9"/>
    <w:rsid w:val="00E87DE6"/>
    <w:rsid w:val="00E900BE"/>
    <w:rsid w:val="00E9011B"/>
    <w:rsid w:val="00E90549"/>
    <w:rsid w:val="00E905ED"/>
    <w:rsid w:val="00E90710"/>
    <w:rsid w:val="00E90866"/>
    <w:rsid w:val="00E90F14"/>
    <w:rsid w:val="00E90F27"/>
    <w:rsid w:val="00E90FB3"/>
    <w:rsid w:val="00E910F3"/>
    <w:rsid w:val="00E9118A"/>
    <w:rsid w:val="00E91315"/>
    <w:rsid w:val="00E915AC"/>
    <w:rsid w:val="00E915B6"/>
    <w:rsid w:val="00E9162E"/>
    <w:rsid w:val="00E91B57"/>
    <w:rsid w:val="00E91B8D"/>
    <w:rsid w:val="00E91D95"/>
    <w:rsid w:val="00E91F56"/>
    <w:rsid w:val="00E91FB0"/>
    <w:rsid w:val="00E920B6"/>
    <w:rsid w:val="00E923B0"/>
    <w:rsid w:val="00E92810"/>
    <w:rsid w:val="00E92A70"/>
    <w:rsid w:val="00E92C4E"/>
    <w:rsid w:val="00E92C64"/>
    <w:rsid w:val="00E92E00"/>
    <w:rsid w:val="00E92E01"/>
    <w:rsid w:val="00E92E5F"/>
    <w:rsid w:val="00E931EF"/>
    <w:rsid w:val="00E93225"/>
    <w:rsid w:val="00E93709"/>
    <w:rsid w:val="00E93768"/>
    <w:rsid w:val="00E93789"/>
    <w:rsid w:val="00E93B8B"/>
    <w:rsid w:val="00E93E45"/>
    <w:rsid w:val="00E9411D"/>
    <w:rsid w:val="00E94248"/>
    <w:rsid w:val="00E944B3"/>
    <w:rsid w:val="00E94687"/>
    <w:rsid w:val="00E946E7"/>
    <w:rsid w:val="00E948A8"/>
    <w:rsid w:val="00E94B2A"/>
    <w:rsid w:val="00E94BB6"/>
    <w:rsid w:val="00E94C22"/>
    <w:rsid w:val="00E952F5"/>
    <w:rsid w:val="00E9627F"/>
    <w:rsid w:val="00E963EB"/>
    <w:rsid w:val="00E96918"/>
    <w:rsid w:val="00E96AC0"/>
    <w:rsid w:val="00E96E8C"/>
    <w:rsid w:val="00E970E7"/>
    <w:rsid w:val="00E970FC"/>
    <w:rsid w:val="00E972BC"/>
    <w:rsid w:val="00E974DD"/>
    <w:rsid w:val="00E974F0"/>
    <w:rsid w:val="00E97749"/>
    <w:rsid w:val="00E97923"/>
    <w:rsid w:val="00E97BA5"/>
    <w:rsid w:val="00E97C18"/>
    <w:rsid w:val="00E97D85"/>
    <w:rsid w:val="00E97DE1"/>
    <w:rsid w:val="00E97FBB"/>
    <w:rsid w:val="00EA014F"/>
    <w:rsid w:val="00EA0271"/>
    <w:rsid w:val="00EA0343"/>
    <w:rsid w:val="00EA0465"/>
    <w:rsid w:val="00EA070C"/>
    <w:rsid w:val="00EA097D"/>
    <w:rsid w:val="00EA0984"/>
    <w:rsid w:val="00EA0C3C"/>
    <w:rsid w:val="00EA0CA5"/>
    <w:rsid w:val="00EA0DD4"/>
    <w:rsid w:val="00EA0F23"/>
    <w:rsid w:val="00EA1007"/>
    <w:rsid w:val="00EA10E0"/>
    <w:rsid w:val="00EA126C"/>
    <w:rsid w:val="00EA14C7"/>
    <w:rsid w:val="00EA1509"/>
    <w:rsid w:val="00EA1720"/>
    <w:rsid w:val="00EA1BA0"/>
    <w:rsid w:val="00EA2017"/>
    <w:rsid w:val="00EA20D8"/>
    <w:rsid w:val="00EA22D0"/>
    <w:rsid w:val="00EA2331"/>
    <w:rsid w:val="00EA26E7"/>
    <w:rsid w:val="00EA2905"/>
    <w:rsid w:val="00EA29A4"/>
    <w:rsid w:val="00EA29BB"/>
    <w:rsid w:val="00EA2AE8"/>
    <w:rsid w:val="00EA2C1C"/>
    <w:rsid w:val="00EA2DE9"/>
    <w:rsid w:val="00EA2EC8"/>
    <w:rsid w:val="00EA300A"/>
    <w:rsid w:val="00EA3097"/>
    <w:rsid w:val="00EA3701"/>
    <w:rsid w:val="00EA3750"/>
    <w:rsid w:val="00EA37B1"/>
    <w:rsid w:val="00EA37F1"/>
    <w:rsid w:val="00EA4033"/>
    <w:rsid w:val="00EA40EF"/>
    <w:rsid w:val="00EA4230"/>
    <w:rsid w:val="00EA446D"/>
    <w:rsid w:val="00EA4960"/>
    <w:rsid w:val="00EA4A17"/>
    <w:rsid w:val="00EA4B86"/>
    <w:rsid w:val="00EA4BE5"/>
    <w:rsid w:val="00EA4DF4"/>
    <w:rsid w:val="00EA4F47"/>
    <w:rsid w:val="00EA4F5F"/>
    <w:rsid w:val="00EA585B"/>
    <w:rsid w:val="00EA59C0"/>
    <w:rsid w:val="00EA5CC4"/>
    <w:rsid w:val="00EA5D54"/>
    <w:rsid w:val="00EA5D55"/>
    <w:rsid w:val="00EA5F81"/>
    <w:rsid w:val="00EA6092"/>
    <w:rsid w:val="00EA62B7"/>
    <w:rsid w:val="00EA64E0"/>
    <w:rsid w:val="00EA68EA"/>
    <w:rsid w:val="00EA6A2E"/>
    <w:rsid w:val="00EA7077"/>
    <w:rsid w:val="00EA736A"/>
    <w:rsid w:val="00EA756A"/>
    <w:rsid w:val="00EA7A33"/>
    <w:rsid w:val="00EA7AAD"/>
    <w:rsid w:val="00EA7AE3"/>
    <w:rsid w:val="00EA7E2D"/>
    <w:rsid w:val="00EA7FE6"/>
    <w:rsid w:val="00EA7FED"/>
    <w:rsid w:val="00EB009A"/>
    <w:rsid w:val="00EB0193"/>
    <w:rsid w:val="00EB049F"/>
    <w:rsid w:val="00EB06D4"/>
    <w:rsid w:val="00EB0754"/>
    <w:rsid w:val="00EB07EF"/>
    <w:rsid w:val="00EB0D75"/>
    <w:rsid w:val="00EB1107"/>
    <w:rsid w:val="00EB1318"/>
    <w:rsid w:val="00EB13BB"/>
    <w:rsid w:val="00EB1BA5"/>
    <w:rsid w:val="00EB1C9A"/>
    <w:rsid w:val="00EB2119"/>
    <w:rsid w:val="00EB2150"/>
    <w:rsid w:val="00EB2153"/>
    <w:rsid w:val="00EB246B"/>
    <w:rsid w:val="00EB255F"/>
    <w:rsid w:val="00EB2635"/>
    <w:rsid w:val="00EB2728"/>
    <w:rsid w:val="00EB289E"/>
    <w:rsid w:val="00EB2A57"/>
    <w:rsid w:val="00EB2DE0"/>
    <w:rsid w:val="00EB2F76"/>
    <w:rsid w:val="00EB30AA"/>
    <w:rsid w:val="00EB313E"/>
    <w:rsid w:val="00EB3737"/>
    <w:rsid w:val="00EB3793"/>
    <w:rsid w:val="00EB379A"/>
    <w:rsid w:val="00EB39F9"/>
    <w:rsid w:val="00EB3BD8"/>
    <w:rsid w:val="00EB4151"/>
    <w:rsid w:val="00EB4268"/>
    <w:rsid w:val="00EB42B1"/>
    <w:rsid w:val="00EB43B1"/>
    <w:rsid w:val="00EB4456"/>
    <w:rsid w:val="00EB44A9"/>
    <w:rsid w:val="00EB4710"/>
    <w:rsid w:val="00EB4729"/>
    <w:rsid w:val="00EB47A0"/>
    <w:rsid w:val="00EB48DA"/>
    <w:rsid w:val="00EB4A99"/>
    <w:rsid w:val="00EB4AF1"/>
    <w:rsid w:val="00EB4AFF"/>
    <w:rsid w:val="00EB4FFC"/>
    <w:rsid w:val="00EB5239"/>
    <w:rsid w:val="00EB536B"/>
    <w:rsid w:val="00EB55BC"/>
    <w:rsid w:val="00EB5981"/>
    <w:rsid w:val="00EB60C1"/>
    <w:rsid w:val="00EB616A"/>
    <w:rsid w:val="00EB651B"/>
    <w:rsid w:val="00EB652A"/>
    <w:rsid w:val="00EB67D4"/>
    <w:rsid w:val="00EB68E1"/>
    <w:rsid w:val="00EB6CA6"/>
    <w:rsid w:val="00EB6FC9"/>
    <w:rsid w:val="00EB6FDD"/>
    <w:rsid w:val="00EB729D"/>
    <w:rsid w:val="00EB7304"/>
    <w:rsid w:val="00EB75B4"/>
    <w:rsid w:val="00EB7A6A"/>
    <w:rsid w:val="00EB7F40"/>
    <w:rsid w:val="00EC015C"/>
    <w:rsid w:val="00EC04E4"/>
    <w:rsid w:val="00EC0C97"/>
    <w:rsid w:val="00EC12F7"/>
    <w:rsid w:val="00EC139B"/>
    <w:rsid w:val="00EC142D"/>
    <w:rsid w:val="00EC14F5"/>
    <w:rsid w:val="00EC1623"/>
    <w:rsid w:val="00EC1715"/>
    <w:rsid w:val="00EC191B"/>
    <w:rsid w:val="00EC1A4E"/>
    <w:rsid w:val="00EC1F03"/>
    <w:rsid w:val="00EC20B0"/>
    <w:rsid w:val="00EC21C3"/>
    <w:rsid w:val="00EC21EC"/>
    <w:rsid w:val="00EC21ED"/>
    <w:rsid w:val="00EC2C16"/>
    <w:rsid w:val="00EC2EA8"/>
    <w:rsid w:val="00EC3483"/>
    <w:rsid w:val="00EC350B"/>
    <w:rsid w:val="00EC372E"/>
    <w:rsid w:val="00EC39F4"/>
    <w:rsid w:val="00EC3C38"/>
    <w:rsid w:val="00EC3C9D"/>
    <w:rsid w:val="00EC3E5C"/>
    <w:rsid w:val="00EC3EBE"/>
    <w:rsid w:val="00EC40D5"/>
    <w:rsid w:val="00EC411F"/>
    <w:rsid w:val="00EC43D4"/>
    <w:rsid w:val="00EC4560"/>
    <w:rsid w:val="00EC45B6"/>
    <w:rsid w:val="00EC4788"/>
    <w:rsid w:val="00EC48CF"/>
    <w:rsid w:val="00EC4ACB"/>
    <w:rsid w:val="00EC553B"/>
    <w:rsid w:val="00EC56AD"/>
    <w:rsid w:val="00EC59B1"/>
    <w:rsid w:val="00EC5B4A"/>
    <w:rsid w:val="00EC5E29"/>
    <w:rsid w:val="00EC5E54"/>
    <w:rsid w:val="00EC5EE6"/>
    <w:rsid w:val="00EC5F47"/>
    <w:rsid w:val="00EC6278"/>
    <w:rsid w:val="00EC69C7"/>
    <w:rsid w:val="00EC6DDA"/>
    <w:rsid w:val="00EC6E65"/>
    <w:rsid w:val="00EC6EA5"/>
    <w:rsid w:val="00EC6ED4"/>
    <w:rsid w:val="00EC726C"/>
    <w:rsid w:val="00EC737C"/>
    <w:rsid w:val="00EC74DA"/>
    <w:rsid w:val="00EC75BD"/>
    <w:rsid w:val="00EC7699"/>
    <w:rsid w:val="00EC7A30"/>
    <w:rsid w:val="00EC7B6A"/>
    <w:rsid w:val="00EC7CF3"/>
    <w:rsid w:val="00ED0349"/>
    <w:rsid w:val="00ED055B"/>
    <w:rsid w:val="00ED06BE"/>
    <w:rsid w:val="00ED07D5"/>
    <w:rsid w:val="00ED0829"/>
    <w:rsid w:val="00ED08C0"/>
    <w:rsid w:val="00ED0AF9"/>
    <w:rsid w:val="00ED0BBB"/>
    <w:rsid w:val="00ED10DB"/>
    <w:rsid w:val="00ED1B5A"/>
    <w:rsid w:val="00ED1B68"/>
    <w:rsid w:val="00ED1F1B"/>
    <w:rsid w:val="00ED1F41"/>
    <w:rsid w:val="00ED1FA7"/>
    <w:rsid w:val="00ED1FBC"/>
    <w:rsid w:val="00ED2093"/>
    <w:rsid w:val="00ED21F8"/>
    <w:rsid w:val="00ED2322"/>
    <w:rsid w:val="00ED24D0"/>
    <w:rsid w:val="00ED24FA"/>
    <w:rsid w:val="00ED2502"/>
    <w:rsid w:val="00ED274F"/>
    <w:rsid w:val="00ED2A72"/>
    <w:rsid w:val="00ED2A88"/>
    <w:rsid w:val="00ED2B09"/>
    <w:rsid w:val="00ED32A1"/>
    <w:rsid w:val="00ED3329"/>
    <w:rsid w:val="00ED33D2"/>
    <w:rsid w:val="00ED34FF"/>
    <w:rsid w:val="00ED3575"/>
    <w:rsid w:val="00ED37A3"/>
    <w:rsid w:val="00ED37AA"/>
    <w:rsid w:val="00ED381C"/>
    <w:rsid w:val="00ED39D1"/>
    <w:rsid w:val="00ED3A38"/>
    <w:rsid w:val="00ED3C35"/>
    <w:rsid w:val="00ED3FC4"/>
    <w:rsid w:val="00ED415C"/>
    <w:rsid w:val="00ED41A8"/>
    <w:rsid w:val="00ED4741"/>
    <w:rsid w:val="00ED51C4"/>
    <w:rsid w:val="00ED53B5"/>
    <w:rsid w:val="00ED541D"/>
    <w:rsid w:val="00ED547C"/>
    <w:rsid w:val="00ED54DA"/>
    <w:rsid w:val="00ED55D3"/>
    <w:rsid w:val="00ED55F2"/>
    <w:rsid w:val="00ED5678"/>
    <w:rsid w:val="00ED5EB2"/>
    <w:rsid w:val="00ED614D"/>
    <w:rsid w:val="00ED6165"/>
    <w:rsid w:val="00ED6190"/>
    <w:rsid w:val="00ED6417"/>
    <w:rsid w:val="00ED67F3"/>
    <w:rsid w:val="00ED6A19"/>
    <w:rsid w:val="00ED6AFF"/>
    <w:rsid w:val="00ED6E85"/>
    <w:rsid w:val="00ED70DC"/>
    <w:rsid w:val="00ED7169"/>
    <w:rsid w:val="00ED7188"/>
    <w:rsid w:val="00ED74D6"/>
    <w:rsid w:val="00ED75A2"/>
    <w:rsid w:val="00ED760C"/>
    <w:rsid w:val="00ED76E3"/>
    <w:rsid w:val="00ED7784"/>
    <w:rsid w:val="00ED7821"/>
    <w:rsid w:val="00ED7D51"/>
    <w:rsid w:val="00ED7DCB"/>
    <w:rsid w:val="00EE02C0"/>
    <w:rsid w:val="00EE0380"/>
    <w:rsid w:val="00EE0583"/>
    <w:rsid w:val="00EE07AC"/>
    <w:rsid w:val="00EE08FC"/>
    <w:rsid w:val="00EE0B41"/>
    <w:rsid w:val="00EE0BE2"/>
    <w:rsid w:val="00EE0DCD"/>
    <w:rsid w:val="00EE0EDC"/>
    <w:rsid w:val="00EE0FAB"/>
    <w:rsid w:val="00EE100F"/>
    <w:rsid w:val="00EE124C"/>
    <w:rsid w:val="00EE1255"/>
    <w:rsid w:val="00EE12CB"/>
    <w:rsid w:val="00EE12D0"/>
    <w:rsid w:val="00EE1A23"/>
    <w:rsid w:val="00EE1A33"/>
    <w:rsid w:val="00EE1D8D"/>
    <w:rsid w:val="00EE2087"/>
    <w:rsid w:val="00EE2143"/>
    <w:rsid w:val="00EE2466"/>
    <w:rsid w:val="00EE27BB"/>
    <w:rsid w:val="00EE2808"/>
    <w:rsid w:val="00EE2891"/>
    <w:rsid w:val="00EE28AB"/>
    <w:rsid w:val="00EE2A32"/>
    <w:rsid w:val="00EE2BF1"/>
    <w:rsid w:val="00EE2F82"/>
    <w:rsid w:val="00EE30B8"/>
    <w:rsid w:val="00EE3AE0"/>
    <w:rsid w:val="00EE3B3B"/>
    <w:rsid w:val="00EE3B74"/>
    <w:rsid w:val="00EE3C94"/>
    <w:rsid w:val="00EE3F3B"/>
    <w:rsid w:val="00EE3FBB"/>
    <w:rsid w:val="00EE42E5"/>
    <w:rsid w:val="00EE44DF"/>
    <w:rsid w:val="00EE44F0"/>
    <w:rsid w:val="00EE4639"/>
    <w:rsid w:val="00EE480F"/>
    <w:rsid w:val="00EE4874"/>
    <w:rsid w:val="00EE488B"/>
    <w:rsid w:val="00EE4901"/>
    <w:rsid w:val="00EE4932"/>
    <w:rsid w:val="00EE4A93"/>
    <w:rsid w:val="00EE4D25"/>
    <w:rsid w:val="00EE4DD2"/>
    <w:rsid w:val="00EE4F16"/>
    <w:rsid w:val="00EE51FB"/>
    <w:rsid w:val="00EE55CF"/>
    <w:rsid w:val="00EE5740"/>
    <w:rsid w:val="00EE5897"/>
    <w:rsid w:val="00EE5C18"/>
    <w:rsid w:val="00EE5E39"/>
    <w:rsid w:val="00EE5EF9"/>
    <w:rsid w:val="00EE5FCE"/>
    <w:rsid w:val="00EE60FE"/>
    <w:rsid w:val="00EE6321"/>
    <w:rsid w:val="00EE635D"/>
    <w:rsid w:val="00EE681E"/>
    <w:rsid w:val="00EE6A56"/>
    <w:rsid w:val="00EE6BF5"/>
    <w:rsid w:val="00EE6C2D"/>
    <w:rsid w:val="00EE6D83"/>
    <w:rsid w:val="00EE6E26"/>
    <w:rsid w:val="00EE715B"/>
    <w:rsid w:val="00EE715D"/>
    <w:rsid w:val="00EE7258"/>
    <w:rsid w:val="00EE72E1"/>
    <w:rsid w:val="00EE735F"/>
    <w:rsid w:val="00EE7530"/>
    <w:rsid w:val="00EE75E8"/>
    <w:rsid w:val="00EE764C"/>
    <w:rsid w:val="00EE7DD8"/>
    <w:rsid w:val="00EE7ECF"/>
    <w:rsid w:val="00EE7F08"/>
    <w:rsid w:val="00EF04EC"/>
    <w:rsid w:val="00EF0534"/>
    <w:rsid w:val="00EF093A"/>
    <w:rsid w:val="00EF094C"/>
    <w:rsid w:val="00EF09FA"/>
    <w:rsid w:val="00EF0A6E"/>
    <w:rsid w:val="00EF0F51"/>
    <w:rsid w:val="00EF10DB"/>
    <w:rsid w:val="00EF1111"/>
    <w:rsid w:val="00EF11A2"/>
    <w:rsid w:val="00EF11FC"/>
    <w:rsid w:val="00EF14FE"/>
    <w:rsid w:val="00EF154A"/>
    <w:rsid w:val="00EF1777"/>
    <w:rsid w:val="00EF1832"/>
    <w:rsid w:val="00EF18C8"/>
    <w:rsid w:val="00EF1A28"/>
    <w:rsid w:val="00EF1AF2"/>
    <w:rsid w:val="00EF1D2A"/>
    <w:rsid w:val="00EF1DAB"/>
    <w:rsid w:val="00EF1EE2"/>
    <w:rsid w:val="00EF218D"/>
    <w:rsid w:val="00EF2305"/>
    <w:rsid w:val="00EF23CF"/>
    <w:rsid w:val="00EF2D03"/>
    <w:rsid w:val="00EF379F"/>
    <w:rsid w:val="00EF37F8"/>
    <w:rsid w:val="00EF3B09"/>
    <w:rsid w:val="00EF3EDA"/>
    <w:rsid w:val="00EF3EED"/>
    <w:rsid w:val="00EF3F99"/>
    <w:rsid w:val="00EF4099"/>
    <w:rsid w:val="00EF4293"/>
    <w:rsid w:val="00EF477B"/>
    <w:rsid w:val="00EF48DB"/>
    <w:rsid w:val="00EF49A5"/>
    <w:rsid w:val="00EF4A93"/>
    <w:rsid w:val="00EF4B71"/>
    <w:rsid w:val="00EF4E2C"/>
    <w:rsid w:val="00EF507C"/>
    <w:rsid w:val="00EF5262"/>
    <w:rsid w:val="00EF5422"/>
    <w:rsid w:val="00EF5512"/>
    <w:rsid w:val="00EF5740"/>
    <w:rsid w:val="00EF5A2D"/>
    <w:rsid w:val="00EF5A45"/>
    <w:rsid w:val="00EF5B75"/>
    <w:rsid w:val="00EF5EEF"/>
    <w:rsid w:val="00EF5FBF"/>
    <w:rsid w:val="00EF6085"/>
    <w:rsid w:val="00EF6203"/>
    <w:rsid w:val="00EF6361"/>
    <w:rsid w:val="00EF6367"/>
    <w:rsid w:val="00EF6565"/>
    <w:rsid w:val="00EF684F"/>
    <w:rsid w:val="00EF688E"/>
    <w:rsid w:val="00EF72E1"/>
    <w:rsid w:val="00EF73DD"/>
    <w:rsid w:val="00EF74D4"/>
    <w:rsid w:val="00EF754E"/>
    <w:rsid w:val="00EF7571"/>
    <w:rsid w:val="00EF758B"/>
    <w:rsid w:val="00EF78B4"/>
    <w:rsid w:val="00EF7B06"/>
    <w:rsid w:val="00EF7CE9"/>
    <w:rsid w:val="00EF7D74"/>
    <w:rsid w:val="00EF7DAF"/>
    <w:rsid w:val="00F00404"/>
    <w:rsid w:val="00F00C4C"/>
    <w:rsid w:val="00F00CA7"/>
    <w:rsid w:val="00F00E39"/>
    <w:rsid w:val="00F011A7"/>
    <w:rsid w:val="00F013F7"/>
    <w:rsid w:val="00F0185B"/>
    <w:rsid w:val="00F01A41"/>
    <w:rsid w:val="00F01B46"/>
    <w:rsid w:val="00F01E23"/>
    <w:rsid w:val="00F0208F"/>
    <w:rsid w:val="00F020AF"/>
    <w:rsid w:val="00F0212E"/>
    <w:rsid w:val="00F02510"/>
    <w:rsid w:val="00F02751"/>
    <w:rsid w:val="00F0284F"/>
    <w:rsid w:val="00F02FB9"/>
    <w:rsid w:val="00F03346"/>
    <w:rsid w:val="00F035C4"/>
    <w:rsid w:val="00F03614"/>
    <w:rsid w:val="00F0377C"/>
    <w:rsid w:val="00F037DF"/>
    <w:rsid w:val="00F038B5"/>
    <w:rsid w:val="00F03C4C"/>
    <w:rsid w:val="00F03E63"/>
    <w:rsid w:val="00F03EE9"/>
    <w:rsid w:val="00F0461C"/>
    <w:rsid w:val="00F04BD1"/>
    <w:rsid w:val="00F050A1"/>
    <w:rsid w:val="00F051A1"/>
    <w:rsid w:val="00F052AC"/>
    <w:rsid w:val="00F05743"/>
    <w:rsid w:val="00F057CC"/>
    <w:rsid w:val="00F058F0"/>
    <w:rsid w:val="00F059CB"/>
    <w:rsid w:val="00F05C3A"/>
    <w:rsid w:val="00F060C1"/>
    <w:rsid w:val="00F060D3"/>
    <w:rsid w:val="00F064D7"/>
    <w:rsid w:val="00F0657B"/>
    <w:rsid w:val="00F06698"/>
    <w:rsid w:val="00F06756"/>
    <w:rsid w:val="00F06AE2"/>
    <w:rsid w:val="00F06C64"/>
    <w:rsid w:val="00F07290"/>
    <w:rsid w:val="00F07936"/>
    <w:rsid w:val="00F07963"/>
    <w:rsid w:val="00F07B98"/>
    <w:rsid w:val="00F07C98"/>
    <w:rsid w:val="00F07D92"/>
    <w:rsid w:val="00F10293"/>
    <w:rsid w:val="00F10532"/>
    <w:rsid w:val="00F10545"/>
    <w:rsid w:val="00F10961"/>
    <w:rsid w:val="00F10ACB"/>
    <w:rsid w:val="00F10B92"/>
    <w:rsid w:val="00F111B6"/>
    <w:rsid w:val="00F11C83"/>
    <w:rsid w:val="00F11EF8"/>
    <w:rsid w:val="00F11F00"/>
    <w:rsid w:val="00F11F5E"/>
    <w:rsid w:val="00F1246A"/>
    <w:rsid w:val="00F12884"/>
    <w:rsid w:val="00F129F0"/>
    <w:rsid w:val="00F12A15"/>
    <w:rsid w:val="00F12B17"/>
    <w:rsid w:val="00F12CE4"/>
    <w:rsid w:val="00F12DD9"/>
    <w:rsid w:val="00F12FBA"/>
    <w:rsid w:val="00F1368F"/>
    <w:rsid w:val="00F137E7"/>
    <w:rsid w:val="00F139E2"/>
    <w:rsid w:val="00F13B2F"/>
    <w:rsid w:val="00F13B9A"/>
    <w:rsid w:val="00F13C59"/>
    <w:rsid w:val="00F13D40"/>
    <w:rsid w:val="00F13E1F"/>
    <w:rsid w:val="00F13FFD"/>
    <w:rsid w:val="00F143D9"/>
    <w:rsid w:val="00F1441D"/>
    <w:rsid w:val="00F14491"/>
    <w:rsid w:val="00F145BA"/>
    <w:rsid w:val="00F1477C"/>
    <w:rsid w:val="00F150D0"/>
    <w:rsid w:val="00F15303"/>
    <w:rsid w:val="00F15597"/>
    <w:rsid w:val="00F15775"/>
    <w:rsid w:val="00F15CDC"/>
    <w:rsid w:val="00F15DE3"/>
    <w:rsid w:val="00F15F4A"/>
    <w:rsid w:val="00F15F7E"/>
    <w:rsid w:val="00F1601D"/>
    <w:rsid w:val="00F161E1"/>
    <w:rsid w:val="00F1647E"/>
    <w:rsid w:val="00F1652F"/>
    <w:rsid w:val="00F168B6"/>
    <w:rsid w:val="00F16A51"/>
    <w:rsid w:val="00F17336"/>
    <w:rsid w:val="00F17472"/>
    <w:rsid w:val="00F1761C"/>
    <w:rsid w:val="00F17A83"/>
    <w:rsid w:val="00F20011"/>
    <w:rsid w:val="00F200C3"/>
    <w:rsid w:val="00F20372"/>
    <w:rsid w:val="00F20B11"/>
    <w:rsid w:val="00F20D04"/>
    <w:rsid w:val="00F20D54"/>
    <w:rsid w:val="00F21657"/>
    <w:rsid w:val="00F217C7"/>
    <w:rsid w:val="00F21B3E"/>
    <w:rsid w:val="00F21B6C"/>
    <w:rsid w:val="00F21C3C"/>
    <w:rsid w:val="00F21C66"/>
    <w:rsid w:val="00F21CF2"/>
    <w:rsid w:val="00F21EE8"/>
    <w:rsid w:val="00F220FC"/>
    <w:rsid w:val="00F222FD"/>
    <w:rsid w:val="00F227E6"/>
    <w:rsid w:val="00F22B20"/>
    <w:rsid w:val="00F22F3E"/>
    <w:rsid w:val="00F23058"/>
    <w:rsid w:val="00F2332B"/>
    <w:rsid w:val="00F238DA"/>
    <w:rsid w:val="00F2398F"/>
    <w:rsid w:val="00F23DEB"/>
    <w:rsid w:val="00F240A3"/>
    <w:rsid w:val="00F24163"/>
    <w:rsid w:val="00F24199"/>
    <w:rsid w:val="00F244F2"/>
    <w:rsid w:val="00F24568"/>
    <w:rsid w:val="00F24847"/>
    <w:rsid w:val="00F24AB0"/>
    <w:rsid w:val="00F24B1F"/>
    <w:rsid w:val="00F24B9A"/>
    <w:rsid w:val="00F24E21"/>
    <w:rsid w:val="00F25169"/>
    <w:rsid w:val="00F25337"/>
    <w:rsid w:val="00F254F7"/>
    <w:rsid w:val="00F255A6"/>
    <w:rsid w:val="00F25712"/>
    <w:rsid w:val="00F25827"/>
    <w:rsid w:val="00F258FC"/>
    <w:rsid w:val="00F2595D"/>
    <w:rsid w:val="00F25E91"/>
    <w:rsid w:val="00F25EF5"/>
    <w:rsid w:val="00F25F07"/>
    <w:rsid w:val="00F262D3"/>
    <w:rsid w:val="00F2654D"/>
    <w:rsid w:val="00F26651"/>
    <w:rsid w:val="00F26AF7"/>
    <w:rsid w:val="00F26C12"/>
    <w:rsid w:val="00F26E2E"/>
    <w:rsid w:val="00F26E46"/>
    <w:rsid w:val="00F26EB5"/>
    <w:rsid w:val="00F27039"/>
    <w:rsid w:val="00F27066"/>
    <w:rsid w:val="00F27257"/>
    <w:rsid w:val="00F27771"/>
    <w:rsid w:val="00F2787C"/>
    <w:rsid w:val="00F278CA"/>
    <w:rsid w:val="00F27992"/>
    <w:rsid w:val="00F30269"/>
    <w:rsid w:val="00F30440"/>
    <w:rsid w:val="00F305F2"/>
    <w:rsid w:val="00F30A2A"/>
    <w:rsid w:val="00F30AB8"/>
    <w:rsid w:val="00F30C49"/>
    <w:rsid w:val="00F30D55"/>
    <w:rsid w:val="00F3128B"/>
    <w:rsid w:val="00F31418"/>
    <w:rsid w:val="00F31523"/>
    <w:rsid w:val="00F31920"/>
    <w:rsid w:val="00F31CA9"/>
    <w:rsid w:val="00F320DC"/>
    <w:rsid w:val="00F32123"/>
    <w:rsid w:val="00F32159"/>
    <w:rsid w:val="00F3225B"/>
    <w:rsid w:val="00F323D0"/>
    <w:rsid w:val="00F3241D"/>
    <w:rsid w:val="00F324C1"/>
    <w:rsid w:val="00F325E1"/>
    <w:rsid w:val="00F3269B"/>
    <w:rsid w:val="00F3275C"/>
    <w:rsid w:val="00F32A6B"/>
    <w:rsid w:val="00F32D25"/>
    <w:rsid w:val="00F33079"/>
    <w:rsid w:val="00F33401"/>
    <w:rsid w:val="00F335A2"/>
    <w:rsid w:val="00F33626"/>
    <w:rsid w:val="00F337D5"/>
    <w:rsid w:val="00F33813"/>
    <w:rsid w:val="00F33B05"/>
    <w:rsid w:val="00F33C93"/>
    <w:rsid w:val="00F33DAD"/>
    <w:rsid w:val="00F33F6A"/>
    <w:rsid w:val="00F345FC"/>
    <w:rsid w:val="00F34989"/>
    <w:rsid w:val="00F34B07"/>
    <w:rsid w:val="00F34F3B"/>
    <w:rsid w:val="00F34F75"/>
    <w:rsid w:val="00F350C4"/>
    <w:rsid w:val="00F351C2"/>
    <w:rsid w:val="00F35385"/>
    <w:rsid w:val="00F3542A"/>
    <w:rsid w:val="00F354BD"/>
    <w:rsid w:val="00F3550F"/>
    <w:rsid w:val="00F357B5"/>
    <w:rsid w:val="00F35C10"/>
    <w:rsid w:val="00F35C46"/>
    <w:rsid w:val="00F36353"/>
    <w:rsid w:val="00F365C3"/>
    <w:rsid w:val="00F365DB"/>
    <w:rsid w:val="00F3689B"/>
    <w:rsid w:val="00F36AB7"/>
    <w:rsid w:val="00F36D5A"/>
    <w:rsid w:val="00F36E0B"/>
    <w:rsid w:val="00F370DA"/>
    <w:rsid w:val="00F3752B"/>
    <w:rsid w:val="00F375CE"/>
    <w:rsid w:val="00F377AA"/>
    <w:rsid w:val="00F37B24"/>
    <w:rsid w:val="00F37E4D"/>
    <w:rsid w:val="00F40354"/>
    <w:rsid w:val="00F40C01"/>
    <w:rsid w:val="00F40CC3"/>
    <w:rsid w:val="00F40CDF"/>
    <w:rsid w:val="00F41126"/>
    <w:rsid w:val="00F411C3"/>
    <w:rsid w:val="00F41377"/>
    <w:rsid w:val="00F413C1"/>
    <w:rsid w:val="00F41423"/>
    <w:rsid w:val="00F414AC"/>
    <w:rsid w:val="00F41538"/>
    <w:rsid w:val="00F41B4F"/>
    <w:rsid w:val="00F41C22"/>
    <w:rsid w:val="00F41FBD"/>
    <w:rsid w:val="00F421CC"/>
    <w:rsid w:val="00F4221B"/>
    <w:rsid w:val="00F42890"/>
    <w:rsid w:val="00F42A90"/>
    <w:rsid w:val="00F42B0C"/>
    <w:rsid w:val="00F42D15"/>
    <w:rsid w:val="00F43CCC"/>
    <w:rsid w:val="00F43F53"/>
    <w:rsid w:val="00F44B83"/>
    <w:rsid w:val="00F44EED"/>
    <w:rsid w:val="00F450D5"/>
    <w:rsid w:val="00F45178"/>
    <w:rsid w:val="00F4517A"/>
    <w:rsid w:val="00F45188"/>
    <w:rsid w:val="00F4524A"/>
    <w:rsid w:val="00F4541D"/>
    <w:rsid w:val="00F45643"/>
    <w:rsid w:val="00F46397"/>
    <w:rsid w:val="00F46735"/>
    <w:rsid w:val="00F4685E"/>
    <w:rsid w:val="00F46B1E"/>
    <w:rsid w:val="00F46BCE"/>
    <w:rsid w:val="00F46FCE"/>
    <w:rsid w:val="00F4702A"/>
    <w:rsid w:val="00F470EC"/>
    <w:rsid w:val="00F47282"/>
    <w:rsid w:val="00F478FE"/>
    <w:rsid w:val="00F47A8C"/>
    <w:rsid w:val="00F47F81"/>
    <w:rsid w:val="00F501AC"/>
    <w:rsid w:val="00F502E4"/>
    <w:rsid w:val="00F50F1C"/>
    <w:rsid w:val="00F513C3"/>
    <w:rsid w:val="00F517B3"/>
    <w:rsid w:val="00F51914"/>
    <w:rsid w:val="00F519EC"/>
    <w:rsid w:val="00F51A6B"/>
    <w:rsid w:val="00F51CCD"/>
    <w:rsid w:val="00F51DF5"/>
    <w:rsid w:val="00F51F74"/>
    <w:rsid w:val="00F51FB9"/>
    <w:rsid w:val="00F520DE"/>
    <w:rsid w:val="00F5278A"/>
    <w:rsid w:val="00F52915"/>
    <w:rsid w:val="00F52EDA"/>
    <w:rsid w:val="00F53036"/>
    <w:rsid w:val="00F53093"/>
    <w:rsid w:val="00F53120"/>
    <w:rsid w:val="00F5349D"/>
    <w:rsid w:val="00F535E5"/>
    <w:rsid w:val="00F536C9"/>
    <w:rsid w:val="00F536F2"/>
    <w:rsid w:val="00F537F9"/>
    <w:rsid w:val="00F53C0C"/>
    <w:rsid w:val="00F54124"/>
    <w:rsid w:val="00F541D7"/>
    <w:rsid w:val="00F54581"/>
    <w:rsid w:val="00F5467D"/>
    <w:rsid w:val="00F5480E"/>
    <w:rsid w:val="00F5495D"/>
    <w:rsid w:val="00F549F3"/>
    <w:rsid w:val="00F54C64"/>
    <w:rsid w:val="00F54CEF"/>
    <w:rsid w:val="00F54EFB"/>
    <w:rsid w:val="00F55454"/>
    <w:rsid w:val="00F55767"/>
    <w:rsid w:val="00F55BCF"/>
    <w:rsid w:val="00F55F72"/>
    <w:rsid w:val="00F55FBB"/>
    <w:rsid w:val="00F5600B"/>
    <w:rsid w:val="00F56146"/>
    <w:rsid w:val="00F5618B"/>
    <w:rsid w:val="00F5643A"/>
    <w:rsid w:val="00F56686"/>
    <w:rsid w:val="00F56967"/>
    <w:rsid w:val="00F569EC"/>
    <w:rsid w:val="00F56C02"/>
    <w:rsid w:val="00F5711B"/>
    <w:rsid w:val="00F5725E"/>
    <w:rsid w:val="00F572AE"/>
    <w:rsid w:val="00F5739B"/>
    <w:rsid w:val="00F574BF"/>
    <w:rsid w:val="00F578BD"/>
    <w:rsid w:val="00F57F45"/>
    <w:rsid w:val="00F57FA4"/>
    <w:rsid w:val="00F600F4"/>
    <w:rsid w:val="00F60178"/>
    <w:rsid w:val="00F604DE"/>
    <w:rsid w:val="00F607A4"/>
    <w:rsid w:val="00F60813"/>
    <w:rsid w:val="00F609C5"/>
    <w:rsid w:val="00F60AB9"/>
    <w:rsid w:val="00F60C41"/>
    <w:rsid w:val="00F60C99"/>
    <w:rsid w:val="00F61289"/>
    <w:rsid w:val="00F617BE"/>
    <w:rsid w:val="00F61934"/>
    <w:rsid w:val="00F61A17"/>
    <w:rsid w:val="00F61A2E"/>
    <w:rsid w:val="00F61C01"/>
    <w:rsid w:val="00F61C0A"/>
    <w:rsid w:val="00F61CE5"/>
    <w:rsid w:val="00F61E34"/>
    <w:rsid w:val="00F6207F"/>
    <w:rsid w:val="00F621E3"/>
    <w:rsid w:val="00F628F0"/>
    <w:rsid w:val="00F62930"/>
    <w:rsid w:val="00F62B99"/>
    <w:rsid w:val="00F62BF6"/>
    <w:rsid w:val="00F62C5F"/>
    <w:rsid w:val="00F62D39"/>
    <w:rsid w:val="00F62E7A"/>
    <w:rsid w:val="00F63002"/>
    <w:rsid w:val="00F6307D"/>
    <w:rsid w:val="00F632F4"/>
    <w:rsid w:val="00F633EC"/>
    <w:rsid w:val="00F63B48"/>
    <w:rsid w:val="00F63BC3"/>
    <w:rsid w:val="00F63D21"/>
    <w:rsid w:val="00F63DC2"/>
    <w:rsid w:val="00F64082"/>
    <w:rsid w:val="00F646A4"/>
    <w:rsid w:val="00F646DD"/>
    <w:rsid w:val="00F6493B"/>
    <w:rsid w:val="00F64C19"/>
    <w:rsid w:val="00F64C75"/>
    <w:rsid w:val="00F64F41"/>
    <w:rsid w:val="00F65058"/>
    <w:rsid w:val="00F6511F"/>
    <w:rsid w:val="00F653AD"/>
    <w:rsid w:val="00F6570B"/>
    <w:rsid w:val="00F6577C"/>
    <w:rsid w:val="00F65835"/>
    <w:rsid w:val="00F658FF"/>
    <w:rsid w:val="00F65921"/>
    <w:rsid w:val="00F65923"/>
    <w:rsid w:val="00F65CF9"/>
    <w:rsid w:val="00F65F29"/>
    <w:rsid w:val="00F65F37"/>
    <w:rsid w:val="00F66386"/>
    <w:rsid w:val="00F66433"/>
    <w:rsid w:val="00F6644F"/>
    <w:rsid w:val="00F6655A"/>
    <w:rsid w:val="00F665A5"/>
    <w:rsid w:val="00F66693"/>
    <w:rsid w:val="00F668C8"/>
    <w:rsid w:val="00F66A66"/>
    <w:rsid w:val="00F66BDC"/>
    <w:rsid w:val="00F66E30"/>
    <w:rsid w:val="00F66F59"/>
    <w:rsid w:val="00F66FCE"/>
    <w:rsid w:val="00F670C1"/>
    <w:rsid w:val="00F67119"/>
    <w:rsid w:val="00F672CC"/>
    <w:rsid w:val="00F67324"/>
    <w:rsid w:val="00F67433"/>
    <w:rsid w:val="00F6743B"/>
    <w:rsid w:val="00F6762A"/>
    <w:rsid w:val="00F67979"/>
    <w:rsid w:val="00F679B8"/>
    <w:rsid w:val="00F67D2B"/>
    <w:rsid w:val="00F67F33"/>
    <w:rsid w:val="00F67FBA"/>
    <w:rsid w:val="00F70064"/>
    <w:rsid w:val="00F7019A"/>
    <w:rsid w:val="00F70730"/>
    <w:rsid w:val="00F70B1D"/>
    <w:rsid w:val="00F70B9B"/>
    <w:rsid w:val="00F70D44"/>
    <w:rsid w:val="00F71011"/>
    <w:rsid w:val="00F714A7"/>
    <w:rsid w:val="00F7152A"/>
    <w:rsid w:val="00F716D6"/>
    <w:rsid w:val="00F71AD8"/>
    <w:rsid w:val="00F71CC7"/>
    <w:rsid w:val="00F71CD2"/>
    <w:rsid w:val="00F7241B"/>
    <w:rsid w:val="00F72694"/>
    <w:rsid w:val="00F72896"/>
    <w:rsid w:val="00F7299A"/>
    <w:rsid w:val="00F72B22"/>
    <w:rsid w:val="00F72D78"/>
    <w:rsid w:val="00F7312B"/>
    <w:rsid w:val="00F73209"/>
    <w:rsid w:val="00F7346C"/>
    <w:rsid w:val="00F735D3"/>
    <w:rsid w:val="00F739A9"/>
    <w:rsid w:val="00F73DB1"/>
    <w:rsid w:val="00F7410C"/>
    <w:rsid w:val="00F7420F"/>
    <w:rsid w:val="00F74BF2"/>
    <w:rsid w:val="00F74FF3"/>
    <w:rsid w:val="00F750D8"/>
    <w:rsid w:val="00F75120"/>
    <w:rsid w:val="00F756F3"/>
    <w:rsid w:val="00F7585F"/>
    <w:rsid w:val="00F75DA5"/>
    <w:rsid w:val="00F76464"/>
    <w:rsid w:val="00F76578"/>
    <w:rsid w:val="00F76660"/>
    <w:rsid w:val="00F76773"/>
    <w:rsid w:val="00F768CE"/>
    <w:rsid w:val="00F769D0"/>
    <w:rsid w:val="00F76B75"/>
    <w:rsid w:val="00F7700B"/>
    <w:rsid w:val="00F772FD"/>
    <w:rsid w:val="00F77427"/>
    <w:rsid w:val="00F774FF"/>
    <w:rsid w:val="00F778B4"/>
    <w:rsid w:val="00F77900"/>
    <w:rsid w:val="00F7791F"/>
    <w:rsid w:val="00F77C9B"/>
    <w:rsid w:val="00F8009C"/>
    <w:rsid w:val="00F800DD"/>
    <w:rsid w:val="00F80131"/>
    <w:rsid w:val="00F80216"/>
    <w:rsid w:val="00F80434"/>
    <w:rsid w:val="00F804DC"/>
    <w:rsid w:val="00F80655"/>
    <w:rsid w:val="00F8086D"/>
    <w:rsid w:val="00F815ED"/>
    <w:rsid w:val="00F81786"/>
    <w:rsid w:val="00F8183C"/>
    <w:rsid w:val="00F818D3"/>
    <w:rsid w:val="00F8198D"/>
    <w:rsid w:val="00F81A99"/>
    <w:rsid w:val="00F81AC7"/>
    <w:rsid w:val="00F81ACD"/>
    <w:rsid w:val="00F81B89"/>
    <w:rsid w:val="00F81D81"/>
    <w:rsid w:val="00F81E4D"/>
    <w:rsid w:val="00F821D9"/>
    <w:rsid w:val="00F823F0"/>
    <w:rsid w:val="00F8251E"/>
    <w:rsid w:val="00F8267F"/>
    <w:rsid w:val="00F82977"/>
    <w:rsid w:val="00F82B4D"/>
    <w:rsid w:val="00F82B6F"/>
    <w:rsid w:val="00F8310D"/>
    <w:rsid w:val="00F8319D"/>
    <w:rsid w:val="00F83235"/>
    <w:rsid w:val="00F83264"/>
    <w:rsid w:val="00F8421D"/>
    <w:rsid w:val="00F8473A"/>
    <w:rsid w:val="00F8491E"/>
    <w:rsid w:val="00F84B61"/>
    <w:rsid w:val="00F84C14"/>
    <w:rsid w:val="00F84F44"/>
    <w:rsid w:val="00F852F8"/>
    <w:rsid w:val="00F85648"/>
    <w:rsid w:val="00F856EE"/>
    <w:rsid w:val="00F8589A"/>
    <w:rsid w:val="00F85B4B"/>
    <w:rsid w:val="00F85D09"/>
    <w:rsid w:val="00F85EDF"/>
    <w:rsid w:val="00F85F9D"/>
    <w:rsid w:val="00F86172"/>
    <w:rsid w:val="00F86226"/>
    <w:rsid w:val="00F86513"/>
    <w:rsid w:val="00F865BC"/>
    <w:rsid w:val="00F8683E"/>
    <w:rsid w:val="00F8690C"/>
    <w:rsid w:val="00F86D41"/>
    <w:rsid w:val="00F874DE"/>
    <w:rsid w:val="00F878AA"/>
    <w:rsid w:val="00F878EE"/>
    <w:rsid w:val="00F87953"/>
    <w:rsid w:val="00F87A2B"/>
    <w:rsid w:val="00F87A4A"/>
    <w:rsid w:val="00F87D6C"/>
    <w:rsid w:val="00F9006C"/>
    <w:rsid w:val="00F901B0"/>
    <w:rsid w:val="00F90855"/>
    <w:rsid w:val="00F9087B"/>
    <w:rsid w:val="00F90ECA"/>
    <w:rsid w:val="00F91091"/>
    <w:rsid w:val="00F91110"/>
    <w:rsid w:val="00F914B4"/>
    <w:rsid w:val="00F914C6"/>
    <w:rsid w:val="00F91599"/>
    <w:rsid w:val="00F91950"/>
    <w:rsid w:val="00F9196E"/>
    <w:rsid w:val="00F91AE5"/>
    <w:rsid w:val="00F91F94"/>
    <w:rsid w:val="00F92007"/>
    <w:rsid w:val="00F927AD"/>
    <w:rsid w:val="00F92967"/>
    <w:rsid w:val="00F92A3A"/>
    <w:rsid w:val="00F92AD4"/>
    <w:rsid w:val="00F92BC4"/>
    <w:rsid w:val="00F92E7A"/>
    <w:rsid w:val="00F9304C"/>
    <w:rsid w:val="00F931A5"/>
    <w:rsid w:val="00F932D7"/>
    <w:rsid w:val="00F936FF"/>
    <w:rsid w:val="00F937F2"/>
    <w:rsid w:val="00F93C45"/>
    <w:rsid w:val="00F94165"/>
    <w:rsid w:val="00F941FF"/>
    <w:rsid w:val="00F94476"/>
    <w:rsid w:val="00F94483"/>
    <w:rsid w:val="00F94617"/>
    <w:rsid w:val="00F946D8"/>
    <w:rsid w:val="00F947A0"/>
    <w:rsid w:val="00F948C6"/>
    <w:rsid w:val="00F94A1F"/>
    <w:rsid w:val="00F94AA5"/>
    <w:rsid w:val="00F94F9A"/>
    <w:rsid w:val="00F9567D"/>
    <w:rsid w:val="00F95743"/>
    <w:rsid w:val="00F95974"/>
    <w:rsid w:val="00F95B03"/>
    <w:rsid w:val="00F95C30"/>
    <w:rsid w:val="00F95DD6"/>
    <w:rsid w:val="00F95E48"/>
    <w:rsid w:val="00F96034"/>
    <w:rsid w:val="00F96167"/>
    <w:rsid w:val="00F9619D"/>
    <w:rsid w:val="00F964A1"/>
    <w:rsid w:val="00F96640"/>
    <w:rsid w:val="00F96783"/>
    <w:rsid w:val="00F96BC8"/>
    <w:rsid w:val="00F96C48"/>
    <w:rsid w:val="00F96E2D"/>
    <w:rsid w:val="00F96FED"/>
    <w:rsid w:val="00F97392"/>
    <w:rsid w:val="00F9773D"/>
    <w:rsid w:val="00F9776E"/>
    <w:rsid w:val="00F977F9"/>
    <w:rsid w:val="00F97BF4"/>
    <w:rsid w:val="00F97CB8"/>
    <w:rsid w:val="00FA0110"/>
    <w:rsid w:val="00FA053A"/>
    <w:rsid w:val="00FA0722"/>
    <w:rsid w:val="00FA0844"/>
    <w:rsid w:val="00FA09DF"/>
    <w:rsid w:val="00FA0C22"/>
    <w:rsid w:val="00FA0D13"/>
    <w:rsid w:val="00FA1303"/>
    <w:rsid w:val="00FA1399"/>
    <w:rsid w:val="00FA13A4"/>
    <w:rsid w:val="00FA1577"/>
    <w:rsid w:val="00FA1795"/>
    <w:rsid w:val="00FA2048"/>
    <w:rsid w:val="00FA21C0"/>
    <w:rsid w:val="00FA24EC"/>
    <w:rsid w:val="00FA2506"/>
    <w:rsid w:val="00FA25AC"/>
    <w:rsid w:val="00FA27ED"/>
    <w:rsid w:val="00FA29E1"/>
    <w:rsid w:val="00FA2C06"/>
    <w:rsid w:val="00FA2F49"/>
    <w:rsid w:val="00FA2F57"/>
    <w:rsid w:val="00FA3343"/>
    <w:rsid w:val="00FA368C"/>
    <w:rsid w:val="00FA3BB7"/>
    <w:rsid w:val="00FA4027"/>
    <w:rsid w:val="00FA4035"/>
    <w:rsid w:val="00FA42ED"/>
    <w:rsid w:val="00FA430B"/>
    <w:rsid w:val="00FA480F"/>
    <w:rsid w:val="00FA48F9"/>
    <w:rsid w:val="00FA4BA4"/>
    <w:rsid w:val="00FA4C55"/>
    <w:rsid w:val="00FA4DC3"/>
    <w:rsid w:val="00FA4E14"/>
    <w:rsid w:val="00FA5469"/>
    <w:rsid w:val="00FA54BC"/>
    <w:rsid w:val="00FA54CF"/>
    <w:rsid w:val="00FA5684"/>
    <w:rsid w:val="00FA5CB0"/>
    <w:rsid w:val="00FA5CCA"/>
    <w:rsid w:val="00FA5DB5"/>
    <w:rsid w:val="00FA5DF6"/>
    <w:rsid w:val="00FA5E47"/>
    <w:rsid w:val="00FA6115"/>
    <w:rsid w:val="00FA611A"/>
    <w:rsid w:val="00FA621C"/>
    <w:rsid w:val="00FA640A"/>
    <w:rsid w:val="00FA64A1"/>
    <w:rsid w:val="00FA65FE"/>
    <w:rsid w:val="00FA662D"/>
    <w:rsid w:val="00FA68B8"/>
    <w:rsid w:val="00FA6901"/>
    <w:rsid w:val="00FA6A7E"/>
    <w:rsid w:val="00FA7057"/>
    <w:rsid w:val="00FA72FC"/>
    <w:rsid w:val="00FA746F"/>
    <w:rsid w:val="00FA7685"/>
    <w:rsid w:val="00FA786F"/>
    <w:rsid w:val="00FA7F23"/>
    <w:rsid w:val="00FB00AC"/>
    <w:rsid w:val="00FB0495"/>
    <w:rsid w:val="00FB057C"/>
    <w:rsid w:val="00FB08E1"/>
    <w:rsid w:val="00FB0C97"/>
    <w:rsid w:val="00FB0DE7"/>
    <w:rsid w:val="00FB107E"/>
    <w:rsid w:val="00FB1135"/>
    <w:rsid w:val="00FB113A"/>
    <w:rsid w:val="00FB1245"/>
    <w:rsid w:val="00FB1309"/>
    <w:rsid w:val="00FB13DC"/>
    <w:rsid w:val="00FB13FB"/>
    <w:rsid w:val="00FB1517"/>
    <w:rsid w:val="00FB16EB"/>
    <w:rsid w:val="00FB1910"/>
    <w:rsid w:val="00FB19FC"/>
    <w:rsid w:val="00FB21AD"/>
    <w:rsid w:val="00FB238F"/>
    <w:rsid w:val="00FB28EE"/>
    <w:rsid w:val="00FB29EC"/>
    <w:rsid w:val="00FB2AEB"/>
    <w:rsid w:val="00FB30C4"/>
    <w:rsid w:val="00FB310D"/>
    <w:rsid w:val="00FB3294"/>
    <w:rsid w:val="00FB343C"/>
    <w:rsid w:val="00FB361C"/>
    <w:rsid w:val="00FB3810"/>
    <w:rsid w:val="00FB3853"/>
    <w:rsid w:val="00FB3916"/>
    <w:rsid w:val="00FB3C81"/>
    <w:rsid w:val="00FB3D57"/>
    <w:rsid w:val="00FB3DCA"/>
    <w:rsid w:val="00FB418C"/>
    <w:rsid w:val="00FB4222"/>
    <w:rsid w:val="00FB4A0F"/>
    <w:rsid w:val="00FB4A65"/>
    <w:rsid w:val="00FB4BB4"/>
    <w:rsid w:val="00FB4E64"/>
    <w:rsid w:val="00FB4FAD"/>
    <w:rsid w:val="00FB519D"/>
    <w:rsid w:val="00FB59E7"/>
    <w:rsid w:val="00FB5D40"/>
    <w:rsid w:val="00FB613D"/>
    <w:rsid w:val="00FB623F"/>
    <w:rsid w:val="00FB6340"/>
    <w:rsid w:val="00FB6505"/>
    <w:rsid w:val="00FB65B1"/>
    <w:rsid w:val="00FB6860"/>
    <w:rsid w:val="00FB6913"/>
    <w:rsid w:val="00FB6E5A"/>
    <w:rsid w:val="00FB6EEB"/>
    <w:rsid w:val="00FB6F37"/>
    <w:rsid w:val="00FB791E"/>
    <w:rsid w:val="00FB7A88"/>
    <w:rsid w:val="00FB7C26"/>
    <w:rsid w:val="00FB7C49"/>
    <w:rsid w:val="00FC01B0"/>
    <w:rsid w:val="00FC085F"/>
    <w:rsid w:val="00FC08AC"/>
    <w:rsid w:val="00FC0B43"/>
    <w:rsid w:val="00FC0BB7"/>
    <w:rsid w:val="00FC10D4"/>
    <w:rsid w:val="00FC115D"/>
    <w:rsid w:val="00FC11CD"/>
    <w:rsid w:val="00FC14DE"/>
    <w:rsid w:val="00FC1690"/>
    <w:rsid w:val="00FC1934"/>
    <w:rsid w:val="00FC1CC4"/>
    <w:rsid w:val="00FC2080"/>
    <w:rsid w:val="00FC21E5"/>
    <w:rsid w:val="00FC2614"/>
    <w:rsid w:val="00FC2757"/>
    <w:rsid w:val="00FC2767"/>
    <w:rsid w:val="00FC2795"/>
    <w:rsid w:val="00FC29C7"/>
    <w:rsid w:val="00FC2A46"/>
    <w:rsid w:val="00FC2CC6"/>
    <w:rsid w:val="00FC2D2C"/>
    <w:rsid w:val="00FC2EB0"/>
    <w:rsid w:val="00FC2FFD"/>
    <w:rsid w:val="00FC308F"/>
    <w:rsid w:val="00FC32B0"/>
    <w:rsid w:val="00FC3721"/>
    <w:rsid w:val="00FC3EDD"/>
    <w:rsid w:val="00FC3F56"/>
    <w:rsid w:val="00FC4342"/>
    <w:rsid w:val="00FC4433"/>
    <w:rsid w:val="00FC4514"/>
    <w:rsid w:val="00FC460F"/>
    <w:rsid w:val="00FC49C5"/>
    <w:rsid w:val="00FC4A53"/>
    <w:rsid w:val="00FC4AD5"/>
    <w:rsid w:val="00FC54B5"/>
    <w:rsid w:val="00FC5684"/>
    <w:rsid w:val="00FC56B7"/>
    <w:rsid w:val="00FC5A84"/>
    <w:rsid w:val="00FC6106"/>
    <w:rsid w:val="00FC6175"/>
    <w:rsid w:val="00FC63EC"/>
    <w:rsid w:val="00FC66C1"/>
    <w:rsid w:val="00FC69E0"/>
    <w:rsid w:val="00FC6C30"/>
    <w:rsid w:val="00FC6DCD"/>
    <w:rsid w:val="00FC7085"/>
    <w:rsid w:val="00FC70C7"/>
    <w:rsid w:val="00FC73C5"/>
    <w:rsid w:val="00FC749E"/>
    <w:rsid w:val="00FC7548"/>
    <w:rsid w:val="00FC7629"/>
    <w:rsid w:val="00FC763F"/>
    <w:rsid w:val="00FC7EEB"/>
    <w:rsid w:val="00FD017F"/>
    <w:rsid w:val="00FD0339"/>
    <w:rsid w:val="00FD0610"/>
    <w:rsid w:val="00FD07E2"/>
    <w:rsid w:val="00FD0A6F"/>
    <w:rsid w:val="00FD0C8F"/>
    <w:rsid w:val="00FD0DFE"/>
    <w:rsid w:val="00FD0F28"/>
    <w:rsid w:val="00FD10CE"/>
    <w:rsid w:val="00FD17EB"/>
    <w:rsid w:val="00FD1881"/>
    <w:rsid w:val="00FD1FE7"/>
    <w:rsid w:val="00FD220F"/>
    <w:rsid w:val="00FD25C7"/>
    <w:rsid w:val="00FD25C9"/>
    <w:rsid w:val="00FD27AB"/>
    <w:rsid w:val="00FD2847"/>
    <w:rsid w:val="00FD2922"/>
    <w:rsid w:val="00FD303D"/>
    <w:rsid w:val="00FD30BA"/>
    <w:rsid w:val="00FD3634"/>
    <w:rsid w:val="00FD379E"/>
    <w:rsid w:val="00FD397B"/>
    <w:rsid w:val="00FD4768"/>
    <w:rsid w:val="00FD4890"/>
    <w:rsid w:val="00FD48B4"/>
    <w:rsid w:val="00FD4BCB"/>
    <w:rsid w:val="00FD55B5"/>
    <w:rsid w:val="00FD5681"/>
    <w:rsid w:val="00FD594E"/>
    <w:rsid w:val="00FD5BF1"/>
    <w:rsid w:val="00FD5D3C"/>
    <w:rsid w:val="00FD5E7B"/>
    <w:rsid w:val="00FD5EB5"/>
    <w:rsid w:val="00FD5F8B"/>
    <w:rsid w:val="00FD6183"/>
    <w:rsid w:val="00FD6337"/>
    <w:rsid w:val="00FD6485"/>
    <w:rsid w:val="00FD64BC"/>
    <w:rsid w:val="00FD6948"/>
    <w:rsid w:val="00FD6968"/>
    <w:rsid w:val="00FD74C9"/>
    <w:rsid w:val="00FD7570"/>
    <w:rsid w:val="00FD7614"/>
    <w:rsid w:val="00FD776D"/>
    <w:rsid w:val="00FD7943"/>
    <w:rsid w:val="00FE02B5"/>
    <w:rsid w:val="00FE0450"/>
    <w:rsid w:val="00FE04C7"/>
    <w:rsid w:val="00FE05CE"/>
    <w:rsid w:val="00FE0683"/>
    <w:rsid w:val="00FE083B"/>
    <w:rsid w:val="00FE08A4"/>
    <w:rsid w:val="00FE0D80"/>
    <w:rsid w:val="00FE0E01"/>
    <w:rsid w:val="00FE12D4"/>
    <w:rsid w:val="00FE144A"/>
    <w:rsid w:val="00FE162C"/>
    <w:rsid w:val="00FE167B"/>
    <w:rsid w:val="00FE1A68"/>
    <w:rsid w:val="00FE2434"/>
    <w:rsid w:val="00FE26F7"/>
    <w:rsid w:val="00FE2761"/>
    <w:rsid w:val="00FE2CE9"/>
    <w:rsid w:val="00FE2F5C"/>
    <w:rsid w:val="00FE3007"/>
    <w:rsid w:val="00FE30FB"/>
    <w:rsid w:val="00FE32D0"/>
    <w:rsid w:val="00FE3345"/>
    <w:rsid w:val="00FE33AF"/>
    <w:rsid w:val="00FE34C1"/>
    <w:rsid w:val="00FE3656"/>
    <w:rsid w:val="00FE3804"/>
    <w:rsid w:val="00FE3C76"/>
    <w:rsid w:val="00FE41CA"/>
    <w:rsid w:val="00FE420A"/>
    <w:rsid w:val="00FE4312"/>
    <w:rsid w:val="00FE43C6"/>
    <w:rsid w:val="00FE48A8"/>
    <w:rsid w:val="00FE4C31"/>
    <w:rsid w:val="00FE4FC9"/>
    <w:rsid w:val="00FE4FE3"/>
    <w:rsid w:val="00FE52DE"/>
    <w:rsid w:val="00FE5664"/>
    <w:rsid w:val="00FE5668"/>
    <w:rsid w:val="00FE5676"/>
    <w:rsid w:val="00FE56B5"/>
    <w:rsid w:val="00FE589C"/>
    <w:rsid w:val="00FE5EDB"/>
    <w:rsid w:val="00FE6120"/>
    <w:rsid w:val="00FE62B8"/>
    <w:rsid w:val="00FE639F"/>
    <w:rsid w:val="00FE643E"/>
    <w:rsid w:val="00FE6C8B"/>
    <w:rsid w:val="00FE6F9D"/>
    <w:rsid w:val="00FE7087"/>
    <w:rsid w:val="00FE719B"/>
    <w:rsid w:val="00FE74B2"/>
    <w:rsid w:val="00FE7985"/>
    <w:rsid w:val="00FF013B"/>
    <w:rsid w:val="00FF0908"/>
    <w:rsid w:val="00FF099C"/>
    <w:rsid w:val="00FF0C20"/>
    <w:rsid w:val="00FF1020"/>
    <w:rsid w:val="00FF1113"/>
    <w:rsid w:val="00FF13D4"/>
    <w:rsid w:val="00FF14E8"/>
    <w:rsid w:val="00FF1580"/>
    <w:rsid w:val="00FF15B1"/>
    <w:rsid w:val="00FF161D"/>
    <w:rsid w:val="00FF18C2"/>
    <w:rsid w:val="00FF190E"/>
    <w:rsid w:val="00FF19C0"/>
    <w:rsid w:val="00FF1B4E"/>
    <w:rsid w:val="00FF1C91"/>
    <w:rsid w:val="00FF1D75"/>
    <w:rsid w:val="00FF2181"/>
    <w:rsid w:val="00FF219D"/>
    <w:rsid w:val="00FF23F3"/>
    <w:rsid w:val="00FF2440"/>
    <w:rsid w:val="00FF29F7"/>
    <w:rsid w:val="00FF2A01"/>
    <w:rsid w:val="00FF2AB1"/>
    <w:rsid w:val="00FF2FF2"/>
    <w:rsid w:val="00FF3446"/>
    <w:rsid w:val="00FF34D1"/>
    <w:rsid w:val="00FF351C"/>
    <w:rsid w:val="00FF36A7"/>
    <w:rsid w:val="00FF3BE4"/>
    <w:rsid w:val="00FF3D02"/>
    <w:rsid w:val="00FF3E51"/>
    <w:rsid w:val="00FF4240"/>
    <w:rsid w:val="00FF45A1"/>
    <w:rsid w:val="00FF460D"/>
    <w:rsid w:val="00FF4653"/>
    <w:rsid w:val="00FF4694"/>
    <w:rsid w:val="00FF4983"/>
    <w:rsid w:val="00FF4B12"/>
    <w:rsid w:val="00FF4FFF"/>
    <w:rsid w:val="00FF50B7"/>
    <w:rsid w:val="00FF5170"/>
    <w:rsid w:val="00FF520D"/>
    <w:rsid w:val="00FF53F5"/>
    <w:rsid w:val="00FF556D"/>
    <w:rsid w:val="00FF5979"/>
    <w:rsid w:val="00FF5BF5"/>
    <w:rsid w:val="00FF6060"/>
    <w:rsid w:val="00FF63BC"/>
    <w:rsid w:val="00FF6614"/>
    <w:rsid w:val="00FF66F0"/>
    <w:rsid w:val="00FF67F5"/>
    <w:rsid w:val="00FF6A92"/>
    <w:rsid w:val="00FF6B53"/>
    <w:rsid w:val="00FF709A"/>
    <w:rsid w:val="00FF7342"/>
    <w:rsid w:val="00FF7561"/>
    <w:rsid w:val="00FF7664"/>
    <w:rsid w:val="00FF7720"/>
    <w:rsid w:val="00FF7743"/>
    <w:rsid w:val="00FF777F"/>
    <w:rsid w:val="00FF7842"/>
    <w:rsid w:val="00FF7A17"/>
    <w:rsid w:val="00FF7CBE"/>
    <w:rsid w:val="00FF7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0DBA2"/>
  <w15:chartTrackingRefBased/>
  <w15:docId w15:val="{7FB1B610-EA25-4193-9808-F957D695D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DCB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10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10A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210A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5EB2"/>
    <w:pPr>
      <w:keepNext/>
      <w:keepLines/>
      <w:spacing w:before="280" w:after="290" w:line="376" w:lineRule="auto"/>
      <w:outlineLvl w:val="3"/>
    </w:pPr>
    <w:rPr>
      <w:rFonts w:ascii="DengXian Light" w:eastAsia="DengXian Light" w:hAnsi="DengXian Light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91210A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link w:val="Heading2"/>
    <w:uiPriority w:val="9"/>
    <w:semiHidden/>
    <w:rsid w:val="0091210A"/>
    <w:rPr>
      <w:rFonts w:ascii="Cambria" w:eastAsia="SimSun" w:hAnsi="Cambria" w:cs="Times New Roman"/>
      <w:b/>
      <w:bCs/>
      <w:sz w:val="32"/>
      <w:szCs w:val="32"/>
    </w:rPr>
  </w:style>
  <w:style w:type="character" w:customStyle="1" w:styleId="Heading3Char">
    <w:name w:val="Heading 3 Char"/>
    <w:link w:val="Heading3"/>
    <w:uiPriority w:val="9"/>
    <w:rsid w:val="0091210A"/>
    <w:rPr>
      <w:rFonts w:ascii="Times New Roman" w:eastAsia="SimSun" w:hAnsi="Times New Roman" w:cs="Times New Roman"/>
      <w:b/>
      <w:bCs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1210A"/>
    <w:pPr>
      <w:spacing w:before="120" w:after="120"/>
      <w:jc w:val="left"/>
    </w:pPr>
    <w:rPr>
      <w:rFonts w:ascii="Calibri" w:hAnsi="Calibr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1210A"/>
    <w:pPr>
      <w:ind w:left="210"/>
      <w:jc w:val="left"/>
    </w:pPr>
    <w:rPr>
      <w:rFonts w:ascii="Calibri" w:hAnsi="Calibr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1210A"/>
    <w:pPr>
      <w:ind w:left="420"/>
      <w:jc w:val="left"/>
    </w:pPr>
    <w:rPr>
      <w:rFonts w:ascii="Calibri" w:hAnsi="Calibri"/>
      <w:i/>
      <w:iCs/>
      <w:sz w:val="20"/>
      <w:szCs w:val="20"/>
    </w:rPr>
  </w:style>
  <w:style w:type="paragraph" w:customStyle="1" w:styleId="1">
    <w:name w:val="列表段落1"/>
    <w:basedOn w:val="Normal"/>
    <w:uiPriority w:val="34"/>
    <w:qFormat/>
    <w:rsid w:val="0091210A"/>
    <w:pPr>
      <w:ind w:firstLineChars="200" w:firstLine="4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210A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233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33699"/>
    <w:rPr>
      <w:rFonts w:ascii="Times New Roman" w:hAnsi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3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33699"/>
    <w:rPr>
      <w:rFonts w:ascii="Times New Roman" w:hAnsi="Times New Roman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587AD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87AD0"/>
    <w:pPr>
      <w:jc w:val="left"/>
    </w:pPr>
  </w:style>
  <w:style w:type="character" w:customStyle="1" w:styleId="CommentTextChar">
    <w:name w:val="Comment Text Char"/>
    <w:link w:val="CommentText"/>
    <w:uiPriority w:val="99"/>
    <w:rsid w:val="00587AD0"/>
    <w:rPr>
      <w:rFonts w:ascii="Times New Roman" w:hAnsi="Times New Roman"/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AD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87AD0"/>
    <w:rPr>
      <w:rFonts w:ascii="Times New Roman" w:hAnsi="Times New Roman"/>
      <w:b/>
      <w:bCs/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AD0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87AD0"/>
    <w:rPr>
      <w:rFonts w:ascii="Times New Roman" w:hAnsi="Times New Roman"/>
      <w:kern w:val="2"/>
      <w:sz w:val="18"/>
      <w:szCs w:val="18"/>
    </w:rPr>
  </w:style>
  <w:style w:type="character" w:styleId="Hyperlink">
    <w:name w:val="Hyperlink"/>
    <w:uiPriority w:val="99"/>
    <w:unhideWhenUsed/>
    <w:rsid w:val="00966AC4"/>
    <w:rPr>
      <w:color w:val="0000FF"/>
      <w:u w:val="single"/>
    </w:rPr>
  </w:style>
  <w:style w:type="character" w:styleId="Emphasis">
    <w:name w:val="Emphasis"/>
    <w:uiPriority w:val="20"/>
    <w:qFormat/>
    <w:rsid w:val="00966AC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66AC4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966AC4"/>
    <w:rPr>
      <w:rFonts w:ascii="Times New Roman" w:hAnsi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66AC4"/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966AC4"/>
    <w:rPr>
      <w:rFonts w:ascii="Times New Roman" w:hAnsi="Times New Roman"/>
      <w:noProof/>
      <w:kern w:val="2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1D92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link w:val="FootnoteText"/>
    <w:uiPriority w:val="99"/>
    <w:semiHidden/>
    <w:rsid w:val="00AF1D92"/>
    <w:rPr>
      <w:rFonts w:ascii="Times New Roman" w:hAnsi="Times New Roman"/>
      <w:kern w:val="2"/>
      <w:sz w:val="18"/>
      <w:szCs w:val="18"/>
    </w:rPr>
  </w:style>
  <w:style w:type="character" w:styleId="FootnoteReference">
    <w:name w:val="footnote reference"/>
    <w:uiPriority w:val="99"/>
    <w:semiHidden/>
    <w:unhideWhenUsed/>
    <w:rsid w:val="00AF1D92"/>
    <w:rPr>
      <w:vertAlign w:val="superscript"/>
    </w:rPr>
  </w:style>
  <w:style w:type="paragraph" w:styleId="NoSpacing">
    <w:name w:val="No Spacing"/>
    <w:uiPriority w:val="1"/>
    <w:qFormat/>
    <w:rsid w:val="0011530E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customStyle="1" w:styleId="apple-converted-space">
    <w:name w:val="apple-converted-space"/>
    <w:basedOn w:val="DefaultParagraphFont"/>
    <w:rsid w:val="00975C51"/>
  </w:style>
  <w:style w:type="paragraph" w:styleId="NormalWeb">
    <w:name w:val="Normal (Web)"/>
    <w:basedOn w:val="Normal"/>
    <w:uiPriority w:val="99"/>
    <w:semiHidden/>
    <w:unhideWhenUsed/>
    <w:rsid w:val="00B25B9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Revision">
    <w:name w:val="Revision"/>
    <w:hidden/>
    <w:uiPriority w:val="99"/>
    <w:semiHidden/>
    <w:rsid w:val="009C0445"/>
    <w:rPr>
      <w:rFonts w:ascii="Times New Roman" w:hAnsi="Times New Roman"/>
      <w:kern w:val="2"/>
      <w:sz w:val="21"/>
      <w:szCs w:val="24"/>
    </w:rPr>
  </w:style>
  <w:style w:type="character" w:customStyle="1" w:styleId="a">
    <w:name w:val="批注文字 字符"/>
    <w:uiPriority w:val="99"/>
    <w:semiHidden/>
    <w:rsid w:val="005C0449"/>
  </w:style>
  <w:style w:type="paragraph" w:customStyle="1" w:styleId="Normalcentre">
    <w:name w:val="Normal_centre"/>
    <w:basedOn w:val="Normal"/>
    <w:link w:val="NormalcentreCar"/>
    <w:qFormat/>
    <w:rsid w:val="005C0449"/>
    <w:pPr>
      <w:widowControl/>
      <w:ind w:firstLine="425"/>
      <w:jc w:val="center"/>
    </w:pPr>
    <w:rPr>
      <w:rFonts w:ascii="Garamond" w:eastAsia="Lucida Sans Unicode" w:hAnsi="Garamond"/>
      <w:i/>
      <w:kern w:val="0"/>
      <w:sz w:val="28"/>
      <w:szCs w:val="28"/>
      <w:lang w:val="fr-FR" w:eastAsia="en-US"/>
    </w:rPr>
  </w:style>
  <w:style w:type="character" w:customStyle="1" w:styleId="NormalcentreCar">
    <w:name w:val="Normal_centre Car"/>
    <w:link w:val="Normalcentre"/>
    <w:rsid w:val="005C0449"/>
    <w:rPr>
      <w:rFonts w:ascii="Garamond" w:eastAsia="Lucida Sans Unicode" w:hAnsi="Garamond"/>
      <w:i/>
      <w:sz w:val="28"/>
      <w:szCs w:val="28"/>
      <w:lang w:val="fr-FR" w:eastAsia="en-US"/>
    </w:rPr>
  </w:style>
  <w:style w:type="paragraph" w:customStyle="1" w:styleId="Default">
    <w:name w:val="Default"/>
    <w:rsid w:val="005C0449"/>
    <w:pPr>
      <w:autoSpaceDE w:val="0"/>
      <w:autoSpaceDN w:val="0"/>
      <w:adjustRightInd w:val="0"/>
    </w:pPr>
    <w:rPr>
      <w:rFonts w:ascii="Arial" w:eastAsia="DengXian" w:hAnsi="Arial" w:cs="Arial"/>
      <w:color w:val="000000"/>
      <w:sz w:val="24"/>
      <w:szCs w:val="24"/>
      <w:lang w:val="en-GB" w:eastAsia="en-US"/>
    </w:rPr>
  </w:style>
  <w:style w:type="character" w:customStyle="1" w:styleId="Heading4Char">
    <w:name w:val="Heading 4 Char"/>
    <w:link w:val="Heading4"/>
    <w:uiPriority w:val="9"/>
    <w:rsid w:val="00ED5EB2"/>
    <w:rPr>
      <w:rFonts w:ascii="DengXian Light" w:eastAsia="DengXian Light" w:hAnsi="DengXian Light" w:cs="Times New Roman"/>
      <w:b/>
      <w:bCs/>
      <w:kern w:val="2"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417179"/>
  </w:style>
  <w:style w:type="character" w:customStyle="1" w:styleId="high-light">
    <w:name w:val="high-light"/>
    <w:rsid w:val="00785725"/>
  </w:style>
  <w:style w:type="character" w:customStyle="1" w:styleId="fontstyle01">
    <w:name w:val="fontstyle01"/>
    <w:rsid w:val="008F1C16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rsid w:val="001D7ABC"/>
    <w:rPr>
      <w:rFonts w:ascii="AdvTTec369687" w:hAnsi="AdvTTec369687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kip">
    <w:name w:val="skip"/>
    <w:rsid w:val="00AA1192"/>
  </w:style>
  <w:style w:type="character" w:customStyle="1" w:styleId="10">
    <w:name w:val="标题 1 字符"/>
    <w:uiPriority w:val="9"/>
    <w:rsid w:val="00D2457F"/>
    <w:rPr>
      <w:rFonts w:ascii="SimSun" w:hAnsi="SimSun" w:cs="SimSun"/>
      <w:b/>
      <w:bCs/>
      <w:kern w:val="36"/>
      <w:sz w:val="48"/>
      <w:szCs w:val="48"/>
    </w:rPr>
  </w:style>
  <w:style w:type="character" w:customStyle="1" w:styleId="topic-highlight">
    <w:name w:val="topic-highlight"/>
    <w:rsid w:val="002701CE"/>
  </w:style>
  <w:style w:type="character" w:styleId="Strong">
    <w:name w:val="Strong"/>
    <w:uiPriority w:val="22"/>
    <w:qFormat/>
    <w:rsid w:val="002A6E81"/>
    <w:rPr>
      <w:b/>
      <w:bCs/>
    </w:rPr>
  </w:style>
  <w:style w:type="character" w:styleId="PageNumber">
    <w:name w:val="page number"/>
    <w:uiPriority w:val="99"/>
    <w:semiHidden/>
    <w:unhideWhenUsed/>
    <w:rsid w:val="00DC7CCF"/>
  </w:style>
  <w:style w:type="character" w:customStyle="1" w:styleId="UnresolvedMention">
    <w:name w:val="Unresolved Mention"/>
    <w:uiPriority w:val="99"/>
    <w:semiHidden/>
    <w:unhideWhenUsed/>
    <w:rsid w:val="00331F6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2A1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fr-FR" w:eastAsia="fr-FR"/>
    </w:rPr>
  </w:style>
  <w:style w:type="character" w:customStyle="1" w:styleId="HTMLPreformattedChar">
    <w:name w:val="HTML Preformatted Char"/>
    <w:link w:val="HTMLPreformatted"/>
    <w:uiPriority w:val="99"/>
    <w:semiHidden/>
    <w:rsid w:val="00F12A15"/>
    <w:rPr>
      <w:rFonts w:ascii="Courier New" w:eastAsia="Times New Roman" w:hAnsi="Courier New" w:cs="Courier New"/>
      <w:lang w:val="fr-FR" w:eastAsia="fr-FR"/>
    </w:rPr>
  </w:style>
  <w:style w:type="paragraph" w:styleId="ListParagraph">
    <w:name w:val="List Paragraph"/>
    <w:basedOn w:val="Normal"/>
    <w:uiPriority w:val="34"/>
    <w:qFormat/>
    <w:rsid w:val="006F04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98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53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8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2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35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82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63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2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59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38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8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77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56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97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8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94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2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94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57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63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7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1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21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9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75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05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8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9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16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37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58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7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33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82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94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56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63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0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81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05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20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3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64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5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56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95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38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9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9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5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48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6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1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46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7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5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01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92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32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377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2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9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14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5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45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7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55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4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0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2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06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7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74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65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1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149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72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5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2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4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1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18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4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6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9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88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83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3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1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7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8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1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3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99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35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56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43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35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04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63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6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76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4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47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4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2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07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4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92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1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08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4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30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99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1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5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1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97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1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73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40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39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9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3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4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65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708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46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0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6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43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9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16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5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32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22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24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8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5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35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2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3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13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47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83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40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13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7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2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2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7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7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70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14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4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2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7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2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9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6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0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6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92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3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25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8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22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37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28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80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88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43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780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69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49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6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65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9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14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64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88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62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60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6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8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7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0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48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8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69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52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8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42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69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9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67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8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23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0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7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23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8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7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40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12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9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21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0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1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82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07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7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17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91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62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26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87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7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67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7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58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99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02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47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42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02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3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50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55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90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7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2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64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31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63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9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65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96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85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3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73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37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5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0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34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27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07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6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9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0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13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4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7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13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23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0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19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9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07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02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3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8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41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8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7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06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98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6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0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1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4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7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53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75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127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84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90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12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71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49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8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0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37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3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23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0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773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3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29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5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1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8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14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9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34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93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54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46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93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0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6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3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9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07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2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56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9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83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03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3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1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15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51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239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9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38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2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11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4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71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26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8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1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1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5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0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33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72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3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57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06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23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4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3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5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72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0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46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1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58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103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34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1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1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3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5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9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97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3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4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4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8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18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83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2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56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4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80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17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97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34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0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95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0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13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2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45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8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7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4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6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9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5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9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07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3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55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6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24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2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6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98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5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9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99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165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3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25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49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49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34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30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57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9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94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78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88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03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0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7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79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7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76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8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47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6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2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76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8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9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0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25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29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60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59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51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94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7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67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65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7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36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9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34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0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30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4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0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151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63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1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85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20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0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2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7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07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0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8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1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91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22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0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8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76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66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30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30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0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60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5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52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5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5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9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2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0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75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27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07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2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0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4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0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6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76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43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4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66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5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90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9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05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1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4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55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6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9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8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4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19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38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07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9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1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8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0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59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6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3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57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70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8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2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7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7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66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1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25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2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1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0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06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65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95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99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2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42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733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2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9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8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72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6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90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4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57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7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22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4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07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7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7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9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7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33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467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8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5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6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125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1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5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5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86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12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1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02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7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8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9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16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6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4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0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3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5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1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95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95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03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5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66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8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61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66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1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67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9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63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2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5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86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93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2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1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2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8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91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81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85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7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87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8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5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1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6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15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07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37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3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6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7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78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2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52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20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59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7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83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7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53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54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73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44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10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06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9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6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40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66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9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97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8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16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7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9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8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15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9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64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43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47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2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24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1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8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35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3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4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9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7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7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9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04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6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8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62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15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1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8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47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2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5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0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13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82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5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9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1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261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1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44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57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1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7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2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98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6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4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6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52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5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68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22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70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6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0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8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46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9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81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3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61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57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7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1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02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58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20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17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03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2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42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8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3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57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1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79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2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266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95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35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48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52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60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8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8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2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75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6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50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7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1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3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25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21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46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0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57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808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1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0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23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5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8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03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0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9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69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955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2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74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05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341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2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9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93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03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0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6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2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0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08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5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48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84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79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572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6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6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62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68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6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93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77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82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4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2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7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67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34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8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1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797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1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65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06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76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58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53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78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56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55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35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09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7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7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9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502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1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30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2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59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15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772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57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8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26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0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10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50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3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76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7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93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04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29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4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3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0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43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5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0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26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7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7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95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2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0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7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9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7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83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5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2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87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6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5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7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41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9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3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13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9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8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32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33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18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0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26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073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01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4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96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56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04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2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8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75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02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4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12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83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1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75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05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79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34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1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0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9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2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0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866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982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5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5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8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6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8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02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59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1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9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9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7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6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84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62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6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02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38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27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7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76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78025E4-4ADD-4AE2-A523-59A9E721F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232</Words>
  <Characters>1328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57</CharactersWithSpaces>
  <SharedDoc>false</SharedDoc>
  <HLinks>
    <vt:vector size="252" baseType="variant">
      <vt:variant>
        <vt:i4>68</vt:i4>
      </vt:variant>
      <vt:variant>
        <vt:i4>258</vt:i4>
      </vt:variant>
      <vt:variant>
        <vt:i4>0</vt:i4>
      </vt:variant>
      <vt:variant>
        <vt:i4>5</vt:i4>
      </vt:variant>
      <vt:variant>
        <vt:lpwstr>http://dx.doi.org/10.1037/xge0000156</vt:lpwstr>
      </vt:variant>
      <vt:variant>
        <vt:lpwstr/>
      </vt:variant>
      <vt:variant>
        <vt:i4>2818089</vt:i4>
      </vt:variant>
      <vt:variant>
        <vt:i4>255</vt:i4>
      </vt:variant>
      <vt:variant>
        <vt:i4>0</vt:i4>
      </vt:variant>
      <vt:variant>
        <vt:i4>5</vt:i4>
      </vt:variant>
      <vt:variant>
        <vt:lpwstr>http://dx.doi.org/10.1111/j.1420-9101.2006.01258.x</vt:lpwstr>
      </vt:variant>
      <vt:variant>
        <vt:lpwstr/>
      </vt:variant>
      <vt:variant>
        <vt:i4>3735593</vt:i4>
      </vt:variant>
      <vt:variant>
        <vt:i4>252</vt:i4>
      </vt:variant>
      <vt:variant>
        <vt:i4>0</vt:i4>
      </vt:variant>
      <vt:variant>
        <vt:i4>5</vt:i4>
      </vt:variant>
      <vt:variant>
        <vt:lpwstr>http://dx.doi.org/10.1016/j.cub.2006.03.069</vt:lpwstr>
      </vt:variant>
      <vt:variant>
        <vt:lpwstr/>
      </vt:variant>
      <vt:variant>
        <vt:i4>6160470</vt:i4>
      </vt:variant>
      <vt:variant>
        <vt:i4>249</vt:i4>
      </vt:variant>
      <vt:variant>
        <vt:i4>0</vt:i4>
      </vt:variant>
      <vt:variant>
        <vt:i4>5</vt:i4>
      </vt:variant>
      <vt:variant>
        <vt:lpwstr>http://dx.doi.org/10.2307/2631898</vt:lpwstr>
      </vt:variant>
      <vt:variant>
        <vt:lpwstr/>
      </vt:variant>
      <vt:variant>
        <vt:i4>4456541</vt:i4>
      </vt:variant>
      <vt:variant>
        <vt:i4>246</vt:i4>
      </vt:variant>
      <vt:variant>
        <vt:i4>0</vt:i4>
      </vt:variant>
      <vt:variant>
        <vt:i4>5</vt:i4>
      </vt:variant>
      <vt:variant>
        <vt:lpwstr>http://dx.doi.org/10.1287/mnsc.2016.2679</vt:lpwstr>
      </vt:variant>
      <vt:variant>
        <vt:lpwstr/>
      </vt:variant>
      <vt:variant>
        <vt:i4>6291512</vt:i4>
      </vt:variant>
      <vt:variant>
        <vt:i4>243</vt:i4>
      </vt:variant>
      <vt:variant>
        <vt:i4>0</vt:i4>
      </vt:variant>
      <vt:variant>
        <vt:i4>5</vt:i4>
      </vt:variant>
      <vt:variant>
        <vt:lpwstr>http://dx.doi.org/10.3390/g9030072</vt:lpwstr>
      </vt:variant>
      <vt:variant>
        <vt:lpwstr/>
      </vt:variant>
      <vt:variant>
        <vt:i4>4653137</vt:i4>
      </vt:variant>
      <vt:variant>
        <vt:i4>240</vt:i4>
      </vt:variant>
      <vt:variant>
        <vt:i4>0</vt:i4>
      </vt:variant>
      <vt:variant>
        <vt:i4>5</vt:i4>
      </vt:variant>
      <vt:variant>
        <vt:lpwstr>http://dx.doi.org/10.1126/science.aax9553</vt:lpwstr>
      </vt:variant>
      <vt:variant>
        <vt:lpwstr/>
      </vt:variant>
      <vt:variant>
        <vt:i4>5505088</vt:i4>
      </vt:variant>
      <vt:variant>
        <vt:i4>237</vt:i4>
      </vt:variant>
      <vt:variant>
        <vt:i4>0</vt:i4>
      </vt:variant>
      <vt:variant>
        <vt:i4>5</vt:i4>
      </vt:variant>
      <vt:variant>
        <vt:lpwstr>http://dx.doi.org/10.1162/jeea.2008.6.2-3.647</vt:lpwstr>
      </vt:variant>
      <vt:variant>
        <vt:lpwstr/>
      </vt:variant>
      <vt:variant>
        <vt:i4>1966107</vt:i4>
      </vt:variant>
      <vt:variant>
        <vt:i4>234</vt:i4>
      </vt:variant>
      <vt:variant>
        <vt:i4>0</vt:i4>
      </vt:variant>
      <vt:variant>
        <vt:i4>5</vt:i4>
      </vt:variant>
      <vt:variant>
        <vt:lpwstr>http://dx.doi.org/10.1146/annurev.psych.54.101601.145059</vt:lpwstr>
      </vt:variant>
      <vt:variant>
        <vt:lpwstr/>
      </vt:variant>
      <vt:variant>
        <vt:i4>4456516</vt:i4>
      </vt:variant>
      <vt:variant>
        <vt:i4>231</vt:i4>
      </vt:variant>
      <vt:variant>
        <vt:i4>0</vt:i4>
      </vt:variant>
      <vt:variant>
        <vt:i4>5</vt:i4>
      </vt:variant>
      <vt:variant>
        <vt:lpwstr>http://dx.doi.org/10.1037/0278-7393.21.4.803</vt:lpwstr>
      </vt:variant>
      <vt:variant>
        <vt:lpwstr/>
      </vt:variant>
      <vt:variant>
        <vt:i4>5963800</vt:i4>
      </vt:variant>
      <vt:variant>
        <vt:i4>228</vt:i4>
      </vt:variant>
      <vt:variant>
        <vt:i4>0</vt:i4>
      </vt:variant>
      <vt:variant>
        <vt:i4>5</vt:i4>
      </vt:variant>
      <vt:variant>
        <vt:lpwstr>http://dx.doi.org/10.1146/annurev.ps.28.020177.002051</vt:lpwstr>
      </vt:variant>
      <vt:variant>
        <vt:lpwstr/>
      </vt:variant>
      <vt:variant>
        <vt:i4>2097258</vt:i4>
      </vt:variant>
      <vt:variant>
        <vt:i4>225</vt:i4>
      </vt:variant>
      <vt:variant>
        <vt:i4>0</vt:i4>
      </vt:variant>
      <vt:variant>
        <vt:i4>5</vt:i4>
      </vt:variant>
      <vt:variant>
        <vt:lpwstr>http://dx.doi.org/10.1002/per.2139</vt:lpwstr>
      </vt:variant>
      <vt:variant>
        <vt:lpwstr/>
      </vt:variant>
      <vt:variant>
        <vt:i4>6881389</vt:i4>
      </vt:variant>
      <vt:variant>
        <vt:i4>222</vt:i4>
      </vt:variant>
      <vt:variant>
        <vt:i4>0</vt:i4>
      </vt:variant>
      <vt:variant>
        <vt:i4>5</vt:i4>
      </vt:variant>
      <vt:variant>
        <vt:lpwstr>http://dx.doi.org/10.1177/1529100612474436</vt:lpwstr>
      </vt:variant>
      <vt:variant>
        <vt:lpwstr/>
      </vt:variant>
      <vt:variant>
        <vt:i4>3997815</vt:i4>
      </vt:variant>
      <vt:variant>
        <vt:i4>219</vt:i4>
      </vt:variant>
      <vt:variant>
        <vt:i4>0</vt:i4>
      </vt:variant>
      <vt:variant>
        <vt:i4>5</vt:i4>
      </vt:variant>
      <vt:variant>
        <vt:lpwstr>http://dx.doi.org/10.1371/journal.pone.0240712</vt:lpwstr>
      </vt:variant>
      <vt:variant>
        <vt:lpwstr/>
      </vt:variant>
      <vt:variant>
        <vt:i4>5242958</vt:i4>
      </vt:variant>
      <vt:variant>
        <vt:i4>216</vt:i4>
      </vt:variant>
      <vt:variant>
        <vt:i4>0</vt:i4>
      </vt:variant>
      <vt:variant>
        <vt:i4>5</vt:i4>
      </vt:variant>
      <vt:variant>
        <vt:lpwstr>http://dx.doi.org/10.1098/rstb.2010.0157</vt:lpwstr>
      </vt:variant>
      <vt:variant>
        <vt:lpwstr/>
      </vt:variant>
      <vt:variant>
        <vt:i4>5898248</vt:i4>
      </vt:variant>
      <vt:variant>
        <vt:i4>213</vt:i4>
      </vt:variant>
      <vt:variant>
        <vt:i4>0</vt:i4>
      </vt:variant>
      <vt:variant>
        <vt:i4>5</vt:i4>
      </vt:variant>
      <vt:variant>
        <vt:lpwstr>http://dx.doi.org/10.3758/s13423-020-01807-7</vt:lpwstr>
      </vt:variant>
      <vt:variant>
        <vt:lpwstr/>
      </vt:variant>
      <vt:variant>
        <vt:i4>5177436</vt:i4>
      </vt:variant>
      <vt:variant>
        <vt:i4>210</vt:i4>
      </vt:variant>
      <vt:variant>
        <vt:i4>0</vt:i4>
      </vt:variant>
      <vt:variant>
        <vt:i4>5</vt:i4>
      </vt:variant>
      <vt:variant>
        <vt:lpwstr>http://dx.doi.org/10.1037/pspi0000051</vt:lpwstr>
      </vt:variant>
      <vt:variant>
        <vt:lpwstr/>
      </vt:variant>
      <vt:variant>
        <vt:i4>2490490</vt:i4>
      </vt:variant>
      <vt:variant>
        <vt:i4>207</vt:i4>
      </vt:variant>
      <vt:variant>
        <vt:i4>0</vt:i4>
      </vt:variant>
      <vt:variant>
        <vt:i4>5</vt:i4>
      </vt:variant>
      <vt:variant>
        <vt:lpwstr>http://dx.doi.org/10.5465/amj.2010.54533171</vt:lpwstr>
      </vt:variant>
      <vt:variant>
        <vt:lpwstr/>
      </vt:variant>
      <vt:variant>
        <vt:i4>3145855</vt:i4>
      </vt:variant>
      <vt:variant>
        <vt:i4>204</vt:i4>
      </vt:variant>
      <vt:variant>
        <vt:i4>0</vt:i4>
      </vt:variant>
      <vt:variant>
        <vt:i4>5</vt:i4>
      </vt:variant>
      <vt:variant>
        <vt:lpwstr>http://dx.doi.org/10.1016/0047-2727(94)90068-X</vt:lpwstr>
      </vt:variant>
      <vt:variant>
        <vt:lpwstr/>
      </vt:variant>
      <vt:variant>
        <vt:i4>2752553</vt:i4>
      </vt:variant>
      <vt:variant>
        <vt:i4>201</vt:i4>
      </vt:variant>
      <vt:variant>
        <vt:i4>0</vt:i4>
      </vt:variant>
      <vt:variant>
        <vt:i4>5</vt:i4>
      </vt:variant>
      <vt:variant>
        <vt:lpwstr>http://dx.doi.org/10.1016/j.geb.2012.06.010</vt:lpwstr>
      </vt:variant>
      <vt:variant>
        <vt:lpwstr/>
      </vt:variant>
      <vt:variant>
        <vt:i4>2228335</vt:i4>
      </vt:variant>
      <vt:variant>
        <vt:i4>198</vt:i4>
      </vt:variant>
      <vt:variant>
        <vt:i4>0</vt:i4>
      </vt:variant>
      <vt:variant>
        <vt:i4>5</vt:i4>
      </vt:variant>
      <vt:variant>
        <vt:lpwstr>http://dx.doi.org/10.1093/geronb/gbr156</vt:lpwstr>
      </vt:variant>
      <vt:variant>
        <vt:lpwstr/>
      </vt:variant>
      <vt:variant>
        <vt:i4>5701635</vt:i4>
      </vt:variant>
      <vt:variant>
        <vt:i4>195</vt:i4>
      </vt:variant>
      <vt:variant>
        <vt:i4>0</vt:i4>
      </vt:variant>
      <vt:variant>
        <vt:i4>5</vt:i4>
      </vt:variant>
      <vt:variant>
        <vt:lpwstr>http://dx.doi.org/10.1016/j.brat.2016.11.001</vt:lpwstr>
      </vt:variant>
      <vt:variant>
        <vt:lpwstr/>
      </vt:variant>
      <vt:variant>
        <vt:i4>4587604</vt:i4>
      </vt:variant>
      <vt:variant>
        <vt:i4>192</vt:i4>
      </vt:variant>
      <vt:variant>
        <vt:i4>0</vt:i4>
      </vt:variant>
      <vt:variant>
        <vt:i4>5</vt:i4>
      </vt:variant>
      <vt:variant>
        <vt:lpwstr>http://dx.doi.org/10.1111/bmsp.12028</vt:lpwstr>
      </vt:variant>
      <vt:variant>
        <vt:lpwstr/>
      </vt:variant>
      <vt:variant>
        <vt:i4>6029392</vt:i4>
      </vt:variant>
      <vt:variant>
        <vt:i4>189</vt:i4>
      </vt:variant>
      <vt:variant>
        <vt:i4>0</vt:i4>
      </vt:variant>
      <vt:variant>
        <vt:i4>5</vt:i4>
      </vt:variant>
      <vt:variant>
        <vt:lpwstr>http://dx.doi.org/10.1162/003355399556151</vt:lpwstr>
      </vt:variant>
      <vt:variant>
        <vt:lpwstr/>
      </vt:variant>
      <vt:variant>
        <vt:i4>983040</vt:i4>
      </vt:variant>
      <vt:variant>
        <vt:i4>186</vt:i4>
      </vt:variant>
      <vt:variant>
        <vt:i4>0</vt:i4>
      </vt:variant>
      <vt:variant>
        <vt:i4>5</vt:i4>
      </vt:variant>
      <vt:variant>
        <vt:lpwstr>http://dx.doi.org/10.3758/BF03193146</vt:lpwstr>
      </vt:variant>
      <vt:variant>
        <vt:lpwstr/>
      </vt:variant>
      <vt:variant>
        <vt:i4>6488117</vt:i4>
      </vt:variant>
      <vt:variant>
        <vt:i4>183</vt:i4>
      </vt:variant>
      <vt:variant>
        <vt:i4>0</vt:i4>
      </vt:variant>
      <vt:variant>
        <vt:i4>5</vt:i4>
      </vt:variant>
      <vt:variant>
        <vt:lpwstr>http://dx.doi.org/10.1037/h0046671</vt:lpwstr>
      </vt:variant>
      <vt:variant>
        <vt:lpwstr/>
      </vt:variant>
      <vt:variant>
        <vt:i4>5767180</vt:i4>
      </vt:variant>
      <vt:variant>
        <vt:i4>180</vt:i4>
      </vt:variant>
      <vt:variant>
        <vt:i4>0</vt:i4>
      </vt:variant>
      <vt:variant>
        <vt:i4>5</vt:i4>
      </vt:variant>
      <vt:variant>
        <vt:lpwstr>http://dx.doi.org/10.1038/s41598-020-68734-4</vt:lpwstr>
      </vt:variant>
      <vt:variant>
        <vt:lpwstr/>
      </vt:variant>
      <vt:variant>
        <vt:i4>6881394</vt:i4>
      </vt:variant>
      <vt:variant>
        <vt:i4>177</vt:i4>
      </vt:variant>
      <vt:variant>
        <vt:i4>0</vt:i4>
      </vt:variant>
      <vt:variant>
        <vt:i4>5</vt:i4>
      </vt:variant>
      <vt:variant>
        <vt:lpwstr>http://dx.doi.org/10.1038/srep18634</vt:lpwstr>
      </vt:variant>
      <vt:variant>
        <vt:lpwstr/>
      </vt:variant>
      <vt:variant>
        <vt:i4>4915265</vt:i4>
      </vt:variant>
      <vt:variant>
        <vt:i4>174</vt:i4>
      </vt:variant>
      <vt:variant>
        <vt:i4>0</vt:i4>
      </vt:variant>
      <vt:variant>
        <vt:i4>5</vt:i4>
      </vt:variant>
      <vt:variant>
        <vt:lpwstr>http://dx.doi.org/10.1037/0033-2909.112.1.155</vt:lpwstr>
      </vt:variant>
      <vt:variant>
        <vt:lpwstr/>
      </vt:variant>
      <vt:variant>
        <vt:i4>2818088</vt:i4>
      </vt:variant>
      <vt:variant>
        <vt:i4>171</vt:i4>
      </vt:variant>
      <vt:variant>
        <vt:i4>0</vt:i4>
      </vt:variant>
      <vt:variant>
        <vt:i4>5</vt:i4>
      </vt:variant>
      <vt:variant>
        <vt:lpwstr>http://dx.doi.org/10.1111/j.1740-8784.2011.00215.x</vt:lpwstr>
      </vt:variant>
      <vt:variant>
        <vt:lpwstr/>
      </vt:variant>
      <vt:variant>
        <vt:i4>3211379</vt:i4>
      </vt:variant>
      <vt:variant>
        <vt:i4>168</vt:i4>
      </vt:variant>
      <vt:variant>
        <vt:i4>0</vt:i4>
      </vt:variant>
      <vt:variant>
        <vt:i4>5</vt:i4>
      </vt:variant>
      <vt:variant>
        <vt:lpwstr>http://dx.doi.org/10.1016/0160-7383(91)90089-T</vt:lpwstr>
      </vt:variant>
      <vt:variant>
        <vt:lpwstr/>
      </vt:variant>
      <vt:variant>
        <vt:i4>5111900</vt:i4>
      </vt:variant>
      <vt:variant>
        <vt:i4>165</vt:i4>
      </vt:variant>
      <vt:variant>
        <vt:i4>0</vt:i4>
      </vt:variant>
      <vt:variant>
        <vt:i4>5</vt:i4>
      </vt:variant>
      <vt:variant>
        <vt:lpwstr>http://dx.doi.org/10.1287/mnsc.2015.2257</vt:lpwstr>
      </vt:variant>
      <vt:variant>
        <vt:lpwstr/>
      </vt:variant>
      <vt:variant>
        <vt:i4>2490404</vt:i4>
      </vt:variant>
      <vt:variant>
        <vt:i4>162</vt:i4>
      </vt:variant>
      <vt:variant>
        <vt:i4>0</vt:i4>
      </vt:variant>
      <vt:variant>
        <vt:i4>5</vt:i4>
      </vt:variant>
      <vt:variant>
        <vt:lpwstr>http://dx.doi.org/10.1111/j.1420-9101.2007.01482.x</vt:lpwstr>
      </vt:variant>
      <vt:variant>
        <vt:lpwstr/>
      </vt:variant>
      <vt:variant>
        <vt:i4>1114113</vt:i4>
      </vt:variant>
      <vt:variant>
        <vt:i4>159</vt:i4>
      </vt:variant>
      <vt:variant>
        <vt:i4>0</vt:i4>
      </vt:variant>
      <vt:variant>
        <vt:i4>5</vt:i4>
      </vt:variant>
      <vt:variant>
        <vt:lpwstr>http://dx.doi.org/10.1038/s41598-020-66502-y</vt:lpwstr>
      </vt:variant>
      <vt:variant>
        <vt:lpwstr/>
      </vt:variant>
      <vt:variant>
        <vt:i4>2162786</vt:i4>
      </vt:variant>
      <vt:variant>
        <vt:i4>156</vt:i4>
      </vt:variant>
      <vt:variant>
        <vt:i4>0</vt:i4>
      </vt:variant>
      <vt:variant>
        <vt:i4>5</vt:i4>
      </vt:variant>
      <vt:variant>
        <vt:lpwstr>http://dx.doi.org/10.1348/014466607x244970</vt:lpwstr>
      </vt:variant>
      <vt:variant>
        <vt:lpwstr/>
      </vt:variant>
      <vt:variant>
        <vt:i4>4194381</vt:i4>
      </vt:variant>
      <vt:variant>
        <vt:i4>153</vt:i4>
      </vt:variant>
      <vt:variant>
        <vt:i4>0</vt:i4>
      </vt:variant>
      <vt:variant>
        <vt:i4>5</vt:i4>
      </vt:variant>
      <vt:variant>
        <vt:lpwstr>http://dx.doi.org/10.2308/jmar-52298</vt:lpwstr>
      </vt:variant>
      <vt:variant>
        <vt:lpwstr/>
      </vt:variant>
      <vt:variant>
        <vt:i4>7602273</vt:i4>
      </vt:variant>
      <vt:variant>
        <vt:i4>150</vt:i4>
      </vt:variant>
      <vt:variant>
        <vt:i4>0</vt:i4>
      </vt:variant>
      <vt:variant>
        <vt:i4>5</vt:i4>
      </vt:variant>
      <vt:variant>
        <vt:lpwstr>http://dx.doi.org/10.1016/j.rehab.2014.03.1119</vt:lpwstr>
      </vt:variant>
      <vt:variant>
        <vt:lpwstr/>
      </vt:variant>
      <vt:variant>
        <vt:i4>6553697</vt:i4>
      </vt:variant>
      <vt:variant>
        <vt:i4>147</vt:i4>
      </vt:variant>
      <vt:variant>
        <vt:i4>0</vt:i4>
      </vt:variant>
      <vt:variant>
        <vt:i4>5</vt:i4>
      </vt:variant>
      <vt:variant>
        <vt:lpwstr>http://dx.doi.org/10.1177/1745691613488533</vt:lpwstr>
      </vt:variant>
      <vt:variant>
        <vt:lpwstr/>
      </vt:variant>
      <vt:variant>
        <vt:i4>983110</vt:i4>
      </vt:variant>
      <vt:variant>
        <vt:i4>144</vt:i4>
      </vt:variant>
      <vt:variant>
        <vt:i4>0</vt:i4>
      </vt:variant>
      <vt:variant>
        <vt:i4>5</vt:i4>
      </vt:variant>
      <vt:variant>
        <vt:lpwstr>http://dx.doi.org/10.1037/xge0000078</vt:lpwstr>
      </vt:variant>
      <vt:variant>
        <vt:lpwstr/>
      </vt:variant>
      <vt:variant>
        <vt:i4>1966095</vt:i4>
      </vt:variant>
      <vt:variant>
        <vt:i4>141</vt:i4>
      </vt:variant>
      <vt:variant>
        <vt:i4>0</vt:i4>
      </vt:variant>
      <vt:variant>
        <vt:i4>5</vt:i4>
      </vt:variant>
      <vt:variant>
        <vt:lpwstr>http://dx.doi.org/10.1038/s41598-018-23681-z</vt:lpwstr>
      </vt:variant>
      <vt:variant>
        <vt:lpwstr/>
      </vt:variant>
      <vt:variant>
        <vt:i4>3801210</vt:i4>
      </vt:variant>
      <vt:variant>
        <vt:i4>138</vt:i4>
      </vt:variant>
      <vt:variant>
        <vt:i4>0</vt:i4>
      </vt:variant>
      <vt:variant>
        <vt:i4>5</vt:i4>
      </vt:variant>
      <vt:variant>
        <vt:lpwstr>http://dx.doi.org/10.1016/0749-5978(91)90020-T</vt:lpwstr>
      </vt:variant>
      <vt:variant>
        <vt:lpwstr/>
      </vt:variant>
      <vt:variant>
        <vt:i4>8126484</vt:i4>
      </vt:variant>
      <vt:variant>
        <vt:i4>133</vt:i4>
      </vt:variant>
      <vt:variant>
        <vt:i4>0</vt:i4>
      </vt:variant>
      <vt:variant>
        <vt:i4>5</vt:i4>
      </vt:variant>
      <vt:variant>
        <vt:lpwstr>mailto:yansongli@nju.edu.cn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ye</dc:creator>
  <cp:keywords/>
  <dc:description/>
  <cp:lastModifiedBy>Vigneshwaran R.</cp:lastModifiedBy>
  <cp:revision>177</cp:revision>
  <dcterms:created xsi:type="dcterms:W3CDTF">2023-02-26T12:49:00Z</dcterms:created>
  <dcterms:modified xsi:type="dcterms:W3CDTF">2023-10-13T09:08:00Z</dcterms:modified>
</cp:coreProperties>
</file>